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Default="00654E8F" w:rsidP="0001436A">
      <w:pPr>
        <w:pStyle w:val="SupplementaryMaterial"/>
      </w:pPr>
      <w:r w:rsidRPr="001549D3">
        <w:t>Supplementary Material</w:t>
      </w:r>
    </w:p>
    <w:p w14:paraId="009BA5D7" w14:textId="6AB05482" w:rsidR="00683719" w:rsidRDefault="0086668F" w:rsidP="00683719">
      <w:pPr>
        <w:spacing w:line="480" w:lineRule="auto"/>
        <w:jc w:val="both"/>
        <w:rPr>
          <w:bCs/>
          <w:color w:val="000000"/>
          <w:shd w:val="clear" w:color="auto" w:fill="FFFFFF"/>
        </w:rPr>
      </w:pPr>
      <w:r>
        <w:rPr>
          <w:bCs/>
          <w:color w:val="000000"/>
          <w:shd w:val="clear" w:color="auto" w:fill="FFFFFF"/>
        </w:rPr>
        <w:t>Supplementary file</w:t>
      </w:r>
      <w:r w:rsidR="00683719" w:rsidRPr="00715DF6">
        <w:rPr>
          <w:bCs/>
          <w:color w:val="000000"/>
          <w:shd w:val="clear" w:color="auto" w:fill="FFFFFF"/>
        </w:rPr>
        <w:t xml:space="preserve">. Comprehensive view of the cytogenetic regions with evidences of association with COVID 19 severity and their </w:t>
      </w:r>
      <w:proofErr w:type="spellStart"/>
      <w:r w:rsidR="00683719" w:rsidRPr="00715DF6">
        <w:rPr>
          <w:bCs/>
          <w:color w:val="000000"/>
          <w:shd w:val="clear" w:color="auto" w:fill="FFFFFF"/>
        </w:rPr>
        <w:t>respectives</w:t>
      </w:r>
      <w:proofErr w:type="spellEnd"/>
      <w:r w:rsidR="00683719" w:rsidRPr="00715DF6">
        <w:rPr>
          <w:bCs/>
          <w:color w:val="000000"/>
          <w:shd w:val="clear" w:color="auto" w:fill="FFFFFF"/>
        </w:rPr>
        <w:t xml:space="preserve"> types of study, including genomic surveys, candidate genes case control studies, </w:t>
      </w:r>
      <w:proofErr w:type="spellStart"/>
      <w:r w:rsidR="00683719" w:rsidRPr="00715DF6">
        <w:rPr>
          <w:bCs/>
          <w:color w:val="000000"/>
          <w:shd w:val="clear" w:color="auto" w:fill="FFFFFF"/>
        </w:rPr>
        <w:t>metaanalysis</w:t>
      </w:r>
      <w:proofErr w:type="spellEnd"/>
      <w:r w:rsidR="00683719" w:rsidRPr="00715DF6">
        <w:rPr>
          <w:bCs/>
          <w:color w:val="000000"/>
          <w:shd w:val="clear" w:color="auto" w:fill="FFFFFF"/>
        </w:rPr>
        <w:t>, functional studies and presence of Primary immunodeficiency genes in the regions. Additionally, candidate genes and their respective references are also presented.</w:t>
      </w:r>
    </w:p>
    <w:tbl>
      <w:tblPr>
        <w:tblStyle w:val="Tabelacomgrade"/>
        <w:tblW w:w="0" w:type="auto"/>
        <w:tblLook w:val="04A0" w:firstRow="1" w:lastRow="0" w:firstColumn="1" w:lastColumn="0" w:noHBand="0" w:noVBand="1"/>
      </w:tblPr>
      <w:tblGrid>
        <w:gridCol w:w="854"/>
        <w:gridCol w:w="628"/>
        <w:gridCol w:w="687"/>
        <w:gridCol w:w="551"/>
        <w:gridCol w:w="578"/>
        <w:gridCol w:w="491"/>
        <w:gridCol w:w="567"/>
        <w:gridCol w:w="486"/>
        <w:gridCol w:w="587"/>
        <w:gridCol w:w="1732"/>
        <w:gridCol w:w="2606"/>
      </w:tblGrid>
      <w:tr w:rsidR="00683719" w:rsidRPr="00B62260" w14:paraId="52947F33" w14:textId="77777777" w:rsidTr="00092FDF">
        <w:trPr>
          <w:trHeight w:val="70"/>
        </w:trPr>
        <w:tc>
          <w:tcPr>
            <w:tcW w:w="0" w:type="auto"/>
            <w:noWrap/>
            <w:hideMark/>
          </w:tcPr>
          <w:p w14:paraId="70449A14" w14:textId="77777777" w:rsidR="00683719" w:rsidRPr="00C9457A" w:rsidRDefault="00683719" w:rsidP="00762F54">
            <w:pPr>
              <w:spacing w:after="120"/>
              <w:jc w:val="center"/>
              <w:rPr>
                <w:rFonts w:eastAsia="Times New Roman" w:cs="Times New Roman"/>
                <w:b/>
                <w:bCs/>
                <w:color w:val="000000"/>
                <w:sz w:val="20"/>
                <w:szCs w:val="20"/>
                <w:lang w:eastAsia="pt-BR"/>
              </w:rPr>
            </w:pPr>
            <w:r w:rsidRPr="00C9457A">
              <w:rPr>
                <w:rFonts w:ascii="Calibri" w:hAnsi="Calibri"/>
                <w:b/>
                <w:bCs/>
                <w:color w:val="000000"/>
                <w:sz w:val="22"/>
              </w:rPr>
              <w:t>Region</w:t>
            </w:r>
          </w:p>
        </w:tc>
        <w:tc>
          <w:tcPr>
            <w:tcW w:w="0" w:type="auto"/>
            <w:noWrap/>
            <w:hideMark/>
          </w:tcPr>
          <w:p w14:paraId="12D7EB41" w14:textId="77777777" w:rsidR="00683719" w:rsidRPr="00C9457A" w:rsidRDefault="00683719" w:rsidP="00762F54">
            <w:pPr>
              <w:spacing w:after="120"/>
              <w:jc w:val="center"/>
              <w:rPr>
                <w:rFonts w:eastAsia="Times New Roman" w:cs="Times New Roman"/>
                <w:b/>
                <w:bCs/>
                <w:color w:val="000000"/>
                <w:sz w:val="20"/>
                <w:szCs w:val="20"/>
                <w:lang w:eastAsia="pt-BR"/>
              </w:rPr>
            </w:pPr>
            <w:r w:rsidRPr="00C9457A">
              <w:rPr>
                <w:rFonts w:ascii="Calibri" w:hAnsi="Calibri"/>
                <w:b/>
                <w:bCs/>
                <w:color w:val="000000"/>
                <w:sz w:val="22"/>
              </w:rPr>
              <w:t>Score</w:t>
            </w:r>
          </w:p>
        </w:tc>
        <w:tc>
          <w:tcPr>
            <w:tcW w:w="0" w:type="auto"/>
            <w:noWrap/>
            <w:hideMark/>
          </w:tcPr>
          <w:p w14:paraId="0068C501" w14:textId="77777777" w:rsidR="00683719" w:rsidRPr="00C9457A" w:rsidRDefault="00683719" w:rsidP="00762F54">
            <w:pPr>
              <w:spacing w:after="120"/>
              <w:jc w:val="center"/>
              <w:rPr>
                <w:rFonts w:eastAsia="Times New Roman" w:cs="Times New Roman"/>
                <w:b/>
                <w:bCs/>
                <w:color w:val="000000"/>
                <w:sz w:val="20"/>
                <w:szCs w:val="20"/>
                <w:lang w:eastAsia="pt-BR"/>
              </w:rPr>
            </w:pPr>
            <w:r w:rsidRPr="00C9457A">
              <w:rPr>
                <w:rFonts w:ascii="Calibri" w:hAnsi="Calibri"/>
                <w:b/>
                <w:bCs/>
                <w:color w:val="000000"/>
                <w:sz w:val="22"/>
              </w:rPr>
              <w:t>GWAS</w:t>
            </w:r>
          </w:p>
        </w:tc>
        <w:tc>
          <w:tcPr>
            <w:tcW w:w="0" w:type="auto"/>
            <w:noWrap/>
            <w:hideMark/>
          </w:tcPr>
          <w:p w14:paraId="4E5A672B" w14:textId="77777777" w:rsidR="00683719" w:rsidRPr="00C9457A" w:rsidRDefault="00683719" w:rsidP="00762F54">
            <w:pPr>
              <w:spacing w:after="120"/>
              <w:jc w:val="center"/>
              <w:rPr>
                <w:rFonts w:eastAsia="Times New Roman" w:cs="Times New Roman"/>
                <w:b/>
                <w:bCs/>
                <w:color w:val="000000"/>
                <w:sz w:val="20"/>
                <w:szCs w:val="20"/>
                <w:lang w:eastAsia="pt-BR"/>
              </w:rPr>
            </w:pPr>
            <w:r w:rsidRPr="00C9457A">
              <w:rPr>
                <w:rFonts w:ascii="Calibri" w:hAnsi="Calibri"/>
                <w:b/>
                <w:bCs/>
                <w:color w:val="000000"/>
                <w:sz w:val="22"/>
              </w:rPr>
              <w:t>WES</w:t>
            </w:r>
          </w:p>
        </w:tc>
        <w:tc>
          <w:tcPr>
            <w:tcW w:w="0" w:type="auto"/>
            <w:noWrap/>
            <w:hideMark/>
          </w:tcPr>
          <w:p w14:paraId="7D34B21D" w14:textId="77777777" w:rsidR="00683719" w:rsidRPr="00C9457A" w:rsidRDefault="00683719" w:rsidP="00762F54">
            <w:pPr>
              <w:spacing w:after="120"/>
              <w:jc w:val="center"/>
              <w:rPr>
                <w:rFonts w:eastAsia="Times New Roman" w:cs="Times New Roman"/>
                <w:b/>
                <w:bCs/>
                <w:color w:val="000000"/>
                <w:sz w:val="20"/>
                <w:szCs w:val="20"/>
                <w:lang w:eastAsia="pt-BR"/>
              </w:rPr>
            </w:pPr>
            <w:r w:rsidRPr="00C9457A">
              <w:rPr>
                <w:rFonts w:ascii="Calibri" w:hAnsi="Calibri"/>
                <w:b/>
                <w:bCs/>
                <w:color w:val="000000"/>
                <w:sz w:val="22"/>
              </w:rPr>
              <w:t>WGS</w:t>
            </w:r>
          </w:p>
        </w:tc>
        <w:tc>
          <w:tcPr>
            <w:tcW w:w="0" w:type="auto"/>
            <w:noWrap/>
            <w:hideMark/>
          </w:tcPr>
          <w:p w14:paraId="69A1F46D" w14:textId="77777777" w:rsidR="00683719" w:rsidRPr="00C9457A" w:rsidRDefault="00683719" w:rsidP="00762F54">
            <w:pPr>
              <w:spacing w:after="120"/>
              <w:jc w:val="center"/>
              <w:rPr>
                <w:rFonts w:eastAsia="Times New Roman" w:cs="Times New Roman"/>
                <w:b/>
                <w:bCs/>
                <w:color w:val="000000"/>
                <w:sz w:val="18"/>
                <w:szCs w:val="18"/>
                <w:lang w:eastAsia="pt-BR"/>
              </w:rPr>
            </w:pPr>
            <w:r w:rsidRPr="00C9457A">
              <w:rPr>
                <w:rFonts w:ascii="Calibri" w:hAnsi="Calibri"/>
                <w:b/>
                <w:bCs/>
                <w:color w:val="000000"/>
                <w:sz w:val="22"/>
              </w:rPr>
              <w:t>CC</w:t>
            </w:r>
            <w:r>
              <w:rPr>
                <w:rFonts w:ascii="Calibri" w:hAnsi="Calibri"/>
                <w:b/>
                <w:bCs/>
                <w:color w:val="000000"/>
                <w:sz w:val="22"/>
              </w:rPr>
              <w:t>S</w:t>
            </w:r>
          </w:p>
        </w:tc>
        <w:tc>
          <w:tcPr>
            <w:tcW w:w="0" w:type="auto"/>
            <w:noWrap/>
            <w:hideMark/>
          </w:tcPr>
          <w:p w14:paraId="052AD70A" w14:textId="77777777" w:rsidR="00683719" w:rsidRPr="00C9457A" w:rsidRDefault="00683719" w:rsidP="00762F54">
            <w:pPr>
              <w:spacing w:after="120"/>
              <w:jc w:val="center"/>
              <w:rPr>
                <w:rFonts w:eastAsia="Times New Roman" w:cs="Times New Roman"/>
                <w:b/>
                <w:bCs/>
                <w:color w:val="000000"/>
                <w:sz w:val="18"/>
                <w:szCs w:val="18"/>
                <w:lang w:eastAsia="pt-BR"/>
              </w:rPr>
            </w:pPr>
            <w:r w:rsidRPr="00C9457A">
              <w:rPr>
                <w:rFonts w:ascii="Calibri" w:hAnsi="Calibri"/>
                <w:b/>
                <w:bCs/>
                <w:color w:val="000000"/>
                <w:sz w:val="22"/>
              </w:rPr>
              <w:t>MA</w:t>
            </w:r>
            <w:r>
              <w:rPr>
                <w:rFonts w:ascii="Calibri" w:hAnsi="Calibri"/>
                <w:b/>
                <w:bCs/>
                <w:color w:val="000000"/>
                <w:sz w:val="22"/>
              </w:rPr>
              <w:t>S</w:t>
            </w:r>
          </w:p>
        </w:tc>
        <w:tc>
          <w:tcPr>
            <w:tcW w:w="0" w:type="auto"/>
            <w:noWrap/>
            <w:hideMark/>
          </w:tcPr>
          <w:p w14:paraId="57883B27" w14:textId="77777777" w:rsidR="00683719" w:rsidRPr="00C9457A" w:rsidRDefault="00683719" w:rsidP="00762F54">
            <w:pPr>
              <w:spacing w:after="120"/>
              <w:ind w:left="126" w:right="-147"/>
              <w:rPr>
                <w:rFonts w:eastAsia="Times New Roman" w:cs="Times New Roman"/>
                <w:b/>
                <w:bCs/>
                <w:color w:val="000000"/>
                <w:sz w:val="20"/>
                <w:szCs w:val="20"/>
                <w:lang w:eastAsia="pt-BR"/>
              </w:rPr>
            </w:pPr>
            <w:r w:rsidRPr="00C9457A">
              <w:rPr>
                <w:rFonts w:ascii="Calibri" w:hAnsi="Calibri"/>
                <w:b/>
                <w:bCs/>
                <w:color w:val="000000"/>
                <w:sz w:val="22"/>
              </w:rPr>
              <w:t>FS</w:t>
            </w:r>
          </w:p>
        </w:tc>
        <w:tc>
          <w:tcPr>
            <w:tcW w:w="0" w:type="auto"/>
            <w:noWrap/>
            <w:hideMark/>
          </w:tcPr>
          <w:p w14:paraId="20521A91" w14:textId="77777777" w:rsidR="00683719" w:rsidRPr="00C9457A" w:rsidRDefault="00683719" w:rsidP="00762F54">
            <w:pPr>
              <w:spacing w:after="120"/>
              <w:jc w:val="center"/>
              <w:rPr>
                <w:rFonts w:eastAsia="Times New Roman" w:cs="Times New Roman"/>
                <w:b/>
                <w:bCs/>
                <w:color w:val="000000"/>
                <w:sz w:val="20"/>
                <w:szCs w:val="20"/>
                <w:lang w:eastAsia="pt-BR"/>
              </w:rPr>
            </w:pPr>
            <w:r w:rsidRPr="00C9457A">
              <w:rPr>
                <w:rFonts w:ascii="Calibri" w:hAnsi="Calibri"/>
                <w:b/>
                <w:bCs/>
                <w:color w:val="000000"/>
                <w:sz w:val="22"/>
              </w:rPr>
              <w:t>PID</w:t>
            </w:r>
            <w:r>
              <w:rPr>
                <w:rFonts w:ascii="Calibri" w:hAnsi="Calibri"/>
                <w:b/>
                <w:bCs/>
                <w:color w:val="000000"/>
                <w:sz w:val="22"/>
              </w:rPr>
              <w:t>G</w:t>
            </w:r>
          </w:p>
        </w:tc>
        <w:tc>
          <w:tcPr>
            <w:tcW w:w="2074" w:type="dxa"/>
            <w:noWrap/>
            <w:hideMark/>
          </w:tcPr>
          <w:p w14:paraId="08D1E686" w14:textId="77777777" w:rsidR="00683719" w:rsidRPr="00C9457A" w:rsidRDefault="00683719" w:rsidP="00762F54">
            <w:pPr>
              <w:spacing w:after="120"/>
              <w:jc w:val="center"/>
              <w:rPr>
                <w:rFonts w:eastAsia="Times New Roman" w:cs="Times New Roman"/>
                <w:b/>
                <w:bCs/>
                <w:color w:val="000000"/>
                <w:sz w:val="20"/>
                <w:szCs w:val="20"/>
                <w:lang w:eastAsia="pt-BR"/>
              </w:rPr>
            </w:pPr>
            <w:r w:rsidRPr="00C9457A">
              <w:rPr>
                <w:rFonts w:ascii="Calibri" w:hAnsi="Calibri"/>
                <w:b/>
                <w:bCs/>
                <w:color w:val="000000"/>
                <w:sz w:val="22"/>
              </w:rPr>
              <w:t>Candidate genes</w:t>
            </w:r>
          </w:p>
        </w:tc>
        <w:tc>
          <w:tcPr>
            <w:tcW w:w="3144" w:type="dxa"/>
            <w:noWrap/>
            <w:hideMark/>
          </w:tcPr>
          <w:p w14:paraId="77855ED8" w14:textId="77777777" w:rsidR="00683719" w:rsidRPr="00C9457A" w:rsidRDefault="00683719" w:rsidP="00762F54">
            <w:pPr>
              <w:tabs>
                <w:tab w:val="left" w:pos="324"/>
              </w:tabs>
              <w:spacing w:after="120"/>
              <w:rPr>
                <w:rFonts w:eastAsia="Times New Roman" w:cs="Times New Roman"/>
                <w:b/>
                <w:bCs/>
                <w:sz w:val="20"/>
                <w:szCs w:val="20"/>
                <w:lang w:eastAsia="pt-BR"/>
              </w:rPr>
            </w:pPr>
            <w:r w:rsidRPr="00C9457A">
              <w:rPr>
                <w:rFonts w:ascii="Calibri" w:hAnsi="Calibri"/>
                <w:b/>
                <w:bCs/>
                <w:sz w:val="22"/>
              </w:rPr>
              <w:t>References</w:t>
            </w:r>
          </w:p>
        </w:tc>
      </w:tr>
      <w:tr w:rsidR="00683719" w:rsidRPr="00B62260" w14:paraId="68B16663" w14:textId="77777777" w:rsidTr="00092FDF">
        <w:trPr>
          <w:trHeight w:val="320"/>
        </w:trPr>
        <w:tc>
          <w:tcPr>
            <w:tcW w:w="0" w:type="auto"/>
            <w:noWrap/>
            <w:hideMark/>
          </w:tcPr>
          <w:p w14:paraId="25E0B5C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0p15.2</w:t>
            </w:r>
          </w:p>
        </w:tc>
        <w:tc>
          <w:tcPr>
            <w:tcW w:w="0" w:type="auto"/>
            <w:noWrap/>
            <w:hideMark/>
          </w:tcPr>
          <w:p w14:paraId="38A941A5"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504827F0"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7B310996"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2349B2CF"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D5D77A7"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65C4344E"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33179118"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2A2609C1"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2074" w:type="dxa"/>
            <w:noWrap/>
            <w:hideMark/>
          </w:tcPr>
          <w:p w14:paraId="10510842"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KLF6</w:t>
            </w:r>
          </w:p>
        </w:tc>
        <w:tc>
          <w:tcPr>
            <w:tcW w:w="3144" w:type="dxa"/>
            <w:noWrap/>
            <w:hideMark/>
          </w:tcPr>
          <w:p w14:paraId="0FB688F9"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3390/cells9112374","ISBN":"9744454725","ISSN":"20734409","PMID":"33138195","abstract":"Cumulative data link cytokine storms with coronavirus disease 2019 (COVID-19) severity. The precise identification of immune cell subsets in bronchoalveolar lavage (BAL) and their correlation with COVID-19 disease severity are currently being unraveled. Herein, we employed iterative clustering and guide-gene selection 2 (ICGS2) as well as uniform manifold approximation and projection (UMAP) dimensionality reduction computational algorithms to decipher the complex immune and cellular composition of BAL, using publicly available datasets from a total of 68,873 single cells derived from two healthy subjects, three patients with mild COVID-19, and five patients with severe COVID-19. Our analysis revealed the presence of neutrophils and macrophage cluster-1 as a hallmark of severe COVID-19. Among the identified gene signatures, IFITM2, IFITM1, H3F3B, SAT1, and S100A8 gene signatures were highly associated with neutrophils, while CCL8, CCL3, CCL2, KLF6, and SPP1 were associated with macrophage cluster-1 in severe-COVID-19 patients. Interestingly, although macrophages were also present in healthy subjects and patients with mild COVID-19, they had different gene signatures, indicative of interstitial and cluster-0 macrophage (i.e., FABP4, APOC1, APOE, C1QB, and NURP1). Additionally, MALAT1, NEAT1, and SNGH25 were downregulated in patients with mild and severe COVID-19. Interferon signaling, FCγ receptor-mediated phagocytosis, IL17, and Tec kinase canonical pathways were enriched in patients with severe COVID-19, while PD-1 and PDL-1 pathways were suppressed. A number of upstream regulators (IFNG, PRL, TLR7, PRL, TGM2, TLR9, IL1B, TNF, NFkB, IL1A, STAT3, CCL5, and others) were also enriched in BAL cells from severe COVID-19-affected patients compared to those from patients with mild COVID-19. Further analyses revealed genes associated with the inflammatory response and chemotaxis of myeloid cells, phagocytes, and granulocytes, among the top activated functional categories in BAL from severe COVID-19-affected patients. Transcriptome data from another cohort of COVID-19-derived peripheral blood mononuclear cells (PBMCs) revealed the presence of several genes common to those found in BAL from patients with severe and mild COVID-19 (IFI27, IFITM3, IFI6, IFIT3, MX1, IFIT1, OASL, IFI30, OAS1) or to those seen only in BAL from severe-COVID-19 patients (S100A8, IFI44, IFI44L, CXCL8, CCR1, PLSCR1, EPSTI1, FPR1, OAS2, OAS3, IL1RN, TYMP, BCL2A1). Taken together, our data r…","author":[{"dropping-particle":"","family":"Shaath","given":"Hibah","non-dropping-particle":"","parse-names":false,"suffix":""},{"dropping-particle":"","family":"Vishnubalaji","given":"Radhakrishnan","non-dropping-particle":"","parse-names":false,"suffix":""},{"dropping-particle":"","family":"Elkord","given":"Eyad","non-dropping-particle":"","parse-names":false,"suffix":""},{"dropping-particle":"","family":"Alajez","given":"Nehad M.","non-dropping-particle":"","parse-names":false,"suffix":""}],"container-title":"Cells","id":"ITEM-1","issue":"11","issued":{"date-parts":[["2020"]]},"page":"1-19","title":"Single-Cell Transcriptome Analysis Highlights a Role for Neutrophils and Inflammatory Macrophages in the Pathogenesis of Severe COVID-19","type":"article-journal","volume":"9"},"uris":["http://www.mendeley.com/documents/?uuid=5cf8c4ff-ccfb-463a-b9ea-95e6e11ede32"]}],"mendeley":{"formattedCitation":"(Shaath et al., 2020)","plainTextFormattedCitation":"(Shaath et al., 2020)","previouslyFormattedCitation":"(Shaath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FF54FF">
              <w:rPr>
                <w:rFonts w:eastAsia="Times New Roman" w:cs="Times New Roman"/>
                <w:noProof/>
                <w:color w:val="000000"/>
                <w:sz w:val="15"/>
                <w:szCs w:val="15"/>
                <w:lang w:eastAsia="pt-BR"/>
              </w:rPr>
              <w:t>(Shaath et al., 2020)</w:t>
            </w:r>
            <w:r>
              <w:rPr>
                <w:rFonts w:eastAsia="Times New Roman" w:cs="Times New Roman"/>
                <w:color w:val="000000"/>
                <w:sz w:val="15"/>
                <w:szCs w:val="15"/>
                <w:lang w:eastAsia="pt-BR"/>
              </w:rPr>
              <w:fldChar w:fldCharType="end"/>
            </w:r>
          </w:p>
        </w:tc>
      </w:tr>
      <w:tr w:rsidR="00683719" w:rsidRPr="00B62260" w14:paraId="5C46E029" w14:textId="77777777" w:rsidTr="00092FDF">
        <w:trPr>
          <w:trHeight w:val="320"/>
        </w:trPr>
        <w:tc>
          <w:tcPr>
            <w:tcW w:w="0" w:type="auto"/>
            <w:noWrap/>
            <w:hideMark/>
          </w:tcPr>
          <w:p w14:paraId="78B1CB1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0q26.13</w:t>
            </w:r>
          </w:p>
        </w:tc>
        <w:tc>
          <w:tcPr>
            <w:tcW w:w="0" w:type="auto"/>
            <w:noWrap/>
            <w:hideMark/>
          </w:tcPr>
          <w:p w14:paraId="57C8229E"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33E4E057"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6E7F3462"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21097815"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03508770"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436883F1"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B9A8D7F"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332FC8F" w14:textId="77777777" w:rsidR="00683719" w:rsidRPr="00B62260" w:rsidRDefault="00683719" w:rsidP="00762F54">
            <w:pPr>
              <w:spacing w:after="120"/>
              <w:jc w:val="center"/>
              <w:rPr>
                <w:rFonts w:eastAsia="Times New Roman" w:cs="Times New Roman"/>
                <w:sz w:val="15"/>
                <w:szCs w:val="15"/>
                <w:lang w:eastAsia="pt-BR"/>
              </w:rPr>
            </w:pPr>
          </w:p>
        </w:tc>
        <w:tc>
          <w:tcPr>
            <w:tcW w:w="2074" w:type="dxa"/>
            <w:noWrap/>
            <w:hideMark/>
          </w:tcPr>
          <w:p w14:paraId="260FAF00"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HMX2</w:t>
            </w:r>
          </w:p>
        </w:tc>
        <w:tc>
          <w:tcPr>
            <w:tcW w:w="3144" w:type="dxa"/>
            <w:noWrap/>
            <w:hideMark/>
          </w:tcPr>
          <w:p w14:paraId="42B95D8E"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38/s41421-020-00231-4","ISSN":"20565968","abstract":"The COVID-19 pandemic has accounted for millions of infections and hundreds of thousand deaths worldwide in a short-time period. The patients demonstrate a great diversity in clinical and laboratory manifestations and disease severity. Nonetheless, little is known about the host genetic contribution to the observed interindividual phenotypic variability. Here, we report the first host genetic study in the Chinese population by deeply sequencing and analyzing 332 COVID-19 patients categorized by varying levels of severity from the Shenzhen Third People’s Hospital. Upon a total of 22.2 million genetic variants, we conducted both single-variant and gene-based association tests among five severity groups including asymptomatic, mild, moderate, severe, and critical ill patients after the correction of potential confounding factors. Pedigree analysis suggested a potential monogenic effect of loss of function variants in GOLGA3 and DPP7 for critically ill and asymptomatic disease demonstration. Genome-wide association study suggests the most significant gene locus associated with severity were located in TMEM189–UBE2V1 that involved in the IL-1 signaling pathway. The p.Val197Met missense variant that affects the stability of the TMPRSS2 protein displays a decreasing allele frequency among the severe patients compared to the mild and the general population. We identified that the HLA-A*11:01, B*51:01, and C*14:02 alleles significantly predispose the worst outcome of the patients. This initial genomic study of Chinese patients provides genetic insights into the phenotypic difference among the COVID-19 patient groups and highlighted genes and variants that may help guide targeted efforts in containing the outbreak. Limitations and advantages of the study were also reviewed to guide future international efforts on elucidating the genetic architecture of host–pathogen interaction for COVID-19 and other infectious and complex diseases.","author":[{"dropping-particle":"","family":"Wang","given":"Fang","non-dropping-particle":"","parse-names":false,"suffix":""},{"dropping-particle":"","family":"Huang","given":"Shujia","non-dropping-particle":"","parse-names":false,"suffix":""},{"dropping-particle":"","family":"Gao","given":"Rongsui","non-dropping-particle":"","parse-names":false,"suffix":""},{"dropping-particle":"","family":"Zhou","given":"Yuwen","non-dropping-particle":"","parse-names":false,"suffix":""},{"dropping-particle":"","family":"Lai","given":"Changxiang","non-dropping-particle":"","parse-names":false,"suffix":""},{"dropping-particle":"","family":"Li","given":"Zhichao","non-dropping-particle":"","parse-names":false,"suffix":""},{"dropping-particle":"","family":"Xian","given":"Wenjie","non-dropping-particle":"","parse-names":false,"suffix":""},{"dropping-particle":"","family":"Qian","given":"Xiaobo","non-dropping-particle":"","parse-names":false,"suffix":""},{"dropping-particle":"","family":"Li","given":"Zhiyu","non-dropping-particle":"","parse-names":false,"suffix":""},{"dropping-particle":"","family":"Huang","given":"Yushan","non-dropping-particle":"","parse-names":false,"suffix":""},{"dropping-particle":"","family":"Tang","given":"Qiyuan","non-dropping-particle":"","parse-names":false,"suffix":""},{"dropping-particle":"","family":"Liu","given":"Panhong","non-dropping-particle":"","parse-names":false,"suffix":""},{"dropping-particle":"","family":"Chen","given":"Ruikun","non-dropping-particle":"","parse-names":false,"suffix":""},{"dropping-particle":"","family":"Liu","given":"Rong","non-dropping-particle":"","parse-names":false,"suffix":""},{"dropping-particle":"","family":"Li","given":"Xuan","non-dropping-particle":"","parse-names":false,"suffix":""},{"dropping-particle":"","family":"Tong","given":"Xin","non-dropping-particle":"","parse-names":false,"suffix":""},{"dropping-particle":"","family":"Zhou","given":"Xuan","non-dropping-particle":"","parse-names":false,"suffix":""},{"dropping-particle":"","family":"Bai","given":"Yong","non-dropping-particle":"","parse-names":false,"suffix":""},{"dropping-particle":"","family":"Duan","given":"Gang","non-dropping-particle":"","parse-names":false,"suffix":""},{"dropping-particle":"","family":"Zhang","given":"Tao","non-dropping-particle":"","parse-names":false,"suffix":""},{"dropping-particle":"","family":"Xu","given":"Xun","non-dropping-particle":"","parse-names":false,"suffix":""},{"dropping-particle":"","family":"Wang","given":"Jian","non-dropping-particle":"","parse-names":false,"suffix":""},{"dropping-particle":"","family":"Yang","given":"Huanming","non-dropping-particle":"","parse-names":false,"suffix":""},{"dropping-particle":"","family":"Liu","given":"Siyang","non-dropping-particle":"","parse-names":false,"suffix":""},{"dropping-particle":"","family":"He","given":"Qing","non-dropping-particle":"","parse-names":false,"suffix":""},{"dropping-particle":"","family":"Jin","given":"Xin","non-dropping-particle":"","parse-names":false,"suffix":""},{"dropping-particle":"","family":"Liu","given":"Lei","non-dropping-particle":"","parse-names":false,"suffix":""}],"container-title":"Cell Discovery","id":"ITEM-1","issue":"1","issued":{"date-parts":[["2020"]]},"publisher":"Springer US","title":"Initial whole-genome sequencing and analysis of the host genetic contribution to COVID-19 severity and susceptibility","type":"article-journal","volume":"6"},"uris":["http://www.mendeley.com/documents/?uuid=5f34ade5-dfb2-4ae0-8684-561bec569964"]}],"mendeley":{"formattedCitation":"(Wang et al., 2020b)","plainTextFormattedCitation":"(Wang et al., 2020b)","previouslyFormattedCitation":"(Wang et al., 2020b)"},"properties":{"noteIndex":0},"schema":"https://github.com/citation-style-language/schema/raw/master/csl-citation.json"}</w:instrText>
            </w:r>
            <w:r>
              <w:rPr>
                <w:rFonts w:eastAsia="Times New Roman" w:cs="Times New Roman"/>
                <w:color w:val="000000"/>
                <w:sz w:val="15"/>
                <w:szCs w:val="15"/>
                <w:lang w:eastAsia="pt-BR"/>
              </w:rPr>
              <w:fldChar w:fldCharType="separate"/>
            </w:r>
            <w:r>
              <w:rPr>
                <w:rFonts w:eastAsia="Times New Roman" w:cs="Times New Roman"/>
                <w:noProof/>
                <w:color w:val="000000"/>
                <w:sz w:val="15"/>
                <w:szCs w:val="15"/>
                <w:lang w:eastAsia="pt-BR"/>
              </w:rPr>
              <w:t>(Wang et al., 2020d</w:t>
            </w:r>
            <w:r w:rsidRPr="00E47EF9">
              <w:rPr>
                <w:rFonts w:eastAsia="Times New Roman" w:cs="Times New Roman"/>
                <w:noProof/>
                <w:color w:val="000000"/>
                <w:sz w:val="15"/>
                <w:szCs w:val="15"/>
                <w:lang w:eastAsia="pt-BR"/>
              </w:rPr>
              <w:t>)</w:t>
            </w:r>
            <w:r>
              <w:rPr>
                <w:rFonts w:eastAsia="Times New Roman" w:cs="Times New Roman"/>
                <w:color w:val="000000"/>
                <w:sz w:val="15"/>
                <w:szCs w:val="15"/>
                <w:lang w:eastAsia="pt-BR"/>
              </w:rPr>
              <w:fldChar w:fldCharType="end"/>
            </w:r>
          </w:p>
        </w:tc>
      </w:tr>
      <w:tr w:rsidR="00683719" w:rsidRPr="00B62260" w14:paraId="48F6C08D" w14:textId="77777777" w:rsidTr="00092FDF">
        <w:trPr>
          <w:trHeight w:val="320"/>
        </w:trPr>
        <w:tc>
          <w:tcPr>
            <w:tcW w:w="0" w:type="auto"/>
            <w:noWrap/>
            <w:hideMark/>
          </w:tcPr>
          <w:p w14:paraId="26125AFD"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1p15.5</w:t>
            </w:r>
          </w:p>
        </w:tc>
        <w:tc>
          <w:tcPr>
            <w:tcW w:w="0" w:type="auto"/>
            <w:noWrap/>
            <w:hideMark/>
          </w:tcPr>
          <w:p w14:paraId="29396A7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3</w:t>
            </w:r>
          </w:p>
        </w:tc>
        <w:tc>
          <w:tcPr>
            <w:tcW w:w="0" w:type="auto"/>
            <w:noWrap/>
            <w:hideMark/>
          </w:tcPr>
          <w:p w14:paraId="1AB50BF4"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2E984B23"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238739BC"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15BEA7BB"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E3580E2"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59E30AB"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50BE16C4"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277C46C7"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IRF7, IFITM1, IFITM2</w:t>
            </w:r>
          </w:p>
        </w:tc>
        <w:tc>
          <w:tcPr>
            <w:tcW w:w="3144" w:type="dxa"/>
            <w:noWrap/>
            <w:hideMark/>
          </w:tcPr>
          <w:p w14:paraId="65B41782"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3390/cells9112374","ISBN":"9744454725","ISSN":"20734409","PMID":"33138195","abstract":"Cumulative data link cytokine storms with coronavirus disease 2019 (COVID-19) severity. The precise identification of immune cell subsets in bronchoalveolar lavage (BAL) and their correlation with COVID-19 disease severity are currently being unraveled. Herein, we employed iterative clustering and guide-gene selection 2 (ICGS2) as well as uniform manifold approximation and projection (UMAP) dimensionality reduction computational algorithms to decipher the complex immune and cellular composition of BAL, using publicly available datasets from a total of 68,873 single cells derived from two healthy subjects, three patients with mild COVID-19, and five patients with severe COVID-19. Our analysis revealed the presence of neutrophils and macrophage cluster-1 as a hallmark of severe COVID-19. Among the identified gene signatures, IFITM2, IFITM1, H3F3B, SAT1, and S100A8 gene signatures were highly associated with neutrophils, while CCL8, CCL3, CCL2, KLF6, and SPP1 were associated with macrophage cluster-1 in severe-COVID-19 patients. Interestingly, although macrophages were also present in healthy subjects and patients with mild COVID-19, they had different gene signatures, indicative of interstitial and cluster-0 macrophage (i.e., FABP4, APOC1, APOE, C1QB, and NURP1). Additionally, MALAT1, NEAT1, and SNGH25 were downregulated in patients with mild and severe COVID-19. Interferon signaling, FCγ receptor-mediated phagocytosis, IL17, and Tec kinase canonical pathways were enriched in patients with severe COVID-19, while PD-1 and PDL-1 pathways were suppressed. A number of upstream regulators (IFNG, PRL, TLR7, PRL, TGM2, TLR9, IL1B, TNF, NFkB, IL1A, STAT3, CCL5, and others) were also enriched in BAL cells from severe COVID-19-affected patients compared to those from patients with mild COVID-19. Further analyses revealed genes associated with the inflammatory response and chemotaxis of myeloid cells, phagocytes, and granulocytes, among the top activated functional categories in BAL from severe COVID-19-affected patients. Transcriptome data from another cohort of COVID-19-derived peripheral blood mononuclear cells (PBMCs) revealed the presence of several genes common to those found in BAL from patients with severe and mild COVID-19 (IFI27, IFITM3, IFI6, IFIT3, MX1, IFIT1, OASL, IFI30, OAS1) or to those seen only in BAL from severe-COVID-19 patients (S100A8, IFI44, IFI44L, CXCL8, CCR1, PLSCR1, EPSTI1, FPR1, OAS2, OAS3, IL1RN, TYMP, BCL2A1). Taken together, our data r…","author":[{"dropping-particle":"","family":"Shaath","given":"Hibah","non-dropping-particle":"","parse-names":false,"suffix":""},{"dropping-particle":"","family":"Vishnubalaji","given":"Radhakrishnan","non-dropping-particle":"","parse-names":false,"suffix":""},{"dropping-particle":"","family":"Elkord","given":"Eyad","non-dropping-particle":"","parse-names":false,"suffix":""},{"dropping-particle":"","family":"Alajez","given":"Nehad M.","non-dropping-particle":"","parse-names":false,"suffix":""}],"container-title":"Cells","id":"ITEM-1","issue":"11","issued":{"date-parts":[["2020"]]},"page":"1-19","title":"Single-Cell Transcriptome Analysis Highlights a Role for Neutrophils and Inflammatory Macrophages in the Pathogenesis of Severe COVID-19","type":"article-journal","volume":"9"},"uris":["http://www.mendeley.com/documents/?uuid=5cf8c4ff-ccfb-463a-b9ea-95e6e11ede32"]}],"mendeley":{"formattedCitation":"(Shaath et al., 2020)","plainTextFormattedCitation":"(Shaath et al., 2020)","previouslyFormattedCitation":"(Shaath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FF54FF">
              <w:rPr>
                <w:rFonts w:eastAsia="Times New Roman" w:cs="Times New Roman"/>
                <w:noProof/>
                <w:color w:val="000000"/>
                <w:sz w:val="15"/>
                <w:szCs w:val="15"/>
                <w:lang w:eastAsia="pt-BR"/>
              </w:rPr>
              <w:t>(Shaath et al., 2020)</w:t>
            </w:r>
            <w:r>
              <w:rPr>
                <w:rFonts w:eastAsia="Times New Roman" w:cs="Times New Roman"/>
                <w:color w:val="000000"/>
                <w:sz w:val="15"/>
                <w:szCs w:val="15"/>
                <w:lang w:eastAsia="pt-BR"/>
              </w:rPr>
              <w:fldChar w:fldCharType="end"/>
            </w:r>
          </w:p>
        </w:tc>
      </w:tr>
      <w:tr w:rsidR="00683719" w:rsidRPr="00B62260" w14:paraId="513CB29B" w14:textId="77777777" w:rsidTr="00092FDF">
        <w:trPr>
          <w:trHeight w:val="320"/>
        </w:trPr>
        <w:tc>
          <w:tcPr>
            <w:tcW w:w="0" w:type="auto"/>
            <w:noWrap/>
            <w:hideMark/>
          </w:tcPr>
          <w:p w14:paraId="3D45B165"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1q12.2</w:t>
            </w:r>
          </w:p>
        </w:tc>
        <w:tc>
          <w:tcPr>
            <w:tcW w:w="0" w:type="auto"/>
            <w:noWrap/>
            <w:hideMark/>
          </w:tcPr>
          <w:p w14:paraId="35B3572B"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3C23E08B"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4769F8C1"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778F029"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5A22BE4"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397A78E2"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2A7C52A4"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7E7B1D9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542A2229"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CD20</w:t>
            </w:r>
          </w:p>
        </w:tc>
        <w:tc>
          <w:tcPr>
            <w:tcW w:w="3144" w:type="dxa"/>
            <w:noWrap/>
            <w:hideMark/>
          </w:tcPr>
          <w:p w14:paraId="6F6D5AAE"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26508/lsa.202000955","ISSN":"25751077","PMID":"33361110","abstract":"With a rising incidence of COVID-19–associated morbidity and mortality worldwide, it is critical to elucidate the innate and adaptive immune responses that drive disease severity. We performed longitudinal immune profiling of peripheral blood mononuclear cells from 45 patients and healthy donors. We observed a dynamic immune landscape of innate and adaptive immune cells in disease progression and absolute changes of lymphocyte and myeloid cells in severe versus mild cases or healthy controls. Intubation and death were coupled with selected natural killer cell KIR receptor usage and IgM+ B cells and associated with profound CD4 and CD8 T-cell exhaustion. Pseudo-temporal reconstruction of the hierarchy of disease progression revealed dynamic time changes in the global population recapitulating individual patients and the development of an eight-marker classifier of disease severity. Estimating the effect of clinical progression on the immune response and early assessment of disease progression risks may allow implementation of tailored therapies.","author":[{"dropping-particle":"","family":"Rendeiro","given":"André F","non-dropping-particle":"","parse-names":false,"suffix":""},{"dropping-particle":"","family":"Casano","given":"Joseph","non-dropping-particle":"","parse-names":false,"suffix":""},{"dropping-particle":"","family":"Vorkas","given":"Charles Kyriakos","non-dropping-particle":"","parse-names":false,"suffix":""},{"dropping-particle":"","family":"Singh","given":"Harjot","non-dropping-particle":"","parse-names":false,"suffix":""},{"dropping-particle":"","family":"Morales","given":"Ayana","non-dropping-particle":"","parse-names":false,"suffix":""},{"dropping-particle":"","family":"DeSimone","given":"Robert A","non-dropping-particle":"","parse-names":false,"suffix":""},{"dropping-particle":"","family":"Ellsworth","given":"Grant B","non-dropping-particle":"","parse-names":false,"suffix":""},{"dropping-particle":"","family":"Soave","given":"Rosemary","non-dropping-particle":"","parse-names":false,"suffix":""},{"dropping-particle":"","family":"Kapadia","given":"Shashi N","non-dropping-particle":"","parse-names":false,"suffix":""},{"dropping-particle":"","family":"Saito","given":"Kohta","non-dropping-particle":"","parse-names":false,"suffix":""},{"dropping-particle":"","family":"Brown","given":"Christopher D","non-dropping-particle":"","parse-names":false,"suffix":""},{"dropping-particle":"","family":"Hsu","given":"JingMei","non-dropping-particle":"","parse-names":false,"suffix":""},{"dropping-particle":"","family":"Kyriakides","given":"Christopher","non-dropping-particle":"","parse-names":false,"suffix":""},{"dropping-particle":"","family":"Chiu","given":"Steven","non-dropping-particle":"","parse-names":false,"suffix":""},{"dropping-particle":"","family":"Cappelli","given":"Luca Vincenzo","non-dropping-particle":"","parse-names":false,"suffix":""},{"dropping-particle":"","family":"Cacciapuoti","given":"Maria Teresa","non-dropping-particle":"","parse-names":false,"suffix":""},{"dropping-particle":"","family":"Tam","given":"Wayne","non-dropping-particle":"","parse-names":false,"suffix":""},{"dropping-particle":"","family":"Galluzzi","given":"Lorenzo","non-dropping-particle":"","parse-names":false,"suffix":""},{"dropping-particle":"","family":"Simonson","given":"Paul D","non-dropping-particle":"","parse-names":false,"suffix":""},{"dropping-particle":"","family":"Elemento","given":"Olivier","non-dropping-particle":"","parse-names":false,"suffix":""},{"dropping-particle":"","family":"Salvatore","given":"Mirella","non-dropping-particle":"","parse-names":false,"suffix":""},{"dropping-particle":"","family":"Inghirami","given":"Giorgio","non-dropping-particle":"","parse-names":false,"suffix":""}],"container-title":"Life Science Alliance","id":"ITEM-1","issue":"2","issued":{"date-parts":[["2021"]]},"page":"e202000955","title":"Profiling of immune dysfunction in COVID-19 patients allows early prediction of disease progression","type":"article-journal","volume":"4"},"uris":["http://www.mendeley.com/documents/?uuid=60fc000d-0513-4d22-b760-f2168283b293"]}],"mendeley":{"formattedCitation":"(Rendeiro et al., 2021)","plainTextFormattedCitation":"(Rendeiro et al., 2021)","previouslyFormattedCitation":"(Rendeiro et al.,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1B4D7B">
              <w:rPr>
                <w:rFonts w:eastAsia="Times New Roman" w:cs="Times New Roman"/>
                <w:noProof/>
                <w:color w:val="000000"/>
                <w:sz w:val="15"/>
                <w:szCs w:val="15"/>
                <w:lang w:eastAsia="pt-BR"/>
              </w:rPr>
              <w:t>(Rendeiro et al., 2021)</w:t>
            </w:r>
            <w:r>
              <w:rPr>
                <w:rFonts w:eastAsia="Times New Roman" w:cs="Times New Roman"/>
                <w:color w:val="000000"/>
                <w:sz w:val="15"/>
                <w:szCs w:val="15"/>
                <w:lang w:eastAsia="pt-BR"/>
              </w:rPr>
              <w:fldChar w:fldCharType="end"/>
            </w:r>
            <w:r>
              <w:rPr>
                <w:rFonts w:eastAsia="Times New Roman" w:cs="Times New Roman"/>
                <w:color w:val="000000"/>
                <w:sz w:val="15"/>
                <w:szCs w:val="15"/>
                <w:lang w:eastAsia="pt-BR"/>
              </w:rPr>
              <w:t xml:space="preserve"> </w:t>
            </w:r>
          </w:p>
        </w:tc>
      </w:tr>
      <w:tr w:rsidR="00683719" w:rsidRPr="00B62260" w14:paraId="2D5584A5" w14:textId="77777777" w:rsidTr="00092FDF">
        <w:trPr>
          <w:trHeight w:val="320"/>
        </w:trPr>
        <w:tc>
          <w:tcPr>
            <w:tcW w:w="0" w:type="auto"/>
            <w:noWrap/>
            <w:hideMark/>
          </w:tcPr>
          <w:p w14:paraId="209CC5A5"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1q13.1</w:t>
            </w:r>
          </w:p>
        </w:tc>
        <w:tc>
          <w:tcPr>
            <w:tcW w:w="0" w:type="auto"/>
            <w:noWrap/>
            <w:hideMark/>
          </w:tcPr>
          <w:p w14:paraId="3956FC8B"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592343C6"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38EBF69F"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F60F69F"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5E208D4"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B798967"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60990CD5"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6A8E2E1A"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6B8B9CC5"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MALAT1, NEAT1</w:t>
            </w:r>
          </w:p>
        </w:tc>
        <w:tc>
          <w:tcPr>
            <w:tcW w:w="3144" w:type="dxa"/>
            <w:noWrap/>
            <w:hideMark/>
          </w:tcPr>
          <w:p w14:paraId="660A1F09"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3390/cells9112374","ISBN":"9744454725","ISSN":"20734409","PMID":"33138195","abstract":"Cumulative data link cytokine storms with coronavirus disease 2019 (COVID-19) severity. The precise identification of immune cell subsets in bronchoalveolar lavage (BAL) and their correlation with COVID-19 disease severity are currently being unraveled. Herein, we employed iterative clustering and guide-gene selection 2 (ICGS2) as well as uniform manifold approximation and projection (UMAP) dimensionality reduction computational algorithms to decipher the complex immune and cellular composition of BAL, using publicly available datasets from a total of 68,873 single cells derived from two healthy subjects, three patients with mild COVID-19, and five patients with severe COVID-19. Our analysis revealed the presence of neutrophils and macrophage cluster-1 as a hallmark of severe COVID-19. Among the identified gene signatures, IFITM2, IFITM1, H3F3B, SAT1, and S100A8 gene signatures were highly associated with neutrophils, while CCL8, CCL3, CCL2, KLF6, and SPP1 were associated with macrophage cluster-1 in severe-COVID-19 patients. Interestingly, although macrophages were also present in healthy subjects and patients with mild COVID-19, they had different gene signatures, indicative of interstitial and cluster-0 macrophage (i.e., FABP4, APOC1, APOE, C1QB, and NURP1). Additionally, MALAT1, NEAT1, and SNGH25 were downregulated in patients with mild and severe COVID-19. Interferon signaling, FCγ receptor-mediated phagocytosis, IL17, and Tec kinase canonical pathways were enriched in patients with severe COVID-19, while PD-1 and PDL-1 pathways were suppressed. A number of upstream regulators (IFNG, PRL, TLR7, PRL, TGM2, TLR9, IL1B, TNF, NFkB, IL1A, STAT3, CCL5, and others) were also enriched in BAL cells from severe COVID-19-affected patients compared to those from patients with mild COVID-19. Further analyses revealed genes associated with the inflammatory response and chemotaxis of myeloid cells, phagocytes, and granulocytes, among the top activated functional categories in BAL from severe COVID-19-affected patients. Transcriptome data from another cohort of COVID-19-derived peripheral blood mononuclear cells (PBMCs) revealed the presence of several genes common to those found in BAL from patients with severe and mild COVID-19 (IFI27, IFITM3, IFI6, IFIT3, MX1, IFIT1, OASL, IFI30, OAS1) or to those seen only in BAL from severe-COVID-19 patients (S100A8, IFI44, IFI44L, CXCL8, CCR1, PLSCR1, EPSTI1, FPR1, OAS2, OAS3, IL1RN, TYMP, BCL2A1). Taken together, our data r…","author":[{"dropping-particle":"","family":"Shaath","given":"Hibah","non-dropping-particle":"","parse-names":false,"suffix":""},{"dropping-particle":"","family":"Vishnubalaji","given":"Radhakrishnan","non-dropping-particle":"","parse-names":false,"suffix":""},{"dropping-particle":"","family":"Elkord","given":"Eyad","non-dropping-particle":"","parse-names":false,"suffix":""},{"dropping-particle":"","family":"Alajez","given":"Nehad M.","non-dropping-particle":"","parse-names":false,"suffix":""}],"container-title":"Cells","id":"ITEM-1","issue":"11","issued":{"date-parts":[["2020"]]},"page":"1-19","title":"Single-Cell Transcriptome Analysis Highlights a Role for Neutrophils and Inflammatory Macrophages in the Pathogenesis of Severe COVID-19","type":"article-journal","volume":"9"},"uris":["http://www.mendeley.com/documents/?uuid=5cf8c4ff-ccfb-463a-b9ea-95e6e11ede32"]}],"mendeley":{"formattedCitation":"(Shaath et al., 2020)","plainTextFormattedCitation":"(Shaath et al., 2020)","previouslyFormattedCitation":"(Shaath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FF54FF">
              <w:rPr>
                <w:rFonts w:eastAsia="Times New Roman" w:cs="Times New Roman"/>
                <w:noProof/>
                <w:color w:val="000000"/>
                <w:sz w:val="15"/>
                <w:szCs w:val="15"/>
                <w:lang w:eastAsia="pt-BR"/>
              </w:rPr>
              <w:t>(Shaath et al., 2020)</w:t>
            </w:r>
            <w:r>
              <w:rPr>
                <w:rFonts w:eastAsia="Times New Roman" w:cs="Times New Roman"/>
                <w:color w:val="000000"/>
                <w:sz w:val="15"/>
                <w:szCs w:val="15"/>
                <w:lang w:eastAsia="pt-BR"/>
              </w:rPr>
              <w:fldChar w:fldCharType="end"/>
            </w:r>
          </w:p>
        </w:tc>
      </w:tr>
      <w:tr w:rsidR="00683719" w:rsidRPr="00B62260" w14:paraId="170AAEE7" w14:textId="77777777" w:rsidTr="00092FDF">
        <w:trPr>
          <w:trHeight w:val="320"/>
        </w:trPr>
        <w:tc>
          <w:tcPr>
            <w:tcW w:w="0" w:type="auto"/>
            <w:noWrap/>
            <w:hideMark/>
          </w:tcPr>
          <w:p w14:paraId="44CE88C1"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1q13.2</w:t>
            </w:r>
          </w:p>
        </w:tc>
        <w:tc>
          <w:tcPr>
            <w:tcW w:w="0" w:type="auto"/>
            <w:noWrap/>
            <w:hideMark/>
          </w:tcPr>
          <w:p w14:paraId="426133A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2607317C"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7D023524"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58BD90C6"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7B67EEF1"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D468CC9"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693D0F6"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FC45452"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49E39771"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UNC93B1</w:t>
            </w:r>
          </w:p>
        </w:tc>
        <w:tc>
          <w:tcPr>
            <w:tcW w:w="3144" w:type="dxa"/>
            <w:noWrap/>
            <w:hideMark/>
          </w:tcPr>
          <w:p w14:paraId="3B35B918"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126/science.abd4570","ISSN":"0036-8075","PMID":"32972995","abstract":"Clinical outcome upon infection with SARS-CoV-2 ranges from silent infection to lethal COVID-19. We have found an enrichment in rare variants predicted to be loss-of-function (LOF) at the 13 human loci known to govern TLR3- and IRF7-dependent type I interferon (IFN) immunity to influenza virus, in 659 patients with life-threatening COVID-19 pneumonia, relative to 534 subjects with asymptomatic or benign infection. By testing these and other rare variants at these 13 loci, we experimentally define LOF variants in 23 patients (3.5%), aged 17 to 77 years, underlying autosomal recessive or dominant deficiencies. We show that human fibroblasts with mutations affecting this pathway are vulnerable to SARS-CoV-2. Inborn errors of TLR3- and IRF7-dependent type I IFN immunity can underlie life-threatening COVID-19 pneumonia in patients with no prior severe infection.","author":[{"dropping-particle":"","family":"Zhang","given":"Qian","non-dropping-particle":"","parse-names":false,"suffix":""},{"dropping-particle":"","family":"Bastard","given":"Paul","non-dropping-particle":"","parse-names":false,"suffix":""},{"dropping-particle":"","family":"Liu","given":"Zhiyong","non-dropping-particle":"","parse-names":false,"suffix":""},{"dropping-particle":"","family":"Pen","given":"Jérémie","non-dropping-particle":"Le","parse-names":false,"suffix":""},{"dropping-particle":"","family":"Moncada-Velez","given":"Marcela","non-dropping-particle":"","parse-names":false,"suffix":""},{"dropping-particle":"","family":"Chen","given":"Jie","non-dropping-particle":"","parse-names":false,"suffix":""},{"dropping-particle":"","family":"Ogishi","given":"Masato","non-dropping-particle":"","parse-names":false,"suffix":""},{"dropping-particle":"","family":"Sabli","given":"Ira K. D.","non-dropping-particle":"","parse-names":false,"suffix":""},{"dropping-particle":"","family":"Hodeib","given":"Stephanie","non-dropping-particle":"","parse-names":false,"suffix":""},{"dropping-particle":"","family":"Korol","given":"Cecilia","non-dropping-particle":"","parse-names":false,"suffix":""},{"dropping-particle":"","family":"Rosain","given":"Jérémie","non-dropping-particle":"","parse-names":false,"suffix":""},{"dropping-particle":"","family":"Bilguvar","given":"Kaya","non-dropping-particle":"","parse-names":false,"suffix":""},{"dropping-particle":"","family":"Ye","given":"Junqiang","non-dropping-particle":"","parse-names":false,"suffix":""},{"dropping-particle":"","family":"Bolze","given":"Alexandre","non-dropping-particle":"","parse-names":false,"suffix":""},{"dropping-particle":"","family":"Bigio","given":"Benedetta","non-dropping-particle":"","parse-names":false,"suffix":""},{"dropping-particle":"","family":"Yang","given":"Rui","non-dropping-particle":"","parse-names":false,"suffix":""},{"dropping-particle":"","family":"Arias","given":"Andrés Augusto","non-dropping-particle":"","parse-names":false,"suffix":""},{"dropping-particle":"","family":"Zhou","given":"Qinhua","non-dropping-particle":"","parse-names":false,"suffix":""},{"dropping-particle":"","family":"Zhang","given":"Yu","non-dropping-particle":"","parse-names":false,"suffix":""},{"dropping-particle":"","family":"Onodi","given":"Fanny","non-dropping-particle":"","parse-names":false,"suffix":""},{"dropping-particle":"","family":"Korniotis","given":"Sarantis","non-dropping-particle":"","parse-names":false,"suffix":""},{"dropping-particle":"","family":"Karpf","given":"Léa","non-dropping-particle":"","parse-names":false,"suffix":""},{"dropping-particle":"","family":"Philippot","given":"Quentin","non-dropping-particle":"","parse-names":false,"suffix":""},{"dropping-particle":"","family":"Chbihi","given":"Marwa","non-dropping-particle":"","parse-names":false,"suffix":""},{"dropping-particle":"","family":"Bonnet-Madin","given":"Lucie","non-dropping-particle":"","parse-names":false,"suffix":""},{"dropping-particle":"","family":"Dorgham","given":"Karim","non-dropping-particle":"","parse-names":false,"suffix":""},{"dropping-particle":"","family":"Smith","given":"Nikaïa","non-dropping-particle":"","parse-names":false,"suffix":""},{"dropping-particle":"","family":"Schneider","given":"William M.","non-dropping-particle":"","parse-names":false,"suffix":""},{"dropping-particle":"","family":"Razooky","given":"Brandon S.","non-dropping-particle":"","parse-names":false,"suffix":""},{"dropping-particle":"","family":"Hoffmann","given":"Hans-Heinrich","non-dropping-particle":"","parse-names":false,"suffix":""},{"dropping-particle":"","family":"Michailidis","given":"Eleftherios","non-dropping-particle":"","parse-names":false,"suffix":""},{"dropping-particle":"","family":"Moens","given":"Leen","non-dropping-particle":"","parse-names":false,"suffix":""},{"dropping-particle":"","family":"Han","given":"Ji Eun","non-dropping-particle":"","parse-names":false,"suffix":""},{"dropping-particle":"","family":"Lorenzo","given":"Lazaro","non-dropping-particle":"","parse-names":false,"suffix":""},{"dropping-particle":"","family":"Bizien","given":"Lucy","non-dropping-particle":"","parse-names":false,"suffix":""},{"dropping-particle":"","family":"Meade","given":"Philip","non-dropping-particle":"","parse-names":false,"suffix":""},{"dropping-particle":"","family":"Neehus","given":"Anna-Lena","non-dropping-particle":"","parse-names":false,"suffix":""},{"dropping-particle":"","family":"Ugurbil","given":"Aileen Camille","non-dropping-particle":"","parse-names":false,"suffix":""},{"dropping-particle":"","family":"Corneau","given":"Aurélien","non-dropping-particle":"","parse-names":false,"suffix":""},{"dropping-particle":"","family":"Kerner","given":"Gaspard","non-dropping-particle":"","parse-names":false,"suffix":""},{"dropping-particle":"","family":"Zhang","given":"Peng","non-dropping-particle":"","parse-names":false,"suffix":""},{"dropping-particle":"","family":"Rapaport","given":"Franck","non-dropping-particle":"","parse-names":false,"suffix":""},{"dropping-particle":"","family":"Seeleuthner","given":"Yoann","non-dropping-particle":"","parse-names":false,"suffix":""},{"dropping-particle":"","family":"Manry","given":"Jeremy","non-dropping-particle":"","parse-names":false,"suffix":""},{"dropping-particle":"","family":"Masson","given":"Cecile","non-dropping-particle":"","parse-names":false,"suffix":""},{"dropping-particle":"","family":"Schmitt","given":"Yohann","non-dropping-particle":"","parse-names":false,"suffix":""},{"dropping-particle":"","family":"Schlüter","given":"Agatha","non-dropping-particle":"","parse-names":false,"suffix":""},{"dropping-particle":"","family":"Voyer","given":"Tom","non-dropping-particle":"Le","parse-names":false,"suffix":""},{"dropping-particle":"","family":"Khan","given":"Taushif","non-dropping-particle":"","parse-names":false,"suffix":""},{"dropping-particle":"","family":"Li","given":"Juan","non-dropping-particle":"","parse-names":false,"suffix":""},{"dropping-particle":"","family":"Fellay","given":"Jacques","non-dropping-particle":"","parse-names":false,"suffix":""},{"dropping-particle":"","family":"Roussel","given":"Lucie","non-dropping-particle":"","parse-names":false,"suffix":""},{"dropping-particle":"","family":"Shahrooei","given":"Mohammad","non-dropping-particle":"","parse-names":false,"suffix":""},{"dropping-particle":"","family":"Alosaimi","given":"Mohammed F.","non-dropping-particle":"","parse-names":false,"suffix":""},{"dropping-particle":"","family":"Mansouri","given":"Davood","non-dropping-particle":"","parse-names":false,"suffix":""},{"dropping-particle":"","family":"Al-Saud","given":"Haya","non-dropping-particle":"","parse-names":false,"suffix":""},{"dropping-particle":"","family":"Al-Mulla","given":"Fahd","non-dropping-particle":"","parse-names":false,"suffix":""},{"dropping-particle":"","family":"Almourfi","given":"Feras","non-dropping-particle":"","parse-names":false,"suffix":""},{"dropping-particle":"","family":"Al-Muhsen","given":"Saleh Zaid","non-dropping-particle":"","parse-names":false,"suffix":""},{"dropping-particle":"","family":"Alsohime","given":"Fahad","non-dropping-particle":"","parse-names":false,"suffix":""},{"dropping-particle":"","family":"Turki","given":"Saeed","non-dropping-particle":"Al","parse-names":false,"suffix":""},{"dropping-particle":"","family":"Hasanato","given":"Rana","non-dropping-particle":"","parse-names":false,"suffix":""},{"dropping-particle":"","family":"Beek","given":"Diederik","non-dropping-particle":"van de","parse-names":false,"suffix":""},{"dropping-particle":"","family":"Biondi","given":"Andrea","non-dropping-particle":"","parse-names":false,"suffix":""},{"dropping-particle":"","family":"Bettini","given":"Laura Rachele","non-dropping-particle":"","parse-names":false,"suffix":""},{"dropping-particle":"","family":"D’Angio","given":"Mariella","non-dropping-particle":"","parse-names":false,"suffix":""},{"dropping-particle":"","family":"Bonfanti","given":"Paolo","non-dropping-particle":"","parse-names":false,"suffix":""},{"dropping-particle":"","family":"Imberti","given":"Luisa","non-dropping-particle":"","parse-names":false,"suffix":""},{"dropping-particle":"","family":"Sottini","given":"Alessandra","non-dropping-particle":"","parse-names":false,"suffix":""},{"dropping-particle":"","family":"Paghera","given":"Simone","non-dropping-particle":"","parse-names":false,"suffix":""},{"dropping-particle":"","family":"Quiros-Roldan","given":"Eugenia","non-dropping-particle":"","parse-names":false,"suffix":""},{"dropping-particle":"","family":"Rossi","given":"Camillo","non-dropping-particle":"","parse-names":false,"suffix":""},{"dropping-particle":"","family":"Oler","given":"Andrew J.","non-dropping-particle":"","parse-names":false,"suffix":""},{"dropping-particle":"","family":"Tompkins","given":"Miranda F.","non-dropping-particle":"","parse-names":false,"suffix":""},{"dropping-particle":"","family":"Alba","given":"Camille","non-dropping-particle":"","parse-names":false,"suffix":""},{"dropping-particle":"","family":"Vandernoot","given":"Isabelle","non-dropping-particle":"","parse-names":false,"suffix":""},{"dropping-particle":"","family":"Goffard","given":"Jean-Christophe","non-dropping-particle":"","parse-names":false,"suffix":""},{"dropping-particle":"","family":"Smits","given":"Guillaume","non-dropping-particle":"","parse-names":false,"suffix":""},{"dropping-particle":"","family":"Migeotte","given":"Isabelle","non-dropping-particle":"","parse-names":false,"suffix":""},{"dropping-particle":"","family":"Haerynck","given":"Filomeen","non-dropping-particle":"","parse-names":false,"suffix":""},{"dropping-particle":"","family":"Soler-Palacin","given":"Pere","non-dropping-particle":"","parse-names":false,"suffix":""},{"dropping-particle":"","family":"Martin-Nalda","given":"Andrea","non-dropping-particle":"","parse-names":false,"suffix":""},{"dropping-particle":"","family":"Colobran","given":"Roger","non-dropping-particle":"","parse-names":false,"suffix":""},{"dropping-particle":"","family":"Morange","given":"Pierre-Emmanuel","non-dropping-particle":"","parse-names":false,"suffix":""},{"dropping-particle":"","family":"Keles","given":"Sevgi","non-dropping-particle":"","parse-names":false,"suffix":""},{"dropping-particle":"","family":"Çölkesen","given":"Fatma","non-dropping-particle":"","parse-names":false,"suffix":""},{"dropping-particle":"","family":"Ozcelik","given":"Tayfun","non-dropping-particle":"","parse-names":false,"suffix":""},{"dropping-particle":"","family":"Yasar","given":"Kadriye Kart","non-dropping-particle":"","parse-names":false,"suffix":""},{"dropping-particle":"","family":"Senoglu","given":"Sevtap","non-dropping-particle":"","parse-names":false,"suffix":""},{"dropping-particle":"","family":"Karabela","given":"Şemsi Nur","non-dropping-particle":"","parse-names":false,"suffix":""},{"dropping-particle":"","family":"Gallego","given":"Carlos Rodríguez","non-dropping-particle":"","parse-names":false,"suffix":""},{"dropping-particle":"","family":"Novelli","given":"Giuseppe","non-dropping-particle":"","parse-names":false,"suffix":""},{"dropping-particle":"","family":"Hraiech","given":"Sami","non-dropping-particle":"","parse-names":false,"suffix":""},{"dropping-particle":"","family":"Tandjaoui-Lambiotte","given":"Yacine","non-dropping-particle":"","parse-names":false,"suffix":""},{"dropping-particle":"","family":"Duval","given":"Xavier","non-dropping-particle":"","parse-names":false,"suffix":""},{"dropping-particle":"","family":"Laouénan","given":"Cédric","non-dropping-particle":"","parse-names":false,"suffix":""},{"dropping-particle":"","family":"Snow","given":"Andrew L.","non-dropping-particle":"","parse-names":false,"suffix":""},{"dropping-particle":"","family":"Dalgard","given":"Clifton L.","non-dropping-particle":"","parse-names":false,"suffix":""},{"dropping-particle":"","family":"Milner","given":"Joshua","non-dropping-particle":"","parse-names":false,"suffix":""},{"dropping-particle":"","family":"Vinh","given":"Donald C.","non-dropping-particle":"","parse-names":false,"suffix":""},{"dropping-particle":"","family":"Mogensen","given":"Trine H.","non-dropping-particle":"","parse-names":false,"suffix":""},{"dropping-particle":"","family":"Marr","given":"Nico","non-dropping-particle":"","parse-names":false,"suffix":""},{"dropping-particle":"","family":"Spaan","given":"András N.","non-dropping-particle":"","parse-names":false,"suffix":""},{"dropping-particle":"","family":"Boisson","given":"Bertrand","non-dropping-particle":"","parse-names":false,"suffix":""},{"dropping-particle":"","family":"Boisson-Dupuis","given":"Stéphanie","non-dropping-particle":"","parse-names":false,"suffix":""},{"dropping-particle":"","family":"Bustamante","given":"Jacinta","non-dropping-particle":"","parse-names":false,"suffix":""},{"dropping-particle":"","family":"Puel","given":"Anne","non-dropping-particle":"","parse-names":false,"suffix":""},{"dropping-particle":"","family":"Ciancanelli","given":"Michael","non-dropping-particle":"","parse-names":false,"suffix":""},{"dropping-particle":"","family":"Meyts","given":"Isabelle","non-dropping-particle":"","parse-names":false,"suffix":""},{"dropping-particle":"","family":"Maniatis","given":"Tom","non-dropping-particle":"","parse-names":false,"suffix":""},{"dropping-particle":"","family":"Soumelis","given":"Vassili","non-dropping-particle":"","parse-names":false,"suffix":""},{"dropping-particle":"","family":"Amara","given":"Ali","non-dropping-particle":"","parse-names":false,"suffix":""},{"dropping-particle":"","family":"Nussenzweig","given":"Michel","non-dropping-particle":"","parse-names":false,"suffix":""},{"dropping-particle":"","family":"García-Sastre","given":"Adolfo","non-dropping-particle":"","parse-names":false,"suffix":""},{"dropping-particle":"","family":"Krammer","given":"Florian","non-dropping-particle":"","parse-names":false,"suffix":""},{"dropping-particle":"","family":"Pujol","given":"Aurora","non-dropping-particle":"","parse-names":false,"suffix":""},{"dropping-particle":"","family":"Duffy","given":"Darragh","non-dropping-particle":"","parse-names":false,"suffix":""},{"dropping-particle":"","family":"Lifton","given":"Richard","non-dropping-particle":"","parse-names":false,"suffix":""},{"dropping-particle":"","family":"Zhang","given":"Shen-Ying","non-dropping-particle":"","parse-names":false,"suffix":""},{"dropping-particle":"","family":"Gorochov","given":"Guy","non-dropping-particle":"","parse-names":false,"suffix":""},{"dropping-particle":"","family":"Béziat","given":"Vivien","non-dropping-particle":"","parse-names":false,"suffix":""},{"dropping-particle":"","family":"Jouanguy","given":"Emmanuelle","non-dropping-particle":"","parse-names":false,"suffix":""},{"dropping-particle":"","family":"Sancho-Shimizu","given":"Vanessa","non-dropping-particle":"","parse-names":false,"suffix":""},{"dropping-particle":"","family":"Rice","given":"Charles M.","non-dropping-particle":"","parse-names":false,"suffix":""},{"dropping-particle":"","family":"Abel","given":"Laurent","non-dropping-particle":"","parse-names":false,"suffix":""},{"dropping-particle":"","family":"Notarangelo","given":"Luigi D.","non-dropping-particle":"","parse-names":false,"suffix":""},{"dropping-particle":"","family":"Cobat","given":"Aurélie","non-dropping-particle":"","parse-names":false,"suffix":""},{"dropping-particle":"","family":"Su","given":"Helen C.","non-dropping-particle":"","parse-names":false,"suffix":""},{"dropping-particle":"","family":"Casanova","given":"Jean-Laurent","non-dropping-particle":"","parse-names":false,"suffix":""}],"container-title":"Science","id":"ITEM-1","issued":{"date-parts":[["2020"]]},"page":"eabd4570","title":"Inborn errors of type I IFN immunity in patients with life-threatening COVID-19","type":"article-journal","volume":"4570"},"uris":["http://www.mendeley.com/documents/?uuid=4bf6f25f-d0a5-4a23-8fb2-d4f15e830ce8"]}],"mendeley":{"formattedCitation":"(Zhang et al., 2020a)","plainTextFormattedCitation":"(Zhang et al., 2020a)","previouslyFormattedCitation":"(Zhang et al., 2020a)"},"properties":{"noteIndex":0},"schema":"https://github.com/citation-style-language/schema/raw/master/csl-citation.json"}</w:instrText>
            </w:r>
            <w:r>
              <w:rPr>
                <w:rFonts w:eastAsia="Times New Roman" w:cs="Times New Roman"/>
                <w:color w:val="000000"/>
                <w:sz w:val="15"/>
                <w:szCs w:val="15"/>
                <w:lang w:eastAsia="pt-BR"/>
              </w:rPr>
              <w:fldChar w:fldCharType="separate"/>
            </w:r>
            <w:r>
              <w:rPr>
                <w:rFonts w:eastAsia="Times New Roman" w:cs="Times New Roman"/>
                <w:noProof/>
                <w:color w:val="000000"/>
                <w:sz w:val="15"/>
                <w:szCs w:val="15"/>
                <w:lang w:eastAsia="pt-BR"/>
              </w:rPr>
              <w:t>(Zhang et al., 2020c</w:t>
            </w:r>
            <w:r w:rsidRPr="002F2904">
              <w:rPr>
                <w:rFonts w:eastAsia="Times New Roman" w:cs="Times New Roman"/>
                <w:noProof/>
                <w:color w:val="000000"/>
                <w:sz w:val="15"/>
                <w:szCs w:val="15"/>
                <w:lang w:eastAsia="pt-BR"/>
              </w:rPr>
              <w:t>)</w:t>
            </w:r>
            <w:r>
              <w:rPr>
                <w:rFonts w:eastAsia="Times New Roman" w:cs="Times New Roman"/>
                <w:color w:val="000000"/>
                <w:sz w:val="15"/>
                <w:szCs w:val="15"/>
                <w:lang w:eastAsia="pt-BR"/>
              </w:rPr>
              <w:fldChar w:fldCharType="end"/>
            </w:r>
          </w:p>
        </w:tc>
      </w:tr>
      <w:tr w:rsidR="00683719" w:rsidRPr="00B62260" w14:paraId="5AD553C2" w14:textId="77777777" w:rsidTr="00092FDF">
        <w:trPr>
          <w:trHeight w:val="320"/>
        </w:trPr>
        <w:tc>
          <w:tcPr>
            <w:tcW w:w="0" w:type="auto"/>
            <w:noWrap/>
            <w:hideMark/>
          </w:tcPr>
          <w:p w14:paraId="0FE49DF3"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2p13.2</w:t>
            </w:r>
          </w:p>
        </w:tc>
        <w:tc>
          <w:tcPr>
            <w:tcW w:w="0" w:type="auto"/>
            <w:noWrap/>
            <w:hideMark/>
          </w:tcPr>
          <w:p w14:paraId="508C386F"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2E5DED44"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6464159B"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6E9DB538"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333E2459"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2053FAC"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E68A56A"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1F9EBE22"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27F0E409"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KLRC2, NKG2C</w:t>
            </w:r>
          </w:p>
        </w:tc>
        <w:tc>
          <w:tcPr>
            <w:tcW w:w="3144" w:type="dxa"/>
            <w:noWrap/>
            <w:hideMark/>
          </w:tcPr>
          <w:p w14:paraId="5F690442"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21203/rs.3.rs-34505/v1 License:","author":[{"dropping-particle":"","family":"Vietzen","given":"Hannes","non-dropping-particle":"","parse-names":false,"suffix":""},{"dropping-particle":"","family":"Zoufaly","given":"Alexander","non-dropping-particle":"","parse-names":false,"suffix":""},{"dropping-particle":"","family":"Traugott","given":"Marianna","non-dropping-particle":"","parse-names":false,"suffix":""},{"dropping-particle":"","family":"Aberle","given":"Judith","non-dropping-particle":"","parse-names":false,"suffix":""}],"container-title":"RESEARCH SQUARE","id":"ITEM-1","issued":{"date-parts":[["2020"]]},"page":"1-9","title":"NK cell receptor NKG2C deletion and HLA-E variants are risk factors for severe COVID-19","type":"article-journal"},"uris":["http://www.mendeley.com/documents/?uuid=b528cf60-4edd-4371-a652-f63f7a9b5083"]},{"id":"ITEM-2","itemData":{"DOI":"10.1126/SCIIMMUNOL.ABD6832","ISSN":"24709468","PMID":"32826343","abstract":"Understanding innate immune responses in COVID-19 is important to decipher mechanisms of host responses and interpret disease pathogenesis. Natural killer (NK) cells are innate effector lymphocytes that respond to acute viral infections but might also contribute to immunopathology. Using 28-color flow cytometry, we here reveal strong NK cell activation across distinct subsets in peripheral blood of COVID-19 patients. This pattern was mirrored in scRNA-seq signatures of NK cells in bronchoalveolar lavage from COVID-19 patients. Unsupervised high-dimensional analysis of peripheral blood NK cells furthermore identified distinct NK cell immunotypes that were linked to disease severity. Hallmarks of these immunotypes were high expression of perforin, NKG2C, and Ksp37, reflecting increased presence of adaptive NK cells in circulation of patients with severe disease. Finally, arming of CD56bright NK cells was observed across COVID-19 disease states, driven by a defined protein-protein interaction network of inflammatory soluble factors. This study provides a detailed map of the NK cell activation landscape in COVID-19 disease.","author":[{"dropping-particle":"","family":"Maucourant","given":"Christopher","non-dropping-particle":"","parse-names":false,"suffix":""},{"dropping-particle":"","family":"Filipovic","given":"Iva","non-dropping-particle":"","parse-names":false,"suffix":""},{"dropping-particle":"","family":"Ponzetta","given":"Andrea","non-dropping-particle":"","parse-names":false,"suffix":""},{"dropping-particle":"","family":"Aleman","given":"Soo","non-dropping-particle":"","parse-names":false,"suffix":""},{"dropping-particle":"","family":"Cornillet","given":"Martin","non-dropping-particle":"","parse-names":false,"suffix":""},{"dropping-particle":"","family":"Hertwig","given":"Laura","non-dropping-particle":"","parse-names":false,"suffix":""},{"dropping-particle":"","family":"Strunz","given":"Benedikt","non-dropping-particle":"","parse-names":false,"suffix":""},{"dropping-particle":"","family":"Lentini","given":"Antonio","non-dropping-particle":"","parse-names":false,"suffix":""},{"dropping-particle":"","family":"Reinius","given":"Björn","non-dropping-particle":"","parse-names":false,"suffix":""},{"dropping-particle":"","family":"Brownlie","given":"Demi","non-dropping-particle":"","parse-names":false,"suffix":""},{"dropping-particle":"","family":"Cuapio","given":"Angelica","non-dropping-particle":"","parse-names":false,"suffix":""},{"dropping-particle":"","family":"Ask","given":"Eivind Heggernes","non-dropping-particle":"","parse-names":false,"suffix":""},{"dropping-particle":"","family":"Hull","given":"Ryan M.","non-dropping-particle":"","parse-names":false,"suffix":""},{"dropping-particle":"","family":"Haroun-Izquierdo","given":"Alvaro","non-dropping-particle":"","parse-names":false,"suffix":""},{"dropping-particle":"","family":"Schaffer","given":"Marie","non-dropping-particle":"","parse-names":false,"suffix":""},{"dropping-particle":"","family":"Klingström","given":"Jonas","non-dropping-particle":"","parse-names":false,"suffix":""},{"dropping-particle":"","family":"Folkesson","given":"Elin","non-dropping-particle":"","parse-names":false,"suffix":""},{"dropping-particle":"","family":"Buggert","given":"Marcus","non-dropping-particle":"","parse-names":false,"suffix":""},{"dropping-particle":"","family":"Sandberg","given":"Johan K.","non-dropping-particle":"","parse-names":false,"suffix":""},{"dropping-particle":"","family":"Eriksson","given":"Lars I.","non-dropping-particle":"","parse-names":false,"suffix":""},{"dropping-particle":"","family":"Rooyackers","given":"Olav","non-dropping-particle":"","parse-names":false,"suffix":""},{"dropping-particle":"","family":"Ljunggren","given":"Hans Gustaf","non-dropping-particle":"","parse-names":false,"suffix":""},{"dropping-particle":"","family":"Malmberg","given":"Karl Johan","non-dropping-particle":"","parse-names":false,"suffix":""},{"dropping-particle":"","family":"Michaëlsson","given":"Jakob","non-dropping-particle":"","parse-names":false,"suffix":""},{"dropping-particle":"","family":"Marquardt","given":"Nicole","non-dropping-particle":"","parse-names":false,"suffix":""},{"dropping-particle":"","family":"Hammer","given":"Quirin","non-dropping-particle":"","parse-names":false,"suffix":""},{"dropping-particle":"","family":"Strålin","given":"Kristoffer","non-dropping-particle":"","parse-names":false,"suffix":""},{"dropping-particle":"","family":"Björkström","given":"Niklas K.","non-dropping-particle":"","parse-names":false,"suffix":""}],"container-title":"Science Immunology","id":"ITEM-2","issue":"50","issued":{"date-parts":[["2020"]]},"page":"1-14","title":"Natural killer cell immunotypes related to COVID-19 disease severity","type":"article-journal","volume":"5"},"uris":["http://www.mendeley.com/documents/?uuid=0d74108f-ae49-4710-aec7-cf09664a5fb8"]}],"mendeley":{"formattedCitation":"(Maucourant et al., 2020; Vietzen et al., 2020)","plainTextFormattedCitation":"(Maucourant et al., 2020; Vietzen et al., 2020)","previouslyFormattedCitation":"(Maucourant et al., 2020; Vietzen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E63F53">
              <w:rPr>
                <w:rFonts w:eastAsia="Times New Roman" w:cs="Times New Roman"/>
                <w:noProof/>
                <w:color w:val="000000"/>
                <w:sz w:val="15"/>
                <w:szCs w:val="15"/>
                <w:lang w:eastAsia="pt-BR"/>
              </w:rPr>
              <w:t>(Maucourant et al., 2020; Vietzen et al., 2020)</w:t>
            </w:r>
            <w:r>
              <w:rPr>
                <w:rFonts w:eastAsia="Times New Roman" w:cs="Times New Roman"/>
                <w:color w:val="000000"/>
                <w:sz w:val="15"/>
                <w:szCs w:val="15"/>
                <w:lang w:eastAsia="pt-BR"/>
              </w:rPr>
              <w:fldChar w:fldCharType="end"/>
            </w:r>
            <w:r>
              <w:rPr>
                <w:rFonts w:eastAsia="Times New Roman" w:cs="Times New Roman"/>
                <w:color w:val="000000"/>
                <w:sz w:val="15"/>
                <w:szCs w:val="15"/>
                <w:lang w:eastAsia="pt-BR"/>
              </w:rPr>
              <w:t xml:space="preserve"> </w:t>
            </w:r>
          </w:p>
        </w:tc>
      </w:tr>
      <w:tr w:rsidR="00683719" w:rsidRPr="00B62260" w14:paraId="44D5E647" w14:textId="77777777" w:rsidTr="00092FDF">
        <w:trPr>
          <w:trHeight w:val="320"/>
        </w:trPr>
        <w:tc>
          <w:tcPr>
            <w:tcW w:w="0" w:type="auto"/>
            <w:noWrap/>
            <w:hideMark/>
          </w:tcPr>
          <w:p w14:paraId="44FB1603"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2q14.2</w:t>
            </w:r>
          </w:p>
        </w:tc>
        <w:tc>
          <w:tcPr>
            <w:tcW w:w="0" w:type="auto"/>
            <w:noWrap/>
            <w:hideMark/>
          </w:tcPr>
          <w:p w14:paraId="6F88577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5C8F6889"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04AA2B90"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0F55D3FC"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6AB22583"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F5610EB"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33D3EAA7"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63DDD5FE"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50675C7F"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TBK1</w:t>
            </w:r>
          </w:p>
        </w:tc>
        <w:tc>
          <w:tcPr>
            <w:tcW w:w="3144" w:type="dxa"/>
            <w:noWrap/>
            <w:hideMark/>
          </w:tcPr>
          <w:p w14:paraId="28544B35"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126/science.abd4570","ISSN":"0036-8075","PMID":"32972995","abstract":"Clinical outcome upon infection with SARS-CoV-2 ranges from silent infection to lethal COVID-19. We have found an enrichment in rare variants predicted to be loss-of-function (LOF) at the 13 human loci known to govern TLR3- and IRF7-dependent type I interferon (IFN) immunity to influenza virus, in 659 patients with life-threatening COVID-19 pneumonia, relative to 534 subjects with asymptomatic or benign infection. By testing these and other rare variants at these 13 loci, we experimentally define LOF variants in 23 patients (3.5%), aged 17 to 77 years, underlying autosomal recessive or dominant deficiencies. We show that human fibroblasts with mutations affecting this pathway are vulnerable to SARS-CoV-2. Inborn errors of TLR3- and IRF7-dependent type I IFN immunity can underlie life-threatening COVID-19 pneumonia in patients with no prior severe infection.","author":[{"dropping-particle":"","family":"Zhang","given":"Qian","non-dropping-particle":"","parse-names":false,"suffix":""},{"dropping-particle":"","family":"Bastard","given":"Paul","non-dropping-particle":"","parse-names":false,"suffix":""},{"dropping-particle":"","family":"Liu","given":"Zhiyong","non-dropping-particle":"","parse-names":false,"suffix":""},{"dropping-particle":"","family":"Pen","given":"Jérémie","non-dropping-particle":"Le","parse-names":false,"suffix":""},{"dropping-particle":"","family":"Moncada-Velez","given":"Marcela","non-dropping-particle":"","parse-names":false,"suffix":""},{"dropping-particle":"","family":"Chen","given":"Jie","non-dropping-particle":"","parse-names":false,"suffix":""},{"dropping-particle":"","family":"Ogishi","given":"Masato","non-dropping-particle":"","parse-names":false,"suffix":""},{"dropping-particle":"","family":"Sabli","given":"Ira K. D.","non-dropping-particle":"","parse-names":false,"suffix":""},{"dropping-particle":"","family":"Hodeib","given":"Stephanie","non-dropping-particle":"","parse-names":false,"suffix":""},{"dropping-particle":"","family":"Korol","given":"Cecilia","non-dropping-particle":"","parse-names":false,"suffix":""},{"dropping-particle":"","family":"Rosain","given":"Jérémie","non-dropping-particle":"","parse-names":false,"suffix":""},{"dropping-particle":"","family":"Bilguvar","given":"Kaya","non-dropping-particle":"","parse-names":false,"suffix":""},{"dropping-particle":"","family":"Ye","given":"Junqiang","non-dropping-particle":"","parse-names":false,"suffix":""},{"dropping-particle":"","family":"Bolze","given":"Alexandre","non-dropping-particle":"","parse-names":false,"suffix":""},{"dropping-particle":"","family":"Bigio","given":"Benedetta","non-dropping-particle":"","parse-names":false,"suffix":""},{"dropping-particle":"","family":"Yang","given":"Rui","non-dropping-particle":"","parse-names":false,"suffix":""},{"dropping-particle":"","family":"Arias","given":"Andrés Augusto","non-dropping-particle":"","parse-names":false,"suffix":""},{"dropping-particle":"","family":"Zhou","given":"Qinhua","non-dropping-particle":"","parse-names":false,"suffix":""},{"dropping-particle":"","family":"Zhang","given":"Yu","non-dropping-particle":"","parse-names":false,"suffix":""},{"dropping-particle":"","family":"Onodi","given":"Fanny","non-dropping-particle":"","parse-names":false,"suffix":""},{"dropping-particle":"","family":"Korniotis","given":"Sarantis","non-dropping-particle":"","parse-names":false,"suffix":""},{"dropping-particle":"","family":"Karpf","given":"Léa","non-dropping-particle":"","parse-names":false,"suffix":""},{"dropping-particle":"","family":"Philippot","given":"Quentin","non-dropping-particle":"","parse-names":false,"suffix":""},{"dropping-particle":"","family":"Chbihi","given":"Marwa","non-dropping-particle":"","parse-names":false,"suffix":""},{"dropping-particle":"","family":"Bonnet-Madin","given":"Lucie","non-dropping-particle":"","parse-names":false,"suffix":""},{"dropping-particle":"","family":"Dorgham","given":"Karim","non-dropping-particle":"","parse-names":false,"suffix":""},{"dropping-particle":"","family":"Smith","given":"Nikaïa","non-dropping-particle":"","parse-names":false,"suffix":""},{"dropping-particle":"","family":"Schneider","given":"William M.","non-dropping-particle":"","parse-names":false,"suffix":""},{"dropping-particle":"","family":"Razooky","given":"Brandon S.","non-dropping-particle":"","parse-names":false,"suffix":""},{"dropping-particle":"","family":"Hoffmann","given":"Hans-Heinrich","non-dropping-particle":"","parse-names":false,"suffix":""},{"dropping-particle":"","family":"Michailidis","given":"Eleftherios","non-dropping-particle":"","parse-names":false,"suffix":""},{"dropping-particle":"","family":"Moens","given":"Leen","non-dropping-particle":"","parse-names":false,"suffix":""},{"dropping-particle":"","family":"Han","given":"Ji Eun","non-dropping-particle":"","parse-names":false,"suffix":""},{"dropping-particle":"","family":"Lorenzo","given":"Lazaro","non-dropping-particle":"","parse-names":false,"suffix":""},{"dropping-particle":"","family":"Bizien","given":"Lucy","non-dropping-particle":"","parse-names":false,"suffix":""},{"dropping-particle":"","family":"Meade","given":"Philip","non-dropping-particle":"","parse-names":false,"suffix":""},{"dropping-particle":"","family":"Neehus","given":"Anna-Lena","non-dropping-particle":"","parse-names":false,"suffix":""},{"dropping-particle":"","family":"Ugurbil","given":"Aileen Camille","non-dropping-particle":"","parse-names":false,"suffix":""},{"dropping-particle":"","family":"Corneau","given":"Aurélien","non-dropping-particle":"","parse-names":false,"suffix":""},{"dropping-particle":"","family":"Kerner","given":"Gaspard","non-dropping-particle":"","parse-names":false,"suffix":""},{"dropping-particle":"","family":"Zhang","given":"Peng","non-dropping-particle":"","parse-names":false,"suffix":""},{"dropping-particle":"","family":"Rapaport","given":"Franck","non-dropping-particle":"","parse-names":false,"suffix":""},{"dropping-particle":"","family":"Seeleuthner","given":"Yoann","non-dropping-particle":"","parse-names":false,"suffix":""},{"dropping-particle":"","family":"Manry","given":"Jeremy","non-dropping-particle":"","parse-names":false,"suffix":""},{"dropping-particle":"","family":"Masson","given":"Cecile","non-dropping-particle":"","parse-names":false,"suffix":""},{"dropping-particle":"","family":"Schmitt","given":"Yohann","non-dropping-particle":"","parse-names":false,"suffix":""},{"dropping-particle":"","family":"Schlüter","given":"Agatha","non-dropping-particle":"","parse-names":false,"suffix":""},{"dropping-particle":"","family":"Voyer","given":"Tom","non-dropping-particle":"Le","parse-names":false,"suffix":""},{"dropping-particle":"","family":"Khan","given":"Taushif","non-dropping-particle":"","parse-names":false,"suffix":""},{"dropping-particle":"","family":"Li","given":"Juan","non-dropping-particle":"","parse-names":false,"suffix":""},{"dropping-particle":"","family":"Fellay","given":"Jacques","non-dropping-particle":"","parse-names":false,"suffix":""},{"dropping-particle":"","family":"Roussel","given":"Lucie","non-dropping-particle":"","parse-names":false,"suffix":""},{"dropping-particle":"","family":"Shahrooei","given":"Mohammad","non-dropping-particle":"","parse-names":false,"suffix":""},{"dropping-particle":"","family":"Alosaimi","given":"Mohammed F.","non-dropping-particle":"","parse-names":false,"suffix":""},{"dropping-particle":"","family":"Mansouri","given":"Davood","non-dropping-particle":"","parse-names":false,"suffix":""},{"dropping-particle":"","family":"Al-Saud","given":"Haya","non-dropping-particle":"","parse-names":false,"suffix":""},{"dropping-particle":"","family":"Al-Mulla","given":"Fahd","non-dropping-particle":"","parse-names":false,"suffix":""},{"dropping-particle":"","family":"Almourfi","given":"Feras","non-dropping-particle":"","parse-names":false,"suffix":""},{"dropping-particle":"","family":"Al-Muhsen","given":"Saleh Zaid","non-dropping-particle":"","parse-names":false,"suffix":""},{"dropping-particle":"","family":"Alsohime","given":"Fahad","non-dropping-particle":"","parse-names":false,"suffix":""},{"dropping-particle":"","family":"Turki","given":"Saeed","non-dropping-particle":"Al","parse-names":false,"suffix":""},{"dropping-particle":"","family":"Hasanato","given":"Rana","non-dropping-particle":"","parse-names":false,"suffix":""},{"dropping-particle":"","family":"Beek","given":"Diederik","non-dropping-particle":"van de","parse-names":false,"suffix":""},{"dropping-particle":"","family":"Biondi","given":"Andrea","non-dropping-particle":"","parse-names":false,"suffix":""},{"dropping-particle":"","family":"Bettini","given":"Laura Rachele","non-dropping-particle":"","parse-names":false,"suffix":""},{"dropping-particle":"","family":"D’Angio","given":"Mariella","non-dropping-particle":"","parse-names":false,"suffix":""},{"dropping-particle":"","family":"Bonfanti","given":"Paolo","non-dropping-particle":"","parse-names":false,"suffix":""},{"dropping-particle":"","family":"Imberti","given":"Luisa","non-dropping-particle":"","parse-names":false,"suffix":""},{"dropping-particle":"","family":"Sottini","given":"Alessandra","non-dropping-particle":"","parse-names":false,"suffix":""},{"dropping-particle":"","family":"Paghera","given":"Simone","non-dropping-particle":"","parse-names":false,"suffix":""},{"dropping-particle":"","family":"Quiros-Roldan","given":"Eugenia","non-dropping-particle":"","parse-names":false,"suffix":""},{"dropping-particle":"","family":"Rossi","given":"Camillo","non-dropping-particle":"","parse-names":false,"suffix":""},{"dropping-particle":"","family":"Oler","given":"Andrew J.","non-dropping-particle":"","parse-names":false,"suffix":""},{"dropping-particle":"","family":"Tompkins","given":"Miranda F.","non-dropping-particle":"","parse-names":false,"suffix":""},{"dropping-particle":"","family":"Alba","given":"Camille","non-dropping-particle":"","parse-names":false,"suffix":""},{"dropping-particle":"","family":"Vandernoot","given":"Isabelle","non-dropping-particle":"","parse-names":false,"suffix":""},{"dropping-particle":"","family":"Goffard","given":"Jean-Christophe","non-dropping-particle":"","parse-names":false,"suffix":""},{"dropping-particle":"","family":"Smits","given":"Guillaume","non-dropping-particle":"","parse-names":false,"suffix":""},{"dropping-particle":"","family":"Migeotte","given":"Isabelle","non-dropping-particle":"","parse-names":false,"suffix":""},{"dropping-particle":"","family":"Haerynck","given":"Filomeen","non-dropping-particle":"","parse-names":false,"suffix":""},{"dropping-particle":"","family":"Soler-Palacin","given":"Pere","non-dropping-particle":"","parse-names":false,"suffix":""},{"dropping-particle":"","family":"Martin-Nalda","given":"Andrea","non-dropping-particle":"","parse-names":false,"suffix":""},{"dropping-particle":"","family":"Colobran","given":"Roger","non-dropping-particle":"","parse-names":false,"suffix":""},{"dropping-particle":"","family":"Morange","given":"Pierre-Emmanuel","non-dropping-particle":"","parse-names":false,"suffix":""},{"dropping-particle":"","family":"Keles","given":"Sevgi","non-dropping-particle":"","parse-names":false,"suffix":""},{"dropping-particle":"","family":"Çölkesen","given":"Fatma","non-dropping-particle":"","parse-names":false,"suffix":""},{"dropping-particle":"","family":"Ozcelik","given":"Tayfun","non-dropping-particle":"","parse-names":false,"suffix":""},{"dropping-particle":"","family":"Yasar","given":"Kadriye Kart","non-dropping-particle":"","parse-names":false,"suffix":""},{"dropping-particle":"","family":"Senoglu","given":"Sevtap","non-dropping-particle":"","parse-names":false,"suffix":""},{"dropping-particle":"","family":"Karabela","given":"Şemsi Nur","non-dropping-particle":"","parse-names":false,"suffix":""},{"dropping-particle":"","family":"Gallego","given":"Carlos Rodríguez","non-dropping-particle":"","parse-names":false,"suffix":""},{"dropping-particle":"","family":"Novelli","given":"Giuseppe","non-dropping-particle":"","parse-names":false,"suffix":""},{"dropping-particle":"","family":"Hraiech","given":"Sami","non-dropping-particle":"","parse-names":false,"suffix":""},{"dropping-particle":"","family":"Tandjaoui-Lambiotte","given":"Yacine","non-dropping-particle":"","parse-names":false,"suffix":""},{"dropping-particle":"","family":"Duval","given":"Xavier","non-dropping-particle":"","parse-names":false,"suffix":""},{"dropping-particle":"","family":"Laouénan","given":"Cédric","non-dropping-particle":"","parse-names":false,"suffix":""},{"dropping-particle":"","family":"Snow","given":"Andrew L.","non-dropping-particle":"","parse-names":false,"suffix":""},{"dropping-particle":"","family":"Dalgard","given":"Clifton L.","non-dropping-particle":"","parse-names":false,"suffix":""},{"dropping-particle":"","family":"Milner","given":"Joshua","non-dropping-particle":"","parse-names":false,"suffix":""},{"dropping-particle":"","family":"Vinh","given":"Donald C.","non-dropping-particle":"","parse-names":false,"suffix":""},{"dropping-particle":"","family":"Mogensen","given":"Trine H.","non-dropping-particle":"","parse-names":false,"suffix":""},{"dropping-particle":"","family":"Marr","given":"Nico","non-dropping-particle":"","parse-names":false,"suffix":""},{"dropping-particle":"","family":"Spaan","given":"András N.","non-dropping-particle":"","parse-names":false,"suffix":""},{"dropping-particle":"","family":"Boisson","given":"Bertrand","non-dropping-particle":"","parse-names":false,"suffix":""},{"dropping-particle":"","family":"Boisson-Dupuis","given":"Stéphanie","non-dropping-particle":"","parse-names":false,"suffix":""},{"dropping-particle":"","family":"Bustamante","given":"Jacinta","non-dropping-particle":"","parse-names":false,"suffix":""},{"dropping-particle":"","family":"Puel","given":"Anne","non-dropping-particle":"","parse-names":false,"suffix":""},{"dropping-particle":"","family":"Ciancanelli","given":"Michael","non-dropping-particle":"","parse-names":false,"suffix":""},{"dropping-particle":"","family":"Meyts","given":"Isabelle","non-dropping-particle":"","parse-names":false,"suffix":""},{"dropping-particle":"","family":"Maniatis","given":"Tom","non-dropping-particle":"","parse-names":false,"suffix":""},{"dropping-particle":"","family":"Soumelis","given":"Vassili","non-dropping-particle":"","parse-names":false,"suffix":""},{"dropping-particle":"","family":"Amara","given":"Ali","non-dropping-particle":"","parse-names":false,"suffix":""},{"dropping-particle":"","family":"Nussenzweig","given":"Michel","non-dropping-particle":"","parse-names":false,"suffix":""},{"dropping-particle":"","family":"García-Sastre","given":"Adolfo","non-dropping-particle":"","parse-names":false,"suffix":""},{"dropping-particle":"","family":"Krammer","given":"Florian","non-dropping-particle":"","parse-names":false,"suffix":""},{"dropping-particle":"","family":"Pujol","given":"Aurora","non-dropping-particle":"","parse-names":false,"suffix":""},{"dropping-particle":"","family":"Duffy","given":"Darragh","non-dropping-particle":"","parse-names":false,"suffix":""},{"dropping-particle":"","family":"Lifton","given":"Richard","non-dropping-particle":"","parse-names":false,"suffix":""},{"dropping-particle":"","family":"Zhang","given":"Shen-Ying","non-dropping-particle":"","parse-names":false,"suffix":""},{"dropping-particle":"","family":"Gorochov","given":"Guy","non-dropping-particle":"","parse-names":false,"suffix":""},{"dropping-particle":"","family":"Béziat","given":"Vivien","non-dropping-particle":"","parse-names":false,"suffix":""},{"dropping-particle":"","family":"Jouanguy","given":"Emmanuelle","non-dropping-particle":"","parse-names":false,"suffix":""},{"dropping-particle":"","family":"Sancho-Shimizu","given":"Vanessa","non-dropping-particle":"","parse-names":false,"suffix":""},{"dropping-particle":"","family":"Rice","given":"Charles M.","non-dropping-particle":"","parse-names":false,"suffix":""},{"dropping-particle":"","family":"Abel","given":"Laurent","non-dropping-particle":"","parse-names":false,"suffix":""},{"dropping-particle":"","family":"Notarangelo","given":"Luigi D.","non-dropping-particle":"","parse-names":false,"suffix":""},{"dropping-particle":"","family":"Cobat","given":"Aurélie","non-dropping-particle":"","parse-names":false,"suffix":""},{"dropping-particle":"","family":"Su","given":"Helen C.","non-dropping-particle":"","parse-names":false,"suffix":""},{"dropping-particle":"","family":"Casanova","given":"Jean-Laurent","non-dropping-particle":"","parse-names":false,"suffix":""}],"container-title":"Science","id":"ITEM-1","issued":{"date-parts":[["2020"]]},"page":"eabd4570","title":"Inborn errors of type I IFN immunity in patients with life-threatening COVID-19","type":"article-journal","volume":"4570"},"uris":["http://www.mendeley.com/documents/?uuid=4bf6f25f-d0a5-4a23-8fb2-d4f15e830ce8"]}],"mendeley":{"formattedCitation":"(Zhang et al., 2020a)","plainTextFormattedCitation":"(Zhang et al., 2020a)","previouslyFormattedCitation":"(Zhang et al., 2020a)"},"properties":{"noteIndex":0},"schema":"https://github.com/citation-style-language/schema/raw/master/csl-citation.json"}</w:instrText>
            </w:r>
            <w:r>
              <w:rPr>
                <w:rFonts w:eastAsia="Times New Roman" w:cs="Times New Roman"/>
                <w:color w:val="000000"/>
                <w:sz w:val="15"/>
                <w:szCs w:val="15"/>
                <w:lang w:eastAsia="pt-BR"/>
              </w:rPr>
              <w:fldChar w:fldCharType="separate"/>
            </w:r>
            <w:r>
              <w:rPr>
                <w:rFonts w:eastAsia="Times New Roman" w:cs="Times New Roman"/>
                <w:noProof/>
                <w:color w:val="000000"/>
                <w:sz w:val="15"/>
                <w:szCs w:val="15"/>
                <w:lang w:eastAsia="pt-BR"/>
              </w:rPr>
              <w:t>(Zhang et al., 2020c</w:t>
            </w:r>
            <w:r w:rsidRPr="002F2904">
              <w:rPr>
                <w:rFonts w:eastAsia="Times New Roman" w:cs="Times New Roman"/>
                <w:noProof/>
                <w:color w:val="000000"/>
                <w:sz w:val="15"/>
                <w:szCs w:val="15"/>
                <w:lang w:eastAsia="pt-BR"/>
              </w:rPr>
              <w:t>)</w:t>
            </w:r>
            <w:r>
              <w:rPr>
                <w:rFonts w:eastAsia="Times New Roman" w:cs="Times New Roman"/>
                <w:color w:val="000000"/>
                <w:sz w:val="15"/>
                <w:szCs w:val="15"/>
                <w:lang w:eastAsia="pt-BR"/>
              </w:rPr>
              <w:fldChar w:fldCharType="end"/>
            </w:r>
          </w:p>
        </w:tc>
      </w:tr>
      <w:tr w:rsidR="00683719" w:rsidRPr="00B62260" w14:paraId="2D3B6A55" w14:textId="77777777" w:rsidTr="00092FDF">
        <w:trPr>
          <w:trHeight w:val="320"/>
        </w:trPr>
        <w:tc>
          <w:tcPr>
            <w:tcW w:w="0" w:type="auto"/>
            <w:noWrap/>
            <w:hideMark/>
          </w:tcPr>
          <w:p w14:paraId="5CF00A35"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2q24.13</w:t>
            </w:r>
          </w:p>
        </w:tc>
        <w:tc>
          <w:tcPr>
            <w:tcW w:w="0" w:type="auto"/>
            <w:noWrap/>
            <w:hideMark/>
          </w:tcPr>
          <w:p w14:paraId="7FC479FA"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2F886D2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1FD01210"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0C51BFB1"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37338E8A"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FF02889"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B4FF8E5"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60C3CF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2E8B860E"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OAS1-OAS3</w:t>
            </w:r>
          </w:p>
        </w:tc>
        <w:tc>
          <w:tcPr>
            <w:tcW w:w="3144" w:type="dxa"/>
            <w:noWrap/>
            <w:hideMark/>
          </w:tcPr>
          <w:p w14:paraId="39A29503"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38/s41586-020-03065-y","ISSN":"14764687","PMID":"33307546","abstract":"Host-mediated lung inflammation is present1, and drives mortality2, in the critical illness caused by coronavirus disease 2019 (COVID-19). Host genetic variants associated with critical illness may identify mechanistic targets for therapeutic development3. Here we report the results of the GenOMICC (Genetics Of Mortality In Critical Care) genome-wide association study in 2,244 critically ill patients with COVID-19 from 208 UK intensive care units. We have identified and replicated the following new genome-wide significant associations: on chromosome 12q24.13 (rs10735079, P = 1.65 × 10-8) in a gene cluster that encodes antiviral restriction enzyme activators (OAS1, OAS2 and OAS3); on chromosome 19p13.2 (rs74956615, P = 2.3 × 10-8) near the gene that encodes tyrosine kinase 2 (TYK2); on chromosome 19p13.3 (rs2109069, P = 3.98 ×  10-12) within the gene that encodes dipeptidyl peptidase 9 (DPP9); and on chromosome 21q22.1 (rs2236757, P = 4.99 × 10-8) in the interferon receptor gene IFNAR2. We identified potential targets for repurposing of licensed medications: using Mendelian randomization, we found evidence that low expression of IFNAR2, or high expression of TYK2, are associated with life-threatening disease; and transcriptome-wide association in lung tissue revealed that high expression of the monocyte-macrophage chemotactic receptor CCR2 is associated with severe COVID-19. Our results identify robust genetic signals relating to key host antiviral defence mechanisms and mediators of inflammatory organ damage in COVID-19. Both mechanisms may be amenable to targeted treatment with existing drugs. However, large-scale randomized clinical trials will be essential before any change to clinical practice.","author":[{"dropping-particle":"","family":"Pairo-Castineira","given":"Erola","non-dropping-particle":"","parse-names":false,"suffix":""},{"dropping-particle":"","family":"Clohisey","given":"Sara","non-dropping-particle":"","parse-names":false,"suffix":""},{"dropping-particle":"","family":"Klaric","given":"Lucija","non-dropping-particle":"","parse-names":false,"suffix":""},{"dropping-particle":"","family":"Bretherick","given":"Andrew D.","non-dropping-particle":"","parse-names":false,"suffix":""},{"dropping-particle":"","family":"Rawlik","given":"Konrad","non-dropping-particle":"","parse-names":false,"suffix":""},{"dropping-particle":"","family":"Pasko","given":"Dorota","non-dropping-particle":"","parse-names":false,"suffix":""},{"dropping-particle":"","family":"Walker","given":"Susan","non-dropping-particle":"","parse-names":false,"suffix":""},{"dropping-particle":"","family":"Parkinson","given":"Nick","non-dropping-particle":"","parse-names":false,"suffix":""},{"dropping-particle":"","family":"Fourman","given":"Max Head","non-dropping-particle":"","parse-names":false,"suffix":""},{"dropping-particle":"","family":"Russell","given":"Clark D.","non-dropping-particle":"","parse-names":false,"suffix":""},{"dropping-particle":"","family":"Furniss","given":"James","non-dropping-particle":"","parse-names":false,"suffix":""},{"dropping-particle":"","family":"Richmond","given":"Anne","non-dropping-particle":"","parse-names":false,"suffix":""},{"dropping-particle":"","family":"Gountouna","given":"Elvina","non-dropping-particle":"","parse-names":false,"suffix":""},{"dropping-particle":"","family":"Wrobel","given":"Nicola","non-dropping-particle":"","parse-names":false,"suffix":""},{"dropping-particle":"","family":"Harrison","given":"David","non-dropping-particle":"","parse-names":false,"suffix":""},{"dropping-particle":"","family":"Wang","given":"Bo","non-dropping-particle":"","parse-names":false,"suffix":""},{"dropping-particle":"","family":"Wu","given":"Yang","non-dropping-particle":"","parse-names":false,"suffix":""},{"dropping-particle":"","family":"Meynert","given":"Alison","non-dropping-particle":"","parse-names":false,"suffix":""},{"dropping-particle":"","family":"Griffiths","given":"Fiona","non-dropping-particle":"","parse-names":false,"suffix":""},{"dropping-particle":"","family":"Oosthuyzen","given":"Wilna","non-dropping-particle":"","parse-names":false,"suffix":""},{"dropping-particle":"","family":"Kousathanas","given":"Athanasios","non-dropping-particle":"","parse-names":false,"suffix":""},{"dropping-particle":"","family":"Moutsianas","given":"Loukas","non-dropping-particle":"","parse-names":false,"suffix":""},{"dropping-particle":"","family":"Yang","given":"Zhijian","non-dropping-particle":"","parse-names":false,"suffix":""},{"dropping-particle":"","family":"Zhai","given":"Ranran","non-dropping-particle":"","parse-names":false,"suffix":""},{"dropping-particle":"","family":"Zheng","given":"Chenqing","non-dropping-particle":"","parse-names":false,"suffix":""},{"dropping-particle":"","family":"Grimes","given":"Graeme","non-dropping-particle":"","parse-names":false,"suffix":""},{"dropping-particle":"","family":"Beale","given":"Rupert","non-dropping-particle":"","parse-names":false,"suffix":""},{"dropping-particle":"","family":"Millar","given":"Jonathan","non-dropping-particle":"","parse-names":false,"suffix":""},{"dropping-particle":"","family":"Shih","given":"Barbara","non-dropping-particle":"","parse-names":false,"suffix":""},{"dropping-particle":"","family":"Keating","given":"Sean","non-dropping-particle":"","parse-names":false,"suffix":""},{"dropping-particle":"","family":"Zechner","given":"Marie","non-dropping-particle":"","parse-names":false,"suffix":""},{"dropping-particle":"","family":"Haley","given":"Chris","non-dropping-particle":"","parse-names":false,"suffix":""},{"dropping-particle":"","family":"Porteous","given":"David J.","non-dropping-particle":"","parse-names":false,"suffix":""},{"dropping-particle":"","family":"Hayward","given":"Caroline","non-dropping-particle":"","parse-names":false,"suffix":""},{"dropping-particle":"","family":"Yang","given":"Jian","non-dropping-particle":"","parse-names":false,"suffix":""},{"dropping-particle":"","family":"Knight","given":"Julian","non-dropping-particle":"","parse-names":false,"suffix":""},{"dropping-particle":"","family":"Summers","given":"Charlotte","non-dropping-particle":"","parse-names":false,"suffix":""},{"dropping-particle":"","family":"Shankar-Hari","given":"Manu","non-dropping-particle":"","parse-names":false,"suffix":""},{"dropping-particle":"","family":"Klenerman","given":"Paul","non-dropping-particle":"","parse-names":false,"suffix":""},{"dropping-particle":"","family":"Turtle","given":"Lance","non-dropping-particle":"","parse-names":false,"suffix":""},{"dropping-particle":"","family":"Ho","given":"Antonia","non-dropping-particle":"","parse-names":false,"suffix":""},{"dropping-particle":"","family":"Moore","given":"Shona C.","non-dropping-particle":"","parse-names":false,"suffix":""},{"dropping-particle":"","family":"Hinds","given":"Charles","non-dropping-particle":"","parse-names":false,"suffix":""},{"dropping-particle":"","family":"Horby","given":"Peter","non-dropping-particle":"","parse-names":false,"suffix":""},{"dropping-particle":"","family":"Nichol","given":"Alistair","non-dropping-particle":"","parse-names":false,"suffix":""},{"dropping-particle":"","family":"Maslove","given":"David","non-dropping-particle":"","parse-names":false,"suffix":""},{"dropping-particle":"","family":"Ling","given":"Lowell","non-dropping-particle":"","parse-names":false,"suffix":""},{"dropping-particle":"","family":"McAuley","given":"Danny","non-dropping-particle":"","parse-names":false,"suffix":""},{"dropping-particle":"","family":"Montgomery","given":"Hugh","non-dropping-particle":"","parse-names":false,"suffix":""},{"dropping-particle":"","family":"Walsh","given":"Timothy","non-dropping-particle":"","parse-names":false,"suffix":""},{"dropping-particle":"","family":"Pereira","given":"Alexandre C.","non-dropping-particle":"","parse-names":false,"suffix":""},{"dropping-particle":"","family":"Renieri","given":"Alessandra","non-dropping-particle":"","parse-names":false,"suffix":""},{"dropping-particle":"","family":"Shen","given":"Xia","non-dropping-particle":"","parse-names":false,"suffix":""},{"dropping-particle":"","family":"Ponting","given":"Chris P.","non-dropping-particle":"","parse-names":false,"suffix":""},{"dropping-particle":"","family":"Fawkes","given":"Angie","non-dropping-particle":"","parse-names":false,"suffix":""},{"dropping-particle":"","family":"Tenesa","given":"Albert","non-dropping-particle":"","parse-names":false,"suffix":""},{"dropping-particle":"","family":"Caulfield","given":"Mark","non-dropping-particle":"","parse-names":false,"suffix":""},{"dropping-particle":"","family":"Scott","given":"Richard","non-dropping-particle":"","parse-names":false,"suffix":""},{"dropping-particle":"","family":"Rowan","given":"Kathy","non-dropping-particle":"","parse-names":false,"suffix":""},{"dropping-particle":"","family":"Murphy","given":"Lee","non-dropping-particle":"","parse-names":false,"suffix":""},{"dropping-particle":"","family":"Openshaw","given":"Peter J.M.","non-dropping-particle":"","parse-names":false,"suffix":""},{"dropping-particle":"","family":"Semple","given":"Malcolm G.","non-dropping-particle":"","parse-names":false,"suffix":""},{"dropping-particle":"","family":"Law","given":"Andrew","non-dropping-particle":"","parse-names":false,"suffix":""},{"dropping-particle":"","family":"Vitart","given":"Veronique","non-dropping-particle":"","parse-names":false,"suffix":""},{"dropping-particle":"","family":"Wilson","given":"James F.","non-dropping-particle":"","parse-names":false,"suffix":""},{"dropping-particle":"","family":"Baillie","given":"J. Kenneth","non-dropping-particle":"","parse-names":false,"suffix":""}],"container-title":"Nature","id":"ITEM-1","issue":"7848","issued":{"date-parts":[["2021"]]},"page":"92-98","title":"Genetic mechanisms of critical illness in COVID-19","type":"article-journal","volume":"591"},"uris":["http://www.mendeley.com/documents/?uuid=7b888738-9d4f-4acf-9574-0457734b4fb8"]}],"mendeley":{"formattedCitation":"(Pairo-Castineira et al., 2021)","plainTextFormattedCitation":"(Pairo-Castineira et al., 2021)","previouslyFormattedCitation":"(Pairo-Castineira et al.,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2D1F14">
              <w:rPr>
                <w:rFonts w:eastAsia="Times New Roman" w:cs="Times New Roman"/>
                <w:noProof/>
                <w:color w:val="000000"/>
                <w:sz w:val="15"/>
                <w:szCs w:val="15"/>
                <w:lang w:eastAsia="pt-BR"/>
              </w:rPr>
              <w:t>(Pairo-Castineira et al., 2021)</w:t>
            </w:r>
            <w:r>
              <w:rPr>
                <w:rFonts w:eastAsia="Times New Roman" w:cs="Times New Roman"/>
                <w:color w:val="000000"/>
                <w:sz w:val="15"/>
                <w:szCs w:val="15"/>
                <w:lang w:eastAsia="pt-BR"/>
              </w:rPr>
              <w:fldChar w:fldCharType="end"/>
            </w:r>
          </w:p>
        </w:tc>
      </w:tr>
      <w:tr w:rsidR="00683719" w:rsidRPr="00B62260" w14:paraId="6029F8B7" w14:textId="77777777" w:rsidTr="00092FDF">
        <w:trPr>
          <w:trHeight w:val="320"/>
        </w:trPr>
        <w:tc>
          <w:tcPr>
            <w:tcW w:w="0" w:type="auto"/>
            <w:noWrap/>
            <w:hideMark/>
          </w:tcPr>
          <w:p w14:paraId="5B6B1B57"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2q24.33</w:t>
            </w:r>
          </w:p>
        </w:tc>
        <w:tc>
          <w:tcPr>
            <w:tcW w:w="0" w:type="auto"/>
            <w:noWrap/>
            <w:hideMark/>
          </w:tcPr>
          <w:p w14:paraId="3704B7FD"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4B134784"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3DAB6E4B"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4B2F6D4"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10B41D14"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68CC37B1"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D8180AD"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6C3264F5"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6457EB6F"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GOLGA3</w:t>
            </w:r>
          </w:p>
        </w:tc>
        <w:tc>
          <w:tcPr>
            <w:tcW w:w="3144" w:type="dxa"/>
            <w:noWrap/>
            <w:hideMark/>
          </w:tcPr>
          <w:p w14:paraId="1BEFF8D6"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38/s41421-020-00231-4","ISSN":"20565968","abstract":"The COVID-19 pandemic has accounted for millions of infections and hundreds of thousand deaths worldwide in a short-time period. The patients demonstrate a great diversity in clinical and laboratory manifestations and disease severity. Nonetheless, little is known about the host genetic contribution to the observed interindividual phenotypic variability. Here, we report the first host genetic study in the Chinese population by deeply sequencing and analyzing 332 COVID-19 patients categorized by varying levels of severity from the Shenzhen Third People’s Hospital. Upon a total of 22.2 million genetic variants, we conducted both single-variant and gene-based association tests among five severity groups including asymptomatic, mild, moderate, severe, and critical ill patients after the correction of potential confounding factors. Pedigree analysis suggested a potential monogenic effect of loss of function variants in GOLGA3 and DPP7 for critically ill and asymptomatic disease demonstration. Genome-wide association study suggests the most significant gene locus associated with severity were located in TMEM189–UBE2V1 that involved in the IL-1 signaling pathway. The p.Val197Met missense variant that affects the stability of the TMPRSS2 protein displays a decreasing allele frequency among the severe patients compared to the mild and the general population. We identified that the HLA-A*11:01, B*51:01, and C*14:02 alleles significantly predispose the worst outcome of the patients. This initial genomic study of Chinese patients provides genetic insights into the phenotypic difference among the COVID-19 patient groups and highlighted genes and variants that may help guide targeted efforts in containing the outbreak. Limitations and advantages of the study were also reviewed to guide future international efforts on elucidating the genetic architecture of host–pathogen interaction for COVID-19 and other infectious and complex diseases.","author":[{"dropping-particle":"","family":"Wang","given":"Fang","non-dropping-particle":"","parse-names":false,"suffix":""},{"dropping-particle":"","family":"Huang","given":"Shujia","non-dropping-particle":"","parse-names":false,"suffix":""},{"dropping-particle":"","family":"Gao","given":"Rongsui","non-dropping-particle":"","parse-names":false,"suffix":""},{"dropping-particle":"","family":"Zhou","given":"Yuwen","non-dropping-particle":"","parse-names":false,"suffix":""},{"dropping-particle":"","family":"Lai","given":"Changxiang","non-dropping-particle":"","parse-names":false,"suffix":""},{"dropping-particle":"","family":"Li","given":"Zhichao","non-dropping-particle":"","parse-names":false,"suffix":""},{"dropping-particle":"","family":"Xian","given":"Wenjie","non-dropping-particle":"","parse-names":false,"suffix":""},{"dropping-particle":"","family":"Qian","given":"Xiaobo","non-dropping-particle":"","parse-names":false,"suffix":""},{"dropping-particle":"","family":"Li","given":"Zhiyu","non-dropping-particle":"","parse-names":false,"suffix":""},{"dropping-particle":"","family":"Huang","given":"Yushan","non-dropping-particle":"","parse-names":false,"suffix":""},{"dropping-particle":"","family":"Tang","given":"Qiyuan","non-dropping-particle":"","parse-names":false,"suffix":""},{"dropping-particle":"","family":"Liu","given":"Panhong","non-dropping-particle":"","parse-names":false,"suffix":""},{"dropping-particle":"","family":"Chen","given":"Ruikun","non-dropping-particle":"","parse-names":false,"suffix":""},{"dropping-particle":"","family":"Liu","given":"Rong","non-dropping-particle":"","parse-names":false,"suffix":""},{"dropping-particle":"","family":"Li","given":"Xuan","non-dropping-particle":"","parse-names":false,"suffix":""},{"dropping-particle":"","family":"Tong","given":"Xin","non-dropping-particle":"","parse-names":false,"suffix":""},{"dropping-particle":"","family":"Zhou","given":"Xuan","non-dropping-particle":"","parse-names":false,"suffix":""},{"dropping-particle":"","family":"Bai","given":"Yong","non-dropping-particle":"","parse-names":false,"suffix":""},{"dropping-particle":"","family":"Duan","given":"Gang","non-dropping-particle":"","parse-names":false,"suffix":""},{"dropping-particle":"","family":"Zhang","given":"Tao","non-dropping-particle":"","parse-names":false,"suffix":""},{"dropping-particle":"","family":"Xu","given":"Xun","non-dropping-particle":"","parse-names":false,"suffix":""},{"dropping-particle":"","family":"Wang","given":"Jian","non-dropping-particle":"","parse-names":false,"suffix":""},{"dropping-particle":"","family":"Yang","given":"Huanming","non-dropping-particle":"","parse-names":false,"suffix":""},{"dropping-particle":"","family":"Liu","given":"Siyang","non-dropping-particle":"","parse-names":false,"suffix":""},{"dropping-particle":"","family":"He","given":"Qing","non-dropping-particle":"","parse-names":false,"suffix":""},{"dropping-particle":"","family":"Jin","given":"Xin","non-dropping-particle":"","parse-names":false,"suffix":""},{"dropping-particle":"","family":"Liu","given":"Lei","non-dropping-particle":"","parse-names":false,"suffix":""}],"container-title":"Cell Discovery","id":"ITEM-1","issue":"1","issued":{"date-parts":[["2020"]]},"publisher":"Springer US","title":"Initial whole-genome sequencing and analysis of the host genetic contribution to COVID-19 severity and susceptibility","type":"article-journal","volume":"6"},"uris":["http://www.mendeley.com/documents/?uuid=5f34ade5-dfb2-4ae0-8684-561bec569964"]}],"mendeley":{"formattedCitation":"(Wang et al., 2020b)","plainTextFormattedCitation":"(Wang et al., 2020b)","previouslyFormattedCitation":"(Wang et al., 2020b)"},"properties":{"noteIndex":0},"schema":"https://github.com/citation-style-language/schema/raw/master/csl-citation.json"}</w:instrText>
            </w:r>
            <w:r>
              <w:rPr>
                <w:rFonts w:eastAsia="Times New Roman" w:cs="Times New Roman"/>
                <w:color w:val="000000"/>
                <w:sz w:val="15"/>
                <w:szCs w:val="15"/>
                <w:lang w:eastAsia="pt-BR"/>
              </w:rPr>
              <w:fldChar w:fldCharType="separate"/>
            </w:r>
            <w:r>
              <w:rPr>
                <w:rFonts w:eastAsia="Times New Roman" w:cs="Times New Roman"/>
                <w:noProof/>
                <w:color w:val="000000"/>
                <w:sz w:val="15"/>
                <w:szCs w:val="15"/>
                <w:lang w:eastAsia="pt-BR"/>
              </w:rPr>
              <w:t>(Wang et al., 2020d</w:t>
            </w:r>
            <w:r w:rsidRPr="00E47EF9">
              <w:rPr>
                <w:rFonts w:eastAsia="Times New Roman" w:cs="Times New Roman"/>
                <w:noProof/>
                <w:color w:val="000000"/>
                <w:sz w:val="15"/>
                <w:szCs w:val="15"/>
                <w:lang w:eastAsia="pt-BR"/>
              </w:rPr>
              <w:t>)</w:t>
            </w:r>
            <w:r>
              <w:rPr>
                <w:rFonts w:eastAsia="Times New Roman" w:cs="Times New Roman"/>
                <w:color w:val="000000"/>
                <w:sz w:val="15"/>
                <w:szCs w:val="15"/>
                <w:lang w:eastAsia="pt-BR"/>
              </w:rPr>
              <w:fldChar w:fldCharType="end"/>
            </w:r>
          </w:p>
        </w:tc>
      </w:tr>
      <w:tr w:rsidR="00683719" w:rsidRPr="00B62260" w14:paraId="2BC47D46" w14:textId="77777777" w:rsidTr="00092FDF">
        <w:trPr>
          <w:trHeight w:val="320"/>
        </w:trPr>
        <w:tc>
          <w:tcPr>
            <w:tcW w:w="0" w:type="auto"/>
            <w:noWrap/>
            <w:hideMark/>
          </w:tcPr>
          <w:p w14:paraId="45376F8E"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5q.26.1</w:t>
            </w:r>
          </w:p>
        </w:tc>
        <w:tc>
          <w:tcPr>
            <w:tcW w:w="0" w:type="auto"/>
            <w:noWrap/>
            <w:hideMark/>
          </w:tcPr>
          <w:p w14:paraId="7ABF63B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1B61481D"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7E1831E9"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13FAC63"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2C50572"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B6E91B9"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3BD94B19"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1A22C3FE"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42C5ACCF"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FURIN</w:t>
            </w:r>
          </w:p>
        </w:tc>
        <w:tc>
          <w:tcPr>
            <w:tcW w:w="3144" w:type="dxa"/>
            <w:noWrap/>
            <w:hideMark/>
          </w:tcPr>
          <w:p w14:paraId="34834A41"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38/s41439-021-00146-w","ISSN":"2054345X","abstract":"SARS-CoV-2 utilizes the angiotensin-converting enzyme 2 (ACE2) receptor and transmembrane serine protease (TMPRSS2) to infect human lung cells. Previous studies have suggested that different host ACE2 and TMPRSS2 genetic backgrounds might contribute to differences in the rate of SARS-CoV-2 infection or COVID-19 severity. Recent studies have also shown that variants in 15 genes related to type I interferon immunity to influenza virus might predispose patients toward life-threatening COVID-19 pneumonia. Other genes (SLC6A20, LZTFL1, CCR9, FYCO1, CXCR6, XCR1, IL6, CTSL, ABO, and FURIN) and HLA alleles have also been implicated in the response to infection with SARS-CoV-2. Currently, Brazil has recorded the third-highest number of COVID-19 cases worldwide. We aimed to investigate the genetic variation present in COVID-19-related genes in the Brazilian population. We analyzed 27 candidate genes and HLA alleles in 954 admixed Brazilian exomes. We used the information available in two public databases (http://www.bipmed.org and http://abraom.ib.usp.br/) and additional exomes from individuals born in southeast Brazil, the region of the country with the highest number of COVID-19 patients. Variant allele frequencies were compared with the 1000 Genomes Project phase 3 (1KGP) and gnomAD databases. We detected 395 nonsynonymous variants; of these, 325 were also found in the 1KGP and/or gnomAD. Six of these variants were previously reported to influence the rate of infection or clinical prognosis of COVID-19. The remaining 70 variants were identified exclusively in the Brazilian sample, with a mean allele frequency of 0.0025. In silico analysis revealed that seven of these variants are predicted to affect protein function. Furthermore, we identified HLA alleles previously associated with the COVID-19 response at loci DQB1 and DRB1. Our results showed genetic variability common to other populations and rare and ultrarare variants exclusively found in the Brazilian population. These findings might lead to differences in the rate of infection or response to infection by SARS-CoV-2 and should be further investigated in patients with this disease.","author":[{"dropping-particle":"","family":"Secolin","given":"Rodrigo","non-dropping-particle":"","parse-names":false,"suffix":""},{"dropping-particle":"","family":"Araujo","given":"Tânia K.","non-dropping-particle":"de","parse-names":false,"suffix":""},{"dropping-particle":"","family":"Gonsales","given":"Marina C.","non-dropping-particle":"","parse-names":false,"suffix":""},{"dropping-particle":"","family":"Rocha","given":"Cristiane S.","non-dropping-particle":"","parse-names":false,"suffix":""},{"dropping-particle":"","family":"Naslavsky","given":"Michel","non-dropping-particle":"","parse-names":false,"suffix":""},{"dropping-particle":"De","family":"Marco","given":"Luiz","non-dropping-particle":"","parse-names":false,"suffix":""},{"dropping-particle":"","family":"Bicalho","given":"Maria A.C.","non-dropping-particle":"","parse-names":false,"suffix":""},{"dropping-particle":"","family":"Vazquez","given":"Vinicius L.","non-dropping-particle":"","parse-names":false,"suffix":""},{"dropping-particle":"","family":"Zatz","given":"Mayana","non-dropping-particle":"","parse-names":false,"suffix":""},{"dropping-particle":"","family":"Silva","given":"Wilson A.","non-dropping-particle":"","parse-names":false,"suffix":""},{"dropping-particle":"","family":"Lopes-Cendes","given":"Iscia","non-dropping-particle":"","parse-names":false,"suffix":""}],"container-title":"Human Genome Variation","id":"ITEM-1","issue":"1","issued":{"date-parts":[["2021","12","1"]]},"publisher":"Springer Nature","title":"Genetic variability in COVID-19-related genes in the Brazilian population","type":"article-journal","volume":"8"},"uris":["http://www.mendeley.com/documents/?uuid=da729dfb-0963-3c66-89e8-2bfb700d90f9"]}],"mendeley":{"formattedCitation":"(Secolin et al., 2021)","plainTextFormattedCitation":"(Secolin et al., 2021)","previouslyFormattedCitation":"(Secolin et al.,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FF54FF">
              <w:rPr>
                <w:rFonts w:eastAsia="Times New Roman" w:cs="Times New Roman"/>
                <w:noProof/>
                <w:color w:val="000000"/>
                <w:sz w:val="15"/>
                <w:szCs w:val="15"/>
                <w:lang w:eastAsia="pt-BR"/>
              </w:rPr>
              <w:t>(Secolin et al., 2021)</w:t>
            </w:r>
            <w:r>
              <w:rPr>
                <w:rFonts w:eastAsia="Times New Roman" w:cs="Times New Roman"/>
                <w:color w:val="000000"/>
                <w:sz w:val="15"/>
                <w:szCs w:val="15"/>
                <w:lang w:eastAsia="pt-BR"/>
              </w:rPr>
              <w:fldChar w:fldCharType="end"/>
            </w:r>
          </w:p>
        </w:tc>
      </w:tr>
      <w:tr w:rsidR="00683719" w:rsidRPr="003073B5" w14:paraId="5FD26AD9" w14:textId="77777777" w:rsidTr="00092FDF">
        <w:trPr>
          <w:trHeight w:val="320"/>
        </w:trPr>
        <w:tc>
          <w:tcPr>
            <w:tcW w:w="0" w:type="auto"/>
            <w:noWrap/>
            <w:hideMark/>
          </w:tcPr>
          <w:p w14:paraId="2C06C238"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6p11.2</w:t>
            </w:r>
          </w:p>
        </w:tc>
        <w:tc>
          <w:tcPr>
            <w:tcW w:w="0" w:type="auto"/>
            <w:noWrap/>
            <w:hideMark/>
          </w:tcPr>
          <w:p w14:paraId="1A55A561"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62B63534"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03240A39"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8A8E9A0"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23176C75"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4A87A0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5E5D465D"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3B613AFF"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1C2120FB"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CD19</w:t>
            </w:r>
          </w:p>
        </w:tc>
        <w:tc>
          <w:tcPr>
            <w:tcW w:w="3144" w:type="dxa"/>
            <w:noWrap/>
            <w:hideMark/>
          </w:tcPr>
          <w:p w14:paraId="3DFAF694" w14:textId="77777777" w:rsidR="00683719" w:rsidRPr="003073B5" w:rsidRDefault="00683719" w:rsidP="00762F54">
            <w:pPr>
              <w:spacing w:after="120"/>
              <w:rPr>
                <w:rFonts w:eastAsia="Times New Roman" w:cs="Times New Roman"/>
                <w:color w:val="000000"/>
                <w:sz w:val="15"/>
                <w:szCs w:val="15"/>
                <w:lang w:val="pt-BR"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abstract":"With a rising incidence of COVID-19-associated morbidity and mortality worldwide, it is critical to elucidate the innate and adaptive immune responses that drive disease severity. We performed longitudinal immune profiling of peripheral blood mononuclear cells from 45 patients and healthy donors. We observed a dynamic immune landscape of innate and adaptive immune cells in disease progression and absolute changes of lymphocyte and myeloid cells in severe versus mild cases or healthy controls. Intubation and death were coupled with selected natural killer cell KIR receptor usage and IgM+ B cells and associated with profound CD4 and CD8 T cell exhaustion. Pseudo-temporal reconstruction of the hierarchy of disease progression revealed dynamic time changes in the global population recapitulating individual patients and the development of an eight-marker classifier of disease severity. Estimating the effect of clinical progression on the immune response and early assessment of disease progression risks may allow implementation of tailored therapies.","author":[{"dropping-particle":"","family":"Rendeiro","given":"André F","non-dropping-particle":"","parse-names":false,"suffix":""},{"dropping-particle":"","family":"Casano","given":"Joseph","non-dropping-particle":"","parse-names":false,"suffix":""},{"dropping-particle":"","family":"Kyriakos Vorkas","given":"Charles","non-dropping-particle":"","parse-names":false,"suffix":""},{"dropping-particle":"","family":"Singh","given":"Harjot","non-dropping-particle":"","parse-names":false,"suffix":""},{"dropping-particle":"","family":"Morales","given":"Ayana","non-dropping-particle":"","parse-names":false,"suffix":""},{"dropping-particle":"","family":"Desimone","given":"Robert A","non-dropping-particle":"","parse-names":false,"suffix":""},{"dropping-particle":"","family":"Ellsworth","given":"Grant B","non-dropping-particle":"","parse-names":false,"suffix":""},{"dropping-particle":"","family":"Soave","given":"Rosemary","non-dropping-particle":"","parse-names":false,"suffix":""},{"dropping-particle":"","family":"Kapadia","given":"Shashi N","non-dropping-particle":"","parse-names":false,"suffix":""},{"dropping-particle":"","family":"Saito","given":"Kohta","non-dropping-particle":"","parse-names":false,"suffix":""},{"dropping-particle":"","family":"Brown","given":"Christopher D","non-dropping-particle":"","parse-names":false,"suffix":""},{"dropping-particle":"","family":"Hsu","given":"Jingmei","non-dropping-particle":"","parse-names":false,"suffix":""},{"dropping-particle":"","family":"Kyriakides","given":"Christopher","non-dropping-particle":"","parse-names":false,"suffix":""},{"dropping-particle":"","family":"Chiu","given":"Steven","non-dropping-particle":"","parse-names":false,"suffix":""},{"dropping-particle":"","family":"Cappelli","given":"Luca","non-dropping-particle":"","parse-names":false,"suffix":""},{"dropping-particle":"","family":"Cacciapuoti",</w:instrText>
            </w:r>
            <w:r w:rsidRPr="003073B5">
              <w:rPr>
                <w:rFonts w:eastAsia="Times New Roman" w:cs="Times New Roman"/>
                <w:color w:val="000000"/>
                <w:sz w:val="15"/>
                <w:szCs w:val="15"/>
                <w:lang w:val="pt-BR" w:eastAsia="pt-BR"/>
              </w:rPr>
              <w:instrText>"given":"Maria Teresa","non-dropping-particle":"","parse-names":false,"suffix":""},{"dropping-particle":"","family":"Tam","given":"Wayne","non-dropping-particle":"","parse-names":false,"suffix":""},{"dropping-particle":"","family":"Galluzzi","given":"Lorenzo","non-dropping-particle":"","parse-names":false,"suffix":""},{"dropping-particle":"","family":"Simonson","given":"Paul D","non-dropping-particle":"","parse-names":false,"suffix":""},{"dropping-particle":"","family":"Elemento","given":"Olivier","non-dropping-particle":"","parse-names":false,"suffix":""},{"dropping-particle":"","family":"Salvatore","given":"Mirella","non-dropping-particle":"","parse-names":false,"suffix":""},{"dropping-particle":"","family":"Inghirami","given":"Giorgio","non-dropping-particle":"","parse-names":false,"suffix":""}],"container-title":"medRxiv","id":"ITEM-1","issued":{"date-parts":[["2020"]]},"page":"2020.09.08.20189092","title":"Longitudinal immune profiling of mild and severe COVID-19 reveals innate and adaptive immune dysfunction and provides an early prediction tool for clinical progression","type":"article-journal"},"uris":["http://www.mendeley.com/documents/?uuid=759de5b5-8cee-49b8-bbc7-e256350688d8"]}],"mendeley":{"formattedCitation":"(Rendeiro et al., 2020)","plainTextFormattedCitation":"(Rendeiro et al., 2020)","previouslyFormattedCitation":"(Rendeiro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3073B5">
              <w:rPr>
                <w:rFonts w:eastAsia="Times New Roman" w:cs="Times New Roman"/>
                <w:noProof/>
                <w:color w:val="000000"/>
                <w:sz w:val="15"/>
                <w:szCs w:val="15"/>
                <w:lang w:val="pt-BR" w:eastAsia="pt-BR"/>
              </w:rPr>
              <w:t>(Rendeiro et al., 2020)</w:t>
            </w:r>
            <w:r>
              <w:rPr>
                <w:rFonts w:eastAsia="Times New Roman" w:cs="Times New Roman"/>
                <w:color w:val="000000"/>
                <w:sz w:val="15"/>
                <w:szCs w:val="15"/>
                <w:lang w:eastAsia="pt-BR"/>
              </w:rPr>
              <w:fldChar w:fldCharType="end"/>
            </w:r>
          </w:p>
        </w:tc>
      </w:tr>
      <w:tr w:rsidR="00683719" w:rsidRPr="003073B5" w14:paraId="405E8AF9" w14:textId="77777777" w:rsidTr="00092FDF">
        <w:trPr>
          <w:trHeight w:val="320"/>
        </w:trPr>
        <w:tc>
          <w:tcPr>
            <w:tcW w:w="0" w:type="auto"/>
            <w:noWrap/>
            <w:hideMark/>
          </w:tcPr>
          <w:p w14:paraId="2659F3EE"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16p13.3</w:t>
            </w:r>
          </w:p>
        </w:tc>
        <w:tc>
          <w:tcPr>
            <w:tcW w:w="0" w:type="auto"/>
            <w:noWrap/>
            <w:hideMark/>
          </w:tcPr>
          <w:p w14:paraId="63EFB6EB"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2</w:t>
            </w:r>
          </w:p>
        </w:tc>
        <w:tc>
          <w:tcPr>
            <w:tcW w:w="0" w:type="auto"/>
            <w:noWrap/>
            <w:hideMark/>
          </w:tcPr>
          <w:p w14:paraId="7E493DD1" w14:textId="77777777" w:rsidR="00683719" w:rsidRPr="003073B5" w:rsidRDefault="00683719" w:rsidP="00762F54">
            <w:pPr>
              <w:spacing w:after="120"/>
              <w:jc w:val="center"/>
              <w:rPr>
                <w:rFonts w:eastAsia="Times New Roman" w:cs="Times New Roman"/>
                <w:color w:val="000000"/>
                <w:sz w:val="15"/>
                <w:szCs w:val="15"/>
                <w:lang w:val="pt-BR" w:eastAsia="pt-BR"/>
              </w:rPr>
            </w:pPr>
          </w:p>
        </w:tc>
        <w:tc>
          <w:tcPr>
            <w:tcW w:w="0" w:type="auto"/>
            <w:noWrap/>
            <w:hideMark/>
          </w:tcPr>
          <w:p w14:paraId="5AD58312"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4C122507"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6F234F10"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389D0AA1"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7BAD9907"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1</w:t>
            </w:r>
          </w:p>
        </w:tc>
        <w:tc>
          <w:tcPr>
            <w:tcW w:w="0" w:type="auto"/>
            <w:noWrap/>
            <w:hideMark/>
          </w:tcPr>
          <w:p w14:paraId="4DD499E1"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1</w:t>
            </w:r>
          </w:p>
        </w:tc>
        <w:tc>
          <w:tcPr>
            <w:tcW w:w="2074" w:type="dxa"/>
            <w:noWrap/>
            <w:hideMark/>
          </w:tcPr>
          <w:p w14:paraId="70201BC9" w14:textId="77777777" w:rsidR="00683719" w:rsidRPr="003073B5" w:rsidRDefault="00683719" w:rsidP="00762F54">
            <w:pPr>
              <w:spacing w:after="120"/>
              <w:rPr>
                <w:rFonts w:eastAsia="Times New Roman" w:cs="Times New Roman"/>
                <w:i/>
                <w:iCs/>
                <w:color w:val="000000"/>
                <w:sz w:val="15"/>
                <w:szCs w:val="15"/>
                <w:lang w:val="pt-BR" w:eastAsia="pt-BR"/>
              </w:rPr>
            </w:pPr>
            <w:r w:rsidRPr="003073B5">
              <w:rPr>
                <w:rFonts w:eastAsia="Times New Roman" w:cs="Times New Roman"/>
                <w:i/>
                <w:iCs/>
                <w:color w:val="000000"/>
                <w:sz w:val="15"/>
                <w:szCs w:val="15"/>
                <w:lang w:val="pt-BR" w:eastAsia="pt-BR"/>
              </w:rPr>
              <w:t xml:space="preserve">CLUAP1 </w:t>
            </w:r>
          </w:p>
        </w:tc>
        <w:tc>
          <w:tcPr>
            <w:tcW w:w="3144" w:type="dxa"/>
            <w:noWrap/>
            <w:hideMark/>
          </w:tcPr>
          <w:p w14:paraId="1AD6E010" w14:textId="77777777" w:rsidR="00683719" w:rsidRPr="003073B5" w:rsidRDefault="00683719" w:rsidP="00762F54">
            <w:pPr>
              <w:spacing w:after="120"/>
              <w:rPr>
                <w:rFonts w:eastAsia="Times New Roman" w:cs="Times New Roman"/>
                <w:color w:val="000000"/>
                <w:sz w:val="15"/>
                <w:szCs w:val="15"/>
                <w:lang w:val="pt-BR" w:eastAsia="pt-BR"/>
              </w:rPr>
            </w:pPr>
            <w:r>
              <w:rPr>
                <w:rFonts w:eastAsia="Times New Roman" w:cs="Times New Roman"/>
                <w:color w:val="000000"/>
                <w:sz w:val="15"/>
                <w:szCs w:val="15"/>
                <w:lang w:eastAsia="pt-BR"/>
              </w:rPr>
              <w:fldChar w:fldCharType="begin" w:fldLock="1"/>
            </w:r>
            <w:r w:rsidRPr="003073B5">
              <w:rPr>
                <w:rFonts w:eastAsia="Times New Roman" w:cs="Times New Roman"/>
                <w:color w:val="000000"/>
                <w:sz w:val="15"/>
                <w:szCs w:val="15"/>
                <w:lang w:val="pt-BR" w:eastAsia="pt-BR"/>
              </w:rPr>
              <w:instrText>ADDIN CSL_CITATION {"citationItems":[{"id":"ITEM-1","itemData":{"DOI":"10.1101/2020.11.05.20226761","abstract":"20","author":[{"dropping-particle":"","family":"Hu","given":"Jianchang","non-dropping-particle":"","parse-names":false,"suffix":""},{"dropping-particle":"","family":"Li","given":"Cai","non-dropping-particle":"","parse-names":false,"suffix":""},{"dropping-particle":"","family":"Wang","given":"Shiying","non-dropping-particle":"","parse-names":false,"suffix":""},{"dropping-particle":"","family":"Li","given":"Ting","non-dropping-particle":"","parse-names":false,"suffix":""},{"dropping-particle":"","family":"Zhang","given":"Heping","non-dropping-particle":"","parse-names":false,"suffix":""}],"container-title":"medRxiv","id":"ITEM-1","issued":{"date-parts":[["2020"]]},"page":"1-26","title":"Genetic variants are identified to increase risk of COVID-19 related mortality from UK Biobank data","type":"article-journal","volume":"1"},"uris":["http://www.mendeley.com/documents/?uuid=5b3bf9de-7a76-332e-8e3f-4dec5c68fbac"]}],"mendeley":{"formattedCitation":"(Hu et al., 2020)","plainTextFormattedCitation":"(Hu et al., 2020)","previouslyFormattedCitation":"(Hu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3073B5">
              <w:rPr>
                <w:rFonts w:eastAsia="Times New Roman" w:cs="Times New Roman"/>
                <w:noProof/>
                <w:color w:val="000000"/>
                <w:sz w:val="15"/>
                <w:szCs w:val="15"/>
                <w:lang w:val="pt-BR" w:eastAsia="pt-BR"/>
              </w:rPr>
              <w:t>(Hu et al., 2020a)</w:t>
            </w:r>
            <w:r>
              <w:rPr>
                <w:rFonts w:eastAsia="Times New Roman" w:cs="Times New Roman"/>
                <w:color w:val="000000"/>
                <w:sz w:val="15"/>
                <w:szCs w:val="15"/>
                <w:lang w:eastAsia="pt-BR"/>
              </w:rPr>
              <w:fldChar w:fldCharType="end"/>
            </w:r>
          </w:p>
        </w:tc>
      </w:tr>
      <w:tr w:rsidR="00683719" w:rsidRPr="00B62260" w14:paraId="143B9576" w14:textId="77777777" w:rsidTr="00092FDF">
        <w:trPr>
          <w:trHeight w:val="320"/>
        </w:trPr>
        <w:tc>
          <w:tcPr>
            <w:tcW w:w="0" w:type="auto"/>
            <w:noWrap/>
            <w:hideMark/>
          </w:tcPr>
          <w:p w14:paraId="06063F0A"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17q11.1</w:t>
            </w:r>
          </w:p>
        </w:tc>
        <w:tc>
          <w:tcPr>
            <w:tcW w:w="0" w:type="auto"/>
            <w:noWrap/>
            <w:hideMark/>
          </w:tcPr>
          <w:p w14:paraId="38AD082C"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1</w:t>
            </w:r>
          </w:p>
        </w:tc>
        <w:tc>
          <w:tcPr>
            <w:tcW w:w="0" w:type="auto"/>
            <w:noWrap/>
            <w:hideMark/>
          </w:tcPr>
          <w:p w14:paraId="611F59E6" w14:textId="77777777" w:rsidR="00683719" w:rsidRPr="003073B5" w:rsidRDefault="00683719" w:rsidP="00762F54">
            <w:pPr>
              <w:spacing w:after="120"/>
              <w:jc w:val="center"/>
              <w:rPr>
                <w:rFonts w:eastAsia="Times New Roman" w:cs="Times New Roman"/>
                <w:color w:val="000000"/>
                <w:sz w:val="15"/>
                <w:szCs w:val="15"/>
                <w:lang w:val="pt-BR" w:eastAsia="pt-BR"/>
              </w:rPr>
            </w:pPr>
          </w:p>
        </w:tc>
        <w:tc>
          <w:tcPr>
            <w:tcW w:w="0" w:type="auto"/>
            <w:noWrap/>
            <w:hideMark/>
          </w:tcPr>
          <w:p w14:paraId="0AC8A533"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4E76446F"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2A2C24ED"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7A916053"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36295440"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1</w:t>
            </w:r>
          </w:p>
        </w:tc>
        <w:tc>
          <w:tcPr>
            <w:tcW w:w="0" w:type="auto"/>
            <w:noWrap/>
            <w:hideMark/>
          </w:tcPr>
          <w:p w14:paraId="6A91FE14" w14:textId="77777777" w:rsidR="00683719" w:rsidRPr="003073B5" w:rsidRDefault="00683719" w:rsidP="00762F54">
            <w:pPr>
              <w:spacing w:after="120"/>
              <w:jc w:val="center"/>
              <w:rPr>
                <w:rFonts w:eastAsia="Times New Roman" w:cs="Times New Roman"/>
                <w:color w:val="000000"/>
                <w:sz w:val="15"/>
                <w:szCs w:val="15"/>
                <w:lang w:val="pt-BR" w:eastAsia="pt-BR"/>
              </w:rPr>
            </w:pPr>
          </w:p>
        </w:tc>
        <w:tc>
          <w:tcPr>
            <w:tcW w:w="2074" w:type="dxa"/>
            <w:noWrap/>
            <w:hideMark/>
          </w:tcPr>
          <w:p w14:paraId="7DCD3581" w14:textId="77777777" w:rsidR="00683719" w:rsidRPr="003073B5" w:rsidRDefault="00683719" w:rsidP="00762F54">
            <w:pPr>
              <w:spacing w:after="120"/>
              <w:rPr>
                <w:rFonts w:eastAsia="Times New Roman" w:cs="Times New Roman"/>
                <w:i/>
                <w:iCs/>
                <w:color w:val="000000"/>
                <w:sz w:val="15"/>
                <w:szCs w:val="15"/>
                <w:lang w:val="pt-BR" w:eastAsia="pt-BR"/>
              </w:rPr>
            </w:pPr>
            <w:r w:rsidRPr="003073B5">
              <w:rPr>
                <w:rFonts w:eastAsia="Times New Roman" w:cs="Times New Roman"/>
                <w:i/>
                <w:iCs/>
                <w:color w:val="000000"/>
                <w:sz w:val="15"/>
                <w:szCs w:val="15"/>
                <w:lang w:val="pt-BR" w:eastAsia="pt-BR"/>
              </w:rPr>
              <w:t xml:space="preserve">WSB1 </w:t>
            </w:r>
          </w:p>
        </w:tc>
        <w:tc>
          <w:tcPr>
            <w:tcW w:w="3144" w:type="dxa"/>
            <w:noWrap/>
            <w:hideMark/>
          </w:tcPr>
          <w:p w14:paraId="448A99D0"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sidRPr="003073B5">
              <w:rPr>
                <w:rFonts w:eastAsia="Times New Roman" w:cs="Times New Roman"/>
                <w:color w:val="000000"/>
                <w:sz w:val="15"/>
                <w:szCs w:val="15"/>
                <w:lang w:val="pt-BR" w:eastAsia="pt-BR"/>
              </w:rPr>
              <w:instrText>ADDIN CSL_CITATION {"citationItems":[{"id":"ITEM-1","itemData":{"DOI":"10.1101/2020.11.05.20</w:instrText>
            </w:r>
            <w:r>
              <w:rPr>
                <w:rFonts w:eastAsia="Times New Roman" w:cs="Times New Roman"/>
                <w:color w:val="000000"/>
                <w:sz w:val="15"/>
                <w:szCs w:val="15"/>
                <w:lang w:eastAsia="pt-BR"/>
              </w:rPr>
              <w:instrText>226761","abstract":"20","author":[{"dropping-particle":"","family":"Hu","given":"Jianchang","non-dropping-particle":"","parse-names":false,"suffix":""},{"dropping-particle":"","family":"Li","given":"Cai","non-dropping-particle":"","parse-names":false,"suffix":""},{"dropping-particle":"","family":"Wang","given":"Shiying","non-dropping-particle":"","parse-names":false,"suffix":""},{"dropping-particle":"","family":"Li","given":"Ting","non-dropping-particle":"","parse-names":false,"suffix":""},{"dropping-particle":"","family":"Zhang","given":"Heping","non-dropping-particle":"","parse-names":false,"suffix":""}],"container-title":"medRxiv","id":"ITEM-1","issued":{"date-parts":[["2020"]]},"page":"1-26","title":"Genetic variants are identified to increase risk of COVID-19 related mortality from UK Biobank data","type":"article-journal","volume":"1"},"uris":["http://www.mendeley.com/documents/?uuid=5b3bf9de-7a76-332e-8e3f-4dec5c68fbac"]}],"mendeley":{"formattedCitation":"(Hu et al., 2020)","plainTextFormattedCitation":"(Hu et al., 2020)","previouslyFormattedCitation":"(Hu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E41BDD">
              <w:rPr>
                <w:rFonts w:eastAsia="Times New Roman" w:cs="Times New Roman"/>
                <w:noProof/>
                <w:color w:val="000000"/>
                <w:sz w:val="15"/>
                <w:szCs w:val="15"/>
                <w:lang w:eastAsia="pt-BR"/>
              </w:rPr>
              <w:t>(Hu et al., 2020</w:t>
            </w:r>
            <w:r>
              <w:rPr>
                <w:rFonts w:eastAsia="Times New Roman" w:cs="Times New Roman"/>
                <w:noProof/>
                <w:color w:val="000000"/>
                <w:sz w:val="15"/>
                <w:szCs w:val="15"/>
                <w:lang w:eastAsia="pt-BR"/>
              </w:rPr>
              <w:t>a</w:t>
            </w:r>
            <w:r w:rsidRPr="00E41BDD">
              <w:rPr>
                <w:rFonts w:eastAsia="Times New Roman" w:cs="Times New Roman"/>
                <w:noProof/>
                <w:color w:val="000000"/>
                <w:sz w:val="15"/>
                <w:szCs w:val="15"/>
                <w:lang w:eastAsia="pt-BR"/>
              </w:rPr>
              <w:t>)</w:t>
            </w:r>
            <w:r>
              <w:rPr>
                <w:rFonts w:eastAsia="Times New Roman" w:cs="Times New Roman"/>
                <w:color w:val="000000"/>
                <w:sz w:val="15"/>
                <w:szCs w:val="15"/>
                <w:lang w:eastAsia="pt-BR"/>
              </w:rPr>
              <w:fldChar w:fldCharType="end"/>
            </w:r>
          </w:p>
        </w:tc>
      </w:tr>
      <w:tr w:rsidR="00683719" w:rsidRPr="00B62260" w14:paraId="2CC0B08B" w14:textId="77777777" w:rsidTr="00092FDF">
        <w:trPr>
          <w:trHeight w:val="320"/>
        </w:trPr>
        <w:tc>
          <w:tcPr>
            <w:tcW w:w="0" w:type="auto"/>
            <w:noWrap/>
            <w:hideMark/>
          </w:tcPr>
          <w:p w14:paraId="4CE17BA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7q12</w:t>
            </w:r>
          </w:p>
        </w:tc>
        <w:tc>
          <w:tcPr>
            <w:tcW w:w="0" w:type="auto"/>
            <w:noWrap/>
            <w:hideMark/>
          </w:tcPr>
          <w:p w14:paraId="015085F7"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09300A3C"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13054770"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C925609"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24FB7E43"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F278A2F"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0AED0F9C"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437C81AE"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2074" w:type="dxa"/>
            <w:noWrap/>
            <w:hideMark/>
          </w:tcPr>
          <w:p w14:paraId="1A87B7EC"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CCL8, CCL3, CCL2, CCL5</w:t>
            </w:r>
          </w:p>
        </w:tc>
        <w:tc>
          <w:tcPr>
            <w:tcW w:w="3144" w:type="dxa"/>
            <w:noWrap/>
            <w:hideMark/>
          </w:tcPr>
          <w:p w14:paraId="63A785B1"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3390/cells9112374","ISBN":"9744454725","ISSN":"20734409","PMID":"33138195","abstract":"Cumulative data link cytokine storms with coronavirus disease 2019 (COVID-19) severity. The precise identification of immune cell subsets in bronchoalveolar lavage (BAL) and their correlation with COVID-19 disease severity are currently being unraveled. Herein, we employed iterative clustering and guide-gene selection 2 (ICGS2) as well as uniform manifold approximation and projection (UMAP) dimensionality reduction computational algorithms to decipher the complex immune and cellular composition of BAL, using publicly available datasets from a total of 68,873 single cells derived from two healthy subjects, three patients with mild COVID-19, and five patients with severe COVID-19. Our analysis revealed the presence of neutrophils and macrophage cluster-1 as a hallmark of severe COVID-19. Among the identified gene signatures, IFITM2, IFITM1, H3F3B, SAT1, and S100A8 gene signatures were highly associated with neutrophils, while CCL8, CCL3, CCL2, KLF6, and SPP1 were associated with macrophage cluster-1 in severe-COVID-19 patients. Interestingly, although macrophages were also present in healthy subjects and patients with mild COVID-19, they had different gene signatures, indicative of interstitial and cluster-0 macrophage (i.e., FABP4, APOC1, APOE, C1QB, and NURP1). Additionally, MALAT1, NEAT1, and SNGH25 were downregulated in patients with mild and severe COVID-19. Interferon signaling, FCγ receptor-mediated phagocytosis, IL17, and Tec kinase canonical pathways were enriched in patients with severe COVID-19, while PD-1 and PDL-1 pathways were suppressed. A number of upstream regulators (IFNG, PRL, TLR7, PRL, TGM2, TLR9, IL1B, TNF, NFkB, IL1A, STAT3, CCL5, and others) were also enriched in BAL cells from severe COVID-19-affected patients compared to those from patients with mild COVID-19. Further analyses revealed genes associated with the inflammatory response and chemotaxis of myeloid cells, phagocytes, and granulocytes, among the top activated functional categories in BAL from severe COVID-19-affected patients. Transcriptome data from another cohort of COVID-19-derived peripheral blood mononuclear cells (PBMCs) revealed the presence of several genes common to those found in BAL from patients with severe and mild COVID-19 (IFI27, IFITM3, IFI6, IFIT3, MX1, IFIT1, OASL, IFI30, OAS1) or to those seen only in BAL from severe-COVID-19 patients (S100A8, IFI44, IFI44L, CXCL8, CCR1, PLSCR1, EPSTI1, FPR1, OAS2, OAS3, IL1RN, TYMP, BCL2A1). Taken together, our data r…","author":[{"dropping-particle":"","family":"Shaath","given":"Hibah","non-dropping-particle":"","parse-names":false,"suffix":""},{"dropping-particle":"","family":"Vishnubalaji","given":"Radhakrishnan","non-dropping-particle":"","parse-names":false,"suffix":""},{"dropping-particle":"","family":"Elkord","given":"Eyad","non-dropping-particle":"","parse-names":false,"suffix":""},{"dropping-particle":"","family":"Alajez","given":"Nehad M.","non-dropping-particle":"","parse-names":false,"suffix":""}],"container-title":"Cells","id":"ITEM-1","issue":"11","issued":{"date-parts":[["2020"]]},"page":"1-19","title":"Single-Cell Transcriptome Analysis Highlights a Role for Neutrophils and Inflammatory Macrophages in the Pathogenesis of Severe COVID-19","type":"article-journal","volume":"9"},"uris":["http://www.mendeley.com/documents/?uuid=5cf8c4ff-ccfb-463a-b9ea-95e6e11ede32"]},{"id":"ITEM-2","itemData":{"DOI":"10.1007/s13205-020-02406-y","ISSN":"21905738","abstract":"The goal of the present investigation is to identify the differentially expressed genes (DEGs) between SARS-CoV-2 infected and normal control samples to investigate the molecular mechanisms of infection with SARS-CoV-2. The microarray data of the dataset E-MTAB-8871 were retrieved from the ArrayExpress database. Pathway and Gene Ontology (GO) enrichment study, protein–protein interaction (PPI) network, modules, target gene–miRNA regulatory network, and target gene–TF regulatory network have been performed. Subsequently, the key genes were validated using an analysis of the receiver operating characteristic (ROC) curve. In SARS-CoV-2 infection, a total of 324 DEGs (76 up- and 248 down-regulated genes) were identified and enriched in a number of associated SARS-CoV-2 infection pathways and GO terms. Hub and target genes such as TP53, HRAS, MAPK11, RELA, IKZF3, IFNAR2, SKI, TNFRSF13C, JAK1, TRAF6, KLRF2, CD1A were identified from PPI network, target gene–miRNA regulatory network, and target gene–TF regulatory network. Study of the ROC showed that ten genes (CCL5, IFNAR2, JAK2, MX1, STAT1, BID, CD55, CD80, HAL-B, and HLA-DMA) were substantially involved in SARS-CoV-2 patients. The present investigation identified key genes and pathways that deepen our understanding of the molecular mechanisms of SARS-CoV-2 infection, and could be used for SARS-CoV-2 infection as diagnostic and therapeutic biomarkers.","author":[{"dropping-particle":"","family":"Vastrad","given":"Basavaraj","non-dropping-particle":"","parse-names":false,"suffix":""},{"dropping-particle":"","family":"Vastrad","given":"Chanabasayya","non-dropping-particle":"","parse-names":false,"suffix":""},{"dropping-particle":"","family":"Tengli","given":"Anandkumar","non-dropping-particle":"","parse-names":false,"suffix":""}],"container-title":"3 Biotech","id":"ITEM-2","issue":"10","issued":{"date-parts":[["2020","10","1"]]},"publisher":"Springer Science and Business Media Deutschland GmbH","title":"Identification of potential mRNA panels for severe acute respiratory syndrome coronavirus 2 (COVID-19) diagnosis and treatment using microarray dataset and bioinformatics methods","type":"article-journal","volume":"10"},"uris":["http://www.mendeley.com/documents/?uuid=8219eaca-857d-3f83-9ea7-ef9691b58381"]}],"mendeley":{"formattedCitation":"(Shaath et al., 2020; Vastrad et al., 2020)","plainTextFormattedCitation":"(Shaath et al., 2020; Vastrad et al., 2020)","previouslyFormattedCitation":"(Shaath et al., 2020; Vastrad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A57711">
              <w:rPr>
                <w:rFonts w:eastAsia="Times New Roman" w:cs="Times New Roman"/>
                <w:noProof/>
                <w:color w:val="000000"/>
                <w:sz w:val="15"/>
                <w:szCs w:val="15"/>
                <w:lang w:eastAsia="pt-BR"/>
              </w:rPr>
              <w:t>(Shaath et al., 2020; Vastrad et al., 2020)</w:t>
            </w:r>
            <w:r>
              <w:rPr>
                <w:rFonts w:eastAsia="Times New Roman" w:cs="Times New Roman"/>
                <w:color w:val="000000"/>
                <w:sz w:val="15"/>
                <w:szCs w:val="15"/>
                <w:lang w:eastAsia="pt-BR"/>
              </w:rPr>
              <w:fldChar w:fldCharType="end"/>
            </w:r>
            <w:r>
              <w:rPr>
                <w:rFonts w:eastAsia="Times New Roman" w:cs="Times New Roman"/>
                <w:color w:val="000000"/>
                <w:sz w:val="15"/>
                <w:szCs w:val="15"/>
                <w:lang w:eastAsia="pt-BR"/>
              </w:rPr>
              <w:t xml:space="preserve"> </w:t>
            </w:r>
          </w:p>
        </w:tc>
      </w:tr>
      <w:tr w:rsidR="00683719" w:rsidRPr="00E51100" w14:paraId="7331B896" w14:textId="77777777" w:rsidTr="00092FDF">
        <w:trPr>
          <w:trHeight w:val="320"/>
        </w:trPr>
        <w:tc>
          <w:tcPr>
            <w:tcW w:w="0" w:type="auto"/>
            <w:noWrap/>
            <w:hideMark/>
          </w:tcPr>
          <w:p w14:paraId="774184C8"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7q25.1</w:t>
            </w:r>
          </w:p>
        </w:tc>
        <w:tc>
          <w:tcPr>
            <w:tcW w:w="0" w:type="auto"/>
            <w:noWrap/>
            <w:hideMark/>
          </w:tcPr>
          <w:p w14:paraId="278FE704"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569E4FC1"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12668E03"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362B5FA"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CEBE3BA"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08C4159"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FB3A0AA"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49276F7A"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2074" w:type="dxa"/>
            <w:noWrap/>
            <w:hideMark/>
          </w:tcPr>
          <w:p w14:paraId="08EC78DF"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H3F3B</w:t>
            </w:r>
          </w:p>
        </w:tc>
        <w:tc>
          <w:tcPr>
            <w:tcW w:w="3144" w:type="dxa"/>
            <w:noWrap/>
            <w:hideMark/>
          </w:tcPr>
          <w:p w14:paraId="72E5C133" w14:textId="77777777" w:rsidR="00683719" w:rsidRPr="00E5110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3390/cells9112374","ISBN":"9744454725","ISSN":"20734409","PMID":"33138195","abstract":"Cumulative data link cytokine storms with coronavirus disease 2019 (COVID-19) severity. The precise identification of immune cell subsets in bronchoalveolar lavage (BAL) and their correlation with COVID-19 disease severity are currently being unraveled. Herein, we employed iterative clustering and guide-gene selection 2 (ICGS2) as well as uniform manifold approximation and projection (UMAP) dimensionality reduction computational algorithms to decipher the complex immune and cellular composition of BAL, using publicly available datasets from a total of 68,873 single cells derived from two healthy subjects, three patients with mild COVID-19, and five patients with severe COVID-19. Our analysis revealed the presence of neutrophils and macrophage cluster-1 as a hallmark of severe COVID-19. Among the identified gene signatures, IFITM2, IFITM1, H3F3B, SAT1, and S100A8 gene signatures were highly associated with neutrophils, while CCL8, CCL3, CCL2, KLF6, and SPP1 were associated with macrophage cluster-1 in severe-COVID-19 patients. Interestingly, although macrophages were also present in healthy subjects and patients with mild COVID-19, they had different gene signatures, indicative of interstitial and cluster-0 macrophage (i.e., FABP4, APOC1, APOE, C1QB, and NURP1). Additionally, MALAT1, NEAT1, and SNGH25 were downregulated in patients with mild and severe COVID-19. Interferon signaling, FCγ receptor-mediated phagocytosis, IL17, and Tec kinase canonical pathways were enriched in patients with severe COVID-19, while PD-1 and PDL-1 pathways were suppressed. A number of upstream regulators (IFNG, PRL, TLR7, PRL, TGM2, TLR9, IL1B, TNF, NFkB, IL1A, STAT3, CCL5, and others) were also enriched in BAL cells from severe COVID-19-affected patients compared to those from patients with mild COVID-19. Further analyses revealed genes associated with the inflammatory response and chemotaxis of myeloid cells, phagocytes, and granulocytes, among the top activated functional categories in BAL from severe COVID-19-affected patients. Transcriptome data from another cohort of COVID-19-derived peripheral blood mononuclear cells (PBMCs) revealed the p</w:instrText>
            </w:r>
            <w:r w:rsidRPr="00E51100">
              <w:rPr>
                <w:rFonts w:eastAsia="Times New Roman" w:cs="Times New Roman"/>
                <w:color w:val="000000"/>
                <w:sz w:val="15"/>
                <w:szCs w:val="15"/>
                <w:lang w:eastAsia="pt-BR"/>
              </w:rPr>
              <w:instrText>resence of several genes common to those found in BAL from patients with severe and mild COVID-19 (IFI27, IFITM3, IFI6, IFIT3, MX1, IFIT1, OASL, IFI30, OAS1) or to those seen only in BAL from severe-COVID-19 patients (S100A8, IFI44, IFI44L, CXCL8, CCR1, PLSCR1, EPSTI1, FPR1, OAS2, OAS3, IL1RN, TYMP, BCL2A1). Taken together, our data r…","author":[{"dropping-particle":"","family":"Shaath","given":"Hibah","non-dropping-particle":"","parse-names":false,"suffix":""},{"dropping-particle":"","family":"Vishnubalaji","given":"Radhakrishnan","non-dropping-particle":"","parse-names":false,"suffix":""},{"dropping-particle":"","family":"Elkord","given":"Eyad","non-dropping-particle":"","parse-names":false,"suffix":""},{"dropping-particle":"","family":"Alajez","given":"Nehad M.","non-dropping-particle":"","parse-names":false,"suffix":""}],"container-title":"Cells","id":"ITEM-1","issue":"11","issued":{"date-parts":[["2020"]]},"page":"1-19","title":"Single-Cell Transcriptome Analysis Highlights a Role for Neutrophils and Inflammatory Macrophages in the Pathogenesis of Severe COVID-19","type":"article-journal","volume":"9"},"uris":["http://www.mendeley.com/documents/?uuid=5cf8c4ff-ccfb-463a-b9ea-95e6e11ede32"]}],"mendeley":{"formattedCitation":"(Shaath et al., 2020)","plainTextFormattedCitation":"(Shaath et al., 2020)","previouslyFormattedCitation":"(Shaath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E51100">
              <w:rPr>
                <w:rFonts w:eastAsia="Times New Roman" w:cs="Times New Roman"/>
                <w:noProof/>
                <w:color w:val="000000"/>
                <w:sz w:val="15"/>
                <w:szCs w:val="15"/>
                <w:lang w:eastAsia="pt-BR"/>
              </w:rPr>
              <w:t>(Shaath et al., 2020)</w:t>
            </w:r>
            <w:r>
              <w:rPr>
                <w:rFonts w:eastAsia="Times New Roman" w:cs="Times New Roman"/>
                <w:color w:val="000000"/>
                <w:sz w:val="15"/>
                <w:szCs w:val="15"/>
                <w:lang w:eastAsia="pt-BR"/>
              </w:rPr>
              <w:fldChar w:fldCharType="end"/>
            </w:r>
          </w:p>
        </w:tc>
      </w:tr>
      <w:tr w:rsidR="00683719" w:rsidRPr="00E51100" w14:paraId="0F3FAC02" w14:textId="77777777" w:rsidTr="00092FDF">
        <w:trPr>
          <w:trHeight w:val="320"/>
        </w:trPr>
        <w:tc>
          <w:tcPr>
            <w:tcW w:w="0" w:type="auto"/>
            <w:noWrap/>
            <w:hideMark/>
          </w:tcPr>
          <w:p w14:paraId="55834475"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9p13.11</w:t>
            </w:r>
          </w:p>
        </w:tc>
        <w:tc>
          <w:tcPr>
            <w:tcW w:w="0" w:type="auto"/>
            <w:noWrap/>
            <w:hideMark/>
          </w:tcPr>
          <w:p w14:paraId="27E620FC"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2</w:t>
            </w:r>
          </w:p>
        </w:tc>
        <w:tc>
          <w:tcPr>
            <w:tcW w:w="0" w:type="auto"/>
            <w:noWrap/>
            <w:hideMark/>
          </w:tcPr>
          <w:p w14:paraId="428C2D47" w14:textId="77777777" w:rsidR="00683719" w:rsidRPr="00E51100" w:rsidRDefault="00683719" w:rsidP="00762F54">
            <w:pPr>
              <w:spacing w:after="120"/>
              <w:jc w:val="center"/>
              <w:rPr>
                <w:rFonts w:eastAsia="Times New Roman" w:cs="Times New Roman"/>
                <w:color w:val="000000"/>
                <w:sz w:val="15"/>
                <w:szCs w:val="15"/>
                <w:lang w:eastAsia="pt-BR"/>
              </w:rPr>
            </w:pPr>
          </w:p>
        </w:tc>
        <w:tc>
          <w:tcPr>
            <w:tcW w:w="0" w:type="auto"/>
            <w:noWrap/>
            <w:hideMark/>
          </w:tcPr>
          <w:p w14:paraId="16B1CC72" w14:textId="77777777" w:rsidR="00683719" w:rsidRPr="00E51100" w:rsidRDefault="00683719" w:rsidP="00762F54">
            <w:pPr>
              <w:spacing w:after="120"/>
              <w:jc w:val="center"/>
              <w:rPr>
                <w:rFonts w:eastAsia="Times New Roman" w:cs="Times New Roman"/>
                <w:sz w:val="15"/>
                <w:szCs w:val="15"/>
                <w:lang w:eastAsia="pt-BR"/>
              </w:rPr>
            </w:pPr>
          </w:p>
        </w:tc>
        <w:tc>
          <w:tcPr>
            <w:tcW w:w="0" w:type="auto"/>
            <w:noWrap/>
            <w:hideMark/>
          </w:tcPr>
          <w:p w14:paraId="3DFCE81D" w14:textId="77777777" w:rsidR="00683719" w:rsidRPr="00E51100" w:rsidRDefault="00683719" w:rsidP="00762F54">
            <w:pPr>
              <w:spacing w:after="120"/>
              <w:jc w:val="center"/>
              <w:rPr>
                <w:rFonts w:eastAsia="Times New Roman" w:cs="Times New Roman"/>
                <w:sz w:val="15"/>
                <w:szCs w:val="15"/>
                <w:lang w:eastAsia="pt-BR"/>
              </w:rPr>
            </w:pPr>
          </w:p>
        </w:tc>
        <w:tc>
          <w:tcPr>
            <w:tcW w:w="0" w:type="auto"/>
            <w:noWrap/>
            <w:hideMark/>
          </w:tcPr>
          <w:p w14:paraId="2A616AF1" w14:textId="77777777" w:rsidR="00683719" w:rsidRPr="00E51100" w:rsidRDefault="00683719" w:rsidP="00762F54">
            <w:pPr>
              <w:spacing w:after="120"/>
              <w:jc w:val="center"/>
              <w:rPr>
                <w:rFonts w:eastAsia="Times New Roman" w:cs="Times New Roman"/>
                <w:sz w:val="15"/>
                <w:szCs w:val="15"/>
                <w:lang w:eastAsia="pt-BR"/>
              </w:rPr>
            </w:pPr>
          </w:p>
        </w:tc>
        <w:tc>
          <w:tcPr>
            <w:tcW w:w="0" w:type="auto"/>
            <w:noWrap/>
            <w:hideMark/>
          </w:tcPr>
          <w:p w14:paraId="7650612F" w14:textId="77777777" w:rsidR="00683719" w:rsidRPr="00E51100" w:rsidRDefault="00683719" w:rsidP="00762F54">
            <w:pPr>
              <w:spacing w:after="120"/>
              <w:jc w:val="center"/>
              <w:rPr>
                <w:rFonts w:eastAsia="Times New Roman" w:cs="Times New Roman"/>
                <w:sz w:val="15"/>
                <w:szCs w:val="15"/>
                <w:lang w:eastAsia="pt-BR"/>
              </w:rPr>
            </w:pPr>
          </w:p>
        </w:tc>
        <w:tc>
          <w:tcPr>
            <w:tcW w:w="0" w:type="auto"/>
            <w:noWrap/>
            <w:hideMark/>
          </w:tcPr>
          <w:p w14:paraId="04AD4CC7"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076715C9"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2074" w:type="dxa"/>
            <w:noWrap/>
            <w:hideMark/>
          </w:tcPr>
          <w:p w14:paraId="18BB68EF" w14:textId="77777777" w:rsidR="00683719" w:rsidRPr="00E51100" w:rsidRDefault="00683719" w:rsidP="00762F54">
            <w:pPr>
              <w:spacing w:after="120"/>
              <w:rPr>
                <w:rFonts w:eastAsia="Times New Roman" w:cs="Times New Roman"/>
                <w:i/>
                <w:iCs/>
                <w:color w:val="000000"/>
                <w:sz w:val="15"/>
                <w:szCs w:val="15"/>
                <w:lang w:eastAsia="pt-BR"/>
              </w:rPr>
            </w:pPr>
            <w:r w:rsidRPr="00E51100">
              <w:rPr>
                <w:rFonts w:eastAsia="Times New Roman" w:cs="Times New Roman"/>
                <w:i/>
                <w:iCs/>
                <w:color w:val="000000"/>
                <w:sz w:val="15"/>
                <w:szCs w:val="15"/>
                <w:lang w:eastAsia="pt-BR"/>
              </w:rPr>
              <w:t>HLA-DPA1</w:t>
            </w:r>
          </w:p>
        </w:tc>
        <w:tc>
          <w:tcPr>
            <w:tcW w:w="3144" w:type="dxa"/>
            <w:noWrap/>
            <w:hideMark/>
          </w:tcPr>
          <w:p w14:paraId="68B5530B" w14:textId="77777777" w:rsidR="00683719" w:rsidRPr="00E51100" w:rsidRDefault="00683719" w:rsidP="00762F54">
            <w:pPr>
              <w:spacing w:after="120"/>
              <w:rPr>
                <w:rFonts w:eastAsia="Times New Roman" w:cs="Times New Roman"/>
                <w:color w:val="000000"/>
                <w:sz w:val="15"/>
                <w:szCs w:val="15"/>
                <w:lang w:eastAsia="pt-BR"/>
              </w:rPr>
            </w:pPr>
            <w:r w:rsidRPr="00E51100">
              <w:rPr>
                <w:rFonts w:eastAsia="Times New Roman" w:cs="Times New Roman"/>
                <w:color w:val="000000"/>
                <w:sz w:val="15"/>
                <w:szCs w:val="15"/>
                <w:lang w:eastAsia="pt-BR"/>
              </w:rPr>
              <w:t xml:space="preserve"> </w:t>
            </w:r>
            <w:r>
              <w:rPr>
                <w:rFonts w:eastAsia="Times New Roman" w:cs="Times New Roman"/>
                <w:color w:val="000000"/>
                <w:sz w:val="15"/>
                <w:szCs w:val="15"/>
                <w:lang w:eastAsia="pt-BR"/>
              </w:rPr>
              <w:fldChar w:fldCharType="begin" w:fldLock="1"/>
            </w:r>
            <w:r w:rsidRPr="00E51100">
              <w:rPr>
                <w:rFonts w:eastAsia="Times New Roman" w:cs="Times New Roman"/>
                <w:color w:val="000000"/>
                <w:sz w:val="15"/>
                <w:szCs w:val="15"/>
                <w:lang w:eastAsia="pt-BR"/>
              </w:rPr>
              <w:instrText>ADDIN CSL_CITATION {"citationItems":[{"id":"ITEM-1","itemData":{"DOI":"10.1101/2020.10.27.20220863","author":[{"dropping-particle":"","family":"Birol","given":"René L. Warren and Inanç","non-dropping-particle":"","parse-names":false,"suffix":""}],"container-title":"medRxiv","id":"ITEM-1","issued":{"date-parts":[["2020"]]},"page":"1-29","title":"Retrospective in silico HLA predictions from COVID-19 patients reveal alleles associated with disease prognosis","type":"article-journal","volume":"3"},"uris":["http://www.mendeley.com/documents/?uuid=643743e6-bd90-3584-8396-3bc0467685c9"]}],"mendeley":{"formattedCitation":"(Birol, 2020)","plainTextFormattedCitation":"(Birol, 2020)","previouslyFormattedCitation":"(Biro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E51100">
              <w:rPr>
                <w:rFonts w:eastAsia="Times New Roman" w:cs="Times New Roman"/>
                <w:noProof/>
                <w:color w:val="000000"/>
                <w:sz w:val="15"/>
                <w:szCs w:val="15"/>
                <w:lang w:eastAsia="pt-BR"/>
              </w:rPr>
              <w:t>(Birol, 2020)</w:t>
            </w:r>
            <w:r>
              <w:rPr>
                <w:rFonts w:eastAsia="Times New Roman" w:cs="Times New Roman"/>
                <w:color w:val="000000"/>
                <w:sz w:val="15"/>
                <w:szCs w:val="15"/>
                <w:lang w:eastAsia="pt-BR"/>
              </w:rPr>
              <w:fldChar w:fldCharType="end"/>
            </w:r>
          </w:p>
        </w:tc>
      </w:tr>
      <w:tr w:rsidR="00683719" w:rsidRPr="003073B5" w14:paraId="583500B6" w14:textId="77777777" w:rsidTr="00092FDF">
        <w:trPr>
          <w:trHeight w:val="320"/>
        </w:trPr>
        <w:tc>
          <w:tcPr>
            <w:tcW w:w="0" w:type="auto"/>
            <w:noWrap/>
            <w:hideMark/>
          </w:tcPr>
          <w:p w14:paraId="18B6887E"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9p13.2</w:t>
            </w:r>
          </w:p>
        </w:tc>
        <w:tc>
          <w:tcPr>
            <w:tcW w:w="0" w:type="auto"/>
            <w:noWrap/>
            <w:hideMark/>
          </w:tcPr>
          <w:p w14:paraId="2D9F135B"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3</w:t>
            </w:r>
          </w:p>
        </w:tc>
        <w:tc>
          <w:tcPr>
            <w:tcW w:w="0" w:type="auto"/>
            <w:noWrap/>
            <w:hideMark/>
          </w:tcPr>
          <w:p w14:paraId="4AB64BC5"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4E85A9DE" w14:textId="77777777" w:rsidR="00683719" w:rsidRPr="00E51100" w:rsidRDefault="00683719" w:rsidP="00762F54">
            <w:pPr>
              <w:spacing w:after="120"/>
              <w:jc w:val="center"/>
              <w:rPr>
                <w:rFonts w:eastAsia="Times New Roman" w:cs="Times New Roman"/>
                <w:color w:val="000000"/>
                <w:sz w:val="15"/>
                <w:szCs w:val="15"/>
                <w:lang w:eastAsia="pt-BR"/>
              </w:rPr>
            </w:pPr>
          </w:p>
        </w:tc>
        <w:tc>
          <w:tcPr>
            <w:tcW w:w="0" w:type="auto"/>
            <w:noWrap/>
            <w:hideMark/>
          </w:tcPr>
          <w:p w14:paraId="78D299AA" w14:textId="77777777" w:rsidR="00683719" w:rsidRPr="00E51100" w:rsidRDefault="00683719" w:rsidP="00762F54">
            <w:pPr>
              <w:spacing w:after="120"/>
              <w:jc w:val="center"/>
              <w:rPr>
                <w:rFonts w:eastAsia="Times New Roman" w:cs="Times New Roman"/>
                <w:sz w:val="15"/>
                <w:szCs w:val="15"/>
                <w:lang w:eastAsia="pt-BR"/>
              </w:rPr>
            </w:pPr>
          </w:p>
        </w:tc>
        <w:tc>
          <w:tcPr>
            <w:tcW w:w="0" w:type="auto"/>
            <w:noWrap/>
            <w:hideMark/>
          </w:tcPr>
          <w:p w14:paraId="425DFDCD"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2ADE82CE" w14:textId="77777777" w:rsidR="00683719" w:rsidRPr="00E51100" w:rsidRDefault="00683719" w:rsidP="00762F54">
            <w:pPr>
              <w:spacing w:after="120"/>
              <w:jc w:val="center"/>
              <w:rPr>
                <w:rFonts w:eastAsia="Times New Roman" w:cs="Times New Roman"/>
                <w:color w:val="000000"/>
                <w:sz w:val="15"/>
                <w:szCs w:val="15"/>
                <w:lang w:eastAsia="pt-BR"/>
              </w:rPr>
            </w:pPr>
          </w:p>
        </w:tc>
        <w:tc>
          <w:tcPr>
            <w:tcW w:w="0" w:type="auto"/>
            <w:noWrap/>
            <w:hideMark/>
          </w:tcPr>
          <w:p w14:paraId="354CF0CD" w14:textId="77777777" w:rsidR="00683719" w:rsidRPr="00E51100" w:rsidRDefault="00683719" w:rsidP="00762F54">
            <w:pPr>
              <w:spacing w:after="120"/>
              <w:jc w:val="center"/>
              <w:rPr>
                <w:rFonts w:eastAsia="Times New Roman" w:cs="Times New Roman"/>
                <w:sz w:val="15"/>
                <w:szCs w:val="15"/>
                <w:lang w:eastAsia="pt-BR"/>
              </w:rPr>
            </w:pPr>
          </w:p>
        </w:tc>
        <w:tc>
          <w:tcPr>
            <w:tcW w:w="0" w:type="auto"/>
            <w:noWrap/>
            <w:hideMark/>
          </w:tcPr>
          <w:p w14:paraId="63BECBC0"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2074" w:type="dxa"/>
            <w:noWrap/>
            <w:hideMark/>
          </w:tcPr>
          <w:p w14:paraId="299B7871"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TYK2, CLEC4M (L-SIGN), DC-SIGN</w:t>
            </w:r>
          </w:p>
        </w:tc>
        <w:tc>
          <w:tcPr>
            <w:tcW w:w="3144" w:type="dxa"/>
            <w:noWrap/>
            <w:hideMark/>
          </w:tcPr>
          <w:p w14:paraId="4C684BE9" w14:textId="77777777" w:rsidR="00683719" w:rsidRPr="003073B5" w:rsidRDefault="00683719" w:rsidP="00762F54">
            <w:pPr>
              <w:spacing w:after="120"/>
              <w:rPr>
                <w:rFonts w:eastAsia="Times New Roman" w:cs="Times New Roman"/>
                <w:color w:val="000000"/>
                <w:sz w:val="15"/>
                <w:szCs w:val="15"/>
                <w:lang w:val="pt-BR" w:eastAsia="pt-BR"/>
              </w:rPr>
            </w:pPr>
            <w:r>
              <w:rPr>
                <w:rFonts w:eastAsia="Times New Roman" w:cs="Times New Roman"/>
                <w:color w:val="000000"/>
                <w:sz w:val="15"/>
                <w:szCs w:val="15"/>
                <w:lang w:eastAsia="pt-BR"/>
              </w:rPr>
              <w:fldChar w:fldCharType="begin" w:fldLock="1"/>
            </w:r>
            <w:r w:rsidRPr="00E51100">
              <w:rPr>
                <w:rFonts w:eastAsia="Times New Roman" w:cs="Times New Roman"/>
                <w:color w:val="000000"/>
                <w:sz w:val="15"/>
                <w:szCs w:val="15"/>
                <w:lang w:eastAsia="pt-BR"/>
              </w:rPr>
              <w:instrText>ADDIN CSL_CITATION {"citationItems":[{"id":"ITEM-1","itemData":{"DOI":"10.1038/s41586-020-03065-y","ISSN":"14764687","PMID":"33307546","abstract":"Host-mediated lung inflammation is present1, and drives mortality2, in the critical illness caused by coronavirus disease 2019 (COVID-19). Host genetic variants associated with critical illness may identify mechanistic targets for therapeutic development3. Here we report the results of the GenOMICC (Genetics Of Mortality In Critical Care) genome-wide association study in 2,244 c</w:instrText>
            </w:r>
            <w:r>
              <w:rPr>
                <w:rFonts w:eastAsia="Times New Roman" w:cs="Times New Roman"/>
                <w:color w:val="000000"/>
                <w:sz w:val="15"/>
                <w:szCs w:val="15"/>
                <w:lang w:eastAsia="pt-BR"/>
              </w:rPr>
              <w:instrText>ritically ill patients with COVID-19 from 208 UK intensive care units. We have identified and replicated the following new genome-wide significant associations: on chromosome 12q24.13 (rs10735079, P = 1.65 × 10-8) in a gene cluster that encodes antiviral restriction enzyme activators (OAS1, OAS2 and OAS3); on chromosome 19p13.2 (rs74956615, P = 2.3 × 10-8) near the gene that encodes tyrosine kinase 2 (TYK2); on chromosome 19p13.3 (rs2109069, P = 3.98 ×  10-12) within the gene that encodes dipeptidyl peptidase 9 (DPP9); and on chromosome 21q22.1 (rs2236757, P = 4.99 × 10-8) in the interferon receptor gene IFNAR2. We identified potential targets for repurposing of licensed medications: using Mendelian randomization, we found evidence that low expression of IFNAR2, or high expression of TYK2, are associated with life-threatening disease; and transcriptome-wide association in lung tissue revealed that high expression of the monocyte-macrophage chemotactic receptor CCR2 is associated with severe COVID-19. Our results identify robust genetic signals relating to key host antiviral defence mechanisms and mediators of inflammatory organ damage in COVID-19. Both mechanisms may be amenable to targeted treatment with existing drugs. However, large-scale randomized clinical trials will be essential before any change to clinical practice.","author":[{"dropping-particle":"","family":"Pairo-Castineira","given":"Erola","non-dropping-particle":"","parse-names":false,"suffix":""},{"dropping-particle":"","family":"Clohisey","given":"Sara","non-dropping-particle":"","parse-names":false,"suffix":""},{"dropping-particle":"","family":"Klaric","given":"Lucija","non-dropping-particle":"","parse-names":false,"suffix":""},{"dropping-particle":"","family":"Bretherick","given":"Andrew D.","non-dropping-particle":"","parse-names":false,"suffix":""},{"dropping-particle":"","family":"Rawlik","given":"Konrad","non-dropping-particle":"","parse-names":false,"suffix":""},{"dropping-particle":"","family":"Pasko","given":"Dorota","non-dropping-particle":"","parse-names":false,"suffix":""},{"dropping-particle":"","family":"Walker","given":"Susan","non-dropping-particle":"","parse-names":false,"suffix":""},{"dropping-particle":"","family":"Parkinson","given":"Nick","non-dropping-particle":"","parse-names":false,"suffix":""},{"dropping-particle":"","family":"Fourman","given":"Max Head","non-dropping-particle":"","parse-names":false,"suffix":""},{"dropping-particle":"","family":"Russell","given":"Clark D.","non-dropping-particle":"","parse-names":false,"suffix":""},{"dropping-particle":"","family":"Furniss","given":"James","non-dropping-particle":"","parse-names":false,"suffix":""},{"dropping-particle":"","family":"Richmond","given":"Anne","non-dropping-particle":"","parse-names":false,"suffix":""},{"dropping-particle":"","family":"Gountouna","given":"Elvina","non-dropping-particle":"","parse-names":false,"suffix":""},{"dropping-particle":"","family":"Wrobel","given":"Nicola","non-dropping-particle":"","parse-names":false,"suffix":""},{"dropping-particle":"","family":"Harrison","given":"David","non-dropping-particle":"","parse-names":false,"suffix":""},{"dropping-particle":"","family":"Wang","given":"Bo","non-dropping-particle":"","parse-names":false,"suffix":""},{"dropping-particle":"","family":"Wu","given":"Yang","non-dropping-particle":"","parse-names":false,"suffix":""},{"dropping-particle":"","family":"Meynert","given":"Alison","non-dropping-particle":"","parse-names":false,"suffix":""},{"dropping-particle":"","family":"Griffiths","given":"Fiona","non-dropping-particle":"","parse-names":false,"suffix":""},{"dropping-particle":"","family":"Oosthuyzen","given":"Wilna","non-dropping-particle":"","parse-names":false,"suffix":""},{"dropping-particle":"","family":"Kousathanas","given":"Athanasios","non-dropping-particle":"","parse-names":false,"suffix":""},{"dropping-particle":"","family":"Moutsianas","given":"Loukas","non-dropping-particle":"","parse-names":false,"suffix":""},{"dropping-particle":"","family":"Yang","given":"Zhijian","non-dropping-particle":"","parse-names":false,"suffix":""},{"dropping-particle":"","family":"Zhai","given":"Ranran","non-dropping-particle":"","parse-names":false,"suffix":""},{"dropping-particle":"","family":"Zheng","given":"Chenqing","non-dropping-particle":"","parse-names":false,"suffix":""},{"dropping-particle":"","family":"Grimes","given":"Graeme","non-dropping-particle":"","parse-names":false,"suffix":""},{"dropping-particle":"","family":"Beale","given":"Rupert","non-dropping-particle":"","parse-names":false,"suffix":""},{"dropping-particle":"","family":"Millar","given":"Jonathan","non-dropping-particle":"","parse-names":false,"suffix":""},{"dropping-particle":"","family":"Shih","given":"Barbara","non-dropping-particle":"","parse-names":false,"suffix":""},{"dropping-particle":"","family":"Keating","given":"Sean","non-dropping-particle":"","parse-names":false,"suffix":""},{"dropping-particle":"","family":"Zechner","given":"Marie","non-dropping-particle":"","parse-names":false,"suffix":""},{"dropping-particle":"","family":"Haley","given":"Chris","non-dropping-particle":"","parse-names":false,"suffix":""},{"dropping-particle":"","family":"Porteous","given":"David J.","non-dropping-particle":"","parse-names":false,"suffix":""},{"dropping-particle":"","family":"Hayward","given":"Caroline","non-dropping-particle":"","parse-names":false,"suffix":""},{"dropping-particle":"","family":"Yang","given":"Jian","non-dropping-particle":"","parse-names":false,"suffix":""},{"dropping-particle":"","family":"Knight","given":"Julian","non-dropping-particle":"","parse-names":false,"suffix":""},{"dropping-particle":"","family":"Summers","given":"Charlotte","non-dropping-particle":"","parse-names":false,"suffix":""},{"dropping-particle":"","family":"Shankar-Hari","given":"Manu","non-dropping-particle":"","parse-names":false,"suffix":""},{"dropping-particle":"","family":"Klenerman","given":"Paul","non-dropping-particle":"","parse-names":false,"suffix":""},{"dropping-particle":"","family":"Turtle","given":"Lance","non-dropping-particle":"","parse-names":false,"suffix":""},{"dropping-particle":"","family":"Ho","given":"Antonia","non-dropping-particle":"","parse-names":false,"suffix":""},{"dropping-particle":"","family":"Moore","given":"Shona C.","non-dropping-particle":"","parse-names":false,"suffix":""},{"dropping-particle":"","family":"Hinds","given":"Charles","non-dropping-particle":"","parse-names":false,"suffix":""},{"dropping-particle":"","family":"Horby","given":"Peter","non-dropping-particle":"","parse-names":false,"suffix":""},{"dropping-particle":"","family":"Nichol","given":"Alistair","non-dropping-particle":"","parse-names":false,"suffix":""},{"dropping-particle":"","family":"Maslove","given":"David","non-dropping-particle":"","parse-names":false,"suffix":""},{"dropping-particle":"","family":"Ling","given":"Lowell","non-dropping-particle":"","parse-names":false,"suffix":""},{"dropping-particle":"","family":"McAuley","given":"Danny","non-dropping-particle":"","parse-names":false,"suffix":""},{"dropping-particle":"","family":"Montgomery","given":"Hugh","non-dropping-particle":"","parse-names":false,"suffix":""},{"dropping-particle":"","family":"Walsh","given":"Timothy","non-dropping-particle":"","parse-names":false,"suffix":""},{"dropping-particle":"","family":"Pereira","given":"Alexandre C.","non-dropping-particle":"","parse-names":false,"suffix":""},{"dropping-particle":"","family":"Renieri","given":"Alessandra","non-dropping-particle":"","parse-names":false,"suffix":""},{"dropping-particle":"","family":"Shen","given":"Xia","non-dropping-particle":"","parse-names":false,"suffix":""},{"dropping-particle":"","family":"Ponting","given":"Chris P.","non-dropping-particle":"","parse-names":false,"suffix":""},{"dropping-particle":"","family":"Fawkes","given":"Angie","non-dropping-particle":"","parse-names":false,"suffix":""},{"dropping-particle":"","family":"Tenesa","given":"Albert","non-dropping-particle":"","parse-names":false,"suffix":""},{"dropping-particle":"","family":"Caulfield","given":"Mark","non-dropping-particle":"","parse-names":false,"suffix":""},{"dropping-particle":"","family":"Scott","given":"Richard","non-dropping-particle":"","parse-names":false,"suffix":""},{"dropping-particle":"","family":"Rowan","given":"Kathy","non-dropping-particle":"","parse-names":false,"suffix":""},{"dropping-particle":"","family":"Murphy","given":"Lee","non-dropping-particle":"","parse-names":false,"suffix":""},{"dropping-particle":"","family":"Openshaw","given":"Peter J.M.","non-dropping-particle":"","parse-names":false,"suffix":""},{"dropping-particle":"","family":"Semple","given":"Malcolm G.","non-dropping-particle":"","parse-names":false,"suffix":""},{"dropping-particle":"","family":"Law","given":"Andrew","non-dropping-particle":"","parse-names":false,"suffix":""},{"dropping-particle":"","family":"Vitart","given":"Veronique","non-dropping-particle":"","parse-names":false,"suffix":""},{"dropping-particle":"","family":"Wilson","given":"James F.","non-dropping-particle":"","parse-names":false,"suffix":""},{"dropping-particle":"","family":"Baillie","given":"J. Kenneth","non-dropping-particle":"","parse-names":false,"suffix":""}],"container-title":"Nature","id":"ITEM-1","issue":"7848","issued":{"date-parts":[["2021"]]},"page":"92-98","title":"Genetic mechanisms of critical illness in COVID-19","type":"article-journal","volume":"591"},"uris":["http://www.mendeley.com/documents/?uuid=7b888738-9d4f-4acf-9574-0457734b4fb8"]},{"id":"ITEM-2","itemData":{"DOI":"10.1101/2020.06.22.165803","author":[{"dropping-particle":"","family":"Amraei","given":"Razie","non-dropping-particle":"","parse-names":false,"suffix":""},{"dropping-particle":"","family":"Yin","given":"Wenqing","non-dropping-particle":"","parse-names":false,"suffix":""},{"dropping-particle":"","family":"Napoleon","given":"Marc A","non-dropping-particle":"","parse-names":false,"suffix":""},{"dropping-particle":"","family":"Suder","given":"Ellen L","non-dropping-particle":"","parse-names":false,"suffix":""},{"dropping-particle":"","family":"Berrigan","given":"Jacob","non-dropping-particle":"","parse-names":false,"suffix":""},{"dropping-particle":"","family":"Zhao","given":"Qing","non-dropping-particle":"","parse-names":false,"suffix":""},{"dropping-particle":"","family":"Olejnik","given":"Judith","non-dropping-particle":"","parse-names":false,"suffix":""},{"dropping-particle":"","family":"Chandler","given":"Kevin Brown","non-dropping-particle":"","parse-names":false,"suffix":""},{"dropping-particle":"","family":"Xia","given":"Chaoshuang","non-dropping-particle":"","parse-names":false,"suffix":""},{"dro</w:instrText>
            </w:r>
            <w:r w:rsidRPr="003073B5">
              <w:rPr>
                <w:rFonts w:eastAsia="Times New Roman" w:cs="Times New Roman"/>
                <w:color w:val="000000"/>
                <w:sz w:val="15"/>
                <w:szCs w:val="15"/>
                <w:lang w:val="pt-BR" w:eastAsia="pt-BR"/>
              </w:rPr>
              <w:instrText>pping-particle":"","family":"Feldman","given":"Jared","non-dropping-particle":"","parse-names":false,"suffix":""},{"dropping-particle":"","family":"Hauser","given":"Blake M","non-dropping-particle":"","parse-names":false,"suffix":""},{"dropping-particle":"","family":"Caradonna","given":"Timothy M","non-dropping-particle":"","parse-names":false,"suffix":""},{"dropping-particle":"","family":"Schmidt","given":"Aaron G","non-dropping-particle":"","parse-names":false,"suffix":""},{"dropping-particle":"","family":"Gummuluru","given":"Suryaram","non-dropping-particle":"","parse-names":false,"suffix":""},{"dropping-particle":"","family":"Mühlberger","given":"Elke","non-dropping-particle":"","parse-names":false,"suffix":""},{"dropping-particle":"","family":"Chitalia","given":"Vipul","non-dropping-particle":"","parse-names":false,"suffix":""}],"container-title":"bioRxiv","id":"ITEM-2","issue":"617","issued":{"date-parts":[["2020"]]},"page":"1-25","title":"CD209L and CD209 are receptors for SARS-CoV-2","type":"article-journal"},"uris":["http://www.mendeley.com/documents/?uuid=079fefd7-4915-46a5-b033-a81e04995b24"]}],"mendeley":{"formattedCitation":"(Amraei et al., 2020; Pairo-Castineira et al., 2021)","plainTextFormattedCitation":"(Amraei et al., 2020; Pairo-Castineira et al., 2021)","previouslyFormattedCitation":"(Amraei et al., 2020; Pairo-Castineira et al.,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3073B5">
              <w:rPr>
                <w:rFonts w:eastAsia="Times New Roman" w:cs="Times New Roman"/>
                <w:noProof/>
                <w:color w:val="000000"/>
                <w:sz w:val="15"/>
                <w:szCs w:val="15"/>
                <w:lang w:val="pt-BR" w:eastAsia="pt-BR"/>
              </w:rPr>
              <w:t>(Amraei et al., 2020; Pairo-Castineira et al., 2021)</w:t>
            </w:r>
            <w:r>
              <w:rPr>
                <w:rFonts w:eastAsia="Times New Roman" w:cs="Times New Roman"/>
                <w:color w:val="000000"/>
                <w:sz w:val="15"/>
                <w:szCs w:val="15"/>
                <w:lang w:eastAsia="pt-BR"/>
              </w:rPr>
              <w:fldChar w:fldCharType="end"/>
            </w:r>
            <w:r w:rsidRPr="003073B5">
              <w:rPr>
                <w:rFonts w:eastAsia="Times New Roman" w:cs="Times New Roman"/>
                <w:color w:val="000000"/>
                <w:sz w:val="15"/>
                <w:szCs w:val="15"/>
                <w:lang w:val="pt-BR" w:eastAsia="pt-BR"/>
              </w:rPr>
              <w:t xml:space="preserve"> </w:t>
            </w:r>
          </w:p>
        </w:tc>
      </w:tr>
      <w:tr w:rsidR="00683719" w:rsidRPr="00B62260" w14:paraId="09D39D8D" w14:textId="77777777" w:rsidTr="00092FDF">
        <w:trPr>
          <w:trHeight w:val="320"/>
        </w:trPr>
        <w:tc>
          <w:tcPr>
            <w:tcW w:w="0" w:type="auto"/>
            <w:noWrap/>
            <w:hideMark/>
          </w:tcPr>
          <w:p w14:paraId="04692282"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lastRenderedPageBreak/>
              <w:t>19p13.3</w:t>
            </w:r>
          </w:p>
        </w:tc>
        <w:tc>
          <w:tcPr>
            <w:tcW w:w="0" w:type="auto"/>
            <w:noWrap/>
            <w:hideMark/>
          </w:tcPr>
          <w:p w14:paraId="505D8747"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3</w:t>
            </w:r>
          </w:p>
        </w:tc>
        <w:tc>
          <w:tcPr>
            <w:tcW w:w="0" w:type="auto"/>
            <w:noWrap/>
            <w:hideMark/>
          </w:tcPr>
          <w:p w14:paraId="2F1B9585"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1</w:t>
            </w:r>
          </w:p>
        </w:tc>
        <w:tc>
          <w:tcPr>
            <w:tcW w:w="0" w:type="auto"/>
            <w:noWrap/>
            <w:hideMark/>
          </w:tcPr>
          <w:p w14:paraId="5043EA47"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1</w:t>
            </w:r>
          </w:p>
        </w:tc>
        <w:tc>
          <w:tcPr>
            <w:tcW w:w="0" w:type="auto"/>
            <w:noWrap/>
            <w:hideMark/>
          </w:tcPr>
          <w:p w14:paraId="587F9343" w14:textId="77777777" w:rsidR="00683719" w:rsidRPr="003073B5" w:rsidRDefault="00683719" w:rsidP="00762F54">
            <w:pPr>
              <w:spacing w:after="120"/>
              <w:jc w:val="center"/>
              <w:rPr>
                <w:rFonts w:eastAsia="Times New Roman" w:cs="Times New Roman"/>
                <w:color w:val="000000"/>
                <w:sz w:val="15"/>
                <w:szCs w:val="15"/>
                <w:lang w:val="pt-BR" w:eastAsia="pt-BR"/>
              </w:rPr>
            </w:pPr>
          </w:p>
        </w:tc>
        <w:tc>
          <w:tcPr>
            <w:tcW w:w="0" w:type="auto"/>
            <w:noWrap/>
            <w:hideMark/>
          </w:tcPr>
          <w:p w14:paraId="314159A4"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3318BC6D"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57015EE3"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6AA21AA1"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1</w:t>
            </w:r>
          </w:p>
        </w:tc>
        <w:tc>
          <w:tcPr>
            <w:tcW w:w="2074" w:type="dxa"/>
            <w:noWrap/>
            <w:hideMark/>
          </w:tcPr>
          <w:p w14:paraId="67E48F77" w14:textId="77777777" w:rsidR="00683719" w:rsidRPr="003073B5" w:rsidRDefault="00683719" w:rsidP="00762F54">
            <w:pPr>
              <w:spacing w:after="120"/>
              <w:rPr>
                <w:rFonts w:eastAsia="Times New Roman" w:cs="Times New Roman"/>
                <w:i/>
                <w:iCs/>
                <w:color w:val="000000"/>
                <w:sz w:val="15"/>
                <w:szCs w:val="15"/>
                <w:lang w:val="pt-BR" w:eastAsia="pt-BR"/>
              </w:rPr>
            </w:pPr>
            <w:r w:rsidRPr="003073B5">
              <w:rPr>
                <w:rFonts w:eastAsia="Times New Roman" w:cs="Times New Roman"/>
                <w:i/>
                <w:iCs/>
                <w:color w:val="000000"/>
                <w:sz w:val="15"/>
                <w:szCs w:val="15"/>
                <w:lang w:val="pt-BR" w:eastAsia="pt-BR"/>
              </w:rPr>
              <w:t>C3,CFD, ELANE, TICAM1, DPP9</w:t>
            </w:r>
          </w:p>
        </w:tc>
        <w:tc>
          <w:tcPr>
            <w:tcW w:w="3144" w:type="dxa"/>
            <w:noWrap/>
            <w:hideMark/>
          </w:tcPr>
          <w:p w14:paraId="4660C789"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sidRPr="003073B5">
              <w:rPr>
                <w:rFonts w:eastAsia="Times New Roman" w:cs="Times New Roman"/>
                <w:color w:val="000000"/>
                <w:sz w:val="15"/>
                <w:szCs w:val="15"/>
                <w:lang w:val="pt-BR" w:eastAsia="pt-BR"/>
              </w:rPr>
              <w:instrText>ADDIN CSL_CITATION {"citationItems":[{"id":"ITEM-1","itemData":{"DOI":"10.1126/science.abd4570","ISSN":"0036-8075","PMID":"32972995","abstract":"Clinical outcome upon infection with SARS-CoV-2 ranges from silent infection to lethal COVID-19. We have found an enrichment in rare variants predicted to be loss-of-function (LOF) at the 13 human loci known to govern TLR3- and IRF7-dependent type I interferon (IFN) immunity to influenza virus, in 659 patients with life-threatening COVID-19 pneumonia, relative to 534 subjects with asymptomatic or benign infection. By testing these and other rare variants at these 13 loci, we experimentally define LOF variants in 23 patients (3.5%), aged 17 to 77 years, underlying autosomal recessive or dominant deficiencies. We show that human fibroblasts with mutations affecting this pathway are vulnerable to SARS-CoV-2. Inborn errors of TLR3- and IRF7-dependent type I IFN immunity can underlie life-threatening COVID-19 pneumonia in patients with no prior severe infection.","author":[{"dropping-particle":"","family":"Zhang","given":"Qian","non-dropping-particle":"","parse-names":false,"suffix":""},{"dropping-particle":"","family":"Bastard","given":"Paul","non-dropping-particle":"","parse-names":false,"suffix":""},{"dropping-particle":"","family":"Liu","given":"Zhiyong","non-dropping-particle":"","parse-names":false,"suffix":""},{"dropping-particl</w:instrText>
            </w:r>
            <w:r>
              <w:rPr>
                <w:rFonts w:eastAsia="Times New Roman" w:cs="Times New Roman"/>
                <w:color w:val="000000"/>
                <w:sz w:val="15"/>
                <w:szCs w:val="15"/>
                <w:lang w:eastAsia="pt-BR"/>
              </w:rPr>
              <w:instrText>e":"","family":"Pen","given":"Jérémie","non-dropping-particle":"Le","parse-names":false,"suffix":""},{"dropping-particle":"","family":"Moncada-Velez","given":"Marcela","non-dropping-particle":"","parse-names":false,"suffix":""},{"dropping-particle":"","family":"Chen","given":"Jie","non-dropping-particle":"","parse-names":false,"suffix":""},{"dropping-particle":"","family":"Ogishi","given":"Masato","non-dropping-particle":"","parse-names":false,"suffix":""},{"dropping-particle":"","family":"Sabli","given":"Ira K. D.","non-dropping-particle":"","parse-names":false,"suffix":""},{"dropping-particle":"","family":"Hodeib","given":"Stephanie","non-dropping-particle":"","parse-names":false,"suffix":""},{"dropping-particle":"","family":"Korol","given":"Cecilia","non-dropping-particle":"","parse-names":false,"suffix":""},{"dropping-particle":"","family":"Rosain","given":"Jérémie","non-dropping-particle":"","parse-names":false,"suffix":""},{"dropping-particle":"","family":"Bilguvar","given":"Kaya","non-dropping-particle":"","parse-names":false,"suffix":""},{"dropping-particle":"","family":"Ye","given":"Junqiang","non-dropping-particle":"","parse-names":false,"suffix":""},{"dropping-particle":"","family":"Bolze","given":"Alexandre","non-dropping-particle":"","parse-names":false,"suffix":""},{"dropping-particle":"","family":"Bigio","given":"Benedetta","non-dropping-particle":"","parse-names":false,"suffix":""},{"dropping-particle":"","family":"Yang","given":"Rui","non-dropping-particle":"","parse-names":false,"suffix":""},{"dropping-particle":"","family":"Arias","given":"Andrés Augusto","non-dropping-particle":"","parse-names":false,"suffix":""},{"dropping-particle":"","family":"Zhou","given":"Qinhua","non-dropping-particle":"","parse-names":false,"suffix":""},{"dropping-particle":"","family":"Zhang","given":"Yu","non-dropping-particle":"","parse-names":false,"suffix":""},{"dropping-particle":"","family":"Onodi","given":"Fanny","non-dropping-particle":"","parse-names":false,"suffix":""},{"dropping-particle":"","family":"Korniotis","given":"Sarantis","non-dropping-particle":"","parse-names":false,"suffix":""},{"dropping-particle":"","family":"Karpf","given":"Léa","non-dropping-particle":"","parse-names":false,"suffix":""},{"dropping-particle":"","family":"Philippot","given":"Quentin","non-dropping-particle":"","parse-names":false,"suffix":""},{"dropping-particle":"","family":"Chbihi","given":"Marwa","non-dropping-particle":"","parse-names":false,"suffix":""},{"dropping-particle":"","family":"Bonnet-Madin","given":"Lucie","non-dropping-particle":"","parse-names":false,"suffix":""},{"dropping-particle":"","family":"Dorgham","given":"Karim","non-dropping-particle":"","parse-names":false,"suffix":""},{"dropping-particle":"","family":"Smith","given":"Nikaïa","non-dropping-particle":"","parse-names":false,"suffix":""},{"dropping-particle":"","family":"Schneider","given":"William M.","non-dropping-particle":"","parse-names":false,"suffix":""},{"dropping-particle":"","family":"Razooky","given":"Brandon S.","non-dropping-particle":"","parse-names":false,"suffix":""},{"dropping-particle":"","family":"Hoffmann","given":"Hans-Heinrich","non-dropping-particle":"","parse-names":false,"suffix":""},{"dropping-particle":"","family":"Michailidis","given":"Eleftherios","non-dropping-particle":"","parse-names":false,"suffix":""},{"dropping-particle":"","family":"Moens","given":"Leen","non-dropping-particle":"","parse-names":false,"suffix":""},{"dropping-particle":"","family":"Han","given":"Ji Eun","non-dropping-particle":"","parse-names":false,"suffix":""},{"dropping-particle":"","family":"Lorenzo","given":"Lazaro","non-dropping-particle":"","parse-names":false,"suffix":""},{"dropping-particle":"","family":"Bizien","given":"Lucy","non-dropping-particle":"","parse-names":false,"suffix":""},{"dropping-particle":"","family":"Meade","given":"Philip","non-dropping-particle":"","parse-names":false,"suffix":""},{"dropping-particle":"","family":"Neehus","given":"Anna-Lena","non-dropping-particle":"","parse-names":false,"suffix":""},{"dropping-particle":"","family":"Ugurbil","given":"Aileen Camille","non-dropping-particle":"","parse-names":false,"suffix":""},{"dropping-particle":"","family":"Corneau","given":"Aurélien","non-dropping-particle":"","parse-names":false,"suffix":""},{"dropping-particle":"","family":"Kerner","given":"Gaspard","non-dropping-particle":"","parse-names":false,"suffix":""},{"dropping-particle":"","family":"Zhang","given":"Peng","non-dropping-particle":"","parse-names":false,"suffix":""},{"dropping-particle":"","family":"Rapaport","given":"Franck","non-dropping-particle":"","parse-names":false,"suffix":""},{"dropping-particle":"","family":"Seeleuthner","given":"Yoann","non-dropping-particle":"","parse-names":false,"suffix":""},{"dropping-particle":"","family":"Manry","given":"Jeremy","non-dropping-particle":"","parse-names":false,"suffix":""},{"dropping-particle":"","family":"Masson","given":"Cecile","non-dropping-particle":"","parse-names":false,"suffix":""},{"dropping-particle":"","family":"Schmitt","given":"Yohann","non-dropping-particle":"","parse-names":false,"suffix":""},{"dropping-particle":"","family":"Schlüter","given":"Agatha","non-dropping-particle":"","parse-names":false,"suffix":""},{"dropping-particle":"","family":"Voyer","given":"Tom","non-dropping-particle":"Le","parse-names":false,"suffix":""},{"dropping-particle":"","family":"Khan","given":"Taushif","non-dropping-particle":"","parse-names":false,"suffix":""},{"dropping-particle":"","family":"Li","given":"Juan","non-dropping-particle":"","parse-names":false,"suffix":""},{"dropping-particle":"","family":"Fellay","given":"Jacques","non-dropping-particle":"","parse-names":false,"suffix":""},{"dropping-particle":"","family":"Roussel","given":"Lucie","non-dropping-particle":"","parse-names":false,"suffix":""},{"dropping-particle":"","family":"Shahrooei","given":"Mohammad","non-dropping-particle":"","parse-names":false,"suffix":""},{"dropping-particle":"","family":"Alosaimi","given":"Mohammed F.","non-dropping-particle":"","parse-names":false,"suffix":""},{"dropping-particle":"","family":"Mansouri","given":"Davood","non-dropping-particle":"","parse-names":false,"suffix":""},{"dropping-particle":"","family":"Al-Saud","given":"Haya","non-dropping-particle":"","parse-names":false,"suffix":""},{"dropping-particle":"","family":"Al-Mulla","given":"Fahd","non-dropping-particle":"","parse-names":false,"suffix":""},{"dropping-particle":"","family":"Almourfi","given":"Feras","non-dropping-particle":"","parse-names":false,"suffix":""},{"dropping-particle":"","family":"Al-Muhsen","given":"Saleh Zaid","non-dropping-particle":"","parse-names":false,"suffix":""},{"dropping-particle":"","family":"Alsohime","given":"Fahad","non-dropping-particle":"","parse-names":false,"suffix":""},{"dropping-particle":"","family":"Turki","given":"Saeed","non-dropping-particle":"Al","parse-names":false,"suffix":""},{"dropping-particle":"","family":"Hasanato","given":"Rana","non-dropping-particle":"","parse-names":false,"suffix":""},{"dropping-particle":"","family":"Beek","given":"Diederik","non-dropping-particle":"van de","parse-names":false,"suffix":""},{"dropping-particle":"","family":"Biondi","given":"Andrea","non-dropping-particle":"","parse-names":false,"suffix":""},{"dropping-particle":"","family":"Bettini","given":"Laura Rachele","non-dropping-particle":"","parse-names":false,"suffix":""},{"dropping-particle":"","family":"D’Angio","given":"Mariella","non-dropping-particle":"","parse-names":false,"suffix":""},{"dropping-particle":"","family":"Bonfanti","given":"Paolo","non-dropping-particle":"","parse-names":false,"suffix":""},{"dropping-particle":"","family":"Imberti","given":"Luisa","non-dropping-particle":"","parse-names":false,"suffix":""},{"dropping-particle":"","family":"Sottini","given":"Alessandra","non-dropping-particle":"","parse-names":false,"suffix":""},{"dropping-particle":"","family":"Paghera","given":"Simone","non-dropping-particle":"","parse-names":false,"suffix":""},{"dropping-particle":"","family":"Quiros-Roldan","given":"Eugenia","non-dropping-particle":"","parse-names":false,"suffix":""},{"dropping-particle":"","family":"Rossi","given":"Camillo","non-dropping-particle":"","parse-names":false,"suffix":""},{"dropping-particle":"","family":"Oler","given":"Andrew J.","non-dropping-particle":"","parse-names":false,"suffix":""},{"dropping-particle":"","family":"Tompkins","given":"Miranda F.","non-dropping-particle":"","parse-names":false,"suffix":""},{"dropping-particle":"","family":"Alba","given":"Camille","non-dropping-particle":"","parse-names":false,"suffix":""},{"dropping-particle":"","family":"Vandernoot","given":"Isabelle","non-dropping-particle":"","parse-names":false,"suffix":""},{"dropping-particle":"","family":"Goffard","given":"Jean-Christophe","non-dropping-particle":"","parse-names":false,"suffix":""},{"dropping-particle":"","family":"Smits","given":"Guillaume","non-dropping-particle":"","parse-names":false,"suffix":""},{"dropping-particle":"","family":"Migeotte","given":"Isabelle","non-dropping-particle":"","parse-names":false,"suffix":""},{"dropping-particle":"","family":"Haerynck","given":"Filomeen","non-dropping-particle":"","parse-names":false,"suffix":""},{"dropping-particle":"","family":"Soler-Palacin","given":"Pere","non-dropping-particle":"","parse-names":false,"suffix":""},{"dropping-particle":"","family":"Martin-Nalda","given":"Andrea","non-dropping-particle":"","parse-names":false,"suffix":""},{"dropping-particle":"","family":"Colobran","given":"Roger","non-dropping-particle":"","parse-names":false,"suffix":""},{"dropping-particle":"","family":"Morange","given":"Pierre-Emmanuel","non-dropping-particle":"","parse-names":false,"suffix":""},{"dropping-particle":"","family":"Keles","given":"Sevgi","non-dropping-particle":"","parse-names":false,"suffix":""},{"dropping-particle":"","family":"Çölkesen","given":"Fatma","non-dropping-particle":"","parse-names":false,"suffix":""},{"dropping-particle":"","family":"Ozcelik","given":"Tayfun","non-dropping-particle":"","parse-names":false,"suffix":""},{"dropping-particle":"","family":"Yasar","given":"Kadriye Kart","non-dropping-particle":"","parse-names":false,"suffix":""},{"dropping-particle":"","family":"Senoglu","given":"Sevtap","non-dropping-particle":"","parse-names":false,"suffix":""},{"dropping-particle":"","family":"Karabela","given":"Şemsi Nur","non-dropping-particle":"","parse-names":false,"suffix":""},{"dropping-particle":"","family":"Gallego","given":"Carlos Rodríguez","non-dropping-particle":"","parse-names":false,"suffix":""},{"dropping-particle":"","family":"Novelli","given":"Giuseppe","non-dropping-particle":"","parse-names":false,"suffix":""},{"dropping-particle":"","family":"Hraiech","given":"Sami","non-dropping-particle":"","parse-names":false,"suffix":""},{"dropping-particle":"","family":"Tandjaoui-Lambiotte","given":"Yacine","non-dropping-particle":"","parse-names":false,"suffix":""},{"dropping-particle":"","family":"Duval","given":"Xavier","non-dropping-particle":"","parse-names":false,"suffix":""},{"dropping-particle":"","family":"Laouénan","given":"Cédric","non-dropping-particle":"","parse-names":false,"suffix":""},{"dropping-particle":"","family":"Snow","given":"Andrew L.","non-dropping-particle":"","parse-names":false,"suffix":""},{"dropping-particle":"","family":"Dalgard","given":"Clifton L.","non-dropping-particle":"","parse-names":false,"suffix":""},{"dropping-particle":"","family":"Milner","given":"Joshua","non-dropping-particle":"","parse-names":false,"suffix":""},{"dropping-particle":"","family":"Vinh","given":"Donald C.","non-dropping-particle":"","parse-names":false,"suffix":""},{"dropping-particle":"","family":"Mogensen","given":"Trine H.","non-dropping-particle":"","parse-names":false,"suffix":""},{"dropping-particle":"","family":"Marr","given":"Nico","non-dropping-particle":"","parse-names":false,"suffix":""},{"dropping-particle":"","family":"Spaan","given":"András N.","non-dropping-particle":"","parse-names":false,"suffix":""},{"dropping-particle":"","family":"Boisson","given":"Bertrand","non-dropping-particle":"","parse-names":false,"suffix":""},{"dropping-particle":"","family":"Boisson-Dupuis","given":"Stéphanie","non-dropping-particle":"","parse-names":false,"suffix":""},{"dropping-particle":"","family":"Bustamante","given":"Jacinta","non-dropping-particle":"","parse-names":false,"suffix":""},{"dropping-particle":"","family":"Puel","given":"Anne","non-dropping-particle":"","parse-names":false,"suffix":""},{"dropping-particle":"","family":"Ciancanelli","given":"Michael","non-dropping-particle":"","parse-names":false,"suffix":""},{"dropping-particle":"","family":"Meyts","given":"Isabelle","non-dropping-particle":"","parse-names":false,"suffix":""},{"dropping-particle":"","family":"Maniatis","given":"Tom","non-dropping-particle":"","parse-names":false,"suffix":""},{"dropping-particle":"","family":"Soumelis","given":"Vassili","non-dropping-particle":"","parse-names":false,"suffix":""},{"dropping-particle":"","family":"Amara","given":"Ali","non-dropping-particle":"","parse-names":false,"suffix":""},{"dropping-particle":"","family":"Nussenzweig","given":"Michel","non-dropping-particle":"","parse-names":false,"suffix":""},{"dropping-particle":"","family":"García-Sastre","given":"Adolfo","non-dropping-particle":"","parse-names":false,"suffix":""},{"dropping-particle":"","family":"Krammer","given":"Florian","non-dropping-particle":"","parse-names":false,"suffix":""},{"dropping-particle":"","family":"Pujol","given":"Aurora","non-dropping-particle":"","parse-names":false,"suffix":""},{"dropping-particle":"","family":"Duffy","given":"Darragh","non-dropping-particle":"","parse-names":false,"suffix":""},{"dropping-particle":"","family":"Lifton","given":"Richard","non-dropping-particle":"","parse-names":false,"suffix":""},{"dropping-particle":"","family":"Zhang","given":"Shen-Ying","non-dropping-particle":"","parse-names":false,"suffix":""},{"dropping-particle":"","family":"Gorochov","given":"Guy","non-dropping-particle":"","parse-names":false,"suffix":""},{"dropping-particle":"","family":"Béziat","given":"Vivien","non-dropping-particle":"","parse-names":false,"suffix":""},{"dropping-particle":"","family":"Jouanguy","given":"Emmanuelle","non-dropping-particle":"","parse-names":false,"suffix":""},{"dropping-particle":"","family":"Sancho-Shimizu","given":"Vanessa","non-dropping-particle":"","parse-names":false,"suffix":""},{"dropping-particle":"","family":"Rice","given":"Charles M.","non-dropping-particle":"","parse-names":false,"suffix":""},{"dropping-particle":"","family":"Abel","given":"Laurent","non-dropping-particle":"","parse-names":false,"suffix":""},{"dropping-particle":"","family":"Notarangelo","given":"Luigi D.","non-dropping-particle":"","parse-names":false,"suffix":""},{"dropping-particle":"","family":"Cobat","given":"Aurélie","non-dropping-particle":"","parse-names":false,"suffix":""},{"dropping-particle":"","family":"Su","given":"Helen C.","non-dropping-particle":"","parse-names":false,"suffix":""},{"dropping-particle":"","family":"Casanova","given":"Jean-Laurent","non-dropping-particle":"","parse-names":false,"suffix":""}],"container-title":"Science","id":"ITEM-1","issued":{"date-parts":[["2020"]]},"page":"eabd4570","title":"Inborn errors of type I IFN immunity in patients with life-threatening COVID-19","type":"article-journal","volume":"4570"},"uris":["http://www.mendeley.com/documents/?uuid=4bf6f25f-d0a5-4a23-8fb2-d4f15e830ce8"]},{"id":"ITEM-2","itemData":{"DOI":"10.1038/s41586-020-03065-y","ISSN":"14764687","PMID":"33307546","abstract":"Host-mediated lung inflammation is present1, and drives mortality2, in the critical illness caused by coronavirus disease 2019 (COVID-19). Host genetic variants associated with critical illness may identify mechanistic targets for therapeutic development3. Here we report the results of the GenOMICC (Genetics Of Mortality In Critical Care) genome-wide association study in 2,244 critically ill patients with COVID-19 from 208 UK intensive care units. We have identified and replicated the following new genome-wide significant associations: on chromosome 12q24.13 (rs10735079, P = 1.65 × 10-8) in a gene cluster that encodes antiviral restriction enzyme activators (OAS1, OAS2 and OAS3); on chromosome 19p13.2 (rs74956615, P = 2.3 × 10-8) near the gene that encodes tyrosine kinase 2 (TYK2); on chromosome 19p13.3 (rs2109069, P = 3.98 ×  10-12) within the gene that encodes dipeptidyl peptidase 9 (DPP9); and on chromosome 21q22.1 (rs2236757, P = 4.99 × 10-8) in the interferon receptor gene IFNAR2. We identified potential targets for repurposing of licensed medications: using Mendelian randomization, we found evidence that low expression of IFNAR2, or high expression of TYK2, are associated with life-threatening disease; and transcriptome-wide association in lung tissue revealed that high expression of the monocyte-macrophage chemotactic receptor CCR2 is associated with severe COVID-19. Our results identify robust genetic signals relating to key host antiviral defence mechanisms and mediators of inflammatory organ damage in COVID-19. Both mechanisms may be amenable to targeted treatment with existing drugs. However, large-scale randomized clinical trials will be essential before any change to clinical practice.","author":[{"dropping-particle":"","family":"Pairo-Castineira","given":"Erola","non-dropping-particle":"","parse-names":false,"suffix":""},{"dropping-particle":"","family":"Clohisey","given":"Sara","non-dropping-particle":"","parse-names":false,"suffix":""},{"dropping-particle":"","family":"Klaric","given":"Lucija","non-dropping-particle":"","parse-names":false,"suffix":""},{"dropping-particle":"","family":"Bretherick","given":"Andrew D.","non-dropping-particle":"","parse-names":false,"suffix":""},{"dropping-particle":"","family":"Rawlik","given":"Konrad","non-dropping-particle":"","parse-names":false,"suffix":""},{"dropping-particle":"","family":"Pasko","given":"Dorota","non-dropping-particle":"","parse-names":false,"suffix":""},{"dropping-particle":"","family":"Walker","given":"Susan","non-dropping-particle":"","parse-names":false,"suffix":""},{"dropping-particle":"","family":"Parkinson","given":"Nick","non-dropping-particle":"","parse-names":false,"suffix":""},{"dropping-particle":"","family":"Fourman","given":"Max Head","non-dropping-particle":"","parse-names":false,"suffix":""},{"dropping-particle":"","family":"Russell","given":"Clark D.","non-dropping-particle":"","parse-names":false,"suffix":""},{"dropping-particle":"","family":"Furniss","given":"James","non-dropping-particle":"","parse-names":false,"suffix":""},{"dropping-particle":"","family":"Richmond","given":"Anne","non-dropping-particle":"","parse-names":false,"suffix":""},{"dropping-particle":"","family":"Gountouna","given":"Elvina","non-dropping-particle":"","parse-names":false,"suffix":""},{"dropping-particle":"","family":"Wrobel","given":"Nicola","non-dropping-particle":"","parse-names":false,"suffix":""},{"dropping-particle":"","family":"Harrison","given":"David","non-dropping-particle":"","parse-names":false,"suffix":""},{"dropping-particle":"","family":"Wang","given":"Bo","non-dropping-particle":"","parse-names":false,"suffix":""},{"dropping-particle":"","family":"Wu","given":"Yang","non-dropping-particle":"","parse-names":false,"suffix":""},{"dropping-particle":"","family":"Meynert","given":"Alison","non-dropping-particle":"","parse-names":false,"suffix":""},{"dropping-particle":"","family":"Griffiths","given":"Fiona","non-dropping-particle":"","parse-names":false,"suffix":""},{"dropping-particle":"","family":"Oosthuyzen","given":"Wilna","non-dropping-particle":"","parse-names":false,"suffix":""},{"dropping-particle":"","family":"Kousathanas","given":"Athanasios","non-dropping-particle":"","parse-names":false,"suffix":""},{"dropping-particle":"","family":"Moutsianas","given":"Loukas","non-dropping-particle":"","parse-names":false,"suffix":""},{"dropping-particle":"","family":"Yang","given":"Zhijian","non-dropping-particle":"","parse-names":false,"suffix":""},{"dropping-particle":"","family":"Zhai","given":"Ranran","non-dropping-particle":"","parse-names":false,"suffix":""},{"dropping-particle":"","family":"Zheng","given":"Chenqing","non-dropping-particle":"","parse-names":false,"suffix":""},{"dropping-particle":"","family":"Grimes","given":"Graeme","non-dropping-particle":"","parse-names":false,"suffix":""},{"dropping-particle":"","family":"Beale","given":"Rupert","non-dropping-particle":"","parse-names":false,"suffix":""},{"dropping-particle":"","family":"Millar","given":"Jonathan","non-dropping-particle":"","parse-names":false,"suffix":""},{"dropping-particle":"","family":"Shih","given":"Barbara","non-dropping-particle":"","parse-names":false,"suffix":""},{"dropping-particle":"","family":"Keating","given":"Sean","non-dropping-particle":"","parse-names":false,"suffix":""},{"dropping-particle":"","family":"Zechner","given":"Marie","non-dropping-particle":"","parse-names":false,"suffix":""},{"dropping-particle":"","family":"Haley","given":"Chris","non-dropping-particle":"","parse-names":false,"suffix":""},{"dropping-particle":"","family":"Porteous","given":"David J.","non-dropping-particle":"","parse-names":false,"suffix":""},{"dropping-particle":"","family":"Hayward","given":"Caroline","non-dropping-particle":"","parse-names":false,"suffix":""},{"dropping-particle":"","family":"Yang","given":"Jian","non-dropping-particle":"","parse-names":false,"suffix":""},{"dropping-particle":"","family":"Knight","given":"Julian","non-dropping-particle":"","parse-names":false,"suffix":""},{"dropping-particle":"","family":"Summers","given":"Charlotte","non-dropping-particle":"","parse-names":false,"suffix":""},{"dropping-particle":"","family":"Shankar-Hari","given":"Manu","non-dropping-particle":"","parse-names":false,"suffix":""},{"dropping-particle":"","family":"Klenerman","given":"Paul","non-dropping-particle":"","parse-names":false,"suffix":""},{"dropping-particle":"","family":"Turtle","given":"Lance","non-dropping-particle":"","parse-names":false,"suffix":""},{"dropping-particle":"","family":"Ho","given":"Antonia","non-dropping-particle":"","parse-names":false,"suffix":""},{"dropping-particle":"","family":"Moore","given":"Shona C.","non-dropping-particle":"","parse-names":false,"suffix":""},{"dropping-particle":"","family":"Hinds","given":"Charles","non-dropping-particle":"","parse-names":false,"suffix":""},{"dropping-particle":"","family":"Horby","given":"Peter","non-dropping-particle":"","parse-names":false,"suffix":""},{"dropping-particle":"","family":"Nichol","given":"Alistair","non-dropping-particle":"","parse-names":false,"suffix":""},{"dropping-particle":"","family":"Maslove","given":"David","non-dropping-particle":"","parse-names":false,"suffix":""},{"dropping-particle":"","family":"Ling","given":"Lowell","non-dropping-particle":"","parse-names":false,"suffix":""},{"dropping-particle":"","family":"McAuley","given":"Danny","non-dropping-particle":"","parse-names":false,"suffix":""},{"dropping-particle":"","family":"Montgomery","given":"Hugh","non-dropping-particle":"","parse-names":false,"suffix":""},{"dropping-particle":"","family":"Walsh","given":"Timothy","non-dropping-particle":"","parse-names":false,"suffix":""},{"dropping-particle":"","family":"Pereira","given":"Alexandre C.","non-dropping-particle":"","parse-names":false,"suffix":""},{"dropping-particle":"","family":"Renieri","given":"Alessandra","non-dropping-particle":"","parse-names":false,"suffix":""},{"dropping-particle":"","family":"Shen","given":"Xia","non-dropping-particle":"","parse-names":false,"suffix":""},{"dropping-particle":"","family":"Ponting","given":"Chris P.","non-dropping-particle":"","parse-names":false,"suffix":""},{"dropping-particle":"","family":"Fawkes","given":"Angie","non-dropping-particle":"","parse-names":false,"suffix":""},{"dropping-particle":"","family":"Tenesa","given":"Albert","non-dropping-particle":"","parse-names":false,"suffix":""},{"dropping-particle":"","family":"Caulfield","given":"Mark","non-dropping-particle":"","parse-names":false,"suffix":""},{"dropping-particle":"","family":"Scott","given":"Richard","non-dropping-particle":"","parse-names":false,"suffix":""},{"dropping-particle":"","family":"Rowan","given":"Kathy","non-dropping-particle":"","parse-names":false,"suffix":""},{"dropping-particle":"","family":"Murphy","given":"Lee","non-dropping-particle":"","parse-names":false,"suffix":""},{"dropping-particle":"","family":"Openshaw","given":"Peter J.M.","non-dropping-particle":"","parse-names":false,"suffix":""},{"dropping-particle":"","family":"Semple","given":"Malcolm G.","non-dropping-particle":"","parse-names":false,"suffix":""},{"dropping-particle":"","family":"Law","given":"Andrew","non-dropping-particle":"","parse-names":false,"suffix":""},{"dropping-particle":"","family":"Vitart","given":"Veronique","non-dropping-particle":"","parse-names":false,"suffix":""},{"dropping-particle":"","family":"Wilson","given":"James F.","non-dropping-particle":"","parse-names":false,"suffix":""},{"dropping-particle":"","family":"Baillie","given":"J. Kenneth","non-dropping-particle":"","parse-names":false,"suffix":""}],"container-title":"Nature","id":"ITEM-2","issue":"7848","issued":{"date-parts":[["2021"]]},"page":"92-98","title":"Genetic mechanisms of critical illness in COVID-19","type":"article-journal","volume":"591"},"uris":["http://www.mendeley.com/documents/?uuid=7b888738-9d4f-4acf-9574-0457734b4fb8"]},{"id":"ITEM-3","itemData":{"DOI":"10.1056/NEJMoa2020283","ISSN":"0028-4793","abstract":"Abstract Background There is considerable variation in disease behavior among patients infected with severe acute respiratory syndrome coronavirus 2 (SARS-CoV-2), Genomewide association analysis may allow for the identification of potential genetic factors involved in the development of Covid-19.\nThe association signal at locus 9q34.2 coincided with the ABO blood group locus; in this cohort, a blood-group–specific analysis showed a higher risk in blood group A than in other blood groups (odds ratio, 1.45; 95% CI, 1.20 to 1.75; P=1.48×10−4) and a protective effect in blood group O as compared with other blood groups (odds ratio, 0.65; 95% CI, 0.53 to 0.79; P=1.06×10−5).\nWe identified a 3p21.31 gene cluster as a genetic susceptibility locus in patients with Covid-19 with respiratory failure and confirmed a potential involvement of the ABO blood-group system. (Funded by Stein Erik Hagen and others.)","author":[{"dropping-particle":"","family":"Ellinghaus","given":"David","non-dropping-particle":"","parse-names":false,"suffix":""},{"dropping-particle":"","family":"Degenhardt","given":"Frauke","non-dropping-particle":"","parse-names":false,"suffix":""},{"dropping-particle":"","family":"Bujanda","given":"Luis","non-dropping-particle":"","parse-names":false,"suffix":""},{"dropping-particle":"","family":"Buti","given":"Maria","non-dropping-particle":"","parse-names":false,"suffix":""},{"dropping-particle":"","family":"Albillos","given":"Agustín","non-dropping-particle":"","parse-names":false,"suffix":""},{"dropping-particle":"","family":"Invernizzi","given":"Pietro","non-dropping-particle":"","parse-names":false,"suffix":""},{"dropping-particle":"","family":"Fernández","given":"Javier","non-dropping-particle":"","parse-names":false,"suffix":""},{"dropping-particle":"","family":"Prati","given":"Daniele","non-dropping-particle":"","parse-names":false,"suffix":""},{"dropping-particle":"","family":"Baselli","given":"Guido","non-dropping-particle":"","parse-names":false,"suffix":""},{"dropping-particle":"","family":"Asselta","given":"Rosanna","non-dropping-particle":"","parse-names":false,"suffix":""},{"dropping-particle":"","family":"Grimsrud","given":"Marit M.","non-dropping-particle":"","parse-names":false,"suffix":""},{"dropping-particle":"","family":"Milani","given":"Chiara","non-dropping-particle":"","parse-names":false,"suffix":""},{"dropping-particle":"","family":"Aziz","given":"Fátima","non-dropping-particle":"","parse-names":false,"suffix":""},{"dropping-particle":"","family":"Kässens","given":"Jan","non-dropping-particle":"","parse-names":false,"suffix":""},{"dropping-particle":"","family":"May","given":"Sandra","non-dropping-particle":"","parse-names":false,"suffix":""},{"dropping-particle":"","family":"Wendorff","given":"Mareike","non-dropping-particle":"","parse-names":false,"suffix":""},{"dropping-particle":"","family":"Wienbrandt","given":"Lars","non-dropping-particle":"","parse-names":false,"suffix":""},{"dropping-particle":"","family":"Uellendahl-Werth","given":"Florian","non-dropping-particle":"","parse-names":false,"suffix":""},{"dropping-particle":"","family":"Zheng","given":"Tenghao","non-dropping-particle":"","parse-names":false,"suffix":""},{"dropping-particle":"","family":"Yi","given":"Xiaoli","non-dropping-particle":"","parse-names":false,"suffix":""},{"dropping-particle":"","family":"Pablo","given":"Raúl","non-dropping-particle":"de","parse-names":false,"suffix":""},{"dropping-particle":"","family":"Chercoles","given":"Adolfo G.","non-dropping-particle":"","parse-names":false,"suffix":""},{"dropping-particle":"","family":"Palom","given":"Adriana","non-dropping-particle":"","parse-names":false,"suffix":""},{"dropping-particle":"","family":"Garcia-Fernandez","given":"Alba-Estela","non-dropping-particle":"","parse-names":false,"suffix":""},{"dropping-particle":"","family":"Rodriguez-Frias","given":"Francisco","non-dropping-particle":"","parse-names":false,"suffix":""},{"dropping-particle":"","family":"Zanella","given":"Alberto","non-dropping-particle":"","parse-names":false,"suffix":""},{"dropping-particle":"","family":"Bandera","given":"Alessandra","non-dropping-particle":"","parse-names":false,"suffix":""},{"dropping-particle":"","family":"Protti","given":"Alessandro","non-dropping-particle":"","parse-names":false,"suffix":""},{"dropping-particle":"","family":"Aghemo","given":"Alessio","non-dropping-particle":"","parse-names":false,"suffix":""},{"dropping-particle":"","family":"Lleo","given":"Ana","non-dropping-particle":"","parse-names":false,"suffix":""},{"dropping-particle":"","family":"Biondi","given":"Andrea","non-dropping-particle":"","parse-names":false,"suffix":""},{"dropping-particle":"","family":"Caballero-Garralda","given":"Andrea","non-dropping-particle":"","parse-names":false,"suffix":""},{"dropping-particle":"","family":"Gori","given":"Andrea","non-dropping-particle":"","parse-names":false,"suffix":""},{"dropping-particle":"","family":"Tanck","given":"Anja","non-dropping-particle":"","parse-names":false,"suffix":""},{"dropping-particle":"","family":"Carreras Nolla","given":"Anna","non-dropping-particle":"","parse-names":false,"suffix":""},{"dropping-particle":"","family":"Latiano","given":"Anna","non-dropping-particle":"","parse-names":false,"suffix":""},{"dropping-particle":"","family":"Fracanzani","given":"Anna Ludovica","non-dropping-particle":"","parse-names":false,"suffix":""},{"dropping-particle":"","family":"Peschuck","given":"Anna","non-dropping-particle":"","parse-names":false,"suffix":""},{"dropping-particle":"","family":"Julià","given":"Antonio","non-dropping-particle":"","parse-names":false,"suffix":""},{"dropping-particle":"","family":"Pesenti","given":"Antonio","non-dropping-particle":"","parse-names":false,"suffix":""},{"dropping-particle":"","family":"Voza","given":"Antonio","non-dropping-particle":"","parse-names":false,"suffix":""},{"dropping-particle":"","family":"Jiménez","given":"David","non-dropping-particle":"","parse-names":false,"suffix":""},{"dropping-particle":"","family":"Mateos","given":"Beatriz","non-dropping-particle":"","parse-names":false,"suffix":""},{"dropping-particle":"","family":"Nafria Jimenez","given":"Beatriz","non-dropping-particle":"","parse-names":false,"suffix":""},{"dropping-particle":"","family":"Quereda","given":"Carmen","non-dropping-particle":"","parse-names":false,"suffix":""},{"dropping-particle":"","family":"Paccapelo","given":"Cinzia","non-dropping-particle":"","parse-names":false,"suffix":""},{"dropping-particle":"","family":"Gassner","given":"Christoph","non-dropping-particle":"","parse-names":false,"suffix":""},{"dropping-particle":"","family":"Angelini","given":"Claudio","non-dropping-particle":"","parse-names":false,"suffix":""},{"dropping-particle":"","family":"Cea","given":"Cristina","non-dropping-particle":"","parse-names":false,"suffix":""},{"dropping-particle":"","family":"Solier","given":"Aurora","non-dropping-particle":"","parse-names":false,"suffix":""},{"dropping-particle":"","family":"Pestaña","given":"David","non-dropping-particle":"","parse-names":false,"suffix":""},{"dropping-particle":"","family":"Muñiz-Diaz","given":"Eduardo","non-dropping-particle":"","parse-names":false,"suffix":""},{"dropping-particle":"","family":"Sandoval","given":"Elena","non-dropping-particle":"","parse-names":false,"suffix":""},{"dropping-particle":"","family":"Paraboschi","given":"Elvezia M.","non-dropping-particle":"","parse-names":false,"suffix":""},{"dropping-particle":"","family":"Navas","given":"Enrique","non-dropping-particle":"","parse-names":false,"suffix":""},{"dropping-particle":"","family":"García Sánchez","given":"Félix","non-dropping-particle":"","parse-names":false,"suffix":""},{"dropping-particle":"","family":"Ceriotti","given":"Ferruccio","non-dropping-particle":"","parse-names":false,"suffix":""},{"dropping-particle":"","family":"Martinelli-Boneschi","given":"Filippo","non-dropping-particle":"","parse-names":false,"suffix":""},{"dropping-particle":"","family":"Peyvandi","given":"Flora","non-dropping-particle":"","parse-names":false,"suffix":""},{"dropping-particle":"","family":"Blasi","given":"Francesco","non-dropping-particle":"","parse-names":false,"suffix":""},{"dropping-particle":"","family":"Téllez","given":"Luis","non-dropping-particle":"","parse-names":false,"suffix":""},{"dropping-particle":"","family":"Blanco-Grau","given":"Albert","non-dropping-particle":"","parse-names":false,"suffix":""},{"dropping-particle":"","family":"Hemmrich-Stanisak","given":"Georg","non-dropping-particle":"","parse-names":false,"suffix":""},{"dropping-particle":"","family":"Grasselli","given":"Giacomo","non-dropping-particle":"","parse-names":false,"suffix":""},{"dropping-particle":"","family":"Costantino","given":"Giorgio","non-dropping-particle":"","parse-names":false,"suffix":""},{"dropping-particle":"","family":"Cardamone","given":"Giulia","non-dropping-particle":"","parse-names":false,"suffix":""},{"dropping-particle":"","family":"Foti","given":"Giuseppe","non-dropping-particle":"","parse-names":false,"suffix":""},{"dropping-particle":"","family":"Aneli","given":"Serena","non-dropping-particle":"","parse-names":false,"suffix":""},{"dropping-particle":"","family":"Kurihara","given":"Hayato","non-dropping-particle":"","parse-names":false,"suffix":""},{"dropping-particle":"","family":"ElAbd","given":"Hesham","non-dropping-particle":"","parse-names":false,"suffix":""},{"dropping-particle":"","family":"My","given":"Ilaria","non-dropping-particle":"","parse-names":false,"suffix":""},{"dropping-particle":"","family":"Galván-Femenia","given":"Iván","non-dropping-particle":"","parse-names":false,"suffix":""},{"dropping-particle":"","family":"Martín","given":"Javier","non-dropping-particle":"","parse-names":false,"suffix":""},{"dropping-particle":"","family":"Erdmann","given":"Jeanette","non-dropping-particle":"","parse-names":false,"suffix":""},{"dropping-particle":"","family":"Ferrusquía-Acosta","given":"Jose","non-dropping-particle":"","parse-names":false,"suffix":""},{"dropping-particle":"","family":"Garcia-Etxebarria","given":"Koldo","non-dropping-particle":"","parse-names":false,"suffix":""},{"dropping-particle":"","family":"Izquierdo-Sanchez","given":"Laura","non-dropping-particle":"","parse-names":false,"suffix":""},{"dropping-particle":"","family":"Bettini","given":"Laura R.","non-dropping-particle":"","parse-names":false,"suffix":""},{"dropping-particle":"","family":"Sumoy","given":"Lauro","non-dropping-particle":"","parse-names":false,"suffix":""},{"dropping-particle":"","family":"Terranova","given":"Leonardo","non-dropping-particle":"","parse-names":false,"suffix":""},{"dropping-particle":"","family":"Moreira","given":"Leticia","non-dropping-particle":"","parse-names":false,"suffix":""},{"dropping-particle":"","family":"Santoro","given":"Luigi","non-dropping-particle":"","parse-names":false,"suffix":""},{"dropping-particle":"","family":"Scudeller","given":"Luigia","non-dropping-particle":"","parse-names":false,"suffix":""},{"dropping-particle":"","family":"Mesonero","given":"Francisco","non-dropping-particle":"","parse-names":false,"suffix":""},{"dropping-particle":"","family":"Roade","given":"Luisa","non-dropping-particle":"","parse-names":false,"suffix":""},{"dropping-particle":"","family":"Rühlemann","given":"Malte C.","non-dropping-particle":"","parse-names":false,"suffix":""},{"dropping-particle":"","family":"Schaefer","given":"Marco","non-dropping-particle":"","parse-names":false,"suffix":""},{"dropping-particle":"","family":"Carrabba","given":"Maria","non-dropping-particle":"","parse-names":false,"suffix":""},{"dropping-particle":"","family":"Riveiro-Barciela","given":"Mar","non-dropping-particle":"","parse-names":false,"suffix":""},{"dropping-particle":"","family":"Figuera Basso","given":"Maria E.","non-dropping-particle":"","parse-names":false,"suffix":""},{"dropping-particle":"","family":"Valsecchi","given":"Maria G.","non-dropping-particle":"","parse-names":false,"suffix":""},{"dropping-particle":"","family":"Hernandez-Tejero","given":"María","non-dropping-particle":"","parse-names":false,"suffix":""},{"dropping-particle":"","family":"Acosta-Herrera","given":"Marialbert","non-dropping-particle":"","parse-names":false,"suffix":""},{"dropping-particle":"","family":"D’Angiò","given":"Mariella","non-dropping-particle":"","parse-names":false,"suffix":""},{"dropping-particle":"","family":"Baldini","given":"Marina","non-dropping-particle":"","parse-names":false,"suffix":""},{"dropping-particle":"","family":"Cazzaniga","given":"Marina","non-dropping-particle":"","parse-names":false,"suffix":""},{"dropping-particle":"","family":"Schulzky","given":"Martin","non-dropping-particle":"","parse-names":false,"suffix":""},{"dropping-particle":"","family":"Cecconi","given":"Maurizio","non-dropping-particle":"","parse-names":false,"suffix":""},{"dropping-particle":"","family":"Wittig","given":"Michael","non-dropping-particle":"","parse-names":false,"suffix":""},{"dropping-particle":"","family":"Ciccarelli","given":"Michele","non-dropping-particle":"","parse-names":false,"suffix":""},{"dropping-particle":"","family":"Rodríguez-Gandía","given":"Miguel","non-dropping-particle":"","parse-names":false,"suffix":""},{"dropping-particle":"","family":"Bocciolone","given":"Monica","non-dropping-particle":"","parse-names":false,"suffix":""},{"dropping-particle":"","family":"Miozzo","given":"Monica","non-dropping-particle":"","parse-names":false,"suffix":""},{"dropping-particle":"","family":"Montano","given":"Nicola","non-dropping-particle":"","parse-names":false,"suffix":""},{"dropping-particle":"","family":"Braun","given":"Nicole","non-dropping-particle":"","parse-names":false,"suffix":""},{"dropping-particle":"","family":"Sacchi","given":"Nicoletta","non-dropping-particle":"","parse-names":false,"suffix":""},{"dropping-particle":"","family":"Martínez","given":"Nilda","non-dropping-particle":"","parse-names":false,"suffix":""},{"dropping-particle":"","family":"Özer","given":"Onur","non-dropping-particle":"","parse-names":false,"suffix":""},{"dropping-particle":"","family":"Palmieri","given":"Orazio","non-dropping-particle":"","parse-names":false,"suffix":""},{"dropping-particle":"","family":"Faverio","given":"Paola","non-dropping-particle":"","parse-names":false,"suffix":""},{"dropping-particle":"","family":"Preatoni","given":"Paoletta","non-dropping-particle":"","parse-names":false,"suffix":""},{"dropping-particle":"","family":"Bonfanti","given":"Paolo","non-dropping-particle":"","parse-names":false,"suffix":""},{"dropping-particle":"","family":"Omodei","given":"Paolo","non-dropping-particle":"","parse-names":false,"suffix":""},{"dropping-particle":"","family":"Tentorio","given":"Paolo","non-dropping-particle":"","parse-names":false,"suffix":""},{"dropping-particle":"","family":"Castro","given":"Pedro","non-dropping-particle":"","parse-names":false,"suffix":""},{"dropping-particle":"","family":"Rodrigues","given":"Pedro M.","non-dropping-particle":"","parse-names":false,"suffix":""},{"dropping-particle":"","family":"Blandino Ortiz","given":"Aaron","non-dropping-particle":"","parse-names":false,"suffix":""},{"dropping-particle":"","family":"Cid","given":"Rafael","non-dropping-particle":"de","parse-names":false,"suffix":""},{"dropping-particle":"","family":"Ferrer","given":"Ricard","non-dropping-particle":"","parse-names":false,"suffix":""},{"dropping-particle":"","family":"Gualtierotti","given":"Roberta","non-dropping-particle":"","parse-names":false,"suffix":""},{"dropping-particle":"","family":"Nieto","given":"Rosa","non-dropping-particle":"","parse-names":false,"suffix":""},{"dropping-particle":"","family":"Goerg","given":"Siegfried","non-dropping-particle":"","parse-names":false,"suffix":""},{"dropping-particle":"","family":"Badalamenti","given":"Salvatore","non-dropping-particle":"","parse-names":false,"suffix":""},{"dropping-particle":"","family":"Marsal","given":"Sara","non-dropping-particle":"","parse-names":false,"suffix":""},{"dropping-particle":"","family":"Matullo","given":"Giuseppe","non-dropping-particle":"","parse-names":false,"suffix":""},{"dropping-particle":"","family":"Pelusi","given":"Serena","non-dropping-particle":"","parse-names":false,"suffix":""},{"dropping-particle":"","family":"Juzenas","given":"Simonas","non-dropping-particle":"","parse-names":false,"suffix":""},{"dropping-particle":"","family":"Aliberti","given":"Stefano","non-dropping-particle":"","parse-names":false,"suffix":""},{"dropping-particle":"","family":"Monzani","given":"Valter","non-dropping-particle":"","parse-names":false,"suffix":""},{"dropping-particle":"","family":"Moreno","given":"Victor","non-dropping-particle":"","parse-names":false,"suffix":""},{"dropping-particle":"","family":"Wesse","given":"Tanja","non-dropping-particle":"","parse-names":false,"suffix":""},{"dropping-particle":"","family":"Lenz","given":"Tobias L.","non-dropping-particle":"","parse-names":false,"suffix":""},{"dropping-particle":"","family":"Pumarola","given":"Tomas","non-dropping-particle":"","parse-names":false,"suffix":""},{"dropping-particle":"","family":"Rimoldi","given":"Valeria","non-dropping-particle":"","parse-names":false,"suffix":""},{"dropping-particle":"","family":"Bosari","given":"Silvano","non-dropping-particle":"","parse-names":false,"suffix":""},{"dropping-particle":"","family":"Albrecht","given":"Wolfgang","non-dropping-particle":"","parse-names":false,"suffix":""},{"dropping-particle":"","family":"Peter","given":"Wolfgang","non-dropping-particle":"","parse-names":false,"suffix":""},{"dropping-particle":"","family":"Romero-Gómez","given":"Manuel","non-dropping-particle":"","parse-names":false,"suffix":""},{"dropping-particle":"","family":"D’Amato","given":"Mauro","non-dropping-particle":"","parse-names":false,"suffix":""},{"dropping-particle":"","family":"Duga","given":"Stefano","non-dropping-particle":"","parse-names":false,"suffix":""},{"dropping-particle":"","family":"Banales","given":"Jesus M.","non-dropping-particle":"","parse-names":false,"suffix":""},{"dropping-particle":"","family":"Hov","given":"Johannes R","non-dropping-particle":"","parse-names":false,"suffix":""},{"dropping-particle":"","family":"Folseraas","given":"Trine","non-dropping-particle":"","parse-names":false,"suffix":""},{"dropping-particle":"","family":"Valenti","given":"Luca","non-dropping-particle":"","parse-names":false,"suffix":""},{"dropping-particle":"","family":"Franke","given":"Andre","non-dropping-particle":"","parse-names":false,"suffix":""},{"dropping-particle":"","family":"Karlsen","given":"Tom H.","non-dropping-particle":"","parse-names":false,"suffix":""}],"container-title":"New England Journal of Medicine","id":"ITEM-3","issued":{"date-parts":[["2020"]]},"page":"NEJMoa2020283","title":"Genomewide Association Study of Severe Covid-19 with Respiratory Failure","type":"article-journal"},"uris":["http://www.mendeley.com/documents/?uuid=07e73825-a103-48fd-a930-a4f6c0ad6414"]}],"mendeley":{"formattedCitation":"(Ellinghaus et al., 2020; Zhang et al., 2020a; Pairo-Castineira et al., 2021)","plainTextFormattedCitation":"(Ellinghaus et al., 2020; Zhang et al., 2020a; Pairo-Castineira et al., 2021)","previouslyFormattedCitation":"(Ellinghaus et al., 2020; Zhang et al., 2020a; Pairo-Castineira et al.,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2F2904">
              <w:rPr>
                <w:rFonts w:eastAsia="Times New Roman" w:cs="Times New Roman"/>
                <w:noProof/>
                <w:color w:val="000000"/>
                <w:sz w:val="15"/>
                <w:szCs w:val="15"/>
                <w:lang w:eastAsia="pt-BR"/>
              </w:rPr>
              <w:t>(Ellinghaus et al., 2020; Zhang et al., 2020a; Pairo-Castineira et al., 2021)</w:t>
            </w:r>
            <w:r>
              <w:rPr>
                <w:rFonts w:eastAsia="Times New Roman" w:cs="Times New Roman"/>
                <w:color w:val="000000"/>
                <w:sz w:val="15"/>
                <w:szCs w:val="15"/>
                <w:lang w:eastAsia="pt-BR"/>
              </w:rPr>
              <w:fldChar w:fldCharType="end"/>
            </w:r>
          </w:p>
        </w:tc>
      </w:tr>
      <w:tr w:rsidR="00683719" w:rsidRPr="00B62260" w14:paraId="07293D94" w14:textId="77777777" w:rsidTr="00092FDF">
        <w:trPr>
          <w:trHeight w:val="320"/>
        </w:trPr>
        <w:tc>
          <w:tcPr>
            <w:tcW w:w="0" w:type="auto"/>
            <w:noWrap/>
            <w:hideMark/>
          </w:tcPr>
          <w:p w14:paraId="164FE857"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9q13.32</w:t>
            </w:r>
          </w:p>
        </w:tc>
        <w:tc>
          <w:tcPr>
            <w:tcW w:w="0" w:type="auto"/>
            <w:noWrap/>
            <w:hideMark/>
          </w:tcPr>
          <w:p w14:paraId="12911B57"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63D281E4"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1DCDE4E4"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ED2C93A"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77EC46E"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542B4A8"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B19853E"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1D19912A"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78E2B2A0"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APOC1, APOE</w:t>
            </w:r>
          </w:p>
        </w:tc>
        <w:tc>
          <w:tcPr>
            <w:tcW w:w="3144" w:type="dxa"/>
            <w:noWrap/>
            <w:hideMark/>
          </w:tcPr>
          <w:p w14:paraId="2BEB9113"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3390/cells9112374","ISBN":"9744454725","ISSN":"20734409","PMID":"33138195","abstract":"Cumulative data link cytokine storms with coronavirus disease 2019 (COVID-19) severity. The precise identification of immune cell subsets in bronchoalveolar lavage (BAL) and their correlation with COVID-19 disease severity are currently being unraveled. Herein, we employed iterative clustering and guide-gene selection 2 (ICGS2) as well as uniform manifold approximation and projection (UMAP) dimensionality reduction computational algorithms to decipher the complex immune and cellular composition of BAL, using publicly available datasets from a total of 68,873 single cells derived from two healthy subjects, three patients with mild COVID-19, and five patients with severe COVID-19. Our analysis revealed the presence of neutrophils and macrophage cluster-1 as a hallmark of severe COVID-19. Among the identified gene signatures, IFITM2, IFITM1, H3F3B, SAT1, and S100A8 gene signatures were highly associated with neutrophils, while CCL8, CCL3, CCL2, KLF6, and SPP1 were associated with macrophage cluster-1 in severe-COVID-19 patients. Interestingly, although macrophages were also present in healthy subjects and patients with mild COVID-19, they had different gene signatures, indicative of interstitial and cluster-0 macrophage (i.e., FABP4, APOC1, APOE, C1QB, and NURP1). Additionally, MALAT1, NEAT1, and SNGH25 were downregulated in patients with mild and severe COVID-19. Interferon signaling, FCγ receptor-mediated phagocytosis, IL17, and Tec kinase canonical pathways were enriched in patients with severe COVID-19, while PD-1 and PDL-1 pathways were suppressed. A number of upstream regulators (IFNG, PRL, TLR7, PRL, TGM2, TLR9, IL1B, TNF, NFkB, IL1A, STAT3, CCL5, and others) were also enriched in BAL cells from severe COVID-19-affected patients compared to those from patients with mild COVID-19. Further analyses revealed genes associated with the inflammatory response and chemotaxis of myeloid cells, phagocytes, and granulocytes, among the top activated functional categories in BAL from severe COVID-19-affected patients. Transcriptome data from another cohort of COVID-19-derived peripheral blood mononuclear cells (PBMCs) revealed the presence of several genes common to those found in BAL from patients with severe and mild COVID-19 (IFI27, IFITM3, IFI6, IFIT3, MX1, IFIT1, OASL, IFI30, OAS1) or to those seen only in BAL from severe-COVID-19 patients (S100A8, IFI44, IFI44L, CXCL8, CCR1, PLSCR1, EPSTI1, FPR1, OAS2, OAS3, IL1RN, TYMP, BCL2A1). Taken together, our data r…","author":[{"dropping-particle":"","family":"Shaath","given":"Hibah","non-dropping-particle":"","parse-names":false,"suffix":""},{"dropping-particle":"","family":"Vishnubalaji","given":"Radhakrishnan","non-dropping-particle":"","parse-names":false,"suffix":""},{"dropping-particle":"","family":"Elkord","given":"Eyad","non-dropping-particle":"","parse-names":false,"suffix":""},{"dropping-particle":"","family":"Alajez","given":"Nehad M.","non-dropping-particle":"","parse-names":false,"suffix":""}],"container-title":"Cells","id":"ITEM-1","issue":"11","issued":{"date-parts":[["2020"]]},"page":"1-19","title":"Single-Cell Transcriptome Analysis Highlights a Role for Neutrophils and Inflammatory Macrophages in the Pathogenesis of Severe COVID-19","type":"article-journal","volume":"9"},"uris":["http://www.mendeley.com/documents/?uuid=5cf8c4ff-ccfb-463a-b9ea-95e6e11ede32"]}],"mendeley":{"formattedCitation":"(Shaath et al., 2020)","plainTextFormattedCitation":"(Shaath et al., 2020)","previouslyFormattedCitation":"(Shaath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EF55D2">
              <w:rPr>
                <w:rFonts w:eastAsia="Times New Roman" w:cs="Times New Roman"/>
                <w:noProof/>
                <w:color w:val="000000"/>
                <w:sz w:val="15"/>
                <w:szCs w:val="15"/>
                <w:lang w:eastAsia="pt-BR"/>
              </w:rPr>
              <w:t>(Shaath et al., 2020)</w:t>
            </w:r>
            <w:r>
              <w:rPr>
                <w:rFonts w:eastAsia="Times New Roman" w:cs="Times New Roman"/>
                <w:color w:val="000000"/>
                <w:sz w:val="15"/>
                <w:szCs w:val="15"/>
                <w:lang w:eastAsia="pt-BR"/>
              </w:rPr>
              <w:fldChar w:fldCharType="end"/>
            </w:r>
          </w:p>
        </w:tc>
      </w:tr>
      <w:tr w:rsidR="00683719" w:rsidRPr="00B62260" w14:paraId="590F9D1B" w14:textId="77777777" w:rsidTr="00092FDF">
        <w:trPr>
          <w:trHeight w:val="320"/>
        </w:trPr>
        <w:tc>
          <w:tcPr>
            <w:tcW w:w="0" w:type="auto"/>
            <w:noWrap/>
            <w:hideMark/>
          </w:tcPr>
          <w:p w14:paraId="542C08AB"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9q13.33</w:t>
            </w:r>
          </w:p>
        </w:tc>
        <w:tc>
          <w:tcPr>
            <w:tcW w:w="0" w:type="auto"/>
            <w:noWrap/>
            <w:hideMark/>
          </w:tcPr>
          <w:p w14:paraId="385560E9"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3E73ADDA"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76E14A8D"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3BF5F291"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65677B84"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DFA64CC"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9F9CAE4"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EE94C12"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77180DB3"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IRF3</w:t>
            </w:r>
          </w:p>
        </w:tc>
        <w:tc>
          <w:tcPr>
            <w:tcW w:w="3144" w:type="dxa"/>
            <w:noWrap/>
            <w:hideMark/>
          </w:tcPr>
          <w:p w14:paraId="70D290F3"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126/science.abd4570","ISSN":"0036-8075","PMID":"32972995","abstract":"Clinical outcome upon infection with SARS-CoV-2 ranges from silent infection to lethal COVID-19. We have found an enrichment in rare variants predicted to be loss-of-function (LOF) at the 13 human loci known to govern TLR3- and IRF7-dependent type I interferon (IFN) immunity to influenza virus, in 659 patients with life-threatening COVID-19 pneumonia, relative to 534 subjects with asymptomatic or benign infection. By testing these and other rare variants at these 13 loci, we experimentally define LOF variants in 23 patients (3.5%), aged 17 to 77 years, underlying autosomal recessive or dominant deficiencies. We show that human fibroblasts with mutations affecting this pathway are vulnerable to SARS-CoV-2. Inborn errors of TLR3- and IRF7-dependent type I IFN immunity can underlie life-threatening COVID-19 pneumonia in patients with no prior severe infection.","author":[{"dropping-particle":"","family":"Zhang","given":"Qian","non-dropping-particle":"","parse-names":false,"suffix":""},{"dropping-particle":"","family":"Bastard","given":"Paul","non-dropping-particle":"","parse-names":false,"suffix":""},{"dropping-particle":"","family":"Liu","given":"Zhiyong","non-dropping-particle":"","parse-names":false,"suffix":""},{"dropping-particle":"","family":"Pen","given":"Jérémie","non-dropping-particle":"Le","parse-names":false,"suffix":""},{"dropping-particle":"","family":"Moncada-Velez","given":"Marcela","non-dropping-particle":"","parse-names":false,"suffix":""},{"dropping-particle":"","family":"Chen","given":"Jie","non-dropping-particle":"","parse-names":false,"suffix":""},{"dropping-particle":"","family":"Ogishi","given":"Masato","non-dropping-particle":"","parse-names":false,"suffix":""},{"dropping-particle":"","family":"Sabli","given":"Ira K. D.","non-dropping-particle":"","parse-names":false,"suffix":""},{"dropping-particle":"","family":"Hodeib","given":"Stephanie","non-dropping-particle":"","parse-names":false,"suffix":""},{"dropping-particle":"","family":"Korol","given":"Cecilia","non-dropping-particle":"","parse-names":false,"suffix":""},{"dropping-particle":"","family":"Rosain","given":"Jérémie","non-dropping-particle":"","parse-names":false,"suffix":""},{"dropping-particle":"","family":"Bilguvar","given":"Kaya","non-dropping-particle":"","parse-names":false,"suffix":""},{"dropping-particle":"","family":"Ye","given":"Junqiang","non-dropping-particle":"","parse-names":false,"suffix":""},{"dropping-particle":"","family":"Bolze","given":"Alexandre","non-dropping-particle":"","parse-names":false,"suffix":""},{"dropping-particle":"","family":"Bigio","given":"Benedetta","non-dropping-particle":"","parse-names":false,"suffix":""},{"dropping-particle":"","family":"Yang","given":"Rui","non-dropping-particle":"","parse-names":false,"suffix":""},{"dropping-particle":"","family":"Arias","given":"Andrés Augusto","non-dropping-particle":"","parse-names":false,"suffix":""},{"dropping-particle":"","family":"Zhou","given":"Qinhua","non-dropping-particle":"","parse-names":false,"suffix":""},{"dropping-particle":"","family":"Zhang","given":"Yu","non-dropping-particle":"","parse-names":false,"suffix":""},{"dropping-particle":"","family":"Onodi","given":"Fanny","non-dropping-particle":"","parse-names":false,"suffix":""},{"dropping-particle":"","family":"Korniotis","given":"Sarantis","non-dropping-particle":"","parse-names":false,"suffix":""},{"dropping-particle":"","family":"Karpf","given":"Léa","non-dropping-particle":"","parse-names":false,"suffix":""},{"dropping-particle":"","family":"Philippot","given":"Quentin","non-dropping-particle":"","parse-names":false,"suffix":""},{"dropping-particle":"","family":"Chbihi","given":"Marwa","non-dropping-particle":"","parse-names":false,"suffix":""},{"dropping-particle":"","family":"Bonnet-Madin","given":"Lucie","non-dropping-particle":"","parse-names":false,"suffix":""},{"dropping-particle":"","family":"Dorgham","given":"Karim","non-dropping-particle":"","parse-names":false,"suffix":""},{"dropping-particle":"","family":"Smith","given":"Nikaïa","non-dropping-particle":"","parse-names":false,"suffix":""},{"dropping-particle":"","family":"Schneider","given":"William M.","non-dropping-particle":"","parse-names":false,"suffix":""},{"dropping-particle":"","family":"Razooky","given":"Brandon S.","non-dropping-particle":"","parse-names":false,"suffix":""},{"dropping-particle":"","family":"Hoffmann","given":"Hans-Heinrich","non-dropping-particle":"","parse-names":false,"suffix":""},{"dropping-particle":"","family":"Michailidis","given":"Eleftherios","non-dropping-particle":"","parse-names":false,"suffix":""},{"dropping-particle":"","family":"Moens","given":"Leen","non-dropping-particle":"","parse-names":false,"suffix":""},{"dropping-particle":"","family":"Han","given":"Ji Eun","non-dropping-particle":"","parse-names":false,"suffix":""},{"dropping-particle":"","family":"Lorenzo","given":"Lazaro","non-dropping-particle":"","parse-names":false,"suffix":""},{"dropping-particle":"","family":"Bizien","given":"Lucy","non-dropping-particle":"","parse-names":false,"suffix":""},{"dropping-particle":"","family":"Meade","given":"Philip","non-dropping-particle":"","parse-names":false,"suffix":""},{"dropping-particle":"","family":"Neehus","given":"Anna-Lena","non-dropping-particle":"","parse-names":false,"suffix":""},{"dropping-particle":"","family":"Ugurbil","given":"Aileen Camille","non-dropping-particle":"","parse-names":false,"suffix":""},{"dropping-particle":"","family":"Corneau","given":"Aurélien","non-dropping-particle":"","parse-names":false,"suffix":""},{"dropping-particle":"","family":"Kerner","given":"Gaspard","non-dropping-particle":"","parse-names":false,"suffix":""},{"dropping-particle":"","family":"Zhang","given":"Peng","non-dropping-particle":"","parse-names":false,"suffix":""},{"dropping-particle":"","family":"Rapaport","given":"Franck","non-dropping-particle":"","parse-names":false,"suffix":""},{"dropping-particle":"","family":"Seeleuthner","given":"Yoann","non-dropping-particle":"","parse-names":false,"suffix":""},{"dropping-particle":"","family":"Manry","given":"Jeremy","non-dropping-particle":"","parse-names":false,"suffix":""},{"dropping-particle":"","family":"Masson","given":"Cecile","non-dropping-particle":"","parse-names":false,"suffix":""},{"dropping-particle":"","family":"Schmitt","given":"Yohann","non-dropping-particle":"","parse-names":false,"suffix":""},{"dropping-particle":"","family":"Schlüter","given":"Agatha","non-dropping-particle":"","parse-names":false,"suffix":""},{"dropping-particle":"","family":"Voyer","given":"Tom","non-dropping-particle":"Le","parse-names":false,"suffix":""},{"dropping-particle":"","family":"Khan","given":"Taushif","non-dropping-particle":"","parse-names":false,"suffix":""},{"dropping-particle":"","family":"Li","given":"Juan","non-dropping-particle":"","parse-names":false,"suffix":""},{"dropping-particle":"","family":"Fellay","given":"Jacques","non-dropping-particle":"","parse-names":false,"suffix":""},{"dropping-particle":"","family":"Roussel","given":"Lucie","non-dropping-particle":"","parse-names":false,"suffix":""},{"dropping-particle":"","family":"Shahrooei","given":"Mohammad","non-dropping-particle":"","parse-names":false,"suffix":""},{"dropping-particle":"","family":"Alosaimi","given":"Mohammed F.","non-dropping-particle":"","parse-names":false,"suffix":""},{"dropping-particle":"","family":"Mansouri","given":"Davood","non-dropping-particle":"","parse-names":false,"suffix":""},{"dropping-particle":"","family":"Al-Saud","given":"Haya","non-dropping-particle":"","parse-names":false,"suffix":""},{"dropping-particle":"","family":"Al-Mulla","given":"Fahd","non-dropping-particle":"","parse-names":false,"suffix":""},{"dropping-particle":"","family":"Almourfi","given":"Feras","non-dropping-particle":"","parse-names":false,"suffix":""},{"dropping-particle":"","family":"Al-Muhsen","given":"Saleh Zaid","non-dropping-particle":"","parse-names":false,"suffix":""},{"dropping-particle":"","family":"Alsohime","given":"Fahad","non-dropping-particle":"","parse-names":false,"suffix":""},{"dropping-particle":"","family":"Turki","given":"Saeed","non-dropping-particle":"Al","parse-names":false,"suffix":""},{"dropping-particle":"","family":"Hasanato","given":"Rana","non-dropping-particle":"","parse-names":false,"suffix":""},{"dropping-particle":"","family":"Beek","given":"Diederik","non-dropping-particle":"van de","parse-names":false,"suffix":""},{"dropping-particle":"","family":"Biondi","given":"Andrea","non-dropping-particle":"","parse-names":false,"suffix":""},{"dropping-particle":"","family":"Bettini","given":"Laura Rachele","non-dropping-particle":"","parse-names":false,"suffix":""},{"dropping-particle":"","family":"D’Angio","given":"Mariella","non-dropping-particle":"","parse-names":false,"suffix":""},{"dropping-particle":"","family":"Bonfanti","given":"Paolo","non-dropping-particle":"","parse-names":false,"suffix":""},{"dropping-particle":"","family":"Imberti","given":"Luisa","non-dropping-particle":"","parse-names":false,"suffix":""},{"dropping-particle":"","family":"Sottini","given":"Alessandra","non-dropping-particle":"","parse-names":false,"suffix":""},{"dropping-particle":"","family":"Paghera","given":"Simone","non-dropping-particle":"","parse-names":false,"suffix":""},{"dropping-particle":"","family":"Quiros-Roldan","given":"Eugenia","non-dropping-particle":"","parse-names":false,"suffix":""},{"dropping-particle":"","family":"Rossi","given":"Camillo","non-dropping-particle":"","parse-names":false,"suffix":""},{"dropping-particle":"","family":"Oler","given":"Andrew J.","non-dropping-particle":"","parse-names":false,"suffix":""},{"dropping-particle":"","family":"Tompkins","given":"Miranda F.","non-dropping-particle":"","parse-names":false,"suffix":""},{"dropping-particle":"","family":"Alba","given":"Camille","non-dropping-particle":"","parse-names":false,"suffix":""},{"dropping-particle":"","family":"Vandernoot","given":"Isabelle","non-dropping-particle":"","parse-names":false,"suffix":""},{"dropping-particle":"","family":"Goffard","given":"Jean-Christophe","non-dropping-particle":"","parse-names":false,"suffix":""},{"dropping-particle":"","family":"Smits","given":"Guillaume","non-dropping-particle":"","parse-names":false,"suffix":""},{"dropping-particle":"","family":"Migeotte","given":"Isabelle","non-dropping-particle":"","parse-names":false,"suffix":""},{"dropping-particle":"","family":"Haerynck","given":"Filomeen","non-dropping-particle":"","parse-names":false,"suffix":""},{"dropping-particle":"","family":"Soler-Palacin","given":"Pere","non-dropping-particle":"","parse-names":false,"suffix":""},{"dropping-particle":"","family":"Martin-Nalda","given":"Andrea","non-dropping-particle":"","parse-names":false,"suffix":""},{"dropping-particle":"","family":"Colobran","given":"Roger","non-dropping-particle":"","parse-names":false,"suffix":""},{"dropping-particle":"","family":"Morange","given":"Pierre-Emmanuel","non-dropping-particle":"","parse-names":false,"suffix":""},{"dropping-particle":"","family":"Keles","given":"Sevgi","non-dropping-particle":"","parse-names":false,"suffix":""},{"dropping-particle":"","family":"Çölkesen","given":"Fatma","non-dropping-particle":"","parse-names":false,"suffix":""},{"dropping-particle":"","family":"Ozcelik","given":"Tayfun","non-dropping-particle":"","parse-names":false,"suffix":""},{"dropping-particle":"","family":"Yasar","given":"Kadriye Kart","non-dropping-particle":"","parse-names":false,"suffix":""},{"dropping-particle":"","family":"Senoglu","given":"Sevtap","non-dropping-particle":"","parse-names":false,"suffix":""},{"dropping-particle":"","family":"Karabela","given":"Şemsi Nur","non-dropping-particle":"","parse-names":false,"suffix":""},{"dropping-particle":"","family":"Gallego","given":"Carlos Rodríguez","non-dropping-particle":"","parse-names":false,"suffix":""},{"dropping-particle":"","family":"Novelli","given":"Giuseppe","non-dropping-particle":"","parse-names":false,"suffix":""},{"dropping-particle":"","family":"Hraiech","given":"Sami","non-dropping-particle":"","parse-names":false,"suffix":""},{"dropping-particle":"","family":"Tandjaoui-Lambiotte","given":"Yacine","non-dropping-particle":"","parse-names":false,"suffix":""},{"dropping-particle":"","family":"Duval","given":"Xavier","non-dropping-particle":"","parse-names":false,"suffix":""},{"dropping-particle":"","family":"Laouénan","given":"Cédric","non-dropping-particle":"","parse-names":false,"suffix":""},{"dropping-particle":"","family":"Snow","given":"Andrew L.","non-dropping-particle":"","parse-names":false,"suffix":""},{"dropping-particle":"","family":"Dalgard","given":"Clifton L.","non-dropping-particle":"","parse-names":false,"suffix":""},{"dropping-particle":"","family":"Milner","given":"Joshua","non-dropping-particle":"","parse-names":false,"suffix":""},{"dropping-particle":"","family":"Vinh","given":"Donald C.","non-dropping-particle":"","parse-names":false,"suffix":""},{"dropping-particle":"","family":"Mogensen","given":"Trine H.","non-dropping-particle":"","parse-names":false,"suffix":""},{"dropping-particle":"","family":"Marr","given":"Nico","non-dropping-particle":"","parse-names":false,"suffix":""},{"dropping-particle":"","family":"Spaan","given":"András N.","non-dropping-particle":"","parse-names":false,"suffix":""},{"dropping-particle":"","family":"Boisson","given":"Bertrand","non-dropping-particle":"","parse-names":false,"suffix":""},{"dropping-particle":"","family":"Boisson-Dupuis","given":"Stéphanie","non-dropping-particle":"","parse-names":false,"suffix":""},{"dropping-particle":"","family":"Bustamante","given":"Jacinta","non-dropping-particle":"","parse-names":false,"suffix":""},{"dropping-particle":"","family":"Puel","given":"Anne","non-dropping-particle":"","parse-names":false,"suffix":""},{"dropping-particle":"","family":"Ciancanelli","given":"Michael","non-dropping-particle":"","parse-names":false,"suffix":""},{"dropping-particle":"","family":"Meyts","given":"Isabelle","non-dropping-particle":"","parse-names":false,"suffix":""},{"dropping-particle":"","family":"Maniatis","given":"Tom","non-dropping-particle":"","parse-names":false,"suffix":""},{"dropping-particle":"","family":"Soumelis","given":"Vassili","non-dropping-particle":"","parse-names":false,"suffix":""},{"dropping-particle":"","family":"Amara","given":"Ali","non-dropping-particle":"","parse-names":false,"suffix":""},{"dropping-particle":"","family":"Nussenzweig","given":"Michel","non-dropping-particle":"","parse-names":false,"suffix":""},{"dropping-particle":"","family":"García-Sastre","given":"Adolfo","non-dropping-particle":"","parse-names":false,"suffix":""},{"dropping-particle":"","family":"Krammer","given":"Florian","non-dropping-particle":"","parse-names":false,"suffix":""},{"dropping-particle":"","family":"Pujol","given":"Aurora","non-dropping-particle":"","parse-names":false,"suffix":""},{"dropping-particle":"","family":"Duffy","given":"Darragh","non-dropping-particle":"","parse-names":false,"suffix":""},{"dropping-particle":"","family":"Lifton","given":"Richard","non-dropping-particle":"","parse-names":false,"suffix":""},{"dropping-particle":"","family":"Zhang","given":"Shen-Ying","non-dropping-particle":"","parse-names":false,"suffix":""},{"dropping-particle":"","family":"Gorochov","given":"Guy","non-dropping-particle":"","parse-names":false,"suffix":""},{"dropping-particle":"","family":"Béziat","given":"Vivien","non-dropping-particle":"","parse-names":false,"suffix":""},{"dropping-particle":"","family":"Jouanguy","given":"Emmanuelle","non-dropping-particle":"","parse-names":false,"suffix":""},{"dropping-particle":"","family":"Sancho-Shimizu","given":"Vanessa","non-dropping-particle":"","parse-names":false,"suffix":""},{"dropping-particle":"","family":"Rice","given":"Charles M.","non-dropping-particle":"","parse-names":false,"suffix":""},{"dropping-particle":"","family":"Abel","given":"Laurent","non-dropping-particle":"","parse-names":false,"suffix":""},{"dropping-particle":"","family":"Notarangelo","given":"Luigi D.","non-dropping-particle":"","parse-names":false,"suffix":""},{"dropping-particle":"","family":"Cobat","given":"Aurélie","non-dropping-particle":"","parse-names":false,"suffix":""},{"dropping-particle":"","family":"Su","given":"Helen C.","non-dropping-particle":"","parse-names":false,"suffix":""},{"dropping-particle":"","family":"Casanova","given":"Jean-Laurent","non-dropping-particle":"","parse-names":false,"suffix":""}],"container-title":"Science","id":"ITEM-1","issued":{"date-parts":[["2020"]]},"page":"eabd4570","title":"Inborn errors of type I IFN immunity in patients with life-threatening COVID-19","type":"article-journal","volume":"4570"},"uris":["http://www.mendeley.com/documents/?uuid=4bf6f25f-d0a5-4a23-8fb2-d4f15e830ce8"]}],"mendeley":{"formattedCitation":"(Zhang et al., 2020a)","plainTextFormattedCitation":"(Zhang et al., 2020a)","previouslyFormattedCitation":"(Zhang et al., 2020a)"},"properties":{"noteIndex":0},"schema":"https://github.com/citation-style-language/schema/raw/master/csl-citation.json"}</w:instrText>
            </w:r>
            <w:r>
              <w:rPr>
                <w:rFonts w:eastAsia="Times New Roman" w:cs="Times New Roman"/>
                <w:color w:val="000000"/>
                <w:sz w:val="15"/>
                <w:szCs w:val="15"/>
                <w:lang w:eastAsia="pt-BR"/>
              </w:rPr>
              <w:fldChar w:fldCharType="separate"/>
            </w:r>
            <w:r>
              <w:rPr>
                <w:rFonts w:eastAsia="Times New Roman" w:cs="Times New Roman"/>
                <w:noProof/>
                <w:color w:val="000000"/>
                <w:sz w:val="15"/>
                <w:szCs w:val="15"/>
                <w:lang w:eastAsia="pt-BR"/>
              </w:rPr>
              <w:t>(Zhang et al., 2020c</w:t>
            </w:r>
            <w:r w:rsidRPr="002F2904">
              <w:rPr>
                <w:rFonts w:eastAsia="Times New Roman" w:cs="Times New Roman"/>
                <w:noProof/>
                <w:color w:val="000000"/>
                <w:sz w:val="15"/>
                <w:szCs w:val="15"/>
                <w:lang w:eastAsia="pt-BR"/>
              </w:rPr>
              <w:t>)</w:t>
            </w:r>
            <w:r>
              <w:rPr>
                <w:rFonts w:eastAsia="Times New Roman" w:cs="Times New Roman"/>
                <w:color w:val="000000"/>
                <w:sz w:val="15"/>
                <w:szCs w:val="15"/>
                <w:lang w:eastAsia="pt-BR"/>
              </w:rPr>
              <w:fldChar w:fldCharType="end"/>
            </w:r>
          </w:p>
        </w:tc>
      </w:tr>
      <w:tr w:rsidR="00683719" w:rsidRPr="003073B5" w14:paraId="30656EC5" w14:textId="77777777" w:rsidTr="00092FDF">
        <w:trPr>
          <w:trHeight w:val="320"/>
        </w:trPr>
        <w:tc>
          <w:tcPr>
            <w:tcW w:w="0" w:type="auto"/>
            <w:noWrap/>
            <w:hideMark/>
          </w:tcPr>
          <w:p w14:paraId="470B052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9q13.42</w:t>
            </w:r>
          </w:p>
        </w:tc>
        <w:tc>
          <w:tcPr>
            <w:tcW w:w="0" w:type="auto"/>
            <w:shd w:val="clear" w:color="auto" w:fill="DDD9C3" w:themeFill="background2" w:themeFillShade="E6"/>
            <w:noWrap/>
            <w:hideMark/>
          </w:tcPr>
          <w:p w14:paraId="0CD0812F"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4</w:t>
            </w:r>
          </w:p>
        </w:tc>
        <w:tc>
          <w:tcPr>
            <w:tcW w:w="0" w:type="auto"/>
            <w:noWrap/>
            <w:hideMark/>
          </w:tcPr>
          <w:p w14:paraId="35F89269"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1C1591AD"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28250ED"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C67349D"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7E5A64CB"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6CD9B6F4"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774CAE8A"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53D0E6BB"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KIR gene Cluster</w:t>
            </w:r>
          </w:p>
        </w:tc>
        <w:tc>
          <w:tcPr>
            <w:tcW w:w="3144" w:type="dxa"/>
            <w:noWrap/>
            <w:hideMark/>
          </w:tcPr>
          <w:p w14:paraId="103084DB" w14:textId="77777777" w:rsidR="00683719" w:rsidRPr="003073B5" w:rsidRDefault="00683719" w:rsidP="00762F54">
            <w:pPr>
              <w:spacing w:after="120"/>
              <w:rPr>
                <w:rFonts w:eastAsia="Times New Roman" w:cs="Times New Roman"/>
                <w:color w:val="000000"/>
                <w:sz w:val="15"/>
                <w:szCs w:val="15"/>
                <w:lang w:val="pt-BR"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3390/v12111333","ISSN":"19994915","PMID":"33233780","abstract":"Background: coronavirus disease 2019 (COVID-19) causes severe illness including cytokine storms, but mortality among countries differs largely. In the present study, we investigated the association between human leukocyte antigen (HLA) class I, which plays a major role in susceptibility to viral infections, and the mortality of COVID-19. Methods: data of allele frequencies of HLA-A,-B and-C and COVID-19 mortality were obtained for 74 countries from the Allele Frequency Net Database and worldometer.info. Association between allele frequency of each HLA and mortality was assessed by linear regression followed by multivariable regression. Subsequently, association of HLA-C*05 to its receptor KIR2DS4fl, expressed on natural killer (NK) cells, and differential mortality to historic pandemics were analyzed. Results: HLA-A*01,-B*07,-B*08,-B*44 and-C*05 were significantly associated with the risk of deaths (adjusted p = 0.040, 0.00081, 0.047, 0.0022, 0.00032, respectively), but only HLA-C*05 remained statistically significant (p = 0.000027) after multivariable regression. A 1% increase in the allele frequency of HLA-C*05 was associated with an increase of 44 deaths/million. Countries with different mortality could be categorized by the distribution of HLA-C*05 and its receptor KIR2DS4fl, which in combination cause NK cell-induced hyperactive immune response. Countries with similar ethnic and/or geographic background responded in a similar pattern to each pandemic. Conclusions: we demonstrated that allele frequency of HLA-C*05 and the distribution pattern with its receptor KIR2DS4fl strongly correlated with COVID-19 mortality. Host genetic variance of innate immunity may contribute to the difference in mortality among various countries and further investigation using patient samples is warranted.","author":[{"dropping-particle":"","family":"Sakuraba","given":"Atsushi","non-dropping-particle":"","parse-names":false,"suffix":""},{"dropping-particle":"","family":"Haider","given":"Haider","non-dropping-particle":"","parse-names":false,"suffix":""},{"dropping-particle":"","family":"Sato","given":"Toshiro","non-dropping-particle":"","parse-names":false,"suffix":""}],"container-title":"Viruses","id":"ITEM-1","issue":"11","issued":{"date-parts":[["2020","11","1"]]},"publisher":"MDPI AG","title":"Population difference in allele frequency of hla-c*05 and its correlation with covid-19 mortality","type":"article-journal","volume":"12"},"uris":["http://www.mendeley.com/documents/?uuid=3af71546-c726-38e3-a2f8-94016b7439d3"]},{"id":"ITEM-2","itemData":{"abstract":"With a rising incidence of COVID-19-associated morbidity and mortality worldwide, it is critical to elucidate the innate and adaptive immune responses that drive disease severity. We performed longitudinal immune profiling of peripheral blood mononuclear cells from 45 patients and healthy donors. We observed a dynamic immune landscape of innate and adaptive immune cells in disease progression and absolute changes of lymphocyte and myeloid cells in severe versus mild cases or healthy controls. Intubation and death were coupled with selected natural killer cell KIR receptor usage and IgM+ B cells and associated with profound CD4 and CD8 T cell exhaustion. Pseudo-temporal reconstruction of the hierarchy of disease progression revealed dynamic time changes in the global population recapitulating individual patients and the development of an eight-marker classifier of disease severity. Estimating the effect of clinical progression on the immune response and early assessment of disease progression risks may allow implementation of tailored therapies.","author":[{"dropping-particle":"","family":"Rendeiro","given":"André F","non-dropping-particle":"","parse-names":false,"suffix":""},{"dropping-particle":"","family":"Casano","given":"Joseph","non-dropping-particle":"","parse-names":false,"suffix":""},{"dropping-particle":"","family":"Kyriakos Vorkas","given":"Charles","non-dropping-particle":"","parse-names":false,"suffix":""},{"dropping-particle":"","family":"Singh","given":"Harjot","non-dropping-particle":"","parse-names":false,"suffix":""},{"dropping-particle":"","family":"Morales","given":"Ayana","non-dropping-particle":"","parse-names":false,"suffix":""},{"dropping-particle":"","family":"Desimone","given":"Robert A","non-dropping-particle":"","parse-names":false,"suffix":""},{"dropping-particle":"","family":"Ellsworth","given":"Grant B","non-dropping-particle":"","parse-names":false,"suffix":""},{"dropping-particle":"","family":"Soave","given":"Rosemary","non-dropping-particle":"","parse-names":false,"suffix":""},{"dropping-particle":"","family":"Kapadia","given":"Shashi N","non-dropping-particle":"","parse-names":false,"suffix":""},{"dropping-particle":"","family":"Saito","given":"Kohta","non-dropping-particle":"","parse-names":false,"suffix":""},{"dropping-particle":"","family":"Brown","given":"Christopher D","non-dropping-particle":"","parse-names":false,"suffix":""},{"dropping-particle":"","family":"Hsu","given":"Jingmei","non-dropping-particle":"","parse-names":false,"suffix":""},{"dropping-particle":"","family":"Kyriakides","given":"Christopher","non-dropping-particle":"","parse-names":false,"suffix":""},{"dropping-particle":"","family":"Chiu","given":"Steven","non-dropping-particle":"","parse-names":false,"suffix":""},{"dropping-particle":"","family":"Cappelli","given":"Luca","non-dropping-particle":"","parse-names":false,"suffix":""},{"dropping-particle":"","family":"Cacciapuoti","given":"Maria Teresa","non-dropping-particle":"","parse-names":false,"suffix":""},{"dropping-particle":"","family":"Tam","given":"Wayne","non-dropping-particle":"","parse-names":false,"suffix":""},{"dropping-particle":"","family":"Galluzzi","given":"Lorenzo","non-dropping-particle":"","parse-names":false,"suffix":""},{"dropping-particle":"","family":"Simonson","given":"Paul D","non-dropping-particle":"","parse-names":false,"suffix":""},{"dropping-particle":"","family":"Elemento","given":"Olivier","non-dropping-particle":"","parse-names":false,"suffix":""},{"dropping-particle":"","family":"Salvatore","given":"Mirella","non-dropping-particle":"","parse-names":false,"suffix":""},{"dropping-particle":"","family":"Inghirami","given":"Giorgio","non-dropping-particle":"","parse-names":false,"suffix":""}],"container-title":"medRxiv","id":"ITEM-2","issued":{"date-parts":[["2020"]]},"page":"2020.09.08.20189092","title":"Longitudinal immune profiling of mild and severe COVID-19 reveals innate and adaptive immune dysfunction and provides an early prediction tool for clinical progression","type":"article-journal"},"uris":["http://www.mendeley.com/documents/?uuid=759de5b5-8cee-49b8-bbc7-e256350688d8"]},{"id":"ITEM-3","itemData":{"DOI":"10.1093/infdis/jiab228","author":[{"dropping-particle":"","family":"Bernal","given":"Enrique","non-dropping-particle":"","parse-names":false,"suffix":""},{"dropping-particle":"","family":"Gimeno","given":"Lourdes","non-dropping-particle":"","parse-names":false,"suffix":""},{"dropping-particle":"","family":"Alcaraz","given":"María J","non-dropping-particle":"","parse-names":false,"suffix":""},{"dropping-particle":"","family":"Quadeer","given":"Ahmed A","non-dropping-particle":"","parse-names":false,"suffix":""},{"dropping-particle":"","family":"Moreno","given":"Marta","non-dropping-particle":"","parse-names":false,"suffix":""},{"dropping-particle":"V","family":"Martínez-Sánchez","given":"María","non-dropping-particle":"","parse-names":false,"suffix":""},{"dropping-particle":"","family":"Campillo","given":"José A","non-dropping-particle":"","parse-names":false,"suffix":""},{"dropping-particle":"","family":"Gomez","given":"Jose M","non-dropping-particle":"","parse-names":false,"suffix":""},{"dropping-particle":"","family":"Pelaez","given":"Ana","non-dropping-particle":"","parse-names":false,"suffix":""},{"dropping-particle":"","family":"García","given":"Elisa","non-dropping-particle":"","parse-names":false,"suffix":""},{"dropping-particle":"","family":"Herranz","given":"Maite","non-dropping-particle":"","parse-names":false,"suffix":""},{"dropping-particle":"","family":"Hernández-Olivo","given":"Marta","non-dropping-particle":"","parse-names":false,"suffix":""},{"dropping-particle":"","family":"Martínez-Alfaro","given</w:instrText>
            </w:r>
            <w:r w:rsidRPr="003073B5">
              <w:rPr>
                <w:rFonts w:eastAsia="Times New Roman" w:cs="Times New Roman"/>
                <w:color w:val="000000"/>
                <w:sz w:val="15"/>
                <w:szCs w:val="15"/>
                <w:lang w:val="pt-BR" w:eastAsia="pt-BR"/>
              </w:rPr>
              <w:instrText>":"Elisa","non-dropping-particle":"","parse-names":false,"suffix":""},{"dropping-particle":"","family":"Alcaraz","given":"Antonia","non-dropping-particle":"","parse-names":false,"suffix":""},{"dropping-particle":"","family":"Muñoz","given":"Ángeles","non-dropping-particle":"","parse-names":false,"suffix":""},{"dropping-particle":"","family":"Cano","given":"Alfredo","non-dropping-particle":"","parse-names":false,"suffix":""},{"dropping-particle":"","family":"Mckay","given":"Matthew R","non-dropping-particle":"","parse-names":false,"suffix":""},{"dropping-particle":"","family":"Muro","given":"Manuel","non-dropping-particle":"","parse-names":false,"suffix":""},{"dropping-particle":"","family":"Minguela","given":"Alfredo","non-dropping-particle":"","parse-names":false,"suffix":""}],"id":"ITEM-3","issued":{"date-parts":[["2021"]]},"number-of-pages":"1-35","title":"Activating Killer-cell Immunoglobulin-like Receptors are associated with the severity of COVID-19","type":"report"},"uris":["http://www.mendeley.com/documents/?uuid=5b4df340-60eb-3cce-a2a3-5e92a8516534"]}],"mendeley":{"formattedCitation":"(Rendeiro et al., 2020; Sakuraba et al., 2020; Bernal et al., 2021)","plainTextFormattedCitation":"(Rendeiro et al., 2020; Sakuraba et al., 2020; Bernal et al., 2021)","previouslyFormattedCitation":"(Rendeiro et al., 2020; Sakuraba et al., 2020; Bernal et al.,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3073B5">
              <w:rPr>
                <w:rFonts w:eastAsia="Times New Roman" w:cs="Times New Roman"/>
                <w:noProof/>
                <w:color w:val="000000"/>
                <w:sz w:val="15"/>
                <w:szCs w:val="15"/>
                <w:lang w:val="pt-BR" w:eastAsia="pt-BR"/>
              </w:rPr>
              <w:t>(Rendeiro et al., 2020; Sakuraba et al., 2020; Bernal et al., 2021)</w:t>
            </w:r>
            <w:r>
              <w:rPr>
                <w:rFonts w:eastAsia="Times New Roman" w:cs="Times New Roman"/>
                <w:color w:val="000000"/>
                <w:sz w:val="15"/>
                <w:szCs w:val="15"/>
                <w:lang w:eastAsia="pt-BR"/>
              </w:rPr>
              <w:fldChar w:fldCharType="end"/>
            </w:r>
          </w:p>
        </w:tc>
      </w:tr>
      <w:tr w:rsidR="00683719" w:rsidRPr="00B62260" w14:paraId="5E0FE140" w14:textId="77777777" w:rsidTr="00092FDF">
        <w:trPr>
          <w:trHeight w:val="320"/>
        </w:trPr>
        <w:tc>
          <w:tcPr>
            <w:tcW w:w="0" w:type="auto"/>
            <w:noWrap/>
            <w:hideMark/>
          </w:tcPr>
          <w:p w14:paraId="3E5751A9"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1p36.12</w:t>
            </w:r>
          </w:p>
        </w:tc>
        <w:tc>
          <w:tcPr>
            <w:tcW w:w="0" w:type="auto"/>
            <w:noWrap/>
            <w:hideMark/>
          </w:tcPr>
          <w:p w14:paraId="36E48EEC"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2</w:t>
            </w:r>
          </w:p>
        </w:tc>
        <w:tc>
          <w:tcPr>
            <w:tcW w:w="0" w:type="auto"/>
            <w:noWrap/>
            <w:hideMark/>
          </w:tcPr>
          <w:p w14:paraId="794BB4FE" w14:textId="77777777" w:rsidR="00683719" w:rsidRPr="003073B5" w:rsidRDefault="00683719" w:rsidP="00762F54">
            <w:pPr>
              <w:spacing w:after="120"/>
              <w:jc w:val="center"/>
              <w:rPr>
                <w:rFonts w:eastAsia="Times New Roman" w:cs="Times New Roman"/>
                <w:color w:val="000000"/>
                <w:sz w:val="15"/>
                <w:szCs w:val="15"/>
                <w:lang w:val="pt-BR" w:eastAsia="pt-BR"/>
              </w:rPr>
            </w:pPr>
          </w:p>
        </w:tc>
        <w:tc>
          <w:tcPr>
            <w:tcW w:w="0" w:type="auto"/>
            <w:noWrap/>
            <w:hideMark/>
          </w:tcPr>
          <w:p w14:paraId="686B7C7E"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7E93D04D"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07AB14B5"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49462B9C" w14:textId="77777777" w:rsidR="00683719" w:rsidRPr="003073B5" w:rsidRDefault="00683719" w:rsidP="00762F54">
            <w:pPr>
              <w:spacing w:after="120"/>
              <w:jc w:val="center"/>
              <w:rPr>
                <w:rFonts w:eastAsia="Times New Roman" w:cs="Times New Roman"/>
                <w:sz w:val="15"/>
                <w:szCs w:val="15"/>
                <w:lang w:val="pt-BR" w:eastAsia="pt-BR"/>
              </w:rPr>
            </w:pPr>
          </w:p>
        </w:tc>
        <w:tc>
          <w:tcPr>
            <w:tcW w:w="0" w:type="auto"/>
            <w:noWrap/>
            <w:hideMark/>
          </w:tcPr>
          <w:p w14:paraId="2403E0EE"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1</w:t>
            </w:r>
          </w:p>
        </w:tc>
        <w:tc>
          <w:tcPr>
            <w:tcW w:w="0" w:type="auto"/>
            <w:noWrap/>
            <w:hideMark/>
          </w:tcPr>
          <w:p w14:paraId="43D8DB75" w14:textId="77777777" w:rsidR="00683719" w:rsidRPr="003073B5" w:rsidRDefault="00683719" w:rsidP="00762F54">
            <w:pPr>
              <w:spacing w:after="120"/>
              <w:jc w:val="center"/>
              <w:rPr>
                <w:rFonts w:eastAsia="Times New Roman" w:cs="Times New Roman"/>
                <w:color w:val="000000"/>
                <w:sz w:val="15"/>
                <w:szCs w:val="15"/>
                <w:lang w:val="pt-BR" w:eastAsia="pt-BR"/>
              </w:rPr>
            </w:pPr>
            <w:r w:rsidRPr="003073B5">
              <w:rPr>
                <w:rFonts w:eastAsia="Times New Roman" w:cs="Times New Roman"/>
                <w:color w:val="000000"/>
                <w:sz w:val="15"/>
                <w:szCs w:val="15"/>
                <w:lang w:val="pt-BR" w:eastAsia="pt-BR"/>
              </w:rPr>
              <w:t>1</w:t>
            </w:r>
          </w:p>
        </w:tc>
        <w:tc>
          <w:tcPr>
            <w:tcW w:w="2074" w:type="dxa"/>
            <w:noWrap/>
            <w:hideMark/>
          </w:tcPr>
          <w:p w14:paraId="7167FEE7" w14:textId="77777777" w:rsidR="00683719" w:rsidRPr="003073B5" w:rsidRDefault="00683719" w:rsidP="00762F54">
            <w:pPr>
              <w:spacing w:after="120"/>
              <w:rPr>
                <w:rFonts w:eastAsia="Times New Roman" w:cs="Times New Roman"/>
                <w:i/>
                <w:iCs/>
                <w:color w:val="000000"/>
                <w:sz w:val="15"/>
                <w:szCs w:val="15"/>
                <w:lang w:val="pt-BR" w:eastAsia="pt-BR"/>
              </w:rPr>
            </w:pPr>
            <w:r w:rsidRPr="003073B5">
              <w:rPr>
                <w:rFonts w:eastAsia="Times New Roman" w:cs="Times New Roman"/>
                <w:i/>
                <w:iCs/>
                <w:color w:val="000000"/>
                <w:sz w:val="15"/>
                <w:szCs w:val="15"/>
                <w:lang w:val="pt-BR" w:eastAsia="pt-BR"/>
              </w:rPr>
              <w:t>C1QB</w:t>
            </w:r>
          </w:p>
        </w:tc>
        <w:tc>
          <w:tcPr>
            <w:tcW w:w="3144" w:type="dxa"/>
            <w:noWrap/>
            <w:hideMark/>
          </w:tcPr>
          <w:p w14:paraId="3DAAD73C"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sidRPr="003073B5">
              <w:rPr>
                <w:rFonts w:eastAsia="Times New Roman" w:cs="Times New Roman"/>
                <w:color w:val="000000"/>
                <w:sz w:val="15"/>
                <w:szCs w:val="15"/>
                <w:lang w:val="pt-BR" w:eastAsia="pt-BR"/>
              </w:rPr>
              <w:instrText xml:space="preserve">ADDIN CSL_CITATION {"citationItems":[{"id":"ITEM-1","itemData":{"DOI":"10.3390/cells9112374","ISBN":"9744454725","ISSN":"20734409","PMID":"33138195","abstract":"Cumulative data link cytokine storms with coronavirus disease 2019 (COVID-19) severity. The precise identification of immune cell subsets in bronchoalveolar lavage (BAL) and their correlation with COVID-19 disease severity are currently being unraveled. Herein, we employed iterative clustering and guide-gene selection 2 (ICGS2) as well as uniform manifold approximation and projection (UMAP) dimensionality reduction computational algorithms to decipher the complex immune and cellular composition of BAL, using publicly available datasets from a total of 68,873 single cells derived from two healthy subjects, three patients with mild COVID-19, and five patients with severe COVID-19. Our analysis revealed the presence of neutrophils and macrophage cluster-1 as a hallmark of severe COVID-19. Among the identified gene signatures, IFITM2, IFITM1, H3F3B, SAT1, and S100A8 gene signatures were highly associated with neutrophils, while CCL8, CCL3, CCL2, KLF6, and SPP1 were associated with macrophage cluster-1 in severe-COVID-19 patients. Interestingly, although macrophages were also present in healthy subjects and patients with mild COVID-19, they had different gene signatures, indicative of interstitial and cluster-0 macrophage (i.e., </w:instrText>
            </w:r>
            <w:r>
              <w:rPr>
                <w:rFonts w:eastAsia="Times New Roman" w:cs="Times New Roman"/>
                <w:color w:val="000000"/>
                <w:sz w:val="15"/>
                <w:szCs w:val="15"/>
                <w:lang w:eastAsia="pt-BR"/>
              </w:rPr>
              <w:instrText>FABP4, APOC1, APOE, C1QB, and NURP1). Additionally, MALAT1, NEAT1, and SNGH25 were downregulated in patients with mild and severe COVID-19. Interferon signaling, FCγ receptor-mediated phagocytosis, IL17, and Tec kinase canonical pathways were enriched in patients with severe COVID-19, while PD-1 and PDL-1 pathways were suppressed. A number of upstream regulators (IFNG, PRL, TLR7, PRL, TGM2, TLR9, IL1B, TNF, NFkB, IL1A, STAT3, CCL5, and others) were also enriched in BAL cells from severe COVID-19-affected patients compared to those from patients with mild COVID-19. Further analyses revealed genes associated with the inflammatory response and chemotaxis of myeloid cells, phagocytes, and granulocytes, among the top activated functional categories in BAL from severe COVID-19-affected patients. Transcriptome data from another cohort of COVID-19-derived peripheral blood mononuclear cells (PBMCs) revealed the presence of several genes common to those found in BAL from patients with severe and mild COVID-19 (IFI27, IFITM3, IFI6, IFIT3, MX1, IFIT1, OASL, IFI30, OAS1) or to those seen only in BAL from severe-COVID-19 patients (S100A8, IFI44, IFI44L, CXCL8, CCR1, PLSCR1, EPSTI1, FPR1, OAS2, OAS3, IL1RN, TYMP, BCL2A1). Taken together, our data r…","author":[{"dropping-particle":"","family":"Shaath","given":"Hibah","non-dropping-particle":"","parse-names":false,"suffix":""},{"dropping-particle":"","family":"Vishnubalaji","given":"Radhakrishnan","non-dropping-particle":"","parse-names":false,"suffix":""},{"dropping-particle":"","family":"Elkord","given":"Eyad","non-dropping-particle":"","parse-names":false,"suffix":""},{"dropping-particle":"","family":"Alajez","given":"Nehad M.","non-dropping-particle":"","parse-names":false,"suffix":""}],"container-title":"Cells","id":"ITEM-1","issue":"11","issued":{"date-parts":[["2020"]]},"page":"1-19","title":"Single-Cell Transcriptome Analysis Highlights a Role for Neutrophils and Inflammatory Macrophages in the Pathogenesis of Severe COVID-19","type":"article-journal","volume":"9"},"uris":["http://www.mendeley.com/documents/?uuid=5cf8c4ff-ccfb-463a-b9ea-95e6e11ede32"]}],"mendeley":{"formattedCitation":"(Shaath et al., 2020)","plainTextFormattedCitation":"(Shaath et al., 2020)","previouslyFormattedCitation":"(Shaath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AA36BA">
              <w:rPr>
                <w:rFonts w:eastAsia="Times New Roman" w:cs="Times New Roman"/>
                <w:noProof/>
                <w:color w:val="000000"/>
                <w:sz w:val="15"/>
                <w:szCs w:val="15"/>
                <w:lang w:eastAsia="pt-BR"/>
              </w:rPr>
              <w:t>(Shaath et al., 2020)</w:t>
            </w:r>
            <w:r>
              <w:rPr>
                <w:rFonts w:eastAsia="Times New Roman" w:cs="Times New Roman"/>
                <w:color w:val="000000"/>
                <w:sz w:val="15"/>
                <w:szCs w:val="15"/>
                <w:lang w:eastAsia="pt-BR"/>
              </w:rPr>
              <w:fldChar w:fldCharType="end"/>
            </w:r>
          </w:p>
        </w:tc>
      </w:tr>
      <w:tr w:rsidR="00683719" w:rsidRPr="00B62260" w14:paraId="7EE9A5B0" w14:textId="77777777" w:rsidTr="00092FDF">
        <w:trPr>
          <w:trHeight w:val="320"/>
        </w:trPr>
        <w:tc>
          <w:tcPr>
            <w:tcW w:w="0" w:type="auto"/>
            <w:noWrap/>
            <w:hideMark/>
          </w:tcPr>
          <w:p w14:paraId="224146E4"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q21.3</w:t>
            </w:r>
          </w:p>
        </w:tc>
        <w:tc>
          <w:tcPr>
            <w:tcW w:w="0" w:type="auto"/>
            <w:noWrap/>
            <w:hideMark/>
          </w:tcPr>
          <w:p w14:paraId="3D496F39"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453CA1BE"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4215CD2A"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96CA79D"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38670655"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636AAB9D"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E46A3D8"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470847F8"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23BDDF45"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S100A8</w:t>
            </w:r>
          </w:p>
        </w:tc>
        <w:tc>
          <w:tcPr>
            <w:tcW w:w="3144" w:type="dxa"/>
            <w:noWrap/>
            <w:hideMark/>
          </w:tcPr>
          <w:p w14:paraId="462B1C4E"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3390/cells9112374","ISBN":"9744454725","ISSN":"20734409","PMID":"33138195","abstract":"Cumulative data link cytokine storms with coronavirus disease 2019 (COVID-19) severity. The precise identification of immune cell subsets in bronchoalveolar lavage (BAL) and their correlation with COVID-19 disease severity are currently being unraveled. Herein, we employed iterative clustering and guide-gene selection 2 (ICGS2) as well as uniform manifold approximation and projection (UMAP) dimensionality reduction computational algorithms to decipher the complex immune and cellular composition of BAL, using publicly available datasets from a total of 68,873 single cells derived from two healthy subjects, three patients with mild COVID-19, and five patients with severe COVID-19. Our analysis revealed the presence of neutrophils and macrophage cluster-1 as a hallmark of severe COVID-19. Among the identified gene signatures, IFITM2, IFITM1, H3F3B, SAT1, and S100A8 gene signatures were highly associated with neutrophils, while CCL8, CCL3, CCL2, KLF6, and SPP1 were associated with macrophage cluster-1 in severe-COVID-19 patients. Interestingly, although macrophages were also present in healthy subjects and patients with mild COVID-19, they had different gene signatures, indicative of interstitial and cluster-0 macrophage (i.e., FABP4, APOC1, APOE, C1QB, and NURP1). Additionally, MALAT1, NEAT1, and SNGH25 were downregulated in patients with mild and severe COVID-19. Interferon signaling, FCγ receptor-mediated phagocytosis, IL17, and Tec kinase canonical pathways were enriched in patients with severe COVID-19, while PD-1 and PDL-1 pathways were suppressed. A number of upstream regulators (IFNG, PRL, TLR7, PRL, TGM2, TLR9, IL1B, TNF, NFkB, IL1A, STAT3, CCL5, and others) were also enriched in BAL cells from severe COVID-19-affected patients compared to those from patients with mild COVID-19. Further analyses revealed genes associated with the inflammatory response and chemotaxis of myeloid cells, phagocytes, and granulocytes, among the top activated functional categories in BAL from severe COVID-19-affected patients. Transcriptome data from another cohort of COVID-19-derived peripheral blood mononuclear cells (PBMCs) revealed the presence of several genes common to those found in BAL from patients with severe and mild COVID-19 (IFI27, IFITM3, IFI6, IFIT3, MX1, IFIT1, OASL, IFI30, OAS1) or to those seen only in BAL from severe-COVID-19 patients (S100A8, IFI44, IFI44L, CXCL8, CCR1, PLSCR1, EPSTI1, FPR1, OAS2, OAS3, IL1RN, TYMP, BCL2A1). Taken together, our data r…","author":[{"dropping-particle":"","family":"Shaath","given":"Hibah","non-dropping-particle":"","parse-names":false,"suffix":""},{"dropping-particle":"","family":"Vishnubalaji","given":"Radhakrishnan","non-dropping-particle":"","parse-names":false,"suffix":""},{"dropping-particle":"","family":"Elkord","given":"Eyad","non-dropping-particle":"","parse-names":false,"suffix":""},{"dropping-particle":"","family":"Alajez","given":"Nehad M.","non-dropping-particle":"","parse-names":false,"suffix":""}],"container-title":"Cells","id":"ITEM-1","issue":"11","issued":{"date-parts":[["2020"]]},"page":"1-19","title":"Single-Cell Transcriptome Analysis Highlights a Role for Neutrophils and Inflammatory Macrophages in the Pathogenesis of Severe COVID-19","type":"article-journal","volume":"9"},"uris":["http://www.mendeley.com/documents/?uuid=5cf8c4ff-ccfb-463a-b9ea-95e6e11ede32"]}],"mendeley":{"formattedCitation":"(Shaath et al., 2020)","plainTextFormattedCitation":"(Shaath et al., 2020)","previouslyFormattedCitation":"(Shaath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AA36BA">
              <w:rPr>
                <w:rFonts w:eastAsia="Times New Roman" w:cs="Times New Roman"/>
                <w:noProof/>
                <w:color w:val="000000"/>
                <w:sz w:val="15"/>
                <w:szCs w:val="15"/>
                <w:lang w:eastAsia="pt-BR"/>
              </w:rPr>
              <w:t>(Shaath et al., 2020)</w:t>
            </w:r>
            <w:r>
              <w:rPr>
                <w:rFonts w:eastAsia="Times New Roman" w:cs="Times New Roman"/>
                <w:color w:val="000000"/>
                <w:sz w:val="15"/>
                <w:szCs w:val="15"/>
                <w:lang w:eastAsia="pt-BR"/>
              </w:rPr>
              <w:fldChar w:fldCharType="end"/>
            </w:r>
          </w:p>
        </w:tc>
      </w:tr>
      <w:tr w:rsidR="00683719" w:rsidRPr="00B62260" w14:paraId="623F2654" w14:textId="77777777" w:rsidTr="00092FDF">
        <w:trPr>
          <w:trHeight w:val="320"/>
        </w:trPr>
        <w:tc>
          <w:tcPr>
            <w:tcW w:w="0" w:type="auto"/>
            <w:noWrap/>
            <w:hideMark/>
          </w:tcPr>
          <w:p w14:paraId="64864A78"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q32.2</w:t>
            </w:r>
          </w:p>
        </w:tc>
        <w:tc>
          <w:tcPr>
            <w:tcW w:w="0" w:type="auto"/>
            <w:noWrap/>
            <w:hideMark/>
          </w:tcPr>
          <w:p w14:paraId="0EE3CF6A"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5498C59C"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03E1E30B"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BCFC9A8"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3D77EF66"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3D27ECD4"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3FB55383"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2A51A1E8"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18BD088A"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CD55</w:t>
            </w:r>
          </w:p>
        </w:tc>
        <w:tc>
          <w:tcPr>
            <w:tcW w:w="3144" w:type="dxa"/>
            <w:noWrap/>
            <w:hideMark/>
          </w:tcPr>
          <w:p w14:paraId="26FD6602"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07/s13205-020-02406-y","ISSN":"21905738","abstract":"The goal of the present investigation is to identify the differentially expressed genes (DEGs) between SARS-CoV-2 infected and normal control samples to investigate the molecular mechanisms of infection with SARS-CoV-2. The microarray data of the dataset E-MTAB-8871 were retrieved from the ArrayExpress database. Pathway and Gene Ontology (GO) enrichment study, protein–protein interaction (PPI) network, modules, target gene–miRNA regulatory network, and target gene–TF regulatory network have been performed. Subsequently, the key genes were validated using an analysis of the receiver operating characteristic (ROC) curve. In SARS-CoV-2 infection, a total of 324 DEGs (76 up- and 248 down-regulated genes) were identified and enriched in a number of associated SARS-CoV-2 infection pathways and GO terms. Hub and target genes such as TP53, HRAS, MAPK11, RELA, IKZF3, IFNAR2, SKI, TNFRSF13C, JAK1, TRAF6, KLRF2, CD1A were identified from PPI network, target gene–miRNA regulatory network, and target gene–TF regulatory network. Study of the ROC showed that ten genes (CCL5, IFNAR2, JAK2, MX1, STAT1, BID, CD55, CD80, HAL-B, and HLA-DMA) were substantially involved in SARS-CoV-2 patients. The present investigation identified key genes and pathways that deepen our understanding of the molecular mechanisms of SARS-CoV-2 infection, and could be used for SARS-CoV-2 infection as diagnostic and therapeutic biomarkers.","author":[{"dropping-particle":"","family":"Vastrad","given":"Basavaraj","non-dropping-particle":"","parse-names":false,"suffix":""},{"dropping-particle":"","family":"Vastrad","given":"Chanabasayya","non-dropping-particle":"","parse-names":false,"suffix":""},{"dropping-particle":"","family":"Tengli","given":"Anandkumar","non-dropping-particle":"","parse-names":false,"suffix":""}],"container-title":"3 Biotech","id":"ITEM-1","issue":"10","issued":{"date-parts":[["2020","10","1"]]},"publisher":"Springer Science and Business Media Deutschland GmbH","title":"Identification of potential mRNA panels for severe acute respiratory syndrome coronavirus 2 (COVID-19) diagnosis and treatment using microarray dataset and bioinformatics methods","type":"article-journal","volume":"10"},"uris":["http://www.mendeley.com/documents/?uuid=8219eaca-857d-3f83-9ea7-ef9691b58381"]}],"mendeley":{"formattedCitation":"(Vastrad et al., 2020)","plainTextFormattedCitation":"(Vastrad et al., 2020)","previouslyFormattedCitation":"(Vastrad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4F364B">
              <w:rPr>
                <w:rFonts w:eastAsia="Times New Roman" w:cs="Times New Roman"/>
                <w:noProof/>
                <w:color w:val="000000"/>
                <w:sz w:val="15"/>
                <w:szCs w:val="15"/>
                <w:lang w:eastAsia="pt-BR"/>
              </w:rPr>
              <w:t>(Vastrad et al., 2020)</w:t>
            </w:r>
            <w:r>
              <w:rPr>
                <w:rFonts w:eastAsia="Times New Roman" w:cs="Times New Roman"/>
                <w:color w:val="000000"/>
                <w:sz w:val="15"/>
                <w:szCs w:val="15"/>
                <w:lang w:eastAsia="pt-BR"/>
              </w:rPr>
              <w:fldChar w:fldCharType="end"/>
            </w:r>
          </w:p>
        </w:tc>
      </w:tr>
      <w:tr w:rsidR="00683719" w:rsidRPr="00B62260" w14:paraId="1DB3F164" w14:textId="77777777" w:rsidTr="00092FDF">
        <w:trPr>
          <w:trHeight w:val="320"/>
        </w:trPr>
        <w:tc>
          <w:tcPr>
            <w:tcW w:w="0" w:type="auto"/>
            <w:noWrap/>
            <w:hideMark/>
          </w:tcPr>
          <w:p w14:paraId="2BAE48EC"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0q13.13</w:t>
            </w:r>
          </w:p>
        </w:tc>
        <w:tc>
          <w:tcPr>
            <w:tcW w:w="0" w:type="auto"/>
            <w:noWrap/>
            <w:hideMark/>
          </w:tcPr>
          <w:p w14:paraId="5830487F"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4F5A03E8"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4B54B7F8"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C22730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20A35D10"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3635E4E9"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C9B9E07"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90A5527" w14:textId="77777777" w:rsidR="00683719" w:rsidRPr="00B62260" w:rsidRDefault="00683719" w:rsidP="00762F54">
            <w:pPr>
              <w:spacing w:after="120"/>
              <w:jc w:val="center"/>
              <w:rPr>
                <w:rFonts w:eastAsia="Times New Roman" w:cs="Times New Roman"/>
                <w:sz w:val="15"/>
                <w:szCs w:val="15"/>
                <w:lang w:eastAsia="pt-BR"/>
              </w:rPr>
            </w:pPr>
          </w:p>
        </w:tc>
        <w:tc>
          <w:tcPr>
            <w:tcW w:w="2074" w:type="dxa"/>
            <w:noWrap/>
            <w:hideMark/>
          </w:tcPr>
          <w:p w14:paraId="6C716E24"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TMEM189-UBE2V1</w:t>
            </w:r>
          </w:p>
        </w:tc>
        <w:tc>
          <w:tcPr>
            <w:tcW w:w="3144" w:type="dxa"/>
            <w:noWrap/>
            <w:hideMark/>
          </w:tcPr>
          <w:p w14:paraId="569B4507"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38/s41421-020-00231-4","ISSN":"20565968","abstract":"The COVID-19 pandemic has accounted for millions of infections and hundreds of thousand deaths worldwide in a short-time period. The patients demonstrate a great diversity in clinical and laboratory manifestations and disease severity. Nonetheless, little is known about the host genetic contribution to the observed interindividual phenotypic variability. Here, we report the first host genetic study in the Chinese population by deeply sequencing and analyzing 332 COVID-19 patients categorized by varying levels of severity from the Shenzhen Third People’s Hospital. Upon a total of 22.2 million genetic variants, we conducted both single-variant and gene-based association tests among five severity groups including asymptomatic, mild, moderate, severe, and critical ill patients after the correction of potential confounding factors. Pedigree analysis suggested a potential monogenic effect of loss of function variants in GOLGA3 and DPP7 for critically ill and asymptomatic disease demonstration. Genome-wide association study suggests the most significant gene locus associated with severity were located in TMEM189–UBE2V1 that involved in the IL-1 signaling pathway. The p.Val197Met missense variant that affects the stability of the TMPRSS2 protein displays a decreasing allele frequency among the severe patients compared to the mild and the general population. We identified that the HLA-A*11:01, B*51:01, and C*14:02 alleles significantly predispose the worst outcome of the patients. This initial genomic study of Chinese patients provides genetic insights into the phenotypic difference among the COVID-19 patient groups and highlighted genes and variants that may help guide targeted efforts in containing the outbreak. Limitations and advantages of the study were also reviewed to guide future international efforts on elucidating the genetic architecture of host–pathogen interaction for COVID-19 and other infectious and complex diseases.","author":[{"dropping-particle":"","family":"Wang","given":"Fang","non-dropping-particle":"","parse-names":false,"suffix":""},{"dropping-particle":"","family":"Huang","given":"Shujia","non-dropping-particle":"","parse-names":false,"suffix":""},{"dropping-particle":"","family":"Gao","given":"Rongsui","non-dropping-particle":"","parse-names":false,"suffix":""},{"dropping-particle":"","family":"Zhou","given":"Yuwen","non-dropping-particle":"","parse-names":false,"suffix":""},{"dropping-particle":"","family":"Lai","given":"Changxiang","non-dropping-particle":"","parse-names":false,"suffix":""},{"dropping-particle":"","family":"Li","given":"Zhichao","non-dropping-particle":"","parse-names":false,"suffix":""},{"dropping-particle":"","family":"Xian","given":"Wenjie","non-dropping-particle":"","parse-names":false,"suffix":""},{"dropping-particle":"","family":"Qian","given":"Xiaobo","non-dropping-particle":"","parse-names":false,"suffix":""},{"dropping-particle":"","family":"Li","given":"Zhiyu","non-dropping-particle":"","parse-names":false,"suffix":""},{"dropping-particle":"","family":"Huang","given":"Yushan","non-dropping-particle":"","parse-names":false,"suffix":""},{"dropping-particle":"","family":"Tang","given":"Qiyuan","non-dropping-particle":"","parse-names":false,"suffix":""},{"dropping-particle":"","family":"Liu","given":"Panhong","non-dropping-particle":"","parse-names":false,"suffix":""},{"dropping-particle":"","family":"Chen","given":"Ruikun","non-dropping-particle":"","parse-names":false,"suffix":""},{"dropping-particle":"","family":"Liu","given":"Rong","non-dropping-particle":"","parse-names":false,"suffix":""},{"dropping-particle":"","family":"Li","given":"Xuan","non-dropping-particle":"","parse-names":false,"suffix":""},{"dropping-particle":"","family":"Tong","given":"Xin","non-dropping-particle":"","parse-names":false,"suffix":""},{"dropping-particle":"","family":"Zhou","given":"Xuan","non-dropping-particle":"","parse-names":false,"suffix":""},{"dropping-particle":"","family":"Bai","given":"Yong","non-dropping-particle":"","parse-names":false,"suffix":""},{"dropping-particle":"","family":"Duan","given":"Gang","non-dropping-particle":"","parse-names":false,"suffix":""},{"dropping-particle":"","family":"Zhang","given":"Tao","non-dropping-particle":"","parse-names":false,"suffix":""},{"dropping-particle":"","family":"Xu","given":"Xun","non-dropping-particle":"","parse-names":false,"suffix":""},{"dropping-particle":"","family":"Wang","given":"Jian","non-dropping-particle":"","parse-names":false,"suffix":""},{"dropping-particle":"","family":"Yang","given":"Huanming","non-dropping-particle":"","parse-names":false,"suffix":""},{"dropping-particle":"","family":"Liu","given":"Siyang","non-dropping-particle":"","parse-names":false,"suffix":""},{"dropping-particle":"","family":"He","given":"Qing","non-dropping-particle":"","parse-names":false,"suffix":""},{"dropping-particle":"","family":"Jin","given":"Xin","non-dropping-particle":"","parse-names":false,"suffix":""},{"dropping-particle":"","family":"Liu","given":"Lei","non-dropping-particle":"","parse-names":false,"suffix":""}],"container-title":"Cell Discovery","id":"ITEM-1","issue":"1","issued":{"date-parts":[["2020"]]},"publisher":"Springer US","title":"Initial whole-genome sequencing and analysis of the host genetic contribution to COVID-19 severity and susceptibility","type":"article-journal","volume":"6"},"uris":["http://www.mendeley.com/documents/?uuid=5f34ade5-dfb2-4ae0-8684-561bec569964"]}],"mendeley":{"formattedCitation":"(Wang et al., 2020b)","plainTextFormattedCitation":"(Wang et al., 2020b)","previouslyFormattedCitation":"(Wang et al., 2020b)"},"properties":{"noteIndex":0},"schema":"https://github.com/citation-style-language/schema/raw/master/csl-citation.json"}</w:instrText>
            </w:r>
            <w:r>
              <w:rPr>
                <w:rFonts w:eastAsia="Times New Roman" w:cs="Times New Roman"/>
                <w:color w:val="000000"/>
                <w:sz w:val="15"/>
                <w:szCs w:val="15"/>
                <w:lang w:eastAsia="pt-BR"/>
              </w:rPr>
              <w:fldChar w:fldCharType="separate"/>
            </w:r>
            <w:r>
              <w:rPr>
                <w:rFonts w:eastAsia="Times New Roman" w:cs="Times New Roman"/>
                <w:noProof/>
                <w:color w:val="000000"/>
                <w:sz w:val="15"/>
                <w:szCs w:val="15"/>
                <w:lang w:eastAsia="pt-BR"/>
              </w:rPr>
              <w:t>(Wang et al., 2020d</w:t>
            </w:r>
            <w:r w:rsidRPr="00E47EF9">
              <w:rPr>
                <w:rFonts w:eastAsia="Times New Roman" w:cs="Times New Roman"/>
                <w:noProof/>
                <w:color w:val="000000"/>
                <w:sz w:val="15"/>
                <w:szCs w:val="15"/>
                <w:lang w:eastAsia="pt-BR"/>
              </w:rPr>
              <w:t>)</w:t>
            </w:r>
            <w:r>
              <w:rPr>
                <w:rFonts w:eastAsia="Times New Roman" w:cs="Times New Roman"/>
                <w:color w:val="000000"/>
                <w:sz w:val="15"/>
                <w:szCs w:val="15"/>
                <w:lang w:eastAsia="pt-BR"/>
              </w:rPr>
              <w:fldChar w:fldCharType="end"/>
            </w:r>
          </w:p>
        </w:tc>
      </w:tr>
      <w:tr w:rsidR="00683719" w:rsidRPr="00B62260" w14:paraId="73946DCA" w14:textId="77777777" w:rsidTr="00092FDF">
        <w:trPr>
          <w:trHeight w:val="320"/>
        </w:trPr>
        <w:tc>
          <w:tcPr>
            <w:tcW w:w="0" w:type="auto"/>
            <w:noWrap/>
            <w:hideMark/>
          </w:tcPr>
          <w:p w14:paraId="1B40469F"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1q22.11</w:t>
            </w:r>
          </w:p>
        </w:tc>
        <w:tc>
          <w:tcPr>
            <w:tcW w:w="0" w:type="auto"/>
            <w:shd w:val="clear" w:color="auto" w:fill="DDD9C3" w:themeFill="background2" w:themeFillShade="E6"/>
            <w:noWrap/>
            <w:hideMark/>
          </w:tcPr>
          <w:p w14:paraId="0BE20B92"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4</w:t>
            </w:r>
          </w:p>
        </w:tc>
        <w:tc>
          <w:tcPr>
            <w:tcW w:w="0" w:type="auto"/>
            <w:noWrap/>
            <w:hideMark/>
          </w:tcPr>
          <w:p w14:paraId="79E2904A"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03C66631"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6D4B0A4A"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72D6A454"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2F6B16A3"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3A504940"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3516F484"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4CAF44BE"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IFNAR1, IFNAR2</w:t>
            </w:r>
          </w:p>
        </w:tc>
        <w:tc>
          <w:tcPr>
            <w:tcW w:w="3144" w:type="dxa"/>
            <w:noWrap/>
            <w:hideMark/>
          </w:tcPr>
          <w:p w14:paraId="7AED103A"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126/science.abd4570","ISSN":"0036-8075","PMID":"32972995","abstract":"Clinical outcome upon infection with SARS-CoV-2 ranges from silent infection to lethal COVID-19. We have found an enrichment in rare variants predicted to be loss-of-function (LOF) at the 13 human loci known to govern TLR3- and IRF7-dependent type I interferon (IFN) immunity to influenza virus, in 659 patients with life-threatening COVID-19 pneumonia, relative to 534 subjects with asymptomatic or benign infection. By testing these and other rare variants at these 13 loci, we experimentally define LOF variants in 23 patients (3.5%), aged 17 to 77 years, underlying autosomal recessive or dominant deficiencies. We show that human fibroblasts with mutations affecting this pathway are vulnerable to SARS-CoV-2. Inborn errors of TLR3- and IRF7-dependent type I IFN immunity can underlie life-threatening COVID-19 pneumonia in patients with no prior severe infection.","author":[{"dropping-particle":"","family":"Zhang","given":"Qian","non-dropping-particle":"","parse-names":false,"suffix":""},{"dropping-particle":"","family":"Bastard","given":"Paul","non-dropping-particle":"","parse-names":false,"suffix":""},{"dropping-particle":"","family":"Liu","given":"Zhiyong","non-dropping-particle":"","parse-names":false,"suffix":""},{"dropping-particle":"","family":"Pen","given":"Jérémie","non-dropping-particle":"Le","parse-names":false,"suffix":""},{"dropping-particle":"","family":"Moncada-Velez","given":"Marcela","non-dropping-particle":"","parse-names":false,"suffix":""},{"dropping-particle":"","family":"Chen","given":"Jie","non-dropping-particle":"","parse-names":false,"suffix":""},{"dropping-particle":"","family":"Ogishi","given":"Masato","non-dropping-particle":"","parse-names":false,"suffix":""},{"dropping-particle":"","family":"Sabli","given":"Ira K. D.","non-dropping-particle":"","parse-names":false,"suffix":""},{"dropping-particle":"","family":"Hodeib","given":"Stephanie","non-dropping-particle":"","parse-names":false,"suffix":""},{"dropping-particle":"","family":"Korol","given":"Cecilia","non-dropping-particle":"","parse-names":false,"suffix":""},{"dropping-particle":"","family":"Rosain","given":"Jérémie","non-dropping-particle":"","parse-names":false,"suffix":""},{"dropping-particle":"","family":"Bilguvar","given":"Kaya","non-dropping-particle":"","parse-names":false,"suffix":""},{"dropping-particle":"","family":"Ye","given":"Junqiang","non-dropping-particle":"","parse-names":false,"suffix":""},{"dropping-particle":"","family":"Bolze","given":"Alexandre","non-dropping-particle":"","parse-names":false,"suffix":""},{"dropping-particle":"","family":"Bigio","given":"Benedetta","non-dropping-particle":"","parse-names":false,"suffix":""},{"dropping-particle":"","family":"Yang","given":"Rui","non-dropping-particle":"","parse-names":false,"suffix":""},{"dropping-particle":"","family":"Arias","given":"Andrés Augusto","non-dropping-particle":"","parse-names":false,"suffix":""},{"dropping-particle":"","family":"Zhou","given":"Qinhua","non-dropping-particle":"","parse-names":false,"suffix":""},{"dropping-particle":"","family":"Zhang","given":"Yu","non-dropping-particle":"","parse-names":false,"suffix":""},{"dropping-particle":"","family":"Onodi","given":"Fanny","non-dropping-particle":"","parse-names":false,"suffix":""},{"dropping-particle":"","family":"Korniotis","given":"Sarantis","non-dropping-particle":"","parse-names":false,"suffix":""},{"dropping-particle":"","family":"Karpf","given":"Léa","non-dropping-particle":"","parse-names":false,"suffix":""},{"dropping-particle":"","family":"Philippot","given":"Quentin","non-dropping-particle":"","parse-names":false,"suffix":""},{"dropping-particle":"","family":"Chbihi","given":"Marwa","non-dropping-particle":"","parse-names":false,"suffix":""},{"dropping-particle":"","family":"Bonnet-Madin","given":"Lucie","non-dropping-particle":"","parse-names":false,"suffix":""},{"dropping-particle":"","family":"Dorgham","given":"Karim","non-dropping-particle":"","parse-names":false,"suffix":""},{"dropping-particle":"","family":"Smith","given":"Nikaïa","non-dropping-particle":"","parse-names":false,"suffix":""},{"dropping-particle":"","family":"Schneider","given":"William M.","non-dropping-particle":"","parse-names":false,"suffix":""},{"dropping-particle":"","family":"Razooky","given":"Brandon S.","non-dropping-particle":"","parse-names":false,"suffix":""},{"dropping-particle":"","family":"Hoffmann","given":"Hans-Heinrich","non-dropping-particle":"","parse-names":false,"suffix":""},{"dropping-particle":"","family":"Michailidis","given":"Eleftherios","non-dropping-particle":"","parse-names":false,"suffix":""},{"dropping-particle":"","family":"Moens","given":"Leen","non-dropping-particle":"","parse-names":false,"suffix":""},{"dropping-particle":"","family":"Han","given":"Ji Eun","non-dropping-particle":"","parse-names":false,"suffix":""},{"dropping-particle":"","family":"Lorenzo","given":"Lazaro","non-dropping-particle":"","parse-names":false,"suffix":""},{"dropping-particle":"","family":"Bizien","given":"Lucy","non-dropping-particle":"","parse-names":false,"suffix":""},{"dropping-particle":"","family":"Meade","given":"Philip","non-dropping-particle":"","parse-names":false,"suffix":""},{"dropping-particle":"","family":"Neehus","given":"Anna-Lena","non-dropping-particle":"","parse-names":false,"suffix":""},{"dropping-particle":"","family":"Ugurbil","given":"Aileen Camille","non-dropping-particle":"","parse-names":false,"suffix":""},{"dropping-particle":"","family":"Corneau","given":"Aurélien","non-dropping-particle":"","parse-names":false,"suffix":""},{"dropping-particle":"","family":"Kerner","given":"Gaspard","non-dropping-particle":"","parse-names":false,"suffix":""},{"dropping-particle":"","family":"Zhang","given":"Peng","non-dropping-particle":"","parse-names":false,"suffix":""},{"dropping-particle":"","family":"Rapaport","given":"Franck","non-dropping-particle":"","parse-names":false,"suffix":""},{"dropping-particle":"","family":"Seeleuthner","given":"Yoann","non-dropping-particle":"","parse-names":false,"suffix":""},{"dropping-particle":"","family":"Manry","given":"Jeremy","non-dropping-particle":"","parse-names":false,"suffix":""},{"dropping-particle":"","family":"Masson","given":"Cecile","non-dropping-particle":"","parse-names":false,"suffix":""},{"dropping-particle":"","family":"Schmitt","given":"Yohann","non-dropping-particle":"","parse-names":false,"suffix":""},{"dropping-particle":"","family":"Schlüter","given":"Agatha","non-dropping-particle":"","parse-names":false,"suffix":""},{"dropping-particle":"","family":"Voyer","given":"Tom","non-dropping-particle":"Le","parse-names":false,"suffix":""},{"dropping-particle":"","family":"Khan","given":"Taushif","non-dropping-particle":"","parse-names":false,"suffix":""},{"dropping-particle":"","family":"Li","given":"Juan","non-dropping-particle":"","parse-names":false,"suffix":""},{"dropping-particle":"","family":"Fellay","given":"Jacques","non-dropping-particle":"","parse-names":false,"suffix":""},{"dropping-particle":"","family":"Roussel","given":"Lucie","non-dropping-particle":"","parse-names":false,"suffix":""},{"dropping-particle":"","family":"Shahrooei","given":"Mohammad","non-dropping-particle":"","parse-names":false,"suffix":""},{"dropping-particle":"","family":"Alosaimi","given":"Mohammed F.","non-dropping-particle":"","parse-names":false,"suffix":""},{"dropping-particle":"","family":"Mansouri","given":"Davood","non-dropping-particle":"","parse-names":false,"suffix":""},{"dropping-particle":"","family":"Al-Saud","given":"Haya","non-dropping-particle":"","parse-names":false,"suffix":""},{"dropping-particle":"","family":"Al-Mulla","given":"Fahd","non-dropping-particle":"","parse-names":false,"suffix":""},{"dropping-particle":"","family":"Almourfi","given":"Feras","non-dropping-particle":"","parse-names":false,"suffix":""},{"dropping-particle":"","family":"Al-Muhsen","given":"Saleh Zaid","non-dropping-particle":"","parse-names":false,"suffix":""},{"dropping-particle":"","family":"Alsohime","given":"Fahad","non-dropping-particle":"","parse-names":false,"suffix":""},{"dropping-particle":"","family":"Turki","given":"Saeed","non-dropping-particle":"Al","parse-names":false,"suffix":""},{"dropping-particle":"","family":"Hasanato","given":"Rana","non-dropping-particle":"","parse-names":false,"suffix":""},{"dropping-particle":"","family":"Beek","given":"Diederik","non-dropping-particle":"van de","parse-names":false,"suffix":""},{"dropping-particle":"","family":"Biondi","given":"Andrea","non-dropping-particle":"","parse-names":false,"suffix":""},{"dropping-particle":"","family":"Bettini","given":"Laura Rachele","non-dropping-particle":"","parse-names":false,"suffix":""},{"dropping-particle":"","family":"D’Angio","given":"Mariella","non-dropping-particle":"","parse-names":false,"suffix":""},{"dropping-particle":"","family":"Bonfanti","given":"Paolo","non-dropping-particle":"","parse-names":false,"suffix":""},{"dropping-particle":"","family":"Imberti","given":"Luisa","non-dropping-particle":"","parse-names":false,"suffix":""},{"dropping-particle":"","family":"Sottini","given":"Alessandra","non-dropping-particle":"","parse-names":false,"suffix":""},{"dropping-particle":"","family":"Paghera","given":"Simone","non-dropping-particle":"","parse-names":false,"suffix":""},{"dropping-particle":"","family":"Quiros-Roldan","given":"Eugenia","non-dropping-particle":"","parse-names":false,"suffix":""},{"dropping-particle":"","family":"Rossi","given":"Camillo","non-dropping-particle":"","parse-names":false,"suffix":""},{"dropping-particle":"","family":"Oler","given":"Andrew J.","non-dropping-particle":"","parse-names":false,"suffix":""},{"dropping-particle":"","family":"Tompkins","given":"Miranda F.","non-dropping-particle":"","parse-names":false,"suffix":""},{"dropping-particle":"","family":"Alba","given":"Camille","non-dropping-particle":"","parse-names":false,"suffix":""},{"dropping-particle":"","family":"Vandernoot","given":"Isabelle","non-dropping-particle":"","parse-names":false,"suffix":""},{"dropping-particle":"","family":"Goffard","given":"Jean-Christophe","non-dropping-particle":"","parse-names":false,"suffix":""},{"dropping-particle":"","family":"Smits","given":"Guillaume","non-dropping-particle":"","parse-names":false,"suffix":""},{"dropping-particle":"","family":"Migeotte","given":"Isabelle","non-dropping-particle":"","parse-names":false,"suffix":""},{"dropping-particle":"","family":"Haerynck","given":"Filomeen","non-dropping-particle":"","parse-names":false,"suffix":""},{"dropping-particle":"","family":"Soler-Palacin","given":"Pere","non-dropping-particle":"","parse-names":false,"suffix":""},{"dropping-particle":"","family":"Martin-Nalda","given":"Andrea","non-dropping-particle":"","parse-names":false,"suffix":""},{"dropping-particle":"","family":"Colobran","given":"Roger","non-dropping-particle":"","parse-names":false,"suffix":""},{"dropping-particle":"","family":"Morange","given":"Pierre-Emmanuel","non-dropping-particle":"","parse-names":false,"suffix":""},{"dropping-particle":"","family":"Keles","given":"Sevgi","non-dropping-particle":"","parse-names":false,"suffix":""},{"dropping-particle":"","family":"Çölkesen","given":"Fatma","non-dropping-particle":"","parse-names":false,"suffix":""},{"dropping-particle":"","family":"Ozcelik","given":"Tayfun","non-dropping-particle":"","parse-names":false,"suffix":""},{"dropping-particle":"","family":"Yasar","given":"Kadriye Kart","non-dropping-particle":"","parse-names":false,"suffix":""},{"dropping-particle":"","family":"Senoglu","given":"Sevtap","non-dropping-particle":"","parse-names":false,"suffix":""},{"dropping-particle":"","family":"Karabela","given":"Şemsi Nur","non-dropping-particle":"","parse-names":false,"suffix":""},{"dropping-particle":"","family":"Gallego","given":"Carlos Rodríguez","non-dropping-particle":"","parse-names":false,"suffix":""},{"dropping-particle":"","family":"Novelli","given":"Giuseppe","non-dropping-particle":"","parse-names":false,"suffix":""},{"dropping-particle":"","family":"Hraiech","given":"Sami","non-dropping-particle":"","parse-names":false,"suffix":""},{"dropping-particle":"","family":"Tandjaoui-Lambiotte","given":"Yacine","non-dropping-particle":"","parse-names":false,"suffix":""},{"dropping-particle":"","family":"Duval","given":"Xavier","non-dropping-particle":"","parse-names":false,"suffix":""},{"dropping-particle":"","family":"Laouénan","given":"Cédric","non-dropping-particle":"","parse-names":false,"suffix":""},{"dropping-particle":"","family":"Snow","given":"Andrew L.","non-dropping-particle":"","parse-names":false,"suffix":""},{"dropping-particle":"","family":"Dalgard","given":"Clifton L.","non-dropping-particle":"","parse-names":false,"suffix":""},{"dropping-particle":"","family":"Milner","given":"Joshua","non-dropping-particle":"","parse-names":false,"suffix":""},{"dropping-particle":"","family":"Vinh","given":"Donald C.","non-dropping-particle":"","parse-names":false,"suffix":""},{"dropping-particle":"","family":"Mogensen","given":"Trine H.","non-dropping-particle":"","parse-names":false,"suffix":""},{"dropping-particle":"","family":"Marr","given":"Nico","non-dropping-particle":"","parse-names":false,"suffix":""},{"dropping-particle":"","family":"Spaan","given":"András N.","non-dropping-particle":"","parse-names":false,"suffix":""},{"dropping-particle":"","family":"Boisson","given":"Bertrand","non-dropping-particle":"","parse-names":false,"suffix":""},{"dropping-particle":"","family":"Boisson-Dupuis","given":"Stéphanie","non-dropping-particle":"","parse-names":false,"suffix":""},{"dropping-particle":"","family":"Bustamante","given":"Jacinta","non-dropping-particle":"","parse-names":false,"suffix":""},{"dropping-particle":"","family":"Puel","given":"Anne","non-dropping-particle":"","parse-names":false,"suffix":""},{"dropping-particle":"","family":"Ciancanelli","given":"Michael","non-dropping-particle":"","parse-names":false,"suffix":""},{"dropping-particle":"","family":"Meyts","given":"Isabelle","non-dropping-particle":"","parse-names":false,"suffix":""},{"dropping-particle":"","family":"Maniatis","given":"Tom","non-dropping-particle":"","parse-names":false,"suffix":""},{"dropping-particle":"","family":"Soumelis","given":"Vassili","non-dropping-particle":"","parse-names":false,"suffix":""},{"dropping-particle":"","family":"Amara","given":"Ali","non-dropping-particle":"","parse-names":false,"suffix":""},{"dropping-particle":"","family":"Nussenzweig","given":"Michel","non-dropping-particle":"","parse-names":false,"suffix":""},{"dropping-particle":"","family":"García-Sastre","given":"Adolfo","non-dropping-particle":"","parse-names":false,"suffix":""},{"dropping-particle":"","family":"Krammer","given":"Florian","non-dropping-particle":"","parse-names":false,"suffix":""},{"dropping-particle":"","family":"Pujol","given":"Aurora","non-dropping-particle":"","parse-names":false,"suffix":""},{"dropping-particle":"","family":"Duffy","given":"Darragh","non-dropping-particle":"","parse-names":false,"suffix":""},{"dropping-particle":"","family":"Lifton","given":"Richard","non-dropping-particle":"","parse-names":false,"suffix":""},{"dropping-particle":"","family":"Zhang","given":"Shen-Ying","non-dropping-particle":"","parse-names":false,"suffix":""},{"dropping-particle":"","family":"Gorochov","given":"Guy","non-dropping-particle":"","parse-names":false,"suffix":""},{"dropping-particle":"","family":"Béziat","given":"Vivien","non-dropping-particle":"","parse-names":false,"suffix":""},{"dropping-particle":"","family":"Jouanguy","given":"Emmanuelle","non-dropping-particle":"","parse-names":false,"suffix":""},{"dropping-particle":"","family":"Sancho-Shimizu","given":"Vanessa","non-dropping-particle":"","parse-names":false,"suffix":""},{"dropping-particle":"","family":"Rice","given":"Charles M.","non-dropping-particle":"","parse-names":false,"suffix":""},{"dropping-particle":"","family":"Abel","given":"Laurent","non-dropping-particle":"","parse-names":false,"suffix":""},{"dropping-particle":"","family":"Notarangelo","given":"Luigi D.","non-dropping-particle":"","parse-names":false,"suffix":""},{"dropping-particle":"","family":"Cobat","given":"Aurélie","non-dropping-particle":"","parse-names":false,"suffix":""},{"dropping-particle":"","family":"Su","given":"Helen C.","non-dropping-particle":"","parse-names":false,"suffix":""},{"dropping-particle":"","family":"Casanova","given":"Jean-Laurent","non-dropping-particle":"","parse-names":false,"suffix":""}],"container-title":"Science","id":"ITEM-1","issued":{"date-parts":[["2020"]]},"page":"eabd4570","title":"Inborn errors of type I IFN immunity in patients with life-threatening COVID-19","type":"article-journal","volume":"4570"},"uris":["http://www.mendeley.com/documents/?uuid=4bf6f25f-d0a5-4a23-8fb2-d4f15e830ce8"]},{"id":"ITEM-2","itemData":{"DOI":"10.1038/s41586-020-03065-y","ISSN":"14764687","PMID":"33307546","abstract":"Host-mediated lung inflammation is present1, and drives mortality2, in the critical illness caused by coronavirus disease 2019 (COVID-19). Host genetic variants associated with critical illness may identify mechanistic targets for therapeutic development3. Here we report the results of the GenOMICC (Genetics Of Mortality In Critical Care) genome-wide association study in 2,244 critically ill patients with COVID-19 from 208 UK intensive care units. We have identified and replicated the following new genome-wide significant associations: on chromosome 12q24.13 (rs10735079, P = 1.65 × 10-8) in a gene cluster that encodes antiviral restriction enzyme activators (OAS1, OAS2 and OAS3); on chromosome 19p13.2 (rs74956615, P = 2.3 × 10-8) near the gene that encodes tyrosine kinase 2 (TYK2); on chromosome 19p13.3 (rs2109069, P = 3.98 ×  10-12) within the gene that encodes dipeptidyl peptidase 9 (DPP9); and on chromosome 21q22.1 (rs2236757, P = 4.99 × 10-8) in the interferon receptor gene IFNAR2. We identified potential targets for repurposing of licensed medications: using Mendelian randomization, we found evidence that low expression of IFNAR2, or high expression of TYK2, are associated with life-threatening disease; and transcriptome-wide association in lung tissue revealed that high expression of the monocyte-macrophage chemotactic receptor CCR2 is associated with severe COVID-19. Our results identify robust genetic signals relating to key host antiviral defence mechanisms and mediators of inflammatory organ damage in COVID-19. Both mechanisms may be amenable to targeted treatment with existing drugs. However, large-scale randomized clinical trials will be essential before any change to clinical practice.","author":[{"dropping-particle":"","family":"Pairo-Castineira","given":"Erola","non-dropping-particle":"","parse-names":false,"suffix":""},{"dropping-particle":"","family":"Clohisey","given":"Sara","non-dropping-particle":"","parse-names":false,"suffix":""},{"dropping-particle":"","family":"Klaric","given":"Lucija","non-dropping-particle":"","parse-names":false,"suffix":""},{"dropping-particle":"","family":"Bretherick","given":"Andrew D.","non-dropping-particle":"","parse-names":false,"suffix":""},{"dropping-particle":"","family":"Rawlik","given":"Konrad","non-dropping-particle":"","parse-names":false,"suffix":""},{"dropping-particle":"","family":"Pasko","given":"Dorota","non-dropping-particle":"","parse-names":false,"suffix":""},{"dropping-particle":"","family":"Walker","given":"Susan","non-dropping-particle":"","parse-names":false,"suffix":""},{"dropping-particle":"","family":"Parkinson","given":"Nick","non-dropping-particle":"","parse-names":false,"suffix":""},{"dropping-particle":"","family":"Fourman","given":"Max Head","non-dropping-particle":"","parse-names":false,"suffix":""},{"dropping-particle":"","family":"Russell","given":"Clark D.","non-dropping-particle":"","parse-names":false,"suffix":""},{"dropping-particle":"","family":"Furniss","given":"James","non-dropping-particle":"","parse-names":false,"suffix":""},{"dropping-particle":"","family":"Richmond","given":"Anne","non-dropping-particle":"","parse-names":false,"suffix":""},{"dropping-particle":"","family":"Gountouna","given":"Elvina","non-dropping-particle":"","parse-names":false,"suffix":""},{"dropping-particle":"","family":"Wrobel","given":"Nicola","non-dropping-particle":"","parse-names":false,"suffix":""},{"dropping-particle":"","family":"Harrison","given":"David","non-dropping-particle":"","parse-names":false,"suffix":""},{"dropping-particle":"","family":"Wang","given":"Bo","non-dropping-particle":"","parse-names":false,"suffix":""},{"dropping-particle":"","family":"Wu","given":"Yang","non-dropping-particle":"","parse-names":false,"suffix":""},{"dropping-particle":"","family":"Meynert","given":"Alison","non-dropping-particle":"","parse-names":false,"suffix":""},{"dropping-particle":"","family":"Griffiths","given":"Fiona","non-dropping-particle":"","parse-names":false,"suffix":""},{"dropping-particle":"","family":"Oosthuyzen","given":"Wilna","non-dropping-particle":"","parse-names":false,"suffix":""},{"dropping-particle":"","family":"Kousathanas","given":"Athanasios","non-dropping-particle":"","parse-names":false,"suffix":""},{"dropping-particle":"","family":"Moutsianas","given":"Loukas","non-dropping-particle":"","parse-names":false,"suffix":""},{"dropping-particle":"","family":"Yang","given":"Zhijian","non-dropping-particle":"","parse-names":false,"suffix":""},{"dropping-particle":"","family":"Zhai","given":"Ranran","non-dropping-particle":"","parse-names":false,"suffix":""},{"dropping-particle":"","family":"Zheng","given":"Chenqing","non-dropping-particle":"","parse-names":false,"suffix":""},{"dropping-particle":"","family":"Grimes","given":"Graeme","non-dropping-particle":"","parse-names":false,"suffix":""},{"dropping-particle":"","family":"Beale","given":"Rupert","non-dropping-particle":"","parse-names":false,"suffix":""},{"dropping-particle":"","family":"Millar","given":"Jonathan","non-dropping-particle":"","parse-names":false,"suffix":""},{"dropping-particle":"","family":"Shih","given":"Barbara","non-dropping-particle":"","parse-names":false,"suffix":""},{"dropping-particle":"","family":"Keating","given":"Sean","non-dropping-particle":"","parse-names":false,"suffix":""},{"dropping-particle":"","family":"Zechner","given":"Marie","non-dropping-particle":"","parse-names":false,"suffix":""},{"dropping-particle":"","family":"Haley","given":"Chris","non-dropping-particle":"","parse-names":false,"suffix":""},{"dropping-particle":"","family":"Porteous","given":"David J.","non-dropping-particle":"","parse-names":false,"suffix":""},{"dropping-particle":"","family":"Hayward","given":"Caroline","non-dropping-particle":"","parse-names":false,"suffix":""},{"dropping-particle":"","family":"Yang","given":"Jian","non-dropping-particle":"","parse-names":false,"suffix":""},{"dropping-particle":"","family":"Knight","given":"Julian","non-dropping-particle":"","parse-names":false,"suffix":""},{"dropping-particle":"","family":"Summers","given":"Charlotte","non-dropping-particle":"","parse-names":false,"suffix":""},{"dropping-particle":"","family":"Shankar-Hari","given":"Manu","non-dropping-particle":"","parse-names":false,"suffix":""},{"dropping-particle":"","family":"Klenerman","given":"Paul","non-dropping-particle":"","parse-names":false,"suffix":""},{"dropping-particle":"","family":"Turtle","given":"Lance","non-dropping-particle":"","parse-names":false,"suffix":""},{"dropping-particle":"","family":"Ho","given":"Antonia","non-dropping-particle":"","parse-names":false,"suffix":""},{"dropping-particle":"","family":"Moore","given":"Shona C.","non-dropping-particle":"","parse-names":false,"suffix":""},{"dropping-particle":"","family":"Hinds","given":"Charles","non-dropping-particle":"","parse-names":false,"suffix":""},{"dropping-particle":"","family":"Horby","given":"Peter","non-dropping-particle":"","parse-names":false,"suffix":""},{"dropping-particle":"","family":"Nichol","given":"Alistair","non-dropping-particle":"","parse-names":false,"suffix":""},{"dropping-particle":"","family":"Maslove","given":"David","non-dropping-particle":"","parse-names":false,"suffix":""},{"dropping-particle":"","family":"Ling","given":"Lowell","non-dropping-particle":"","parse-names":false,"suffix":""},{"dropping-particle":"","family":"McAuley","given":"Danny","non-dropping-particle":"","parse-names":false,"suffix":""},{"dropping-particle":"","family":"Montgomery","given":"Hugh","non-dropping-particle":"","parse-names":false,"suffix":""},{"dropping-particle":"","family":"Walsh","given":"Timothy","non-dropping-particle":"","parse-names":false,"suffix":""},{"dropping-particle":"","family":"Pereira","given":"Alexandre C.","non-dropping-particle":"","parse-names":false,"suffix":""},{"dropping-particle":"","family":"Renieri","given":"Alessandra","non-dropping-particle":"","parse-names":false,"suffix":""},{"dropping-particle":"","family":"Shen","given":"Xia","non-dropping-particle":"","parse-names":false,"suffix":""},{"dropping-particle":"","family":"Ponting","given":"Chris P.","non-dropping-particle":"","parse-names":false,"suffix":""},{"dropping-particle":"","family":"Fawkes","given":"Angie","non-dropping-particle":"","parse-names":false,"suffix":""},{"dropping-particle":"","family":"Tenesa","given":"Albert","non-dropping-particle":"","parse-names":false,"suffix":""},{"dropping-particle":"","family":"Caulfield","given":"Mark","non-dropping-particle":"","parse-names":false,"suffix":""},{"dropping-particle":"","family":"Scott","given":"Richard","non-dropping-particle":"","parse-names":false,"suffix":""},{"dropping-particle":"","family":"Rowan","given":"Kathy","non-dropping-particle":"","parse-names":false,"suffix":""},{"dropping-particle":"","family":"Murphy","given":"Lee","non-dropping-particle":"","parse-names":false,"suffix":""},{"dropping-particle":"","family":"Openshaw","given":"Peter J.M.","non-dropping-particle":"","parse-names":false,"suffix":""},{"dropping-particle":"","family":"Semple","given":"Malcolm G.","non-dropping-particle":"","parse-names":false,"suffix":""},{"dropping-particle":"","family":"Law","given":"Andrew","non-dropping-particle":"","parse-names":false,"suffix":""},{"dropping-particle":"","family":"Vitart","given":"Veronique","non-dropping-particle":"","parse-names":false,"suffix":""},{"dropping-particle":"","family":"Wilson","given":"James F.","non-dropping-particle":"","parse-names":false,"suffix":""},{"dropping-particle":"","family":"Baillie","given":"J. Kenneth","non-dropping-particle":"","parse-names":false,"suffix":""}],"container-title":"Nature","id":"ITEM-2","issue":"7848","issued":{"date-parts":[["2021"]]},"page":"92-98","title":"Genetic mechanisms of critical illness in COVID-19","type":"article-journal","volume":"591"},"uris":["http://www.mendeley.com/documents/?uuid=7b888738-9d4f-4acf-9574-0457734b4fb8"]},{"id":"ITEM-3","itemData":{"DOI":"10.1007/s13205-020-02406-y","ISSN":"21905738","abstract":"The goal of the present investigation is to identify the differentially expressed genes (DEGs) between SARS-CoV-2 infected and normal control samples to investigate the molecular mechanisms of infection with SARS-CoV-2. The microarray data of the dataset E-MTAB-8871 were retrieved from the ArrayExpress database. Pathway and Gene Ontology (GO) enrichment study, protein–protein interaction (PPI) network, modules, target gene–miRNA regulatory network, and target gene–TF regulatory network have been performed. Subsequently, the key genes were validated using an analysis of the receiver operating characteristic (ROC) curve. In SARS-CoV-2 infection, a total of 324 DEGs (76 up- and 248 down-regulated genes) were identified and enriched in a number of associated SARS-CoV-2 infection pathways and GO terms. Hub and target genes such as TP53, HRAS, MAPK11, RELA, IKZF3, IFNAR2, SKI, TNFRSF13C, JAK1, TRAF6, KLRF2, CD1A were identified from PPI network, target gene–miRNA regulatory network, and target gene–TF regulatory network. Study of the ROC showed that ten genes (CCL5, IFNAR2, JAK2, MX1, STAT1, BID, CD55, CD80, HAL-B, and HLA-DMA) were substantially involved in SARS-CoV-2 patients. The present investigation identified key genes and pathways that deepen our understanding of the molecular mechanisms of SARS-CoV-2 infection, and could be used for SARS-CoV-2 infection as diagnostic and therapeutic biomarkers.","author":[{"dropping-particle":"","family":"Vastrad","given":"Basavaraj","non-dropping-particle":"","parse-names":false,"suffix":""},{"dropping-particle":"","family":"Vastrad","given":"Chanabasayya","non-dropping-particle":"","parse-names":false,"suffix":""},{"dropping-particle":"","family":"Tengli","given":"Anandkumar","non-dropping-particle":"","parse-names":false,"suffix":""}],"container-title":"3 Biotech","id":"ITEM-3","issue":"10","issued":{"date-parts":[["2020","10","1"]]},"publisher":"Springer Science and Business Media Deutschland GmbH","title":"Identification of potential mRNA panels for severe acute respiratory syndrome coronavirus 2 (COVID-19) diagnosis and treatment using microarray dataset and bioinformatics methods","type":"article-journal","volume":"10"},"uris":["http://www.mendeley.com/documents/?uuid=8219eaca-857d-3f83-9ea7-ef9691b58381"]}],"mendeley":{"formattedCitation":"(Vastrad et al., 2020; Zhang et al., 2020a; Pairo-Castineira et al., 2021)","plainTextFormattedCitation":"(Vastrad et al., 2020; Zhang et al., 2020a; Pairo-Castineira et al., 2021)","previouslyFormattedCitation":"(Vastrad et al., 2020; Zhang et al., 2020a; Pairo-Castineira et al.,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2F2904">
              <w:rPr>
                <w:rFonts w:eastAsia="Times New Roman" w:cs="Times New Roman"/>
                <w:noProof/>
                <w:color w:val="000000"/>
                <w:sz w:val="15"/>
                <w:szCs w:val="15"/>
                <w:lang w:eastAsia="pt-BR"/>
              </w:rPr>
              <w:t>(Vastrad et al., 2020; Zhang et al., 2020a; Pairo-Castineira et al., 2021)</w:t>
            </w:r>
            <w:r>
              <w:rPr>
                <w:rFonts w:eastAsia="Times New Roman" w:cs="Times New Roman"/>
                <w:color w:val="000000"/>
                <w:sz w:val="15"/>
                <w:szCs w:val="15"/>
                <w:lang w:eastAsia="pt-BR"/>
              </w:rPr>
              <w:fldChar w:fldCharType="end"/>
            </w:r>
          </w:p>
        </w:tc>
      </w:tr>
      <w:tr w:rsidR="00683719" w:rsidRPr="00B62260" w14:paraId="65AAF31E" w14:textId="77777777" w:rsidTr="00092FDF">
        <w:trPr>
          <w:trHeight w:val="320"/>
        </w:trPr>
        <w:tc>
          <w:tcPr>
            <w:tcW w:w="0" w:type="auto"/>
            <w:noWrap/>
            <w:hideMark/>
          </w:tcPr>
          <w:p w14:paraId="2044CDCE"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1q22.3</w:t>
            </w:r>
          </w:p>
        </w:tc>
        <w:tc>
          <w:tcPr>
            <w:tcW w:w="0" w:type="auto"/>
            <w:shd w:val="clear" w:color="auto" w:fill="DDD9C3" w:themeFill="background2" w:themeFillShade="E6"/>
            <w:noWrap/>
            <w:hideMark/>
          </w:tcPr>
          <w:p w14:paraId="0A980F3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6</w:t>
            </w:r>
          </w:p>
        </w:tc>
        <w:tc>
          <w:tcPr>
            <w:tcW w:w="0" w:type="auto"/>
            <w:noWrap/>
            <w:hideMark/>
          </w:tcPr>
          <w:p w14:paraId="068C4703"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4E8D010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126C3EB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5DAE7A32"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0992C535"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5EA42B17"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5B15EAF8"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72E40F39"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TPRSS2, MX1</w:t>
            </w:r>
          </w:p>
        </w:tc>
        <w:tc>
          <w:tcPr>
            <w:tcW w:w="3144" w:type="dxa"/>
            <w:noWrap/>
            <w:hideMark/>
          </w:tcPr>
          <w:p w14:paraId="3228E376"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3389/fgene.2021.667231","ISSN":"1664-8021","PMID":"33968142","abstract":"The transmembrane serine protease 2 (TMPRSS2) is the major host protease that enables entry of the severe acute respiratory syndrome coronavirus type 2 (SARS-CoV-2) into host cells by spike (S) protein priming. Single nucleotide polymorphisms (SNPs) in the gene TMPRSS2 have been associated with susceptibility to and severity of H1N1 or H1N9 influenza A virus infections. Functional variants may influence SARS-CoV-2 infection risk and severity of Coronavirus disease 2019 (COVID-19) as well. Therefore, we analyzed the role of SNPs in the gene TMPRSS2 in a German case-control study. We performed genotyping of the SNPs rs2070788, rs383510, and rs12329760 in the gene TMPRSS2 in 239 SARS-CoV-2-positive and 253 SARS-CoV-2-negative patients. We analyzed the association of the SNPs with susceptibility to SARS-CoV-2 infection and severity of COVID-19. SARS-CoV-2-positive and SARS-CoV-2-negative patients did not differ regarding their demographics. The CC genotype of TMPRSS2 rs383510 was associated with a 1.73-fold increased SARS-CoV-2 infection risk, but was not correlated to severity of COVID-19. Neither TMPRSS2 rs2070788 nor rs12329760 polymorphisms were related to SARS-CoV-2 infection risk or severity of COVID-19. In a multivariable analysis (MVA), the rs383510 CC genotype remained an independent predictor for a 2-fold increased SARS-CoV-2 infection risk. In summary, our report appears to be the first showing that the intron variant rs383510 in the gene TMPRSS2 is associated with an increased risk to SARS-CoV-2 infection in a German cohort.","author":[{"dropping-particle":"","family":"Schönfelder","given":"Kristina","non-dropping-particle":"","parse-names":false,"suffix":""},{"dropping-particle":"","family":"Breuckmann","given":"Katharina","non-dropping-particle":"","parse-names":false,"suffix":""},{"dropping-particle":"","family":"Elsner","given":"Carina","non-dropping-particle":"","parse-names":false,"suffix":""},{"dropping-particle":"","family":"Dittmer","given":"Ulf","non-dropping-particle":"","parse-names":false,"suffix":""},{"dropping-particle":"","family":"Fistera","given":"David","non-dropping-particle":"","parse-names":false,"suffix":""},{"dropping-particle":"","family":"Herbstreit","given":"Frank","non-dropping-particle":"","parse-names":false,"suffix":""},{"dropping-particle":"","family":"Risse","given":"Joachim","non-dropping-particle":"","parse-names":false,"suffix":""},{"dropping-particle":"","family":"Schmidt","given":"Karsten","non-dropping-particle":"","parse-names":false,"suffix":""},{"dropping-particle":"","family":"Sutharsan","given":"Sivagurunathan","non-dropping-particle":"","parse-names":false,"suffix":""},{"dropping-particle":"","family":"Taube","given":"Christian","non-dropping-particle":"","parse-names":false,"suffix":""},{"dropping-particle":"","family":"Jöckel","given":"Karl-Heinz","non-dropping-particle":"","parse-names":false,"suffix":""},{"dropping-particle":"","family":"Siffert","given":"Winfried","non-dropping-particle":"","parse-names":false,"suffix":""},{"dropping-particle":"","family":"Kribben","given":"Andreas","non-dropping-particle":"","parse-names":false,"suffix":""},{"dropping-particle":"","family":"Möhlendick","given":"Birte","non-dropping-particle":"","parse-names":false,"suffix":""}],"container-title":"Frontiers in genetics","id":"ITEM-1","issue":"April","issued":{"date-parts":[["2021"]]},"page":"667231","title":"Transmembrane serine protease 2 Polymorphisms and Susceptibility to Severe Acute Respiratory Syndrome Coronavirus Type 2 Infection: A German Case-Control Study.","type":"article-journal","volume":"12"},"uris":["http://www.mendeley.com/documents/?uuid=a7d48706-3775-4ba5-91c6-7f7546cf0235"]},{"id":"ITEM-2","itemData":{"DOI":"10.1016/j.lfs.2020.118219","author":[{"dropping-particle":"","family":"Mohammad","given":"Anwar","non-dropping-particle":"","parse-names":false,"suffix":""},{"dropping-particle":"","family":"Mara","given":"Sulaiman K","non-dropping-particle":"","parse-names":false,"suffix":""},{"dropping-particle":"","family":"Alshawaf","given":"Eman","non-dropping-particle":"","parse-names":false,"suffix":""},{"dropping-particle":"","family":"Abu-farha","given":"Mohamed","non-dropping-particle":"","parse-names":false,"suffix":""}],"container-title":"Life Sciences","id":"ITEM-2","issue":"January","issued":{"date-parts":[["2020"]]},"page":"1-7","title":"Structural analysis of ACE2 variant N720D demonstrates a higher binding affinity to TMPRSS2","type":"article-journal","volume":"259"},"uris":["http://www.mendeley.com/documents/?uuid=748fb150-0224-4911-bbc7-fe6568c776ae"]},{"id":"ITEM-3","itemData":{"DOI":"10.3390/genes11091010","ISSN":"20734425","PMID":"32867305","abstract":"The recent global COVID‐19 public health emergency is caused by SARS‐CoV‐2 infections and can manifest extremely variable clinical symptoms. Host human genetic variability could influence susceptibility and response to infection. It is known that ACE2 acts as a receptor for this pathogen, but the viral entry into the target cell also depends on other proteins. The aim of this study was to investigate the variability of genes coding for these proteins involved in the SARS‐ CoV‐2 entry into the cells. We analyzed 131 COVID‐19 patients by exome sequencing and examined the genetic variants of TMPRSS2, PCSK3, DPP4, and BSG genes. In total we identified seventeen variants. In PCSK3 gene, we observed a missense variant (c.893G&gt;A) statistically more frequent compared to the EUR GnomAD reference population and a missense mutation (c.1906A&gt;G) not found in the GnomAD database. In TMPRSS2 gene, we observed a significant difference in the frequency of c.331G&gt;A, c.23G&gt;T, and c.589G&gt;A variant alleles in COVID‐19 patients, compared to the corresponding allelic frequency in GnomAD. Genetic variants in these genes could influence the entry of the SARS‐CoV‐2. These data also support the hypothesis that host genetic variability may contribute to the variability in infection susceptibility and severity.","author":[{"dropping-particle":"","family":"Latini","given":"Andrea","non-dropping-particle":"","parse-names":false,"suffix":""},{"dropping-particle":"","family":"Agolini","given":"Emanuele","non-dropping-particle":"","parse-names":false,"suffix":""},{"dropping-particle":"","family":"Novelli","given":"Antonio","non-dropping-particle":"","parse-names":false,"suffix":""},{"dropping-particle":"","family":"Borgiani","given":"Paola","non-dropping-particle":"","parse-names":false,"suffix":""},{"dropping-particle":"","family":"Giannini","given":"Rosalinda","non-dropping-particle":"","parse-names":false,"suffix":""},{"dropping-particle":"","family":"Gravina","given":"Paolo","non-dropping-particle":"","parse-names":false,"suffix":""},{"dropping-particle":"","family":"Smarrazzo","given":"Andrea","non-dropping-particle":"","parse-names":false,"suffix":""},{"dropping-particle":"","family":"Dauri","given":"Mario","non-dropping-particle":"","parse-names":false,"suffix":""},{"dropping-particle":"","family":"Andreoni","given":"Massimo","non-dropping-particle":"","parse-names":false,"suffix":""},{"dropping-particle":"","family":"Rogliani","given":"Paola","non-dropping-particle":"","parse-names":false,"suffix":""},{"dropping-particle":"","family":"Bernardini","given":"Sergio","non-dropping-particle":"","parse-names":false,"suffix":""},{"dropping-particle":"","family":"Helmer‐citterich","given":"Manuela","non-dropping-particle":"","parse-names":false,"suffix":""},{"dropping-particle":"","family":"Biancolella","given":"Michela","non-dropping-particle":"","parse-names":false,"suffix":""},{"dropping-particle":"","family":"Novelli","given":"Giuseppe","non-dropping-particle":"","parse-names":false,"suffix":""}],"container-title":"Genes","id":"ITEM-3","issue":"9","issued":{"date-parts":[["2020"]]},"page":"1-8","title":"COVID‐19 and genetic variants of protein involved in the SARS‐CoV‐2 entry into the host cells","type":"article-journal","volume":"11"},"uris":["http://www.mendeley.com/documents/?uuid=c59ed9c8-895d-4f6c-a385-2df176fc4cd2"]},{"id":"ITEM-4","itemData":{"DOI":"10.1002/jmv.26319","ISSN":"10969071","PMID":"32691890","abstract":"It has been suggested that some individuals may present genetic susceptibility to SARS-CoV-2 infection, with particular research interest in variants of the ACE2 and TMPRSS2 genes, involved in viral penetration into cells, in different populations and geographic regions, although insufficient information is currently available. This study addresses the apparently reasonable hypothesis that variants of these genes may modulate viral infectivity, making some individuals more vulnerable than others. Through whole-exome sequencing, the frequency of exonic variants of the ACE2, TMPRSS2, and Furin genes was analyzed in relation to presence or absence of SARS-CoV-2 infection in a familial multiple sclerosis cohort including 120 individuals from Madrid. The ACE2 gene showed a low level of polymorphism, and none variant was significantly associated with SARS-CoV-2 infection. These variants have previously been detected in Italy. While TMPRSS2 is highly polymorphic, the variants found do not coincide with those described in other studies, with the exception of rs75603675, which may be associated with SARS-CoV-2 infection. The synonymous variants rs61735792 and rs61735794 showed a significant association with infection. Despite the limited number of patients with SARS-CoV-2 infection, some variants, especially in TMPRSS2, may be associated with COVID-19.","author":[{"dropping-particle":"","family":"Torre-Fuentes","given":"Laura","non-dropping-particle":"","parse-names":false,"suffix":""},{"dropping-particle":"","family":"Matías-Guiu","given":"Jorge","non-dropping-particle":"","parse-names":false,"suffix":""},{"dropping-particle":"","family":"Hernández-Lorenzo","given":"Laura","non-dropping-particle":"","parse-names":false,"suffix":""},{"dropping-particle":"","family":"Montero-Escribano","given":"Paloma","non-dropping-particle":"","parse-names":false,"suffix":""},{"dropping-particle":"","family":"Pytel","given":"Vanesa","non-dropping-particle":"","parse-names":false,"suffix":""},{"dropping-particle":"","family":"Porta-Etessam","given":"Jesús","non-dropping-particle":"","parse-names":false,"suffix":""},{"dropping-particle":"","family":"Gómez-Pinedo","given":"Ulises","non-dropping-particle":"","parse-names":false,"suffix":""},{"dropping-particle":"","family":"Matías-Guiu","given":"Jordi A.","non-dropping-particle":"","parse-names":false,"suffix":""}],"container-title":"Journal of Medical Virology","id":"ITEM-4","issue":"2","issued":{"date-parts":[["2021"]]},"page":"863-869","title":"ACE2, TMPRSS2, and Furin variants and SARS-CoV-2 infection in Madrid, Spain","type":"article-journal","volume":"93"},"uris":["http://www.mendeley.com/documents/?uuid=4cb45d3b-f18f-4dfa-919b-ce870bcabb31"]},{"id":"ITEM-5","itemData":{"DOI":"10.1101/2020.03.30.20047878","ISSN":"1556-5068","abstract":"Background As the outbreak of coronavirus disease 2019 (COVID-19) progresses, prognostic markers for early identification of high-risk individuals are an urgent medical need. Italy has the highest rate of SARS-CoV-2 infection, the highest number of deaths, and the highest mortality rate among large countries. Worldwide, a more severe course of COVID-19 is associated with older age, comorbidities, and male sex. Hence, we searched for possible genetic components of the peculiar severity of COVID-19 among Italians, by looking at expression levels and variants in ACE2 and TMPRSS2 genes, which are crucial for viral infection. Methods Exome and SNP array data from a large Italian cohort representative of the country’s population were used to compare the burden of rare variants and the frequency of polymorphisms with European and East Asian populations. Moreover, we looked into gene expression databases to check for sex-unbalanced expression. Results While we found no significant evidence that ACE2 is associated with disease severity/sex bias in the Italian population, TMPRSS2 levels and genetic variants proved to be possible candidate disease modulators, contributing to the observed epidemiological data among Italian patients. Conclusions Our analysis suggests a role for TMPRSS2 variants and expression levels in modulating COVID-19 severity, a hypothesis that fosters a rapid experimental validation on large cohorts of patients with different clinical manifestations.","author":[{"dropping-particle":"","family":"Asselta","given":"Rosanna","non-dropping-particle":"","parse-names":false,"suffix":""},{"dropping-particle":"","family":"Paraboschi","given":"Elvezia Maria","non-dropping-particle":"","parse-names":false,"suffix":""},{"dropping-particle":"","family":"Mantovani","given":"Alberto","non-dropping-particle":"","parse-names":false,"suffix":""},{"dropping-particle":"","family":"Duga","given":"Stefano","non-dropping-particle":"","parse-names":false,"suffix":""}],"container-title":"medRxiv","id":"ITEM-5","issue":"11","issued":{"date-parts":[["2020"]]},"page":"10087-10098","title":"ACE2 and TMPRSS2 variants and expression as candidates to sex and country differences in COVID-19 severity in Italy","type":"article-journal","volume":"12"},"uris":["http://www.mendeley.com/documents/?uuid=ad415764-384d-4317-8e65-ad5274153a00"]},{"id":"ITEM-6","itemData":{"DOI":"10.1007/s12041-020-01217-7","ISBN":"0123456789","ISSN":"09737731","PMID":"32661206","abstract":"At present, more than 200 countries and territories are directly affected by the coronavirus disease-19 (COVID-19) pandemic. Incidence and case fatality rate are significantly higher among elderly individuals (age &gt; 60 years), type 2 diabetes and hypertension patients. Cellular receptor ACE2, serine protease TMPRSS2 and exopeptidase CD26 (also known as DPP4) are the three membrane bound proteins potentially implicated in SARS-CoV-2 infection. We hypothesised that common variants from TMPRSS2 and CD26 may play critical role in infection susceptibility of predisposed population or group of individuals. Coding (missense) and regulatory variants from TMPRSS2 and CD26 were studied across 26 global populations. Two missense and five regulatory SNPs were identified to have differential allelic frequency. Significant linkage disequilibrium (LD) signature was observed in different populations. Modelled protein‒protein interaction (PPI) predicted strong molecular interaction between these two receptors and SARS-CoV-2 spike protein (S1 domain). However, two missense SNPs, rs12329760 (TMPRSS2) and rs1129599 (CD26), were not found to be involved physically in the said interaction. Four regulatory variants (rs112657409, rs11910678, rs77675406 and rs713400) from TMPRSS2 were found to influence the expression of TMPRSS2 and pathologically relevant MX1. rs13015258 a 5′ UTR variant from CD26 have significant role in regulation of expression of key regulatory genes that could be involved in SARS-CoV-2 internalization. Overexpression of CD26 through epigenetic modification at rs13015258-C allele was found critical and could explain the higher SARS-CoV-2 infected fatality rate among type 2 diabetes.","author":[{"dropping-particle":"","family":"Senapati","given":"Sabyasachi","non-dropping-particle":"","parse-names":false,"suffix":""},{"dropping-particle":"","family":"Kumar","given":"Shashank","non-dropping-particle":"","parse-names":false,"suffix":""},{"dropping-particle":"","family":"Singh","given":"Atul K.","non-dropping-particle":"","parse-names":false,"suffix":""},{"dropping-particle":"","family":"Banerjee","given":"Pratibha","non-dropping-particle":"","parse-names":false,"suffix":""},{"dropping-particle":"","family":"Bhagavatula","given":"Sandilya","non-dropping-particle":"","parse-names":false,"suffix":""}],"container-title":"Journal of Genetics","id":"ITEM-6","issue":"1","issued":{"date-parts":[["2020"]]},"publisher":"Springer India","title":"Assessment of risk conferred by coding and regulatory variations of TMPRSS2 and CD26 in susceptibility to SARS-CoV-2 infection in human","type":"article-journal","volume":"99"},"uris":["http://www.mendeley.com/documents/?uuid=9419e501-2078-4e35-b563-ecb55f8000e9"]},{"id":"ITEM-7","itemData":{"DOI":"10.1101/2020.12.18.20248470","ISSN":"1556-5068","abstract":"The COVID-19 disease, caused by the SARS-Cov-2, presents a heterogeneous clinical spectrum. The risk factors do not fully explain the wide spectrum of disease manifestations, so it is possible that genetic factors could account for novel insights into its pathogenesis. In our previous study, we hypothesized that common variants on chromosome 21, near TMPRSS2 and MX1 genes, may be genetic risk factors associated to the different clinical manifestations of COVID-19. Here, we performed an in-depth genetic analysis of chromosome 21 exploiting the genome-wide association study data including 6,406 individuals hospitalized for COVID-19 and 902,088 controls with European genetic ancestry from COVID-19 Host Genetics Initiative. We found that five single nucleotide polymorphisms (SNPs) within TMPRSS2 and near MX1 gene show suggestive associations (P≤1x10-5) with severe COVID-19. All five SNPs replicated the association in two independent cohorts of Asian subjects while two and one out of the 5 SNPs replicated in African and Italian populations, respectively (P≤0.05). The minor alleles of these five SNPs correlated with a reduced risk of developing severe COVID-19 and increased level of MX1 expression in blood.","author":[{"dropping-particle":"","family":"Andolfo","given":"Immacolata","non-dropping-particle":"","parse-names":false,"suffix":""},{"dropping-particle":"","family":"Russo","given":"Roberta","non-dropping-particle":"","parse-names":false,"suffix":""},{"dropping-particle":"","family":"Lasorsa","given":"Alessandro Vito","non-dropping-particle":"","parse-names":false,"suffix":""},{"dropping-particle":"","family":"Cantalupo","given":"Sueva","non-dropping-particle":"","parse-names":false,"suffix":""},{"dropping-particle":"","family":"Rosato","given":"Barbara Eleni","non-dropping-particle":"","parse-names":false,"suffix":""},{"dropping-particle":"","family":"Bonfiglio","given":"Ferdinando","non-dropping-particle":"","parse-names":false,"suffix":""},{"dropping-particle":"","family":"Frisso","given":"Giulia","non-dropping-particle":"","parse-names":false,"suffix":""},{"dropping-particle":"","family":"Pasquale","given":"Abete","non-dropping-particle":"","parse-names":false,"suffix":""},{"dropping-particle":"","family":"Cassese","given":"Gian Marco","non-dropping-particle":"","parse-names":false,"suffix":""},{"dropping-particle":"","family":"Servillo","given":"Giuseppe","non-dropping-particle":"","parse-names":false,"suffix":""},{"dropping-particle":"","family":"Esposito","given":"Gabriella","non-dropping-particle":"","parse-names":false,"suffix":""},{"dropping-particle":"","family":"Gentile","given":"Ivan","non-dropping-particle":"","parse-names":false,"suffix":""},{"dropping-particle":"","family":"Piscopo","given":"Carmelo","non-dropping-particle":"","parse-names":false,"suffix":""},{"dropping-particle":"","family":"Villani","given":"Romolo","non-dropping-particle":"","parse-names":false,"suffix":""},{"dropping-particle":"","family":"Fiorentino","given":"Giuseppe","non-dropping-particle":"","parse-names":false,"suffix":""},{"dropping-particle":"","family":"Cerino","given":"Pellegrino","non-dropping-particle":"","parse-names":false,"suffix":""},{"dropping-particle":"","family":"Buonerba","given":"Carlo","non-dropping-particle":"","parse-names":false,"suffix":""},{"dropping-particle":"","family":"Pierri","given":"Biancamaria","non-dropping-particle":"","parse-names":false,"suffix":""},{"dropping-particle":"","family":"Zollo","given":"Massimo","non-dropping-particle":"","parse-names":false,"suffix":""},{"dropping-particle":"","family":"Iolascon","given":"Achille","non-dropping-particle":"","parse-names":false,"suffix":""},{"dropping-particle":"","family":"Capasso","given":"Mario","non-dropping-particle":"","parse-names":false,"suffix":""}],"container-title":"SSRN Electronic Journal","id":"ITEM-7","issued":{"date-parts":[["2020"]]},"title":"Common variants at 21q22.3 locus influence MX1 gene expression and susceptibility to severe COVID-19","type":"article-journal"},"uris":["http://www.mendeley.com/documents/?uuid=213a6530-e067-3889-b493-857f484b143a"]},{"id":"ITEM-8","itemData":{"DOI":"10.1038/s41421-020-00231-4","ISSN":"20565968","abstract":"The COVID-19 pandemic has accounted for millions of infections and hundreds of thousand deaths worldwide in a short-time period. The patients demonstrate a great diversity in clinical and laboratory manifestations and disease severity. Nonetheless, little is known about the host genetic contribution to the observed interindividual phenotypic variability. Here, we report the first host genetic study in the Chinese population by deeply sequencing and analyzing 332 COVID-19 patients categorized by varying levels of severity from the Shenzhen Third People’s Hospital. Upon a total of 22.2 million genetic variants, we conducted both single-variant and gene-based association tests among five severity groups including asymptomatic, mild, moderate, severe, and critical ill patients after the correction of potential confounding factors. Pedigree analysis suggested a potential monogenic effect of loss of function variants in GOLGA3 and DPP7 for critically ill and asymptomatic disease demonstration. Genome-wide association study suggests the most significant gene locus associated with severity were located in TMEM189–UBE2V1 that involved in the IL-1 signaling pathway. The p.Val197Met missense variant that affects the stability of the TMPRSS2 protein displays a decreasing allele frequency among the severe patients compared to the mild and the general population. We identified that the HLA-A*11:01, B*51:01, and C*14:02 alleles significantly predispose the worst outcome of the patients. This initial genomic study of Chinese patients provides genetic insights into the phenotypic difference among the COVID-19 patient groups and highlighted genes and variants that may help guide targeted efforts in containing the outbreak. Limitations and advantages of the study were also reviewed to guide future international efforts on elucidating the genetic architecture of host–pathogen interaction for COVID-19 and other infectious and complex diseases.","author":[{"dropping-particle":"","family":"Wang","given":"Fang","non-dropping-particle":"","parse-names":false,"suffix":""},{"dropping-particle":"","family":"Huang","given":"Shujia","non-dropping-particle":"","parse-names":false,"suffix":""},{"dropping-particle":"","family":"Gao","given":"Rongsui","non-dropping-particle":"","parse-names":false,"suffix":""},{"dropping-particle":"","family":"Zhou","given":"Yuwen","non-dropping-particle":"","parse-names":false,"suffix":""},{"dropping-particle":"","family":"Lai","given":"Changxiang","non-dropping-particle":"","parse-names":false,"suffix":""},{"dropping-particle":"","family":"Li","given":"Zhichao","non-dropping-particle":"","parse-names":false,"suffix":""},{"dropping-particle":"","family":"Xian","given":"Wenjie","non-dropping-particle":"","parse-names":false,"suffix":""},{"dropping-particle":"","family":"Qian","given":"Xiaobo","non-dropping-particle":"","parse-names":false,"suffix":""},{"dropping-particle":"","family":"Li","given":"Zhiyu","non-dropping-particle":"","parse-names":false,"suffix":""},{"dropping-particle":"","family":"Huang","given":"Yushan","non-dropping-particle":"","parse-names":false,"suffix":""},{"dropping-particle":"","family":"Tang","given":"Qiyuan","non-dropping-particle":"","parse-names":false,"suffix":""},{"dropping-particle":"","family":"Liu","given":"Panhong","non-dropping-particle":"","parse-names":false,"suffix":""},{"dropping-particle":"","family":"Chen","given":"Ruikun","non-dropping-particle":"","parse-names":false,"suffix":""},{"dropping-particle":"","family":"Liu","given":"Rong","non-dropping-particle":"","parse-names":false,"suffix":""},{"dropping-particle":"","family":"Li","given":"Xuan","non-dropping-particle":"","parse-names":false,"suffix":""},{"dropping-particle":"","family":"Tong","given":"Xin","non-dropping-particle":"","parse-names":false,"suffix":""},{"dropping-particle":"","family":"Zhou","given":"Xuan","non-dropping-particle":"","parse-names":false,"suffix":""},{"dropping-particle":"","family":"Bai","given":"Yong","non-dropping-particle":"","parse-names":false,"suffix":""},{"dropping-particle":"","family":"Duan","given":"Gang","non-dropping-particle":"","parse-names":false,"suffix":""},{"dropping-particle":"","family":"Zhang","given":"Tao","non-dropping-particle":"","parse-names":false,"suffix":""},{"dropping-particle":"","family":"Xu","given":"Xun","non-dropping-particle":"","parse-names":false,"suffix":""},{"dropping-particle":"","family":"Wang","given":"Jian","non-dropping-particle":"","parse-names":false,"suffix":""},{"dropping-particle":"","family":"Yang","given":"Huanming","non-dropping-particle":"","parse-names":false,"suffix":""},{"dropping-particle":"","family":"Liu","given":"Siyang","non-dropping-particle":"","parse-names":false,"suffix":""},{"dropping-particle":"","family":"He","given":"Qing","non-dropping-particle":"","parse-names":false,"suffix":""},{"dropping-particle":"","family":"Jin","given":"Xin","non-dropping-particle":"","parse-names":false,"suffix":""},{"dropping-particle":"","family":"Liu","given":"Lei","non-dropping-particle":"","parse-names":false,"suffix":""}],"container-title":"Cell Discovery","id":"ITEM-8","issue":"1","issued":{"date-parts":[["2020"]]},"publisher":"Springer US","title":"Initial whole-genome sequencing and analysis of the host genetic contribution to COVID-19 severity and susceptibility","type":"article-journal","volume":"6"},"uris":["http://www.mendeley.com/documents/?uuid=5f34ade5-dfb2-4ae0-8684-561bec569964"]},{"id":"ITEM-9","itemData":{"DOI":"10.1007/s13205-020-02406-y","ISSN":"21905738","abstract":"The goal of the present investigation is to identify the differentially expressed genes (DEGs) between SARS-CoV-2 infected and normal control samples to investigate the molecular mechanisms of infection with SARS-CoV-2. The microarray data of the dataset E-MTAB-8871 were retrieved from the ArrayExpress database. Pathway and Gene Ontology (GO) enrichment study, protein–protein interaction (PPI) network, modules, target gene–miRNA regulatory network, and target gene–TF regulatory network have been performed. Subsequently, the key genes were validated using an analysis of the receiver operating characteristic (ROC) curve. In SARS-CoV-2 infection, a total of 324 DEGs (76 up- and 248 down-regulated genes) were identified and enriched in a number of associated SARS-CoV-2 infection pathways and GO terms. Hub and target genes such as TP53, HRAS, MAPK11, RELA, IKZF3, IFNAR2, SKI, TNFRSF13C, JAK1, TRAF6, KLRF2, CD1A were identified from PPI network, target gene–miRNA regulatory network, and target gene–TF regulatory network. Study of the ROC showed that ten genes (CCL5, IFNAR2, JAK2, MX1, STAT1, BID, CD55, CD80, HAL-B, and HLA-DMA) were substantially involved in SARS-CoV-2 patients. The present investigation identified key genes and pathways that deepen our understanding of the molecular mechanisms of SARS-CoV-2 infection, and could be used for SARS-CoV-2 infection as diagnostic and therapeutic biomarkers.","author":[{"dropping-particle":"","family":"Vastrad","given":"Basavaraj","non-dropping-particle":"","parse-names":false,"suffix":""},{"dropping-particle":"","family":"Vastrad","given":"Chanabasayya","non-dropping-particle":"","parse-names":false,"suffix":""},{"dropping-particle":"","family":"Tengli","given":"Anandkumar","non-dropping-particle":"","parse-names":false,"suffix":""}],"container-title":"3 Biotech","id":"ITEM-9","issue":"10","issued":{"date-parts":[["2020","10","1"]]},"publisher":"Springer Science and Business Media Deutschland GmbH","title":"Identification of potential mRNA panels for severe acute respiratory syndrome coronavirus 2 (COVID-19) diagnosis and treatment using microarray dataset and bioinformatics methods","type":"article-journal","volume":"10"},"uris":["http://www.mendeley.com/documents/?uuid=8219eaca-857d-3f83-9ea7-ef9691b58381"]},{"id":"ITEM-10","itemData":{"DOI":"10.1038/s41467-020-18781-2","ISSN":"20411723","PMID":"33046696","abstract":"Coronavirus disease 2019 (COVID-19) is caused by SARS-CoV-2, an emerging virus that utilizes host proteins ACE2 and TMPRSS2 as entry factors. Understanding the factors affecting the pattern and levels of expression of these genes is important for deeper understanding of SARS-CoV-2 tropism and pathogenesis. Here we explore the role of genetics and co-expression networks in regulating these genes in the airway, through the analysis of nasal airway transcriptome data from 695 children. We identify expression quantitative trait loci for both ACE2 and TMPRSS2, that vary in frequency across world populations. We find TMPRSS2 is part of a mucus secretory network, highly upregulated by type 2 (T2) inflammation through the action of interleukin-13, and that the interferon response to respiratory viruses highly upregulates ACE2 expression. IL-13 and virus infection mediated effects on ACE2 expression were also observed at the protein level in the airway epithelium. Finally, we define airway responses to common coronavirus infections in children, finding that these infections generate host responses similar to other viral species, including upregulation of IL6 and ACE2. Our results reveal possible mechanisms influencing SARS-CoV-2 infectivity and COVID-19 clinical outcomes.","author":[{"dropping-particle":"","family":"Sajuthi","given":"Satria P.","non-dropping-particle":"","parse-names":false,"suffix":""},{"dropping-particle":"","family":"DeFord","given":"Peter","non-dropping-particle":"","parse-names":false,"suffix":""},{"dropping-particle":"","family":"Li","given":"Yingchun","non-dropping-particle":"","parse-names":false,"suffix":""},{"dropping-particle":"","family":"Jackson","given":"Nathan D.","non-dropping-particle":"","parse-names":false,"suffix":""},{"dropping-particle":"","family":"Montgomery","given":"Michael T.","non-dropping-particle":"","parse-names":false,"suffix":""},{"dropping-particle":"","family":"Everman","given":"Jamie L.","non-dropping-particle":"","parse-names":false,"suffix":""},{"dropping-particle":"","family":"Rios","given":"Cydney L.","non-dropping-particle":"","parse-names":false,"suffix":""},{"dropping-particle":"","family":"Pruesse","given":"Elmar","non-dropping-particle":"","parse-names":false,"suffix":""},{"dropping-particle":"","family":"Nolin","given":"James D.","non-dropping-particle":"","parse-names":false,"suffix":""},{"dropping-particle":"","family":"Plender","given":"Elizabeth G.","non-dropping-particle":"","parse-names":false,"suffix":""},{"dropping-particle":"","family":"Wechsler","given":"Michael E.","non-dropping-particle":"","parse-names":false,"suffix":""},{"dropping-particle":"","family":"Mak","given":"Angel C.Y.","non-dropping-particle":"","parse-names":false,"suffix":""},{"dropping-particle":"","family":"Eng","given":"Celeste","non-dropping-particle":"","parse-names":false,"suffix":""},{"dropping-particle":"","family":"Salazar","given":"Sandra","non-dropping-particle":"","parse-names":false,"suffix":""},{"dropping-particle":"","family":"Medina","given":"Vivian","non-dropping-particle":"","parse-names":false,"suffix":""},{"dropping-particle":"","family":"Wohlford","given":"Eric M.","non-dropping-particle":"","parse-names":false,"suffix":""},{"dropping-particle":"","family":"Huntsman","given":"Scott","non-dropping-particle":"","parse-names":false,"suffix":""},{"dropping-particle":"","family":"Nickerson","given":"Deborah A.","non-dropping-particle":"","parse-names":false,"suffix":""},{"dropping-particle":"","family":"Germer","given":"Soren","non-dropping-particle":"","parse-names":false,"suffix":""},{"dropping-particle":"","family":"Zody","given":"Michael C.","non-dropping-particle":"","parse-names":false,"suffix":""},{"dropping-particle":"","family":"Abecasis","given":"Gonçalo","non-dropping-particle":"","parse-names":false,"suffix":""},{"dropping-particle":"","family":"Kang","given":"Hyun Min","non-dropping-particle":"","parse-names":false,"suffix":""},{"dropping-particle":"","family":"Rice","given":"Kenneth M.","non-dropping-particle":"","parse-names":false,"suffix":""},{"dropping-particle":"","family":"Kumar","given":"Rajesh","non-dropping-particle":"","parse-names":false,"suffix":""},{"dropping-particle":"","family":"Oh","given":"Sam","non-dropping-particle":"","parse-names":false,"suffix":""},{"dropping-particle":"","family":"Rodriguez-Santana","given":"Jose","non-dropping-particle":"","parse-names":false,"suffix":""},{"dropping-particle":"","family":"Burchard","given":"Esteban G.","non-dropping-particle":"","parse-names":false,"suffix":""},{"dropping-particle":"","family":"Seibold","given":"Max A.","non-dropping-particle":"","parse-names":false,"suffix":""}],"container-title":"Nature Communications","id":"ITEM-10","issue":"1","issued":{"date-parts":[["2020","12","1"]]},"publisher":"Nature Research","title":"Type 2 and interferon inflammation regulate SARS-CoV-2 entry factor expression in the airway epithelium","type":"article-journal","volume":"11"},"uris":["http://www.mendeley.com/documents/?uuid=bfec4f5b-abc5-3bd8-83bc-0f7722309164"]},{"id":"ITEM-11","itemData":{"DOI":"10.1016/j.isci.2020.101585","ISSN":"25890042","abstract":"In a published case-control study (GSE152075) from SARS-CoV-2-positive (n = 403) and -negative patients (n = 50), we analyzed the response to infection assessing gene expression of host cell receptors and antiviral proteins. The expression analysis associated with reported risk factors for COVID-19 was also assessed. SARS-CoV-2 cases had higher ACE2, but lower TMPRSS2, BSG/CD147, and CTSB expression compared with negative cases. COVID-19 patients' age negatively affected ACE2 expression. MX1 and MX2 were higher in COVID-19 patients. A negative trend for MX1 and MX2 was observed as patients' age increased. Principal-component analysis determined that ACE2, MX1, MX2, and BSG/CD147 expression was able to cluster non-COVID-19 and COVID-19 individuals. Multivariable regression showed that MX1 expression significantly increased for each unit of viral load increment. Altogether, these findings support differences in ACE2, MX1, MX2, and BSG/CD147 expression between COVID-19 and non-COVID-19 patients and point out to MX1 as a critical responder in SARS-CoV-2 infection.","author":[{"dropping-particle":"","family":"Bizzotto","given":"Juan","non-dropping-particle":"","parse-names":false,"suffix":""},{"dropping-particle":"","family":"Sanchis","given":"Pablo","non-dropping-particle":"","parse-names":false,"suffix":""},{"dropping-particle":"","family":"Abbate","given":"Mercedes","non-dropping-particle":"","parse-names":false,"suffix":""},{"dropping-particle":"","family":"Lage-Vickers","given":"Sofía","non-dropping-particle":"","parse-names":false,"suffix":""},{"dropping-particle":"","family":"Lavignolle","given":"Rosario","non-dropping-particle":"","parse-names":false,"suffix":""},{"dropping-particle":"","family":"Toro","given":"Ayelén","non-dropping-particle":"","parse-names":false,"suffix":""},{"dropping-particle":"","family":"Olszevicki","given":"Santiago","non-dropping-particle":"","parse-names":false,"suffix":""},{"dropping-particle":"","family":"Sabater","given":"Agustina","non-dropping-particle":"","parse-names":false,"suffix":""},{"dropping-particle":"","family":"Cascardo","given":"Florencia","non-dropping-particle":"","parse-names":false,"suffix":""},{"dropping-particle":"","family":"Vazquez","given":"Elba","non-dropping-particle":"","parse-names":false,"suffix":""},{"dropping-particle":"","family":"Cotignola","given":"Javier","non-dropping-particle":"","parse-names":false,"suffix":""},{"dropping-particle":"","family":"Gueron","given":"Geraldine","non-dropping-particle":"","parse-names":false,"suffix":""}],"container-title":"iScience","id":"ITEM-11","issue":"10","issued":{"date-parts":[["2020","10","23"]]},"publisher":"Elsevier Inc.","title":"SARS-CoV-2 Infection Boosts MX1 Antiviral Effector in COVID-19 Patients","type":"article-journal","volume":"23"},"uris":["http://www.mendeley.com/documents/?uuid=23f1b3ed-44a3-3eda-be02-663a6da0b7d3"]},{"id":"ITEM-12","itemData":{"DOI":"10.3389/fgene.2020.00872","ISSN":"1664-8021","author":[{"dropping-particle":"","family":"Russo","given":"Roberta","non-dropping-particle":"","parse-names":false,"suffix":""},{"dropping-particle":"","family":"Andolfo","given":"Immacolata","non-dropping-particle":"","parse-names":false,"suffix":""},{"dropping-particle":"","family":"Lasorsa","given":"Vito Alessandro","non-dropping-particle":"","parse-names":false,"suffix":""},{"dropping-particle":"","family":"Iolascon","given":"Achille","non-dropping-particle":"","parse-names":false,"suffix":""},{"dropping-particle":"","family":"Capasso","given":"Mario","non-dropping-particle":"","parse-names":false,"suffix":""}],"container-title":"Frontiers in Genetics","id":"ITEM-12","issue":"August","issued":{"date-parts":[["2020"]]},"page":"1-6","title":"Genetic Analysis of the Coronavirus SARS-CoV-2 Host Protease TMPRSS2 in Different Populations","type":"article-journal","volume":"11"},"uris":["http://www.mendeley.com/documents/?uuid=98909958-8cd9-418e-9654-790372dadb71"]},{"id":"ITEM-13","itemData":{"DOI":"10.26226/morressier.5f69edb69b74b699bf38c62c","author":[{"dropping-particle":"","family":"Sanchis P","given":"","non-dropping-particle":"","parse-names":false,"suffix":""},{"dropping-particle":"","family":"Lavignolle R","given":"","non-dropping-particle":"","parse-names":false,"suffix":""},{"dropping-particle":"","family":"Sabater A","given":"","non-dropping-particle":"","parse-names":false,"suffix":""},{"dropping-particle":"","family":"Bizzotto J","given":"","non-dropping-particle":"","parse-names":false,"suffix":""},{"dropping-particle":"","family":"Lage-Vickers S","given":"","non-dropping-particle":"","parse-names":false,"suffix":""},{"dropping-particle":"","family":"Abbate M","given":"","non-dropping-particle":"","parse-names":false,"suffix":""},{"dropping-particle":"","family":"Toro A","given":"","non-dropping-particle":"","parse-names":false,"suffix":""},{"dropping-particle":"","family":"Cascardo F","given":"","non-dropping-particle":"","parse-names":false,"suffix":""},{"dropping-particle":"","family":"Olszevicki S","given":"","non-dropping-particle":"","parse-names":false,"suffix":""},{"dropping-particle":"","family":"Anselmino N","given":"","non-dropping-particle":"","parse-names":false,"suffix":""},{"dropping-particle":"","family":"Labanca E","given":"","non-dropping-particle":"","parse-names":false,"suffix":""},{"dropping-particle":"","family":"Ortiz E","given":"","non-dropping-particle":"","parse-names":false,"suffix":""},{"dropping-particle":"","family":"Vazquez","given":"#","non-dropping-particle":"","parse-names":false,"suffix":""},{"dropping-particle":"","family":"Cotignola J","given":"","non-dropping-particle":"","parse-names":false,"suffix":""},{"dropping-particle":"","family":"Gueron G","given":"","non-dropping-particle":"","parse-names":false,"suffix":""}],"id":"ITEM-13","issued":{"date-parts":[["2020"]]},"number-of-pages":"1","title":"Androgen-deprivation therapy boosts MX1 expression, a silent effector against COVID-19","type":"report"},"uris":["http://www.mendeley.com/documents/?uuid=c4e8ee39-1d11-3046-8ead-94a26f25ba3f"]}],"mendeley":{"formattedCitation":"(Andolfo et al., 2020; Asselta et al., 2020; Vastrad et al., 2020; Wang et al., 2020b; Bizzotto et al., 2020; Latini et al., 2020; Mohammad et al., 2020; Russo et al., 2020; Sajuthi et al., 2020; Sanchis P et al., 2020; Senapati et al., 2020; Torre-Fuentes et al., 2021; Schönfelder et al., 2021)","plainTextFormattedCitation":"(Andolfo et al., 2020; Asselta et al., 2020; Vastrad et al., 2020; Wang et al., 2020b; Bizzotto et al., 2020; Latini et al., 2020; Mohammad et al., 2020; Russo et al., 2020; Sajuthi et al., 2020; Sanchis P et al., 2020; Senapati et al., 2020; Torre-Fuentes et al., 2021; Schönfelder et al., 2021)","previouslyFormattedCitation":"(Andolfo et al., 2020; Asselta et al., 2020; Vastrad et al., 2020; Wang et al., 2020b; Bizzotto et al., 2020; Latini et al., 2020; Mohammad et al., 2020; Russo et al., 2020; Sajuthi et al., 2020; Sanchis P et al., 2020; Senapati et al., 2020; Torre-Fuentes et al., 2021; Schönfelder et al.,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D7325C">
              <w:rPr>
                <w:rFonts w:eastAsia="Times New Roman" w:cs="Times New Roman"/>
                <w:noProof/>
                <w:color w:val="000000"/>
                <w:sz w:val="15"/>
                <w:szCs w:val="15"/>
                <w:lang w:eastAsia="pt-BR"/>
              </w:rPr>
              <w:t>(Andolfo et al., 2020; Asselta et al., 2020; Vastrad et al., 2020; Wang et al., 2020</w:t>
            </w:r>
            <w:r>
              <w:rPr>
                <w:rFonts w:eastAsia="Times New Roman" w:cs="Times New Roman"/>
                <w:noProof/>
                <w:color w:val="000000"/>
                <w:sz w:val="15"/>
                <w:szCs w:val="15"/>
                <w:lang w:eastAsia="pt-BR"/>
              </w:rPr>
              <w:t>d</w:t>
            </w:r>
            <w:r w:rsidRPr="00D7325C">
              <w:rPr>
                <w:rFonts w:eastAsia="Times New Roman" w:cs="Times New Roman"/>
                <w:noProof/>
                <w:color w:val="000000"/>
                <w:sz w:val="15"/>
                <w:szCs w:val="15"/>
                <w:lang w:eastAsia="pt-BR"/>
              </w:rPr>
              <w:t>; Bizzotto et al., 2020; Latini et al., 2020; Mohammad et al., 2020; Russo et al., 2020; Sajuthi et al., 2020; Sanchis P et al., 2020; Senapati et al., 2020; Torre-Fuentes et al., 2021; Schönfelder et al., 2021)</w:t>
            </w:r>
            <w:r>
              <w:rPr>
                <w:rFonts w:eastAsia="Times New Roman" w:cs="Times New Roman"/>
                <w:color w:val="000000"/>
                <w:sz w:val="15"/>
                <w:szCs w:val="15"/>
                <w:lang w:eastAsia="pt-BR"/>
              </w:rPr>
              <w:fldChar w:fldCharType="end"/>
            </w:r>
          </w:p>
        </w:tc>
      </w:tr>
      <w:tr w:rsidR="00683719" w:rsidRPr="00B62260" w14:paraId="18501E95" w14:textId="77777777" w:rsidTr="00092FDF">
        <w:trPr>
          <w:trHeight w:val="320"/>
        </w:trPr>
        <w:tc>
          <w:tcPr>
            <w:tcW w:w="0" w:type="auto"/>
            <w:noWrap/>
            <w:hideMark/>
          </w:tcPr>
          <w:p w14:paraId="6A3DAA2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2q11.21</w:t>
            </w:r>
          </w:p>
        </w:tc>
        <w:tc>
          <w:tcPr>
            <w:tcW w:w="0" w:type="auto"/>
            <w:noWrap/>
            <w:hideMark/>
          </w:tcPr>
          <w:p w14:paraId="5AB5755B"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7E640011"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5D638E7A"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F5DB35D"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8B6D6D8"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95CF10F"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7D98CF6C"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6A5A4F8D"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25AAD507"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BID</w:t>
            </w:r>
          </w:p>
        </w:tc>
        <w:tc>
          <w:tcPr>
            <w:tcW w:w="3144" w:type="dxa"/>
            <w:noWrap/>
            <w:hideMark/>
          </w:tcPr>
          <w:p w14:paraId="25BB2A3D"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07/s13205-020-02406-y","ISSN":"21905738","abstract":"The goal of the present investigation is to identify the differentially expressed genes (DEGs) between SARS-CoV-2 infected and normal control samples to investigate the molecular mechanisms of infection with SARS-CoV-2. The microarray data of the dataset E-MTAB-8871 were retrieved from the ArrayExpress database. Pathway and Gene Ontology (GO) enrichment study, protein–protein interaction (PPI) network, modules, target gene–miRNA regulatory network, and target gene–TF regulatory network have been performed. Subsequently, the key genes were validated using an analysis of the receiver operating characteristic (ROC) curve. In SARS-CoV-2 infection, a total of 324 DEGs (76 up- and 248 down-regulated genes) were identified and enriched in a number of associated SARS-CoV-2 infection pathways and GO terms. Hub and target genes such as TP53, HRAS, MAPK11, RELA, IKZF3, IFNAR2, SKI, TNFRSF13C, JAK1, TRAF6, KLRF2, CD1A were identified from PPI network, target gene–miRNA regulatory network, and target gene–TF regulatory network. Study of the ROC showed that ten genes (CCL5, IFNAR2, JAK2, MX1, STAT1, BID, CD55, CD80, HAL-B, and HLA-DMA) were substantially involved in SARS-CoV-2 patients. The present investigation identified key genes and pathways that deepen our understanding of the molecular mechanisms of SARS-CoV-2 infection, and could be used for SARS-CoV-2 infection as diagnostic and therapeutic biomarkers.","author":[{"dropping-particle":"","family":"Vastrad","given":"Basavaraj","non-dropping-particle":"","parse-names":false,"suffix":""},{"dropping-particle":"","family":"Vastrad","given":"Chanabasayya","non-dropping-particle":"","parse-names":false,"suffix":""},{"dropping-particle":"","family":"Tengli","given":"Anandkumar","non-dropping-particle":"","parse-names":false,"suffix":""}],"container-title":"3 Biotech","id":"ITEM-1","issue":"10","issued":{"date-parts":[["2020","10","1"]]},"publisher":"Springer Science and Business Media Deutschland GmbH","title":"Identification of potential mRNA panels for severe acute respiratory syndrome coronavirus 2 (COVID-19) diagnosis and treatment using microarray dataset and bioinformatics methods","type":"article-journal","volume":"10"},"uris":["http://www.mendeley.com/documents/?uuid=8219eaca-857d-3f83-9ea7-ef9691b58381"]}],"mendeley":{"formattedCitation":"(Vastrad et al., 2020)","plainTextFormattedCitation":"(Vastrad et al., 2020)","previouslyFormattedCitation":"(Vastrad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BF0443">
              <w:rPr>
                <w:rFonts w:eastAsia="Times New Roman" w:cs="Times New Roman"/>
                <w:noProof/>
                <w:color w:val="000000"/>
                <w:sz w:val="15"/>
                <w:szCs w:val="15"/>
                <w:lang w:eastAsia="pt-BR"/>
              </w:rPr>
              <w:t>(Vastrad et al., 2020)</w:t>
            </w:r>
            <w:r>
              <w:rPr>
                <w:rFonts w:eastAsia="Times New Roman" w:cs="Times New Roman"/>
                <w:color w:val="000000"/>
                <w:sz w:val="15"/>
                <w:szCs w:val="15"/>
                <w:lang w:eastAsia="pt-BR"/>
              </w:rPr>
              <w:fldChar w:fldCharType="end"/>
            </w:r>
          </w:p>
        </w:tc>
      </w:tr>
      <w:tr w:rsidR="00683719" w:rsidRPr="00E51100" w14:paraId="56870FE3" w14:textId="77777777" w:rsidTr="00092FDF">
        <w:trPr>
          <w:trHeight w:val="320"/>
        </w:trPr>
        <w:tc>
          <w:tcPr>
            <w:tcW w:w="0" w:type="auto"/>
            <w:noWrap/>
            <w:hideMark/>
          </w:tcPr>
          <w:p w14:paraId="54B20B5A"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p25.1</w:t>
            </w:r>
          </w:p>
        </w:tc>
        <w:tc>
          <w:tcPr>
            <w:tcW w:w="0" w:type="auto"/>
            <w:noWrap/>
            <w:hideMark/>
          </w:tcPr>
          <w:p w14:paraId="4D6A51A3"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02CAC12C"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37615820"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2C7EA4BC"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1829A5D"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A68A1FF"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B1BA70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6EE386E4"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29BAC075"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ADAM17</w:t>
            </w:r>
          </w:p>
        </w:tc>
        <w:tc>
          <w:tcPr>
            <w:tcW w:w="3144" w:type="dxa"/>
            <w:noWrap/>
            <w:hideMark/>
          </w:tcPr>
          <w:p w14:paraId="7C760412"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74/jbc.M505111200","ISSN":"00219258","PMID":"15983030","abstract":"Angiotensin-converting enzyme-2 (ACE2) is a critical regulator of heart function and a cellular receptor for the causative agent of severe-acute respiratory syndrome (SARS), SARS-CoV (coronavirus). ACE2 is a type I transmembrane protein, with an extracellular N-terminal domain containing the active site and a short intracellular C-terminal tail. A soluble form of ACE2, lacking its cytosolic and transmembrane domains, has been shown to block binding of the SARS-CoV spike protein to its receptor. In this study, we examined the ability of ACE2 to undergo proteolytic shedding and investigated the mechanisms responsible for this shedding event. We demonstrated that ACE2, heterologously expressed in HEK293 cells and endogenously expressed in Huh7 cells, undergoes metalloproteinase-mediated, phorbol ester-inducible ectodomain shedding. By using inhibitors with differing potency toward different members of the ADAM (a disintegrin and metalloproteinase) family of proteases, we identified ADAM17 as a candidate mediator of stimulated ACE2 shedding. Furthermore, ablation of ADAM17 expression using specific small interfering RNA duplexes reduced regulated ACE2 shedding, whereas overexpression of ADAM17 significantly increased shedding. Taken together, these data provided direct evidence for the involvement of ADAM17 in the regulated ectodomain shedding of ACE2. The identification of ADAM17 as the protease responsible for ACE2 shedding may provide new insight into the physiological roles of ACE2. © 2005 by The American Society for Biochemistry and Molecular Biology, Inc.","author":[{"dropping-particle":"","family":"Lambert","given":"Daniel W.","non-dropping-particle":"","parse-names":false,"suffix":""},{"dropping-particle":"","family":"Yarski","given":"Mike","non-dropping-particle":"","parse-names":false,"suffix":""},{"dropping-particle":"","family":"Warner","given":"Fiona J.","non-dropping-particle":"","parse-names":false,"suffix":""},{"dropping-particle":"","family":"Thornhill","given":"Paul","non-dropping-particle":"","parse-names":false,"suffix":""},{"dropping-particle":"","family":"Parkin","given":"Edward T.","non-dropping-particle":"","parse-names":false,"suffix":""},{"dropping-particle":"","family":"Smith","given":"A. Ian","non-dropping-particle":"","parse-names":false,"suffix":""},{"dropping-particle":"","family":"Hooper","given":"Nigel M.","non-dropping-particle":"","parse-names":false,"suffix":""},{"dropping-particle":"","family":"Turner","given":"Anthony J.","non-dropping-particle":"","parse-names":false,"suffix":""}],"container-title":"Journal of Biological Chemistry","id":"ITEM-1","issue":"34","issued":{"date-parts":[["2005"]]},"page":"30113-30119","publisher":"Â© 2005 ASBMB. Currently published by Elsevier Inc; originally published by American Society for Biochemistry and Molecular Biology.","title":"Tumor necrosis factor-α convertase (ADAM17) mediates regulated ectodomain shedding of the severe-acute respiratory syndrome-coronavirus (SARS-CoV) receptor, angiotensin-converting enzyme-2 (ACE2)","type":"article-journal","volume":"280"},"uris":["http://www.mendeley.com/documents/?uuid=40334838-b1ff-4991-b38e-1f679e4a0727"]},{"id":"ITEM-2","itemData":{"DOI":"10.1128/jvi.02202-13","ISSN":"0022-538X","PMID":"24227843","abstract":"The type II transmembrane serine proteases TMPRSS2 andHATcan cleave and activate the spike protein (S) of the severe acute respiratory syndrome coronavirus (SARS-CoV) for membrane fusion. In addition, these proteases cleave the viral receptor, the carboxypeptidase angiotensin-converting enzyme 2 (ACE2), and it was proposed that ACE2 cleavage augments viral infectivity. However, no mechanistic insights into this process were obtained and the relevance of ACE2 cleavage for SARS-CoV S protein (SARS-S) activation has not been determined. Here, we show that arginine and lysine residues within ACE2 amino acids 697 to 716 are essential for cleavage by TMPRSS2 andHATand that ACE2 processing is required for augmentation of SARS-S-driven entry by these proteases. In contrast, ACE2 cleavage was dispensable for activation of the viral S protein. Expression of TMPRSS2 increased cellular uptake of soluble SARS-S, suggesting that protease-dependent augmentation of viral entry might be due to increased uptake of virions into target cells. Finally, TMPRSS2 was found to compete with the metalloprotease ADAM17 for ACE2 processing, but only cleavage by TMPRSS2 resulted in augmented SARS-S-driven entry. Collectively, our results in conjunction with those of previous studies indicate that TMPRSS2 and potentially related proteases promote SARS-CoV entry by two separate mechanisms: ACE2 cleavage, which might promote viral uptake, and SARS-S cleavage, which activates the S protein for membrane fusion. These observations have interesting implications for the development of novel therapeutics. In addition, they should spur efforts to determine whether receptor cleavage promotes entry of other coronaviruses, which use peptidases as entry receptors. © 2014, American Society for Microbiology.","author":[{"dropping-particle":"","family":"Heurich","given":"A.","non-dropping-particle":"","parse-names":false,"suffix":""},{"dropping-particle":"","family":"Hofmann-Winkler","given":"H.","non-dropping-particle":"","parse-names":false,"suffix":""},{"dropping-particle":"","family":"Gierer","given":"S.","non-dropping-particle":"","parse-names":false,"suffix":""},{"dropping-particle":"","family":"Liepold","given":"T.","non-dropping-particle":"","parse-names":false,"suffix":""},{"dropping-particle":"","family":"Jahn","given":"O.","non-dropping-particle":"","parse-names":false,"suffix":""},{"dropping-particle":"","family":"Pohlmann","given":"S.","non-dropping-particle":"","parse-names":false,"suffix":""}],"container-title":"Journal of Virology","id":"ITEM-2","issue":"2","issued":{"date-parts":[["2014"]]},"page":"1293-1307","title":"TMPRSS2 and ADAM17 Cleave ACE2 Differentially and Only Proteolysis by TMPRSS2 Augments Entry Driven by the Severe Acute Respiratory Syndrome Coronavirus Spike Protein","type":"article-journal","volume":"88"},"uris":["http://www.mendeley.com/documents/?uuid=63fceb9e-c5d8-433c-bd77-c082d7cd9de3"]},{"id":"ITEM-3","itemData":{"DOI":"10.3390/ijms21103474","ISSN":"14220067","PMID":"32423094","abstract":"In December 2019, a novel severe acute respiratory syndrome (SARS) from a new coronavirus (SARS-CoV-2) was recognized in the city of Wuhan, China. Rapidly, it became an epidemic in China and has now spread throughout the world reaching pandemic proportions. High mortality rates characterize SARS-CoV-2 disease (COVID-19), which mainly affects the elderly, causing unrestrained cytokines-storm and subsequent pulmonary shutdown, also suspected micro thromboembolism events. At the present time, no specific and dedicated treatments, nor approved vaccines, are available, though very promising data come from the use of anti-inflammatory, anti-malaria, and anti-coagulant drugs. In addition, it seems that males are more susceptible to SARS-CoV-2 than females, with males 65% more likely to die from the infection than females. Data from the World Health Organization (WHO) and Chinese scientists show that of all cases about 1.7% of women who contract the virus will die compared with 2.8% of men, and data from Hong Kong hospitals state that 32% of male and 15% of female COVID-19 patients required intensive care or died. On the other hand, the long-term fallout of coronavirus may be worse for women than for men due to social and psychosocial reasons. Regardless of sex-or gender-biased data obtained from WHO and those gathered from sometimes controversial scientific journals, some central points should be considered. Firstly, SARS-CoV-2 has a strong interaction with the human ACE2 receptor, which plays an essential role in cell entry together with transmembrane serine protease 2 (TMPRSS2); it is interesting to note that the ACE2 gene lays on the X-chromosome, thus allowing females to be potentially heterozygous and differently assorted compared to men who are definitely hemizygous. Secondly, the higher ACE2 expression rate in females, though controversial, might ascribe them the worst prognosis, in contrast with worldwide epidemiological data. Finally, several genes involved in inflammation are located on the X-chromosome, which also contains high number of immune-related genes responsible for innate and adaptive immune responses to infection. Other genes, out from the RAS-pathway, might directly or indirectly impact on the ACE1/ACE2 balance by influencing its main actors (e.g., ABO locus, SRY, SOX3, ADAM17). Unexpectedly, the higher levels of ACE2 or ACE1/ACE2 rebalancing might improve the outcome of COVID-19 in both sexes by reducing inflammation, thrombosis, and dea…","author":[{"dropping-particle":"","family":"Gemmati","given":"Donato","non-dropping-particle":"","parse-names":false,"suffix":""},{"dropping-particle":"","family":"Bramanti","given":"Barbara","non-dropping-particle":"","parse-names":false,"suffix":""},{"dropping-particle":"","family":"Serino","given":"Maria Luisa","non-dropping-particle":"","parse-names":false,"suffix":""},{"dropping-particle":"","family":"Secchiero","given":"Paola","non-dropping-particle":"","parse-names":false,"suffix":""},{"dropping-particle":"","family":"Zauli","given":"Giorgio","non-dropping-particle":"","parse-names":false,"suffix":""},{"dropping-particle":"","family":"Tisato","given":"Veronica","non-dropping-particle":"","parse-names":false,"suffix":""}],"container-title":"International Journal of Molecular Sciences","id":"ITEM-3","issue":"10","issued":{"date-parts":[["2020"]]},"page":"1-23","title":"COVID-19 and individual genetic susceptibility/receptivity: Role of ACE1/ACE2 genes, immunity, inflammation and coagulation. might the double x-chromosome in females be protective against SARS-COV-2 compared to the single x-chromosome in males?","type":"article-journal","volume":"21"},"uris":["http://www.mendeley.com/documents/?uuid=a6e76e44-d011-4e94-b42f-b93efd7369b0"]}],"mendeley":{"formattedCitation":"(Lambert et al., 2005; Heurich et al., 2014; Gemmati et al., 2020)","plainTextFormattedCitation":"(Lambert et al., 2005; Heurich et al., 2014; Gemmati et al., 2020)","previouslyFormattedCitation":"(Lambert et al., 2005; Heurich et al., 2014; Gemmati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BF0443">
              <w:rPr>
                <w:rFonts w:eastAsia="Times New Roman" w:cs="Times New Roman"/>
                <w:noProof/>
                <w:color w:val="000000"/>
                <w:sz w:val="15"/>
                <w:szCs w:val="15"/>
                <w:lang w:eastAsia="pt-BR"/>
              </w:rPr>
              <w:t>(Lambert et al., 2005; Heurich et al., 2014; Gemmati et al., 2020)</w:t>
            </w:r>
            <w:r>
              <w:rPr>
                <w:rFonts w:eastAsia="Times New Roman" w:cs="Times New Roman"/>
                <w:color w:val="000000"/>
                <w:sz w:val="15"/>
                <w:szCs w:val="15"/>
                <w:lang w:eastAsia="pt-BR"/>
              </w:rPr>
              <w:fldChar w:fldCharType="end"/>
            </w:r>
          </w:p>
        </w:tc>
      </w:tr>
      <w:tr w:rsidR="00683719" w:rsidRPr="00B62260" w14:paraId="42936EF8" w14:textId="77777777" w:rsidTr="00092FDF">
        <w:trPr>
          <w:trHeight w:val="320"/>
        </w:trPr>
        <w:tc>
          <w:tcPr>
            <w:tcW w:w="0" w:type="auto"/>
            <w:noWrap/>
            <w:hideMark/>
          </w:tcPr>
          <w:p w14:paraId="1679604B"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2q32.2</w:t>
            </w:r>
          </w:p>
        </w:tc>
        <w:tc>
          <w:tcPr>
            <w:tcW w:w="0" w:type="auto"/>
            <w:noWrap/>
            <w:hideMark/>
          </w:tcPr>
          <w:p w14:paraId="496FD524"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2</w:t>
            </w:r>
          </w:p>
        </w:tc>
        <w:tc>
          <w:tcPr>
            <w:tcW w:w="0" w:type="auto"/>
            <w:noWrap/>
            <w:hideMark/>
          </w:tcPr>
          <w:p w14:paraId="6250B33F" w14:textId="77777777" w:rsidR="00683719" w:rsidRPr="00E51100" w:rsidRDefault="00683719" w:rsidP="00762F54">
            <w:pPr>
              <w:spacing w:after="120"/>
              <w:jc w:val="center"/>
              <w:rPr>
                <w:rFonts w:eastAsia="Times New Roman" w:cs="Times New Roman"/>
                <w:color w:val="000000"/>
                <w:sz w:val="15"/>
                <w:szCs w:val="15"/>
                <w:lang w:eastAsia="pt-BR"/>
              </w:rPr>
            </w:pPr>
          </w:p>
        </w:tc>
        <w:tc>
          <w:tcPr>
            <w:tcW w:w="0" w:type="auto"/>
            <w:noWrap/>
            <w:hideMark/>
          </w:tcPr>
          <w:p w14:paraId="4CF96AAD" w14:textId="77777777" w:rsidR="00683719" w:rsidRPr="00E51100" w:rsidRDefault="00683719" w:rsidP="00762F54">
            <w:pPr>
              <w:spacing w:after="120"/>
              <w:jc w:val="center"/>
              <w:rPr>
                <w:rFonts w:eastAsia="Times New Roman" w:cs="Times New Roman"/>
                <w:sz w:val="15"/>
                <w:szCs w:val="15"/>
                <w:lang w:eastAsia="pt-BR"/>
              </w:rPr>
            </w:pPr>
          </w:p>
        </w:tc>
        <w:tc>
          <w:tcPr>
            <w:tcW w:w="0" w:type="auto"/>
            <w:noWrap/>
            <w:hideMark/>
          </w:tcPr>
          <w:p w14:paraId="177E532E" w14:textId="77777777" w:rsidR="00683719" w:rsidRPr="00E51100" w:rsidRDefault="00683719" w:rsidP="00762F54">
            <w:pPr>
              <w:spacing w:after="120"/>
              <w:jc w:val="center"/>
              <w:rPr>
                <w:rFonts w:eastAsia="Times New Roman" w:cs="Times New Roman"/>
                <w:sz w:val="15"/>
                <w:szCs w:val="15"/>
                <w:lang w:eastAsia="pt-BR"/>
              </w:rPr>
            </w:pPr>
          </w:p>
        </w:tc>
        <w:tc>
          <w:tcPr>
            <w:tcW w:w="0" w:type="auto"/>
            <w:noWrap/>
            <w:hideMark/>
          </w:tcPr>
          <w:p w14:paraId="6449C780" w14:textId="77777777" w:rsidR="00683719" w:rsidRPr="00E51100" w:rsidRDefault="00683719" w:rsidP="00762F54">
            <w:pPr>
              <w:spacing w:after="120"/>
              <w:jc w:val="center"/>
              <w:rPr>
                <w:rFonts w:eastAsia="Times New Roman" w:cs="Times New Roman"/>
                <w:sz w:val="15"/>
                <w:szCs w:val="15"/>
                <w:lang w:eastAsia="pt-BR"/>
              </w:rPr>
            </w:pPr>
          </w:p>
        </w:tc>
        <w:tc>
          <w:tcPr>
            <w:tcW w:w="0" w:type="auto"/>
            <w:noWrap/>
            <w:hideMark/>
          </w:tcPr>
          <w:p w14:paraId="7D7777C0"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6B3A036C" w14:textId="77777777" w:rsidR="00683719" w:rsidRPr="00E51100" w:rsidRDefault="00683719" w:rsidP="00762F54">
            <w:pPr>
              <w:spacing w:after="120"/>
              <w:jc w:val="center"/>
              <w:rPr>
                <w:rFonts w:eastAsia="Times New Roman" w:cs="Times New Roman"/>
                <w:color w:val="000000"/>
                <w:sz w:val="15"/>
                <w:szCs w:val="15"/>
                <w:lang w:eastAsia="pt-BR"/>
              </w:rPr>
            </w:pPr>
          </w:p>
        </w:tc>
        <w:tc>
          <w:tcPr>
            <w:tcW w:w="0" w:type="auto"/>
            <w:noWrap/>
            <w:hideMark/>
          </w:tcPr>
          <w:p w14:paraId="2BA23E0C"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2074" w:type="dxa"/>
            <w:noWrap/>
            <w:hideMark/>
          </w:tcPr>
          <w:p w14:paraId="0A3316EC" w14:textId="77777777" w:rsidR="00683719" w:rsidRPr="00E51100" w:rsidRDefault="00683719" w:rsidP="00762F54">
            <w:pPr>
              <w:spacing w:after="120"/>
              <w:rPr>
                <w:rFonts w:eastAsia="Times New Roman" w:cs="Times New Roman"/>
                <w:i/>
                <w:iCs/>
                <w:color w:val="000000"/>
                <w:sz w:val="15"/>
                <w:szCs w:val="15"/>
                <w:lang w:eastAsia="pt-BR"/>
              </w:rPr>
            </w:pPr>
            <w:r w:rsidRPr="00E51100">
              <w:rPr>
                <w:rFonts w:eastAsia="Times New Roman" w:cs="Times New Roman"/>
                <w:i/>
                <w:iCs/>
                <w:color w:val="000000"/>
                <w:sz w:val="15"/>
                <w:szCs w:val="15"/>
                <w:lang w:eastAsia="pt-BR"/>
              </w:rPr>
              <w:t>STAT1</w:t>
            </w:r>
          </w:p>
        </w:tc>
        <w:tc>
          <w:tcPr>
            <w:tcW w:w="3144" w:type="dxa"/>
            <w:noWrap/>
            <w:hideMark/>
          </w:tcPr>
          <w:p w14:paraId="650316ED"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sidRPr="00E51100">
              <w:rPr>
                <w:rFonts w:eastAsia="Times New Roman" w:cs="Times New Roman"/>
                <w:color w:val="000000"/>
                <w:sz w:val="15"/>
                <w:szCs w:val="15"/>
                <w:lang w:eastAsia="pt-BR"/>
              </w:rPr>
              <w:instrText>ADDIN CSL_CITATION {"citationItems":[{"id":"ITEM-1","itemData":{"DOI":"10.1007/s13205-020-02406-y","ISSN":"21905738","abstract":"The goal of the present investigation is to identify the differentially expressed genes (DEGs) between SARS-CoV-2 infected and normal control samples to investigate the molecular mechanisms of infection with SARS-CoV-2. The microarray data of the dataset E-MTAB-8871 were retrieved from the ArrayExpress database. Pathway and Gene Ontology (GO) enrichment study, protein–protein interaction (PPI) network, modules, target gene–miRNA regulatory network, and target gene–TF regulatory network have been performed. Subsequently, the key genes were validated using an analysis of the receiver operating characteristic (ROC) curve. In SARS-CoV-2 infection, a total of 324 DEGs (76 up- and 248 down-regulated genes) were identified and enriched in a number of associated SARS-CoV-2 infection pathways and GO terms. Hub and target genes such as TP53, HRAS, MAPK11, RELA, IKZF3, IFNAR2, SKI, TNFRSF13C, JAK1, TRAF6, KLRF2, CD1A were identified from PPI network, target gene–miRNA regulatory network, and target gene–TF regulatory network. Study of the ROC showed that ten genes (CCL5, IFNAR2, JAK2, MX1, STAT1, BID, CD55, CD80, HAL-B, and HLA-DMA) were substantially involved in SARS-CoV-2 patients. The present investigation identified key genes and pathways that deepen our understan</w:instrText>
            </w:r>
            <w:r>
              <w:rPr>
                <w:rFonts w:eastAsia="Times New Roman" w:cs="Times New Roman"/>
                <w:color w:val="000000"/>
                <w:sz w:val="15"/>
                <w:szCs w:val="15"/>
                <w:lang w:eastAsia="pt-BR"/>
              </w:rPr>
              <w:instrText>ding of the molecular mechanisms of SARS-CoV-2 infection, and could be used for SARS-CoV-2 infection as diagnostic and therapeutic biomarkers.","author":[{"dropping-particle":"","family":"Vastrad","given":"Basavaraj","non-dropping-particle":"","parse-names":false,"suffix":""},{"dropping-particle":"","family":"Vastrad","given":"Chanabasayya","non-dropping-particle":"","parse-names":false,"suffix":""},{"dropping-particle":"","family":"Tengli","given":"Anandkumar","non-dropping-particle":"","parse-names":false,"suffix":""}],"container-title":"3 Biotech","id":"ITEM-1","issue":"10","issued":{"date-parts":[["2020","10","1"]]},"publisher":"Springer Science and Business Media Deutschland GmbH","title":"Identification of potential mRNA panels for severe acute respiratory syndrome coronavirus 2 (COVID-19) diagnosis and treatment using microarray dataset and bioinformatics methods","type":"article-journal","volume":"10"},"uris":["http://www.mendeley.com/documents/?uuid=8219eaca-857d-3f83-9ea7-ef9691b58381"]}],"mendeley":{"formattedCitation":"(Vastrad et al., 2020)","plainTextFormattedCitation":"(Vastrad et al., 2020)","previouslyFormattedCitation":"(Vastrad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743F8D">
              <w:rPr>
                <w:rFonts w:eastAsia="Times New Roman" w:cs="Times New Roman"/>
                <w:noProof/>
                <w:color w:val="000000"/>
                <w:sz w:val="15"/>
                <w:szCs w:val="15"/>
                <w:lang w:eastAsia="pt-BR"/>
              </w:rPr>
              <w:t>(Vastrad et al., 2020)</w:t>
            </w:r>
            <w:r>
              <w:rPr>
                <w:rFonts w:eastAsia="Times New Roman" w:cs="Times New Roman"/>
                <w:color w:val="000000"/>
                <w:sz w:val="15"/>
                <w:szCs w:val="15"/>
                <w:lang w:eastAsia="pt-BR"/>
              </w:rPr>
              <w:fldChar w:fldCharType="end"/>
            </w:r>
          </w:p>
        </w:tc>
      </w:tr>
      <w:tr w:rsidR="00683719" w:rsidRPr="00B62260" w14:paraId="6743DF6D" w14:textId="77777777" w:rsidTr="00092FDF">
        <w:trPr>
          <w:trHeight w:val="320"/>
        </w:trPr>
        <w:tc>
          <w:tcPr>
            <w:tcW w:w="0" w:type="auto"/>
            <w:noWrap/>
            <w:hideMark/>
          </w:tcPr>
          <w:p w14:paraId="2D14F703"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q32.3</w:t>
            </w:r>
          </w:p>
        </w:tc>
        <w:tc>
          <w:tcPr>
            <w:tcW w:w="0" w:type="auto"/>
            <w:noWrap/>
            <w:hideMark/>
          </w:tcPr>
          <w:p w14:paraId="1854FC8B"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0F691ACB"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4E359D5C"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9E2B46D"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930A9EB"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2AF35AA3"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4E8F6E1"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08540383"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2074" w:type="dxa"/>
            <w:noWrap/>
            <w:hideMark/>
          </w:tcPr>
          <w:p w14:paraId="1A17700A"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 xml:space="preserve">DNAH7 </w:t>
            </w:r>
          </w:p>
        </w:tc>
        <w:tc>
          <w:tcPr>
            <w:tcW w:w="3144" w:type="dxa"/>
            <w:noWrap/>
            <w:hideMark/>
          </w:tcPr>
          <w:p w14:paraId="1031F2FF"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101/2020.11.05.20226761","abstract":"20","author":[{"dropping-particle":"","family":"Hu","given":"Jianchang","non-dropping-particle":"","parse-names":false,"suffix":""},{"dropping-particle":"","family":"Li","given":"Cai","non-dropping-particle":"","parse-names":false,"suffix":""},{"dropping-particle":"","family":"Wang","given":"Shiying","non-dropping-particle":"","parse-names":false,"suffix":""},{"dropping-particle":"","family":"Li","given":"Ting","non-dropping-particle":"","parse-names":false,"suffix":""},{"dropping-particle":"","family":"Zhang","given":"Heping","non-dropping-particle":"","parse-names":false,"suffix":""}],"container-title":"medRxiv","id":"ITEM-1","issued":{"date-parts":[["2020"]]},"page":"1-26","title":"Genetic variants are identified to increase risk of COVID-19 related mortality from UK Biobank data","type":"article-journal","volume":"1"},"uris":["http://www.mendeley.com/documents/?uuid=5b3bf9de-7a76-332e-8e3f-4dec5c68fbac"]}],"mendeley":{"formattedCitation":"(Hu et al., 2020)","plainTextFormattedCitation":"(Hu et al., 2020)","previouslyFormattedCitation":"(Hu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9F47D2">
              <w:rPr>
                <w:rFonts w:eastAsia="Times New Roman" w:cs="Times New Roman"/>
                <w:noProof/>
                <w:color w:val="000000"/>
                <w:sz w:val="15"/>
                <w:szCs w:val="15"/>
                <w:lang w:eastAsia="pt-BR"/>
              </w:rPr>
              <w:t>(Hu et al., 2020</w:t>
            </w:r>
            <w:r>
              <w:rPr>
                <w:rFonts w:eastAsia="Times New Roman" w:cs="Times New Roman"/>
                <w:noProof/>
                <w:color w:val="000000"/>
                <w:sz w:val="15"/>
                <w:szCs w:val="15"/>
                <w:lang w:eastAsia="pt-BR"/>
              </w:rPr>
              <w:t>a</w:t>
            </w:r>
            <w:r w:rsidRPr="009F47D2">
              <w:rPr>
                <w:rFonts w:eastAsia="Times New Roman" w:cs="Times New Roman"/>
                <w:noProof/>
                <w:color w:val="000000"/>
                <w:sz w:val="15"/>
                <w:szCs w:val="15"/>
                <w:lang w:eastAsia="pt-BR"/>
              </w:rPr>
              <w:t>)</w:t>
            </w:r>
            <w:r>
              <w:rPr>
                <w:rFonts w:eastAsia="Times New Roman" w:cs="Times New Roman"/>
                <w:color w:val="000000"/>
                <w:sz w:val="15"/>
                <w:szCs w:val="15"/>
                <w:lang w:eastAsia="pt-BR"/>
              </w:rPr>
              <w:fldChar w:fldCharType="end"/>
            </w:r>
          </w:p>
        </w:tc>
      </w:tr>
      <w:tr w:rsidR="00683719" w:rsidRPr="00B62260" w14:paraId="7C9CF896" w14:textId="77777777" w:rsidTr="00092FDF">
        <w:trPr>
          <w:trHeight w:val="320"/>
        </w:trPr>
        <w:tc>
          <w:tcPr>
            <w:tcW w:w="0" w:type="auto"/>
            <w:noWrap/>
            <w:hideMark/>
          </w:tcPr>
          <w:p w14:paraId="31DF3AAE"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q35</w:t>
            </w:r>
          </w:p>
        </w:tc>
        <w:tc>
          <w:tcPr>
            <w:tcW w:w="0" w:type="auto"/>
            <w:noWrap/>
            <w:hideMark/>
          </w:tcPr>
          <w:p w14:paraId="5BDAF622"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7A2156C8"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6C0B2E17"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3F416E1"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61E6638"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74439D4"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2F6B386F"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3F60B99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7CBBAED6"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DES, SPEG</w:t>
            </w:r>
          </w:p>
        </w:tc>
        <w:tc>
          <w:tcPr>
            <w:tcW w:w="3144" w:type="dxa"/>
            <w:noWrap/>
            <w:hideMark/>
          </w:tcPr>
          <w:p w14:paraId="472F4CAA"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101/2020.11.05.20226761","abstract":"20","author":[{"dropping-particle":"","family":"Hu","given":"Jianchang","non-dropping-particle":"","parse-names":false,"suffix":""},{"dropping-particle":"","family":"Li","given":"Cai","non-dropping-particle":"","parse-names":false,"suffix":""},{"dropping-particle":"","family":"Wang","given":"Shiying","non-dropping-particle":"","parse-names":false,"suffix":""},{"dropping-particle":"","family":"Li","given":"Ting","non-dropping-particle":"","parse-names":false,"suffix":""},{"dropping-particle":"","family":"Zhang","given":"Heping","non-dropping-particle":"","parse-names":false,"suffix":""}],"container-title":"medRxiv","id":"ITEM-1","issued":{"date-parts":[["2020"]]},"page":"1-26","title":"Genetic variants are identified to increase risk of COVID-19 related mortality from UK Biobank data","type":"article-journal","volume":"1"},"uris":["http://www.mendeley.com/documents/?uuid=5b3bf9de-7a76-332e-8e3f-4dec5c68fbac"]}],"mendeley":{"formattedCitation":"(Hu et al., 2020)","plainTextFormattedCitation":"(Hu et al., 2020)","previouslyFormattedCitation":"(Hu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9F47D2">
              <w:rPr>
                <w:rFonts w:eastAsia="Times New Roman" w:cs="Times New Roman"/>
                <w:noProof/>
                <w:color w:val="000000"/>
                <w:sz w:val="15"/>
                <w:szCs w:val="15"/>
                <w:lang w:eastAsia="pt-BR"/>
              </w:rPr>
              <w:t>(Hu et al., 2020</w:t>
            </w:r>
            <w:r>
              <w:rPr>
                <w:rFonts w:eastAsia="Times New Roman" w:cs="Times New Roman"/>
                <w:noProof/>
                <w:color w:val="000000"/>
                <w:sz w:val="15"/>
                <w:szCs w:val="15"/>
                <w:lang w:eastAsia="pt-BR"/>
              </w:rPr>
              <w:t>a</w:t>
            </w:r>
            <w:r w:rsidRPr="009F47D2">
              <w:rPr>
                <w:rFonts w:eastAsia="Times New Roman" w:cs="Times New Roman"/>
                <w:noProof/>
                <w:color w:val="000000"/>
                <w:sz w:val="15"/>
                <w:szCs w:val="15"/>
                <w:lang w:eastAsia="pt-BR"/>
              </w:rPr>
              <w:t>)</w:t>
            </w:r>
            <w:r>
              <w:rPr>
                <w:rFonts w:eastAsia="Times New Roman" w:cs="Times New Roman"/>
                <w:color w:val="000000"/>
                <w:sz w:val="15"/>
                <w:szCs w:val="15"/>
                <w:lang w:eastAsia="pt-BR"/>
              </w:rPr>
              <w:fldChar w:fldCharType="end"/>
            </w:r>
          </w:p>
        </w:tc>
      </w:tr>
      <w:tr w:rsidR="00683719" w:rsidRPr="00B62260" w14:paraId="6F5C85E3" w14:textId="77777777" w:rsidTr="00092FDF">
        <w:trPr>
          <w:trHeight w:val="320"/>
        </w:trPr>
        <w:tc>
          <w:tcPr>
            <w:tcW w:w="0" w:type="auto"/>
            <w:noWrap/>
            <w:hideMark/>
          </w:tcPr>
          <w:p w14:paraId="2CF982BC"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3p21.31</w:t>
            </w:r>
          </w:p>
        </w:tc>
        <w:tc>
          <w:tcPr>
            <w:tcW w:w="0" w:type="auto"/>
            <w:noWrap/>
            <w:hideMark/>
          </w:tcPr>
          <w:p w14:paraId="7B194407"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3</w:t>
            </w:r>
          </w:p>
        </w:tc>
        <w:tc>
          <w:tcPr>
            <w:tcW w:w="0" w:type="auto"/>
            <w:noWrap/>
            <w:hideMark/>
          </w:tcPr>
          <w:p w14:paraId="1353C9AA"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106C41D2"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2425DE92"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BD8533D"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4FE40F3"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90E726E"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3A48E318"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193CD062"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TREX1, LZTFL1, SLC6A20, FYCO1, CXCR6, XCR1, CCR9</w:t>
            </w:r>
          </w:p>
        </w:tc>
        <w:tc>
          <w:tcPr>
            <w:tcW w:w="3144" w:type="dxa"/>
            <w:noWrap/>
            <w:hideMark/>
          </w:tcPr>
          <w:p w14:paraId="4D131013"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38/s41586-020-03065-y","ISSN":"14764687","PMID":"33307546","abstract":"Host-mediated lung inflammation is present1, and drives mortality2, in the critical illness caused by coronavirus disease 2019 (COVID-19). Host genetic variants associated with critical illness may identify mechanistic targets for therapeutic development3. Here we report the results of the GenOMICC (Genetics Of Mortality In Critical Care) genome-wide association study in 2,244 critically ill patients with COVID-19 from 208 UK intensive care units. We have identified and replicated the following new genome-wide significant associations: on chromosome 12q24.13 (rs10735079, P = 1.65 × 10-8) in a gene cluster that encodes antiviral restriction enzyme activators (OAS1, OAS2 and OAS3); on chromosome 19p13.2 (rs74956615, P = 2.3 × 10-8) near the gene that encodes tyrosine kinase 2 (TYK2); on chromosome 19p13.3 (rs2109069, P = 3.98 ×  10-12) within the gene that encodes dipeptidyl peptidase 9 (DPP9); and on chromosome 21q22.1 (rs2236757, P = 4.99 × 10-8) in the interferon receptor gene IFNAR2. We identified potential targets for repurposing of licensed medications: using Mendelian randomization, we found evidence that low expression of IFNAR2, or high expression of TYK2, are associated with life-threatening disease; and transcriptome-wide association in lung tissue revealed that high expression of the monocyte-macrophage chemotactic receptor CCR2 is associated with severe COVID-19. Our results identify robust genetic signals relating to key host antiviral defence mechanisms and mediators of inflammatory organ damage in COVID-19. Both mechanisms may be amenable to targeted treatment with existing drugs. However, large-scale randomized clinical trials will be essential before any change to clinical practice.","author":[{"dropping-particle":"","family":"Pairo-Castineira","given":"Erola","non-dropping-particle":"","parse-names":false,"suffix":""},{"dropping-particle":"","family":"Clohisey","given":"Sara","non-dropping-particle":"","parse-names":false,"suffix":""},{"dropping-particle":"","family":"Klaric","given":"Lucija","non-dropping-particle":"","parse-names":false,"suffix":""},{"dropping-particle":"","family":"Bretherick","given":"Andrew D.","non-dropping-particle":"","parse-names":false,"suffix":""},{"dropping-particle":"","family":"Rawlik","given":"Konrad","non-dropping-particle":"","parse-names":false,"suffix":""},{"dropping-particle":"","family":"Pasko","given":"Dorota","non-dropping-particle":"","parse-names":false,"suffix":""},{"dropping-particle":"","family":"Walker","given":"Susan","non-dropping-particle":"","parse-names":false,"suffix":""},{"dropping-particle":"","family":"Parkinson","given":"Nick","non-dropping-particle":"","parse-names":false,"suffix":""},{"dropping-particle":"","family":"Fourman","given":"Max Head","non-dropping-particle":"","parse-names":false,"suffix":""},{"dropping-particle":"","family":"Russell","given":"Clark D.","non-dropping-particle":"","parse-names":false,"suffix":""},{"dropping-particle":"","family":"Furniss","given":"James","non-dropping-particle":"","parse-names":false,"suffix":""},{"dropping-particle":"","family":"Richmond","given":"Anne","non-dropping-particle":"","parse-names":false,"suffix":""},{"dropping-particle":"","family":"Gountouna","given":"Elvina","non-dropping-particle":"","parse-names":false,"suffix":""},{"dropping-particle":"","family":"Wrobel","given":"Nicola","non-dropping-particle":"","parse-names":false,"suffix":""},{"dropping-particle":"","family":"Harrison","given":"David","non-dropping-particle":"","parse-names":false,"suffix":""},{"dropping-particle":"","family":"Wang","given":"Bo","non-dropping-particle":"","parse-names":false,"suffix":""},{"dropping-particle":"","family":"Wu","given":"Yang","non-dropping-particle":"","parse-names":false,"suffix":""},{"dropping-particle":"","family":"Meynert","given":"Alison","non-dropping-particle":"","parse-names":false,"suffix":""},{"dropping-particle":"","family":"Griffiths","given":"Fiona","non-dropping-particle":"","parse-names":false,"suffix":""},{"dropping-particle":"","family":"Oosthuyzen","given":"Wilna","non-dropping-particle":"","parse-names":false,"suffix":""},{"dropping-particle":"","family":"Kousathanas","given":"Athanasios","non-dropping-particle":"","parse-names":false,"suffix":""},{"dropping-particle":"","family":"Moutsianas","given":"Loukas","non-dropping-particle":"","parse-names":false,"suffix":""},{"dropping-particle":"","family":"Yang","given":"Zhijian","non-dropping-particle":"","parse-names":false,"suffix":""},{"dropping-particle":"","family":"Zhai","given":"Ranran","non-dropping-particle":"","parse-names":false,"suffix":""},{"dropping-particle":"","family":"Zheng","given":"Chenqing","non-dropping-particle":"","parse-names":false,"suffix":""},{"dropping-particle":"","family":"Grimes","given":"Graeme","non-dropping-particle":"","parse-names":false,"suffix":""},{"dropping-particle":"","family":"Beale","given":"Rupert","non-dropping-particle":"","parse-names":false,"suffix":""},{"dropping-particle":"","family":"Millar","given":"Jonathan","non-dropping-particle":"","parse-names":false,"suffix":""},{"dropping-particle":"","family":"Shih","given":"Barbara","non-dropping-particle":"","parse-names":false,"suffix":""},{"dropping-particle":"","family":"Keating","given":"Sean","non-dropping-particle":"","parse-names":false,"suffix":""},{"dropping-particle":"","family":"Zechner","given":"Marie","non-dropping-particle":"","parse-names":false,"suffix":""},{"dropping-particle":"","family":"Haley","given":"Chris","non-dropping-particle":"","parse-names":false,"suffix":""},{"dropping-particle":"","family":"Porteous","given":"David J.","non-dropping-particle":"","parse-names":false,"suffix":""},{"dropping-particle":"","family":"Hayward","given":"Caroline","non-dropping-particle":"","parse-names":false,"suffix":""},{"dropping-particle":"","family":"Yang","given":"Jian","non-dropping-particle":"","parse-names":false,"suffix":""},{"dropping-particle":"","family":"Knight","given":"Julian","non-dropping-particle":"","parse-names":false,"suffix":""},{"dropping-particle":"","family":"Summers","given":"Charlotte","non-dropping-particle":"","parse-names":false,"suffix":""},{"dropping-particle":"","family":"Shankar-Hari","given":"Manu","non-dropping-particle":"","parse-names":false,"suffix":""},{"dropping-particle":"","family":"Klenerman","given":"Paul","non-dropping-particle":"","parse-names":false,"suffix":""},{"dropping-particle":"","family":"Turtle","given":"Lance","non-dropping-particle":"","parse-names":false,"suffix":""},{"dropping-particle":"","family":"Ho","given":"Antonia","non-dropping-particle":"","parse-names":false,"suffix":""},{"dropping-particle":"","family":"Moore","given":"Shona C.","non-dropping-particle":"","parse-names":false,"suffix":""},{"dropping-particle":"","family":"Hinds","given":"Charles","non-dropping-particle":"","parse-names":false,"suffix":""},{"dropping-particle":"","family":"Horby","given":"Peter","non-dropping-particle":"","parse-names":false,"suffix":""},{"dropping-particle":"","family":"Nichol","given":"Alistair","non-dropping-particle":"","parse-names":false,"suffix":""},{"dropping-particle":"","family":"Maslove","given":"David","non-dropping-particle":"","parse-names":false,"suffix":""},{"dropping-particle":"","family":"Ling","given":"Lowell","non-dropping-particle":"","parse-names":false,"suffix":""},{"dropping-particle":"","family":"McAuley","given":"Danny","non-dropping-particle":"","parse-names":false,"suffix":""},{"dropping-particle":"","family":"Montgomery","given":"Hugh","non-dropping-particle":"","parse-names":false,"suffix":""},{"dropping-particle":"","family":"Walsh","given":"Timothy","non-dropping-particle":"","parse-names":false,"suffix":""},{"dropping-particle":"","family":"Pereira","given":"Alexandre C.","non-dropping-particle":"","parse-names":false,"suffix":""},{"dropping-particle":"","family":"Renieri","given":"Alessandra","non-dropping-particle":"","parse-names":false,"suffix":""},{"dropping-particle":"","family":"Shen","given":"Xia","non-dropping-particle":"","parse-names":false,"suffix":""},{"dropping-particle":"","family":"Ponting","given":"Chris P.","non-dropping-particle":"","parse-names":false,"suffix":""},{"dropping-particle":"","family":"Fawkes","given":"Angie","non-dropping-particle":"","parse-names":false,"suffix":""},{"dropping-particle":"","family":"Tenesa","given":"Albert","non-dropping-particle":"","parse-names":false,"suffix":""},{"dropping-particle":"","family":"Caulfield","given":"Mark","non-dropping-particle":"","parse-names":false,"suffix":""},{"dropping-particle":"","family":"Scott","given":"Richard","non-dropping-particle":"","parse-names":false,"suffix":""},{"dropping-particle":"","family":"Rowan","given":"Kathy","non-dropping-particle":"","parse-names":false,"suffix":""},{"dropping-particle":"","family":"Murphy","given":"Lee","non-dropping-particle":"","parse-names":false,"suffix":""},{"dropping-particle":"","family":"Openshaw","given":"Peter J.M.","non-dropping-particle":"","parse-names":false,"suffix":""},{"dropping-particle":"","family":"Semple","given":"Malcolm G.","non-dropping-particle":"","parse-names":false,"suffix":""},{"dropping-particle":"","family":"Law","given":"Andrew","non-dropping-particle":"","parse-names":false,"suffix":""},{"dropping-particle":"","family":"Vitart","given":"Veronique","non-dropping-particle":"","parse-names":false,"suffix":""},{"dropping-particle":"","family":"Wilson","given":"James F.","non-dropping-particle":"","parse-names":false,"suffix":""},{"dropping-particle":"","family":"Baillie","given":"J. Kenneth","non-dropping-particle":"","parse-names":false,"suffix":""}],"container-title":"Nature","id":"ITEM-1","issue":"7848","issued":{"date-parts":[["2021"]]},"page":"92-98","title":"Genetic mechanisms of critical illness in COVID-19","type":"article-journal","volume":"591"},"uris":["http://www.mendeley.com/documents/?uuid=7b888738-9d4f-4acf-9574-0457734b4fb8"]},{"id":"ITEM-2","itemData":{"DOI":"10.1038/s41439-021-00146-w","ISSN":"2054345X","abstract":"SARS-CoV-2 utilizes the angiotensin-converting enzyme 2 (ACE2) receptor and transmembrane serine protease (TMPRSS2) to infect human lung cells. Previous studies have suggested that different host ACE2 and TMPRSS2 genetic backgrounds might contribute to differences in the rate of SARS-CoV-2 infection or COVID-19 severity. Recent studies have also shown that variants in 15 genes related to type I interferon immunity to influenza virus might predispose patients toward life-threatening COVID-19 pneumonia. Other genes (SLC6A20, LZTFL1, CCR9, FYCO1, CXCR6, XCR1, IL6, CTSL, ABO, and FURIN) and HLA alleles have also been implicated in the response to infection with SARS-CoV-2. Currently, Brazil has recorded the third-highest number of COVID-19 cases worldwide. We aimed to investigate the genetic variation present in COVID-19-related genes in the Brazilian population. We analyzed 27 candidate genes and HLA alleles in 954 admixed Brazilian exomes. We used the information available in two public databases (http://www.bipmed.org and http://abraom.ib.usp.br/) and additional exomes from individuals born in southeast Brazil, the region of the country with the highest number of COVID-19 patients. Variant allele frequencies were compared with the 1000 Genomes Project phase 3 (1KGP) and gnomAD databases. We detected 395 nonsynonymous variants; of these, 325 were also found in the 1KGP and/or gnomAD. Six of these variants were previously reported to influence the rate of infection or clinical prognosis of COVID-19. The remaining 70 variants were identified exclusively in the Brazilian sample, with a mean allele frequency of 0.0025. In silico analysis revealed that seven of these variants are predicted to affect protein function. Furthermore, we identified HLA alleles previously associated with the COVID-19 response at loci DQB1 and DRB1. Our results showed genetic variability common to other populations and rare and ultrarare variants exclusively found in the Brazilian population. These findings might lead to differences in the rate of infection or response to infection by SARS-CoV-2 and should be further investigated in patients with this disease.","author":[{"dropping-particle":"","family":"Secolin","given":"Rodrigo","non-dropping-particle":"","parse-names":false,"suffix":""},{"dropping-particle":"","family":"Araujo","given":"Tânia K.","non-dropping-particle":"de","parse-names":false,"suffix":""},{"dropping-particle":"","family":"Gonsales","given":"Marina C.","non-dropping-particle":"","parse-names":false,"suffix":""},{"dropping-particle":"","family":"Rocha","given":"Cristiane S.","non-dropping-particle":"","parse-names":false,"suffix":""},{"dropping-particle":"","family":"Naslavsky","given":"Michel","non-dropping-particle":"","parse-names":false,"suffix":""},{"dropping-particle":"De","family":"Marco","given":"Luiz","non-dropping-particle":"","parse-names":false,"suffix":""},{"dropping-particle":"","family":"Bicalho","given":"Maria A.C.","non-dropping-particle":"","parse-names":false,"suffix":""},{"dropping-particle":"","family":"Vazquez","given":"Vinicius L.","non-dropping-particle":"","parse-names":false,"suffix":""},{"dropping-particle":"","family":"Zatz","given":"Mayana","non-dropping-particle":"","parse-names":false,"suffix":""},{"dropping-particle":"","family":"Silva","given":"Wilson A.","non-dropping-particle":"","parse-names":false,"suffix":""},{"dropping-particle":"","family":"Lopes-Cendes","given":"Iscia","non-dropping-particle":"","parse-names":false,"suffix":""}],"container-title":"Human Genome Variation","id":"ITEM-2","issue":"1","issued":{"date-parts":[["2021","12","1"]]},"publisher":"Springer Nature","title":"Genetic variability in COVID-19-related genes in the Brazilian population","type":"article-journal","volume":"8"},"uris":["http://www.mendeley.com/documents/?uuid=da729dfb-0963-3c66-89e8-2bfb700d90f9"]}],"mendeley":{"formattedCitation":"(Pairo-Castineira et al., 2021; Secolin et al., 2021)","plainTextFormattedCitation":"(Pairo-Castineira et al., 2021; Secolin et al., 2021)","previouslyFormattedCitation":"(Pairo-Castineira et al., 2021; Secolin et al.,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2B5F3A">
              <w:rPr>
                <w:rFonts w:eastAsia="Times New Roman" w:cs="Times New Roman"/>
                <w:noProof/>
                <w:color w:val="000000"/>
                <w:sz w:val="15"/>
                <w:szCs w:val="15"/>
                <w:lang w:eastAsia="pt-BR"/>
              </w:rPr>
              <w:t>(Pairo-Castineira et al., 2021; Secolin et al., 2021)</w:t>
            </w:r>
            <w:r>
              <w:rPr>
                <w:rFonts w:eastAsia="Times New Roman" w:cs="Times New Roman"/>
                <w:color w:val="000000"/>
                <w:sz w:val="15"/>
                <w:szCs w:val="15"/>
                <w:lang w:eastAsia="pt-BR"/>
              </w:rPr>
              <w:fldChar w:fldCharType="end"/>
            </w:r>
          </w:p>
        </w:tc>
      </w:tr>
      <w:tr w:rsidR="00683719" w:rsidRPr="00B62260" w14:paraId="3E41B48A" w14:textId="77777777" w:rsidTr="00092FDF">
        <w:trPr>
          <w:trHeight w:val="320"/>
        </w:trPr>
        <w:tc>
          <w:tcPr>
            <w:tcW w:w="0" w:type="auto"/>
            <w:noWrap/>
            <w:hideMark/>
          </w:tcPr>
          <w:p w14:paraId="4B893F43"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3q13.33</w:t>
            </w:r>
          </w:p>
        </w:tc>
        <w:tc>
          <w:tcPr>
            <w:tcW w:w="0" w:type="auto"/>
            <w:noWrap/>
            <w:hideMark/>
          </w:tcPr>
          <w:p w14:paraId="6B4CD97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7E3F61D3"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6098D376"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61F540CA"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8C366F1"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B50F21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0B63005F"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7011E499" w14:textId="77777777" w:rsidR="00683719" w:rsidRPr="00B62260" w:rsidRDefault="00683719" w:rsidP="00762F54">
            <w:pPr>
              <w:spacing w:after="120"/>
              <w:jc w:val="center"/>
              <w:rPr>
                <w:rFonts w:eastAsia="Times New Roman" w:cs="Times New Roman"/>
                <w:sz w:val="15"/>
                <w:szCs w:val="15"/>
                <w:lang w:eastAsia="pt-BR"/>
              </w:rPr>
            </w:pPr>
          </w:p>
        </w:tc>
        <w:tc>
          <w:tcPr>
            <w:tcW w:w="2074" w:type="dxa"/>
            <w:noWrap/>
            <w:hideMark/>
          </w:tcPr>
          <w:p w14:paraId="797BA23D"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CD80</w:t>
            </w:r>
          </w:p>
        </w:tc>
        <w:tc>
          <w:tcPr>
            <w:tcW w:w="3144" w:type="dxa"/>
            <w:noWrap/>
            <w:hideMark/>
          </w:tcPr>
          <w:p w14:paraId="170BE44A"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07/s13205-020-02406-y","ISSN":"21905738","abstract":"The goal of the present investigation is to identify the differentially expressed genes (DEGs) between SARS-CoV-2 infected and normal control samples to investigate the molecular mechanisms of infection with SARS-CoV-2. The microarray data of the dataset E-MTAB-8871 were retrieved from the ArrayExpress database. Pathway and Gene Ontology (GO) enrichment study, protein–protein interaction (PPI) network, modules, target gene–miRNA regulatory network, and target gene–TF regulatory network have been performed. Subsequently, the key genes were validated using an analysis of the receiver operating characteristic (ROC) curve. In SARS-CoV-2 infection, a total of 324 DEGs (76 up- and 248 down-regulated genes) were identified and enriched in a number of associated SARS-CoV-2 infection pathways and GO terms. Hub and target genes such as TP53, HRAS, MAPK11, RELA, IKZF3, IFNAR2, SKI, TNFRSF13C, JAK1, TRAF6, KLRF2, CD1A were identified from PPI network, target gene–miRNA regulatory network, and target gene–TF regulatory network. Study of the ROC showed that ten genes (CCL5, IFNAR2, JAK2, MX1, STAT1, BID, CD55, CD80, HAL-B, and HLA-DMA) were substantially involved in SARS-CoV-2 patients. The present investigation identified key genes and pathways that deepen our understanding of the molecular mechanisms of SARS-CoV-2 infection, and could be used for SARS-CoV-2 infection as diagnostic and therapeutic biomarkers.","author":[{"dropping-particle":"","family":"Vastrad","given":"Basavaraj","non-dropping-particle":"","parse-names":false,"suffix":""},{"dropping-particle":"","family":"Vastrad","given":"Chanabasayya","non-dropping-particle":"","parse-names":false,"suffix":""},{"dropping-particle":"","family":"Tengli","given":"Anandkumar","non-dropping-particle":"","parse-names":false,"suffix":""}],"container-title":"3 Biotech","id":"ITEM-1","issue":"10","issued":{"date-parts":[["2020","10","1"]]},"publisher":"Springer Science and Business Media Deutschland GmbH","title":"Identification of potential mRNA panels for severe acute respiratory syndrome coronavirus 2 (COVID-19) diagnosis and treatment using microarray dataset and bioinformatics methods","type":"article-journal","volume":"10"},"uris":["http://www.mendeley.com/documents/?uuid=8219eaca-857d-3f83-9ea7-ef9691b58381"]}],"mendeley":{"formattedCitation":"(Vastrad et al., 2020)","plainTextFormattedCitation":"(Vastrad et al., 2020)","previouslyFormattedCitation":"(Vastrad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E47EF9">
              <w:rPr>
                <w:rFonts w:eastAsia="Times New Roman" w:cs="Times New Roman"/>
                <w:noProof/>
                <w:color w:val="000000"/>
                <w:sz w:val="15"/>
                <w:szCs w:val="15"/>
                <w:lang w:eastAsia="pt-BR"/>
              </w:rPr>
              <w:t>(Vastrad et al., 2020)</w:t>
            </w:r>
            <w:r>
              <w:rPr>
                <w:rFonts w:eastAsia="Times New Roman" w:cs="Times New Roman"/>
                <w:color w:val="000000"/>
                <w:sz w:val="15"/>
                <w:szCs w:val="15"/>
                <w:lang w:eastAsia="pt-BR"/>
              </w:rPr>
              <w:fldChar w:fldCharType="end"/>
            </w:r>
          </w:p>
        </w:tc>
      </w:tr>
      <w:tr w:rsidR="00683719" w:rsidRPr="00B62260" w14:paraId="238BCFBC" w14:textId="77777777" w:rsidTr="00092FDF">
        <w:trPr>
          <w:trHeight w:val="320"/>
        </w:trPr>
        <w:tc>
          <w:tcPr>
            <w:tcW w:w="0" w:type="auto"/>
            <w:noWrap/>
            <w:hideMark/>
          </w:tcPr>
          <w:p w14:paraId="79B7DACF"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4q12</w:t>
            </w:r>
          </w:p>
        </w:tc>
        <w:tc>
          <w:tcPr>
            <w:tcW w:w="0" w:type="auto"/>
            <w:noWrap/>
            <w:hideMark/>
          </w:tcPr>
          <w:p w14:paraId="1D523EBF"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773DEF7D"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1E1980E7"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372E65F"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79FCBD26"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6FF1578F"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8B8F36D"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A5F546C"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06367314"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NOA1</w:t>
            </w:r>
          </w:p>
        </w:tc>
        <w:tc>
          <w:tcPr>
            <w:tcW w:w="3144" w:type="dxa"/>
            <w:noWrap/>
            <w:hideMark/>
          </w:tcPr>
          <w:p w14:paraId="71E97073"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38/s41421-020-00231-4","ISSN":"20565968","abstract":"The COVID-19 pandemic has accounted for millions of infections and hundreds of thousand deaths worldwide in a short-time period. The patients demonstrate a great diversity in clinical and laboratory manifestations and disease severity. Nonetheless, little is known about the host genetic contribution to the observed interindividual phenotypic variability. Here, we report the first host genetic study in the Chinese population by deeply sequencing and analyzing 332 COVID-19 patients categorized by varying levels of severity from the Shenzhen Third People’s Hospital. Upon a total of 22.2 million genetic variants, we conducted both single-variant and gene-based association tests among five severity groups including asymptomatic, mild, moderate, severe, and critical ill patients after the correction of potential confounding factors. Pedigree analysis suggested a potential monogenic effect of loss of function variants in GOLGA3 and DPP7 for critically ill and asymptomatic disease demonstration. Genome-wide association study suggests the most significant gene locus associated with severity were located in TMEM189–UBE2V1 that involved in the IL-1 signaling pathway. The p.Val197Met missense variant that affects the stability of the TMPRSS2 protein displays a decreasing allele frequency among the severe patients compared to the mild and the general population. We identified that the HLA-A*11:01, B*51:01, and C*14:02 alleles significantly predispose the worst outcome of the patients. This initial genomic study of Chinese patients provides genetic insights into the phenotypic difference among the COVID-19 patient groups and highlighted genes and variants that may help guide targeted efforts in containing the outbreak. Limitations and advantages of the study were also reviewed to guide future international efforts on elucidating the genetic architecture of host–pathogen interaction for COVID-19 and other infectious and complex diseases.","author":[{"dropping-particle":"","family":"Wang","given":"Fang","non-dropping-particle":"","parse-names":false,"suffix":""},{"dropping-particle":"","family":"Huang","given":"Shujia","non-dropping-particle":"","parse-names":false,"suffix":""},{"dropping-particle":"","family":"Gao","given":"Rongsui","non-dropping-particle":"","parse-names":false,"suffix":""},{"dropping-particle":"","family":"Zhou","given":"Yuwen","non-dropping-particle":"","parse-names":false,"suffix":""},{"dropping-particle":"","family":"Lai","given":"Changxiang","non-dropping-particle":"","parse-names":false,"suffix":""},{"dropping-particle":"","family":"Li","given":"Zhichao","non-dropping-particle":"","parse-names":false,"suffix":""},{"dropping-particle":"","family":"Xian","given":"Wenjie","non-dropping-particle":"","parse-names":false,"suffix":""},{"dropping-particle":"","family":"Qian","given":"Xiaobo","non-dropping-particle":"","parse-names":false,"suffix":""},{"dropping-particle":"","family":"Li","given":"Zhiyu","non-dropping-particle":"","parse-names":false,"suffix":""},{"dropping-particle":"","family":"Huang","given":"Yushan","non-dropping-particle":"","parse-names":false,"suffix":""},{"dropping-particle":"","family":"Tang","given":"Qiyuan","non-dropping-particle":"","parse-names":false,"suffix":""},{"dropping-particle":"","family":"Liu","given":"Panhong","non-dropping-particle":"","parse-names":false,"suffix":""},{"dropping-particle":"","family":"Chen","given":"Ruikun","non-dropping-particle":"","parse-names":false,"suffix":""},{"dropping-particle":"","family":"Liu","given":"Rong","non-dropping-particle":"","parse-names":false,"suffix":""},{"dropping-particle":"","family":"Li","given":"Xuan","non-dropping-particle":"","parse-names":false,"suffix":""},{"dropping-particle":"","family":"Tong","given":"Xin","non-dropping-particle":"","parse-names":false,"suffix":""},{"dropping-particle":"","family":"Zhou","given":"Xuan","non-dropping-particle":"","parse-names":false,"suffix":""},{"dropping-particle":"","family":"Bai","given":"Yong","non-dropping-particle":"","parse-names":false,"suffix":""},{"dropping-particle":"","family":"Duan","given":"Gang","non-dropping-particle":"","parse-names":false,"suffix":""},{"dropping-particle":"","family":"Zhang","given":"Tao","non-dropping-particle":"","parse-names":false,"suffix":""},{"dropping-particle":"","family":"Xu","given":"Xun","non-dropping-particle":"","parse-names":false,"suffix":""},{"dropping-particle":"","family":"Wang","given":"Jian","non-dropping-particle":"","parse-names":false,"suffix":""},{"dropping-particle":"","family":"Yang","given":"Huanming","non-dropping-particle":"","parse-names":false,"suffix":""},{"dropping-particle":"","family":"Liu","given":"Siyang","non-dropping-particle":"","parse-names":false,"suffix":""},{"dropping-particle":"","family":"He","given":"Qing","non-dropping-particle":"","parse-names":false,"suffix":""},{"dropping-particle":"","family":"Jin","given":"Xin","non-dropping-particle":"","parse-names":false,"suffix":""},{"dropping-particle":"","family":"Liu","given":"Lei","non-dropping-particle":"","parse-names":false,"suffix":""}],"container-title":"Cell Discovery","id":"ITEM-1","issue":"1","issued":{"date-parts":[["2020"]]},"publisher":"Springer US","title":"Initial whole-genome sequencing and analysis of the host genetic contribution to COVID-19 severity and susceptibility","type":"article-journal","volume":"6"},"uris":["http://www.mendeley.com/documents/?uuid=5f34ade5-dfb2-4ae0-8684-561bec569964"]}],"mendeley":{"formattedCitation":"(Wang et al., 2020b)","plainTextFormattedCitation":"(Wang et al., 2020b)","previouslyFormattedCitation":"(Wang et al., 2020b)"},"properties":{"noteIndex":0},"schema":"https://github.com/citation-style-language/schema/raw/master/csl-citation.json"}</w:instrText>
            </w:r>
            <w:r>
              <w:rPr>
                <w:rFonts w:eastAsia="Times New Roman" w:cs="Times New Roman"/>
                <w:color w:val="000000"/>
                <w:sz w:val="15"/>
                <w:szCs w:val="15"/>
                <w:lang w:eastAsia="pt-BR"/>
              </w:rPr>
              <w:fldChar w:fldCharType="separate"/>
            </w:r>
            <w:r>
              <w:rPr>
                <w:rFonts w:eastAsia="Times New Roman" w:cs="Times New Roman"/>
                <w:noProof/>
                <w:color w:val="000000"/>
                <w:sz w:val="15"/>
                <w:szCs w:val="15"/>
                <w:lang w:eastAsia="pt-BR"/>
              </w:rPr>
              <w:t>(Wang et al., 2020d</w:t>
            </w:r>
            <w:r w:rsidRPr="000B73CC">
              <w:rPr>
                <w:rFonts w:eastAsia="Times New Roman" w:cs="Times New Roman"/>
                <w:noProof/>
                <w:color w:val="000000"/>
                <w:sz w:val="15"/>
                <w:szCs w:val="15"/>
                <w:lang w:eastAsia="pt-BR"/>
              </w:rPr>
              <w:t>)</w:t>
            </w:r>
            <w:r>
              <w:rPr>
                <w:rFonts w:eastAsia="Times New Roman" w:cs="Times New Roman"/>
                <w:color w:val="000000"/>
                <w:sz w:val="15"/>
                <w:szCs w:val="15"/>
                <w:lang w:eastAsia="pt-BR"/>
              </w:rPr>
              <w:fldChar w:fldCharType="end"/>
            </w:r>
          </w:p>
        </w:tc>
      </w:tr>
      <w:tr w:rsidR="00683719" w:rsidRPr="00B62260" w14:paraId="03242FA1" w14:textId="77777777" w:rsidTr="00092FDF">
        <w:trPr>
          <w:trHeight w:val="320"/>
        </w:trPr>
        <w:tc>
          <w:tcPr>
            <w:tcW w:w="0" w:type="auto"/>
            <w:noWrap/>
            <w:hideMark/>
          </w:tcPr>
          <w:p w14:paraId="45AD1EC3"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4q22.1</w:t>
            </w:r>
          </w:p>
        </w:tc>
        <w:tc>
          <w:tcPr>
            <w:tcW w:w="0" w:type="auto"/>
            <w:noWrap/>
            <w:hideMark/>
          </w:tcPr>
          <w:p w14:paraId="1D81F2E9"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1D50A6D8"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3A1D69E9"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574E763"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0DD8F57"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ED0D64C"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CB9E557"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02A0429B"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2074" w:type="dxa"/>
            <w:noWrap/>
            <w:hideMark/>
          </w:tcPr>
          <w:p w14:paraId="5927DB7F"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SPP1</w:t>
            </w:r>
          </w:p>
        </w:tc>
        <w:tc>
          <w:tcPr>
            <w:tcW w:w="3144" w:type="dxa"/>
            <w:noWrap/>
            <w:hideMark/>
          </w:tcPr>
          <w:p w14:paraId="691C70E7"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3390/cells9112374","ISBN":"9744454725","ISSN":"20734409","PMID":"33138195","abstract":"Cumulative data link cytokine storms with coronavirus disease 2019 (COVID-19) severity. The precise identification of immune cell subsets in bronchoalveolar lavage (BAL) and their correlation with COVID-19 disease severity are currently being unraveled. Herein, we employed iterative clustering and guide-gene selection 2 (ICGS2) as well as uniform manifold approximation and projection (UMAP) dimensionality reduction computational algorithms to decipher the complex immune and cellular composition of BAL, using publicly available datasets from a total of 68,873 single cells derived from two healthy subjects, three patients with mild COVID-19, and five patients with severe COVID-19. Our analysis revealed the presence of neutrophils and macrophage cluster-1 as a hallmark of severe COVID-19. Among the identified gene signatures, IFITM2, IFITM1, H3F3B, SAT1, and S100A8 gene signatures were highly associated with neutrophils, while CCL8, CCL3, CCL2, KLF6, and SPP1 were associated with macrophage cluster-1 in severe-COVID-19 patients. Interestingly, although macrophages were also present in healthy subjects and patients with mild COVID-19, they had different gene signatures, indicative of interstitial and cluster-0 macrophage (i.e., FABP4, APOC1, APOE, C1QB, and NURP1). Additionally, MALAT1, NEAT1, and SNGH25 were downregulated in patients with mild and severe COVID-19. Interferon signaling, FCγ receptor-mediated phagocytosis, IL17, and Tec kinase canonical pathways were enriched in patients with severe COVID-19, while PD-1 and PDL-1 pathways were suppressed. A number of upstream regulators (IFNG, PRL, TLR7, PRL, TGM2, TLR9, IL1B, TNF, NFkB, IL1A, STAT3, CCL5, and others) were also enriched in BAL cells from severe COVID-19-affected patients compared to those from patients with mild COVID-19. Further analyses revealed genes associated with the inflammatory response and chemotaxis of myeloid cells, phagocytes, and granulocytes, among the top activated functional categories in BAL from severe COVID-19-affected patients. Transcriptome data from another cohort of COVID-19-derived peripheral blood mononuclear cells (PBMCs) revealed the presence of several genes common to those found in BAL from patients with severe and mild COVID-19 (IFI27, IFITM3, IFI6, IFIT3, MX1, IFIT1, OASL, IFI30, OAS1) or to those seen only in BAL from severe-COVID-19 patients (S100A8, IFI44, IFI44L, CXCL8, CCR1, PLSCR1, EPSTI1, FPR1, OAS2, OAS3, IL1RN, TYMP, BCL2A1). Taken together, our data r…","author":[{"dropping-particle":"","family":"Shaath","given":"Hibah","non-dropping-particle":"","parse-names":false,"suffix":""},{"dropping-particle":"","family":"Vishnubalaji","given":"Radhakrishnan","non-dropping-particle":"","parse-names":false,"suffix":""},{"dropping-particle":"","family":"Elkord","given":"Eyad","non-dropping-particle":"","parse-names":false,"suffix":""},{"dropping-particle":"","family":"Alajez","given":"Nehad M.","non-dropping-particle":"","parse-names":false,"suffix":""}],"container-title":"Cells","id":"ITEM-1","issue":"11","issued":{"date-parts":[["2020"]]},"page":"1-19","title":"Single-Cell Transcriptome Analysis Highlights a Role for Neutrophils and Inflammatory Macrophages in the Pathogenesis of Severe COVID-19","type":"article-journal","volume":"9"},"uris":["http://www.mendeley.com/documents/?uuid=5cf8c4ff-ccfb-463a-b9ea-95e6e11ede32"]}],"mendeley":{"formattedCitation":"(Shaath et al., 2020)","plainTextFormattedCitation":"(Shaath et al., 2020)","previouslyFormattedCitation":"(Shaath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0B73CC">
              <w:rPr>
                <w:rFonts w:eastAsia="Times New Roman" w:cs="Times New Roman"/>
                <w:noProof/>
                <w:color w:val="000000"/>
                <w:sz w:val="15"/>
                <w:szCs w:val="15"/>
                <w:lang w:eastAsia="pt-BR"/>
              </w:rPr>
              <w:t>(Shaath et al., 2020)</w:t>
            </w:r>
            <w:r>
              <w:rPr>
                <w:rFonts w:eastAsia="Times New Roman" w:cs="Times New Roman"/>
                <w:color w:val="000000"/>
                <w:sz w:val="15"/>
                <w:szCs w:val="15"/>
                <w:lang w:eastAsia="pt-BR"/>
              </w:rPr>
              <w:fldChar w:fldCharType="end"/>
            </w:r>
          </w:p>
        </w:tc>
      </w:tr>
      <w:tr w:rsidR="00683719" w:rsidRPr="00B62260" w14:paraId="3D47079A" w14:textId="77777777" w:rsidTr="00092FDF">
        <w:trPr>
          <w:trHeight w:val="320"/>
        </w:trPr>
        <w:tc>
          <w:tcPr>
            <w:tcW w:w="0" w:type="auto"/>
            <w:noWrap/>
            <w:hideMark/>
          </w:tcPr>
          <w:p w14:paraId="1E43E192"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4q35.1</w:t>
            </w:r>
          </w:p>
        </w:tc>
        <w:tc>
          <w:tcPr>
            <w:tcW w:w="0" w:type="auto"/>
            <w:noWrap/>
            <w:hideMark/>
          </w:tcPr>
          <w:p w14:paraId="2D316CB8"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5C248EAE"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0182A02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0B45A938"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0A7988AA"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37C8D07"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C3B2EA2"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578BA11"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13870761"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TLR3</w:t>
            </w:r>
          </w:p>
        </w:tc>
        <w:tc>
          <w:tcPr>
            <w:tcW w:w="3144" w:type="dxa"/>
            <w:noWrap/>
            <w:hideMark/>
          </w:tcPr>
          <w:p w14:paraId="3E32C89D"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126/science.abd4570","ISSN":"0036-8075","PMID":"32972995","abstract":"Clinical outcome upon infection with SARS-CoV-2 ranges from silent infection to lethal COVID-19. We have found an enrichment in rare variants predicted to be loss-of-function (LOF) at the 13 human loci known to govern TLR3- and IRF7-dependent type I interferon (IFN) immunity to influenza virus, in 659 patients with life-threatening COVID-19 pneumonia, relative to 534 subjects with asymptomatic or benign infection. By testing these and other rare variants at these 13 loci, we experimentally define LOF variants in 23 patients (3.5%), aged 17 to 77 years, underlying autosomal recessive or dominant deficiencies. We show that human fibroblasts with mutations affecting this pathway are vulnerable to SARS-CoV-2. Inborn errors of TLR3- and IRF7-dependent type I IFN immunity can underlie life-threatening COVID-19 pneumonia in patients with no prior severe infection.","author":[{"dropping-particle":"","family":"Zhang","given":"Qian","non-dropping-particle":"","parse-names":false,"suffix":""},{"dropping-particle":"","family":"Bastard","given":"Paul","non-dropping-particle":"","parse-names":false,"suffix":""},{"dropping-particle":"","family":"Liu","given":"Zhiyong","non-dropping-particle":"","parse-names":false,"suffix":""},{"dropping-particle":"","family":"Pen","given":"Jérémie","non-dropping-particle":"Le","parse-names":false,"suffix":""},{"dropping-particle":"","family":"Moncada-Velez","given":"Marcela","non-dropping-particle":"","parse-names":false,"suffix":""},{"dropping-particle":"","family":"Chen","given":"Jie","non-dropping-particle":"","parse-names":false,"suffix":""},{"dropping-particle":"","family":"Ogishi","given":"Masato","non-dropping-particle":"","parse-names":false,"suffix":""},{"dropping-particle":"","family":"Sabli","given":"Ira K. D.","non-dropping-particle":"","parse-names":false,"suffix":""},{"dropping-particle":"","family":"Hodeib","given":"Stephanie","non-dropping-particle":"","parse-names":false,"suffix":""},{"dropping-particle":"","family":"Korol","given":"Cecilia","non-dropping-particle":"","parse-names":false,"suffix":""},{"dropping-particle":"","family":"Rosain","given":"Jérémie","non-dropping-particle":"","parse-names":false,"suffix":""},{"dropping-particle":"","family":"Bilguvar","given":"Kaya","non-dropping-particle":"","parse-names":false,"suffix":""},{"dropping-particle":"","family":"Ye","given":"Junqiang","non-dropping-particle":"","parse-names":false,"suffix":""},{"dropping-particle":"","family":"Bolze","given":"Alexandre","non-dropping-particle":"","parse-names":false,"suffix":""},{"dropping-particle":"","family":"Bigio","given":"Benedetta","non-dropping-particle":"","parse-names":false,"suffix":""},{"dropping-particle":"","family":"Yang","given":"Rui","non-dropping-particle":"","parse-names":false,"suffix":""},{"dropping-particle":"","family":"Arias","given":"Andrés Augusto","non-dropping-particle":"","parse-names":false,"suffix":""},{"dropping-particle":"","family":"Zhou","given":"Qinhua","non-dropping-particle":"","parse-names":false,"suffix":""},{"dropping-particle":"","family":"Zhang","given":"Yu","non-dropping-particle":"","parse-names":false,"suffix":""},{"dropping-particle":"","family":"Onodi","given":"Fanny","non-dropping-particle":"","parse-names":false,"suffix":""},{"dropping-particle":"","family":"Korniotis","given":"Sarantis","non-dropping-particle":"","parse-names":false,"suffix":""},{"dropping-particle":"","family":"Karpf","given":"Léa","non-dropping-particle":"","parse-names":false,"suffix":""},{"dropping-particle":"","family":"Philippot","given":"Quentin","non-dropping-particle":"","parse-names":false,"suffix":""},{"dropping-particle":"","family":"Chbihi","given":"Marwa","non-dropping-particle":"","parse-names":false,"suffix":""},{"dropping-particle":"","family":"Bonnet-Madin","given":"Lucie","non-dropping-particle":"","parse-names":false,"suffix":""},{"dropping-particle":"","family":"Dorgham","given":"Karim","non-dropping-particle":"","parse-names":false,"suffix":""},{"dropping-particle":"","family":"Smith","given":"Nikaïa","non-dropping-particle":"","parse-names":false,"suffix":""},{"dropping-particle":"","family":"Schneider","given":"William M.","non-dropping-particle":"","parse-names":false,"suffix":""},{"dropping-particle":"","family":"Razooky","given":"Brandon S.","non-dropping-particle":"","parse-names":false,"suffix":""},{"dropping-particle":"","family":"Hoffmann","given":"Hans-Heinrich","non-dropping-particle":"","parse-names":false,"suffix":""},{"dropping-particle":"","family":"Michailidis","given":"Eleftherios","non-dropping-particle":"","parse-names":false,"suffix":""},{"dropping-particle":"","family":"Moens","given":"Leen","non-dropping-particle":"","parse-names":false,"suffix":""},{"dropping-particle":"","family":"Han","given":"Ji Eun","non-dropping-particle":"","parse-names":false,"suffix":""},{"dropping-particle":"","family":"Lorenzo","given":"Lazaro","non-dropping-particle":"","parse-names":false,"suffix":""},{"dropping-particle":"","family":"Bizien","given":"Lucy","non-dropping-particle":"","parse-names":false,"suffix":""},{"dropping-particle":"","family":"Meade","given":"Philip","non-dropping-particle":"","parse-names":false,"suffix":""},{"dropping-particle":"","family":"Neehus","given":"Anna-Lena","non-dropping-particle":"","parse-names":false,"suffix":""},{"dropping-particle":"","family":"Ugurbil","given":"Aileen Camille","non-dropping-particle":"","parse-names":false,"suffix":""},{"dropping-particle":"","family":"Corneau","given":"Aurélien","non-dropping-particle":"","parse-names":false,"suffix":""},{"dropping-particle":"","family":"Kerner","given":"Gaspard","non-dropping-particle":"","parse-names":false,"suffix":""},{"dropping-particle":"","family":"Zhang","given":"Peng","non-dropping-particle":"","parse-names":false,"suffix":""},{"dropping-particle":"","family":"Rapaport","given":"Franck","non-dropping-particle":"","parse-names":false,"suffix":""},{"dropping-particle":"","family":"Seeleuthner","given":"Yoann","non-dropping-particle":"","parse-names":false,"suffix":""},{"dropping-particle":"","family":"Manry","given":"Jeremy","non-dropping-particle":"","parse-names":false,"suffix":""},{"dropping-particle":"","family":"Masson","given":"Cecile","non-dropping-particle":"","parse-names":false,"suffix":""},{"dropping-particle":"","family":"Schmitt","given":"Yohann","non-dropping-particle":"","parse-names":false,"suffix":""},{"dropping-particle":"","family":"Schlüter","given":"Agatha","non-dropping-particle":"","parse-names":false,"suffix":""},{"dropping-particle":"","family":"Voyer","given":"Tom","non-dropping-particle":"Le","parse-names":false,"suffix":""},{"dropping-particle":"","family":"Khan","given":"Taushif","non-dropping-particle":"","parse-names":false,"suffix":""},{"dropping-particle":"","family":"Li","given":"Juan","non-dropping-particle":"","parse-names":false,"suffix":""},{"dropping-particle":"","family":"Fellay","given":"Jacques","non-dropping-particle":"","parse-names":false,"suffix":""},{"dropping-particle":"","family":"Roussel","given":"Lucie","non-dropping-particle":"","parse-names":false,"suffix":""},{"dropping-particle":"","family":"Shahrooei","given":"Mohammad","non-dropping-particle":"","parse-names":false,"suffix":""},{"dropping-particle":"","family":"Alosaimi","given":"Mohammed F.","non-dropping-particle":"","parse-names":false,"suffix":""},{"dropping-particle":"","family":"Mansouri","given":"Davood","non-dropping-particle":"","parse-names":false,"suffix":""},{"dropping-particle":"","family":"Al-Saud","given":"Haya","non-dropping-particle":"","parse-names":false,"suffix":""},{"dropping-particle":"","family":"Al-Mulla","given":"Fahd","non-dropping-particle":"","parse-names":false,"suffix":""},{"dropping-particle":"","family":"Almourfi","given":"Feras","non-dropping-particle":"","parse-names":false,"suffix":""},{"dropping-particle":"","family":"Al-Muhsen","given":"Saleh Zaid","non-dropping-particle":"","parse-names":false,"suffix":""},{"dropping-particle":"","family":"Alsohime","given":"Fahad","non-dropping-particle":"","parse-names":false,"suffix":""},{"dropping-particle":"","family":"Turki","given":"Saeed","non-dropping-particle":"Al","parse-names":false,"suffix":""},{"dropping-particle":"","family":"Hasanato","given":"Rana","non-dropping-particle":"","parse-names":false,"suffix":""},{"dropping-particle":"","family":"Beek","given":"Diederik","non-dropping-particle":"van de","parse-names":false,"suffix":""},{"dropping-particle":"","family":"Biondi","given":"Andrea","non-dropping-particle":"","parse-names":false,"suffix":""},{"dropping-particle":"","family":"Bettini","given":"Laura Rachele","non-dropping-particle":"","parse-names":false,"suffix":""},{"dropping-particle":"","family":"D’Angio","given":"Mariella","non-dropping-particle":"","parse-names":false,"suffix":""},{"dropping-particle":"","family":"Bonfanti","given":"Paolo","non-dropping-particle":"","parse-names":false,"suffix":""},{"dropping-particle":"","family":"Imberti","given":"Luisa","non-dropping-particle":"","parse-names":false,"suffix":""},{"dropping-particle":"","family":"Sottini","given":"Alessandra","non-dropping-particle":"","parse-names":false,"suffix":""},{"dropping-particle":"","family":"Paghera","given":"Simone","non-dropping-particle":"","parse-names":false,"suffix":""},{"dropping-particle":"","family":"Quiros-Roldan","given":"Eugenia","non-dropping-particle":"","parse-names":false,"suffix":""},{"dropping-particle":"","family":"Rossi","given":"Camillo","non-dropping-particle":"","parse-names":false,"suffix":""},{"dropping-particle":"","family":"Oler","given":"Andrew J.","non-dropping-particle":"","parse-names":false,"suffix":""},{"dropping-particle":"","family":"Tompkins","given":"Miranda F.","non-dropping-particle":"","parse-names":false,"suffix":""},{"dropping-particle":"","family":"Alba","given":"Camille","non-dropping-particle":"","parse-names":false,"suffix":""},{"dropping-particle":"","family":"Vandernoot","given":"Isabelle","non-dropping-particle":"","parse-names":false,"suffix":""},{"dropping-particle":"","family":"Goffard","given":"Jean-Christophe","non-dropping-particle":"","parse-names":false,"suffix":""},{"dropping-particle":"","family":"Smits","given":"Guillaume","non-dropping-particle":"","parse-names":false,"suffix":""},{"dropping-particle":"","family":"Migeotte","given":"Isabelle","non-dropping-particle":"","parse-names":false,"suffix":""},{"dropping-particle":"","family":"Haerynck","given":"Filomeen","non-dropping-particle":"","parse-names":false,"suffix":""},{"dropping-particle":"","family":"Soler-Palacin","given":"Pere","non-dropping-particle":"","parse-names":false,"suffix":""},{"dropping-particle":"","family":"Martin-Nalda","given":"Andrea","non-dropping-particle":"","parse-names":false,"suffix":""},{"dropping-particle":"","family":"Colobran","given":"Roger","non-dropping-particle":"","parse-names":false,"suffix":""},{"dropping-particle":"","family":"Morange","given":"Pierre-Emmanuel","non-dropping-particle":"","parse-names":false,"suffix":""},{"dropping-particle":"","family":"Keles","given":"Sevgi","non-dropping-particle":"","parse-names":false,"suffix":""},{"dropping-particle":"","family":"Çölkesen","given":"Fatma","non-dropping-particle":"","parse-names":false,"suffix":""},{"dropping-particle":"","family":"Ozcelik","given":"Tayfun","non-dropping-particle":"","parse-names":false,"suffix":""},{"dropping-particle":"","family":"Yasar","given":"Kadriye Kart","non-dropping-particle":"","parse-names":false,"suffix":""},{"dropping-particle":"","family":"Senoglu","given":"Sevtap","non-dropping-particle":"","parse-names":false,"suffix":""},{"dropping-particle":"","family":"Karabela","given":"Şemsi Nur","non-dropping-particle":"","parse-names":false,"suffix":""},{"dropping-particle":"","family":"Gallego","given":"Carlos Rodríguez","non-dropping-particle":"","parse-names":false,"suffix":""},{"dropping-particle":"","family":"Novelli","given":"Giuseppe","non-dropping-particle":"","parse-names":false,"suffix":""},{"dropping-particle":"","family":"Hraiech","given":"Sami","non-dropping-particle":"","parse-names":false,"suffix":""},{"dropping-particle":"","family":"Tandjaoui-Lambiotte","given":"Yacine","non-dropping-particle":"","parse-names":false,"suffix":""},{"dropping-particle":"","family":"Duval","given":"Xavier","non-dropping-particle":"","parse-names":false,"suffix":""},{"dropping-particle":"","family":"Laouénan","given":"Cédric","non-dropping-particle":"","parse-names":false,"suffix":""},{"dropping-particle":"","family":"Snow","given":"Andrew L.","non-dropping-particle":"","parse-names":false,"suffix":""},{"dropping-particle":"","family":"Dalgard","given":"Clifton L.","non-dropping-particle":"","parse-names":false,"suffix":""},{"dropping-particle":"","family":"Milner","given":"Joshua","non-dropping-particle":"","parse-names":false,"suffix":""},{"dropping-particle":"","family":"Vinh","given":"Donald C.","non-dropping-particle":"","parse-names":false,"suffix":""},{"dropping-particle":"","family":"Mogensen","given":"Trine H.","non-dropping-particle":"","parse-names":false,"suffix":""},{"dropping-particle":"","family":"Marr","given":"Nico","non-dropping-particle":"","parse-names":false,"suffix":""},{"dropping-particle":"","family":"Spaan","given":"András N.","non-dropping-particle":"","parse-names":false,"suffix":""},{"dropping-particle":"","family":"Boisson","given":"Bertrand","non-dropping-particle":"","parse-names":false,"suffix":""},{"dropping-particle":"","family":"Boisson-Dupuis","given":"Stéphanie","non-dropping-particle":"","parse-names":false,"suffix":""},{"dropping-particle":"","family":"Bustamante","given":"Jacinta","non-dropping-particle":"","parse-names":false,"suffix":""},{"dropping-particle":"","family":"Puel","given":"Anne","non-dropping-particle":"","parse-names":false,"suffix":""},{"dropping-particle":"","family":"Ciancanelli","given":"Michael","non-dropping-particle":"","parse-names":false,"suffix":""},{"dropping-particle":"","family":"Meyts","given":"Isabelle","non-dropping-particle":"","parse-names":false,"suffix":""},{"dropping-particle":"","family":"Maniatis","given":"Tom","non-dropping-particle":"","parse-names":false,"suffix":""},{"dropping-particle":"","family":"Soumelis","given":"Vassili","non-dropping-particle":"","parse-names":false,"suffix":""},{"dropping-particle":"","family":"Amara","given":"Ali","non-dropping-particle":"","parse-names":false,"suffix":""},{"dropping-particle":"","family":"Nussenzweig","given":"Michel","non-dropping-particle":"","parse-names":false,"suffix":""},{"dropping-particle":"","family":"García-Sastre","given":"Adolfo","non-dropping-particle":"","parse-names":false,"suffix":""},{"dropping-particle":"","family":"Krammer","given":"Florian","non-dropping-particle":"","parse-names":false,"suffix":""},{"dropping-particle":"","family":"Pujol","given":"Aurora","non-dropping-particle":"","parse-names":false,"suffix":""},{"dropping-particle":"","family":"Duffy","given":"Darragh","non-dropping-particle":"","parse-names":false,"suffix":""},{"dropping-particle":"","family":"Lifton","given":"Richard","non-dropping-particle":"","parse-names":false,"suffix":""},{"dropping-particle":"","family":"Zhang","given":"Shen-Ying","non-dropping-particle":"","parse-names":false,"suffix":""},{"dropping-particle":"","family":"Gorochov","given":"Guy","non-dropping-particle":"","parse-names":false,"suffix":""},{"dropping-particle":"","family":"Béziat","given":"Vivien","non-dropping-particle":"","parse-names":false,"suffix":""},{"dropping-particle":"","family":"Jouanguy","given":"Emmanuelle","non-dropping-particle":"","parse-names":false,"suffix":""},{"dropping-particle":"","family":"Sancho-Shimizu","given":"Vanessa","non-dropping-particle":"","parse-names":false,"suffix":""},{"dropping-particle":"","family":"Rice","given":"Charles M.","non-dropping-particle":"","parse-names":false,"suffix":""},{"dropping-particle":"","family":"Abel","given":"Laurent","non-dropping-particle":"","parse-names":false,"suffix":""},{"dropping-particle":"","family":"Notarangelo","given":"Luigi D.","non-dropping-particle":"","parse-names":false,"suffix":""},{"dropping-particle":"","family":"Cobat","given":"Aurélie","non-dropping-particle":"","parse-names":false,"suffix":""},{"dropping-particle":"","family":"Su","given":"Helen C.","non-dropping-particle":"","parse-names":false,"suffix":""},{"dropping-particle":"","family":"Casanova","given":"Jean-Laurent","non-dropping-particle":"","parse-names":false,"suffix":""}],"container-title":"Science","id":"ITEM-1","issued":{"date-parts":[["2020"]]},"page":"eabd4570","title":"Inborn errors of type I IFN immunity in patients with life-threatening COVID-19","type":"article-journal","volume":"4570"},"uris":["http://www.mendeley.com/documents/?uuid=4bf6f25f-d0a5-4a23-8fb2-d4f15e830ce8"]}],"mendeley":{"formattedCitation":"(Zhang et al., 2020a)","plainTextFormattedCitation":"(Zhang et al., 2020a)","previouslyFormattedCitation":"(Zhang et al., 2020a)"},"properties":{"noteIndex":0},"schema":"https://github.com/citation-style-language/schema/raw/master/csl-citation.json"}</w:instrText>
            </w:r>
            <w:r>
              <w:rPr>
                <w:rFonts w:eastAsia="Times New Roman" w:cs="Times New Roman"/>
                <w:color w:val="000000"/>
                <w:sz w:val="15"/>
                <w:szCs w:val="15"/>
                <w:lang w:eastAsia="pt-BR"/>
              </w:rPr>
              <w:fldChar w:fldCharType="separate"/>
            </w:r>
            <w:r w:rsidRPr="002F2904">
              <w:rPr>
                <w:rFonts w:eastAsia="Times New Roman" w:cs="Times New Roman"/>
                <w:noProof/>
                <w:color w:val="000000"/>
                <w:sz w:val="15"/>
                <w:szCs w:val="15"/>
                <w:lang w:eastAsia="pt-BR"/>
              </w:rPr>
              <w:t>(Zhang et al., 2020a)</w:t>
            </w:r>
            <w:r>
              <w:rPr>
                <w:rFonts w:eastAsia="Times New Roman" w:cs="Times New Roman"/>
                <w:color w:val="000000"/>
                <w:sz w:val="15"/>
                <w:szCs w:val="15"/>
                <w:lang w:eastAsia="pt-BR"/>
              </w:rPr>
              <w:fldChar w:fldCharType="end"/>
            </w:r>
          </w:p>
        </w:tc>
      </w:tr>
      <w:tr w:rsidR="00683719" w:rsidRPr="00E51100" w14:paraId="40FCA26F" w14:textId="77777777" w:rsidTr="00092FDF">
        <w:trPr>
          <w:trHeight w:val="320"/>
        </w:trPr>
        <w:tc>
          <w:tcPr>
            <w:tcW w:w="0" w:type="auto"/>
            <w:noWrap/>
            <w:hideMark/>
          </w:tcPr>
          <w:p w14:paraId="68FB6D3E"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5q31.1</w:t>
            </w:r>
          </w:p>
        </w:tc>
        <w:tc>
          <w:tcPr>
            <w:tcW w:w="0" w:type="auto"/>
            <w:noWrap/>
            <w:hideMark/>
          </w:tcPr>
          <w:p w14:paraId="109ADC9C"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200E1488"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5736604C"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C193AF8"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EF8237F"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20768C17"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EE916BC"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4F1A15F8"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36C9A5AF"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IL13</w:t>
            </w:r>
          </w:p>
        </w:tc>
        <w:tc>
          <w:tcPr>
            <w:tcW w:w="3144" w:type="dxa"/>
            <w:noWrap/>
            <w:hideMark/>
          </w:tcPr>
          <w:p w14:paraId="70E5F533" w14:textId="77777777" w:rsidR="00683719" w:rsidRPr="00E51100" w:rsidRDefault="00683719" w:rsidP="00762F54">
            <w:pPr>
              <w:spacing w:after="120"/>
              <w:rPr>
                <w:rFonts w:eastAsia="Times New Roman" w:cs="Times New Roman"/>
                <w:color w:val="0563C1"/>
                <w:sz w:val="15"/>
                <w:szCs w:val="15"/>
                <w:u w:val="single"/>
                <w:lang w:eastAsia="pt-BR"/>
              </w:rPr>
            </w:pPr>
            <w:r>
              <w:rPr>
                <w:rFonts w:eastAsia="Times New Roman" w:cs="Times New Roman"/>
                <w:color w:val="0563C1"/>
                <w:sz w:val="15"/>
                <w:szCs w:val="15"/>
                <w:u w:val="single"/>
                <w:lang w:eastAsia="pt-BR"/>
              </w:rPr>
              <w:fldChar w:fldCharType="begin" w:fldLock="1"/>
            </w:r>
            <w:r>
              <w:rPr>
                <w:rFonts w:eastAsia="Times New Roman" w:cs="Times New Roman"/>
                <w:color w:val="0563C1"/>
                <w:sz w:val="15"/>
                <w:szCs w:val="15"/>
                <w:u w:val="single"/>
                <w:lang w:eastAsia="pt-BR"/>
              </w:rPr>
              <w:instrText>ADDIN CSL_CITATION {"citationItems":[{"id":"ITEM-1","itemData":{"DOI":"10.1038/s41467-020-18781-2","ISSN":"20411723","PMID":"33046696","abstract":"Coronavirus disease 2019 (COVID-19) is caused by SARS-CoV-2, an emerging virus that utilizes host proteins ACE2 and TMPRSS2 as entry factors. Understanding the factors affecting the pattern and levels of expression of these genes is important for deeper understanding of SARS-CoV-2 tropism and pathogenesis. Here we explore the role of genetics and co-expression networks in regulating these genes in the airway, through the analysis of nasal airway transcriptome data from 695 children. We identify expression quantitative trait loci for both ACE2 and TMPRSS2, that vary in frequency across world populations. We find TMPRSS2 is part of a mucus secretory network, highly upregulated by type 2 (T2) inflammation through the action of interleukin-13, and that the interferon response to respiratory viruses highly upregulates ACE2 expression. IL-13 and virus infection mediated effects on ACE2 expression were also observed at the protein level in the airway epithelium. Finally, we define airway responses to common coronavirus infections in children, finding that these infections generate host responses similar to other viral species, including upregulation of IL6 and ACE2. Our results reveal possible mechanisms influencing SARS-CoV-2 infectivity and COVID-19 clinical outcomes.","author":[{"dropping-particle":"","family":"Sajuthi","given":"Satria P.","non-dropping-particle":"","parse-names":false,"suffix":""},{"dropping-particle":"","family":"DeFord","given":"Peter","non-dropping-particle":"","parse-names":false,"suffix":""},{"dropping-particle":"","family":"Li","given":"Yingchun","non-dropping-particle":"","parse-names":false,"suffix":""},{"dropping-particle":"","family":"Jackson","given":"Nathan D.","non-dropping-particle":"","parse-names":false,"suffix":""},{"dropping-particle":"","family":"Montgomery","given":"Michael T.","non-dropping-particle":"","parse-names":false,"suffix":""},{"dropping-particle":"","family":"Everman","given":"Jamie L.","non-dropping-particle":"","parse-names":false,"suffix":""},{"dropping-particle":"","family":"Rios","given":"Cydney L.","non-dropping-particle":"","parse-names":false,"suffix":""},{"dropping-particle":"","family":"Pruesse","given":"Elmar","non-dropping-particle":"","parse-names":false,"suffix":""},{"dropping-particle":"","family":"Nolin","given":"James D.","non-dropping-particle":"","parse-names":false,"suffix":""},{"dropping-particle":"","family":"Plender","given":"Elizabeth G.","non-dropping-particle":"","parse-names":false,"suffix":""},{"dropping-particle":"","family":"Wechsler","given":"Michael E.","non-dropping-particle":"","parse-names":false,"suffix":""},{"dropping-particle":"","family":"Mak","given":"Angel C.Y.","non-dropping-particle":"","parse-names":false,"suffix":""},{"dropping-particle":"","family":"Eng","given":"Celeste","non-dropping-particle":"","parse-names":false,"suffix":""},{"dropping-particle":"","family":"Salazar","given":"Sandra","non-dropping-particle":"","parse-names":false,"suffix":""},{"dropping-particle":"","family":"Medina","given":"Vivian","non-dropping-particle":"","parse-names":false,"suffix":""},{"dropping-particle":"","family":"Wohlford","given":"Eric M.","non-dropping-particle":"","parse-names":false,"suffix":""},{"dropping-particle":"","family":"Huntsman","given":"Scott","non-dropping-particle":"","parse-names":false,"suffix":""},{"dropping-particle":"","family":"Nickerson","given":"Deborah A.","non-dropping-particle":"","parse-names":false,"suffix":""},{"dropping-particle":"","family":"Germer","given":"Soren","non-dropping-particle":"","parse-names":false,"suffix":""},{"dropping-particle":"","family":"Zody","given":"Michael C.","non-dropping-particle":"","parse-names":false,"suffix":""},{"dropping-particle":"","family":"Abecasis","given":"Gonçalo","non-dropping-particle":"","parse-names":false,"suffix":""},{"dropping-partic</w:instrText>
            </w:r>
            <w:r w:rsidRPr="00E51100">
              <w:rPr>
                <w:rFonts w:eastAsia="Times New Roman" w:cs="Times New Roman"/>
                <w:color w:val="0563C1"/>
                <w:sz w:val="15"/>
                <w:szCs w:val="15"/>
                <w:u w:val="single"/>
                <w:lang w:eastAsia="pt-BR"/>
              </w:rPr>
              <w:instrText>le":"","family":"Kang","given":"Hyun Min","non-dropping-particle":"","parse-names":false,"suffix":""},{"dropping-particle":"","family":"Rice","given":"Kenneth M.","non-dropping-particle":"","parse-names":false,"suffix":""},{"dropping-particle":"","family":"Kumar","given":"Rajesh","non-dropping-particle":"","parse-names":false,"suffix":""},{"dropping-particle":"","family":"Oh","given":"Sam","non-dropping-particle":"","parse-names":false,"suffix":""},{"dropping-particle":"","family":"Rodriguez-Santana","given":"Jose","non-dropping-particle":"","parse-names":false,"suffix":""},{"dropping-particle":"","family":"Burchard","given":"Esteban G.","non-dropping-particle":"","parse-names":false,"suffix":""},{"dropping-particle":"","family":"Seibold","given":"Max A.","non-dropping-particle":"","parse-names":false,"suffix":""}],"container-title":"Nature Communications","id":"ITEM-1","issue":"1","issued":{"date-parts":[["2020","12","1"]]},"publisher":"Nature Research","title":"Type 2 and interferon inflammation regulate SARS-CoV-2 entry factor expression in the airway epithelium","type":"article-journal","volume":"11"},"uris":["http://www.mendeley.com/documents/?uuid=bfec4f5b-abc5-3bd8-83bc-0f7722309164"]}],"mendeley":{"formattedCitation":"(Sajuthi et al., 2020)","plainTextFormattedCitation":"(Sajuthi et al., 2020)","previouslyFormattedCitation":"(Sajuthi et al., 2020)"},"properties":{"noteIndex":0},"schema":"https://github.com/citation-style-language/schema/raw/master/csl-citation.json"}</w:instrText>
            </w:r>
            <w:r>
              <w:rPr>
                <w:rFonts w:eastAsia="Times New Roman" w:cs="Times New Roman"/>
                <w:color w:val="0563C1"/>
                <w:sz w:val="15"/>
                <w:szCs w:val="15"/>
                <w:u w:val="single"/>
                <w:lang w:eastAsia="pt-BR"/>
              </w:rPr>
              <w:fldChar w:fldCharType="separate"/>
            </w:r>
            <w:r w:rsidRPr="00E51100">
              <w:rPr>
                <w:rFonts w:eastAsia="Times New Roman" w:cs="Times New Roman"/>
                <w:noProof/>
                <w:color w:val="0563C1"/>
                <w:sz w:val="15"/>
                <w:szCs w:val="15"/>
                <w:lang w:eastAsia="pt-BR"/>
              </w:rPr>
              <w:t>(Sajuthi et al., 2020)</w:t>
            </w:r>
            <w:r>
              <w:rPr>
                <w:rFonts w:eastAsia="Times New Roman" w:cs="Times New Roman"/>
                <w:color w:val="0563C1"/>
                <w:sz w:val="15"/>
                <w:szCs w:val="15"/>
                <w:u w:val="single"/>
                <w:lang w:eastAsia="pt-BR"/>
              </w:rPr>
              <w:fldChar w:fldCharType="end"/>
            </w:r>
          </w:p>
        </w:tc>
      </w:tr>
      <w:tr w:rsidR="00683719" w:rsidRPr="00E51100" w14:paraId="2C6ABC6D" w14:textId="77777777" w:rsidTr="00092FDF">
        <w:trPr>
          <w:trHeight w:val="320"/>
        </w:trPr>
        <w:tc>
          <w:tcPr>
            <w:tcW w:w="0" w:type="auto"/>
            <w:noWrap/>
            <w:hideMark/>
          </w:tcPr>
          <w:p w14:paraId="36F04E5F"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6p21.32</w:t>
            </w:r>
          </w:p>
        </w:tc>
        <w:tc>
          <w:tcPr>
            <w:tcW w:w="0" w:type="auto"/>
            <w:shd w:val="clear" w:color="auto" w:fill="DDD9C3" w:themeFill="background2" w:themeFillShade="E6"/>
            <w:noWrap/>
            <w:hideMark/>
          </w:tcPr>
          <w:p w14:paraId="3BFB6861"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5</w:t>
            </w:r>
          </w:p>
        </w:tc>
        <w:tc>
          <w:tcPr>
            <w:tcW w:w="0" w:type="auto"/>
            <w:noWrap/>
            <w:hideMark/>
          </w:tcPr>
          <w:p w14:paraId="36E03139"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51CD2555" w14:textId="77777777" w:rsidR="00683719" w:rsidRPr="00E51100" w:rsidRDefault="00683719" w:rsidP="00762F54">
            <w:pPr>
              <w:spacing w:after="120"/>
              <w:jc w:val="center"/>
              <w:rPr>
                <w:rFonts w:eastAsia="Times New Roman" w:cs="Times New Roman"/>
                <w:color w:val="000000"/>
                <w:sz w:val="15"/>
                <w:szCs w:val="15"/>
                <w:lang w:eastAsia="pt-BR"/>
              </w:rPr>
            </w:pPr>
          </w:p>
        </w:tc>
        <w:tc>
          <w:tcPr>
            <w:tcW w:w="0" w:type="auto"/>
            <w:noWrap/>
            <w:hideMark/>
          </w:tcPr>
          <w:p w14:paraId="461E0E9C" w14:textId="77777777" w:rsidR="00683719" w:rsidRPr="00E51100" w:rsidRDefault="00683719" w:rsidP="00762F54">
            <w:pPr>
              <w:spacing w:after="120"/>
              <w:jc w:val="center"/>
              <w:rPr>
                <w:rFonts w:eastAsia="Times New Roman" w:cs="Times New Roman"/>
                <w:sz w:val="15"/>
                <w:szCs w:val="15"/>
                <w:lang w:eastAsia="pt-BR"/>
              </w:rPr>
            </w:pPr>
          </w:p>
        </w:tc>
        <w:tc>
          <w:tcPr>
            <w:tcW w:w="0" w:type="auto"/>
            <w:noWrap/>
            <w:hideMark/>
          </w:tcPr>
          <w:p w14:paraId="0A23639F"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0AB1824A"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56DFF4D9"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68C109DD"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2074" w:type="dxa"/>
            <w:noWrap/>
            <w:hideMark/>
          </w:tcPr>
          <w:p w14:paraId="50A445BE"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MHC Class II, NOTCH4, DQB1, HLA-DMA</w:t>
            </w:r>
          </w:p>
        </w:tc>
        <w:tc>
          <w:tcPr>
            <w:tcW w:w="3144" w:type="dxa"/>
            <w:noWrap/>
            <w:hideMark/>
          </w:tcPr>
          <w:p w14:paraId="4914576D"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38/s41586-020-03065-y","ISSN":"14764687","PMID":"33307546","abstract":"Host-mediated lung inflammation is present1, and drives mortality2, in the critical illness caused by coronavirus disease 2019 (COVID-19). Host genetic variants associated with critical illness may identify mechanistic targets for therapeutic development3. Here we report the results of the GenOMICC (Genetics Of Mortality In Critical Care) genome-wide association study in 2,244 critically ill patients with COVID-19 from 208 UK intensive care units. We have identified and replicated the following new genome-wide significant associations: on chromosome 12q24.13 (rs10735079, P = 1.65 × 10-8) in a gene cluster that encodes antiviral restriction enzyme activators (OAS1, OAS2 and OAS3); on chromosome 19p13.2 (rs74956615, P = 2.3 × 10-8) near the gene that encodes tyrosine kinase 2 (TYK2); on chromosome 19p13.3 (rs2109069, P = 3.98 ×  10-12) within the gene that encodes dipeptidyl peptidase 9 (DPP9); and on chromosome 21q22.1 (rs2236757, P = 4.99 × 10-8) in the interferon receptor gene IFNAR2. We identified potential targets for repurposing of licensed medications: using Mendelian randomization, we found evidence that low expression of IFNAR2, or high expression of TYK2, are associated with life-threatening disease; and transcriptome-wide association in lung tissue revealed that high expression of the monocyte-macrophage chemotactic receptor CCR2 is associated with severe COVID-19. Our results identify robust genetic signals relating to key host antiviral defence mechanisms and mediators of inflammatory organ damage in COVID-19. Both mechanisms may be amenable to targeted treatment with existing drugs. However, large-scale randomized clinical trials will be essential before any change to clinical practice.","author":[{"dropping-particle":"","family":"Pairo-Castineira","given":"Erola","non-dropping-particle":"","parse-names":false,"suffix":""},{"dropping-particle":"","family":"Clohisey","given":"Sara","non-dropping-particle":"","parse-names":false,"suffix":""},{"dropping-particle":"","family":"Klaric","given":"Lucija","non-dropping-particle":"","parse-names":false,"suffix":""},{"dropping-particle":"","family":"Bretherick","given":"Andrew D.","non-dropping-particle":"","parse-names":false,"suffix":""},{"dropping-particle":"","family":"Rawlik","given":"Konrad","non-dropping-particle":"","parse-names":false,"suffix":""},{"dropping-particle":"","family":"Pasko","given":"Dorota","non-dropping-particle":"","parse-names":false,"suffix":""},{"dropping-particle":"","family":"Walker","given":"Susan","non-dropping-particle":"","parse-names":false,"suffix":""},{"dropping-particle":"","family":"Parkinson","given":"Nick","non-dropping-particle":"","parse-names":false,"suffix":""},{"dropping-particle":"","family":"Fourman","given":"Max Head","non-dropping-particle":"","parse-names":false,"suffix":""},{"dropping-particle":"","family":"Russell","given":"Clark D.","non-dropping-particle":"","parse-names":false,"suffix":""},{"dropping-particle":"","family":"Furniss","given":"James","non-dropping-particle":"","parse-names":false,"suffix":""},{"dropping-particle":"","family":"Richmond","given":"Anne","non-dropping-particle":"","parse-names":false,"suffix":""},{"dropping-particle":"","family":"Gountouna","given":"Elvina","non-dropping-particle":"","parse-names":false,"suffix":""},{"dropping-particle":"","family":"Wrobel","given":"Nicola","non-dropping-particle":"","parse-names":false,"suffix":""},{"dropping-particle":"","family":"Harrison","given":"David","non-dropping-particle":"","parse-names":false,"suffix":""},{"dropping-particle":"","family":"Wang","given":"Bo","non-dropping-particle":"","parse-names":false,"suffix":""},{"dropping-particle":"","family":"Wu","given":"Yang","non-dropping-particle":"","parse-names":false,"suffix":""},{"dropping-particle":"","family":"Meynert","given":"Alison","non-dropping-particle":"","parse-names":false,"suffix":""},{"dropping-particle":"","family":"Griffiths","given":"Fiona","non-dropping-particle":"","parse-names":false,"suffix":""},{"dropping-particle":"","family":"Oosthuyzen","given":"Wilna","non-dropping-particle":"","parse-names":false,"suffix":""},{"dropping-particle":"","family":"Kousathanas","given":"Athanasios","non-dropping-particle":"","parse-names":false,"suffix":""},{"dropping-particle":"","family":"Moutsianas","given":"Loukas","non-dropping-particle":"","parse-names":false,"suffix":""},{"dropping-particle":"","family":"Yang","given":"Zhijian","non-dropping-particle":"","parse-names":false,"suffix":""},{"dropping-particle":"","family":"Zhai","given":"Ranran","non-dropping-particle":"","parse-names":false,"suffix":""},{"dropping-particle":"","family":"Zheng","given":"Chenqing","non-dropping-particle":"","parse-names":false,"suffix":""},{"dropping-particle":"","family":"Grimes","given":"Graeme","non-dropping-particle":"","parse-names":false,"suffix":""},{"dropping-particle":"","family":"Beale","given":"Rupert","non-dropping-particle":"","parse-names":false,"suffix":""},{"dropping-particle":"","family":"Millar","given":"Jonathan","non-dropping-particle":"","parse-names":false,"suffix":""},{"dropping-particle":"","family":"Shih","given":"Barbara","non-dropping-particle":"","parse-names":false,"suffix":""},{"dropping-particle":"","family":"Keating","given":"Sean","non-dropping-particle":"","parse-names":false,"suffix":""},{"dropping-particle":"","family":"Zechner","given":"Marie","non-dropping-particle":"","parse-names":false,"suffix":""},{"dropping-particle":"","family":"Haley","given":"Chris","non-dropping-particle":"","parse-names":false,"suffix":""},{"dropping-particle":"","family":"Porteous","given":"David J.","non-dropping-particle":"","parse-names":false,"suffix":""},{"dropping-particle":"","family":"Hayward","given":"Caroline","non-dropping-particle":"","parse-names":false,"suffix":""},{"dropping-particle":"","family":"Yang","given":"Jian","non-dropping-particle":"","parse-names":false,"suffix":""},{"dropping-particle":"","family":"Knight","given":"Julian","non-dropping-particle":"","parse-names":false,"suffix":""},{"dropping-particle":"","family":"Summers","given":"Charlotte","non-dropping-particle":"","parse-names":false,"suffix":""},{"dropping-particle":"","family":"Shankar-Hari","given":"Manu","non-dropping-particle":"","parse-names":false,"suffix":""},{"dropping-particle":"","family":"Klenerman","given":"Paul","non-dropping-particle":"","parse-names":false,"suffix":""},{"dropping-particle":"","family":"Turtle","given":"Lance","non-dropping-particle":"","parse-names":false,"suffix":""},{"dropping-particle":"","family":"Ho","given":"Antonia","non-dropping-particle":"","parse-names":false,"suffix":""},{"dropping-particle":"","family":"Moore","given":"Shona C.","non-dropping-particle":"","parse-names":false,"suffix":""},{"dropping-particle":"","family":"Hinds","given":"Charles","non-dropping-particle":"","parse-names":false,"suffix":""},{"dropping-particle":"","family":"Horby","given":"Peter","non-dropping-particle":"","parse-names":false,"suffix":""},{"dropping-particle":"","family":"Nichol","given":"Alistair","non-dropping-particle":"","parse-names":false,"suffix":""},{"dropping-particle":"","family":"Maslove","given":"David","non-dropping-particle":"","parse-names":false,"suffix":""},{"dropping-particle":"","family":"Ling","given":"Lowell","non-dropping-particle":"","parse-names":false,"suffix":""},{"dropping-particle":"","family":"McAuley","given":"Danny","non-dropping-particle":"","parse-names":false,"suffix":""},{"dropping-particle":"","family":"Montgomery","given":"Hugh","non-dropping-particle":"","parse-names":false,"suffix":""},{"dropping-particle":"","family":"Walsh","given":"Timothy","non-dropping-particle":"","parse-names":false,"suffix":""},{"dropping-particle":"","family":"Pereira","given":"Alexandre C.","non-dropping-particle":"","parse-names":false,"suffix":""},{"dropping-particle":"","family":"Renieri","given":"Alessandra","non-dropping-particle":"","parse-names":false,"suffix":""},{"dropping-particle":"","family":"Shen","given":"Xia","non-dropping-particle":"","parse-names":false,"suffix":""},{"dropping-particle":"","family":"Ponting","given":"Chris P.","non-dropping-particle":"","parse-names":false,"suffix":""},{"dropping-particle":"","family":"Fawkes","given":"Angie","non-dropping-particle":"","parse-names":false,"suffix":""},{"dropping-particle":"","family":"Tenesa","given":"Albert","non-dropping-particle":"","parse-names":false,"suffix":""},{"dropping-particle":"","family":"Caulfield","given":"Mark","non-dropping-particle":"","parse-names":false,"suffix":""},{"dropping-particle":"","family":"Scott","given":"Richard","non-dropping-particle":"","parse-names":false,"suffix":""},{"dropping-particle":"","family":"Rowan","given":"Kathy","non-dropping-particle":"","parse-names":false,"suffix":""},{"dropping-particle":"","family":"Murphy","given":"Lee","non-dropping-particle":"","parse-names":false,"suffix":""},{"dropping-particle":"","family":"Openshaw","given":"Peter J.M.","non-dropping-particle":"","parse-names":false,"suffix":""},{"dropping-particle":"","family":"Semple","given":"Malcolm G.","non-dropping-particle":"","parse-names":false,"suffix":""},{"dropping-particle":"","family":"Law","given":"Andrew","non-dropping-particle":"","parse-names":false,"suffix":""},{"dropping-particle":"","family":"Vitart","given":"Veronique","non-dropping-particle":"","parse-names":false,"suffix":""},{"dropping-particle":"","family":"Wilson","given":"James F.","non-dropping-particle":"","parse-names":false,"suffix":""},{"dropping-particle":"","family":"Baillie","given":"J. Kenneth","non-dropping-particle":"","parse-names":false,"suffix":""}],"container-title":"Nature","id":"ITEM-1","issue":"7848","issued":{"date-parts":[["2021"]]},"page":"92-98","title":"Genetic mechanisms of critical illness in COVID-19","type":"article-journal","volume":"591"},"uris":["http://www.mendeley.com/documents/?uuid=7b888738-9d4f-4acf-9574-0457734b4fb8"]},{"id":"ITEM-2","itemData":{"DOI":"10.1111/tan.14047","ISSN":"20592310","PMID":"32827207","abstract":"With the aim to individuate alleles that may reflect a higher susceptibility to the disease, in the present study we analyzed the HLA allele frequency distribution in a group of 99 Italian patients affected by a severe or extremely severe form of COVID-19. After the application of Bonferroni's correction for multiple tests, a significant association was found for HLA-DRB1*15:01, -DQB1*06:02 and -B*27:07, after comparing the results to a reference group of 1017 Italian individuals, previously typed in our laboratory. The increased frequencies observed may contribute to identify potential markers of susceptibility to the disease, although controversial results on the role of single HLA alleles in COVID-19 patients have been recently reported.","author":[{"dropping-particle":"","family":"Novelli","given":"Antonio","non-dropping-particle":"","parse-names":false,"suffix":""},{"dropping-particle":"","family":"Andreani","given":"Marco","non-dropping-particle":"","parse-names":false,"suffix":""},{"dropping-particle":"","family":"Biancolella","given":"Michela","non-dropping-particle":"","parse-names":false,"suffix":""},{"dropping-particle":"","family":"Liberatoscioli","given":"Laura","non-dropping-particle":"","parse-names":false,"suffix":""},{"dropping-particle":"","family":"Passarelli","given":"Chiara","non-dropping-particle":"","parse-names":false,"suffix":""},{"dropping-particle":"","family":"Colona","given":"Vito Luigi","non-dropping-particle":"","parse-names":false,"suffix":""},{"dropping-particle":"","family":"Rogliani","given":"Paola","non-dropping-particle":"","parse-names":false,"suffix":""},{"dropping-particle":"","family":"Leonardis","given":"Francesca","non-dropping-particle":"","parse-names":false,"suffix":""},{"dropping-particle":"","family":"Campana","given":"Andrea","non-dropping-particle":"","parse-names":false,"suffix":""},{"dropping-particle":"","family":"Carsetti","given":"Rita","non-dropping-particle":"","parse-names":false,"suffix":""},{"dropping-particle":"","family":"Andreoni","given":"Massimo","non-dropping-particle":"","parse-names":false,"suffix":""},{"dropping-particle":"","family":"Bernardini","given":"Sergio","non-dropping-particle":"","parse-names":false,"suffix":""},{"dropping-particle":"","family":"Novelli","given":"Giuseppe","non-dropping-particle":"","parse-names":false,"suffix":""},{"dropping-particle":"","family":"Locatelli","given":"Franco","non-dropping-particle":"","parse-names":false,"suffix":""}],"container-title":"Hla","id":"ITEM-2","issue":"5","issued":{"date-parts":[["2020"]]},"page":"610-614","title":"HLA allele frequencies and susceptibility to COVID-19 in a group of 99 Italian patients","type":"article-journal","volume":"96"},"uris":["http://www.mendeley.com/documents/?uuid=52742b3f-c04e-4cad-a886-2f13baabfb5e"]},{"id":"ITEM-3","itemData":{"DOI":"10.1002/cyto.a.24249","ISSN":"15524930","PMID":"33125816","abstract":"Several months after the sudden emergence of SARS-CoV-2 and COVID-19, the understanding of the appropriate host immune response to a virus totally unknown of human immune surveillance is still of major importance. By international definition, COVID-19 falls in the scope of septic syndromes (organ dysfunction due to dysregulated host response to an infection) in which immunosuppression is a significant driver of mortality. Sepsis-induced immunosuppression is mostly defined and monitored by the measurement of decreased expression of HLA-DR molecules on circulating monocytes (mHLA-DR). In this interim review, we summarize the first mHLA-DR results in COVID-19 patients. In critically ill patients, results homogenously indicate a decreased mHLA-DR expression, which, along with profound lymphopenia and other functional alterations, is indicative of a status of immunosuppression. © 2020 International Society for Advancement of Cytometry.","author":[{"dropping-particle":"","family":"Benlyamani","given":"Ihsane","non-dropping-particle":"","parse-names":false,"suffix":""},{"dropping-particle":"","family":"Venet","given":"Fabienne","non-dropping-particle":"","parse-names":false,"suffix":""},{"dropping-particle":"","family":"Coudereau","given":"Rémy","non-dropping-particle":"","parse-names":false,"suffix":""},{"dropping-particle":"","family":"Gossez","given":"Morgane","non-dropping-particle":"","parse-names":false,"suffix":""},{"dropping-particle":"","family":"Monneret","given":"Guillaume","non-dropping-particle":"","parse-names":false,"suffix":""}],"container-title":"Cytometry Part A","id":"ITEM-3","issue":"12","issued":{"date-parts":[["2020","12","1"]]},"page":"1217-1221","publisher":"Wiley-Liss Inc.","title":"Monocyte HLA-DR Measurement by Flow Cytometry in COVID-19 Patients: An Interim Review","type":"article","volume":"97"},"uris":["http://www.mendeley.com/documents/?uuid=5b5e21d2-f416-3c46-8392-9052c598ccb7"]},{"id":"ITEM-4","itemData":{"DOI":"10.1097/TP.0000000000003507","ISSN":"00411337","PMID":"33141807","abstract":"Background. SARS-CoV-2 infection is heterogeneous in clinical presentation and disease evolution. To investigate whether immune response to the virus can be influenced by genetic factors, we compared HLA and AB0 frequencies in organ transplant recipients and waitlisted patients according to presence or absence of SARS-CoV-2 infection. Methods. A retrospective analysis was performed on an Italian cohort composed by transplanted and waitlisted patients in a January 2002 to March 2020 time frame. Data from this cohort were merged with the Italian registry of COVID+subjects, evaluating infection status of transplanted and waitlisted patients. A total of 56 304 cases were studied with the aim of comparing HLA and AB0 frequencies according to the presence (n = 265, COVID+) or absence (n = 56 039, COVID-) of SARS-CoV-2 infection. Results. The cumulative incidence rate of COVID-19 was 0.112% in the Italian population and 0.462% in waitlisted/transplanted patients (OR = 4.2; 95% CI, 3.7-4.7; P &lt; 0.0001). HLA-DRB1</w:instrText>
            </w:r>
            <w:r>
              <w:rPr>
                <w:rFonts w:ascii="Cambria Math" w:eastAsia="Times New Roman" w:hAnsi="Cambria Math" w:cs="Cambria Math"/>
                <w:color w:val="000000"/>
                <w:sz w:val="15"/>
                <w:szCs w:val="15"/>
                <w:lang w:eastAsia="pt-BR"/>
              </w:rPr>
              <w:instrText>∗</w:instrText>
            </w:r>
            <w:r>
              <w:rPr>
                <w:rFonts w:eastAsia="Times New Roman" w:cs="Times New Roman"/>
                <w:color w:val="000000"/>
                <w:sz w:val="15"/>
                <w:szCs w:val="15"/>
                <w:lang w:eastAsia="pt-BR"/>
              </w:rPr>
              <w:instrText>08 was more frequent in COVID+(9.7% and 5.2%: OR = 1.9, 95% CI, 1.2-3.1; P = 0.003; Pc= 0.036). In COVID+patients, HLA-DRB1</w:instrText>
            </w:r>
            <w:r>
              <w:rPr>
                <w:rFonts w:ascii="Cambria Math" w:eastAsia="Times New Roman" w:hAnsi="Cambria Math" w:cs="Cambria Math"/>
                <w:color w:val="000000"/>
                <w:sz w:val="15"/>
                <w:szCs w:val="15"/>
                <w:lang w:eastAsia="pt-BR"/>
              </w:rPr>
              <w:instrText>∗</w:instrText>
            </w:r>
            <w:r>
              <w:rPr>
                <w:rFonts w:eastAsia="Times New Roman" w:cs="Times New Roman"/>
                <w:color w:val="000000"/>
                <w:sz w:val="15"/>
                <w:szCs w:val="15"/>
                <w:lang w:eastAsia="pt-BR"/>
              </w:rPr>
              <w:instrText>08 was correlated to mortality (6.9% in living versus 17.5% in deceased: OR = 2.9, 95% CI, 1.15-7.21; P = 0.023). Peptide binding prediction analyses showed that these DRB1</w:instrText>
            </w:r>
            <w:r>
              <w:rPr>
                <w:rFonts w:ascii="Cambria Math" w:eastAsia="Times New Roman" w:hAnsi="Cambria Math" w:cs="Cambria Math"/>
                <w:color w:val="000000"/>
                <w:sz w:val="15"/>
                <w:szCs w:val="15"/>
                <w:lang w:eastAsia="pt-BR"/>
              </w:rPr>
              <w:instrText>∗</w:instrText>
            </w:r>
            <w:r>
              <w:rPr>
                <w:rFonts w:eastAsia="Times New Roman" w:cs="Times New Roman"/>
                <w:color w:val="000000"/>
                <w:sz w:val="15"/>
                <w:szCs w:val="15"/>
                <w:lang w:eastAsia="pt-BR"/>
              </w:rPr>
              <w:instrText>08 alleles were unable to bind any of the viral peptides with high affinity. Finally, blood group A was more frequent in COVID+(45.5%) than COVID-patients (39.0%; OR = 1.3; 95% CI, 1.02-1.66; P = 0.03). Conclusions. Although preliminary, these results suggest that HLA antigens may influence SARS-CoV-2 infection and clinical evolution of COVID-19 and confirm that blood group A individuals are at greater risk of infection, providing clues on the spread of the disease and indications about infection prognosis and vaccination strategies.","author":[{"dropping-particle":"","family":"Amoroso","given":"Antonio","non-dropping-particle":"","parse-names":false,"suffix":""},{"dropping-particle":"","family":"Magistroni","given":"Paola","non-dropping-particle":"","parse-names":false,"suffix":""},{"dropping-particle":"","family":"Vespasiano","given":"Francesca","non-dropping-particle":"","parse-names":false,"suffix":""},{"dropping-particle":"","family":"Bella","given":"Antonino","non-dropping-particle":"","parse-names":false,"suffix":""},{"dropping-particle":"","family":"Bellino","given":"Stefania","non-dropping-particle":"","parse-names":false,"suffix":""},{"dropping-particle":"","family":"Puoti","given":"Francesca","non-dropping-particle":"","parse-names":false,"suffix":""},{"dropping-particle":"","family":"Alizzi","given":"Silvia","non-dropping-particle":"","parse-names":false,"suffix":""},{"dropping-particle":"","family":"Vaisitti","given":"Tiziana","non-dropping-particle":"","parse-names":false,"suffix":""},{"dropping-particle":"","family":"Boros","given":"Stefano","non-dropping-particle":"","parse-names":false,"suffix":""},{"dropping-particle":"","family":"Grossi","given":"Paolo Antonio","non-dropping-particle":"","parse-names":false,"suffix":""},{"dropping-particle":"","family":"Trapani","given":"Silvia","non-dropping-particle":"","parse-names":false,"suffix":""},{"dropping-particle":"","family":"Lombardini","given":"Letizia","non-dropping-particle":"","parse-names":false,"suffix":""},{"dropping-particle":"","family":"Pezzotti","given":"Patrizio","non-dropping-particle":"","parse-names":false,"suffix":""},{"dropping-particle":"","family":"Deaglio","given":"Silvia","non-dropping-particle":"","parse-names":false,"suffix":""},{"dropping-particle":"","family":"Brusaferro","given":"Silvio","non-dropping-particle":"","parse-names":false,"suffix":""},{"dropping-particle":"","family":"Cardillo","given":"Massimo","non-dropping-particle":"","parse-names":false,"suffix":""}],"container-title":"Transplantation","id":"ITEM-4","issued":{"date-parts":[["2021"]]},"page":"193-200","publisher":"Lippincott Williams and Wilkins","title":"HLA and AB0 Polymorphisms May Influence SARS-CoV-2 Infection and COVID-19 Severity","type":"article-journal"},"uris":["http://www.mendeley.com/documents/?uuid=e673f019-5266-3cf9-9dec-821dc4107b70"]},{"id":"ITEM-5","itemData":{"DOI":"10.1101/2020.10.27.20220863","author":[{"dropping-particle":"","family":"Birol","given":"René L. Warren and Inanç","non-dropping-particle":"","parse-names":false,"suffix":""}],"container-title":"medRxiv","id":"ITEM-5","issued":{"date-parts":[["2020"]]},"page":"1-29","title":"Retrospective in silico HLA predictions from COVID-19 patients reveal alleles associated with disease prognosis","type":"article-journal","volume":"3"},"uris":["http://www.mendeley.com/documents/?uuid=643743e6-bd90-3584-8396-3bc0467685c9"]},{"id":"ITEM-6","itemData":{"DOI":"10.1213/ANE.0000000000005044","ISSN":"15267598","PMID":"32502135","abstract":"BACKGROUND: The cellular immune system is of pivotal importance with regard to the response to severe infections. Monocytes/macrophages are considered key immune cells in infections and downregulation of the surface expression of monocytic human leukocyte antigen-DR (mHLA-DR) within the major histocompatibility complex class II reflects a state of immunosuppression, also referred to as injury-associated immunosuppression. As the role of immunosuppression in coronavirus disease 2019 (COVID-19) is currently unclear, we seek to explore the level of mHLA-DR expression in COVID-19 patients. METHODS: In a preliminary prospective monocentric observational study, 16 COVID-19-positive patients (75% male, median age: 68 [interquartile range 59-75]) requiring hospitalization were included. The median Acute Physiology and Chronic Health Evaluation-II (APACHE-II) score in 9 intensive care unit (ICU) patients with acute respiratory failure was 30 (interquartile range 25-32). Standardized quantitative assessment of HLA-DR on monocytes (cluster of differentiation 14+ cells) was performed using calibrated flow cytometry at baseline (ICU/hospital admission) and at days 3 and 5 after ICU admission. Baseline data were compared to hospitalized noncritically ill COVID-19 patients. RESULTS: While normal mHLA-DR expression was observed in all hospitalized noncritically ill patients (n = 7), 89% (8 of 9) critically ill patients with COVID-19-induced acute respiratory failure showed signs of downregulation of mHLA-DR at ICU admission. mHLA-DR expression at admission was significantly lower in critically ill patients (median, [quartiles]: 9280 antibodies/cell [6114, 16,567]) as compared to the noncritically ill patients (30,900 antibodies/cell [26,777, 52,251]), with a median difference of 21,508 antibodies/cell (95% confidence interval [CI], 14,118-42,971), P =.002. Reduced mHLA-DR expression was observed to persist until day 5 after ICU admission. CONCLUSIONS: When compared to noncritically ill hospitalized COVID-19 patients, ICU patients with severe COVID-19 disease showed reduced mHLA-DR expression on circulating CD14+ monocytes at ICU admission, indicating a dysfunctional immune response. This immunosuppressive (monocytic) phenotype remained unchanged over the ensuing days after ICU admission. Strategies aiming for immunomodulation in this population of critically ill patients should be guided by an immune-monitoring program in an effort to determine who might benefit best f…","author":[{"dropping-particle":"","family":"Spinetti","given":"Thibaud","non-dropping-particle":"","parse-names":false,"suffix":""},{"dropping-particle":"","family":"Hirzel","given":"Cedric","non-dropping-particle":"","parse-names":false,"suffix":""},{"dropping-particle":"","family":"Fux","given":"Michaela","non-dropping-particle":"","parse-names":false,"suffix":""},{"dropping-particle":"","family":"Walti","given":"Laura N.","non-dropping-particle":"","parse-names":false,"suffix":""},{"dropping-particle":"","family":"Schober","given":"Patrick","non-dropping-particle":"","parse-names":false,"suffix":""},{"dropping-particle":"","family":"Stueber","given":"Frank","non-dropping-particle":"","parse-names":false,"suffix":""},{"dropping-particle":"","family":"Luedi","given":"Markus M.","non-dropping-particle":"","parse-names":false,"suffix":""},{"dropping-particle":"","family":"Schefold","given":"Joerg C.","non-dropping-particle":"","parse-names":false,"suffix":""}],"container-title":"Anesthesia and Analgesia","id":"ITEM-6","issued":{"date-parts":[["2020"]]},"page":"993-999","publisher":"Lippincott Williams and Wilkins","title":"Reduced Monocytic Human Leukocyte Antigen-DR Expression Indicates Immunosuppression in Critically Ill COVID-19 Patients","type":"article-journal"},"uris":["http://www.mendeley.com/documents/?uuid=9e01fded-c116-3c1f-9ec5-d9af0112ce5f"]},{"id":"ITEM-7","itemData":{"DOI":"10.1038/s41423-020-0483-y","ISSN":"20420226","PMID":"32541836","author":[{"dropping-particle":"","family":"Wang","given":"Feng","non-dropping-particle":"","parse-names":false,"suffix":""},{"dropping-particle":"","family":"Hou","given":"Hongyan","non-dropping-particle":"","parse-names":false,"suffix":""},{"dropping-particle":"","family":"Yao","given":"Yin","non-dropping-particle":"","parse-names":false,"suffix":""},{"dropping-particle":"","family":"Wu","given":"Shiji","non-dropping-particle":"","parse-names":false,"suffix":""},{"dropping-particle":"","family":"Huang","given":"Min","non-dropping-particle":"","parse-names":false,"suffix":""},{"dropping-particle":"","family":"Ran","given":"Xiao","non-dropping-particle":"","parse-names":false,"suffix":""},{"dropping-particle":"","family":"Zhou","given":"Hongmin","non-dropping-particle":"","parse-names":false,"suffix":""},{"dropping-particle":"","family":"Liu","given":"Zheng","non-dropping-particle":"","parse-names":false,"suffix":""},{"dropping-particle":"","family":"Sun","given":"Ziyong","non-dropping-particle":"","parse-names":false,"suffix":""}],"container-title":"Cellular and Molecular Immunology","id":"ITEM-7","issue":"8","issued":{"date-parts":[["2020","8","1"]]},"page":"875-877","publisher":"Springer Nature","title":"Systemically comparing host immunity between survived and deceased COVID-19 patients","type":"article","volume":"17"},"uris":["http://www.mendeley.com/documents/?uuid=06d4d983-2d8c-3c58-a272-bfc5a813c8a1"]},{"id":"ITEM-8","itemData":{"DOI":"10.1111/tan.14284","ISSN":"20592310","PMID":"33896121","abstract":"The impact of COVID-19 varies markedly, not only between individual patients but also between different populations. We hypothesised that differences in human leukocyte antigen (HLA) genes might influence this variation. Using next generation sequencing, we analysed the class I and class II classical HLA genes of 147 individuals of European descent experiencing variable clinical outcomes following COVID-19 infection. Forty-nine of these patients were admitted to hospital with severe respiratory disease. They had no significant pre-existing comorbidities. We compared the results to those obtained from a group of 69 asymptomatic hospital workers who evidence of COVID exposure based on blood antibody testing. Allele frequencies in both the severe and asymptomatic groups were compared to local and national healthy controls with adjustments made for age and sex. With the inclusion of hospital staff who had reported localised symptoms only (limited to loss of smell/taste, n = 13) or systemic symptoms not requiring hospital treatment (n = 16), we carried out ordinal logistic regression modelling to determine the relative influence of age, BMI, sex and the presence of specific HLA genes on symptomatology. We found a significant difference in the allele frequency of HLA-DRB1*04:01 in the severe patient compared to the asymptomatic staff group (5.1% vs. 16.7%, P =.003 after adjustment for age and sex). There was a significantly lower frequency of the haplotype DQA1*01:01-DQB1*05:01-DRB1*01:01 in the asymptomatic group compared to the background population (P =.007). Ordinal logistic regression modelling confirmed the significant influence of DRB1*04:01 on the clinical severity of COVID-19 observed in the cohorts. These alleles are found in greater frequencies in the North Western European population. This regional study provides evidence that HLA genotype influences clinical outcome in COVID-19 infection. Validation studies must take account of the complex genetic architecture of the immune system across different geographies and ethnicities.","author":[{"dropping-particle":"","family":"Langton","given":"David J.","non-dropping-particle":"","parse-names":false,"suffix":""},{"dropping-particle":"","family":"Bourke","given":"Stephen C.","non-dropping-particle":"","parse-names":false,"suffix":""},{"dropping-particle":"","family":"Lie","given":"Benedicte A.","non-dropping-particle":"","parse-names":false,"suffix":""},{"dropping-particle":"","family":"Reiff","given":"Gabrielle","non-dropping-particle":"","parse-names":false,"suffix":""},{"dropping-particle":"","family":"Natu","given":"Shonali","non-dropping-particle":"","parse-names":false,"suffix":""},{"dropping-particle":"","family":"Darlay","given":"Rebecca","non-dropping-particle":"","parse-names":false,"suffix":""},{"dropping-particle":"","family":"Burn","given":"John","non-dropping-particle":"","parse-names":false,"suffix":""},{"dropping-particle":"","family":"Echevarria","given":"Carlos","non-dropping-particle":"","parse-names":false,"suffix":""}],"container-title":"HLA","id":"ITEM-8","issue":"1","issued":{"date-parts":[["2021","7","1"]]},"page":"14-22","publisher":"Blackwell Publishing Ltd","title":"The influence of HLA genotype on the severity of COVID-19 infection","type":"article-journal","volume":"98"},"uris":["http://www.mendeley.com/documents/?uuid=27cbf305-8ebd-3446-883d-a3ec6ae8132c"]},{"id":"ITEM-9","itemData":{"DOI":"10.1002/jmv.26561","ISSN":"10969071","PMID":"32986250","abstract":"SARS-CoV-2 infection is causing a pandemic disease that is reflected in challenging public health problems worldwide. Human leukocyte antigen (HLA)-based epitope prediction and its association with disease outcomes provide an important base for treatment design. A bioinformatic prediction of T cell epitopes and their restricted HLA Class I and II alleles was performed to obtain immunogenic epitopes and HLA alleles from the spike protein of the severe acute respiratory syndrome coronavirus 2 virus. Also, a correlation with the predicted fatality rate of hospitalized patients in 28 states of Mexico was done. Here, we describe a set of 10 highly immunogenic epitopes, together with different HLA alleles that can efficiently present these epitopes to T cells. Most of these epitopes are located within the S1 subunit of the spike protein, suggesting that this area is highly immunogenic. A statistical negative correlation was found between the frequency of HLA-DRB1*01 and the fatality rate in hospitalized patients in Mexico.","author":[{"dropping-particle":"","family":"Romero-López","given":"José Pablo","non-dropping-particle":"","parse-names":false,"suffix":""},{"dropping-particle":"","family":"Carnalla-Cortés","given":"Martha","non-dropping-particle":"","parse-names":false,"suffix":""},{"dropping-particle":"","family":"Pacheco-Olvera","given":"Diana L.","non-dropping-particle":"","parse-names":false,"suffix":""},{"dropping-particle":"","family":"Ocampo-Godínez","given":"Juan Moisés","non-dropping-particle":"","parse-names":false,"suffix":""},{"dropping-particle":"","family":"Oliva-Ramírez","given":"Jacqueline","non-dropping-particle":"","parse-names":false,"suffix":""},{"dropping-particle":"","family":"Moreno-Manjón","given":"Julia","non-dropping-particle":"","parse-names":false,"suffix":""},{"dropping-particle":"","family":"Bernal-Alferes","given":"Brian","non-dropping-particle":"","parse-names":false,"suffix":""},{"dropping-particle":"","family":"López-Olmedo","given":"Nancy","non-dropping-particle":"","parse-names":false,"suffix":""},{"dropping-particle":"","family":"García-Latorre","given":"Ethel","non-dropping-particle":"","parse-names":false,"suffix":""},{"dropping-particle":"","family":"Domínguez-López","given":"María Lilia","non-dropping-particle":"","parse-names":false,"suffix":""},{"dropping-particle":"","family":"Reyes-Sandoval","given":"Arturo","non-dropping-particle":"","parse-names":false,"suffix":""},{"dropping-particle":"","family":"Jiménez-Zamudio","given":"Luis","non-dropping-particle":"","parse-names":false,"suffix":""}],"container-title":"Journal of Medical Virology","id":"ITEM-9","issue":"4","issued":{"date-parts":[["2021","4","1"]]},"page":"2029-2038","publisher":"John Wiley and Sons Inc","title":"A bioinformatic prediction of antigen presentation from SARS-CoV-2 spike protein revealed a theoretical correlation of HLA-DRB1*01 with COVID-19 fatality in Mexican population: An ecological approach","type":"article-journal","volume":"93"},"uris":["http://www.mendeley.com/documents/?uuid=c85284dc-89d8-3f15-bda1-ecf7ea828aa7"]},{"id":"ITEM-10","itemData":{"DOI":"10.1111/tan.13956","ISSN":"20592310","PMID":"32475052","abstract":"We report detailed peptide-binding affinities between 438 HLA Class I and Class II proteins and complete proteomes of seven pandemic human viruses, including coronaviruses, influenza viruses and HIV-1. We contrast these affinities with HLA allele frequencies across hundreds of human populations worldwide. Statistical modelling shows that peptide-binding affinities classified into four distinct categories depend on the HLA locus but that the type of virus is only a weak predictor, except in the case of HIV-1. Among the strong HLA binders (IC50 ≤ 50), we uncovered 16 alleles (the top ones being A*02:02, B*15:03 and DRB1*01:02) binding more than 1% of peptides derived from all viruses, 9 (top ones including HLA-A*68:01, B*15:25, C*03:02 and DRB1*07:01) binding all viruses except HIV-1, and 15 (top ones A*02:01 and C*14:02) only binding coronaviruses. The frequencies of strongest and weakest HLA peptide binders differ significantly among populations from different geographic regions. In particular, Indigenous peoples of America show both higher frequencies of strongest and lower frequencies of weakest HLA binders. As many HLA proteins are found to be strong binders of peptides derived from distinct viral families, and are hence promiscuous (or generalist), we discuss this result in relation to possible signatures of natural selection on HLA promiscuous alleles due to past pathogenic infections. Our findings are highly relevant for both evolutionary genetics and the development of vaccine therapies. However they should not lead to forget that individual resistance and vulnerability to diseases go beyond the sole HLA allelic affinity and depend on multiple, complex and often unknown biological, environmental and other variables.","author":[{"dropping-particle":"","family":"Barquera","given":"Rodrigo","non-dropping-particle":"","parse-names":false,"suffix":""},{"dropping-particle":"","family":"Collen","given":"Evelyn","non-dropping-particle":"","parse-names":false,"suffix":""},{"dropping-particle":"","family":"Di","given":"Da","non-dropping-particle":"","parse-names":false,"suffix":""},{"dropping-particle":"","family":"Buhler","given":"Stéphane","non-dropping-particle":"","parse-names":false,"suffix":""},{"dropping-particle":"","family":"Teixeira","given":"João","non-dropping-particle":"","parse-names":false,"suffix":""},{"dropping-particle":"","family":"Llamas","given":"Bastien","non-dropping-particle":"","parse-names":false,"suffix":""},{"dropping-particle":"","family":"Nunes","given":"José M.","non-dropping-particle":"","parse-names":false,"suffix":""},{"dropping-particle":"","family":"Sanchez-Mazas","given":"Alicia","non-dropping-particle":"","parse-names":false,"suffix":""}],"container-title":"HLA","id":"ITEM-10","issue":"3","issued":{"date-parts":[["2020","9","1"]]},"page":"277-298","publisher":"Blackwell Publishing Ltd","title":"Binding affinities of 438 HLA proteins to complete proteomes of seven pandemic viruses and distributions of strongest and weakest HLA peptide binders in populations worldwide","type":"article-journal","volume":"96"},"uris":["http://www.mendeley.com/documents/?uuid=3b4ffad3-3646-3303-b875-f02a619bac28"]},{"id":"ITEM-11","itemData":{"DOI":"10.3389/fimmu.2020.605688","ISSN":"16643224","PMID":"33343579","abstract":"Aim: SARS-CoV-2 infection is a world-wide public health problem. Several aspects of its pathogenesis and the related clinical consequences still need elucidation. In Italy, Sardinia has had very low numbers of infections. Taking advantage of the low genetic polymorphism in the Sardinian population, we analyzed clinical, genetic and immunogenetic factors, with particular attention to HLA class I and II molecules, to evaluate their influence on susceptibility to SARS-CoV-2 infection and the clinical outcome. Method and Materials: We recruited 619 healthy Sardinian controls and 182 SARS-CoV-2 patients. Thirty-nine patients required hospital care and 143 were without symptoms, pauci-symptomatic or with mild disease. For all participants, we collected demographic and clinical data and analyzed the HLA allele and haplotype frequencies. Results: Male sex and older age were more frequent in hospitalized patients, none of whom had been vaccinated during the previous seasonal flu vaccination campaignes. Compared to the group of asymptomatic or pauci-symptomatic patients, hospitalized patients also had a higher frequency of autoimmune diseases and glucose-6-phosphate-dehydrogenase (G6PDH) deficiency. None of these patients carried the beta-thalassemia trait, a relatively common finding in the Sardinian population. The extended haplotype HLA-A*02:05, B*58:01, C*07:01, DRB1*03:01 [OR 0.1 (95% CI 0–0.6), Pc = 0.015] was absent in all 182 patients, while the HLA-C*04:01 allele and the three-loci haplotype HLA-A*30:02, B*14:02, C*08:02 [OR 3.8 (95% CI 1.8–8.1), Pc = 0.025] were more frequently represented in patients than controls. In a comparison between in-patients and home care patients, the HLA-DRB1*08:01 allele was exclusively present in the hospitalized patients [OR &gt; 2.5 (95% CI 2.7–220.6), Pc = 0.024]. Conclusion: The data emerging from our study suggest that the extended haplotype HLA-A*02:05, B*58:01, C*07:01, DRB1*03:01 has a protective effect against SARS-CoV-2 infection in the Sardinian population. Genetic factors that resulted to have a negative influence on the disease course were presence of the HLA-DRB1*08:01 allele and G6PDH deficiency, but not the beta-thalassemic trait. Absence of influenza vaccination could be a predisposing factor for more severe disease.","author":[{"dropping-particle":"","family":"Littera","given":"Roberto","non-dropping-particle":"","parse-names":false,"suffix":""},{"dropping-particle":"","family":"Campagna","given":"Marcello","non-dropping-particle":"","parse-names":false,"suffix":""},{"dropping-particle":"","family":"Deidda","given":"Silvia","non-dropping-particle":"","parse-names":false,"suffix":""},{"dropping-particle":"","family":"Angioni","given":"Goffredo","non-dropping-particle":"","parse-names":false,"suffix":""},{"dropping-particle":"","family":"Cipri","given":"Selene","non-dropping-particle":"","parse-names":false,"suffix":""},{"dropping-particle":"","family":"Melis","given":"Maurizio","non-dropping-particle":"","parse-names":false,"suffix":""},{"dropping-particle":"","family":"Firinu","given":"Davide","non-dropping-particle":"","parse-names":false,"suffix":""},{"dropping-particle":"","family":"Santus","given":"Simonetta","non-dropping-particle":"","parse-names":false,"suffix":""},{"dropping-particle":"","family":"Lai","given":"Alberto","non-dropping-particle":"","parse-names":false,"suffix":""},{"dropping-particle":"","family":"Porcella","given":"Rita","non-dropping-particle":"","parse-names":false,"suffix":""},{"dropping-particle":"","family":"Lai","given":"Sara","non-dropping-particle":"","parse-names":false,"suffix":""},{"dropping-particle":"","family":"Rassu","given":"Stefania","non-dropping-particle":"","parse-names":false,"suffix":""},{"dropping-particle":"","family":"Scioscia","given":"Rosetta","non-dropping-particle":"","parse-names":false,"suffix":""},{"dropping-particle":"","family":"Meloni","given":"Federico","non-dropping-particle":"","parse-names":false,"suffix":""},{"dropping-particle":"","family":"Schirru","given":"Daniele","non-dropping-particle":"","parse-names":false,"suffix":""},{"dropping-particle":"","family":"Cordeddu","given":"William","non-dropping-particle":"","parse-names":false,"suffix":""},{"dropping-particle":"","family":"Kowalik","given":"Marta Anna","non-dropping-particle":"","parse-names":false,"suffix":""},{"dropping-particle":"","family":"Serra","given":"Maria","non-dropping-particle":"","parse-names":false,"suffix":""},{"dropping-particle":"","family":"Ragatzu","given":"Paola","non-dropping-particle":"","parse-names":false,"suffix":""},{"dropping-particle":"","family":"Carta","given":"Mauro Giovanni","non-dropping-particle":"","parse-names":false,"suffix":""},{"dropping-particle":"","family":"Giacco","given":"Stefano","non-dropping-particle":"Del","parse-names":false,"suffix":""},{"dropping-particle":"","family":"Restivo","given":"Angelo","non-dropping-particle":"","parse-names":false,"suffix":""},{"dropping-particle":"","family":"Deidda","given":"Simona","non-dropping-particle":"","parse-names":false,"suffix":""},{"dropping-particle":"","family":"Orrù","given":"Sandro","non-dropping-particle":"","parse-names":false,"suffix":""},{"dropping-particle":"","family":"Palimodde","given":"Antonella","non-dropping-particle":"","parse-names":false,"suffix":""},{"dropping-particle":"","family":"Perra","given":"Roberto","non-dropping-particle":"","parse-names":false,"suffix":""},{"dropping-particle":"","family":"Orrù","given":"Germano","non-dropping-particle":"","parse-names":false,"suffix":""},{"dropping-particle":"","family":"Conti","given":"Maria","non-dropping-particle":"","parse-names":false,"suffix":""},{"dropping-particle":"","family":"Balestrieri","given":"Cinzia","non-dropping-particle":"","parse-names":false,"suffix":""},{"dropping-particle":"","family":"Serra","given":"Giancarlo","non-dropping-particle":"","parse-names":false,"suffix":""},{"dropping-particle":"","family":"Onali","given":"Simona","non-dropping-particle":"","parse-names":false,"suffix":""},{"dropping-particle":"","family":"Marongiu","given":"Francesco","non-dropping-particle":"","parse-names":false,"suffix":""},{"dropping-particle":"","family":"Perra","given":"Andrea","non-dropping-particle":"","parse-names":false,"suffix":""},{"dropping-particle":"","family":"Chessa","given":"Luchino","non-dropping-particle":"","parse-names":false,"suffix":""}],"container-title":"Frontiers in Immunology","id":"ITEM-11","issued":{"date-parts":[["2020","12","4"]]},"publisher":"Frontiers Media S.A.","title":"Human Leukocyte Antigen Complex and Other Immunogenetic and Clinical Factors Influence Susceptibility or Protection to SARS-CoV-2 Infection and Severity of the Disease Course. The Sardinian Experience","type":"article-journal","volume":"11"},"uris":["http://www.mendeley.com/documents/?uuid=4e01d714-8123-31ec-a743-3285c515d466"]},{"id":"ITEM-12","itemData":{"DOI":"10.1038/s41439-021-00146-w","ISSN":"2054345X","abstract":"SARS-CoV-2 utilizes the angiotensin-converting enzyme 2 (ACE2) receptor and transmembrane serine protease (TMPRSS2) to infect human lung cells. Previous studies have suggested that different host ACE2 and TMPRSS2 genetic backgrounds might contribute to differences in the rate of SARS-CoV-2 infection or COVID-19 severity. Recent studies have also shown that variants in 15 genes related to type I interferon immunity to influenza virus might predispose patients toward life-threatening COVID-19 pneumonia. Other genes (SLC6A20, LZTFL1, CCR9, FYCO1, CXCR6, XCR1, IL6, CTSL, ABO, and FURIN) and HLA alleles have also been implicated in the response to infection with SARS-CoV-2. Currently, Brazil has recorded the third-highest number of COVID-19 cases worldwide. We aimed to investigate the genetic variation present in COVID-19-related genes in the Brazilian population. We analyzed 27 candidate genes and HLA alleles in 954 admixed Brazilian exomes. We used the information available in two public databases (http://www.bipmed.org and http://abraom.ib.usp.br/) and additional exomes from individuals born in southeast Brazil, the region of the country with the highest number of COVID-19 patients. Variant allele frequencies were compared with the 1000 Genomes Project phase 3 (1KGP) and gnomAD databases. We detected 395 nonsynonymous variants; of these, 325 were also found in the 1KGP and/or gnomAD. Six of these variants were previously reported to influence the rate of infection or clinical prognosis of COVID-19. The remaining 70 variants were identified exclusively in the Brazilian sample, with a mean allele frequency of 0.0025. In silico analysis revealed that seven of these variants are predicted to affect protein function. Furthermore, we identified HLA alleles previously associated with the COVID-19 response at loci DQB1 and DRB1. Our results showed genetic variability common to other populations and rare and ultrarare variants exclusively found in the Brazilian population. These findings might lead to differences in the rate of infection or response to infection by SARS-CoV-2 and should be further investigated in patients with this disease.","author":[{"dropping-particle":"","family":"Secolin","given":"Rodrigo","non-dropping-particle":"","parse-names":false,"suffix":""},{"dropping-particle":"","family":"Araujo","given":"Tânia K.","non-dropping-particle":"de","parse-names":false,"suffix":""},{"dropping-particle":"","family":"Gonsales","given":"Marina C.","non-dropping-particle":"","parse-names":false,"suffix":""},{"dropping-particle":"","family":"Rocha","given":"Cristiane S.","non-dropping-particle":"","parse-names":false,"suffix":""},{"dropping-particle":"","family":"Naslavsky","given":"Michel","non-dropping-particle":"","parse-names":false,"suffix":""},{"dropping-particle":"De","family":"Marco","given":"Luiz","non-dropping-particle":"","parse-names":false,"suffix":""},{"dropping-particle":"","family":"Bicalho","given":"Maria A.C.","non-dropping-particle":"","parse-names":false,"suffix":""},{"dropping-particle":"","family":"Vazquez","given":"Vinicius L.","non-dropping-particle":"","parse-names":false,"suffix":""},{"dropping-particle":"","family":"Zatz","given":"Mayana","non-dropping-particle":"","parse-names":false,"suffix":""},{"dropping-particle":"","family":"Silva","given":"Wilson A.","non-dropping-particle":"","parse-names":false,"suffix":""},{"dropping-particle":"","family":"Lopes-Cendes","given":"Iscia","non-dropping-particle":"","parse-names":false,"suffix":""}],"container-title":"Human Genome Variation","id":"ITEM-12","issue":"1","issued":{"date-parts":[["2021","12","1"]]},"publisher":"Springer Nature","title":"Genetic variability in COVID-19-related genes in the Brazilian population","type":"article-journal","volume":"8"},"uris":["http://www.mendeley.com/documents/?uuid=da729dfb-0963-3c66-89e8-2bfb700d90f9"]},{"id":"ITEM-13","itemData":{"DOI":"10.1111/iji.12505","ISSN":"1744313X","PMID":"32623831","abstract":"We analysed data from 80 patients who tested positive for SARS-CoV-2 RNA who had previously been HLA typed to support transplantation. Data were combined from two adjacent centres in Manchester and Leeds to achieve a sufficient number for early analysis. HLA frequencies observed were compared against two control populations: first, against published frequencies in a UK deceased donor population (n = 10,000) representing the target population of the virus, and second, using a cohort of individuals from the combined transplant waiting lists of both centres (n = 308), representing a comparator group of unaffected individuals of the same demographic. We report a significant HLA association with HLA- DQB1*06 (53% vs. 36%; p &lt;.012; OR 1.96; 95% CI 1.94–3.22) and infection. A bias towards an increased representation of HLA-A*26, HLA-DRB1*15, HLA-DRB1*10 and DRB1*11 was also noted but these were either only significant using the UK donor controls, or did not remain significant after correction for multiple tests. Likewise, HLA-A*02, HLA-B*44 and HLA-C*05 may exert a protective effect, but these associations did not remain significant after correction for multiple tests. This is relevant information for the clinical management of patients in the setting of the current SARS-CoV-2 pandemic and potentially in risk-assessing staff interactions with infected patients.","author":[{"dropping-particle":"","family":"Poulton","given":"Kay","non-dropping-particle":"","parse-names":false,"suffix":""},{"dropping-particle":"","family":"Wright","given":"Paul","non-dropping-particle":"","parse-names":false,"suffix":""},{"dropping-particle":"","family":"Hughes","given":"Pamela","non-dropping-particle":"","parse-names":false,"suffix":""},{"dropping-particle":"","family":"Savic","given":"Sinisa","non-dropping-particle":"","parse-names":false,"suffix":""},{"dropping-particle":"","family":"Welberry Smith","given":"Matthew","non-dropping-particle":"","parse-names":false,"suffix":""},{"dropping-particle":"","family":"Guiver","given":"Malcolm","non-dropping-particle":"","parse-names":false,"suffix":""},{"dropping-particle":"","family":"Morton","given":"Muir","non-dropping-particle":"","parse-names":false,"suffix":""},{"dropping-particle":"","family":"Dellen","given":"David","non-dropping-particle":"van","parse-names":false,"suffix":""},{"dropping-particle":"","family":"Tholouli","given":"Eleni","non-dropping-particle":"","parse-names":false,"suffix":""},{"dropping-particle":"","family":"Wynn","given":"Robert","non-dropping-particle":"","parse-names":false,"suffix":""},{"dropping-particle":"","family":"Clark","given":"Brendan","non-dropping-particle":"","parse-names":false,"suffix":""}],"container-title":"International Journal of Immunogenetics","id":"ITEM-13","issue":"4","issued":{"date-parts":[["2020","8","1"]]},"page":"324-328","publisher":"Blackwell Publishing Ltd","title":"A role for human leucocyte antigens in the susceptibility to SARS-Cov-2 infection observed in transplant patients","type":"article-journal","volume":"47"},"uris":["http://www.mendeley.com/documents/?uuid=3bb246f5-bcce-3519-8661-c7e417982199"]},{"id":"ITEM-14","itemData":{"DOI":"10.1007/s13205-020-02406-y","ISSN":"21905738","abstract":"The goal of the present investigation is to identify the differentially expressed genes (DEGs) between SARS-CoV-2 infected and normal control samples to investigate the molecular mechanisms of infection with SARS-CoV-2. The microarray data of the dataset E-MTAB-8871 were retrieved from the ArrayExpress database. Pathway and Gene Ontology (GO) enrichment study, protein–protein interaction (PPI) network, modules, target gene–miRNA regulatory network, and target gene–TF regulatory network have been performed. Subsequently, the key genes were validated using an analysis of the receiver operating characteristic (ROC) curve. In SARS-CoV-2 infection, a total of 324 DEGs (76 up- and 248 down-regulated genes) were identified and enriched in a number of associated SARS-CoV-2 infection pathways and GO terms. Hub and target genes such as TP53, HRAS, MAPK11, RELA, IKZF3, IFNAR2, SKI, TNFRSF13C, JAK1, TRAF6, KLRF2, CD1A were identified from PPI network, target gene–miRNA regulatory network, and target gene–TF regulatory network. Study of the ROC showed that ten genes (CCL5, IFNAR2, JAK2, MX1, STAT1, BID, CD55, CD80, HAL-B, and HLA-DMA) were substantially involved in SARS-CoV-2 patients. The present investigation identified key genes and pathways that deepen our understanding of the molecular mechanisms of SARS-CoV-2 infection, and could be used for SARS-CoV-2 infection as diagnostic and therapeutic biomarkers.","author":[{"dropping-particle":"","family":"Vastrad","given":"Basavaraj","non-dropping-particle":"","parse-names":false,"suffix":""},{"dropping-particle":"","family":"Vastrad","given":"Chanabasayya","non-dropping-particle":"","parse-names":false,"suffix":""},{"dropping-particle":"","family":"Tengli","given":"Anandkumar","non-dropping-particle":"","parse-names":false,"suffix":""}],"container-title":"3 Biotech","id":"ITEM-14","issue":"10","issued":{"date-parts":[["2020","10","1"]]},"publisher":"Springer Science and Business Media Deutschland GmbH","title":"Identification of potential mRNA panels for severe acute respiratory syndrome coronavirus 2 (COVID-19) diagnosis and treatment using microarray dataset and bioinformatics methods","type":"article-journal","volume":"10"},"uris":["http://www.mendeley.com/documents/?uuid=8219eaca-857d-3f83-9ea7-ef9691b58381"]},{"id":"ITEM-15","itemData":{"DOI":"10.1111/tan.14387","author":[{"dropping-particle":"","family":"Schindler","given":"Emily","non-dropping-particle":"","parse-names":false,"suffix":""},{"dropping-particle":"","family":"Dribus","given":"Marian","non-dropping-particle":"","parse-names":false,"suffix":""},{"dropping-particle":"","family":"Duffy","given":"Brian F","non-dropping-particle":"","parse-names":false,"suffix":""},{"dropping-particle":"","family":"Gragert","given":"Loren","non-dropping-particle":"","parse-names":false,"suffix":""},{"dropping-particle":"","family":"Hock","given":"Karl","non-dropping-particle":"","parse-names":false,"suffix":""},{"dropping-particle":"","family":"Farnsworth","given":"Christopher W","non-dropping-particle":"","parse-names":false,"suffix":""}],"id":"ITEM-15","issue":"March","issued":{"date-parts":[["2021"]]},"page":"1-10","title":"HLA genetic polymorphism in patients with Coronavirus Disease 2019 in Midwestern United States","type":"article-journal","volume":"2"},"uris":["http://www.mendeley.com/documents/?uuid=82d9c957-3b91-40b4-9785-1d0f0ae8fccf"]},{"id":"ITEM-16","itemData":{"DOI":"10.1111/tan.14256","author":[{"dropping-particle":"","family":"Anzurez","given":"Alitzel","non-dropping-particle":"","parse-names":false,"suffix":""},{"dropping-particle":"","family":"Naka","given":"Izumi","non-dropping-particle":"","parse-names":false,"suffix":""},{"dropping-particle":"","family":"Miki","given":"Shoji","non-dropping-particle":"","parse-names":false,"suffix":""}],"id":"ITEM-16","issue":"March","issued":{"date-parts":[["2021"]]},"page":"37-42","title":"Association of HLA-DRB1*09:01 with severe COVID-19","type":"article-journal"},"uris":["http://www.mendeley.com/documents/?uuid=e7dd7ab8-9f9a-4f3f-b8f4-5b78e54b7f14"]},{"id":"ITEM-17","itemData":{"DOI":"10.1002/jmv.27003","author":[{"dropping-particle":"","family":"Naemi Fatmah M., Al-adwani Shurooq, Al-khatabi Heba","given":"Al-nazawi Ashwaq","non-dropping-particle":"","parse-names":false,"suffix":""}],"container-title":"Journal of Medical Virology","id":"ITEM-17","issue":"March","issued":{"date-parts":[["2021"]]},"page":"4430-4437","title":"Association between the HLA genotype and the severity of COVID ‐ 19 infection among South Asians","type":"article-journal","volume":"93"},"uris":["http://www.mendeley.com/documents/?uuid=66cb9e6d-e3cd-44cb-a716-eea9c8c76113"]}],"mendeley":{"formattedCitation":"(Poulton et al., 2020; Spinetti et al., 2020; Vastrad et al., 2020; Wang et al., 2020a; Barquera et al., 2020; Benlyamani et al., 2020; Birol, 2020; Littera et al., 2020; Novelli et al., 2020; Amoroso et al., 2021; Anzurez et al., 2021; Romero-López et al., 2021; Schindler et al., 2021; Secolin et al., 2021; Langton et al., 2021; Naemi Fatmah M., Al-adwani Shurooq, Al-khatabi Heba, 2021; Pairo-Castineira et al., 2021)","plainTextFormattedCitation":"(Poulton et al., 2020; Spinetti et al., 2020; Vastrad et al., 2020; Wang et al., 2020a; Barquera et al., 2020; Benlyamani et al., 2020; Birol, 2020; Littera et al., 2020; Novelli et al., 2020; Amoroso et al., 2021; Anzurez et al., 2021; Romero-López et al., 2021; Schindler et al., 2021; Secolin et al., 2021; Langton et al., 2021; Naemi Fatmah M., Al-adwani Shurooq, Al-khatabi Heba, 2021; Pairo-Castineira et al., 2021)","previouslyFormattedCitation":"(Poulton et al., 2020; Spinetti et al., 2020; Vastrad et al., 2020; Wang et al., 2020a; Barquera et al., 2020; Benlyamani et al., 2020; Birol, 2020; Littera et al., 2020; Novelli et al., 2020; Amoroso et al., 2021; Anzurez et al., 2021; Romero-López et al., 2021; Schindler et al., 2021; Secolin et al., 2021; Langton et al., 2021; Naemi Fatmah M., Al-adwani Shurooq, Al-khatabi Heba, 2021; Pairo-Castineira et al.,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1C3AD8">
              <w:rPr>
                <w:rFonts w:eastAsia="Times New Roman" w:cs="Times New Roman"/>
                <w:noProof/>
                <w:color w:val="000000"/>
                <w:sz w:val="15"/>
                <w:szCs w:val="15"/>
                <w:lang w:eastAsia="pt-BR"/>
              </w:rPr>
              <w:t>(Poulton et al., 2020; Spinetti et al., 2020; Vastrad et al., 2020; W</w:t>
            </w:r>
            <w:r>
              <w:rPr>
                <w:rFonts w:eastAsia="Times New Roman" w:cs="Times New Roman"/>
                <w:noProof/>
                <w:color w:val="000000"/>
                <w:sz w:val="15"/>
                <w:szCs w:val="15"/>
                <w:lang w:eastAsia="pt-BR"/>
              </w:rPr>
              <w:t>ang et al., 2020c</w:t>
            </w:r>
            <w:r w:rsidRPr="001C3AD8">
              <w:rPr>
                <w:rFonts w:eastAsia="Times New Roman" w:cs="Times New Roman"/>
                <w:noProof/>
                <w:color w:val="000000"/>
                <w:sz w:val="15"/>
                <w:szCs w:val="15"/>
                <w:lang w:eastAsia="pt-BR"/>
              </w:rPr>
              <w:t>; Barquera et al., 2020; Benlyamani et al., 2020; Birol, 2020; Littera et al., 2020; Novelli et al., 2020; Amoroso et al., 2021; Anzurez et al., 2021; Romero-López et al., 2021; Schindler et al., 2021; Secolin et al., 2021; Langton et al., 2021; Naemi Fatmah M., Al-adwani Shurooq, Al-</w:t>
            </w:r>
            <w:r w:rsidRPr="001C3AD8">
              <w:rPr>
                <w:rFonts w:eastAsia="Times New Roman" w:cs="Times New Roman"/>
                <w:noProof/>
                <w:color w:val="000000"/>
                <w:sz w:val="15"/>
                <w:szCs w:val="15"/>
                <w:lang w:eastAsia="pt-BR"/>
              </w:rPr>
              <w:lastRenderedPageBreak/>
              <w:t>khatabi Heba, 2021; Pairo-Castineira et al., 2021)</w:t>
            </w:r>
            <w:r>
              <w:rPr>
                <w:rFonts w:eastAsia="Times New Roman" w:cs="Times New Roman"/>
                <w:color w:val="000000"/>
                <w:sz w:val="15"/>
                <w:szCs w:val="15"/>
                <w:lang w:eastAsia="pt-BR"/>
              </w:rPr>
              <w:fldChar w:fldCharType="end"/>
            </w:r>
          </w:p>
        </w:tc>
      </w:tr>
      <w:tr w:rsidR="00683719" w:rsidRPr="00E51100" w14:paraId="1C95C15A" w14:textId="77777777" w:rsidTr="00092FDF">
        <w:trPr>
          <w:trHeight w:val="320"/>
        </w:trPr>
        <w:tc>
          <w:tcPr>
            <w:tcW w:w="0" w:type="auto"/>
            <w:noWrap/>
            <w:hideMark/>
          </w:tcPr>
          <w:p w14:paraId="15CB748C"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lastRenderedPageBreak/>
              <w:t>6p21.33</w:t>
            </w:r>
          </w:p>
        </w:tc>
        <w:tc>
          <w:tcPr>
            <w:tcW w:w="0" w:type="auto"/>
            <w:shd w:val="clear" w:color="auto" w:fill="DDD9C3" w:themeFill="background2" w:themeFillShade="E6"/>
            <w:noWrap/>
            <w:hideMark/>
          </w:tcPr>
          <w:p w14:paraId="3942D542"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6</w:t>
            </w:r>
          </w:p>
        </w:tc>
        <w:tc>
          <w:tcPr>
            <w:tcW w:w="0" w:type="auto"/>
            <w:noWrap/>
            <w:hideMark/>
          </w:tcPr>
          <w:p w14:paraId="53FC19DF"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09795223" w14:textId="77777777" w:rsidR="00683719" w:rsidRPr="00E51100" w:rsidRDefault="00683719" w:rsidP="00762F54">
            <w:pPr>
              <w:spacing w:after="120"/>
              <w:jc w:val="center"/>
              <w:rPr>
                <w:rFonts w:eastAsia="Times New Roman" w:cs="Times New Roman"/>
                <w:color w:val="000000"/>
                <w:sz w:val="15"/>
                <w:szCs w:val="15"/>
                <w:lang w:eastAsia="pt-BR"/>
              </w:rPr>
            </w:pPr>
          </w:p>
        </w:tc>
        <w:tc>
          <w:tcPr>
            <w:tcW w:w="0" w:type="auto"/>
            <w:noWrap/>
            <w:hideMark/>
          </w:tcPr>
          <w:p w14:paraId="0E50BF31"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4AC3704D"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46B807F9"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1D16B8AC"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0BB75077"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2074" w:type="dxa"/>
            <w:noWrap/>
            <w:hideMark/>
          </w:tcPr>
          <w:p w14:paraId="12969EA1"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MHC class I, CCHCR1, HLA-B</w:t>
            </w:r>
          </w:p>
        </w:tc>
        <w:tc>
          <w:tcPr>
            <w:tcW w:w="3144" w:type="dxa"/>
            <w:noWrap/>
            <w:hideMark/>
          </w:tcPr>
          <w:p w14:paraId="37503F36"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abstract":"The subset of patients who develop critical illness in Covid-19 have extensive inflammation affecting the lungs[PMID: 32526193] and are strikingly different from other patients: immunosuppressive therapy benefits critically-ill patients, but may harm some non-critical cases.[PMID: 32678530] Since susceptibility to life-threatening infections and immune-mediated diseases are both strongly heritable traits, we reasoned that host genetic variation may identify mechanistic targets for therapeutic development in Covid-19.[PMID: 24855243] GenOMICC (Genetics Of Mortality In Critical Care, genomicc.org) is a global collaborative study to understand the genetic basis of critical illness. Here we report the results of a genome-wide association study (GWAS) in 2244 critically-ill Covid-19 patients from 208 UK intensive care units (ICUs), representing &gt;95% of all ICU beds. Ancestry-matched controls were drawn from the UK Biobank population study and results were confirmed in GWAS comparisons with two other population control groups: the 100,000 genomes project and Generation Scotland. We identify and replicate three novel genome-wide significant associations, at chr19p13.3 (rs2109069, p = 3.98 x 10-12), within the gene encoding dipeptidyl peptidase 9 (DPP9), at chr12q24.13 (rs10735079, p = 1.65 x 10-8) in a gene cluster encoding antiviral restriction enzyme activators (OAS1, OAS2, OAS3), and at chr21q22.1 (rs2236757, p = 4.99 x 10-8) in the interferon receptor gene IFNAR2. Consistent with our focus on extreme disease in younger patients with less comorbidity, we detect a stronger signal at the known 3p21.31 locus than previous studies (rs73064425, p = 4.77 x 10-30). ### Competing Interest Statement The authors have declared no competing interest. ### Clinical Protocols ### Funding Statement GenOMICC was funded by Sepsis Research (the Fiona Elizabeth Agnew Trust), the Intensive Care Society, a Wellcome-Beit Prize award to J. K. Baillie (Wellcome Trust 103258/Z/13/A) and a BBSRC Institute Program Support Grant to the Roslin Institute (BBS/E/D/20002172). Whole-genome sequencing was done in partnership with Genomics England and was funded by UK Department of Health and Social Care, UKRI and LifeArc. ISARIC 4C is supported by grants from: the Medical Research Council [grant MC\\_PC\\_19059], the National Institute for Health Research (NIHR) [award CO-CIN-01] and by the NIHR Health Protection Research Unit (HPRU) in Emerging and Zoonotic Infections at University of Liverpo…","author":[{"dropping-particle":"","family":"Pairo-Castineira","given":"Erola","non-dropping-particle":"","parse-names":false,"suffix":""},{"dropping-particle":"","family":"Clohisey","given":"Sara","non-dropping-particle":"","parse-names":false,"suffix":""},{"dropping-particle":"","family":"Klaric","given":"Lucija","non-dropping-particle":"","parse-names":false,"suffix":""},{"dropping-particle":"","family":"Bretherick","given":"Andrew","non-dropping-particle":"","parse-names":false,"suffix":""},{"dropping-particle":"","family":"Rawlik","given":"Konrad","non-dropping-particle":"","parse-names":false,"suffix":""},{"dropping-particle":"","family":"Pasko","given":"Dorota","non-dropping-particle":"","parse-names":false,"suffix":""},{"dropping-particle":"","family":"Walker","given":"Susan","non-dropping-particle":"","parse-names":false,"suffix":""},{"dropping-particle":"","family":"Richmond","given":"Anne","non-dropping-particle":"","parse-names":false,"suffix":""},{"dropping-particle":"","family":"Head Fourman","given":"Max","non-dropping-particle":"","parse-names":false,"suffix":""},{"dropping-particle":"","family":"Russell","given":"Clark D","non-dropping-particle":"","parse-names":false,"suffix":""},{"dropping-particle":"","family":"Law","given":"Andrew","non-dropping-particle":"","parse-names":false,"suffix":""},{"dropping-particle":"","family":"Furniss","given":"James","non-dropping-particle":"","parse-names":false,"suffix":""},{"dropping-particle":"","family":"Gountouna","given":"Elvina","non-dropping-particle":"","parse-names":false,"suffix":""},{"dropping-particle":"","family":"Wrobel","given":"Nicola","non-dropping-particle":"","parse-names":false,"suffix":""},{"dropping-particle":"","family":"Moutsianas","given":"Loukas","non-dropping-particle":"","parse-names":false,"suffix":""},{"dropping-particle":"","family":"Wang","given":"Bo","non-dropping-particle":"","parse-names":false,"suffix":""},{"dropping-particle":"","family":"Meynert","given":"Alison","non-dropping-particle":"","parse-names":false,"suffix":""},{"dropping-particle":"","family":"Yang","given":"Zhijian","non-dropping-particle":"","parse-names":false,"suffix":""},{"dropping-particle":"","family":"Zhai","given":"Ranran","non-dropping-particle":"","parse-names":false,"suffix":""},{"dropping-particle":"","family":"Zheng","given":"Chenqing","non-dropping-particle":"","parse-names":false,"suffix":""},{"dropping-particle":"","family":"Griffiths","given":"Fiona","non-dropping-particle":"","parse-names":false,"suffix":""},{"dropping-particle":"","family":"Oosthuyzen","given":"Wilna","non-dropping-particle":"","parse-names":false,"suffix":""},{"dropping-particle":"","family":"Grimes","given":"Graeme","non-dropping-particle":"","parse-names":false,"suffix":""},{"dropping-particle":"","family":"Shih","given":"Barbara","non-dropping-particle":"","parse-names":false,"suffix":""},{"dropping-particle":"","family":"Keating","given":"Sean","non-dropping-particle":"","parse-names":false,"suffix":""},{"dropping-particle":"","family":"Zechner","given":"Marie","non-dropping-particle":"","parse-names":false,"suffix":""},{"dropping-particle":"","family":"Haley","given":"Chris","non-dropping-particle":"","parse-names":false,"suffix":""},{"dropping-particle":"","family":"Porteous","given":"David J","non-dropping-particle":"","parse-names":false,"suffix":""},{"dropping-particle":"","family":"Knight","given":"Julian","non-dropping-particle":"","parse-names":false,"suffix":""},{"dropping-particle":"","family":"Summers","given":"Charlotte","non-dropping-particle":"","parse-names":false,"suffix":""},{"dropping-particle":"","family":"Shankar-Hari","given":"Manu","non-dropping-particle":"","parse-names":false,"suffix":""},{"dropping-particle":"","family":"Klenerman","given":"Paul","non-dropping-particle":"","parse-names":false,"suffix":""},{"dropping-particle":"","family":"Rowan","given":"Kathy","non-dropping-particle":"","parse-names":false,"suffix":""},{"dropping-particle":"","family":"Murphy","given":"Lee","non-dropping-particle":"","parse-names":false,"suffix":""},{"dropping-particle":"","family":"Ponting","given":"Chris P","non-dropping-particle":"","parse-names":false,"suffix":""},{"dropping-particle":"","family":"Tenesa","given":"Albert","non-dropping-particle":"","parse-names":false,"suffix":""},{"dropping-particle":"","family":"Caulfield","given":"Mark","non-dropping-particle":"","parse-names":false,"suffix":""},{"dropping-particle":"","family":"Scott","given":"Richard","non-dropping-particle":"","parse-names":false,"suffix":""}],"container-title":"medRxiv","id":"ITEM-1","issue":"8","issued":{"date-parts":[["2020"]]},"page":"25","title":"Genetic mechanisms of critical illness in Covid-19","type":"article-journal","volume":"17"},"uris":["http://www.mendeley.com/documents/?uuid=598c8ff7-0075-4cdc-b0c6-b8b2d4564413"]},{"id":"ITEM-2","itemData":{"DOI":"10.1038/s41421-020-00231-4","ISSN":"20565968","abstract":"The COVID-19 pandemic has accounted for millions of infections and hundreds of thousand deaths worldwide in a short-time period. The patients demonstrate a great diversity in clinical and laboratory manifestations and disease severity. Nonetheless, little is known about the host genetic contribution to the observed interindividual phenotypic variability. Here, we report the first host genetic study in the Chinese population by deeply sequencing and analyzing 332 COVID-19 patients categorized by varying levels of severity from the Shenzhen Third People’s Hospital. Upon a total of 22.2 million genetic variants, we conducted both single-variant and gene-based association tests among five severity groups including asymptomatic, mild, moderate, severe, and critical ill patients after the correction of potential confounding factors. Pedigree analysis suggested a potential monogenic effect of loss of function variants in GOLGA3 and DPP7 for critically ill and asymptomatic disease demonstration. Genome-wide association study suggests the most significant gene locus associated with severity were located in TMEM189–UBE2V1 that involved in the IL-1 signaling pathway. The p.Val197Met missense variant that affects the stability of the TMPRSS2 protein displays a decreasing allele frequency among the severe patients compared to the mild and the general population. We identified that the HLA-A*11:01, B*51:01, and C*14:02 alleles significantly predispose the worst outcome of the patients. This initial genomic study of Chinese patients provides genetic insights into the phenotypic difference among the COVID-19 patient groups and highlighted genes and variants that may help guide targeted efforts in containing the outbreak. Limitations and advantages of the study were also reviewed to guide future international efforts on elucidating the genetic architecture of host–pathogen interaction for COVID-19 and other infectious and complex diseases.","author":[{"dropping-particle":"","family":"Wang","given":"Fang","non-dropping-particle":"","parse-names":false,"suffix":""},{"dropping-particle":"","family":"Huang","given":"Shujia","non-dropping-particle":"","parse-names":false,"suffix":""},{"dropping-particle":"","family":"Gao","given":"Rongsui","non-dropping-particle":"","parse-names":false,"suffix":""},{"dropping-particle":"","family":"Zhou","given":"Yuwen","non-dropping-particle":"","parse-names":false,"suffix":""},{"dropping-particle":"","family":"Lai","given":"Changxiang","non-dropping-particle":"","parse-names":false,"suffix":""},{"dropping-particle":"","family":"Li","given":"Zhichao","non-dropping-particle":"","parse-names":false,"suffix":""},{"dropping-particle":"","family":"Xian","given":"Wenjie","non-dropping-particle":"","parse-names":false,"suffix":""},{"dropping-particle":"","family":"Qian","given":"Xiaobo","non-dropping-particle":"","parse-names":false,"suffix":""},{"dropping-particle":"","family":"Li","given":"Zhiyu","non-dropping-particle":"","parse-names":false,"suffix":""},{"dropping-particle":"","family":"Huang","given":"Yushan","non-dropping-particle":"","parse-names":false,"suffix":""},{"dropping-particle":"","family":"Tang","given":"Qiyuan","non-dropping-particle":"","parse-names":false,"suffix":""},{"dropping-particle":"","family":"Liu","given":"Panhong","non-dropping-particle":"","parse-names":false,"suffix":""},{"dropping-particle":"","family":"Chen","given":"Ruikun","non-dropping-particle":"","parse-names":false,"suffix":""},{"dropping-particle":"","family":"Liu","given":"Rong","non-dropping-particle":"","parse-names":false,"suffix":""},{"dropping-particle":"","family":"Li","given":"Xuan","non-dropping-particle":"","parse-names":false,"suffix":""},{"dropping-particle":"","family":"Tong","given":"Xin","non-dropping-particle":"","parse-names":false,"suffix":""},{"dropping-particle":"","family":"Zhou","given":"Xuan","non-dropping-particle":"","parse-names":false,"suffix":""},{"dropping-particle":"","family":"Bai","given":"Yong","non-dropping-particle":"","parse-names":false,"suffix":""},{"dropping-particle":"","family":"Duan","given":"Gang","non-dropping-particle":"","parse-names":false,"suffix":""},{"dropping-particle":"","family":"Zhang","given":"Tao","non-dropping-particle":"","parse-names":false,"suffix":""},{"dropping-particle":"","family":"Xu","given":"Xun","non-dropping-particle":"","parse-names":false,"suffix":""},{"dropping-particle":"","family":"Wang","given":"Jian","non-dropping-particle":"","parse-names":false,"suffix":""},{"dropping-particle":"","family":"Yang","given":"Huanming","non-dropping-particle":"","parse-names":false,"suffix":""},{"dropping-particle":"","family":"Liu","given":"Siyang","non-dropping-particle":"","parse-names":false,"suffix":""},{"dropping-particle":"","family":"He","given":"Qing","non-dropping-particle":"","parse-names":false,"suffix":""},{"dropping-particle":"","family":"Jin","given":"Xin","non-dropping-particle":"","parse-names":false,"suffix":""},{"dropping-particle":"","family":"Liu","given":"Lei","non-dropping-particle":"","parse-names":false,"suffix":""}],"container-title":"Cell Discovery","id":"ITEM-2","issue":"1","issued":{"date-parts":[["2020"]]},"publisher":"Springer US","title":"Initial whole-genome sequencing and analysis of the host genetic contribution to COVID-19 severity and susceptibility","type":"article-journal","volume":"6"},"uris":["http://www.mendeley.com/documents/?uuid=5f34ade5-dfb2-4ae0-8684-561bec569964"]},{"id":"ITEM-3","itemData":{"DOI":"10.1093/INFDIS/JIAA150","ISSN":"15376613","PMID":"32227123","abstract":"Background. In December 2019, novel coronavirus (SARS-CoV-2) pneumonia (COVID-19) was reported in Wuhan and has since rapidly spread throughout China. We aimed to clarify the characteristics and clinical significance of peripheral lymphocyte subset alteration in COVID-19. Methods. The levels of peripheral lymphocyte subsets were measured by flow cytometry in 60 hospitalized COVID-19 patients before and after treatment, and their association with clinical characteristics and treatment efficacy was analyzed. Results. Total lymphocytes, CD4+ T cells, CD8+ T cells, B cells, and natural killer (NK) cells decreased in COVID-19 patients, and severe cases had a lower level than mild cases. The subsets showed a significant association with inflammatory status in COVID-19, especially CD8+ T cells and CD4+/CD8+ ratio. After treatment, 37 patients (67%) showed clinical response, with an increase in CD8+ T cells and B cells. No significant change in any subset was detected in nonresponsive cases. In multivariate analysis, posttreatment decrease in CD8+ T cells and B cells and increase in CD4+/CD8+ ratio were indicated as independent predictors of poor efficacy. Conclusions. Peripheral lymphocyte subset alteration was associated with clinical characteristics and treatment efficacy of COVID-19. CD8+ T cells tended to be an independent predictor for COVID-19 severity and treatment efficacy.","author":[{"dropping-particle":"","family":"Wang","given":"Fan","non-dropping-particle":"","parse-names":false,"suffix":""},{"dropping-particle":"","family":"Nie","given":"Jiayan","non-dropping-particle":"","parse-names":false,"suffix":""},{"dropping-particle":"","family":"Wang","given":"Haizhou","non-dropping-particle":"","parse-names":false,"suffix":""},{"dropping-particle":"","family":"Zhao","given":"Qiu","non-dropping-particle":"","parse-names":false,"suffix":""},{"dropping-particle":"","family":"Xiong","given":"Yong","non-dropping-particle":"","parse-names":false,"suffix":""},{"dropping-particle":"","family":"Deng","given":"Liping","non-dropping-particle":"","parse-names":false,"suffix":""},{"dropping-particle":"","family":"Song","given":"Shihui","non-dropping-particle":"","parse-names":false,"suffix":""},{"dropping-particle":"","family":"Ma","given":"Zhiyong","non-dropping-particle":"","parse-names":false,"suffix":""},{"dropping-particle":"","family":"Mo","given":"Pingzheng","non-dropping-particle":"","parse-names":false,"suffix":""},{"dropping-particle":"","family":"Zhang","given":"Yongxi","non-dropping-particle":"","parse-names":false,"suffix":""}],"container-title":"Journal of Infectious Diseases","id":"ITEM-3","issue":"11","issued":{"date-parts":[["2020"]]},"page":"1762-1769","title":"Characteristics of peripheral lymphocyte subset alteration in covid-19 pneumonia","type":"article-journal","volume":"221"},"uris":["http://www.mendeley.com/documents/?uuid=854aa3cd-b060-4e3b-88e5-428e9c05e029"]},{"id":"ITEM-4","itemData":{"DOI":"10.1111/tan.14047","ISSN":"20592310","PMID":"32827207","abstract":"With the aim to individuate alleles that may reflect a higher susceptibility to the disease, in the present study we analyzed the HLA allele frequency distribution in a group of 99 Italian patients affected by a severe or extremely severe form of COVID-19. After the application of Bonferroni's correction for multiple tests, a significant association was found for HLA-DRB1*15:01, -DQB1*06:02 and -B*27:07, after comparing the results to a reference group of 1017 Italian individuals, previously typed in our laboratory. The increased frequencies observed may contribute to identify potential markers of susceptibility to the disease, although controversial results on the role of single HLA alleles in COVID-19 patients have been recently reported.","author":[{"dropping-particle":"","family":"Novelli","given":"Antonio","non-dropping-particle":"","parse-names":false,"suffix":""},{"dropping-particle":"","family":"Andreani","given":"Marco","non-dropping-particle":"","parse-names":false,"suffix":""},{"dropping-particle":"","family":"Biancolella","given":"Michela","non-dropping-particle":"","parse-names":false,"suffix":""},{"dropping-particle":"","family":"Liberatoscioli","given":"Laura","non-dropping-particle":"","parse-names":false,"suffix":""},{"dropping-particle":"","family":"Passarelli","given":"Chiara","non-dropping-particle":"","parse-names":false,"suffix":""},{"dropping-particle":"","family":"Colona","given":"Vito Luigi","non-dropping-particle":"","parse-names":false,"suffix":""},{"dropping-particle":"","family":"Rogliani","given":"Paola","non-dropping-particle":"","parse-names":false,"suffix":""},{"dropping-particle":"","family":"Leonardis","given":"Francesca","non-dropping-particle":"","parse-names":false,"suffix":""},{"dropping-particle":"","family":"Campana","given":"Andrea","non-dropping-particle":"","parse-names":false,"suffix":""},{"dropping-particle":"","family":"Carsetti","given":"Rita","non-dropping-particle":"","parse-names":false,"suffix":""},{"dropping-particle":"","family":"Andreoni","given":"Massimo","non-dropping-particle":"","parse-names":false,"suffix":""},{"dropping-particle":"","family":"Bernardini","given":"Sergio","non-dropping-particle":"","parse-names":false,"suffix":""},{"dropping-particle":"","family":"Novelli","given":"Giuseppe","non-dropping-particle":"","parse-names":false,"suffix":""},{"dropping-particle":"","family":"Locatelli","given":"Franco","non-dropping-particle":"","parse-names":false,"suffix":""}],"container-title":"Hla","id":"ITEM-4","issue":"5","issued":{"date-parts":[["2020"]]},"page":"610-614","title":"HLA allele frequencies and susceptibility to COVID-19 in a group of 99 Italian patients","type":"article-journal","volume":"96"},"uris":["http://www.mendeley.com/documents/?uuid=52742b3f-c04e-4cad-a886-2f13baabfb5e"]},{"id":"ITEM-5","itemData":{"DOI":"10.3899/JRHEUM.200939","ISSN":"14992752","PMID":"33060311","author":[{"dropping-particle":"","family":"Rosenbaum","given":"James T.","non-dropping-particle":"","parse-names":false,"suffix":""},{"dropping-particle":"","family":"Hamilton","given":"Hedley","non-dropping-particle":"","parse-names":false,"suffix":""},{"dropping-particle":"","family":"Weisman","given":"Michael H.","non-dropping-particle":"","parse-names":false,"suffix":""},{"dropping-particle":"","family":"Reveille","given":"John D.","non-dropping-particle":"","parse-names":false,"suffix":""},{"dropping-particle":"","family":"Winthrop","given":"Kevin L.","non-dropping-particle":"","parse-names":false,"suffix":""},{"dropping-particle":"","family":"Choi","given":"Dongseok","non-dropping-particle":"","parse-names":false,"suffix":""}],"container-title":"Journal of Rheumatology","id":"ITEM-5","issue":"4","issued":{"date-parts":[["2021","4","1"]]},"page":"621-622","publisher":"Journal of Rheumatology","title":"The effect of HLA-B27 on susceptibility and severity of COVID-19","type":"article","volume":"48"},"uris":["http://www.mendeley.com/documents/?uuid=1ddcf548-a98b-3717-b258-3f09f06201eb"]},{"id":"ITEM-6","itemData":{"DOI":"10.1101/2020.10.27.20220863","author":[{"dropping-particle":"","family":"Birol","given":"René L. Warren and Inanç","non-dropping-particle":"","parse-names":false,"suffix":""}],"container-title":"medRxiv","id":"ITEM-6","issued":{"date-parts":[["2020"]]},"page":"1-29","title":"Retrospective in silico HLA predictions from COVID-19 patients reveal alleles associated with disease prognosis","type":"article-journal","volume":"3"},"uris":["http://www.mendeley.com/documents/?uuid=643743e6-bd90-3584-8396-3bc0467685c9"]},{"id":"ITEM-7","itemData":{"DOI":"10.3390/v12111333","ISSN":"19994915","PMID":"33233780","abstract":"Background: coronavirus disease 2019 (COVID-19) causes severe illness including cytokine storms, but mortality among countries differs largely. In the present study, we investigated the association between human leukocyte antigen (HLA) class I, which plays a major role in susceptibility to viral infections, and the mortality of COVID-19. Methods: data of allele frequencies of HLA-A,-B and-C and COVID-19 mortality were obtained for 74 countries from the Allele Frequency Net Database and worldometer.info. Association between allele frequency of each HLA and mortality was assessed by linear regression followed by multivariable regression. Subsequently, association of HLA-C*05 to its receptor KIR2DS4fl, expressed on natural killer (NK) cells, and differential mortality to historic pandemics were analyzed. Results: HLA-A*01,-B*07,-B*08,-B*44 and-C*05 were significantly associated with the risk of deaths (adjusted p = 0.040, 0.00081, 0.047, 0.0022, 0.00032, respectively), but only HLA-C*05 remained statistically significant (p = 0.000027) after multivariable regression. A 1% increase in the allele frequency of HLA-C*05 was associated with an increase of 44 deaths/million. Countries with different mortality could be categorized by the distribution of HLA-C*05 and its receptor KIR2DS4fl, which in combination cause NK cell-induced hyperactive immune response. Countries with similar ethnic and/or geographic background responded in a similar pattern to each pandemic. Conclusions: we demonstrated that allele frequency of HLA-C*05 and the distribution pattern with its receptor KIR2DS4fl strongly correlated with COVID-19 mortality. Host genetic variance of innate immunity may contribute to the difference in mortality among various countries and further investigation using patient samples is warranted.","author":[{"dropping-particle":"","family":"Sakuraba","given":"Atsushi","non-dropping-particle":"","parse-names":false,"suffix":""},{"dropping-particle":"","family":"Haider","given":"Haider","non-dropping-particle":"","parse-names":false,"suffix":""},{"dropping-particle":"","family":"Sato","given":"Toshiro","non-dropping-particle":"","parse-names":false,"suffix":""}],"container-title":"Viruses","id":"ITEM-7","issue":"11","issued":{"date-parts":[["2020","11","1"]]},"publisher":"MDPI AG","title":"Population difference in allele frequency of hla-c*05 and its correlation with covid-19 mortality","type":"article-journal","volume":"12"},"uris":["http://www.mendeley.com/documents/?uuid=3af71546-c726-38e3-a2f8-94016b7439d3"]},{"id":"ITEM-8","itemData":{"DOI":"10.3389/fimmu.2021.658570","ISSN":"16643224","PMID":"33968060","abstract":"Severe acute respiratory syndrome coronavirus 2 (SARS-CoV-2), the virus causing coronavirus disease 2019 (COVID-19) was announced as an outbreak by the World Health Organization (WHO) in January 2020 and as a pandemic in March 2020. The majority of infected individuals have experienced no or only mild symptoms, ranging from fully asymptomatic cases to mild pneumonic disease. However, a minority of infected individuals develop severe respiratory symptoms. The objective of this study was to identify susceptible HLA alleles and clinical markers that can be used in risk prediction model for the early identification of severe COVID-19 among hospitalized COVID-19 patients. A total of 137 patients with mild COVID-19 (mCOVID-19) and 53 patients with severe COVID-19 (sCOVID-19) were recruited from the Center Hospital of the National Center for Global Health and Medicine (NCGM), Tokyo, Japan for the period of February–August 2020. High-resolution sequencing-based typing for eight HLA genes was performed using next-generation sequencing. In the HLA association studies, HLA-A*11:01:01:01 [Pc = 0.013, OR = 2.26 (1.27–3.91)] and HLA-C*12:02:02:01-HLA-B*52:01:01:02 [Pc = 0.020, OR = 2.25 (1.24–3.92)] were found to be significantly associated with the severity of COVID-19. After multivariate analysis controlling for other confounding factors and comorbidities, HLA-A*11:01:01:01 [P = 3.34E-03, OR = 3.41 (1.50–7.73)], age at diagnosis [P = 1.29E-02, OR = 1.04 (1.01–1.07)] and sex at birth [P = 8.88E-03, OR = 2.92 (1.31–6.54)] remained significant. The area under the curve of the risk prediction model utilizing HLA-A*11:01:01:01, age at diagnosis, and sex at birth was 0.772, with sensitivity of 0.715 and specificity of 0.717. To the best of our knowledge, this is the first article that describes associations of HLA alleles with COVID-19 at the 4-field (highest) resolution level. Early identification of potential sCOVID-19 could help clinicians prioritize medical utility and significantly decrease mortality from COVID-19.","author":[{"dropping-particle":"","family":"Khor","given":"Seik Soon","non-dropping-particle":"","parse-names":false,"suffix":""},{"dropping-particle":"","family":"Omae","given":"Yosuke","non-dropping-particle":"","parse-names":false,"suffix":""},{"dropping-particle":"","family":"Nishida","given":"Nao","non-dropping-particle":"","parse-names":false,"suffix":""},{"dropping-particle":"","family":"Sugiyama","given":"Masaya","non-dropping-particle":"","parse-names":false,"suffix":""},{"dropping-particle":"","family":"Kinoshita","given":"Noriko","non-dropping-particle":"","parse-names":false,"suffix":""},{"dropping-particle":"","family":"Suzuki","given":"Tetsuya","non-dropping-particle":"","parse-names":false,"suffix":""},{"dropping-particle":"","family":"Suzuki","given":"Michiyo","non-dropping-particle":"","parse-names":false,"suffix":""},{"dropping-particle":"","family":"Suzuki","given":"Satoshi","non-dropping-particle":"","parse-names":false,"suffix":""},{"dropping-particle":"","family":"Izumi","given":"Shinyu","non-dropping-particle":"","parse-names":false,"suffix":""},{"dropping-particle":"","family":"Hojo","given":"Masayuki","non-dropping-particle":"","parse-names":false,"suffix":""},{"dropping-particle":"","family":"Ohmagari","given":"Norio","non-dropping-particle":"","parse-names":false,"suffix":""},{"dropping-particle":"","family":"Mizokami","given":"Masashi","non-dropping-particle":"","parse-names":false,"suffix":""},{"dropping-particle":"","family":"Tokunaga","given":"Katsushi","non-dropping-particle":"","parse-names":false,"suffix":""}],"container-title":"Frontiers in Immunology","id":"ITEM-8","issued":{"date-parts":[["2021","4","22"]]},"publisher":"Frontiers Media S.A.","title":"HLA-A*11:01:01:01, HLA-C*12:02:02:01-HLA-B*52:01:02:02, Age and Sex Are Associated With Severity of Japanese COVID-19 With Respiratory Failure","type":"article-journal","volume":"12"},"uris":["http://www.mendeley.com/documents/?uuid=4d753958-3617-34b3-bff8-b36d9de04ef1"]},{"id":"ITEM-9","itemData":{"DOI":"10.1111/tan.13956","ISSN":"20592310","PMID":"32475052","abstract":"We report detailed peptide-binding affinities between 438 HLA Class I and Class II proteins and complete proteomes of seven pandemic human viruses, including coronaviruses, influenza viruses and HIV-1. We contrast these affinities with HLA allele frequencies across hundreds of human populations worldwide. Statistical modelling shows that peptide-binding affinities classified into four distinct categories depend on the HLA locus but that the type of virus is only a weak predictor, except in the case of HIV-1. Among the strong HLA binders (IC50 ≤ 50), we uncovered 16 alleles (the top ones being A*02:02, B*15:03 and DRB1*01:02) binding more than 1% of peptides derived from all viruses, 9 (top ones including HLA-A*68:01, B*15:25, C*03:02 and DRB1*07:01) binding all viruses except HIV-1, and 15 (top ones A*02:01 and C*14:02) only binding coronaviruses. The frequencies of strongest and weakest HLA peptide binders differ significantly among populations from different geographic regions. In particular, Indigenous peoples of America show both higher frequencies of strongest and lower frequencies of weakest HLA binders. As many HLA proteins are found to be strong binders of peptides derived from distinct viral families, and are hence promiscuous (or generalist), we discuss this result in relation to possible signatures of natural selection on HLA promiscuous alleles due to past pathogenic infections. Our findings are highly relevant for both evolutionary genetics and the development of vaccine therapies. However they should not lead to forget that individual resistance and vulnerability to diseases go beyond the sole HLA allelic affinity and depend on multiple, complex and often unknown biological, environmental and other variables.","author":[{"dropping-particle":"","family":"Barquera","given":"Rodrigo","non-dropping-particle":"","parse-names":false,"suffix":""},{"dropping-particle":"","family":"Collen","given":"Evelyn","non-dropping-particle":"","parse-names":false,"suffix":""},{"dropping-particle":"","family":"Di","given":"Da","non-dropping-particle":"","parse-names":false,"suffix":""},{"dropping-particle":"","family":"Buhler","given":"Stéphane","non-dropping-particle":"","parse-names":false,"suffix":""},{"dropping-particle":"","family":"Teixeira","given":"João","non-dropping-particle":"","parse-names":false,"suffix":""},{"dropping-particle":"","family":"Llamas","given":"Bastien","non-dropping-particle":"","parse-names":false,"suffix":""},{"dropping-particle":"","family":"Nunes","given":"José M.","non-dropping-particle":"","parse-names":false,"suffix":""},{"dropping-particle":"","family":"Sanchez-Mazas","given":"Alicia","non-dropping-particle":"","parse-names":false,"suffix":""}],"container-title":"HLA","id":"ITEM-9","issue":"3","issued":{"date-parts":[["2020","9","1"]]},"page":"277-298","publisher":"Blackwell Publishing Ltd","title":"Binding affinities of 438 HLA proteins to complete proteomes of seven pandemic viruses and distributions of strongest and weakest HLA peptide binders in populations worldwide","type":"article-journal","volume":"96"},"uris":["http://www.mendeley.com/documents/?uuid=3b4ffad3-3646-3303-b875-f02a619bac28"]},{"id":"ITEM-10","itemData":{"DOI":"10.1111/tan.14135","ISSN":"20592310","PMID":"33179437","abstract":"The coronavirus disease 2019 (COVID-19) is a highly infectious disease caused by SARS-CoV-2. Since its first report in December 2019, COVID-19 has evolved into a global pandemic causing massive healthcare and socioeconomic challenges. HLA system is critical in mediating anti-viral immunity and recent studies have suggested preferential involvement of HLA-B in COVID-19 susceptibility. Here, by investigating the HLA-B genotypes in 190 unrelated Chinese patients with confirmed COVID-19, we identified a significant positive association between the B22 serotype and SARS-CoV-2 infection (p = 0.002, Bonferroni-corrected p = 0.032). Notably, the B22 serotype has been consistently linked to susceptibility to other viral infections. These data not only shed new insights into SARS-CoV-2 pathogenesis and vaccine development but also guide better infection prevention/control.","author":[{"dropping-particle":"","family":"Yung","given":"Yuk Lin","non-dropping-particle":"","parse-names":false,"suffix":""},{"dropping-particle":"","family":"Cheng","given":"Chi Keung","non-dropping-particle":"","parse-names":false,"suffix":""},{"dropping-particle":"","family":"Chan","given":"Hoi Yun","non-dropping-particle":"","parse-names":false,"suffix":""},{"dropping-particle":"","family":"Xia","given":"Jenny T.","non-dropping-particle":"","parse-names":false,"suffix":""},{"dropping-particle":"","family":"Lau","given":"Kin Mang","non-dropping-particle":"","parse-names":false,"suffix":""},{"dropping-particle":"","family":"Wong","given":"Raymond S.M.","non-dropping-particle":"","parse-names":false,"suffix":""},{"dropping-particle":"","family":"Wu","given":"Alan K.L.","non-dropping-particle":"","parse-names":false,"suffix":""},{"dropping-particle":"","family":"Chu","given":"Raymond W.","non-dropping-particle":"","parse-names":false,"suffix":""},{"dropping-particle":"","family":"Wong","given":"Alice C.C.","non-dropping-particle":"","parse-names":false,"suffix":""},{"dropping-particle":"","family":"Chow","given":"Eudora Y.D.","non-dropping-particle":"","parse-names":false,"suffix":""},{"dropping-particle":"","family":"Yip","given":"Sze Fai","non-dropping-particle":"","parse-names":false,"suffix":""},{"dropping-particle":"","family":"Leung","given":"Jennifer N.S.","non-dropping-particle":"","parse-names":false,"suffix":""},{"dropping-particle":"","family":"Lee","given":"Cheuk Kwong","non-dropping-particle":"","parse-names":false,"suffix":""},{"dropping-particle":"","family":"Ng","given":"Margaret H.L.","non-dropping-particle":"","parse-names":false,"suffix":""}],"container-title":"HLA","id":"ITEM-10","issue":"2","issued":{"date-parts":[["2021","2","1"]]},"page":"127-132","publisher":"Blackwell Publishing Ltd","title":"Association of HLA-B22 serotype with SARS-CoV-2 susceptibility in Hong Kong Chinese patients","type":"article-journal","volume":"97"},"uris":["http://www.mendeley.com/documents/?uuid=0bd977c8-c09a-3bcb-9b08-5532392da2c9"]},{"id":"ITEM-11","itemData":{"DOI":"10.1371/journal.pone.0180831","ISBN":"1111111111","ISSN":"19326203","PMID":"28686681","abstract":"BACKGROUND Kidney transplantation is a life-saving treatment for patients with end-stage renal disease. However, despite progress in surgical techniques and patient management, immunological rejection continues to have a negative impact on graft function and overall survival. Incompatibility between donors and recipients for human leukocyte antigens (HLA) of the major histocompatibility complex (MHC) generates a series of complex cellular and humoral immune response mechanisms that are largely responsible for rejection and loss of graft function. Within this context, a growing amount of evidence shows that alloreactive natural killer (NK) cells play a critical role in the immune response mechanisms elicited by the allograft. Killer immunoglobulin-like receptors (KIRs) are prominent mediators of NK cell alloreactivity. METHODS AND FINDINGS A cohort of 174 first cadaveric kidney allograft recipients and their donors were selected from a total cohort of 657 transplanted patients for retrospective immunogenetic analyses. Patients with HLA Class II mismatches were excluded. HLA Class I allele frequencies were compared among patients with chronic rejection, patients with stable graft function and a group of 2388 healthy controls. Activating and inhibitory KIR gene frequencies, KIR haplotypes, KIR-HLA ligand matches/mismatches and combinations of recipient KIRs and donor HLA Class I ligands were compared among patients with and without chronic rejection and a group of 221 healthy controls. Patients transplanted from donors homozygous for HLA-C1 antigens had a significantly higher risk for chronic rejection than patients transplanted from donors homozygous or heterozygous for HLA-C2 antigens or with epitopes belonging to the HLA-Bw4 ligand group. The Kaplan-Meier curves obtained by dividing the patients into 3 groups according to the presence or absence of one or both of the combinations of recipient KIRs and donor HLA ligands (rKIR2DL1/dHLA-C2 and rKIR3DL1/dHLA-Bw4) showed a significantly higher cumulative incidence of chronic rejection in the group of patients completely lacking these functional units. These patients showed a progressively stronger decline in modification of diet in renal disease-estimated glomerular filtration rate. CONCLUSIONS KIR genotyping should be performed at the time of enrolment of patients on the waiting list for organ transplantation. In our study, a significantly higher risk of chronic rejection after kidney transplantation was ob…","author":[{"dropping-particle":"","family":"Littera","given":"Roberto","non-dropping-particle":"","parse-names":false,"suffix":""},{"dropping-particle":"","family":"Piredda","given":"Gianbenedetto","non-dropping-particle":"","parse-names":false,"suffix":""},{"dropping-particle":"","family":"Argiolas","given":"Davide","non-dropping-particle":"","parse-names":false,"suffix":""},{"dropping-particle":"","family":"Lai","given":"Sara","non-dropping-particle":"","parse-names":false,"suffix":""},{"dropping-particle":"","family":"Congeddu","given":"Elena","non-dropping-particle":"","parse-names":false,"suffix":""},{"dropping-particle":"","family":"Ragatzu","given":"Paola","non-dropping-particle":"","parse-names":false,"suffix":""},{"dropping-particle":"","family":"Melis","given":"Maurizio","non-dropping-particle":"","parse-names":false,"suffix":""},{"dropping-particle":"","family":"Carta","given":"Elisabetta","non-dropping-particle":"","parse-names":false,"suffix":""},{"dropping-particle":"","family":"Michittu","given":"Maria Benigna","non-dropping-particle":"","parse-names":false,"suffix":""},{"dropping-particle":"","family":"Valentini","given":"Donatella","non-dropping-particle":"","parse-names":false,"suffix":""},{"dropping-particle":"","family":"Cappai","given":"Luisella","non-dropping-particle":"","parse-names":false,"suffix":""},{"dropping-particle":"","family":"Porcella","given":"Rita","non-dropping-particle":"","parse-names":false,"suffix":""},{"dropping-particle":"","family":"Alba","given":"Francesco","non-dropping-particle":"","parse-names":false,"suffix":""},{"dropping-particle":"","family":"Serra","given":"Maria","non-dropping-particle":"","parse-names":false,"suffix":""},{"dropping-particle":"","family":"Loi","given":"Valentina","non-dropping-particle":"","parse-names":false,"suffix":""},{"dropping-particle":"","family":"Maddi","given":"Roberta","non-dropping-particle":"","parse-names":false,"suffix":""},{"dropping-particle":"","family":"Orrù","given":"Sandro","non-dropping-particle":"","parse-names":false,"suffix":""},{"dropping-particle":"","family":"Nasa","given":"Giorgio","non-dropping-particle":"La","parse-names":false,"suffix":""},{"dropping-particle":"","family":"Caocci","given":"Giovanni","non-dropping-particle":"","parse-names":false,"suffix":""},{"dropping-particle":"","family":"Cusano","given":"Roberto","non-dropping-particle":"","parse-names":false,"suffix":""},{"dropping-particle":"","family":"Arras","given":"Marcella","non-dropping-particle":"","parse-names":false,"suffix":""},{"dropping-particle":"","family":"Frongia","given":"Mauro","non-dropping-particle":"","parse-names":false,"suffix":""},{"dropping-particle":"","family":"Pani","given":"Antonello","non-dropping-particle":"","parse-names":false,"suffix":""},{"dropping-particle":"","family":"Carcassi","given":"Carlo","non-dropping-particle":"","parse-names":false,"suffix":""}],"container-title":"PLoS ONE","id":"ITEM-11","issue":"7","issued":{"date-parts":[["2017"]]},"page":"1-19","title":"KIR and their HLA Class I ligands: Two more pieces towards completing the puzzle of chronic rejection and graft loss in kidney transplantation","type":"article-journal","volume":"12"},"uris":["http://www.mendeley.com/documents/?uuid=03256df4-2fdd-4a4e-9366-6c2666e96112"]},{"id":"ITEM-12","itemData":{"DOI":"10.1016/j.imlet.2021.04.007","ISSN":"18790542","PMID":"33905752","author":[{"dropping-particle":"","family":"Bonaccorsi","given":"Irene","non-dropping-particle":"","parse-names":false,"suffix":""},{"dropping-particle":"","family":"Carrega","given":"Paolo","non-dropping-particle":"","parse-names":false,"suffix":""},{"dropping-particle":"","family":"Venanzi Rullo","given":"Emmanuele","non-dropping-particle":"","parse-names":false,"suffix":""},{"dropping-particle":"","family":"Ducatelli","given":"Rosaria","non-dropping-particle":"","parse-names":false,"suffix":""},{"dropping-particle":"","family":"Falco","given":"Michela","non-dropping-particle":"","parse-names":false,"suffix":""},{"dropping-particle":"","family":"Freni","given":"Josè","non-dropping-particle":"","parse-names":false,"suffix":""},{"dropping-particle":"","family":"Miceli","given":"Massimiliano","non-dropping-particle":"","parse-names":false,"suffix":""},{"dropping-particle":"","family":"Cavaliere","given":"Riccardo","non-dropping-particle":"","parse-names":false,"suffix":""},{"dropping-particle":"","family":"Fontana","given":"Vincenzo","non-dropping-particle":"","parse-names":false,"suffix":""},{"dropping-particle":"","family":"Versace","given":"Antonio","non-dropping-particle":"","parse-names":false,"suffix":""},{"dropping-particle":"","family":"Caramori","given":"Gaetano","non-dropping-particle":"","parse-names":false,"suffix":""},{"dropping-particle":"","family":"David","given":"Antonio","non-dropping-particle":"","parse-names":false,"suffix":""},{"dropping-particle":"","family":"Nunnari","given":"Giuseppe","non-dropping-particle":"","parse-names":false,"suffix":""},{"dropping-particle":"","family":"Ferlazzo","given":"Guido","non-dropping-particle":"","parse-names":false,"suffix":""}],"container-title":"Immunology Letters","id":"ITEM-12","issued":{"date-parts":[["2021","6","1"]]},"page":"44-46","publisher":"Elsevier B.V.","title":"HLA-C*17 in COVID-19 patients: Hints for associations with severe clinical outcome and cardiovascular risk","type":"article","volume":"234"},"uris":["http://www.mendeley.com/documents/?uuid=20e5134e-eb7b-36cc-93aa-56902c01e8d1"]},{"id":"ITEM-13","itemData":{"DOI":"10.1016/j.humimm.2021.01.008","ISSN":"18791166","PMID":"33546902","abstract":"Immunorelevant genes are among the most probable modulators of coronavirus disease 2019 (COVID-19) progression and prognosis. However, in the few months of the pandemic, data generated on host genetics has been scarce. The present study retrieved data sets of HLA-B alleles, KIR genes and functional single nucleotide polymorphisms (SNPs) in cytokines related to COVID-19 cytokine storm from two publicly available databases: Allele Frequency Net Database and Ensembl, and correlated these frequency data with Case Fatality Rate (CFR) and Daily Death Rates (DDR) across countries. Correlations of eight HLA-B alleles and polymorphisms in three cytokine genes (IL6, IL10, and IL12B) were observed and were mainly associated with DDR. Additionally, HLA-B correlations suggest that differences in allele affinities to SARS-CoV-2 peptides are also associated with DDR. These results may provide rationale for future host genetic marker surveys on COVID-19.","author":[{"dropping-particle":"","family":"Leite","given":"Mauro de Meira","non-dropping-particle":"","parse-names":false,"suffix":""},{"dropping-particle":"","family":"Gonzalez-Galarza","given":"Faviel F.","non-dropping-particle":"","parse-names":false,"suffix":""},{"dropping-particle":"da","family":"Silva","given":"Bruno Conde Costa","non-dropping-particle":"","parse-names":false,"suffix":""},{"dropping-particle":"","family":"Middleton","given":"Derek","non-dropping-particle":"","parse-names":false,"suffix":""},{"dropping-particle":"dos","family":"Santos","given":"Eduardo José Melo","non-dropping-particle":"","parse-names":false,"suffix":""}],"container-title":"Human Immunology","id":"ITEM-13","issue":"4","issued":{"date-parts":[["2021","4","1"]]},"page":"247-254","publisher":"Elsevier Inc.","title":"Predictive immunogenetic markers in COVID-19","type":"article-journal","volume":"82"},"uris":["http://www.mendeley.com/documents/?uuid=07502bcd-397e-362c-a5e2-69755c5055da"]},{"id":"ITEM-14","itemData":{"DOI":"10.1111/iji.12505","ISSN":"1744313X","PMID":"32623831","abstract":"We analysed data from 80 patients who tested positive for SARS-CoV-2 RNA who had previously been HLA typed to support transplantation. Data were combined from two adjacent centres in Manchester and Leeds to achieve a sufficient number for early analysis. HLA frequencies observed were compared against two control populations: first, against published frequencies in a UK deceased donor population (n = 10,000) representing the target population of the virus, and second, using a cohort of individuals from the combined transplant waiting lists of both centres (n = 308), representing a comparator group of unaffected individuals of the same demographic. We report a significant HLA association with HLA- DQB1*06 (53% vs. 36%; p &lt;.012; OR 1.96; 95% CI 1.94–3.22) and infection. A bias towards an increased representation of HLA-A*26, HLA-DRB1*15, HLA-DRB1*10 and DRB1*11 was also noted but these were either only significant using the UK donor controls, or did not remain significant after correction for multiple tests. Likewise, HLA-A*02, HLA-B*44 and HLA-C*05 may exert a protective effect, but these associations did not remain significant after correction for multiple tests. This is relevant information for the clinical management of patients in the setting of the current SARS-CoV-2 pandemic and potentially in risk-assessing staff interactions with infected patients.","author":[{"dropping-particle":"","family":"Poulton","given":"Kay","non-dropping-particle":"","parse-names":false,"suffix":""},{"dropping-particle":"","family":"Wright","given":"Paul","non-dropping-particle":"","parse-names":false,"suffix":""},{"dropping-particle":"","family":"Hughes","given":"Pamela","non-dropping-particle":"","parse-names":false,"suffix":""},{"dropping-particle":"","family":"Savic","given":"Sinisa","non-dropping-particle":"","parse-names":false,"suffix":""},{"dropping-particle":"","family":"Welberry Smith","given":"Matthew","non-dropping-particle":"","parse-names":false,"suffix":""},{"dropping-particle":"","family":"Guiver","given":"Malcolm","non-dropping-particle":"","parse-names":false,"suffix":""},{"dropping-particle":"","family":"Morton","given":"Muir","non-dropping-particle":"","parse-names":false,"suffix":""},{"dropping-particle":"","family":"Dellen","given":"David","non-dropping-particle":"van","parse-names":false,"suffix":""},{"dropping-particle":"","family":"Tholouli","given":"Eleni","non-dropping-particle":"","parse-names":false,"suffix":""},{"dropping-particle":"","family":"Wynn","given":"Robert","non-dropping-particle":"","parse-names":false,"suffix":""},{"dropping-particle":"","family":"Clark","given":"Brendan","non-dropping-particle":"","parse-names":false,"suffix":""}],"container-title":"International Journal of Immunogenetics","id":"ITEM-14","issue":"4","issued":{"date-parts":[["2020","8","1"]]},"page":"324-328","publisher":"Blackwell Publishing Ltd","title":"A role for human leucocyte antigens in the susceptibility to SARS-Cov-2 infection observed in transplant patients","type":"article-journal","volume":"47"},"uris":["http://www.mendeley.com/documents/?uuid=3bb246f5-bcce-3519-8661-c7e417982199"]},{"id":"ITEM-15","itemData":{"DOI":"10.1007/s13205-020-02406-y","ISSN":"21905738","abstract":"The goal of the present investigation is to identify the differentially expressed genes (DEGs) between SARS-CoV-2 infected and normal control samples to investigate the molecular mechanisms of infection with SARS-CoV-2. The microarray data of the dataset E-MTAB-8871 were retrieved from the ArrayExpress database. Pathway and Gene Ontology (GO) enrichment study, protein–protein interaction (PPI) network, modules, target gene–miRNA regulatory network, and target gene–TF regulatory network have been performed. Subsequently, the key genes were validated using an analysis of the receiver operating characteristic (ROC) curve. In SARS-CoV-2 infection, a total of 324 DEGs (76 up- and 248 down-regulated genes) were identified and enriched in a number of associated SARS-CoV-2 infection pathways and GO terms. Hub and target genes such as TP53, HRAS, MAPK11, RELA, IKZF3, IFNAR2, SKI, TNFRSF13C, JAK1, TRAF6, KLRF2, CD1A were identified from PPI network, target gene–miRNA regulatory network, and target gene–TF regulatory network. Study of the ROC showed that ten genes (CCL5, IFNAR2, JAK2, MX1, STAT1, BID, CD55, CD80, HAL-B, and HLA-DMA) were substantially involved in SARS-CoV-2 patients. The present investigation identified key genes and pathways that deepen our understanding of the molecular mechanisms of SARS-CoV-2 infection, and could be used for SARS-CoV-2 infection as diagnostic and therapeutic biomarkers.","author":[{"dropping-particle":"","family":"Vastrad","given":"Basavaraj","non-dropping-particle":"","parse-names":false,"suffix":""},{"dropping-particle":"","family":"Vastrad","given":"Chanabasayya","non-dropping-particle":"","parse-names":false,"suffix":""},{"dropping-particle":"","family":"Tengli","given":"Anandkumar","non-dropping-particle":"","parse-names":false,"suffix":""}],"container-title":"3 Biotech","id":"ITEM-15","issue":"10","issued":{"date-parts":[["2020","10","1"]]},"publisher":"Springer Science and Business Media Deutschland GmbH","title":"Identification of potential mRNA panels for severe acute respiratory syndrome coronavirus 2 (COVID-19) diagnosis and treatment using microarray dataset and bioinformatics methods","type":"article-journal","volume":"10"},"uris":["http://www.mendeley.com/documents/?uuid=8219eaca-857d-3f83-9ea7-ef9691b58381"]},{"id":"ITEM-16","itemData":{"DOI":"10.1093/infdis/jiab228","author":[{"dropping-particle":"","family":"Bernal","given":"Enrique","non-dropping-particle":"","parse-names":false,"suffix":""},{"dropping-particle":"","family":"Gimeno","given":"Lourdes","non-dropping-particle":"","parse-names":false,"suffix":""},{"dropping-particle":"","family":"Alcaraz","given":"María J","non-dropping-particle":"","parse-names":false,"suffix":""},{"dropping-particle":"","family":"Quadeer","given":"Ahmed A","non-dropping-particle":"","parse-names":false,"suffix":""},{"dropping-particle":"","family":"Moreno","given":"Marta","non-dropping-particle":"","parse-names":false,"suffix":""},{"dropping-particle":"V","family":"Martínez-Sánchez","given":"María","non-dropping-particle":"","parse-names":false,"suffix":""},{"dropping-particle":"","family":"Campillo","given":"José A","non-dropping-particle":"","parse-names":false,"suffix":""},{"dropping-particle":"","family":"Gomez","given":"Jose M","non-dropping-particle":"","parse-names":false,"suffix":""},{"dropping-particle":"","family":"Pelaez","given":"Ana","non-dropping-particle":"","parse-names":false,"suffix":""},{"dropping-particle":"","family":"García","given":"Elisa","non-dropping-particle":"","parse-names":false,"suffix":""},{"dropping-particle":"","family":"Herranz","given":"Maite","non-dropping-particle":"","parse-names":false,"suffix":""},{"dropping-particle":"","family":"Hernández-Olivo","given":"Marta","non-dropping-particle":"","parse-names":false,"suffix":""},{"dropping-particle":"","family":"Martínez-Alfaro","given":"Elisa","non-dropping-particle":"","parse-names":false,"suffix":""},{"dropping-particle":"","family":"Alcaraz","given":"Antonia","non-dropping-particle":"","parse-names":false,"suffix":""},{"dropping-particle":"","family":"Muñoz","given":"Ángeles","non-dropping-particle":"","parse-names":false,"suffix":""},{"dropping-particle":"","family":"Cano","given":"Alfredo","non-dropping-particle":"","parse-names":false,"suffix":""},{"dropping-particle":"","family":"Mckay","given":"Matthew R","non-dropping-particle":"","parse-names":false,"suffix":""},{"dropping-particle":"","family":"Muro","given":"Manuel","non-dropping-particle":"","parse-names":false,"suffix":""},{"dropping-particle":"","family":"Minguela","given":"Alfredo","non-dropping-particle":"","parse-names":false,"suffix":""}],"id":"ITEM-16","issued":{"date-parts":[["2021"]]},"number-of-pages":"1-35","title":"Activating Killer-cell Immunoglobulin-like Receptors are associated with the severity of COVID-19","type":"report"},"uris":["http://www.mendeley.com/documents/?uuid=5b4df340-60eb-3cce-a2a3-5e92a8516534"]},{"id":"ITEM-17","itemData":{"DOI":"10.1111/tan.13941","ISSN":"20592310","PMID":"32424945","abstract":"COVID-19 is a respiratory disease caused by a novel coronavirus and is currently a global pandemic. HLA variation is associated with COVID-19 because HLA plays a pivotal role in the immune response to pathogens. Here, 82 individuals with COVID-19 were genotyped for HLA-A, -B, -C, -DRB1, -DRB3/4/5, -DQA1, -DQB1, -DPA1, and -DPB1 loci using next-generation sequencing (NGS). Frequencies of the HLA-C*07:29, C*08:01G, B*15:27, B*40:06, DRB1*04:06, and DPB1*36:01 alleles were higher, while the frequencies of the DRB1*12:02 and DPB1*04:01 alleles were lower in COVID-19 patients than in the control population, with uncorrected statistical significance. Only HLA-C*07:29 and B*15:27 were significant when the corrected P-value was considered. These data suggested that some HLA alleles may be associated with the occurrence of COVID-19.","author":[{"dropping-particle":"","family":"Wang","given":"Wei","non-dropping-particle":"","parse-names":false,"suffix":""},{"dropping-particle":"","family":"Zhang","given":"Wei","non-dropping-particle":"","parse-names":false,"suffix":""},{"dropping-particle":"","family":"Zhang","given":"Jingjing","non-dropping-particle":"","parse-names":false,"suffix":""},{"dropping-particle":"","family":"He","given":"Ji","non-dropping-particle":"","parse-names":false,"suffix":""},{"dropping-particle":"","family":"Zhu","given":"Faming","non-dropping-particle":"","parse-names":false,"suffix":""}],"container-title":"Hla","id":"ITEM-17","issue":"2","issued":{"date-parts":[["2020"]]},"note":"pegar o que esta marcado de rosa e pedir p/prof me ensinar","page":"194-196","title":"Distribution of HLA allele frequencies in 82 Chinese individuals with coronavirus disease-2019 (COVID-19)","type":"article-journal","volume":"96"},"uris":["http://www.mendeley.com/documents/?uuid=9d064b27-a13d-4503-93bb-0dc3a7e2c9fb"]}],"mendeley":{"formattedCitation":"(Littera et al., 2017; Barquera et al., 2020; Birol, 2020; Novelli et al., 2020; Pairo-Castineira et al., 2020; Poulton et al., 2020; Sakuraba et al., 2020; Vastrad et al., 2020; Wang et al., 2020e, 2020b, 2020c; Bernal et al., 2021; Bonaccorsi et al., 2021; Khor et al., 2021; Leite et al., 2021; Rosenbaum et al., 2021; Yung et al., 2021)","manualFormatting":"(Littera et al., 2020; Barquera et al., 2020; Sakuraba et al., 2020; Vastrad et al., 2020; Wang et al., 2020b, 2020c, 2020d; Birol, 2020; Novelli et al., 2020; Pairo-Castineira et al., 2021; Poulton et al., 2020; Bernal et al., 2021; Rosenbaum et al., 2021; Yung et al., 2021; Bonaccorsi et al., 2021; Khor et al., 2021; Leite et al., 2021)","plainTextFormattedCitation":"(Littera et al., 2017; Barquera et al., 2020; Birol, 2020; Novelli et al., 2020; Pairo-Castineira et al., 2020; Poulton et al., 2020; Sakuraba et al., 2020; Vastrad et al., 2020; Wang et al., 2020e, 2020b, 2020c; Bernal et al., 2021; Bonaccorsi et al., 2021; Khor et al., 2021; Leite et al., 2021; Rosenbaum et al., 2021; Yung et al., 2021)","previouslyFormattedCitation":"(Littera et al., 2017; Barquera et al., 2020; Birol, 2020; Novelli et al., 2020; Pairo-Castineira et al., 2020; Poulton et al., 2020; Sakuraba et al., 2020; Vastrad et al., 2020; Wang et al., 2020e, 2020b, 2020c; Bernal et al., 2021; Bonaccorsi et al., 2021; Khor et al., 2021; Leite et al., 2021; Rosenbaum et al., 2021; Yung et al.,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F6786B">
              <w:rPr>
                <w:rFonts w:eastAsia="Times New Roman" w:cs="Times New Roman"/>
                <w:noProof/>
                <w:color w:val="000000"/>
                <w:sz w:val="15"/>
                <w:szCs w:val="15"/>
                <w:lang w:eastAsia="pt-BR"/>
              </w:rPr>
              <w:t>(Littera et al., 20</w:t>
            </w:r>
            <w:r>
              <w:rPr>
                <w:rFonts w:eastAsia="Times New Roman" w:cs="Times New Roman"/>
                <w:noProof/>
                <w:color w:val="000000"/>
                <w:sz w:val="15"/>
                <w:szCs w:val="15"/>
                <w:lang w:eastAsia="pt-BR"/>
              </w:rPr>
              <w:t>20</w:t>
            </w:r>
            <w:r w:rsidRPr="00F6786B">
              <w:rPr>
                <w:rFonts w:eastAsia="Times New Roman" w:cs="Times New Roman"/>
                <w:noProof/>
                <w:color w:val="000000"/>
                <w:sz w:val="15"/>
                <w:szCs w:val="15"/>
                <w:lang w:eastAsia="pt-BR"/>
              </w:rPr>
              <w:t xml:space="preserve">; Barquera et al., 2020; Sakuraba et al., 2020; Vastrad et al., 2020; </w:t>
            </w:r>
            <w:r w:rsidRPr="007B0D33">
              <w:rPr>
                <w:rFonts w:eastAsia="Times New Roman" w:cs="Times New Roman"/>
                <w:noProof/>
                <w:color w:val="000000"/>
                <w:sz w:val="15"/>
                <w:szCs w:val="15"/>
                <w:lang w:eastAsia="pt-BR"/>
              </w:rPr>
              <w:t>Wang et al., 2020</w:t>
            </w:r>
            <w:r>
              <w:rPr>
                <w:rFonts w:eastAsia="Times New Roman" w:cs="Times New Roman"/>
                <w:noProof/>
                <w:color w:val="000000"/>
                <w:sz w:val="15"/>
                <w:szCs w:val="15"/>
                <w:lang w:eastAsia="pt-BR"/>
              </w:rPr>
              <w:t>d</w:t>
            </w:r>
            <w:r w:rsidRPr="00F6786B">
              <w:rPr>
                <w:rFonts w:eastAsia="Times New Roman" w:cs="Times New Roman"/>
                <w:noProof/>
                <w:color w:val="000000"/>
                <w:sz w:val="15"/>
                <w:szCs w:val="15"/>
                <w:lang w:eastAsia="pt-BR"/>
              </w:rPr>
              <w:t>, 2020c, 2020d; Birol, 2020; Novelli et al., 2020; Pairo-Castineira et al., 202</w:t>
            </w:r>
            <w:r>
              <w:rPr>
                <w:rFonts w:eastAsia="Times New Roman" w:cs="Times New Roman"/>
                <w:noProof/>
                <w:color w:val="000000"/>
                <w:sz w:val="15"/>
                <w:szCs w:val="15"/>
                <w:lang w:eastAsia="pt-BR"/>
              </w:rPr>
              <w:t>1</w:t>
            </w:r>
            <w:r w:rsidRPr="00F6786B">
              <w:rPr>
                <w:rFonts w:eastAsia="Times New Roman" w:cs="Times New Roman"/>
                <w:noProof/>
                <w:color w:val="000000"/>
                <w:sz w:val="15"/>
                <w:szCs w:val="15"/>
                <w:lang w:eastAsia="pt-BR"/>
              </w:rPr>
              <w:t>; Poulton et al., 2020; Bernal et al., 2021; Rosenbaum et al., 2021; Yung et al., 2021; Bonaccorsi et al., 2021; Khor et al., 2021; Leite et al., 2021)</w:t>
            </w:r>
            <w:r>
              <w:rPr>
                <w:rFonts w:eastAsia="Times New Roman" w:cs="Times New Roman"/>
                <w:color w:val="000000"/>
                <w:sz w:val="15"/>
                <w:szCs w:val="15"/>
                <w:lang w:eastAsia="pt-BR"/>
              </w:rPr>
              <w:fldChar w:fldCharType="end"/>
            </w:r>
          </w:p>
        </w:tc>
      </w:tr>
      <w:tr w:rsidR="00683719" w:rsidRPr="00B62260" w14:paraId="5360BADB" w14:textId="77777777" w:rsidTr="00092FDF">
        <w:trPr>
          <w:trHeight w:val="320"/>
        </w:trPr>
        <w:tc>
          <w:tcPr>
            <w:tcW w:w="0" w:type="auto"/>
            <w:noWrap/>
            <w:hideMark/>
          </w:tcPr>
          <w:p w14:paraId="38275F28"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6p22.1</w:t>
            </w:r>
          </w:p>
        </w:tc>
        <w:tc>
          <w:tcPr>
            <w:tcW w:w="0" w:type="auto"/>
            <w:shd w:val="clear" w:color="auto" w:fill="DDD9C3" w:themeFill="background2" w:themeFillShade="E6"/>
            <w:noWrap/>
            <w:hideMark/>
          </w:tcPr>
          <w:p w14:paraId="597A439E"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5</w:t>
            </w:r>
          </w:p>
        </w:tc>
        <w:tc>
          <w:tcPr>
            <w:tcW w:w="0" w:type="auto"/>
            <w:noWrap/>
            <w:hideMark/>
          </w:tcPr>
          <w:p w14:paraId="4280E62E"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660B4E1F" w14:textId="77777777" w:rsidR="00683719" w:rsidRPr="00E51100" w:rsidRDefault="00683719" w:rsidP="00762F54">
            <w:pPr>
              <w:spacing w:after="120"/>
              <w:jc w:val="center"/>
              <w:rPr>
                <w:rFonts w:eastAsia="Times New Roman" w:cs="Times New Roman"/>
                <w:color w:val="000000"/>
                <w:sz w:val="15"/>
                <w:szCs w:val="15"/>
                <w:lang w:eastAsia="pt-BR"/>
              </w:rPr>
            </w:pPr>
          </w:p>
        </w:tc>
        <w:tc>
          <w:tcPr>
            <w:tcW w:w="0" w:type="auto"/>
            <w:noWrap/>
            <w:hideMark/>
          </w:tcPr>
          <w:p w14:paraId="5AC0EC2D"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36317049"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21AD769D"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16AC3390"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6742DC93" w14:textId="77777777" w:rsidR="00683719" w:rsidRPr="00E51100" w:rsidRDefault="00683719" w:rsidP="00762F54">
            <w:pPr>
              <w:spacing w:after="120"/>
              <w:jc w:val="center"/>
              <w:rPr>
                <w:rFonts w:eastAsia="Times New Roman" w:cs="Times New Roman"/>
                <w:color w:val="000000"/>
                <w:sz w:val="15"/>
                <w:szCs w:val="15"/>
                <w:lang w:eastAsia="pt-BR"/>
              </w:rPr>
            </w:pPr>
          </w:p>
        </w:tc>
        <w:tc>
          <w:tcPr>
            <w:tcW w:w="2074" w:type="dxa"/>
            <w:noWrap/>
            <w:hideMark/>
          </w:tcPr>
          <w:p w14:paraId="0B14D543" w14:textId="77777777" w:rsidR="00683719" w:rsidRPr="00E51100" w:rsidRDefault="00683719" w:rsidP="00762F54">
            <w:pPr>
              <w:spacing w:after="120"/>
              <w:rPr>
                <w:rFonts w:eastAsia="Times New Roman" w:cs="Times New Roman"/>
                <w:i/>
                <w:iCs/>
                <w:color w:val="000000"/>
                <w:sz w:val="15"/>
                <w:szCs w:val="15"/>
                <w:lang w:eastAsia="pt-BR"/>
              </w:rPr>
            </w:pPr>
            <w:r w:rsidRPr="00E51100">
              <w:rPr>
                <w:rFonts w:eastAsia="Times New Roman" w:cs="Times New Roman"/>
                <w:i/>
                <w:iCs/>
                <w:color w:val="000000"/>
                <w:sz w:val="15"/>
                <w:szCs w:val="15"/>
                <w:lang w:eastAsia="pt-BR"/>
              </w:rPr>
              <w:t>MHC class I, HLA-G, HLA-E</w:t>
            </w:r>
          </w:p>
        </w:tc>
        <w:tc>
          <w:tcPr>
            <w:tcW w:w="3144" w:type="dxa"/>
            <w:noWrap/>
            <w:hideMark/>
          </w:tcPr>
          <w:p w14:paraId="3946275C"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38/s41586-020-03065-y","ISSN":"14764687","PMID":"33307546","abstract":"Host-mediated lung inflammation is present1, and drives mortality2, in the critical illness caused by coronavirus disease 2019 (COVID-19). Host genetic variants associated with critical illness may identify mechanistic targets for therapeutic development3. Here we report the results of the GenOMICC (Genetics Of Mortality In Critical Care) genome-wide association study in 2,244 critically ill patients with COVID-19 from 208 UK intensive care units. We have identified and replicated the following new genome-wide significant associations: on chromosome 12q24.13 (rs10735079, P = 1.65 × 10-8) in a gene cluster that encodes antiviral restriction enzyme activators (OAS1, OAS2 and OAS3); on chromosome 19p13.2 (rs74956615, P = 2.3 × 10-8) near the gene that encodes tyrosine kinase 2 (TYK2); on chromosome 19p13.3 (rs2109069, P = 3.98 ×  10-12) within the gene that encodes dipeptidyl peptidase 9 (DPP9); and on chromosome 21q22.1 (rs2236757, P = 4.99 × 10-8) in the interferon receptor gene IFNAR2. We identified potential targets for repurposing of licensed medications: using Mendelian randomization, we found evidence that low expression of IFNAR2, or high expression of TYK2, are associated with life-threatening disease; and transcriptome-wide association in lung tissue revealed that high expression of the monocyte-macrophage chemotactic receptor CCR2 is associated with severe COVID-19. Our results identify robust genetic signals relating to key host antiviral defence mechanisms and mediators of inflammatory organ damage in COVID-19. Both mechanisms may be amenable to targeted treatment with existing drugs. However, large-scale randomized clinical trials will be essential before any change to clinical practice.","author":[{"dropping-particle":"","family":"Pairo-Castineira","given":"Erola","non-dropping-particle":"","parse-names":false,"suffix":""},{"dropping-particle":"","family":"Clohisey","given":"Sara","non-dropping-particle":"","parse-names":false,"suffix":""},{"dropping-particle":"","family":"Klaric","given":"Lucija","non-dropping-particle":"","parse-names":false,"suffix":""},{"dropping-particle":"","family":"Bretherick","given":"Andrew D.","non-dropping-particle":"","parse-names":false,"suffix":""},{"dropping-particle":"","family":"Rawlik","given":"Konrad","non-dropping-particle":"","parse-names":false,"suffix":""},{"dropping-particle":"","family":"Pasko","given":"Dorota","non-dropping-particle":"","parse-names":false,"suffix":""},{"dropping-particle":"","family":"Walker","given":"Susan","non-dropping-particle":"","parse-names":false,"suffix":""},{"dropping-particle":"","family":"Parkinson","given":"Nick","non-dropping-particle":"","parse-names":false,"suffix":""},{"dropping-particle":"","family":"Fourman","given":"Max Head","non-dropping-particle":"","parse-names":false,"suffix":""},{"dropping-particle":"","family":"Russell","given":"Clark D.","non-dropping-particle":"","parse-names":false,"suffix":""},{"dropping-particle":"","family":"Furniss","given":"James","non-dropping-particle":"","parse-names":false,"suffix":""},{"dropping-particle":"","family":"Richmond","given":"Anne","non-dropping-particle":"","parse-names":false,"suffix":""},{"dropping-particle":"","family":"Gountouna","given":"Elvina","non-dropping-particle":"","parse-names":false,"suffix":""},{"dropping-particle":"","family":"Wrobel","given":"Nicola","non-dropping-particle":"","parse-names":false,"suffix":""},{"dropping-particle":"","family":"Harrison","given":"David","non-dropping-particle":"","parse-names":false,"suffix":""},{"dropping-particle":"","family":"Wang","given":"Bo","non-dropping-particle":"","parse-names":false,"suffix":""},{"dropping-particle":"","family":"Wu","given":"Yang","non-dropping-particle":"","parse-names":false,"suffix":""},{"dropping-particle":"","family":"Meynert","given":"Alison","non-dropping-particle":"","parse-names":false,"suffix":""},{"dropping-particle":"","family":"Griffiths","given":"Fiona","non-dropping-particle":"","parse-names":false,"suffix":""},{"dropping-particle":"","family":"Oosthuyzen","given":"Wilna","non-dropping-particle":"","parse-names":false,"suffix":""},{"dropping-particle":"","family":"Kousathanas","given":"Athanasios","non-dropping-particle":"","parse-names":false,"suffix":""},{"dropping-particle":"","family":"Moutsianas","given":"Loukas","non-dropping-particle":"","parse-names":false,"suffix":""},{"dropping-particle":"","family":"Yang","given":"Zhijian","non-dropping-particle":"","parse-names":false,"suffix":""},{"dropping-particle":"","family":"Zhai","given":"Ranran","non-dropping-particle":"","parse-names":false,"suffix":""},{"dropping-particle":"","family":"Zheng","given":"Chenqing","non-dropping-particle":"","parse-names":false,"suffix":""},{"dropping-particle":"","family":"Grimes","given":"Graeme","non-dropping-particle":"","parse-names":false,"suffix":""},{"dropping-particle":"","family":"Beale","given":"Rupert","non-dropping-particle":"","parse-names":false,"suffix":""},{"dropping-particle":"","family":"Millar","given":"Jonathan","non-dropping-particle":"","parse-names":false,"suffix":""},{"dropping-particle":"","family":"Shih","given":"Barbara","non-dropping-particle":"","parse-names":false,"suffix":""},{"dropping-particle":"","family":"Keating","given":"Sean","non-dropping-particle":"","parse-names":false,"suffix":""},{"dropping-particle":"","family":"Zechner","given":"Marie","non-dropping-particle":"","parse-names":false,"suffix":""},{"dropping-particle":"","family":"Haley","given":"Chris","non-dropping-particle":"","parse-names":false,"suffix":""},{"dropping-particle":"","family":"Porteous","given":"David J.","non-dropping-particle":"","parse-names":false,"suffix":""},{"dropping-particle":"","family":"Hayward","given":"Caroline","non-dropping-particle":"","parse-names":false,"suffix":""},{"dropping-particle":"","family":"Yang","given":"Jian","non-dropping-particle":"","parse-names":false,"suffix":""},{"dropping-particle":"","family":"Knight","given":"Julian","non-dropping-particle":"","parse-names":false,"suffix":""},{"dropping-particle":"","family":"Summers","given":"Charlotte","non-dropping-particle":"","parse-names":false,"suffix":""},{"dropping-particle":"","family":"Shankar-Hari","given":"Manu","non-dropping-particle":"","parse-names":false,"suffix":""},{"dropping-particle":"","family":"Klenerman","given":"Paul","non-dropping-particle":"","parse-names":false,"suffix":""},{"dropping-particle":"","family":"Turtle","given":"Lance","non-dropping-particle":"","parse-names":false,"suffix":""},{"dropping-particle":"","family":"Ho","given":"Antonia","non-dropping-particle":"","parse-names":false,"suffix":""},{"dropping-particle":"","family":"Moore","given":"Shona C.","non-dropping-particle":"","parse-names":false,"suffix":""},{"dropping-particle":"","family":"Hinds","given":"Charles","non-dropping-particle":"","parse-names":false,"suffix":""},{"dropping-particle":"","family":"Horby","given":"Peter","non-dropping-particle":"","parse-names":false,"suffix":""},{"dropping-particle":"","family":"Nichol","given":"Alistair","non-dropping-particle":"","parse-names":false,"suffix":""},{"dropping-particle":"","family":"Maslove","given":"David","non-dropping-particle":"","parse-names":false,"suffix":""},{"dropping-particle":"","family":"Ling","given":"Lowell","non-dropping-particle":"","parse-names":false,"suffix":""},{"dropping-particle":"","family":"McAuley","given":"Danny","non-dropping-particle":"","parse-names":false,"suffix":""},{"dropping-particle":"","family":"Montgomery","given":"Hugh","non-dropping-particle":"","parse-names":false,"suffix":""},{"dropping-particle":"","family":"Walsh","given":"Timothy","non-dropping-particle":"","parse-names":false,"suffix":""},{"dropping-particle":"","family":"Pereira","given":"Alexandre C.","non-dropping-particle":"","parse-names":false,"suffix":""},{"dropping-particle":"","family":"Renieri","given":"Alessandra","non-dropping-particle":"","parse-names":false,"suffix":""},{"dropping-particle":"","family":"Shen","given":"Xia","non-dropping-particle":"","parse-names":false,"suffix":""},{"dropping-particle":"","family":"Ponting","given":"Chris P.","non-dropping-particle":"","parse-names":false,"suffix":""},{"dropping-particle":"","family":"Fawkes","given":"Angie","non-dropping-particle":"","parse-names":false,"suffix":""},{"dropping-particle":"","family":"Tenesa","given":"Albert","non-dropping-particle":"","parse-names":false,"suffix":""},{"dropping-particle":"","family":"Caulfield","given":"Mark","non-dropping-particle":"","parse-names":false,"suffix":""},{"dropping-particle":"","family":"Scott","given":"Richard","non-dropping-particle":"","parse-names":false,"suffix":""},{"dropping-particle":"","family":"Rowan","given":"Kathy","non-dropping-particle":"","parse-names":false,"suffix":""},{"dropping-particle":"","family":"Murphy","given":"Lee","non-dropping-particle":"","parse-names":false,"suffix":""},{"dropping-particle":"","family":"Openshaw","given":"Peter J.M.","non-dropping-particle":"","parse-names":false,"suffix":""},{"dropping-particle":"","family":"Semple","given":"Malcolm G.","non-dropping-particle":"","parse-names":false,"suffix":""},{"dropping-particle":"","family":"Law","given":"Andrew","non-dropping-particle":"","parse-names":false,"suffix":""},{"dropping-particle":"","family":"Vitart","given":"Veronique","non-dropping-particle":"","parse-names":false,"suffix":""},{"dropping-particle":"","family":"Wilson","given":"James F.","non-dropping-particle":"","parse-names":false,"suffix":""},{"dropping-particle":"","family":"Baillie","given":"J. Kenneth","non-dropping-particle":"","parse-names":false,"suffix":""}],"container-title":"Nature","id":"ITEM-1","issue":"7848","issued":{"date-parts":[["2021"]]},"page":"92-98","title":"Genetic mechanisms of critical illness in COVID-19","type":"article-journal","volume":"591"},"uris":["http://www.mendeley.com/documents/?uuid=7b888738-9d4f-4acf-9574-0457734b4fb8"]},{"id":"ITEM-2","itemData":{"DOI":"10.1038/s41421-020-00231-4","ISSN":"20565968","abstract":"The COVID-19 pandemic has accounted for millions of infections and hundreds of thousand deaths worldwide in a short-time period. The patients demonstrate a great diversity in clinical and laboratory manifestations and disease severity. Nonetheless, little is known about the host genetic contribution to the observed interindividual phenotypic variability. Here, we report the first host genetic study in the Chinese population by deeply sequencing and analyzing 332 COVID-19 patients categorized by varying levels of severity from the Shenzhen Third People’s Hospital. Upon a total of 22.2 million genetic variants, we conducted both single-variant and gene-based association tests among five severity groups including asymptomatic, mild, moderate, severe, and critical ill patients after the correction of potential confounding factors. Pedigree analysis suggested a potential monogenic effect of loss of function variants in GOLGA3 and DPP7 for critically ill and asymptomatic disease demonstration. Genome-wide association study suggests the most significant gene locus associated with severity were located in TMEM189–UBE2V1 that involved in the IL-1 signaling pathway. The p.Val197Met missense variant that affects the stability of the TMPRSS2 protein displays a decreasing allele frequency among the severe patients compared to the mild and the general population. We identified that the HLA-A*11:01, B*51:01, and C*14:02 alleles significantly predispose the worst outcome of the patients. This initial genomic study of Chinese patients provides genetic insights into the phenotypic difference among the COVID-19 patient groups and highlighted genes and variants that may help guide targeted efforts in containing the outbreak. Limitations and advantages of the study were also reviewed to guide future international efforts on elucidating the genetic architecture of host–pathogen interaction for COVID-19 and other infectious and complex diseases.","author":[{"dropping-particle":"","family":"Wang","given":"Fang","non-dropping-particle":"","parse-names":false,"suffix":""},{"dropping-particle":"","family":"Huang","given":"Shujia","non-dropping-particle":"","parse-names":false,"suffix":""},{"dropping-particle":"","family":"Gao","given":"Rongsui","non-dropping-particle":"","parse-names":false,"suffix":""},{"dropping-particle":"","family":"Zhou","given":"Yuwen","non-dropping-particle":"","parse-names":false,"suffix":""},{"dropping-particle":"","family":"Lai","given":"Changxiang","non-dropping-particle":"","parse-names":false,"suffix":""},{"dropping-particle":"","family":"Li","given":"Zhichao","non-dropping-particle":"","parse-names":false,"suffix":""},{"dropping-particle":"","family":"Xian","given":"Wenjie","non-dropping-particle":"","parse-names":false,"suffix":""},{"dropping-particle":"","family":"Qian","given":"Xiaobo","non-dropping-particle":"","parse-names":false,"suffix":""},{"dropping-particle":"","family":"Li","given":"Zhiyu","non-dropping-particle":"","parse-names":false,"suffix":""},{"dropping-particle":"","family":"Huang","given":"Yushan","non-dropping-particle":"","parse-names":false,"suffix":""},{"dropping-particle":"","family":"Tang","given":"Qiyuan","non-dropping-particle":"","parse-names":false,"suffix":""},{"dropping-particle":"","family":"Liu","given":"Panhong","non-dropping-particle":"","parse-names":false,"suffix":""},{"dropping-particle":"","family":"Chen","given":"Ruikun","non-dropping-particle":"","parse-names":false,"suffix":""},{"dropping-particle":"","family":"Liu","given":"Rong","non-dropping-particle":"","parse-names":false,"suffix":""},{"dropping-particle":"","family":"Li","given":"Xuan","non-dropping-particle":"","parse-names":false,"suffix":""},{"dropping-particle":"","family":"Tong","given":"Xin","non-dropping-particle":"","parse-names":false,"suffix":""},{"dropping-particle":"","family":"Zhou","given":"Xuan","non-dropping-particle":"","parse-names":false,"suffix":""},{"dropping-particle":"","family":"Bai","given":"Yong","non-dropping-particle":"","parse-names":false,"suffix":""},{"dropping-particle":"","family":"Duan","given":"Gang","non-dropping-particle":"","parse-names":false,"suffix":""},{"dropping-particle":"","family":"Zhang","given":"Tao","non-dropping-particle":"","parse-names":false,"suffix":""},{"dropping-particle":"","family":"Xu","given":"Xun","non-dropping-particle":"","parse-names":false,"suffix":""},{"dropping-particle":"","family":"Wang","given":"Jian","non-dropping-particle":"","parse-names":false,"suffix":""},{"dropping-particle":"","family":"Yang","given":"Huanming","non-dropping-particle":"","parse-names":false,"suffix":""},{"dropping-particle":"","family":"Liu","given":"Siyang","non-dropping-particle":"","parse-names":false,"suffix":""},{"dropping-particle":"","family":"He","given":"Qing","non-dropping-particle":"","parse-names":false,"suffix":""},{"dropping-particle":"","family":"Jin","given":"Xin","non-dropping-particle":"","parse-names":false,"suffix":""},{"dropping-particle":"","family":"Liu","given":"Lei","non-dropping-particle":"","parse-names":false,"suffix":""}],"container-title":"Cell Discovery","id":"ITEM-2","issue":"1","issued":{"date-parts":[["2020"]]},"publisher":"Springer US","title":"Initial whole-genome sequencing and analysis of the host genetic contribution to COVID-19 severity and susceptibility","type":"article-journal","volume":"6"},"uris":["http://www.mendeley.com/documents/?uuid=5f34ade5-dfb2-4ae0-8684-561bec569964"]},{"id":"ITEM-3","itemData":{"DOI":"10.1002/iid3.358","ISSN":"20504527","PMID":"33047883","abstract":"Introduction: The emergence of SARS-CoV-2 has caused global public health and economic crisis. Human leukocyte antigen (HLA) is a critical component of the viral antigen presentation pathway and plays essential roles in conferring differential viral susceptibility and severity of diseases. However, the association between HLA gene polymorphisms and risk for COVID-19 has not been fully elucidated. We hypothesized that HLA genotypes might impact on the differences in morbidity and mortality of COVID-19 across countries. Methods: We conducted in silico analyses and examined an association of HLA gene polymorphisms with prevalence and mortality of COVID-19 by using publicly available databases. Results: We found that a possible association between HLA-A*02:01 and an increased risk for COVID-19. HLA-A*02:01 had a relatively lower capacity to present SARS-CoV-2 antigens compared with other frequent HLA class I molecules, HLA-A*11:01 or HLA-A*24:02. Conclusion: This study suggests that individuals with HLA-A*11:01 or HLA-A*24:02 genotypes may generate efficiently T-cell-mediated antiviral responses to SARS-CoV-2 compared with HLA-A*02:01. The differences in HLA genotypes may potentially alter the course of the disease and its transmission.","author":[{"dropping-particle":"","family":"Tomita","given":"Yusuke","non-dropping-particle":"","parse-names":false,"suffix":""},{"dropping-particle":"","family":"Ikeda","given":"Tokunori","non-dropping-particle":"","parse-names":false,"suffix":""},{"dropping-particle":"","family":"Sato","given":"Ryo","non-dropping-particle":"","parse-names":false,"suffix":""},{"dropping-particle":"","family":"Sakagami","given":"Takuro","non-dropping-particle":"","parse-names":false,"suffix":""}],"container-title":"Immunity, Inflammation and Disease","id":"ITEM-3","issue":"4","issued":{"date-parts":[["2020","12","1"]]},"page":"684-694","publisher":"Wiley-Blackwell","title":"Association between HLA gene polymorphisms and mortality of COVID-19: An in silico analysis","type":"article-journal","volume":"8"},"uris":["http://www.mendeley.com/documents/?uuid=21372bbb-d50b-32bb-8413-95366d9482cf"]},{"id":"ITEM-4","itemData":{"DOI":"10.1038/s10038-020-0808-9","ISSN":"1435232X","PMID":"32699345","abstract":"The coronavirus disease 2019 (COVID-19) outbreak, caused by SARS-CoV-2, has rapidly expanded to a global pandemic. However, numbers of infected cases, deaths, and mortality rates related to COVID-19 vary from country to country. Although many studies were conducted, the reasons of these differences have not been clarified. In this study, we comprehensively investigated 12,343 SARS-CoV-2 genome sequences isolated from patients/individuals in six geographic areas and identified a total of 1234 mutations by comparing with the reference SARS-CoV-2 sequence. Through a hierarchical clustering based on the mutant frequencies, we classified the 28 countries into three clusters showing different fatality rates of COVID-19. In correlation analyses, we identified that ORF1ab 4715L and S protein 614G variants, which are in a strong linkage disequilibrium, showed significant positive correlations with fatality rates (r = 0.41, P = 0.029 and r = 0.43, P = 0.022, respectively). We found that BCG-vaccination status significantly associated with the fatality rates as well as number of infected cases. In BCG-vaccinated countries, the frequency of the S 614G variant had a trend of association with the higher fatality rate. We also found that the frequency of several HLA alleles, including HLA-A*11:01, were significantly associated with the fatality rates, although these factors were associated with number of infected cases and not an independent factor to affect fatality rate in each country. Our findings suggest that SARS-CoV-2 mutations as well as BCG-vaccination status and a host genetic factor, HLA genotypes might affect the susceptibility to SARS-CoV-2 infection or severity of COVID-19.","author":[{"dropping-particle":"","family":"Toyoshima","given":"Yujiro","non-dropping-particle":"","parse-names":false,"suffix":""},{"dropping-particle":"","family":"Nemoto","given":"Kensaku","non-dropping-particle":"","parse-names":false,"suffix":""},{"dropping-particle":"","family":"Matsumoto","given":"Saki","non-dropping-particle":"","parse-names":false,"suffix":""},{"dropping-particle":"","family":"Nakamura","given":"Yusuke","non-dropping-particle":"","parse-names":false,"suffix":""},{"dropping-particle":"","family":"Kiyotani","given":"Kazuma","non-dropping-particle":"","parse-names":false,"suffix":""}],"container-title":"Journal of Human Genetics","id":"ITEM-4","issue":"12","issued":{"date-parts":[["2020","12","1"]]},"page":"1075-1082","publisher":"Springer Nature","title":"SARS-CoV-2 genomic variations associated with mortality rate of COVID-19","type":"article-journal","volume":"65"},"uris":["http://www.mendeley.com/documents/?uuid=12753885-f9b0-3099-9a6f-17d6be7d88c0"]},{"id":"ITEM-5","itemData":{"DOI":"10.1016/j.clim.2020.108572","ISSN":"15217035","PMID":"32810602","abstract":"Human Leukocyte Antigen (HLA) includes a large set of genes with important actions in immune response against viral infection. Numerous studies have revealed the existence of significant associations between certain HLA alleles and the susceptibility and prognosis of different infectious diseases. In this pilot study we analyse the binding affinity between 66 class I HLA alleles and SARS-CoV-2 viral peptides, and its association with the severity of the disease. A total of 45 Spanish patients with mild, moderate and severe SARS-CoV-2 infection were typed for HLA class I; after that, we analysed if an in silico model of HLA I-viral peptide binding affinity and classical HLA supertypes could be correlated to the severity of the disease. Our results suggest that patients with mild disease present Class I HLA molecules with a higher theoretical capacity for binding SARS-Cov-2 peptides and showed greater heterozygosity when comparing them with moderate and severe groups. In this regard, identifying HLA-SARS-CoV-2 peptides binding differences between individuals would help to clarify the heterogeneity of clinical responses to the disease and will also be useful to guide a personalized treatment according to its particular risk.","author":[{"dropping-particle":"","family":"Iturrieta-Zuazo","given":"Ignacio","non-dropping-particle":"","parse-names":false,"suffix":""},{"dropping-particle":"","family":"Rita","given":"Claudia Geraldine","non-dropping-particle":"","parse-names":false,"suffix":""},{"dropping-particle":"","family":"García-Soidán","given":"Ana","non-dropping-particle":"","parse-names":false,"suffix":""},{"dropping-particle":"","family":"Malet Pintos-Fonseca","given":"Ana","non-dropping-particle":"de","parse-names":false,"suffix":""},{"dropping-particle":"","family":"Alonso-Alarcón","given":"Nieves","non-dropping-particle":"","parse-names":false,"suffix":""},{"dropping-particle":"","family":"Pariente-Rodríguez","given":"Roberto","non-dropping-particle":"","parse-names":false,"suffix":""},{"dropping-particle":"","family":"Tejeda-Velarde","given":"Amalia","non-dropping-particle":"","parse-names":false,"suffix":""},{"dropping-particle":"","family":"Serrano-Villar","given":"Sergio","non-dropping-particle":"","parse-names":false,"suffix":""},{"dropping-particle":"","family":"Castañer-Alabau","given":"José Luis","non-dropping-particle":"","parse-names":false,"suffix":""},{"dropping-particle":"","family":"Nieto-Gañán","given":"Israel","non-dropping-particle":"","parse-names":false,"suffix":""}],"container-title":"Clinical Immunology","id":"ITEM-5","issued":{"date-parts":[["2020","10","1"]]},"publisher":"Academic Press Inc.","title":"Possible role of HLA class-I genotype in SARS-CoV-2 infection and progression: A pilot study in a cohort of Covid-19 Spanish patients","type":"article-journal","volume":"219"},"uris":["http://www.mendeley.com/documents/?uuid=ca6aa153-5b7c-3e1f-8f64-7ce5b7580abe"]},{"id":"ITEM-6","itemData":{"DOI":"10.3390/v12111333","ISSN":"19994915","PMID":"33233780","abstract":"Background: coronavirus disease 2019 (COVID-19) causes severe illness including cytokine storms, but mortality among countries differs largely. In the present study, we investigated the association between human leukocyte antigen (HLA) class I, which plays a major role in susceptibility to viral infections, and the mortality of COVID-19. Methods: data of allele frequencies of HLA-A,-B and-C and COVID-19 mortality were obtained for 74 countries from the Allele Frequency Net Database and worldometer.info. Association between allele frequency of each HLA and mortality was assessed by linear regression followed by multivariable regression. Subsequently, association of HLA-C*05 to its receptor KIR2DS4fl, expressed on natural killer (NK) cells, and differential mortality to historic pandemics were analyzed. Results: HLA-A*01,-B*07,-B*08,-B*44 and-C*05 were significantly associated with the risk of deaths (adjusted p = 0.040, 0.00081, 0.047, 0.0022, 0.00032, respectively), but only HLA-C*05 remained statistically significant (p = 0.000027) after multivariable regression. A 1% increase in the allele frequency of HLA-C*05 was associated with an increase of 44 deaths/million. Countries with different mortality could be categorized by the distribution of HLA-C*05 and its receptor KIR2DS4fl, which in combination cause NK cell-induced hyperactive immune response. Countries with similar ethnic and/or geographic background responded in a similar pattern to each pandemic. Conclusions: we demonstrated that allele frequency of HLA-C*05 and the distribution pattern with its receptor KIR2DS4fl strongly correlated with COVID-19 mortality. Host genetic variance of innate immunity may contribute to the difference in mortality among various countries and further investigation using patient samples is warranted.","author":[{"dropping-particle":"","family":"Sakuraba","given":"Atsushi","non-dropping-particle":"","parse-names":false,"suffix":""},{"dropping-particle":"","family":"Haider","given":"Haider","non-dropping-particle":"","parse-names":false,"suffix":""},{"dropping-particle":"","family":"Sato","given":"Toshiro","non-dropping-particle":"","parse-names":false,"suffix":""}],"container-title":"Viruses","id":"ITEM-6","issue":"11","issued":{"date-parts":[["2020","11","1"]]},"publisher":"MDPI AG","title":"Population difference in allele frequency of hla-c*05 and its correlation with covid-19 mortality","type":"article-journal","volume":"12"},"uris":["http://www.mendeley.com/documents/?uuid=3af71546-c726-38e3-a2f8-94016b7439d3"]},{"id":"ITEM-7","itemData":{"DOI":"10.7759/cureus.12239","ISSN":"2168-8184","abstract":"Introduction Each country's difference in the severity rate of severe acute respiratory syndrome coronavirus 2 (SARS-CoV-2) may be explained by the difference in human leukocyte antigen (HLA) class I molecules, which affects the reactivity of cytotoxic T lymphocyte (CTL). Methods To clarify the relationship between HLA class I and the severity rate, the binding repertoires of each HLA class I allele to SARS-CoV-2 peptides and the allele frequencies of HLA-A, -B, and -A/B haplotypes in each country were quoted. Results HLA-A1 and the number of deaths per million population (severity rate) in each country had an exponential approximation correlation with correlation coefficient R=0.4879. In addition, the correlation between the infected cases per million (infection rate) and the severity rate was linearly approximated, with R=0.7422. Weak HLA-A alleles with a repertoire of under 300 also had an exponential approximation correlation with the severity rate (R=0.5972), whereas there was a linear approximation with the infection rate (R=0.6808). Weak HLA-B alleles of 30 repertoires or less had no correlation with the severity rate (R=-0.1530). The weak HLA-A/B haplotype has a stronger effect on the severity rate than the weak HLA-A alone. Therefore, the simple HLA class I susceptibility index was calculated, and a strong correlation (R=0.7388) of an exponential approximation with the severity rate was obtained. Conclusions HLA class I susceptible alleles against COVID-19 increase both infection and severity rate. The weak HLA-A is a major factor of severity rate, whereas the weak -B alone has no correlation. However, the weak HLA-A/B haplotype has a stronger effect on the severity rate than the weak -A alone.","author":[{"dropping-particle":"","family":"Ishii","given":"Tomoo","non-dropping-particle":"","parse-names":false,"suffix":""}],"container-title":"Cureus","id":"ITEM-7","issued":{"date-parts":[["2020","12","23"]]},"page":"1-12","publisher":"Cureus, Inc.","title":"Human Leukocyte Antigen (HLA) Class I Susceptible Alleles Against COVID-19 Increase Both Infection and Severity Rate","type":"article-journal","volume":"12"},"uris":["http://www.mendeley.com/documents/?uuid=2d9e9fb5-ec3b-31bd-82a7-8178e89f270e"]},{"id":"ITEM-8","itemData":{"DOI":"10.3389/fimmu.2021.658570","ISSN":"16643224","PMID":"33968060","abstract":"Severe acute respiratory syndrome coronavirus 2 (SARS-CoV-2), the virus causing coronavirus disease 2019 (COVID-19) was announced as an outbreak by the World Health Organization (WHO) in January 2020 and as a pandemic in March 2020. The majority of infected individuals have experienced no or only mild symptoms, ranging from fully asymptomatic cases to mild pneumonic disease. However, a minority of infected individuals develop severe respiratory symptoms. The objective of this study was to identify susceptible HLA alleles and clinical markers that can be used in risk prediction model for the early identification of severe COVID-19 among hospitalized COVID-19 patients. A total of 137 patients with mild COVID-19 (mCOVID-19) and 53 patients with severe COVID-19 (sCOVID-19) were recruited from the Center Hospital of the National Center for Global Health and Medicine (NCGM), Tokyo, Japan for the period of February–August 2020. High-resolution sequencing-based typing for eight HLA genes was performed using next-generation sequencing. In the HLA association studies, HLA-A*11:01:01:01 [Pc = 0.013, OR = 2.26 (1.27–3.91)] and HLA-C*12:02:02:01-HLA-B*52:01:01:02 [Pc = 0.020, OR = 2.25 (1.24–3.92)] were found to be significantly associated with the severity of COVID-19. After multivariate analysis controlling for other confounding factors and comorbidities, HLA-A*11:01:01:01 [P = 3.34E-03, OR = 3.41 (1.50–7.73)], age at diagnosis [P = 1.29E-02, OR = 1.04 (1.01–1.07)] and sex at birth [P = 8.88E-03, OR = 2.92 (1.31–6.54)] remained significant. The area under the curve of the risk prediction model utilizing HLA-A*11:01:01:01, age at diagnosis, and sex at birth was 0.772, with sensitivity of 0.715 and specificity of 0.717. To the best of our knowledge, this is the first article that describes associations of HLA alleles with COVID-19 at the 4-field (highest) resolution level. Early identification of potential sCOVID-19 could help clinicians prioritize medical utility and significantly decrease mortality from COVID-19.","author":[{"dropping-particle":"","family":"Khor","given":"Seik Soon","non-dropping-particle":"","parse-names":false,"suffix":""},{"dropping-particle":"","family":"Omae","given":"Yosuke","non-dropping-particle":"","parse-names":false,"suffix":""},{"dropping-particle":"","family":"Nishida","given":"Nao","non-dropping-particle":"","parse-names":false,"suffix":""},{"dropping-particle":"","family":"Sugiyama","given":"Masaya","non-dropping-particle":"","parse-names":false,"suffix":""},{"dropping-particle":"","family":"Kinoshita","given":"Noriko","non-dropping-particle":"","parse-names":false,"suffix":""},{"dropping-particle":"","family":"Suzuki","given":"Tetsuya","non-dropping-particle":"","parse-names":false,"suffix":""},{"dropping-particle":"","family":"Suzuki","given":"Michiyo","non-dropping-particle":"","parse-names":false,"suffix":""},{"dropping-particle":"","family":"Suzuki","given":"Satoshi","non-dropping-particle":"","parse-names":false,"suffix":""},{"dropping-particle":"","family":"Izumi","given":"Shinyu","non-dropping-particle":"","parse-names":false,"suffix":""},{"dropping-particle":"","family":"Hojo","given":"Masayuki","non-dropping-particle":"","parse-names":false,"suffix":""},{"dropping-particle":"","family":"Ohmagari","given":"Norio","non-dropping-particle":"","parse-names":false,"suffix":""},{"dropping-particle":"","family":"Mizokami","given":"Masashi","non-dropping-particle":"","parse-names":false,"suffix":""},{"dropping-particle":"","family":"Tokunaga","given":"Katsushi","non-dropping-particle":"","parse-names":false,"suffix":""}],"container-title":"Frontiers in Immunology","id":"ITEM-8","issued":{"date-parts":[["2021","4","22"]]},"publisher":"Frontiers Media S.A.","title":"HLA-A*11:01:01:01, HLA-C*12:02:02:01-HLA-B*52:01:02:02, Age and Sex Are Associated With Severity of Japanese COVID-19 With Respiratory Failure","type":"article-journal","volume":"12"},"uris":["http://www.mendeley.com/documents/?uuid=4d753958-3617-34b3-bff8-b36d9de04ef1"]},{"id":"ITEM-9","itemData":{"DOI":"10.1111/tan.13956","ISSN":"20592310","PMID":"32475052","abstract":"We report detailed peptide-binding affinities between 438 HLA Class I and Class II proteins and complete proteomes of seven pandemic human viruses, including coronaviruses, influenza viruses and HIV-1. We contrast these affinities with HLA allele frequencies across hundreds of human populations worldwide. Statistical modelling shows that peptide-binding affinities classified into four distinct categories depend on the HLA locus but that the type of virus is only a weak predictor, except in the case of HIV-1. Among the strong HLA binders (IC50 ≤ 50), we uncovered 16 alleles (the top ones being A*02:02, B*15:03 and DRB1*01:02) binding more than 1% of peptides derived from all viruses, 9 (top ones including HLA-A*68:01, B*15:25, C*03:02 and DRB1*07:01) binding all viruses except HIV-1, and 15 (top ones A*02:01 and C*14:02) only binding coronaviruses. The frequencies of strongest and weakest HLA peptide binders differ significantly among populations from different geographic regions. In particular, Indigenous peoples of America show both higher frequencies of strongest and lower frequencies of weakest HLA binders. As many HLA proteins are found to be strong binders of peptides derived from distinct viral families, and are hence promiscuous (or generalist), we discuss this result in relation to possible signatures of natural selection on HLA promiscuous alleles due to past pathogenic infections. Our findings are highly relevant for both evolutionary genetics and the development of vaccine therapies. However they should not lead to forget that individual resistance and vulnerability to diseases go beyond the sole HLA allelic affinity and depend on multiple, complex and often unknown biological, environmental and other variables.","author":[{"dropping-particle":"","family":"Barquera","given":"Rodrigo","non-dropping-particle":"","parse-names":false,"suffix":""},{"dropping-particle":"","family":"Collen","given":"Evelyn","non-dropping-particle":"","parse-names":false,"suffix":""},{"dropping-particle":"","family":"Di","given":"Da","non-dropping-particle":"","parse-names":false,"suffix":""},{"dropping-particle":"","family":"Buhler","given":"Stéphane","non-dropping-particle":"","parse-names":false,"suffix":""},{"dropping-particle":"","family":"Teixeira","given":"João","non-dropping-particle":"","parse-names":false,"suffix":""},{"dropping-particle":"","family":"Llamas","given":"Bastien","non-dropping-particle":"","parse-names":false,"suffix":""},{"dropping-particle":"","family":"Nunes","given":"José M.","non-dropping-particle":"","parse-names":false,"suffix":""},{"dropping-particle":"","family":"Sanchez-Mazas","given":"Alicia","non-dropping-particle":"","parse-names":false,"suffix":""}],"container-title":"HLA","id":"ITEM-9","issue":"3","issued":{"date-parts":[["2020","9","1"]]},"page":"277-298","publisher":"Blackwell Publishing Ltd","title":"Binding affinities of 438 HLA proteins to complete proteomes of seven pandemic viruses and distributions of strongest and weakest HLA peptide binders in populations worldwide","type":"article-journal","volume":"96"},"uris":["http://www.mendeley.com/documents/?uuid=3b4ffad3-3646-3303-b875-f02a619bac28"]},{"id":"ITEM-10","itemData":{"DOI":"10.21203/rs.3.rs-34505/v1 License:","author":[{"dropping-particle":"","family":"Vietzen","given":"Hannes","non-dropping-particle":"","parse-names":false,"suffix":""},{"dropping-particle":"","family":"Zoufaly","given":"Alexander","non-dropping-particle":"","parse-names":false,"suffix":""},{"dropping-particle":"","family":"Traugott","given":"Marianna","non-dropping-particle":"","parse-names":false,"suffix":""},{"dropping-particle":"","family":"Aberle","given":"Judith","non-dropping-particle":"","parse-names":false,"suffix":""}],"container-title":"RESEARCH SQUARE","id":"ITEM-10","issued":{"date-parts":[["2020"]]},"page":"1-9","title":"NK cell receptor NKG2C deletion and HLA-E variants are risk factors for severe COVID-19","type":"article-journal"},"uris":["http://www.mendeley.com/documents/?uuid=b528cf60-4edd-4371-a652-f63f7a9b5083"]},{"id":"ITEM-11","itemData":{"DOI":"10.3389/fimmu.2020.605688","ISSN":"16643224","PMID":"33343579","abstract":"Aim: SARS-CoV-2 infection is a world-wide public health problem. Several aspects of its pathogenesis and the related clinical consequences still need elucidation. In Italy, Sardinia has had very low numbers of infections. Taking advantage of the low genetic polymorphism in the Sardinian population, we analyzed clinical, genetic and immunogenetic factors, with particular attention to HLA class I and II molecules, to evaluate their influence on susceptibility to SARS-CoV-2 infection and the clinical outcome. Method and Materials: We recruited 619 healthy Sardinian controls and 182 SARS-CoV-2 patients. Thirty-nine patients required hospital care and 143 were without symptoms, pauci-symptomatic or with mild disease. For all participants, we collected demographic and clinical data and analyzed the HLA allele and haplotype frequencies. Results: Male sex and older age were more frequent in hospitalized patients, none of whom had been vaccinated during the previous seasonal flu vaccination campaignes. Compared to the group of asymptomatic or pauci-symptomatic patients, hospitalized patients also had a higher frequency of autoimmune diseases and glucose-6-phosphate-dehydrogenase (G6PDH) deficiency. None of these patients carried the beta-thalassemia trait, a relatively common finding in the Sardinian population. The extended haplotype HLA-A*02:05, B*58:01, C*07:01, DRB1*03:01 [OR 0.1 (95% CI 0–0.6), Pc = 0.015] was absent in all 182 patients, while the HLA-C*04:01 allele and the three-loci haplotype HLA-A*30:02, B*14:02, C*08:02 [OR 3.8 (95% CI 1.8–8.1), Pc = 0.025] were more frequently represented in patients than controls. In a comparison between in-patients and home care patients, the HLA-DRB1*08:01 allele was exclusively present in the hospitalized patients [OR &gt; 2.5 (95% CI 2.7–220.6), Pc = 0.024]. Conclusion: The data emerging from our study suggest that the extended haplotype HLA-A*02:05, B*58:01, C*07:01, DRB1*03:01 has a protective effect against SARS-CoV-2 infection in the Sardinian population. Genetic factors that resulted to have a negative influence on the disease course were presence of the HLA-DRB1*08:01 allele and G6PDH deficiency, but not the beta-thalassemic trait. Absence of influenza vaccination could be a predisposing factor for more severe disease.","author":[{"dropping-particle":"","family":"Littera","given":"Roberto","non-dropping-particle":"","parse-names":false,"suffix":""},{"dropping-particle":"","family":"Campagna","given":"Marcello","non-dropping-particle":"","parse-names":false,"suffix":""},{"dropping-particle":"","family":"Deidda","given":"Silvia","non-dropping-particle":"","parse-names":false,"suffix":""},{"dropping-particle":"","family":"Angioni","given":"Goffredo","non-dropping-particle":"","parse-names":false,"suffix":""},{"dropping-particle":"","family":"Cipri","given":"Selene","non-dropping-particle":"","parse-names":false,"suffix":""},{"dropping-particle":"","family":"Melis","given":"Maurizio","non-dropping-particle":"","parse-names":false,"suffix":""},{"dropping-particle":"","family":"Firinu","given":"Davide","non-dropping-particle":"","parse-names":false,"suffix":""},{"dropping-particle":"","family":"Santus","given":"Simonetta","non-dropping-particle":"","parse-names":false,"suffix":""},{"dropping-particle":"","family":"Lai","given":"Alberto","non-dropping-particle":"","parse-names":false,"suffix":""},{"dropping-particle":"","family":"Porcella","given":"Rita","non-dropping-particle":"","parse-names":false,"suffix":""},{"dropping-particle":"","family":"Lai","given":"Sara","non-dropping-particle":"","parse-names":false,"suffix":""},{"dropping-particle":"","family":"Rassu","given":"Stefania","non-dropping-particle":"","parse-names":false,"suffix":""},{"dropping-particle":"","family":"Scioscia","given":"Rosetta","non-dropping-particle":"","parse-names":false,"suffix":""},{"dropping-particle":"","family":"Meloni","given":"Federico","non-dropping-particle":"","parse-names":false,"suffix":""},{"dropping-particle":"","family":"Schirru","given":"Daniele","non-dropping-particle":"","parse-names":false,"suffix":""},{"dropping-particle":"","family":"Cordeddu","given":"William","non-dropping-particle":"","parse-names":false,"suffix":""},{"dropping-particle":"","family":"Kowalik","given":"Marta Anna","non-dropping-particle":"","parse-names":false,"suffix":""},{"dropping-particle":"","family":"Serra","given":"Maria","non-dropping-particle":"","parse-names":false,"suffix":""},{"dropping-particle":"","family":"Ragatzu","given":"Paola","non-dropping-particle":"","parse-names":false,"suffix":""},{"dropping-particle":"","family":"Carta","given":"Mauro Giovanni","non-dropping-particle":"","parse-names":false,"suffix":""},{"dropping-particle":"","family":"Giacco","given":"Stefano","non-dropping-particle":"Del","parse-names":false,"suffix":""},{"dropping-particle":"","family":"Restivo","given":"Angelo","non-dropping-particle":"","parse-names":false,"suffix":""},{"dropping-particle":"","family":"Deidda","given":"Simona","non-dropping-particle":"","parse-names":false,"suffix":""},{"dropping-particle":"","family":"Orrù","given":"Sandro","non-dropping-particle":"","parse-names":false,"suffix":""},{"dropping-particle":"","family":"Palimodde","given":"Antonella","non-dropping-particle":"","parse-names":false,"suffix":""},{"dropping-particle":"","family":"Perra","given":"Roberto","non-dropping-particle":"","parse-names":false,"suffix":""},{"dropping-particle":"","family":"Orrù","given":"Germano","non-dropping-particle":"","parse-names":false,"suffix":""},{"dropping-particle":"","family":"Conti","given":"Maria","non-dropping-particle":"","parse-names":false,"suffix":""},{"dropping-particle":"","family":"Balestrieri","given":"Cinzia","non-dropping-particle":"","parse-names":false,"suffix":""},{"dropping-particle":"","family":"Serra","given":"Giancarlo","non-dropping-particle":"","parse-names":false,"suffix":""},{"dropping-particle":"","family":"Onali","given":"Simona","non-dropping-particle":"","parse-names":false,"suffix":""},{"dropping-particle":"","family":"Marongiu","given":"Francesco","non-dropping-particle":"","parse-names":false,"suffix":""},{"dropping-particle":"","family":"Perra","given":"Andrea","non-dropping-particle":"","parse-names":false,"suffix":""},{"dropping-particle":"","family":"Chessa","given":"Luchino","non-dropping-particle":"","parse-names":false,"suffix":""}],"container-title":"Frontiers in Immunology","id":"ITEM-11","issued":{"date-parts":[["2020","12","4"]]},"publisher":"Frontiers Media S.A.","title":"Human Leukocyte Antigen Complex and Other Immunogenetic and Clinical Factors Influence Susceptibility or Protection to SARS-CoV-2 Infection and Severity of the Disease Course. The Sardinian Experience","type":"article-journal","volume":"11"},"uris":["http://www.mendeley.com/documents/?uuid=4e01d714-8123-31ec-a743-3285c515d466"]},{"id":"ITEM-12","itemData":{"DOI":"10.1128/jvi.01837-20","ISSN":"0022-538X","PMID":"33268522","abstract":"For the development of vaccines based on SARS-CoV-2-specific cytotoxic T lymphocytes (CTLs), we attempted to identify HLA-A*02:01-restricted CTL epitopes derived from the nonstructural polyprotein 1a of SARS-CoV-2. Out of 82 peptides predicted by bioinformatics, 54 peptides showed good binding affinities to HLA-A*02:01. COVID-19 vaccines are being rapidly developed and human trials are under way. Almost all of these vaccines have been designed to induce antibodies targeting the spike protein of SARS-CoV-2 in expectation of neutralizing activities. However, nonneutralizing antibodies are at risk of causing antibody-dependent enhancement. Further, the longevity of SARS-CoV-2-specific antibodies is very short. Therefore, in addition to antibody-inducing vaccines, novel vaccines developed on the basis of SARS-CoV-2-specific cytotoxic T lymphocytes (CTLs) should be considered. Here, we attempted to identify HLA-A*02:01-restricted CTL epitopes derived from the nonstructural polyprotein 1a of SARS-CoV-2. Eighty-two peptides were first predicted as epitope candidates based on bioinformatics. Fifty-four of the 82 peptides showed high or medium binding affinities to HLA-A*02:01. HLA-A*02:01 transgenic mice were then immunized with each of the 54 peptides encapsulated into liposomes. The intracellular cytokine staining assay revealed that 18 out of 54 peptides were active as CTL epitopes because of the induction of gamma interferon (IFN-γ)-producing CD8 + T cells. Of the 18 peptides, 10 peptides were chosen for the following analyses because of their high responses. To identify dominant CTL epitopes, mice were immunized with liposomes containing the mixture of the 10 peptides. Some peptides were shown to be statistically predominant over the other peptides. Surprisingly, all mice immunized with the liposomal 10-peptide mixture did not show the same reaction pattern to the 10 peptides. There were three response patterns, suggesting the existence of an immunodominance hierarchy following peptide vaccination, which may provide more variations in the epitope selection for designing CTL-based COVID-19 vaccines.  IMPORTANCE For the development of vaccines based on SARS-CoV-2-specific cytotoxic T lymphocytes (CTLs), we attempted to identify HLA-A*02:01-restricted CTL epitopes derived from the nonstructural polyprotein 1a of SARS-CoV-2. Out of 82 peptides predicted by bioinformatics, 54 peptides showed good binding affinities to HLA-A*02:01. Using HLA-A*02:01 transgenic m…","author":[{"dropping-particle":"","family":"Takagi","given":"Akira","non-dropping-particle":"","parse-names":false,"suffix":""},{"dropping-particle":"","family":"Matsui","given":"Masanori","non-dropping-particle":"","parse-names":false,"suffix":""}],"container-title":"Journal of Virology","id":"ITEM-12","issue":"5","issued":{"date-parts":[["2021","2","10"]]},"publisher":"American Society for Microbiology","title":" Identification of HLA-A*02:01-Restricted Candidate Epitopes Derived from the Nonstructural Polyprotein 1a of SARS-CoV-2 That May Be Natural Targets of CD8 + T Cell Recognition In Vivo ","type":"article-journal","volume":"95"},"uris":["http://www.mendeley.com/documents/?uuid=42dd2108-e04c-3036-876d-44d9d955ef21"]},{"id":"ITEM-13","itemData":{"DOI":"10.3389/fimmu.2021.641900","ISSN":"16643224","PMID":"33732261","abstract":"Human leukocyte antigen (HLA) class I molecules play a crucial role in the development of a specific immune response to viral infections by presenting viral peptides at the cell surface where they will be further recognized by T cells. In the present manuscript, we explored whether HLA class I genotypes can be associated with the critical course of Coronavirus Disease-19 by searching possible connections between genotypes of deceased patients and their age at death. HLA-A, HLA-B, and HLA-C genotypes of n = 111 deceased patients with COVID-19 (Moscow, Russia) and n = 428 volunteers were identified with next-generation sequencing. Deceased patients were split into two groups according to age at the time of death: n = 26 adult patients aged below 60 and n = 85 elderly patients over 60. With the use of HLA class I genotypes, we developed a risk score (RS) which was associated with the ability to present severe acute respiratory syndrome coronavirus 2 (SARS-CoV-2) peptides by the HLA class I molecule set of an individual. The resulting RS was significantly higher in the group of deceased adults compared to elderly adults [p = 0.00348, area under the receiver operating characteristic curve (AUC ROC = 0.68)]. In particular, presence of HLA-A*01:01 allele was associated with high risk, while HLA-A*02:01 and HLA-A*03:01 mainly contributed to low risk. The analysis of patients with homozygosity strongly highlighted these results: homozygosity by HLA-A*01:01 accompanied early deaths, while only one HLA-A*02:01 homozygote died before 60 years of age. Application of the constructed RS model to an independent Spanish patients cohort (n = 45) revealed that the score was also associated with the severity of the disease. The obtained results suggest the important role of HLA class I peptide presentation in the development of a specific immune response to COVID-19.","author":[{"dropping-particle":"","family":"Shkurnikov","given":"Maxim","non-dropping-particle":"","parse-names":false,"suffix":""},{"dropping-particle":"","family":"Nersisyan","given":"Stepan","non-dropping-particle":"","parse-names":false,"suffix":""},{"dropping-particle":"","family":"Jankevic","given":"Tatjana","non-dropping-particle":"","parse-names":false,"suffix":""},{"dropping-particle":"","family":"Galatenko","given":"Alexei","non-dropping-particle":"","parse-names":false,"suffix":""},{"dropping-particle":"","family":"Gordeev","given":"Ivan","non-dropping-particle":"","parse-names":false,"suffix":""},{"dropping-particle":"","family":"Vechorko","given":"Valery","non-dropping-particle":"","parse-names":false,"suffix":""},{"dropping-particle":"","family":"Tonevitsky","given":"Alexander","non-dropping-particle":"","parse-names":false,"suffix":""}],"container-title":"Frontiers in Immunology","id":"ITEM-13","issued":{"date-parts":[["2021","2","23"]]},"publisher":"Frontiers Media S.A.","title":"Association of HLA Class I Genotypes With Severity of Coronavirus Disease-19","type":"article-journal","volume":"12"},"uris":["http://www.mendeley.com/documents/?uuid=a048ed99-c533-3696-baac-e4bdfbfe4732"]},{"id":"ITEM-14","itemData":{"DOI":"10.1111/iji.12505","ISSN":"1744313X","PMID":"32623831","abstract":"We analysed data from 80 patients who tested positive for SARS-CoV-2 RNA who had previously been HLA typed to support transplantation. Data were combined from two adjacent centres in Manchester and Leeds to achieve a sufficient number for early analysis. HLA frequencies observed were compared against two control populations: first, against published frequencies in a UK deceased donor population (n = 10,000) representing the target population of the virus, and second, using a cohort of individuals from the combined transplant waiting lists of both centres (n = 308), representing a comparator group of unaffected individuals of the same demographic. We report a significant HLA association with HLA- DQB1*06 (53% vs. 36%; p &lt;.012; OR 1.96; 95% CI 1.94–3.22) and infection. A bias towards an increased representation of HLA-A*26, HLA-DRB1*15, HLA-DRB1*10 and DRB1*11 was also noted but these were either only significant using the UK donor controls, or did not remain significant after correction for multiple tests. Likewise, HLA-A*02, HLA-B*44 and HLA-C*05 may exert a protective effect, but these associations did not remain significant after correction for multiple tests. This is relevant information for the clinical management of patients in the setting of the current SARS-CoV-2 pandemic and potentially in risk-assessing staff interactions with infected patients.","author":[{"dropping-particle":"","family":"Poulton","given":"Kay","non-dropping-particle":"","parse-names":false,"suffix":""},{"dropping-particle":"","family":"Wright","given":"Paul","non-dropping-particle":"","parse-names":false,"suffix":""},{"dropping-particle":"","family":"Hughes","given":"Pamela","non-dropping-particle":"","parse-names":false,"suffix":""},{"dropping-particle":"","family":"Savic","given":"Sinisa","non-dropping-particle":"","parse-names":false,"suffix":""},{"dropping-particle":"","family":"Welberry Smith","given":"Matthew","non-dropping-particle":"","parse-names":false,"suffix":""},{"dropping-particle":"","family":"Guiver","given":"Malcolm","non-dropping-particle":"","parse-names":false,"suffix":""},{"dropping-particle":"","family":"Morton","given":"Muir","non-dropping-particle":"","parse-names":false,"suffix":""},{"dropping-particle":"","family":"Dellen","given":"David","non-dropping-particle":"van","parse-names":false,"suffix":""},{"dropping-particle":"","family":"Tholouli","given":"Eleni","non-dropping-particle":"","parse-names":false,"suffix":""},{"dropping-particle":"","family":"Wynn","given":"Robert","non-dropping-particle":"","parse-names":false,"suffix":""},{"dropping-particle":"","family":"Clark","given":"Brendan","non-dropping-particle":"","parse-names":false,"suffix":""}],"container-title":"International Journal of Immunogenetics","id":"ITEM-14","issue":"4","issued":{"date-parts":[["2020","8","1"]]},"page":"324-328","publisher":"Blackwell Publishing Ltd","title":"A role for human leucocyte antigens in the susceptibility to SARS-Cov-2 infection observed in transplant patients","type":"article-journal","volume":"47"},"uris":["http://www.mendeley.com/documents/?uuid=3bb246f5-bcce-3519-8661-c7e417982199"]},{"id":"ITEM-15","itemData":{"DOI":"10.3390/ vaccines9060541 Academic","author":[{"dropping-particle":"","family":"Lorent","given":"Dagny","non-dropping-particle":"","parse-names":false,"suffix":""},{"dropping-particle":"","family":"Nowak","given":"Rafal","non-dropping-particle":"","parse-names":false,"suffix":""},{"dropping-particle":"","family":"Roxo","given":"Carolina","non-dropping-particle":"","parse-names":false,"suffix":""},{"dropping-particle":"","family":"Lenartowicz","given":"Elzbieta","non-dropping-particle":"","parse-names":false,"suffix":""},{"dropping-particle":"","family":"Makarewicz","given":"Aleksandra","non-dropping-particle":"","parse-names":false,"suffix":""},{"dropping-particle":"","family":"Zaremba","given":"Bartosz","non-dropping-particle":"","parse-names":false,"suffix":""},{"dropping-particle":"","family":"Nowak","given":"Szymon","non-dropping-particle":"","parse-names":false,"suffix":""},{"dropping-particle":"","family":"Kuszel","given":"Lukasz","non-dropping-particle":"","parse-names":false,"suffix":""},{"dropping-particle":"","family":"Stefaniak","given":"Jerzy","non-dropping-particle":"","parse-names":false,"suffix":""},{"dropping-particle":"","family":"Kierzek","given":"Ryszard","non-dropping-particle":"","parse-names":false,"suffix":""}],"container-title":"Vaccines","id":"ITEM-15","issued":{"date-parts":[["2021"]]},"page":"1-10","title":"Prevalence of Anti-SARS-CoV-2 Antibodies in Pozna n , after the First Wave of the COVID-19 Pandemic","type":"article-journal","volume":"9"},"uris":["http://www.mendeley.com/documents/?uuid=ff57293e-fab5-4250-954f-4039807fc4eb"]},{"id":"ITEM-16","itemData":{"DOI":"10.1111/tan.14387","author":[{"dropping-particle":"","family":"Schindler","given":"Emily","non-dropping-particle":"","parse-names":false,"suffix":""},{"dropping-particle":"","family":"Dribus","given":"Marian","non-dropping-particle":"","parse-names":false,"suffix":""},{"dropping-particle":"","family":"Duffy","given":"Brian F","non-dropping-particle":"","parse-names":false,"suffix":""},{"dropping-particle":"","family":"Gragert","given":"Loren","non-dropping-particle":"","parse-names":false,"suffix":""},{"dropping-particle":"","family":"Hock","given":"Karl","non-dropping-particle":"","parse-names":false,"suffix":""},{"dropping-particle":"","family":"Farnsworth","given":"Christopher W","non-dropping-particle":"","parse-names":false,"suffix":""}],"id":"ITEM-16","issue":"March","issued":{"date-parts":[["2021"]]},"page":"1-10","title":"HLA genetic polymorphism in patients with Coronavirus Disease 2019 in Midwestern United States","type":"article-journal","volume":"2"},"uris":["http://www.mendeley.com/documents/?uuid=82d9c957-3b91-40b4-9785-1d0f0ae8fccf"]},{"id":"ITEM-17","itemData":{"DOI":"10.1007/s10557-021-07217-8","ISBN":"0123456789","ISSN":"1573-7241","author":[{"dropping-particle":"","family":"Correale","given":"Michele","non-dropping-particle":"","parse-names":false,"suffix":""},{"dropping-particle":"","family":"Croella","given":"Francesca","non-dropping-particle":"","parse-names":false,"suffix":""},{"dropping-particle":"","family":"Leopizzi","given":"Alessandra","non-dropping-particle":"","parse-names":false,"suffix":""},{"dropping-particle":"","family":"Mazzeo","given":"Pietro","non-dropping-particle":"","parse-names":false,"suffix":""},{"dropping-particle":"","family":"Tricarico","given":"Lucia","non-dropping-particle":"","parse-names":false,"suffix":""},{"dropping-particle":"","family":"Mallardi","given":"Adriana","non-dropping-particle":"","parse-names":false,"suffix":""},{"dropping-particle":"","family":"Fortunato","given":"Martino","non-dropping-particle":"","parse-names":false,"suffix":""},{"dropping-particle":"","family":"Magnesa","given":"Michele","non-dropping-particle":"","parse-names":false,"suffix":""},{"dropping-particle":"","family":"Ceci","given":"Vincenzo","non-dropping-particle":"","parse-names":false,"suffix":""},{"dropping-particle":"","family":"Puteo","given":"Alessandra","non-dropping-particle":"","parse-names":false,"suffix":""},{"dropping-particle":"","family":"Iacoviello","given":"Massimo","non-dropping-particle":"","parse-names":false,"suffix":""},{"dropping-particle":"","family":"Di","given":"Matteo","non-dropping-particle":"","parse-names":false,"suffix":""},{"dropping-particle":"","family":"Natale","given":"Biase","non-dropping-particle":"","parse-names":false,"suffix":""},{"dropping-particle":"","family":"Brunetti","given":"Daniele","non-dropping-particle":"","parse-names":false,"suffix":""}],"container-title":"Cardiovascular Drugs and Therapy","id":"ITEM-17","issued":{"date-parts":[["2021"]]},"publisher":"Springer US","title":"The Evolving Phenotypes of Cardiovascular Disease during COVID ‑ 19 Pandemic","type":"article-journal"},"uris":["http://www.mendeley.com/documents/?uuid=72eb9c65-74bb-48f5-996b-ac603162eea7"]}],"mendeley":{"formattedCitation":"(Barquera et al., 2020; Tomita et al., 2020; Toyoshima et al., 2020; Vietzen et al., 2020; Wang et al., 2020b; Ishii, 2020; Iturrieta-Zuazo et al., 2020; Littera et al., 2020; Poulton et al., 2020; Sakuraba et al., 2020; Correale et al., 2021; Schindler et al., 2021; Shkurnikov et al., 2021; Takagi e Matsui, 2021; Khor et al., 2021; Lorent et al., 2021; Pairo-Castineira et al., 2021)","plainTextFormattedCitation":"(Barquera et al., 2020; Tomita et al., 2020; Toyoshima et al., 2020; Vietzen et al., 2020; Wang et al., 2020b; Ishii, 2020; Iturrieta-Zuazo et al., 2020; Littera et al., 2020; Poulton et al., 2020; Sakuraba et al., 2020; Correale et al., 2021; Schindler et al., 2021; Shkurnikov et al., 2021; Takagi e Matsui, 2021; Khor et al., 2021; Lorent et al., 2021; Pairo-Castineira et al., 2021)","previouslyFormattedCitation":"(Barquera et al., 2020; Tomita et al., 2020; Toyoshima et al., 2020; Vietzen et al., 2020; Wang et al., 2020b; Ishii, 2020; Iturrieta-Zuazo et al., 2020; Littera et al., 2020; Poulton et al., 2020; Sakuraba et al., 2020; Correale et al., 2021; Schindler et al., 2021; Shkurnikov et al., 2021; Takagi e Matsui, 2021; Khor et al., 2021; Lorent et al., 2021; Pairo-Castineira et al.,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1A36B8">
              <w:rPr>
                <w:rFonts w:eastAsia="Times New Roman" w:cs="Times New Roman"/>
                <w:noProof/>
                <w:color w:val="000000"/>
                <w:sz w:val="15"/>
                <w:szCs w:val="15"/>
                <w:lang w:eastAsia="pt-BR"/>
              </w:rPr>
              <w:t xml:space="preserve">(Barquera et al., 2020; Tomita et al., 2020; Toyoshima et al., 2020; Vietzen et al., 2020; </w:t>
            </w:r>
            <w:r>
              <w:rPr>
                <w:rFonts w:eastAsia="Times New Roman" w:cs="Times New Roman"/>
                <w:noProof/>
                <w:color w:val="000000"/>
                <w:sz w:val="15"/>
                <w:szCs w:val="15"/>
                <w:lang w:eastAsia="pt-BR"/>
              </w:rPr>
              <w:t>Wang et al., 2020d</w:t>
            </w:r>
            <w:r w:rsidRPr="001A36B8">
              <w:rPr>
                <w:rFonts w:eastAsia="Times New Roman" w:cs="Times New Roman"/>
                <w:noProof/>
                <w:color w:val="000000"/>
                <w:sz w:val="15"/>
                <w:szCs w:val="15"/>
                <w:lang w:eastAsia="pt-BR"/>
              </w:rPr>
              <w:t>; Ishii, 2020; Iturrieta-Zuazo et al., 2020; Littera et al., 2020; Poulton et al., 2020; Sakuraba et al., 2020; Correale et al., 2021; Schindler et al., 2021; Shkurnikov et al., 2021; Takagi e Matsui, 2021; Khor et al., 2021; Lorent et al., 2021; Pairo-Castineira et al., 2021)</w:t>
            </w:r>
            <w:r>
              <w:rPr>
                <w:rFonts w:eastAsia="Times New Roman" w:cs="Times New Roman"/>
                <w:color w:val="000000"/>
                <w:sz w:val="15"/>
                <w:szCs w:val="15"/>
                <w:lang w:eastAsia="pt-BR"/>
              </w:rPr>
              <w:fldChar w:fldCharType="end"/>
            </w:r>
          </w:p>
        </w:tc>
      </w:tr>
      <w:tr w:rsidR="00683719" w:rsidRPr="00B62260" w14:paraId="26171ECA" w14:textId="77777777" w:rsidTr="00092FDF">
        <w:trPr>
          <w:trHeight w:val="320"/>
        </w:trPr>
        <w:tc>
          <w:tcPr>
            <w:tcW w:w="0" w:type="auto"/>
            <w:noWrap/>
            <w:hideMark/>
          </w:tcPr>
          <w:p w14:paraId="40ED3382"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6q24.3</w:t>
            </w:r>
          </w:p>
        </w:tc>
        <w:tc>
          <w:tcPr>
            <w:tcW w:w="0" w:type="auto"/>
            <w:noWrap/>
            <w:hideMark/>
          </w:tcPr>
          <w:p w14:paraId="66DDD4CC"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67397664"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227FC3D4"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A886C44"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EAE34C8"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C2BD2D1"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3843870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119ED435"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153FBA7E"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 xml:space="preserve">STXBP5 </w:t>
            </w:r>
          </w:p>
        </w:tc>
        <w:tc>
          <w:tcPr>
            <w:tcW w:w="3144" w:type="dxa"/>
            <w:noWrap/>
            <w:hideMark/>
          </w:tcPr>
          <w:p w14:paraId="48E220F4"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101/2020.11.05.20226761","abstract":"20","author":[{"dropping-particle":"","family":"Hu","given":"Jianchang","non-dropping-particle":"","parse-names":false,"suffix":""},{"dropping-particle":"","family":"Li","given":"Cai","non-dropping-particle":"","parse-names":false,"suffix":""},{"dropping-particle":"","family":"Wang","given":"Shiying","non-dropping-particle":"","parse-names":false,"suffix":""},{"dropping-particle":"","family":"Li","given":"Ting","non-dropping-particle":"","parse-names":false,"suffix":""},{"dropping-particle":"","family":"Zhang","given":"Heping","non-dropping-particle":"","parse-names":false,"suffix":""}],"container-title":"medRxiv","id":"ITEM-1","issued":{"date-parts":[["2020"]]},"page":"1-26","title":"Genetic variants are identified to increase risk of COVID-19 related mortality from UK Biobank data","type":"article-journal","volume":"1"},"uris":["http://www.mendeley.com/documents/?uuid=5b3bf9de-7a76-332e-8e3f-4dec5c68fbac"]}],"mendeley":{"formattedCitation":"(Hu et al., 2020)","plainTextFormattedCitation":"(Hu et al., 2020)","previouslyFormattedCitation":"(Hu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BE6FCF">
              <w:rPr>
                <w:rFonts w:eastAsia="Times New Roman" w:cs="Times New Roman"/>
                <w:noProof/>
                <w:color w:val="000000"/>
                <w:sz w:val="15"/>
                <w:szCs w:val="15"/>
                <w:lang w:eastAsia="pt-BR"/>
              </w:rPr>
              <w:t>(Hu et al., 2020</w:t>
            </w:r>
            <w:r>
              <w:rPr>
                <w:rFonts w:eastAsia="Times New Roman" w:cs="Times New Roman"/>
                <w:noProof/>
                <w:color w:val="000000"/>
                <w:sz w:val="15"/>
                <w:szCs w:val="15"/>
                <w:lang w:eastAsia="pt-BR"/>
              </w:rPr>
              <w:t>a</w:t>
            </w:r>
            <w:r w:rsidRPr="00BE6FCF">
              <w:rPr>
                <w:rFonts w:eastAsia="Times New Roman" w:cs="Times New Roman"/>
                <w:noProof/>
                <w:color w:val="000000"/>
                <w:sz w:val="15"/>
                <w:szCs w:val="15"/>
                <w:lang w:eastAsia="pt-BR"/>
              </w:rPr>
              <w:t>)</w:t>
            </w:r>
            <w:r>
              <w:rPr>
                <w:rFonts w:eastAsia="Times New Roman" w:cs="Times New Roman"/>
                <w:color w:val="000000"/>
                <w:sz w:val="15"/>
                <w:szCs w:val="15"/>
                <w:lang w:eastAsia="pt-BR"/>
              </w:rPr>
              <w:fldChar w:fldCharType="end"/>
            </w:r>
          </w:p>
        </w:tc>
      </w:tr>
      <w:tr w:rsidR="00683719" w:rsidRPr="00B62260" w14:paraId="4F145EE6" w14:textId="77777777" w:rsidTr="00092FDF">
        <w:trPr>
          <w:trHeight w:val="320"/>
        </w:trPr>
        <w:tc>
          <w:tcPr>
            <w:tcW w:w="0" w:type="auto"/>
            <w:noWrap/>
            <w:hideMark/>
          </w:tcPr>
          <w:p w14:paraId="6004DF4E"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7p15.3</w:t>
            </w:r>
          </w:p>
        </w:tc>
        <w:tc>
          <w:tcPr>
            <w:tcW w:w="0" w:type="auto"/>
            <w:noWrap/>
            <w:hideMark/>
          </w:tcPr>
          <w:p w14:paraId="35F7AED2"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79FA6EF3"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177F571E"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B3DD0AD"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D7B27DB"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8B4E070"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2E13076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2B0F9E4F"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2074" w:type="dxa"/>
            <w:noWrap/>
            <w:hideMark/>
          </w:tcPr>
          <w:p w14:paraId="113916C4"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IL-6, TOMM7</w:t>
            </w:r>
          </w:p>
        </w:tc>
        <w:tc>
          <w:tcPr>
            <w:tcW w:w="3144" w:type="dxa"/>
            <w:noWrap/>
            <w:hideMark/>
          </w:tcPr>
          <w:p w14:paraId="562B1D6A" w14:textId="77777777" w:rsidR="00683719" w:rsidRPr="00B62260" w:rsidRDefault="00683719" w:rsidP="00762F54">
            <w:pPr>
              <w:spacing w:after="120"/>
              <w:rPr>
                <w:rFonts w:eastAsia="Times New Roman" w:cs="Times New Roman"/>
                <w:color w:val="0563C1"/>
                <w:sz w:val="15"/>
                <w:szCs w:val="15"/>
                <w:u w:val="single"/>
                <w:lang w:eastAsia="pt-BR"/>
              </w:rPr>
            </w:pPr>
            <w:r>
              <w:rPr>
                <w:rFonts w:eastAsia="Times New Roman" w:cs="Times New Roman"/>
                <w:color w:val="0563C1"/>
                <w:sz w:val="15"/>
                <w:szCs w:val="15"/>
                <w:u w:val="single"/>
                <w:lang w:eastAsia="pt-BR"/>
              </w:rPr>
              <w:fldChar w:fldCharType="begin" w:fldLock="1"/>
            </w:r>
            <w:r>
              <w:rPr>
                <w:rFonts w:eastAsia="Times New Roman" w:cs="Times New Roman"/>
                <w:color w:val="0563C1"/>
                <w:sz w:val="15"/>
                <w:szCs w:val="15"/>
                <w:u w:val="single"/>
                <w:lang w:eastAsia="pt-BR"/>
              </w:rPr>
              <w:instrText>ADDIN CSL_CITATION {"citationItems":[{"id":"ITEM-1","itemData":{"DOI":"10.1038/s41467-020-18781-2","ISSN":"20411723","PMID":"33046696","abstract":"Coronavirus disease 2019 (COVID-19) is caused by SARS-CoV-2, an emerging virus that utilizes host proteins ACE2 and TMPRSS2 as entry factors. Understanding the factors affecting the pattern and levels of expression of these genes is important for deeper understanding of SARS-CoV-2 tropism and pathogenesis. Here we explore the role of genetics and co-expression networks in regulating these genes in the airway, through the analysis of nasal airway transcriptome data from 695 children. We identify expression quantitative trait loci for both ACE2 and TMPRSS2, that vary in frequency across world populations. We find TMPRSS2 is part of a mucus secretory network, highly upregulated by type 2 (T2) inflammation through the action of interleukin-13, and that the interferon response to respiratory viruses highly upregulates ACE2 expression. IL-13 and virus infection mediated effects on ACE2 expression were also observed at the protein level in the airway epithelium. Finally, we define airway responses to common coronavirus infections in children, finding that these infections generate host responses similar to other viral species, including upregulation of IL6 and ACE2. Our results reveal possible mechanisms influencing SARS-CoV-2 infectivity and COVID-19 clinical outcomes.","author":[{"dropping-particle":"","family":"Sajuthi","given":"Satria P.","non-dropping-particle":"","parse-names":false,"suffix":""},{"dropping-particle":"","family":"DeFord","given":"Peter","non-dropping-particle":"","parse-names":false,"suffix":""},{"dropping-particle":"","family":"Li","given":"Yingchun","non-dropping-particle":"","parse-names":false,"suffix":""},{"dropping-particle":"","family":"Jackson","given":"Nathan D.","non-dropping-particle":"","parse-names":false,"suffix":""},{"dropping-particle":"","family":"Montgomery","given":"Michael T.","non-dropping-particle":"","parse-names":false,"suffix":""},{"dropping-particle":"","family":"Everman","given":"Jamie L.","non-dropping-particle":"","parse-names":false,"suffix":""},{"dropping-particle":"","family":"Rios","given":"Cydney L.","non-dropping-particle":"","parse-names":false,"suffix":""},{"dropping-particle":"","family":"Pruesse","given":"Elmar","non-dropping-particle":"","parse-names":false,"suffix":""},{"dropping-particle":"","family":"Nolin","given":"James D.","non-dropping-particle":"","parse-names":false,"suffix":""},{"dropping-particle":"","family":"Plender","given":"Elizabeth G.","non-dropping-particle":"","parse-names":false,"suffix":""},{"dropping-particle":"","family":"Wechsler","given":"Michael E.","non-dropping-particle":"","parse-names":false,"suffix":""},{"dropping-particle":"","family":"Mak","given":"Angel C.Y.","non-dropping-particle":"","parse-names":false,"suffix":""},{"dropping-particle":"","family":"Eng","given":"Celeste","non-dropping-particle":"","parse-names":false,"suffix":""},{"dropping-particle":"","family":"Salazar","given":"Sandra","non-dropping-particle":"","parse-names":false,"suffix":""},{"dropping-particle":"","family":"Medina","given":"Vivian","non-dropping-particle":"","parse-names":false,"suffix":""},{"dropping-particle":"","family":"Wohlford","given":"Eric M.","non-dropping-particle":"","parse-names":false,"suffix":""},{"dropping-particle":"","family":"Huntsman","given":"Scott","non-dropping-particle":"","parse-names":false,"suffix":""},{"dropping-particle":"","family":"Nickerson","given":"Deborah A.","non-dropping-particle":"","parse-names":false,"suffix":""},{"dropping-particle":"","family":"Germer","given":"Soren","non-dropping-particle":"","parse-names":false,"suffix":""},{"dropping-particle":"","family":"Zody","given":"Michael C.","non-dropping-particle":"","parse-names":false,"suffix":""},{"dropping-particle":"","family":"Abecasis","given":"Gonçalo","non-dropping-particle":"","parse-names":false,"suffix":""},{"dropping-particle":"","family":"Kang","given":"Hyun Min","non-dropping-particle":"","parse-names":false,"suffix":""},{"dropping-particle":"","family":"Rice","given":"Kenneth M.","non-dropping-particle":"","parse-names":false,"suffix":""},{"dropping-particle":"","family":"Kumar","given":"Rajesh","non-dropping-particle":"","parse-names":false,"suffix":""},{"dropping-particle":"","family":"Oh","given":"Sam","non-dropping-particle":"","parse-names":false,"suffix":""},{"dropping-particle":"","family":"Rodriguez-Santana","given":"Jose","non-dropping-particle":"","parse-names":false,"suffix":""},{"dropping-particle":"","family":"Burchard","given":"Esteban G.","non-dropping-particle":"","parse-names":false,"suffix":""},{"dropping-particle":"","family":"Seibold","given":"Max A.","non-dropping-particle":"","parse-names":false,"suffix":""}],"container-title":"Nature Communications","id":"ITEM-1","issue":"1","issued":{"date-parts":[["2020","12","1"]]},"publisher":"Nature Research","title":"Type 2 and interferon inflammation regulate SARS-CoV-2 entry factor expression in the airway epithelium","type":"article-journal","volume":"11"},"uris":["http://www.mendeley.com/documents/?uuid=bfec4f5b-abc5-3bd8-83bc-0f7722309164"]},{"id":"ITEM-2","itemData":{"DOI":"10.1101/2020.11.05.20226761","abstract":"20","author":[{"dropping-particle":"","family":"Hu","given":"Jianchang","non-dropping-particle":"","parse-names":false,"suffix":""},{"dropping-particle":"","family":"Li","given":"Cai","non-dropping-particle":"","parse-names":false,"suffix":""},{"dropping-particle":"","family":"Wang","given":"Shiying","non-dropping-particle":"","parse-names":false,"suffix":""},{"dropping-particle":"","family":"Li","given":"Ting","non-dropping-particle":"","parse-names":false,"suffix":""},{"dropping-particle":"","family":"Zhang","given":"Heping","non-dropping-particle":"","parse-names":false,"suffix":""}],"container-title":"medRxiv","id":"ITEM-2","issued":{"date-parts":[["2020"]]},"page":"1-26","title":"Genetic variants are identified to increase risk of COVID-19 related mortality from UK Biobank data","type":"article-journal","volume":"1"},"uris":["http://www.mendeley.com/documents/?uuid=5b3bf9de-7a76-332e-8e3f-4dec5c68fbac"]}],"mendeley":{"formattedCitation":"(Hu et al., 2020; Sajuthi et al., 2020)","plainTextFormattedCitation":"(Hu et al., 2020; Sajuthi et al., 2020)","previouslyFormattedCitation":"(Hu et al., 2020; Sajuthi et al., 2020)"},"properties":{"noteIndex":0},"schema":"https://github.com/citation-style-language/schema/raw/master/csl-citation.json"}</w:instrText>
            </w:r>
            <w:r>
              <w:rPr>
                <w:rFonts w:eastAsia="Times New Roman" w:cs="Times New Roman"/>
                <w:color w:val="0563C1"/>
                <w:sz w:val="15"/>
                <w:szCs w:val="15"/>
                <w:u w:val="single"/>
                <w:lang w:eastAsia="pt-BR"/>
              </w:rPr>
              <w:fldChar w:fldCharType="separate"/>
            </w:r>
            <w:r w:rsidRPr="00604B32">
              <w:rPr>
                <w:rFonts w:eastAsia="Times New Roman" w:cs="Times New Roman"/>
                <w:noProof/>
                <w:color w:val="0563C1"/>
                <w:sz w:val="15"/>
                <w:szCs w:val="15"/>
                <w:lang w:eastAsia="pt-BR"/>
              </w:rPr>
              <w:t>(Hu et al., 2020</w:t>
            </w:r>
            <w:r>
              <w:rPr>
                <w:rFonts w:eastAsia="Times New Roman" w:cs="Times New Roman"/>
                <w:noProof/>
                <w:color w:val="0563C1"/>
                <w:sz w:val="15"/>
                <w:szCs w:val="15"/>
                <w:lang w:eastAsia="pt-BR"/>
              </w:rPr>
              <w:t>a</w:t>
            </w:r>
            <w:r w:rsidRPr="00604B32">
              <w:rPr>
                <w:rFonts w:eastAsia="Times New Roman" w:cs="Times New Roman"/>
                <w:noProof/>
                <w:color w:val="0563C1"/>
                <w:sz w:val="15"/>
                <w:szCs w:val="15"/>
                <w:lang w:eastAsia="pt-BR"/>
              </w:rPr>
              <w:t>; Sajuthi et al., 2020)</w:t>
            </w:r>
            <w:r>
              <w:rPr>
                <w:rFonts w:eastAsia="Times New Roman" w:cs="Times New Roman"/>
                <w:color w:val="0563C1"/>
                <w:sz w:val="15"/>
                <w:szCs w:val="15"/>
                <w:u w:val="single"/>
                <w:lang w:eastAsia="pt-BR"/>
              </w:rPr>
              <w:fldChar w:fldCharType="end"/>
            </w:r>
          </w:p>
        </w:tc>
      </w:tr>
      <w:tr w:rsidR="00683719" w:rsidRPr="00B62260" w14:paraId="6F04D9CF" w14:textId="77777777" w:rsidTr="00092FDF">
        <w:trPr>
          <w:trHeight w:val="320"/>
        </w:trPr>
        <w:tc>
          <w:tcPr>
            <w:tcW w:w="0" w:type="auto"/>
            <w:noWrap/>
            <w:hideMark/>
          </w:tcPr>
          <w:p w14:paraId="5B896CE7"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8q21.13</w:t>
            </w:r>
          </w:p>
        </w:tc>
        <w:tc>
          <w:tcPr>
            <w:tcW w:w="0" w:type="auto"/>
            <w:noWrap/>
            <w:hideMark/>
          </w:tcPr>
          <w:p w14:paraId="4223C178"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70C1F37B"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5BA69C2F"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21C2A37F"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307129B"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161AB7D"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AFC927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668B673F"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0D04D1F1"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FABP4</w:t>
            </w:r>
          </w:p>
        </w:tc>
        <w:tc>
          <w:tcPr>
            <w:tcW w:w="3144" w:type="dxa"/>
            <w:noWrap/>
            <w:hideMark/>
          </w:tcPr>
          <w:p w14:paraId="0CF6B184"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3390/cells9112374","ISBN":"9744454725","ISSN":"20734409","PMID":"33138195","abstract":"Cumulative data link cytokine storms with coronavirus disease 2019 (COVID-19) severity. The precise identification of immune cell subsets in bronchoalveolar lavage (BAL) and their correlation with COVID-19 disease severity are currently being unraveled. Herein, we employed iterative clustering and guide-gene selection 2 (ICGS2) as well as uniform manifold approximation and projection (UMAP) dimensionality reduction computational algorithms to decipher the complex immune and cellular composition of BAL, using publicly available datasets from a total of 68,873 single cells derived from two healthy subjects, three patients with mild COVID-19, and five patients with severe COVID-19. Our analysis revealed the presence of neutrophils and macrophage cluster-1 as a hallmark of severe COVID-19. Among the identified gene signatures, IFITM2, IFITM1, H3F3B, SAT1, and S100A8 gene signatures were highly associated with neutrophils, while CCL8, CCL3, CCL2, KLF6, and SPP1 were associated with macrophage cluster-1 in severe-COVID-19 patients. Interestingly, although macrophages were also present in healthy subjects and patients with mild COVID-19, they had different gene signatures, indicative of interstitial and cluster-0 macrophage (i.e., FABP4, APOC1, APOE, C1QB, and NURP1). Additionally, MALAT1, NEAT1, and SNGH25 were downregulated in patients with mild and severe COVID-19. Interferon signaling, FCγ receptor-mediated phagocytosis, IL17, and Tec kinase canonical pathways were enriched in patients with severe COVID-19, while PD-1 and PDL-1 pathways were suppressed. A number of upstream regulators (IFNG, PRL, TLR7, PRL, TGM2, TLR9, IL1B, TNF, NFkB, IL1A, STAT3, CCL5, and others) were also enriched in BAL cells from severe COVID-19-affected patients compared to those from patients with mild COVID-19. Further analyses revealed genes associated with the inflammatory response and chemotaxis of myeloid cells, phagocytes, and granulocytes, among the top activated functional categories in BAL from severe COVID-19-affected patients. Transcriptome data from another cohort of COVID-19-derived peripheral blood mononuclear cells (PBMCs) revealed the presence of several genes common to those found in BAL from patients with severe and mild COVID-19 (IFI27, IFITM3, IFI6, IFIT3, MX1, IFIT1, OASL, IFI30, OAS1) or to those seen only in BAL from severe-COVID-19 patients (S100A8, IFI44, IFI44L, CXCL8, CCR1, PLSCR1, EPSTI1, FPR1, OAS2, OAS3, IL1RN, TYMP, BCL2A1). Taken together, our data r…","author":[{"dropping-particle":"","family":"Shaath","given":"Hibah","non-dropping-particle":"","parse-names":false,"suffix":""},{"dropping-particle":"","family":"Vishnubalaji","given":"Radhakrishnan","non-dropping-particle":"","parse-names":false,"suffix":""},{"dropping-particle":"","family":"Elkord","given":"Eyad","non-dropping-particle":"","parse-names":false,"suffix":""},{"dropping-particle":"","family":"Alajez","given":"Nehad M.","non-dropping-particle":"","parse-names":false,"suffix":""}],"container-title":"Cells","id":"ITEM-1","issue":"11","issued":{"date-parts":[["2020"]]},"page":"1-19","title":"Single-Cell Transcriptome Analysis Highlights a Role for Neutrophils and Inflammatory Macrophages in the Pathogenesis of Severe COVID-19","type":"article-journal","volume":"9"},"uris":["http://www.mendeley.com/documents/?uuid=5cf8c4ff-ccfb-463a-b9ea-95e6e11ede32"]}],"mendeley":{"formattedCitation":"(Shaath et al., 2020)","plainTextFormattedCitation":"(Shaath et al., 2020)","previouslyFormattedCitation":"(Shaath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604B32">
              <w:rPr>
                <w:rFonts w:eastAsia="Times New Roman" w:cs="Times New Roman"/>
                <w:noProof/>
                <w:color w:val="000000"/>
                <w:sz w:val="15"/>
                <w:szCs w:val="15"/>
                <w:lang w:eastAsia="pt-BR"/>
              </w:rPr>
              <w:t>(Shaath et al., 2020)</w:t>
            </w:r>
            <w:r>
              <w:rPr>
                <w:rFonts w:eastAsia="Times New Roman" w:cs="Times New Roman"/>
                <w:color w:val="000000"/>
                <w:sz w:val="15"/>
                <w:szCs w:val="15"/>
                <w:lang w:eastAsia="pt-BR"/>
              </w:rPr>
              <w:fldChar w:fldCharType="end"/>
            </w:r>
          </w:p>
        </w:tc>
      </w:tr>
      <w:tr w:rsidR="00683719" w:rsidRPr="00B62260" w14:paraId="4BC28D6B" w14:textId="77777777" w:rsidTr="00092FDF">
        <w:trPr>
          <w:trHeight w:val="320"/>
        </w:trPr>
        <w:tc>
          <w:tcPr>
            <w:tcW w:w="0" w:type="auto"/>
            <w:noWrap/>
            <w:hideMark/>
          </w:tcPr>
          <w:p w14:paraId="2824D7A2"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9p24.1+M48</w:t>
            </w:r>
          </w:p>
        </w:tc>
        <w:tc>
          <w:tcPr>
            <w:tcW w:w="0" w:type="auto"/>
            <w:noWrap/>
            <w:hideMark/>
          </w:tcPr>
          <w:p w14:paraId="28711807"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15B38489"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22F033E5"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4038D8A"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4759CD8F"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B2FCC7A"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53C442E1"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2B46946C" w14:textId="77777777" w:rsidR="00683719" w:rsidRPr="00B62260" w:rsidRDefault="00683719" w:rsidP="00762F54">
            <w:pPr>
              <w:spacing w:after="120"/>
              <w:jc w:val="center"/>
              <w:rPr>
                <w:rFonts w:eastAsia="Times New Roman" w:cs="Times New Roman"/>
                <w:sz w:val="15"/>
                <w:szCs w:val="15"/>
                <w:lang w:eastAsia="pt-BR"/>
              </w:rPr>
            </w:pPr>
          </w:p>
        </w:tc>
        <w:tc>
          <w:tcPr>
            <w:tcW w:w="2074" w:type="dxa"/>
            <w:noWrap/>
            <w:hideMark/>
          </w:tcPr>
          <w:p w14:paraId="4DB8AF2D"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JAK2</w:t>
            </w:r>
          </w:p>
        </w:tc>
        <w:tc>
          <w:tcPr>
            <w:tcW w:w="3144" w:type="dxa"/>
            <w:noWrap/>
            <w:hideMark/>
          </w:tcPr>
          <w:p w14:paraId="4125372D"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07/s13205-020-02406-y","ISSN":"21905738","abstract":"The goal of the present investigation is to identify the differentially expressed genes (DEGs) between SARS-CoV-2 infected and normal control samples to investigate the molecular mechanisms of infection with SARS-CoV-2. The microarray data of the dataset E-MTAB-8871 were retrieved from the ArrayExpress database. Pathway and Gene Ontology (GO) enrichment study, protein–protein interaction (PPI) network, modules, target gene–miRNA regulatory network, and target gene–TF regulatory network have been performed. Subsequently, the key genes were validated using an analysis of the receiver operating characteristic (ROC) curve. In SARS-CoV-2 infection, a total of 324 DEGs (76 up- and 248 down-regulated genes) were identified and enriched in a number of associated SARS-CoV-2 infection pathways and GO terms. Hub and target genes such as TP53, HRAS, MAPK11, RELA, IKZF3, IFNAR2, SKI, TNFRSF13C, JAK1, TRAF6, KLRF2, CD1A were identified from PPI network, target gene–miRNA regulatory network, and target gene–TF regulatory network. Study of the ROC showed that ten genes (CCL5, IFNAR2, JAK2, MX1, STAT1, BID, CD55, CD80, HAL-B, and HLA-DMA) were substantially involved in SARS-CoV-2 patients. The present investigation identified key genes and pathways that deepen our understanding of the molecular mechanisms of SARS-CoV-2 infection, and could be used for SARS-CoV-2 infection as diagnostic and therapeutic biomarkers.","author":[{"dropping-particle":"","family":"Vastrad","given":"Basavaraj","non-dropping-particle":"","parse-names":false,"suffix":""},{"dropping-particle":"","family":"Vastrad","given":"Chanabasayya","non-dropping-particle":"","parse-names":false,"suffix":""},{"dropping-particle":"","family":"Tengli","given":"Anandkumar","non-dropping-particle":"","parse-names":false,"suffix":""}],"container-title":"3 Biotech","id":"ITEM-1","issue":"10","issued":{"date-parts":[["2020","10","1"]]},"publisher":"Springer Science and Business Media Deutschland GmbH","title":"Identification of potential mRNA panels for severe acute respiratory syndrome coronavirus 2 (COVID-19) diagnosis and treatment using microarray dataset and bioinformatics methods","type":"article-journal","volume":"10"},"uris":["http://www.mendeley.com/documents/?uuid=8219eaca-857d-3f83-9ea7-ef9691b58381"]}],"mendeley":{"formattedCitation":"(Vastrad et al., 2020)","plainTextFormattedCitation":"(Vastrad et al., 2020)","previouslyFormattedCitation":"(Vastrad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604B32">
              <w:rPr>
                <w:rFonts w:eastAsia="Times New Roman" w:cs="Times New Roman"/>
                <w:noProof/>
                <w:color w:val="000000"/>
                <w:sz w:val="15"/>
                <w:szCs w:val="15"/>
                <w:lang w:eastAsia="pt-BR"/>
              </w:rPr>
              <w:t>(Vastrad et al., 2020)</w:t>
            </w:r>
            <w:r>
              <w:rPr>
                <w:rFonts w:eastAsia="Times New Roman" w:cs="Times New Roman"/>
                <w:color w:val="000000"/>
                <w:sz w:val="15"/>
                <w:szCs w:val="15"/>
                <w:lang w:eastAsia="pt-BR"/>
              </w:rPr>
              <w:fldChar w:fldCharType="end"/>
            </w:r>
          </w:p>
        </w:tc>
      </w:tr>
      <w:tr w:rsidR="00683719" w:rsidRPr="00E51100" w14:paraId="6715A43A" w14:textId="77777777" w:rsidTr="00092FDF">
        <w:trPr>
          <w:trHeight w:val="320"/>
        </w:trPr>
        <w:tc>
          <w:tcPr>
            <w:tcW w:w="0" w:type="auto"/>
            <w:noWrap/>
            <w:hideMark/>
          </w:tcPr>
          <w:p w14:paraId="01B81412"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9q34.2</w:t>
            </w:r>
          </w:p>
        </w:tc>
        <w:tc>
          <w:tcPr>
            <w:tcW w:w="0" w:type="auto"/>
            <w:noWrap/>
            <w:hideMark/>
          </w:tcPr>
          <w:p w14:paraId="0DE6B3FC"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3</w:t>
            </w:r>
          </w:p>
        </w:tc>
        <w:tc>
          <w:tcPr>
            <w:tcW w:w="0" w:type="auto"/>
            <w:noWrap/>
            <w:hideMark/>
          </w:tcPr>
          <w:p w14:paraId="66937BED"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4306187A"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5BE5D0F1"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1A8D987A"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451F3B84"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5A3AFD7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241A6EC9"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2074" w:type="dxa"/>
            <w:noWrap/>
            <w:hideMark/>
          </w:tcPr>
          <w:p w14:paraId="2518E379"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ABO</w:t>
            </w:r>
          </w:p>
        </w:tc>
        <w:tc>
          <w:tcPr>
            <w:tcW w:w="3144" w:type="dxa"/>
            <w:noWrap/>
            <w:hideMark/>
          </w:tcPr>
          <w:p w14:paraId="46DB5340"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56/NEJMoa2020283","ISSN":"0028-4793","abstract":"Abstract Background There is considerable variation in disease behavior among patients infected with severe acute respiratory syndrome coronavirus 2 (SARS-CoV-2), Genomewide association analysis may allow for the identification of potential genetic factors involved in the development of Covid-19.\nThe association signal at locus 9q34.2 coincided with the ABO blood group locus; in this cohort, a blood-group–specific analysis showed a higher risk in blood group A than in other blood groups (odds ratio, 1.45; 95% CI, 1.20 to 1.75; P=1.48×10−4) and a protective effect in blood group O as compared with other blood groups (odds ratio, 0.65; 95% CI, 0.53 to 0.79; P=1.06×10−5).\nWe identified a 3p21.31 gene cluster as a genetic susceptibility locus in patients with Covid-19 with respiratory failure and confirmed a potential involvement of the ABO blood-group system. (Funded by Stein Erik Hagen and others.)","author":[{"dropping-particle":"","family":"Ellinghaus","given":"David","non-dropping-particle":"","parse-names":false,"suffix":""},{"dropping-particle":"","family":"Degenhardt","given":"Frauke","non-dropping-particle":"","parse-names":false,"suffix":""},{"dropping-particle":"","family":"Bujanda","given":"Luis","non-dropping-particle":"","parse-names":false,"suffix":""},{"dropping-particle":"","family":"Buti","given":"Maria","non-dropping-particle":"","parse-names":false,"suffix":""},{"dropping-particle":"","family":"Albillos","given":"Agustín","non-dropping-particle":"","parse-names":false,"suffix":""},{"dropping-particle":"","family":"Invernizzi","given":"Pietro","non-dropping-particle":"","parse-names":false,"suffix":""},{"dropping-particle":"","family":"Fernández","given":"Javier","non-dropping-particle":"","parse-names":false,"suffix":""},{"dropping-particle":"","family":"Prati","given":"Daniele","non-dropping-particle":"","parse-names":false,"suffix":""},{"dropping-particle":"","family":"Baselli","given":"Guido","non-dropping-particle":"","parse-names":false,"suffix":""},{"dropping-particle":"","family":"Asselta","given":"Rosanna","non-dropping-particle":"","parse-names":false,"suffix":""},{"dropping-particle":"","family":"Grimsrud","given":"Marit M.","non-dropping-particle":"","parse-names":false,"suffix":""},{"dropping-particle":"","family":"Milani","given":"Chiara","non-dropping-particle":"","parse-names":false,"suffix":""},{"dropping-particle":"","family":"Aziz","given":"Fátima","non-dropping-particle":"","parse-names":false,"suffix":""},{"dropping-particle":"","family":"Kässens","given":"Jan","non-dropping-particle":"","parse-names":false,"suffix":""},{"dropping-particle":"","family":"May","given":"Sandra","non-dropping-particle":"","parse-names":false,"suffix":""},{"dropping-particle":"","family":"Wendorff","given":"Mareike","non-dropping-particle":"","parse-names":false,"suffix":""},{"dropping-particle":"","family":"Wienbrandt","given":"Lars","non-dropping-particle":"","parse-names":false,"suffix":""},{"dropping-particle":"","family":"Uellendahl-Werth","given":"Florian","non-dropping-particle":"","parse-names":false,"suffix":""},{"dropping-particle":"","family":"Zheng","given":"Tenghao","non-dropping-particle":"","parse-names":false,"suffix":""},{"dropping-particle":"","family":"Yi","given":"Xiaoli","non-dropping-particle":"","parse-names":false,"suffix":""},{"dropping-particle":"","family":"Pablo","given":"Raúl","non-dropping-particle":"de","parse-names":false,"suffix":""},{"dropping-particle":"","family":"Chercoles","given":"Adolfo G.","non-dropping-particle":"","parse-names":false,"suffix":""},{"dropping-particle":"","family":"Palom","given":"Adriana","non-dropping-particle":"","parse-names":false,"suffix":""},{"dropping-particle":"","family":"Garcia-Fernandez","given":"Alba-Estela","non-dropping-particle":"","parse-names":false,"suffix":""},{"dropping-particle":"","family":"Rodriguez-Frias","given":"Francisco","non-dropping-particle":"","parse-names":false,"suffix":""},{"dropping-particle":"","family":"Zanella","given":"Alberto","non-dropping-particle":"","parse-names":false,"suffix":""},{"dropping-particle":"","family":"Bandera","given":"Alessandra","non-dropping-particle":"","parse-names":false,"suffix":""},{"dropping-particle":"","family":"Protti","given":"Alessandro","non-dropping-particle":"","parse-names":false,"suffix":""},{"dropping-particle":"","family":"Aghemo","given":"Alessio","non-dropping-particle":"","parse-names":false,"suffix":""},{"dropping-particle":"","family":"Lleo","given":"Ana","non-dropping-particle":"","parse-names":false,"suffix":""},{"dropping-particle":"","family":"Biondi","given":"Andrea","non-dropping-particle":"","parse-names":false,"suffix":""},{"dropping-particle":"","family":"Caballero-Garralda","given":"Andrea","non-dropping-particle":"","parse-names":false,"suffix":""},{"dropping-particle":"","family":"Gori","given":"Andrea","non-dropping-particle":"","parse-names":false,"suffix":""},{"dropping-particle":"","family":"Tanck","given":"Anja","non-dropping-particle":"","parse-names":false,"suffix":""},{"dropping-particle":"","family":"Carreras Nolla","given":"Anna","non-dropping-particle":"","parse-names":false,"suffix":""},{"dropping-particle":"","family":"Latiano","given":"Anna","non-dropping-particle":"","parse-names":false,"suffix":""},{"dropping-particle":"","family":"Fracanzani","given":"Anna Ludovica","non-dropping-particle":"","parse-names":false,"suffix":""},{"dropping-particle":"","family":"Peschuck","given":"Anna","non-dropping-particle":"","parse-names":false,"suffix":""},{"dropping-particle":"","family":"Julià","given":"Antonio","non-dropping-particle":"","parse-names":false,"suffix":""},{"dropping-particle":"","family":"Pesenti","given":"Antonio","non-dropping-particle":"","parse-names":false,"suffix":""},{"dropping-particle":"","family":"Voza","given":"Antonio","non-dropping-particle":"","parse-names":false,"suffix":""},{"dropping-particle":"","family":"Jiménez","given":"David","non-dropping-particle":"","parse-names":false,"suffix":""},{"dropping-particle":"","family":"Mateos","given":"Beatriz","non-dropping-particle":"","parse-names":false,"suffix":""},{"dropping-particle":"","family":"Nafria Jimenez","given":"Beatriz","non-dropping-particle":"","parse-names":false,"suffix":""},{"dropping-particle":"","family":"Quereda","given":"Carmen","non-dropping-particle":"","parse-names":false,"suffix":""},{"dropping-particle":"","family":"Paccapelo","given":"Cinzia","non-dropping-particle":"","parse-names":false,"suffix":""},{"dropping-particle":"","family":"Gassner","given":"Christoph","non-dropping-particle":"","parse-names":false,"suffix":""},{"dropping-particle":"","family":"Angelini","given":"Claudio","non-dropping-particle":"","parse-names":false,"suffix":""},{"dropping-particle":"","family":"Cea","given":"Cristina","non-dropping-particle":"","parse-names":false,"suffix":""},{"dropping-particle":"","family":"Solier","given":"Aurora","non-dropping-particle":"","parse-names":false,"suffix":""},{"dropping-particle":"","family":"Pestaña","given":"David","non-dropping-particle":"","parse-names":false,"suffix":""},{"dropping-particle":"","family":"Muñiz-Diaz","given":"Eduardo","non-dropping-particle":"","parse-names":false,"suffix":""},{"dropping-particle":"","family":"Sandoval","given":"Elena","non-dropping-particle":"","parse-names":false,"suffix":""},{"dropping-particle":"","family":"Paraboschi","given":"Elvezia M.","non-dropping-particle":"","parse-names":false,"suffix":""},{"dropping-particle":"","family":"Navas","given":"Enrique","non-dropping-particle":"","parse-names":false,"suffix":""},{"dropping-particle":"","family":"García Sánchez","given":"Félix","non-dropping-particle":"","parse-names":false,"suffix":""},{"dropping-particle":"","family":"Ceriotti","given":"Ferruccio","non-dropping-particle":"","parse-names":false,"suffix":""},{"dropping-particle":"","family":"Martinelli-Boneschi","given":"Filippo","non-dropping-particle":"","parse-names":false,"suffix":""},{"dropping-particle":"","family":"Peyvandi","given":"Flora","non-dropping-particle":"","parse-names":false,"suffix":""},{"dropping-particle":"","family":"Blasi","given":"Francesco","non-dropping-particle":"","parse-names":false,"suffix":""},{"dropping-particle":"","family":"Téllez","given":"Luis","non-dropping-particle":"","parse-names":false,"suffix":""},{"dropping-particle":"","family":"Blanco-Grau","given":"Albert","non-dropping-particle":"","parse-names":false,"suffix":""},{"dropping-particle":"","family":"Hemmrich-Stanisak","given":"Georg","non-dropping-particle":"","parse-names":false,"suffix":""},{"dropping-particle":"","family":"Grasselli","given":"Giacomo","non-dropping-particle":"","parse-names":false,"suffix":""},{"dropping-particle":"","family":"Costantino","given":"Giorgio","non-dropping-particle":"","parse-names":false,"suffix":""},{"dropping-particle":"","family":"Cardamone","given":"Giulia","non-dropping-particle":"","parse-names":false,"suffix":""},{"dropping-particle":"","family":"Foti","given":"Giuseppe","non-dropping-particle":"","parse-names":false,"suffix":""},{"dropping-particle":"","family":"Aneli","given":"Serena","non-dropping-particle":"","parse-names":false,"suffix":""},{"dropping-particle":"","family":"Kurihara","given":"Hayato","non-dropping-particle":"","parse-names":false,"suffix":""},{"dropping-particle":"","family":"ElAbd","given":"Hesham","non-dropping-particle":"","parse-names":false,"suffix":""},{"dropping-particle":"","family":"My","given":"Ilaria","non-dropping-particle":"","parse-names":false,"suffix":""},{"dropping-particle":"","family":"Galván-Femenia","given":"Iván","non-dropping-particle":"","parse-names":false,"suffix":""},{"dropping-particle":"","family":"Martín","given":"Javier","non-dropping-particle":"","parse-names":false,"suffix":""},{"dropping-particle":"","family":"Erdmann","given":"Jeanette","non-dropping-particle":"","parse-names":false,"suffix":""},{"dropping-particle":"","family":"Ferrusquía-Acosta","given":"Jose","non-dropping-particle":"","parse-names":false,"suffix":""},{"dropping-particle":"","family":"Garcia-Etxebarria","given":"Koldo","non-dropping-particle":"","parse-names":false,"suffix":""},{"dropping-particle":"","family":"Izquierdo-Sanchez","given":"Laura","non-dropping-particle":"","parse-names":false,"suffix":""},{"dropping-particle":"","family":"Bettini","given":"Laura R.","non-dropping-particle":"","parse-names":false,"suffix":""},{"dropping-particle":"","family":"Sumoy","given":"Lauro","non-dropping-particle":"","parse-names":false,"suffix":""},{"dropping-particle":"","family":"Terranova","given":"Leonardo","non-dropping-particle":"","parse-names":false,"suffix":""},{"dropping-particle":"","family":"Moreira","given":"Leticia","non-dropping-particle":"","parse-names":false,"suffix":""},{"dropping-particle":"","family":"Santoro","given":"Luigi","non-dropping-particle":"","parse-names":false,"suffix":""},{"dropping-particle":"","family":"Scudeller","given":"Luigia","non-dropping-particle":"","parse-names":false,"suffix":""},{"dropping-particle":"","family":"Mesonero","given":"Francisco","non-dropping-particle":"","parse-names":false,"suffix":""},{"dropping-particle":"","family":"Roade","given":"Luisa","non-dropping-particle":"","parse-names":false,"suffix":""},{"dropping-particle":"","family":"Rühlemann","given":"Malte C.","non-dropping-particle":"","parse-names":false,"suffix":""},{"dropping-particle":"","family":"Schaefer","given":"Marco","non-dropping-particle":"","parse-names":false,"suffix":""},{"dropping-particle":"","family":"Carrabba","given":"Maria","non-dropping-particle":"","parse-names":false,"suffix":""},{"dropping-particle":"","family":"Riveiro-Barciela","given":"Mar","non-dropping-particle":"","parse-names":false,"suffix":""},{"dropping-particle":"","family":"Figuera Basso","given":"Maria E.","non-dropping-particle":"","parse-names":false,"suffix":""},{"dropping-particle":"","family":"Valsecchi","given":"Maria G.","non-dropping-particle":"","parse-names":false,"suffix":""},{"dropping-particle":"","family":"Hernandez-Tejero","given":"María","non-dropping-particle":"","parse-names":false,"suffix":""},{"dropping-particle":"","family":"Acosta-Herrera","given":"Marialbert","non-dropping-particle":"","parse-names":false,"suffix":""},{"dropping-particle":"","family":"D’Angiò","given":"Mariella","non-dropping-particle":"","parse-names":false,"suffix":""},{"dropping-particle":"","family":"Baldini","given":"Marina","non-dropping-particle":"","parse-names":false,"suffix":""},{"dropping-particle":"","family":"Cazzaniga","given":"Marina","non-dropping-particle":"","parse-names":false,"suffix":""},{"dropping-particle":"","family":"Schulzky","given":"Martin","non-dropping-particle":"","parse-names":false,"suffix":""},{"dropping-particle":"","family":"Cecconi","given":"Maurizio","non-dropping-particle":"","parse-names":false,"suffix":""},{"dropping-particle":"","family":"Wittig","given":"Michael","non-dropping-particle":"","parse-names":false,"suffix":""},{"dropping-particle":"","family":"Ciccarelli","given":"Michele","non-dropping-particle":"","parse-names":false,"suffix":""},{"dropping-particle":"","family":"Rodríguez-Gandía","given":"Miguel","non-dropping-particle":"","parse-names":false,"suffix":""},{"dropping-particle":"","family":"Bocciolone","given":"Monica","non-dropping-particle":"","parse-names":false,"suffix":""},{"dropping-particle":"","family":"Miozzo","given":"Monica","non-dropping-particle":"","parse-names":false,"suffix":""},{"dropping-particle":"","family":"Montano","given":"Nicola","non-dropping-particle":"","parse-names":false,"suffix":""},{"dropping-particle":"","family":"Braun","given":"Nicole","non-dropping-particle":"","parse-names":false,"suffix":""},{"dropping-particle":"","family":"Sacchi","given":"Nicoletta","non-dropping-particle":"","parse-names":false,"suffix":""},{"dropping-particle":"","family":"Martínez","given":"Nilda","non-dropping-particle":"","parse-names":false,"suffix":""},{"dropping-particle":"","family":"Özer","given":"Onur","non-dropping-particle":"","parse-names":false,"suffix":""},{"dropping-particle":"","family":"Palmieri","given":"Orazio","non-dropping-particle":"","parse-names":false,"suffix":""},{"dropping-particle":"","family":"Faverio","given":"Paola","non-dropping-particle":"","parse-names":false,"suffix":""},{"dropping-particle":"","family":"Preatoni","given":"Paoletta","non-dropping-particle":"","parse-names":false,"suffix":""},{"dropping-particle":"","family":"Bonfanti","given":"Paolo","non-dropping-particle":"","parse-names":false,"suffix":""},{"dropping-particle":"","family":"Omodei","given":"Paolo","non-dropping-particle":"","parse-names":false,"suffix":""},{"dropping-particle":"","family":"Tentorio","given":"Paolo","non-dropping-particle":"","parse-names":false,"suffix":""},{"dropping-particle":"","family":"Castro","given":"Pedro","non-dropping-particle":"","parse-names":false,"suffix":""},{"dropping-particle":"","family":"Rodrigues","given":"Pedro M.","non-dropping-particle":"","parse-names":false,"suffix":""},{"dropping-particle":"","family":"Blandino Ortiz","given":"Aaron","non-dropping-particle":"","parse-names":false,"suffix":""},{"dropping-particle":"","family":"Cid","given":"Rafael","non-dropping-particle":"de","parse-names":false,"suffix":""},{"dropping-particle":"","family":"Ferrer","given":"Ricard","non-dropping-particle":"","parse-names":false,"suffix":""},{"dropping-particle":"","family":"Gualtierotti","given":"Roberta","non-dropping-particle":"","parse-names":false,"suffix":""},{"dropping-particle":"","family":"Nieto","given":"Rosa","non-dropping-particle":"","parse-names":false,"suffix":""},{"dropping-particle":"","family":"Goerg","given":"Siegfried","non-dropping-particle":"","parse-names":false,"suffix":""},{"dropping-particle":"","family":"Badalamenti","given":"Salvatore","non-dropping-particle":"","parse-names":false,"suffix":""},{"dropping-particle":"","family":"Marsal","given":"Sara","non-dropping-particle":"","parse-names":false,"suffix":""},{"dropping-particle":"","family":"Matullo","given":"Giuseppe","non-dropping-particle":"","parse-names":false,"suffix":""},{"dropping-particle":"","family":"Pelusi","given":"Serena","non-dropping-particle":"","parse-names":false,"suffix":""},{"dropping-particle":"","family":"Juzenas","given":"Simonas","non-dropping-particle":"","parse-names":false,"suffix":""},{"dropping-particle":"","family":"Aliberti","given":"Stefano","non-dropping-particle":"","parse-names":false,"suffix":""},{"dropping-particle":"","family":"Monzani","given":"Valter","non-dropping-particle":"","parse-names":false,"suffix":""},{"dropping-particle":"","family":"Moreno","given":"Victor","non-dropping-particle":"","parse-names":false,"suffix":""},{"dropping-particle":"","family":"Wesse","given":"Tanja","non-dropping-particle":"","parse-names":false,"suffix":""},{"dropping-particle":"","family":"Lenz","given":"Tobias L.","non-dropping-particle":"","parse-names":false,"suffix":""},{"dropping-particle":"","family":"Pumarola","given":"Tomas","non-dropping-particle":"","parse-names":false,"suffix":""},{"dropping-particle":"","family":"Rimoldi","given":"Valeria","non-dropping-particle":"","parse-names":false,"suffix":""},{"dropping-particle":"","family":"Bosari","given":"Silvano","non-dropping-particle":"","parse-names":false,"suffix":""},{"dropping-particle":"","family":"Albrecht","given":"Wolfgang","non-dropping-particle":"","parse-names":false,"suffix":""},{"dropping-particle":"","family":"Peter","given":"Wolfgang","non-dropping-particle":"","parse-names":false,"suffix":""},{"dropping-particle":"","family":"Romero-Gómez","given":"Manuel","non-dropping-particle":"","parse-names":false,"suffix":""},{"dropping-particle":"","family":"D’Amato","given":"Mauro","non-dropping-particle":"","parse-names":false,"suffix":""},{"dropping-particle":"","family":"Duga","given":"Stefano","non-dropping-particle":"","parse-names":false,"suffix":""},{"dropping-particle":"","family":"Banales","given":"Jesus M.","non-dropping-particle":"","parse-names":false,"suffix":""},{"dropping-particle":"","family":"Hov","given":"Johannes R","non-dropping-particle":"","parse-names":false,"suffix":""},{"dropping-particle":"","family":"Folseraas","given":"Trine","non-dropping-particle":"","parse-names":false,"suffix":""},{"dropping-particle":"","family":"Valenti","given":"Luca","non-dropping-particle":"","parse-names":false,"suffix":""},{"dropping-particle":"","family":"Franke","given":"Andre","non-dropping-particle":"","parse-names":false,"suffix":""},{"dropping-particle":"","family":"Karlsen","given":"Tom H.","non-dropping-particle":"","parse-names":false,"suffix":""}],"container-title":"New England Journal of Medicine","id":"ITEM-1","issued":{"date-parts":[["2020"]]},"page":"NEJMoa2020283","title":"Genomewide Association Study of Severe Covid-19 with Respiratory Failure","type":"article-journal"},"uris":["http://www.mendeley.com/documents/?uuid=07e73825-a103-48fd-a930-a4f6c0ad6414"]},{"id":"ITEM-2","itemData":{"DOI":"10.1038/s41421-020-00231-4","ISSN":"20565968","abstract":"The COVID-19 pandemic has accounted for millions of infections and hundreds of thousand deaths worldwide in a short-time period. The patients demonstrate a great diversity in clinical and laboratory manifestations and disease severity. Nonetheless, little is known about the host genetic contribution to the observed interindividual phenotypic variability. Here, we report the first host genetic study in the Chinese population by deeply sequencing and analyzing 332 COVID-19 patients categorized by varying levels of severity from the Shenzhen Third People’s Hospital. Upon a total of 22.2 million genetic variants, we conducted both single-variant and gene-based association tests among five severity groups including asymptomatic, mild, moderate, severe, and critical ill patients after the correction of potential confounding factors. Pedigree analysis suggested a potential monogenic effect of loss of function variants in GOLGA3 and DPP7 for critically ill and asymptomatic disease demonstration. Genome-wide association study suggests the most significant gene locus associated with severity were located in TMEM189–UBE2V1 that involved in the IL-1 signaling pathway. The p.Val197Met missense variant that affects the stability of the TMPRSS2 protein displays a decreasing allele frequency among the severe patients compared to the mild and the general population. We identified that the HLA-A*11:01, B*51:01, and C*14:02 alleles significantly predispose the worst outcome of the patients. This initial genomic study of Chinese patients provides genetic insights into the phenotypic difference among the COVID-19 patient groups and highlighted genes and variants that may help guide targeted efforts in containing the outbreak. Limitations and advantages of the study were also reviewed to guide future international efforts on elucidating the genetic architecture of host–pathogen interaction for COVID-19 and other infectious and complex diseases.","author":[{"dropping-particle":"","family":"Wang","given":"Fang","non-dropping-particle":"","parse-names":false,"suffix":""},{"dropping-particle":"","family":"Huang","given":"Shujia","non-dropping-particle":"","parse-names":false,"suffix":""},{"dropping-particle":"","family":"Gao","given":"Rongsui","non-dropping-particle":"","parse-names":false,"suffix":""},{"dropping-particle":"","family":"Zhou","given":"Yuwen","non-dropping-particle":"","parse-names":false,"suffix":""},{"dropping-particle":"","family":"Lai","given":"Changxiang","non-dropping-particle":"","parse-names":false,"suffix":""},{"dropping-particle":"","family":"Li","given":"Zhichao","non-dropping-particle":"","parse-names":false,"suffix":""},{"dropping-particle":"","family":"Xian","given":"Wenjie","non-dropping-particle":"","parse-names":false,"suffix":""},{"dropping-particle":"","family":"Qian","given":"Xiaobo","non-dropping-particle":"","parse-names":false,"suffix":""},{"dropping-particle":"","family":"Li","given":"Zhiyu","non-dropping-particle":"","parse-names":false,"suffix":""},{"dropping-particle":"","family":"Huang","given":"Yushan","non-dropping-particle":"","parse-names":false,"suffix":""},{"dropping-particle":"","family":"Tang","given":"Qiyuan","non-dropping-particle":"","parse-names":false,"suffix":""},{"dropping-particle":"","family":"Liu","given":"Panhong","non-dropping-particle":"","parse-names":false,"suffix":""},{"dropping-particle":"","family":"Chen","given":"Ruikun","non-dropping-particle":"","parse-names":false,"suffix":""},{"dropping-particle":"","family":"Liu","given":"Rong","non-dropping-particle":"","parse-names":false,"suffix":""},{"dropping-particle":"","family":"Li","given":"Xuan","non-dropping-particle":"","parse-names":false,"suffix":""},{"dropping-particle":"","family":"Tong","given":"Xin","non-dropping-particle":"","parse-names":false,"suffix":""},{"dropping-particle":"","family":"Zhou","given":"Xuan","non-dropping-particle":"","parse-names":false,"suffix":""},{"dropping-particle":"","family":"Bai","given":"Yong","non-dropping-particle":"","parse-names":false,"suffix":""},{"dropping-particle":"","family":"Duan","given":"Gang","non-dropping-particle":"","parse-names":false,"suffix":""},{"dropping-particle":"","family":"Zhang","given":"Tao","non-dropping-particle":"","parse-names":false,"suffix":""},{"dropping-particle":"","family":"Xu","given":"Xun","non-dropping-particle":"","parse-names":false,"suffix":""},{"dropping-particle":"","family":"Wang","given":"Jian","non-dropping-particle":"","parse-names":false,"suffix":""},{"dropping-particle":"","family":"Yang","given":"Huanming","non-dropping-particle":"","parse-names":false,"suffix":""},{"dropping-particle":"","family":"Liu","given":"Siyang","non-dropping-particle":"","parse-names":false,"suffix":""},{"dropping-particle":"","family":"He","given":"Qing","non-dropping-particle":"","parse-names":false,"suffix":""},{"dropping-particle":"","family":"Jin","given":"Xin","non-dropping-particle":"","parse-names":false,"suffix":""},{"dropping-particle":"","family":"Liu","given":"Lei","non-dropping-particle":"","parse-names":false,"suffix":""}],"container-title":"Cell Discovery","id":"ITEM-2","issue":"1","issued":{"date-parts":[["2020"]]},"publisher":"Springer US","title":"Initial whole-genome sequencing and analysis of the host genetic contribution to COVID-19 severity and susceptibility","type":"article-journal","volume":"6"},"uris":["http://www.mendeley.com/documents/?uuid=5f34ade5-dfb2-4ae0-8684-561bec569964"]},{"id":"ITEM-3","itemData":{"DOI":"10.1016/j.cca.2020.06.026","author":[{"dropping-particle":"","family":"Wu","given":"Yuqin","non-dropping-particle":"","parse-names":false,"suffix":""},{"dropping-particle":"","family":"Feng","given":"Zhicai","non-dropping-particle":"","parse-names":false,"suffix":""},{"dropping-particle":"","family":"Li","given":"Peng","non-dropping-particle":"","parse-names":false,"suffix":""},{"dropping-particle":"","family":"Yu","given":"Qizhi","non-dropping-particle":"","parse-names":false,"suffix":""}],"container-title":"Clinica Chimica Acta journal","id":"ITEM-3","issue":"January","issued":{"date-parts":[["2020"]]},"page":"1-5","title":"Relationship between ABO blood group distribution and clinical characteristics in patients with COVID-19","type":"article-journal","volume":"509"},"uris":["http://www.mendeley.com/documents/?uuid=dceebf51-429f-41db-be33-c02396fbcd41"]},{"id":"ITEM-4","itemData":{"ISBN":"5712316641","author":[{"dropping-particle":"","family":"Jiao Zhao, Yan Yang, Hanping Huang, Dong Li, Dongfeng Gu, Xiangfeng Lu, Zheng Zhang, Lei Liu, Ting Liu, Yukun Liu, Yunjiao He, Bin Sun","given":"Meilan Wei","non-dropping-particle":"","parse-names":false,"suffix":""}],"container-title":"Infectious Diseases Society of America","id":"ITEM-4","issued":{"date-parts":[["2020"]]},"page":"1-7","title":"Relationship between the ABO Blood Group and the COVID-19 Susceptibility Jiao","type":"article-journal"},"uris":["http://www.mendeley.com/documents/?uuid=af9d4dbd-1477-4a8e-9551-86f2c6bbbf0a"]},{"id":"ITEM-5","itemData":{"DOI":"10.1016/j.bcmd.2021.102571","author":[{"dropping-particle":"","family":"Steven Lehrer","given":"Peter H. Rheinstein","non-dropping-particle":"","parse-names":false,"suffix":""}],"container-title":"Blood Cells, Molecules and Diseases","id":"ITEM-5","issue":"January","issued":{"date-parts":[["2020"]]},"page":"1-5","title":"Since January 2020 Elsevier has created a COVID-19 resource centre with free information in English and Mandarin on the novel coronavirus COVID- 19 . The COVID-19 resource centre is hosted on Elsevier Connect , the company ' s public news and information","type":"article-journal","volume":"89"},"uris":["http://www.mendeley.com/documents/?uuid=2be3f78c-f65e-49ac-b1f1-165726e4165d"]},{"id":"ITEM-6","itemData":{"DOI":"10.1159/000512007","ISSN":"14230291","PMID":"33049751","abstract":"Coronavirus disease 2019 (COVID-19) causes a spectrum of disease; some patients develop a severe proinflammatory state which can be associated with a unique coagulopathy and procoagulant endothelial phenotype. Initially, COVID-19 infection produces a prominent elevation of fibrinogen and D-dimer/fibrin(ogen) degradation products. This is associated with systemic hypercoagulability and frequent venous thromboembolic events. The degree of D-dimer elevation positively correlates with mortality in COVID-19 patients. COVID-19 also leads to arterial thrombotic events (including strokes and ischemic limbs) as well as microvascular thrombotic disorders (as frequently documented at autopsy in the pulmonary vascular beds). COVID-19 patients often have mild thrombocytopenia and appear to have increased platelet consumption, together with a corresponding increase in platelet production. Disseminated intravascular coagulopathy (DIC) and severe bleeding events are uncommon in COVID-19 patients. Here, we review the current state of knowledge of COVID-19 and hemostasis.","author":[{"dropping-particle":"","family":"Wool","given":"Geoffrey D.","non-dropping-particle":"","parse-names":false,"suffix":""},{"dropping-particle":"","family":"Miller","given":"Jonathan L.","non-dropping-particle":"","parse-names":false,"suffix":""}],"container-title":"Pathobiology","id":"ITEM-6","issue":"1","issued":{"date-parts":[["2021"]]},"page":"15-27","title":"The Impact of COVID-19 Disease on Platelets and Coagulation","type":"article-journal","volume":"88"},"uris":["http://www.mendeley.com/documents/?uuid=73ab667a-f880-4b01-b420-95c2a4fae4ee"]}],"mendeley":{"formattedCitation":"(Ellinghaus et al., 2020; Jiao Zhao, Yan Yang, Hanping Huang, Dong Li, Dongfeng Gu, Xiangfeng Lu, Zheng Zhang, Lei Liu, Ting Liu, Yukun Liu, Yunjiao He, Bin Sun, 2020; Steven Lehrer, 2020; Wang et al., 2020b; Wu et al., 2020; Wool e Miller, 2021)","plainTextFormattedCitation":"(Ellinghaus et al., 2020; Jiao Zhao, Yan Yang, Hanping Huang, Dong Li, Dongfeng Gu, Xiangfeng Lu, Zheng Zhang, Lei Liu, Ting Liu, Yukun Liu, Yunjiao He, Bin Sun, 2020; Steven Lehrer, 2020; Wang et al., 2020b; Wu et al., 2020; Wool e Miller, 2021)","previouslyFormattedCitation":"(Wu et al., 2017; Ellinghaus et al., 2020; Jiao Zhao, Yan Yang, Hanping Huang, Dong Li, Dongfeng Gu, Xiangfeng Lu, Zheng Zhang, Lei Liu, Ting Liu, Yukun Liu, Yunjiao He, Bin Sun, 2020; Steven Lehrer, 2020; Wang et al., 2020b; Wool e Miller,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610985">
              <w:rPr>
                <w:rFonts w:eastAsia="Times New Roman" w:cs="Times New Roman"/>
                <w:noProof/>
                <w:color w:val="000000"/>
                <w:sz w:val="15"/>
                <w:szCs w:val="15"/>
                <w:lang w:eastAsia="pt-BR"/>
              </w:rPr>
              <w:t xml:space="preserve">(Ellinghaus et al., 2020; Jiao Zhao, Yan Yang, Hanping Huang, Dong Li, Dongfeng Gu, Xiangfeng Lu, Zheng Zhang, Lei Liu, Ting Liu, Yukun Liu, Yunjiao He, Bin Sun, 2020; Steven Lehrer, 2020; </w:t>
            </w:r>
            <w:r>
              <w:rPr>
                <w:rFonts w:eastAsia="Times New Roman" w:cs="Times New Roman"/>
                <w:noProof/>
                <w:color w:val="000000"/>
                <w:sz w:val="15"/>
                <w:szCs w:val="15"/>
                <w:lang w:eastAsia="pt-BR"/>
              </w:rPr>
              <w:t>Wang et al., 2020c</w:t>
            </w:r>
            <w:r w:rsidRPr="007B0D33">
              <w:rPr>
                <w:rFonts w:eastAsia="Times New Roman" w:cs="Times New Roman"/>
                <w:noProof/>
                <w:color w:val="000000"/>
                <w:sz w:val="15"/>
                <w:szCs w:val="15"/>
                <w:lang w:eastAsia="pt-BR"/>
              </w:rPr>
              <w:t>;</w:t>
            </w:r>
            <w:r w:rsidRPr="00610985">
              <w:rPr>
                <w:rFonts w:eastAsia="Times New Roman" w:cs="Times New Roman"/>
                <w:noProof/>
                <w:color w:val="000000"/>
                <w:sz w:val="15"/>
                <w:szCs w:val="15"/>
                <w:lang w:eastAsia="pt-BR"/>
              </w:rPr>
              <w:t xml:space="preserve"> Wu et al., 2020</w:t>
            </w:r>
            <w:r>
              <w:rPr>
                <w:rFonts w:eastAsia="Times New Roman" w:cs="Times New Roman"/>
                <w:noProof/>
                <w:color w:val="000000"/>
                <w:sz w:val="15"/>
                <w:szCs w:val="15"/>
                <w:lang w:eastAsia="pt-BR"/>
              </w:rPr>
              <w:t>b</w:t>
            </w:r>
            <w:r w:rsidRPr="00610985">
              <w:rPr>
                <w:rFonts w:eastAsia="Times New Roman" w:cs="Times New Roman"/>
                <w:noProof/>
                <w:color w:val="000000"/>
                <w:sz w:val="15"/>
                <w:szCs w:val="15"/>
                <w:lang w:eastAsia="pt-BR"/>
              </w:rPr>
              <w:t>; Wool e Miller, 2021)</w:t>
            </w:r>
            <w:r>
              <w:rPr>
                <w:rFonts w:eastAsia="Times New Roman" w:cs="Times New Roman"/>
                <w:color w:val="000000"/>
                <w:sz w:val="15"/>
                <w:szCs w:val="15"/>
                <w:lang w:eastAsia="pt-BR"/>
              </w:rPr>
              <w:fldChar w:fldCharType="end"/>
            </w:r>
          </w:p>
        </w:tc>
      </w:tr>
      <w:tr w:rsidR="00683719" w:rsidRPr="00B62260" w14:paraId="4BA0B134" w14:textId="77777777" w:rsidTr="00092FDF">
        <w:trPr>
          <w:trHeight w:val="320"/>
        </w:trPr>
        <w:tc>
          <w:tcPr>
            <w:tcW w:w="0" w:type="auto"/>
            <w:noWrap/>
            <w:hideMark/>
          </w:tcPr>
          <w:p w14:paraId="444A2714"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9q34.3</w:t>
            </w:r>
          </w:p>
        </w:tc>
        <w:tc>
          <w:tcPr>
            <w:tcW w:w="0" w:type="auto"/>
            <w:noWrap/>
            <w:hideMark/>
          </w:tcPr>
          <w:p w14:paraId="6BC9F438"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2</w:t>
            </w:r>
          </w:p>
        </w:tc>
        <w:tc>
          <w:tcPr>
            <w:tcW w:w="0" w:type="auto"/>
            <w:noWrap/>
            <w:hideMark/>
          </w:tcPr>
          <w:p w14:paraId="3DAAECE6" w14:textId="77777777" w:rsidR="00683719" w:rsidRPr="00E51100" w:rsidRDefault="00683719" w:rsidP="00762F54">
            <w:pPr>
              <w:spacing w:after="120"/>
              <w:jc w:val="center"/>
              <w:rPr>
                <w:rFonts w:eastAsia="Times New Roman" w:cs="Times New Roman"/>
                <w:color w:val="000000"/>
                <w:sz w:val="15"/>
                <w:szCs w:val="15"/>
                <w:lang w:eastAsia="pt-BR"/>
              </w:rPr>
            </w:pPr>
          </w:p>
        </w:tc>
        <w:tc>
          <w:tcPr>
            <w:tcW w:w="0" w:type="auto"/>
            <w:noWrap/>
            <w:hideMark/>
          </w:tcPr>
          <w:p w14:paraId="614F0467" w14:textId="77777777" w:rsidR="00683719" w:rsidRPr="00E51100" w:rsidRDefault="00683719" w:rsidP="00762F54">
            <w:pPr>
              <w:spacing w:after="120"/>
              <w:jc w:val="center"/>
              <w:rPr>
                <w:rFonts w:eastAsia="Times New Roman" w:cs="Times New Roman"/>
                <w:sz w:val="15"/>
                <w:szCs w:val="15"/>
                <w:lang w:eastAsia="pt-BR"/>
              </w:rPr>
            </w:pPr>
          </w:p>
        </w:tc>
        <w:tc>
          <w:tcPr>
            <w:tcW w:w="0" w:type="auto"/>
            <w:noWrap/>
            <w:hideMark/>
          </w:tcPr>
          <w:p w14:paraId="2F68BCE2"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0" w:type="auto"/>
            <w:noWrap/>
            <w:hideMark/>
          </w:tcPr>
          <w:p w14:paraId="6022FF4B" w14:textId="77777777" w:rsidR="00683719" w:rsidRPr="00E51100" w:rsidRDefault="00683719" w:rsidP="00762F54">
            <w:pPr>
              <w:spacing w:after="120"/>
              <w:jc w:val="center"/>
              <w:rPr>
                <w:rFonts w:eastAsia="Times New Roman" w:cs="Times New Roman"/>
                <w:color w:val="000000"/>
                <w:sz w:val="15"/>
                <w:szCs w:val="15"/>
                <w:lang w:eastAsia="pt-BR"/>
              </w:rPr>
            </w:pPr>
          </w:p>
        </w:tc>
        <w:tc>
          <w:tcPr>
            <w:tcW w:w="0" w:type="auto"/>
            <w:noWrap/>
            <w:hideMark/>
          </w:tcPr>
          <w:p w14:paraId="39A8CE3E" w14:textId="77777777" w:rsidR="00683719" w:rsidRPr="00E51100" w:rsidRDefault="00683719" w:rsidP="00762F54">
            <w:pPr>
              <w:spacing w:after="120"/>
              <w:jc w:val="center"/>
              <w:rPr>
                <w:rFonts w:eastAsia="Times New Roman" w:cs="Times New Roman"/>
                <w:sz w:val="15"/>
                <w:szCs w:val="15"/>
                <w:lang w:eastAsia="pt-BR"/>
              </w:rPr>
            </w:pPr>
          </w:p>
        </w:tc>
        <w:tc>
          <w:tcPr>
            <w:tcW w:w="0" w:type="auto"/>
            <w:noWrap/>
            <w:hideMark/>
          </w:tcPr>
          <w:p w14:paraId="1BFCECE1" w14:textId="77777777" w:rsidR="00683719" w:rsidRPr="00E51100" w:rsidRDefault="00683719" w:rsidP="00762F54">
            <w:pPr>
              <w:spacing w:after="120"/>
              <w:jc w:val="center"/>
              <w:rPr>
                <w:rFonts w:eastAsia="Times New Roman" w:cs="Times New Roman"/>
                <w:sz w:val="15"/>
                <w:szCs w:val="15"/>
                <w:lang w:eastAsia="pt-BR"/>
              </w:rPr>
            </w:pPr>
          </w:p>
        </w:tc>
        <w:tc>
          <w:tcPr>
            <w:tcW w:w="0" w:type="auto"/>
            <w:noWrap/>
            <w:hideMark/>
          </w:tcPr>
          <w:p w14:paraId="51182ABC" w14:textId="77777777" w:rsidR="00683719" w:rsidRPr="00E51100" w:rsidRDefault="00683719" w:rsidP="00762F54">
            <w:pPr>
              <w:spacing w:after="120"/>
              <w:jc w:val="center"/>
              <w:rPr>
                <w:rFonts w:eastAsia="Times New Roman" w:cs="Times New Roman"/>
                <w:color w:val="000000"/>
                <w:sz w:val="15"/>
                <w:szCs w:val="15"/>
                <w:lang w:eastAsia="pt-BR"/>
              </w:rPr>
            </w:pPr>
            <w:r w:rsidRPr="00E51100">
              <w:rPr>
                <w:rFonts w:eastAsia="Times New Roman" w:cs="Times New Roman"/>
                <w:color w:val="000000"/>
                <w:sz w:val="15"/>
                <w:szCs w:val="15"/>
                <w:lang w:eastAsia="pt-BR"/>
              </w:rPr>
              <w:t>1</w:t>
            </w:r>
          </w:p>
        </w:tc>
        <w:tc>
          <w:tcPr>
            <w:tcW w:w="2074" w:type="dxa"/>
            <w:noWrap/>
            <w:hideMark/>
          </w:tcPr>
          <w:p w14:paraId="272C5493" w14:textId="77777777" w:rsidR="00683719" w:rsidRPr="00E51100" w:rsidRDefault="00683719" w:rsidP="00762F54">
            <w:pPr>
              <w:spacing w:after="120"/>
              <w:rPr>
                <w:rFonts w:eastAsia="Times New Roman" w:cs="Times New Roman"/>
                <w:i/>
                <w:iCs/>
                <w:color w:val="000000"/>
                <w:sz w:val="15"/>
                <w:szCs w:val="15"/>
                <w:lang w:eastAsia="pt-BR"/>
              </w:rPr>
            </w:pPr>
            <w:r w:rsidRPr="00E51100">
              <w:rPr>
                <w:rFonts w:eastAsia="Times New Roman" w:cs="Times New Roman"/>
                <w:i/>
                <w:iCs/>
                <w:color w:val="000000"/>
                <w:sz w:val="15"/>
                <w:szCs w:val="15"/>
                <w:lang w:eastAsia="pt-BR"/>
              </w:rPr>
              <w:t>DPP7</w:t>
            </w:r>
          </w:p>
        </w:tc>
        <w:tc>
          <w:tcPr>
            <w:tcW w:w="3144" w:type="dxa"/>
            <w:noWrap/>
            <w:hideMark/>
          </w:tcPr>
          <w:p w14:paraId="6AB562EB"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sidRPr="00E51100">
              <w:rPr>
                <w:rFonts w:eastAsia="Times New Roman" w:cs="Times New Roman"/>
                <w:color w:val="000000"/>
                <w:sz w:val="15"/>
                <w:szCs w:val="15"/>
                <w:lang w:eastAsia="pt-BR"/>
              </w:rPr>
              <w:instrText>ADDIN CSL_CITATION {"citationItems":[{"id":"ITEM-1","itemData":{"DOI":"10.1038/s41421-020-00231-4","ISSN":"20565968","abstract":"The COVID-19 pandemic has accounted for millions of infections and hundreds of thousand deaths worldwide in a short-time period. The patients demonstrate a great diversity in clinical and laboratory manifestations and disease severity. Nonetheless, little is known about the host genetic contribution to the observed interindividual phenotypic variability. Here, we report the first host genetic study in the Chinese population by deeply sequencing and analyzing 332 COVID-19 patients categorized by varying levels of severity from the Shenzhen Third People’s Hospital. Upon a total of 22.2 million genetic variants, we conducted both single-variant and gene-based association tests among five severity groups including asymptomatic, mild, moderate, severe, and critical ill patients after the correction of potential confounding factors. Pedigree analysis suggested a potential monogenic effect of loss of function variants in GOLGA3 and DPP7 for critically ill and asymptomatic disease demonstration. Genome-wide association study suggests the most significant gene locus associated with severity</w:instrText>
            </w:r>
            <w:r>
              <w:rPr>
                <w:rFonts w:eastAsia="Times New Roman" w:cs="Times New Roman"/>
                <w:color w:val="000000"/>
                <w:sz w:val="15"/>
                <w:szCs w:val="15"/>
                <w:lang w:eastAsia="pt-BR"/>
              </w:rPr>
              <w:instrText xml:space="preserve"> were located in TMEM189–UBE2V1 that involved in the IL-1 signaling pathway. The p.Val197Met missense variant that affects the stability of the TMPRSS2 protein displays a decreasing allele frequency among the severe patients compared to the mild and the general population. We identified that the HLA-A*11:01, B*51:01, and C*14:02 alleles significantly predispose the worst outcome of the patients. This initial genomic study of Chinese patients provides genetic insights into the phenotypic difference among the COVID-19 patient groups and highlighted genes and variants that may help guide targeted efforts in containing the outbreak. Limitations and advantages of the study were also reviewed to guide future international efforts on elucidating the genetic architecture of host–pathogen interaction for COVID-19 and other infectious and complex diseases.","author":[{"dropping-particle":"","family":"Wang","given":"Fang","non-dropping-particle":"","parse-names":false,"suffix":""},{"dropping-particle":"","family":"Huang","given":"Shujia","non-dropping-particle":"","parse-names":false,"suffix":""},{"dropping-particle":"","family":"Gao","given":"Rongsui","non-dropping-particle":"","parse-names":false,"suffix":""},{"dropping-particle":"","family":"Zhou","given":"Yuwen","non-dropping-particle":"","parse-names":false,"suffix":""},{"dropping-particle":"","family":"Lai","given":"Changxiang","non-dropping-particle":"","parse-names":false,"suffix":""},{"dropping-particle":"","family":"Li","given":"Zhichao","non-dropping-particle":"","parse-names":false,"suffix":""},{"dropping-particle":"","family":"Xian","given":"Wenjie","non-dropping-particle":"","parse-names":false,"suffix":""},{"dropping-particle":"","family":"Qian","given":"Xiaobo","non-dropping-particle":"","parse-names":false,"suffix":""},{"dropping-particle":"","family":"Li","given":"Zhiyu","non-dropping-particle":"","parse-names":false,"suffix":""},{"dropping-particle":"","family":"Huang","given":"Yushan","non-dropping-particle":"","parse-names":false,"suffix":""},{"dropping-particle":"","family":"Tang","given":"Qiyuan","non-dropping-particle":"","parse-names":false,"suffix":""},{"dropping-particle":"","family":"Liu","given":"Panhong","non-dropping-particle":"","parse-names":false,"suffix":""},{"dropping-particle":"","family":"Chen","given":"Ruikun","non-dropping-particle":"","parse-names":false,"suffix":""},{"dropping-particle":"","family":"Liu","given":"Rong","non-dropping-particle":"","parse-names":false,"suffix":""},{"dropping-particle":"","family":"Li","given":"Xuan","non-dropping-particle":"","parse-names":false,"suffix":""},{"dropping-particle":"","family":"Tong","given":"Xin","non-dropping-particle":"","parse-names":false,"suffix":""},{"dropping-particle":"","family":"Zhou","given":"Xuan","non-dropping-particle":"","parse-names":false,"suffix":""},{"dropping-particle":"","family":"Bai","given":"Yong","non-dropping-particle":"","parse-names":false,"suffix":""},{"dropping-particle":"","family":"Duan","given":"Gang","non-dropping-particle":"","parse-names":false,"suffix":""},{"dropping-particle":"","family":"Zhang","given":"Tao","non-dropping-particle":"","parse-names":false,"suffix":""},{"dropping-particle":"","family":"Xu","given":"Xun","non-dropping-particle":"","parse-names":false,"suffix":""},{"dropping-particle":"","family":"Wang","given":"Jian","non-dropping-particle":"","parse-names":false,"suffix":""},{"dropping-particle":"","family":"Yang","given":"Huanming","non-dropping-particle":"","parse-names":false,"suffix":""},{"dropping-particle":"","family":"Liu","given":"Siyang","non-dropping-particle":"","parse-names":false,"suffix":""},{"dropping-particle":"","family":"He","given":"Qing","non-dropping-particle":"","parse-names":false,"suffix":""},{"dropping-particle":"","family":"Jin","given":"Xin","non-dropping-particle":"","parse-names":false,"suffix":""},{"dropping-particle":"","family":"Liu","given":"Lei","non-dropping-particle":"","parse-names":false,"suffix":""}],"container-title":"Cell Discovery","id":"ITEM-1","issue":"1","issued":{"date-parts":[["2020"]]},"publisher":"Springer US","title":"Initial whole-genome sequencing and analysis of the host genetic contribution to COVID-19 severity and susceptibility","type":"article-journal","volume":"6"},"uris":["http://www.mendeley.com/documents/?uuid=5f34ade5-dfb2-4ae0-8684-561bec569964"]}],"mendeley":{"formattedCitation":"(Wang et al., 2020b)","plainTextFormattedCitation":"(Wang et al., 2020b)","previouslyFormattedCitation":"(Wang et al., 2020b)"},"properties":{"noteIndex":0},"schema":"https://github.com/citation-style-language/schema/raw/master/csl-citation.json"}</w:instrText>
            </w:r>
            <w:r>
              <w:rPr>
                <w:rFonts w:eastAsia="Times New Roman" w:cs="Times New Roman"/>
                <w:color w:val="000000"/>
                <w:sz w:val="15"/>
                <w:szCs w:val="15"/>
                <w:lang w:eastAsia="pt-BR"/>
              </w:rPr>
              <w:fldChar w:fldCharType="separate"/>
            </w:r>
            <w:r w:rsidRPr="00CF6CFA">
              <w:rPr>
                <w:rFonts w:eastAsia="Times New Roman" w:cs="Times New Roman"/>
                <w:noProof/>
                <w:color w:val="000000"/>
                <w:sz w:val="15"/>
                <w:szCs w:val="15"/>
                <w:lang w:eastAsia="pt-BR"/>
              </w:rPr>
              <w:t>(</w:t>
            </w:r>
            <w:r w:rsidRPr="007B0D33">
              <w:rPr>
                <w:rFonts w:eastAsia="Times New Roman" w:cs="Times New Roman"/>
                <w:noProof/>
                <w:color w:val="000000"/>
                <w:sz w:val="15"/>
                <w:szCs w:val="15"/>
                <w:lang w:eastAsia="pt-BR"/>
              </w:rPr>
              <w:t>Wang et al</w:t>
            </w:r>
            <w:r>
              <w:rPr>
                <w:rFonts w:eastAsia="Times New Roman" w:cs="Times New Roman"/>
                <w:noProof/>
                <w:color w:val="000000"/>
                <w:sz w:val="15"/>
                <w:szCs w:val="15"/>
                <w:lang w:eastAsia="pt-BR"/>
              </w:rPr>
              <w:t>., 2020d</w:t>
            </w:r>
            <w:r w:rsidRPr="00CF6CFA">
              <w:rPr>
                <w:rFonts w:eastAsia="Times New Roman" w:cs="Times New Roman"/>
                <w:noProof/>
                <w:color w:val="000000"/>
                <w:sz w:val="15"/>
                <w:szCs w:val="15"/>
                <w:lang w:eastAsia="pt-BR"/>
              </w:rPr>
              <w:t>)</w:t>
            </w:r>
            <w:r>
              <w:rPr>
                <w:rFonts w:eastAsia="Times New Roman" w:cs="Times New Roman"/>
                <w:color w:val="000000"/>
                <w:sz w:val="15"/>
                <w:szCs w:val="15"/>
                <w:lang w:eastAsia="pt-BR"/>
              </w:rPr>
              <w:fldChar w:fldCharType="end"/>
            </w:r>
          </w:p>
        </w:tc>
      </w:tr>
      <w:tr w:rsidR="00683719" w:rsidRPr="00B62260" w14:paraId="7F2F6DCB" w14:textId="77777777" w:rsidTr="00092FDF">
        <w:trPr>
          <w:trHeight w:val="320"/>
        </w:trPr>
        <w:tc>
          <w:tcPr>
            <w:tcW w:w="0" w:type="auto"/>
            <w:noWrap/>
            <w:hideMark/>
          </w:tcPr>
          <w:p w14:paraId="6EBAFDF1"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Xp22.11</w:t>
            </w:r>
          </w:p>
        </w:tc>
        <w:tc>
          <w:tcPr>
            <w:tcW w:w="0" w:type="auto"/>
            <w:noWrap/>
            <w:hideMark/>
          </w:tcPr>
          <w:p w14:paraId="16ACEF87"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2</w:t>
            </w:r>
          </w:p>
        </w:tc>
        <w:tc>
          <w:tcPr>
            <w:tcW w:w="0" w:type="auto"/>
            <w:noWrap/>
            <w:hideMark/>
          </w:tcPr>
          <w:p w14:paraId="036DD3F5"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2768FD2D"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1C57068"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E75FD15"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5F7AC40E"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03C02B20"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7E431C8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6FAA3FD5"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SAT1</w:t>
            </w:r>
          </w:p>
        </w:tc>
        <w:tc>
          <w:tcPr>
            <w:tcW w:w="3144" w:type="dxa"/>
            <w:noWrap/>
            <w:hideMark/>
          </w:tcPr>
          <w:p w14:paraId="715FB1A8" w14:textId="77777777" w:rsidR="00683719" w:rsidRPr="00B6226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3390/cells9112374","ISBN":"9744454725","ISSN":"20734409","PMID":"33138195","abstract":"Cumulative data link cytokine storms with coronavirus disease 2019 (COVID-19) severity. The precise identification of immune cell subsets in bronchoalveolar lavage (BAL) and their correlation with COVID-19 disease severity are currently being unraveled. Herein, we employed iterative clustering and guide-gene selection 2 (ICGS2) as well as uniform manifold approximation and projection (UMAP) dimensionality reduction computational algorithms to decipher the complex immune and cellular composition of BAL, using publicly available datasets from a total of 68,873 single cells derived from two healthy subjects, three patients with mild COVID-19, and five patients with severe COVID-19. Our analysis revealed the presence of neutrophils and macrophage cluster-1 as a hallmark of severe COVID-19. Among the identified gene signatures, IFITM2, IFITM1, H3F3B, SAT1, and S100A8 gene signatures were highly associated with neutrophils, while CCL8, CCL3, CCL2, KLF6, and SPP1 were associated with macrophage cluster-1 in severe-COVID-19 patients. Interestingly, although macrophages were also present in healthy subjects and patients with mild COVID-19, they had different gene signatures, indicative of interstitial and cluster-0 macrophage (i.e., FABP4, APOC1, APOE, C1QB, and NURP1). Additionally, MALAT1, NEAT1, and SNGH25 were downregulated in patients with mild and severe COVID-19. Interferon signaling, FCγ receptor-mediated phagocytosis, IL17, and Tec kinase canonical pathways were enriched in patients with severe COVID-19, while PD-1 and PDL-1 pathways were suppressed. A number of upstream regulators (IFNG, PRL, TLR7, PRL, TGM2, TLR9, IL1B, TNF, NFkB, IL1A, STAT3, CCL5, and others) were also enriched in BAL cells from severe COVID-19-affected patients compared to those from patients with mild COVID-19. Further analyses revealed genes associated with the inflammatory response and chemotaxis of myeloid cells, phagocytes, and granulocytes, among the top activated functional categories in BAL from severe COVID-19-affected patients. Transcriptome data from another cohort of COVID-19-derived peripheral blood mononuclear cells (PBMCs) revealed the presence of several genes common to those found in BAL from patients with severe and mild COVID-19 (IFI27, IFITM3, IFI6, IFIT3, MX1, IFIT1, OASL, IFI30, OAS1) or to those seen only in BAL from severe-COVID-19 patients (S100A8, IFI44, IFI44L, CXCL8, CCR1, PLSCR1, EPSTI1, FPR1, OAS2, OAS3, IL1RN, TYMP, BCL2A1). Taken together, our data r…","author":[{"dropping-particle":"","family":"Shaath","given":"Hibah","non-dropping-particle":"","parse-names":false,"suffix":""},{"dropping-particle":"","family":"Vishnubalaji","given":"Radhakrishnan","non-dropping-particle":"","parse-names":false,"suffix":""},{"dropping-particle":"","family":"Elkord","given":"Eyad","non-dropping-particle":"","parse-names":false,"suffix":""},{"dropping-particle":"","family":"Alajez","given":"Nehad M.","non-dropping-particle":"","parse-names":false,"suffix":""}],"container-title":"Cells","id":"ITEM-1","issue":"11","issued":{"date-parts":[["2020"]]},"page":"1-19","title":"Single-Cell Transcriptome Analysis Highlights a Role for Neutrophils and Inflammatory Macrophages in the Pathogenesis of Severe COVID-19","type":"article-journal","volume":"9"},"uris":["http://www.mendeley.com/documents/?uuid=5cf8c4ff-ccfb-463a-b9ea-95e6e11ede32"]}],"mendeley":{"formattedCitation":"(Shaath et al., 2020)","plainTextFormattedCitation":"(Shaath et al., 2020)","previouslyFormattedCitation":"(Shaath et al., 2020)"},"properties":{"noteIndex":0},"schema":"https://github.com/citation-style-language/schema/raw/master/csl-citation.json"}</w:instrText>
            </w:r>
            <w:r>
              <w:rPr>
                <w:rFonts w:eastAsia="Times New Roman" w:cs="Times New Roman"/>
                <w:color w:val="000000"/>
                <w:sz w:val="15"/>
                <w:szCs w:val="15"/>
                <w:lang w:eastAsia="pt-BR"/>
              </w:rPr>
              <w:fldChar w:fldCharType="separate"/>
            </w:r>
            <w:r w:rsidRPr="00CF6CFA">
              <w:rPr>
                <w:rFonts w:eastAsia="Times New Roman" w:cs="Times New Roman"/>
                <w:noProof/>
                <w:color w:val="000000"/>
                <w:sz w:val="15"/>
                <w:szCs w:val="15"/>
                <w:lang w:eastAsia="pt-BR"/>
              </w:rPr>
              <w:t>(Shaath et al., 2020)</w:t>
            </w:r>
            <w:r>
              <w:rPr>
                <w:rFonts w:eastAsia="Times New Roman" w:cs="Times New Roman"/>
                <w:color w:val="000000"/>
                <w:sz w:val="15"/>
                <w:szCs w:val="15"/>
                <w:lang w:eastAsia="pt-BR"/>
              </w:rPr>
              <w:fldChar w:fldCharType="end"/>
            </w:r>
          </w:p>
        </w:tc>
      </w:tr>
      <w:tr w:rsidR="00683719" w:rsidRPr="00E51100" w14:paraId="1F1C2778" w14:textId="77777777" w:rsidTr="00092FDF">
        <w:trPr>
          <w:trHeight w:val="320"/>
        </w:trPr>
        <w:tc>
          <w:tcPr>
            <w:tcW w:w="0" w:type="auto"/>
            <w:noWrap/>
            <w:hideMark/>
          </w:tcPr>
          <w:p w14:paraId="5993F703"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Xp22.2</w:t>
            </w:r>
          </w:p>
        </w:tc>
        <w:tc>
          <w:tcPr>
            <w:tcW w:w="0" w:type="auto"/>
            <w:shd w:val="clear" w:color="auto" w:fill="DDD9C3" w:themeFill="background2" w:themeFillShade="E6"/>
            <w:noWrap/>
            <w:hideMark/>
          </w:tcPr>
          <w:p w14:paraId="1C780815"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4</w:t>
            </w:r>
          </w:p>
        </w:tc>
        <w:tc>
          <w:tcPr>
            <w:tcW w:w="0" w:type="auto"/>
            <w:noWrap/>
            <w:hideMark/>
          </w:tcPr>
          <w:p w14:paraId="43DAC6E0" w14:textId="77777777" w:rsidR="00683719" w:rsidRPr="00B62260" w:rsidRDefault="00683719" w:rsidP="00762F54">
            <w:pPr>
              <w:spacing w:after="120"/>
              <w:jc w:val="center"/>
              <w:rPr>
                <w:rFonts w:eastAsia="Times New Roman" w:cs="Times New Roman"/>
                <w:color w:val="000000"/>
                <w:sz w:val="15"/>
                <w:szCs w:val="15"/>
                <w:lang w:eastAsia="pt-BR"/>
              </w:rPr>
            </w:pPr>
          </w:p>
        </w:tc>
        <w:tc>
          <w:tcPr>
            <w:tcW w:w="0" w:type="auto"/>
            <w:noWrap/>
            <w:hideMark/>
          </w:tcPr>
          <w:p w14:paraId="3B0C5086"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6279F3A7" w14:textId="77777777" w:rsidR="00683719" w:rsidRPr="00B62260" w:rsidRDefault="00683719" w:rsidP="00762F54">
            <w:pPr>
              <w:spacing w:after="120"/>
              <w:jc w:val="center"/>
              <w:rPr>
                <w:rFonts w:eastAsia="Times New Roman" w:cs="Times New Roman"/>
                <w:sz w:val="15"/>
                <w:szCs w:val="15"/>
                <w:lang w:eastAsia="pt-BR"/>
              </w:rPr>
            </w:pPr>
          </w:p>
        </w:tc>
        <w:tc>
          <w:tcPr>
            <w:tcW w:w="0" w:type="auto"/>
            <w:noWrap/>
            <w:hideMark/>
          </w:tcPr>
          <w:p w14:paraId="7B8538BD"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40DE9A27"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36CCAECC"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0" w:type="auto"/>
            <w:noWrap/>
            <w:hideMark/>
          </w:tcPr>
          <w:p w14:paraId="655A9FC6" w14:textId="77777777" w:rsidR="00683719" w:rsidRPr="00B62260" w:rsidRDefault="00683719" w:rsidP="00762F54">
            <w:pPr>
              <w:spacing w:after="120"/>
              <w:jc w:val="center"/>
              <w:rPr>
                <w:rFonts w:eastAsia="Times New Roman" w:cs="Times New Roman"/>
                <w:color w:val="000000"/>
                <w:sz w:val="15"/>
                <w:szCs w:val="15"/>
                <w:lang w:eastAsia="pt-BR"/>
              </w:rPr>
            </w:pPr>
            <w:r w:rsidRPr="00B62260">
              <w:rPr>
                <w:rFonts w:eastAsia="Times New Roman" w:cs="Times New Roman"/>
                <w:color w:val="000000"/>
                <w:sz w:val="15"/>
                <w:szCs w:val="15"/>
                <w:lang w:eastAsia="pt-BR"/>
              </w:rPr>
              <w:t>1</w:t>
            </w:r>
          </w:p>
        </w:tc>
        <w:tc>
          <w:tcPr>
            <w:tcW w:w="2074" w:type="dxa"/>
            <w:noWrap/>
            <w:hideMark/>
          </w:tcPr>
          <w:p w14:paraId="60B05CB3" w14:textId="77777777" w:rsidR="00683719" w:rsidRPr="00DB797A" w:rsidRDefault="00683719" w:rsidP="00762F54">
            <w:pPr>
              <w:spacing w:after="120"/>
              <w:rPr>
                <w:rFonts w:eastAsia="Times New Roman" w:cs="Times New Roman"/>
                <w:i/>
                <w:iCs/>
                <w:color w:val="000000"/>
                <w:sz w:val="15"/>
                <w:szCs w:val="15"/>
                <w:lang w:eastAsia="pt-BR"/>
              </w:rPr>
            </w:pPr>
            <w:r w:rsidRPr="00DB797A">
              <w:rPr>
                <w:rFonts w:eastAsia="Times New Roman" w:cs="Times New Roman"/>
                <w:i/>
                <w:iCs/>
                <w:color w:val="000000"/>
                <w:sz w:val="15"/>
                <w:szCs w:val="15"/>
                <w:lang w:eastAsia="pt-BR"/>
              </w:rPr>
              <w:t>ACE2</w:t>
            </w:r>
          </w:p>
        </w:tc>
        <w:tc>
          <w:tcPr>
            <w:tcW w:w="3144" w:type="dxa"/>
            <w:noWrap/>
            <w:hideMark/>
          </w:tcPr>
          <w:p w14:paraId="68E11CD6" w14:textId="77777777" w:rsidR="00683719" w:rsidRPr="00E51100" w:rsidRDefault="00683719" w:rsidP="00762F54">
            <w:pPr>
              <w:spacing w:after="120"/>
              <w:rPr>
                <w:rFonts w:eastAsia="Times New Roman" w:cs="Times New Roman"/>
                <w:color w:val="000000"/>
                <w:sz w:val="15"/>
                <w:szCs w:val="15"/>
                <w:lang w:eastAsia="pt-BR"/>
              </w:rPr>
            </w:pPr>
            <w:r>
              <w:rPr>
                <w:rFonts w:eastAsia="Times New Roman" w:cs="Times New Roman"/>
                <w:color w:val="000000"/>
                <w:sz w:val="15"/>
                <w:szCs w:val="15"/>
                <w:lang w:eastAsia="pt-BR"/>
              </w:rPr>
              <w:fldChar w:fldCharType="begin" w:fldLock="1"/>
            </w:r>
            <w:r>
              <w:rPr>
                <w:rFonts w:eastAsia="Times New Roman" w:cs="Times New Roman"/>
                <w:color w:val="000000"/>
                <w:sz w:val="15"/>
                <w:szCs w:val="15"/>
                <w:lang w:eastAsia="pt-BR"/>
              </w:rPr>
              <w:instrText>ADDIN CSL_CITATION {"citationItems":[{"id":"ITEM-1","itemData":{"DOI":"10.1016/j.biochi.2020.11.004","ISSN":"61831638","PMID":"33181224","abstract":"There is increasing evidence that ACE2 gene polymorphism can modulate the interaction between ACE2 and the SARS-CoV-2 spike protein affecting the viral entry into the host cell, and/or contribute to lung and systemic damage in COVID-19. Here we used in silico molecular docking to predict the effects of ACE2 missense variants on the interaction with the spike protein of SARS-CoV-2. HDOCK and FireDock simulations identified 6 ACE2 missense variants (I21T, A25T, K26R, E37K, T55A, E75G) with higher affinity for SARS-CoV-2 Spike protein receptor binding domain (RBD) with respect to wild type ACE2, and 11 variants (I21V, E23K, K26E, T27A, E35K, S43R, Y50F, N51D, N58H, K68E, M82I) with lower affinity. This result supports the hypothesis that ACE2 genetic background may represent the first “genetic gateway” during the disease progression.","author":[{"dropping-particle":"","family":"Calcagnile","given":"Matteo","non-dropping-particle":"","parse-names":false,"suffix":""},{"dropping-particle":"","family":"Forgez","given":"Patricia","non-dropping-particle":"","parse-names":false,"suffix":""},{"dropping-particle":"","family":"Iannelli","given":"Antonio","non-dropping-particle":"","parse-names":false,"suffix":""},{"dropping-particle":"","family":"Bucci","given":"Cecilia","non-dropping-particle":"","parse-names":false,"suffix":""},{"dropping-particle":"","family":"Alifano","given":"Marco","non-dropping-particle":"","parse-names":false,"suffix":""},{"dropping-particle":"","family":"Alifano","given":"Pietro","non-dropping-particle":"","parse-names":false,"suffix":""}],"container-title":"Biochimie","id":"ITEM-1","issue":"January","issued":{"date-parts":[["2021"]]},"page":"143-148","title":"Molecular docking simulation reveals ACE2 polymorphisms that may increase the affinity of ACE2 with the SARS-CoV-2 Spike protein","type":"article-journal","volume":"180"},"uris":["http://www.mendeley.com/documents/?uuid=7a9b0e2a-dc6b-4ea6-ba21-77d2d252d1bf"]},{"id":"ITEM-2","itemData":{"DOI":"10.1097/FPC.0000000000000436","ISBN":"0000000000000","author":[{"dropping-particle":"","family":"Möhlendick","given":"Birte","non-dropping-particle":"","parse-names":false,"suffix":""},{"dropping-particle":"","family":"Schönfelder","given":"Kristina","non-dropping-particle":"","parse-names":false,"suffix":""},{"dropping-particle":"","family":"Breuckmann","given":"Katharina","non-dropping-particle":"","parse-names":false,"suffix":""},{"dropping-particle":"","family":"Elsner","given":"Carina","non-dropping-particle":"","parse-names":false,"suffix":""},{"dropping-particle":"","family":"Babel","given":"Nina","non-dropping-particle":"","parse-names":false,"suffix":""},{"dropping-particle":"","family":"Balfanz","given":"Paul","non-dropping-particle":"","parse-names":false,"suffix":""},{"dropping-particle":"","family":"Dahl","given":"Edgar","non-dropping-particle":"","parse-names":false,"suffix":""},{"dropping-particle":"","family":"Dreher","given":"Michael","non-dropping-particle":"","parse-names":false,"suffix":""},{"dropping-particle":"","family":"Fistera","given":"David","non-dropping-particle":"","parse-names":false,"suffix":""},{"dropping-particle":"","family":"Herbstreit","given":"Frank","non-dropping-particle":"","parse-names":false,"suffix":""},{"dropping-particle":"","family":"Hölzer","given":"Bodo","non-dropping-particle":"","parse-names":false,"suffix":""},{"dropping-particle":"","family":"Koch","given":"Michael","non-dropping-particle":"","parse-names":false,"suffix":""},{"dropping-particle":"","family":"Kohnle","given":"Matthias","non-dropping-particle":"","parse-names":false,"suffix":""},{"dropping-particle":"","family":"Marx","given":"Nikolaus","non-dropping-particle":"","parse-names":false,"suffix":""},{"dropping-particle":"","family":"Risse","given":"Joachim","non-dropping-particle":"","parse-names":false,"suffix":""},{"dropping-particle":"","family":"Schmidt","given":"Karsten","non-dropping-particle":"","parse-names":false,"suffix":""},{"dropping-particle":"","family":"Skrzypczyk","given":"Sarah","non-dropping-particle":"","parse-names":false,"suffix":""},{"dropping-particle":"","family":"Sutharsan","given":"Sivagurunathan","non-dropping-particle":"","parse-names":false,"suffix":""},{"dropping-particle":"","family":"Taube","given":"Christian","non-dropping-particle":"","parse-names":false,"suffix":""},{"dropping-particle":"","family":"Westhoff","given":"Timm H","non-dropping-particle":"","parse-names":false,"suffix":""},{"dropping-particle":"","family":"Jöckel","given":"Karl-heinz","non-dropping-particle":"","parse-names":false,"suffix":""},{"dropping-particle":"","family":"Dittmer","given":"Ulf","non-dropping-particle":"","parse-names":false,"suffix":""},{"dropping-particle":"","family":"Siffert","given":"Winfried","non-dropping-particle":"","parse-names":false,"suffix":""},{"dropping-particle":"","family":"Kribben","given":"Andreas","non-dropping-particle":"","parse-names":false,"suffix":""}],"id":"ITEM-2","issue":"January","issued":{"date-parts":[["2021"]]},"page":"1-7","title":"ACE2 polymorphism and susceptibility for SARS-CoV-2 infection and severity of COVID-19","type":"article-journal"},"uris":["http://www.mendeley.com/documents/?uuid=67be42e2-3319-4f3f-ae6a-928d4072df63"]},{"id":"ITEM-3","itemData":{"DOI":"10.3390/genes11070741","ISSN":"20734425","PMID":"32635188","abstract":"Angiotensin-converting enzyme 2 (ACE2) has been recognized as the entry receptor of the novel severe acute respiratory syndrome coronavirus 2 (SARS-Cov-2). Structural and sequence variants in ACE2 gene may affect its expression in different tissues and determine a differential response to SARS-Cov-2 infection and the COVID-19-related phenotype. The present study investigated the genetic variability of ACE2 in terms of single nucleotide variants (SNVs), copy number variations (CNVs), and expression quantitative loci (eQTLs) in a cohort of 268 individuals representative of the general Italian population. The analysis identified five SNVs (rs35803318, rs41303171, rs774469453, rs773676270, and rs2285666) in the Italian cohort. Of them, rs35803318 and rs2285666 displayed a significant different frequency distribution in the Italian population with respect to worldwide population. The eQTLs analysis located in and targeting ACE2 revealed a high distribution of eQTL variants in different brain tissues, suggesting a possible link between ACE2 genetic variability and the neurological complications in patients with COVID-19. Further research is needed to clarify the possible relationship between ACE2 expression and the susceptibility to neurological complications in patients with COVID-19. In fact, patients at higher risk of neurological involvement may need different monitoring and treatment strategies in order to prevent severe, permanent brain injury.","author":[{"dropping-particle":"","family":"Strafella","given":"Claudia","non-dropping-particle":"","parse-names":false,"suffix":""},{"dropping-particle":"","family":"Caputo","given":"Valerio","non-dropping-particle":"","parse-names":false,"suffix":""},{"dropping-particle":"","family":"Termine","given":"Andrea","non-dropping-particle":"","parse-names":false,"suffix":""},{"dropping-particle":"","family":"Barati","given":"Shila","non-dropping-particle":"","parse-names":false,"suffix":""},{"dropping-particle":"","family":"Gambardella","given":"Stefano","non-dropping-particle":"","parse-names":false,"suffix":""},{"dropping-particle":"","family":"Borgiani","given":"Paola","non-dropping-particle":"","parse-names":false,"suffix":""},{"dropping-particle":"","family":"Caltagirone","given":"Carlo","non-dropping-particle":"","parse-names":false,"suffix":""},{"dropping-particle":"","family":"Novelli","given":"Giuseppe","non-dropping-particle":"","parse-names":false,"suffix":""},{"dropping-particle":"","family":"Giardina","given":"Emiliano","non-dropping-particle":"","parse-names":false,"suffix":""},{"dropping-particle":"","family":"Cascella","given":"Raffaella","non-dropping-particle":"","parse-names":false,"suffix":""}],"container-title":"Genes","id":"ITEM-3","issue":"7","issued":{"date-parts":[["2020"]]},"page":"1-10","title":"Analysis of ace2 genetic variability among populations highlights a possible link with covid-19-related neurological complications","type":"article-journal","volume":"11"},"uris":["http://www.mendeley.com/documents/?uuid=dcc175b5-a4a3-43cd-8932-2fb81f39cebc"]},{"id":"ITEM-4","itemData":{"DOI":"10.1038/s41431-020-0691-z","ISSN":"14765438","PMID":"32681121","abstract":"In December 2019, an initial cluster of interstitial bilateral pneumonia emerged in Wuhan, China. A human-to-human transmission was assumed and a previously unrecognized entity, termed coronavirus disease-19 (COVID-19) due to a novel coronavirus (SARS-CoV-2) was described. The infection has rapidly spread out all over the world and Italy has been the first European country experiencing the endemic wave with unexpected clinical severity in comparison with Asian countries. It has been shown that SARS-CoV-2 utilizes angiotensin converting enzyme 2 (ACE2) as host receptor and host proteases for cell surface binding and internalization. Thus, a predisposing genetic background can give reason for interindividual disease susceptibility and/or severity. Taking advantage of the Network of Italian Genomes (NIG), here we mined whole-exome sequencing data of 6930 Italian control individuals from five different centers looking for ACE2 variants. A number of variants with a potential impact on protein stability were identified. Among these, three more common missense changes, p.(Asn720Asp), p.(Lys26Arg), and p.(Gly211Arg) were predicted to interfere with protein structure and stabilization. Rare variants likely interfering with the internalization process, namely p.(Leu351Val) and p.(Pro389His), predicted to interfere with SARS-CoV-2 spike protein binding, were also observed. Comparison of ACE2 WES data between a cohort of 131 patients and 258 controls allowed identifying a statistically significant (P value &lt; 0.029) higher allelic variability in controls compared with patients. These findings suggest that a predisposing genetic background may contribute to the observed interindividual clinical variability associated with COVID-19, allowing an evidence-based risk assessment leading to personalized preventive measures and therapeutic options.","author":[{"dropping-particle":"","family":"Benetti","given":"Elisa","non-dropping-particle":"","parse-names":false,"suffix":""},{"dropping-particle":"","family":"Tita","given":"Rossella","non-dropping-particle":"","parse-names":false,"suffix":""},{"dropping-particle":"","family":"Spiga","given":"Ottavia","non-dropping-particle":"","parse-names":false,"suffix":""},{"dropping-particle":"","family":"Ciolfi","given":"Andrea","non-dropping-particle":"","parse-names":false,"suffix":""},{"dropping-particle":"","family":"Birolo","given":"Giovanni","non-dropping-particle":"","parse-names":false,"suffix":""},{"dropping-particle":"","family":"Bruselles","given":"Alessandro","non-dropping-particle":"","parse-names":false,"suffix":""},{"dropping-particle":"","family":"Doddato","given":"Gabriella","non-dropping-particle":"","parse-names":false,"suffix":""},{"dropping-particle":"","family":"Giliberti","given":"Annarita","non-dropping-particle":"","parse-names":false,"suffix":""},{"dropping-particle":"","family":"Marconi","given":"Caterina","non-dropping-particle":"","parse-names":false,"suffix":""},{"dropping-particle":"","family":"Musacchia","given":"Francesco","non-dropping-particle":"","parse-names":false,"suffix":""},{"dropping-particle":"","family":"Pippucci","given":"Tommaso","non-dropping-particle":"","parse-names":false,"suffix":""},{"dropping-particle":"","family":"Torella","given":"Annalaura","non-dropping-particle":"","parse-names":false,"suffix":""},{"dropping-particle":"","family":"Trezza","given":"Alfonso","non-dropping-particle":"","parse-names":false,"suffix":""},{"dropping-particle":"","family":"Valentino","given":"Floriana","non-dropping-particle":"","parse-names":false,"suffix":""},{"dropping-particle":"","family":"Baldassarri","given":"Margherita","non-dropping-particle":"","parse-names":false,"suffix":""},{"dropping-particle":"","family":"Brusco","given":"Alfredo","non-dropping-particle":"","parse-names":false,"suffix":""},{"dropping-particle":"","family":"Asselta","given":"Rosanna","non-dropping-particle":"","parse-names":false,"suffix":""},{"dropping-particle":"","family":"Bruttini","given":"Mirella","non-dropping-particle":"","parse-names":false,"suffix":""},{"dropping-particle":"","family":"Furini","given":"Simone","non-dropping-particle":"","parse-names":false,"suffix":""},{"dropping-particle":"","family":"Seri","given":"Marco","non-dropping-particle":"","parse-names":false,"suffix":""},{"dropping-particle":"","family":"Nigro","given":"Vincenzo","non-dropping-particle":"","parse-names":false,"suffix":""},{"dropping-particle":"","family":"Matullo","given":"Giuseppe","non-dropping-particle":"","parse-names":false,"suffix":""},{"dropping-particle":"","family":"Tartaglia","given":"Marco","non-dropping-particle":"","parse-names":false,"suffix":""},{"dropping-particle":"","family":"Mari","given":"Francesca","non-dropping-particle":"","parse-names":false,"suffix":""},{"dropping-particle":"","family":"Frullanti","given":"Elisa","non-dropping-particle":"","parse-names":false,"suffix":""},{"dropping-particle":"","family":"Fallerini","given":"Chiara","non-dropping-particle":"","parse-names":false,"suffix":""},{"dropping-particle":"","family":"Daga","given":"Sergio","non-dropping-particle":"","parse-names":false,"suffix":""},{"dropping-particle":"","family":"Croci","given":"Susanna","non-dropping-particle":"","parse-names":false,"suffix":""},{"dropping-particle":"","family":"Amitrano","given":"Sara","non-dropping-particle":"","parse-names":false,"suffix":""},{"dropping-particle":"","family":"Fava","given":"Francesca","non-dropping-particle":"","parse-names":false,"suffix":""},{"dropping-particle":"","family":"Montagnani","given":"Francesca","non-dropping-particle":"","parse-names":false,"suffix":""},{"dropping-particle":"","family":"Sarno","given":"Laura","non-dropping-particle":"Di","parse-names":false,"suffix":""},{"dropping-particle":"","family":"Tommasi","given":"Andrea","non-dropping-particle":"","parse-names":false,"suffix":""},{"dropping-particle":"","family":"Palmieri","given":"Maria","non-dropping-particle":"","parse-names":false,"suffix":""},{"dropping-particle":"","family":"Emiliozzi","given":"Arianna","non-dropping-particle":"","parse-names":false,"suffix":""},{"dropping-particle":"","family":"Fabbiani","given":"Massimiliano","non-dropping-particle":"","parse-names":false,"suffix":""},{"dropping-particle":"","family":"Rossetti","given":"Barbara","non-dropping-particle":"","parse-names":false,"suffix":""},{"dropping-particle":"","family":"Zanelli","given":"Giacomo","non-dropping-particle":"","parse-names":false,"suffix":""},{"dropping-particle":"","family":"Bergantini","given":"Laura","non-dropping-particle":"","parse-names":false,"suffix":""},{"dropping-particle":"","family":"D’Alessandro","given":"Miriana","non-dropping-particle":"","parse-names":false,"suffix":""},{"dropping-particle":"","family":"Cameli","given":"Paolo","non-dropping-particle":"","parse-names":false,"suffix":""},{"dropping-particle":"","family":"Bennet","given":"David","non-dropping-particle":"","parse-names":false,"suffix":""},{"dropping-particle":"","family":"Anedda","given":"Federico","non-dropping-particle":"","parse-names":false,"suffix":""},{"dropping-particle":"","family":"Marcantonio","given":"Simona","non-dropping-particle":"","parse-names":false,"suffix":""},{"dropping-particle":"","family":"Scolletta","given":"Sabino","non-dropping-particle":"","parse-names":false,"suffix":""},{"dropping-particle":"","family":"Franchi","given":"Federico","non-dropping-particle":"","parse-names":false,"suffix":""},{"dropping-particle":"","family":"Mazzei","given":"Maria Antonietta","non-dropping-particle":"","parse-names":false,"suffix":""},{"dropping-particle":"","family":"Conticini","given":"Edoardo","non-dropping-particle":"","parse-names":false,"suffix":""},{"dropping-particle":"","family":"Cantarini","given":"Luca","non-dropping-particle":"","parse-names":false,"suffix":""},{"dropping-particle":"","family":"Frediani","given":"Bruno","non-dropping-particle":"","parse-names":false,"suffix":""},{"dropping-particle":"","family":"Tacconi","given":"Danilo","non-dropping-particle":"","parse-names":false,"suffix":""},{"dropping-particle":"","family":"Feri","given":"Marco","non-dropping-particle":"","parse-names":false,"suffix":""},{"dropping-particle":"","family":"Scala","given":"Raffaele","non-dropping-particle":"","parse-names":false,"suffix":""},{"dropping-particle":"","family":"Spargi","given":"Genni","non-dropping-particle":"","parse-names":false,"suffix":""},{"dropping-particle":"","family":"Corridi","given":"Marta","non-dropping-particle":"","parse-names":false,"suffix":""},{"dropping-particle":"","family":"Nencioni","given":"Cesira","non-dropping-particle":"","parse-names":false,"suffix":""},{"dropping-particle":"","family":"Caldarelli","given":"Gian Piero","non-dropping-particle":"","parse-names":false,"suffix":""},{"dropping-particle":"","family":"Spagnesi","given":"Maurizio","non-dropping-particle":"","parse-names":false,"suffix":""},{"dropping-particle":"","family":"Piacentini","given":"Paolo","non-dropping-particle":"","parse-names":false,"suffix":""},{"dropping-particle":"","family":"Bandini","given":"Maria","non-dropping-particle":"","parse-names":false,"suffix":""},{"dropping-particle":"","family":"Desanctis","given":"Elena","non-dropping-particle":"","parse-names":false,"suffix":""},{"dropping-particle":"","family":"Canaccini","given":"Anna","non-dropping-particle":"","parse-names":false,"suffix":""},{"dropping-particle":"","family":"Spertilli","given":"Chiara","non-dropping-particle":"","parse-names":false,"suffix":""},{"dropping-particle":"","family":"Donati","given":"Alice","non-dropping-particle":"","parse-names":false,"suffix":""},{"dropping-particle":"","family":"Guidelli","given":"Luca","non-dropping-particle":"","parse-names":false,"suffix":""},{"dropping-particle":"","family":"Croci","given":"Leonardo","non-dropping-particle":"","parse-names":false,"suffix":""},{"dropping-particle":"","family":"Verzuri","given":"Agnese","non-dropping-particle":"","parse-names":false,"suffix":""},{"dropping-particle":"","family":"Anemoli","given":"Valentina","non-dropping-particle":"","parse-names":false,"suffix":""},{"dropping-particle":"","family":"Ognibene","given":"Agostino","non-dropping-particle":"","parse-names":false,"suffix":""},{"dropping-particle":"","family":"Vaghi","given":"Massimo","non-dropping-particle":"","parse-names":false,"suffix":""},{"dropping-particle":"","family":"D’Arminio Monforte","given":"Antonella","non-dropping-particle":"","parse-names":false,"suffix":""},{"dropping-particle":"","family":"Merlini","given":"Esther","non-dropping-particle":"","parse-names":false,"suffix":""},{"dropping-particle":"","family":"Mondelli","given":"Mario U.","non-dropping-particle":"","parse-names":false,"suffix":""},{"dropping-particle":"","family":"Mantovani","given":"Stefania","non-dropping-particle":"","parse-names":false,"suffix":""},{"dropping-particle":"","family":"Ludovisi","given":"Serena","non-dropping-particle":"","parse-names":false,"suffix":""},{"dropping-particle":"","family":"Girardis","given":"Massimo","non-dropping-particle":"","parse-names":false,"suffix":""},{"dropping-particle":"","family":"Venturelli","given":"Sophie","non-dropping-particle":"","parse-names":false,"suffix":""},{"dropping-particle":"","family":"Sita","given":"Marco","non-dropping-particle":"","parse-names":false,"suffix":""},{"dropping-particle":"","family":"Cossarizza","given":"Andrea","non-dropping-particle":"","parse-names":false,"suffix":""},{"dropping-particle":"","family":"Antinori","given":"Andrea","non-dropping-particle":"","parse-names":false,"suffix":""},{"dropping-particle":"","family":"Vergori","given":"Alessandra","non-dropping-particle":"","parse-names":false,"suffix":""},{"dropping-particle":"","family":"Rusconi","given":"Stefano","non-dropping-particle":"","parse-names":false,"suffix":""},{"dropping-particle":"","family":"Siano","given":"Matteo","non-dropping-particle":"","parse-names":false,"suffix":""},{"dropping-particle":"","family":"Gabrieli","given":"Arianna","non-dropping-particle":"","parse-names":false,"suffix":""},{"dropping-particle":"","family":"Riva","given":"Agostino","non-dropping-particle":"","parse-names":false,"suffix":""},{"dropping-particle":"","family":"Francisci","given":"Daniela","non-dropping-particle":"","parse-names":false,"suffix":""},{"dropping-particle":"","family":"Schiaroli","given":"Elisabetta","non-dropping-particle":"","parse-names":false,"suffix":""},{"dropping-particle":"","family":"Scotton","given":"Pier Giorgio","non-dropping-particle":"","parse-names":false,"suffix":""},{"dropping-particle":"","family":"Andretta","given":"Francesca","non-dropping-particle":"","parse-names":false,"suffix":""},{"dropping-particle":"","family":"Panese","given":"Sandro","non-dropping-particle":"","parse-names":false,"suffix":""},{"dropping-particle":"","family":"Scaggiante","given":"Renzo","non-dropping-particle":"","parse-names":false,"suffix":""},{"dropping-particle":"","family":"Parisi","given":"Saverio Giuseppe","non-dropping-particle":"","parse-names":false,"suffix":""},{"dropping-particle":"","family":"Castelli","given":"Francesco","non-dropping-particle":"","parse-names":false,"suffix":""},{"dropping-particle":"","family":"Quiros-Roldan","given":"Maria Eugenia","non-dropping-particle":"","parse-names":false,"suffix":""},{"dropping-particle":"","family":"Magro","given":"Paola","non-dropping-particle":"","parse-names":false,"suffix":""},{"dropping-particle":"","family":"Minardi","given":"Cristina","non-dropping-particle":"","parse-names":false,"suffix":""},{"dropping-particle":"","family":"Castelli","given":"Deborah","non-dropping-particle":"","parse-names":false,"suffix":""},{"dropping-particle":"","family":"Polesini","given":"Itala","non-dropping-particle":"","parse-names":false,"suffix":""},{"dropping-particle":"","family":"Monica","given":"Matteo","non-dropping-particle":"Della","parse-names":false,"suffix":""},{"dropping-particle":"","family":"Piscopo","given":"Carmelo","non-dropping-particle":"","parse-names":false,"suffix":""},{"dropping-particle":"","family":"Capasso","given":"Mario","non-dropping-particle":"","parse-names":false,"suffix":""},{"dropping-particle":"","family":"Russo","given":"Roberta","non-dropping-particle":"","parse-names":false,"suffix":""},{"dropping-particle":"","family":"Andolfo","given":"Immacolata","non-dropping-particle":"","parse-names":false,"suffix":""},{"dropping-particle":"","family":"Iolascon","given":"Achille","non-dropping-particle":"","parse-names":false,"suffix":""},{"dropping-particle":"","family":"Carella","given":"Massimo","non-dropping-particle":"","parse-names":false,"suffix":""},{"dropping-particle":"","family":"Castori","given":"Marco","non-dropping-particle":"","parse-names":false,"suffix":""},{"dropping-particle":"","family":"Merla","given":"Giuseppe","non-dropping-particle":"","parse-names":false,"suffix":""},{"dropping-particle":"","family":"Aucella","given":"Filippo","non-dropping-particle":"","parse-names":false,"suffix":""},{"dropping-particle":"","family":"Raggi","given":"Pamela","non-dropping-particle":"","parse-names":false,"suffix":""},{"dropping-particle":"","family":"Marciano","given":"Carmen","non-dropping-particle":"","parse-names":false,"suffix":""},{"dropping-particle":"","family":"Perna","given":"Rita","non-dropping-particle":"","parse-names":false,"suffix":""},{"dropping-particle":"","family":"Bassetti","given":"Matteo","non-dropping-particle":"","parse-names":false,"suffix":""},{"dropping-particle":"","family":"Biagio","given":"Antonio","non-dropping-particle":"Di","parse-names":false,"suffix":""},{"dropping-particle":"","family":"Sanguinetti","given":"Maurizio","non-dropping-particle":"","parse-names":false,"suffix":""},{"dropping-particle":"","family":"Masucci","given":"Luca","non-dropping-particle":"","parse-names":false,"suffix":""},{"dropping-particle":"","family":"Gabbi","given":"Chiara","non-dropping-particle":"","parse-names":false,"suffix":""},{"dropping-particle":"","family":"Valente","given":"Serafina","non-dropping-particle":"","parse-names":false,"suffix":""},{"dropping-particle":"","family":"Guerrini","given":"Susanna","non-dropping-particle":"","parse-names":false,"suffix":""},{"dropping-particle":"","family":"Meloni","given":"Ilaria","non-dropping-particle":"","parse-names":false,"suffix":""},{"dropping-particle":"","family":"Mencarelli","given":"Maria Antonietta","non-dropping-particle":"","parse-names":false,"suffix":""},{"dropping-particle":"Lo","family":"Rizzo","given":"Caterina","non-dropping-particle":"","parse-names":false,"suffix":""},{"dropping-particle":"","family":"Bargagli","given":"Elena","non-dropping-particle":"","parse-names":false,"suffix":""},{"dropping-particle":"","family":"Mandalà","given":"Marco","non-dropping-particle":"","parse-names":false,"suffix":""},{"dropping-particle":"","family":"Giorli","given":"Alessia","non-dropping-particle":"","parse-names":false,"suffix":""},{"dropping-particle":"","family":"Salerni","given":"Lorenzo","non-dropping-particle":"","parse-names":false,"suffix":""},{"dropping-particle":"","family":"Fiorentino","given":"Giuseppe","non-dropping-particle":"","parse-names":false,"suffix":""},{"dropping-particle":"","family":"Zucchi","given":"Patrizia","non-dropping-particle":"","parse-names":false,"suffix":""},{"dropping-particle":"","family":"Parravicini","given":"Pierpaolo","non-dropping-particle":"","parse-names":false,"suffix":""},{"dropping-particle":"","family":"Menatti","given":"Elisabetta","non-dropping-particle":"","parse-names":false,"suffix":""},{"dropping-particle":"","family":"Baratti","given":"Stefano","non-dropping-particle":"","parse-names":false,"suffix":""},{"dropping-particle":"","family":"Trotta","given":"Tullio","non-dropping-particle":"","parse-names":false,"suffix":""},{"dropping-particle":"","family":"Giannattasio","given":"Ferdinando","non-dropping-particle":"","parse-names":false,"suffix":""},{"dropping-particle":"","family":"Coiro","given":"Gabriella","non-dropping-particle":"","parse-names":false,"suffix":""},{"dropping-particle":"","family":"Lena","given":"Fabio","non-dropping-particle":"","parse-names":false,"suffix":""},{"dropping-particle":"","family":"Coviello","given":"Domenico A.","non-dropping-particle":"","parse-names":false,"suffix":""},{"dropping-particle":"","family":"Mussini","given":"Cristina","non-dropping-particle":"","parse-names":false,"suffix":""},{"dropping-particle":"","family":"Renieri","given":"Alessandra","non-dropping-particle":"","parse-names":false,"suffix":""},{"dropping-particle":"","family":"Pinto","given":"Anna Maria","non-dropping-particle":"","parse-names":false,"suffix":""}],"container-title":"European Journal of Human Genetics","id":"ITEM-4","issue":"11","issued":{"date-parts":[["2020"]]},"page":"1602-1614","title":"ACE2 gene variants may underlie interindividual variability and susceptibility to COVID-19 in the Italian population","type":"article-journal","volume":"28"},"uris":["http://www.mendeley.com/documents/?uuid=0784ed8f-9774-40b9-a154-d4100adfc7c4"]},{"id":"ITEM-5","itemData":{"DOI":"10.1002/jmv.26319","ISSN":"10969071","PMID":"32691890","abstract":"It has been suggested that some individuals may present genetic susceptibility to SARS-CoV-2 infection, with particular research interest in variants of the ACE2 and TMPRSS2 genes, involved in viral penetration into cells, in different populations and geographic regions, although insufficient information is currently available. This study addresses the apparently reasonable hypothesis that variants of these genes may modulate viral infectivity, making some individuals more vulnerable than others. Through whole-exome sequencing, the frequency of exonic variants of the ACE2, TMPRSS2, and Furin genes was analyzed in relation to presence or absence of SARS-CoV-2 infection in a familial multiple sclerosis cohort including 120 individuals from Madrid. The ACE2 gene showed a low level of polymorphism, and none variant was significantly associated with SARS-CoV-2 infection. These variants have previously been detected in Italy. While TMPRSS2 is highly polymorphic, the variants found do not coincide with those described in other studies, with the exception of rs75603675, which may be associated with SARS-CoV-2 infection. The synonymous variants rs61735792 and rs61735794 showed a significant association with infection. Despite the limited number of patients with SARS-CoV-2 infection, some variants, especially in TMPRSS2, may be associated with COVID-19.","author":[{"dropping-particle":"","family":"Torre-Fuentes","given":"Laura","non-dropping-particle":"","parse-names":false,"suffix":""},{"dropping-particle":"","family":"Matías-Guiu","given":"Jorge","non-dropping-particle":"","parse-names":false,"suffix":""},{"dropping-particle":"","family":"Hernández-Lorenzo","given":"Laura","non-dropping-particle":"","parse-names":false,"suffix":""},{"dropping-particle":"","family":"Montero-Escribano","given":"Paloma","non-dropping-particle":"","parse-names":false,"suffix":""},{"dropping-particle":"","family":"Pytel","given":"Vanesa","non-dropping-particle":"","parse-names":false,"suffix":""},{"dropping-particle":"","family":"Porta-Etessam","given":"Jesús","non-dropping-particle":"","parse-names":false,"suffix":""},{"dropping-particle":"","family":"Gómez-Pinedo","given":"Ulises","non-dropping-particle":"","parse-names":false,"suffix":""},{"dropping-particle":"","family":"Matías-Guiu","given":"Jordi A.","non-dropping-particle":"","parse-names":false,"suffix":""}],"container-title":"Journal of Medical Virology","id":"ITEM-5","issue":"2","issued":{"date-parts":[["2021"]]},"page":"863-869","title":"ACE2, TMPRSS2, and Furin variants and SARS-CoV-2 infection in Madrid, Spain","type":"article-journal","volume":"93"},"uris":["http://www.mendeley.com/documents/?uuid=4cb45d3b-f18f-4dfa-919b-ce870bcabb31"]},{"id":"ITEM-6","itemData":{"DOI":"10.1080/22221751.2021.1902755","ISSN":"22221751","PMID":"33704002","abstract":"We aim to evaluate the role of single-nucleotide polymorphisms of the angiotensin-converting enzyme 2 in susceptibility to SARS-CoV-2 infection. We included 28 uninfected but highly exposed healthcare workers and 39 hospitalized patients with COVID-19. Thirty-five SNPs were rationally selected. Two variants were associated with increased risk of being susceptible to SARS-CoV-2: the minor A allele in the rs2106806 variant (OR 3.75 [95% CI 1.23–11.43]) and the minor T allele in the rs6629110 variant (OR 3.39 [95% CI 1.09–10.56]). Evaluating the role of genetic variants in susceptibility to SARS-CoV-2 infection could help identify more vulnerable individuals and suggest potential drug targets for COVID-19 patients.","author":[{"dropping-particle":"","family":"Martínez-Sanz","given":"Javier","non-dropping-particle":"","parse-names":false,"suffix":""},{"dropping-particle":"","family":"Jiménez","given":"Daniel","non-dropping-particle":"","parse-names":false,"suffix":""},{"dropping-particle":"","family":"Martínez-Campelo","given":"Laura","non-dropping-particle":"","parse-names":false,"suffix":""},{"dropping-particle":"","family":"Cruz","given":"Raquel","non-dropping-particle":"","parse-names":false,"suffix":""},{"dropping-particle":"","family":"Vizcarra","given":"Pilar","non-dropping-particle":"","parse-names":false,"suffix":""},{"dropping-particle":"","family":"Sánchez-Conde","given":"Matilde","non-dropping-particle":"","parse-names":false,"suffix":""},{"dropping-particle":"","family":"Ron","given":"Raquel","non-dropping-particle":"","parse-names":false,"suffix":""},{"dropping-particle":"","family":"Rodríguez","given":"Mario","non-dropping-particle":"","parse-names":false,"suffix":""},{"dropping-particle":"","family":"Herrera","given":"Sabina","non-dropping-particle":"","parse-names":false,"suffix":""},{"dropping-particle":"","family":"Moreno","given":"Santiago","non-dropping-particle":"","parse-names":false,"suffix":""},{"dropping-particle":"","family":"López-Huertas","given":"María Rosa","non-dropping-particle":"","parse-names":false,"suffix":""},{"dropping-particle":"","family":"Serrano-Villar","given":"Sergio","non-dropping-particle":"","parse-names":false,"suffix":""}],"container-title":"Emerging Microbes and Infections","id":"ITEM-6","issue":"1","issued":{"date-parts":[["2021"]]},"page":"493-496","title":"Role of ACE2 genetic polymorphisms in susceptibility to SARS-CoV-2 among highly exposed but non infected healthcare workers","type":"article-journal","volume":"10"},"uris":["http://www.mendeley.com/documents/?uuid=3f5a3ad1-7bde-430e-8a33-f99b689b2b2f"]},{"id":"ITEM-7","itemData":{"DOI":"10.1038/s41421-020-0147-1","ISBN":"4142102001","ISSN":"20565968","author":[{"dropping-particle":"","family":"Cao","given":"Yanan","non-dropping-particle":"","parse-names":false,"suffix":""},{"dropping-particle":"","family":"Li","given":"Lin","non-dropping-particle":"","parse-names":false,"suffix":""},{"dropping-particle":"","family":"Feng","given":"Zhimin","non-dropping-particle":"","parse-names":false,"suffix":""},{"dropping-particle":"","family":"Wan","given":"Shengqing","non-dropping-particle":"","parse-names":false,"suffix":""},{"dropping-particle":"","family":"Huang","given":"Peide","non-dropping-particle":"","parse-names":false,"suffix":""},{"dropping-particle":"","family":"Sun","given":"Xiaohui","non-dropping-particle":"","parse-names":false,"suffix":""},{"dropping-particle":"","family":"Wen","given":"Fang","non-dropping-particle":"","parse-names":false,"suffix":""},{"dropping-particle":"","family":"Huang","given":"Xuanlin","non-dropping-particle":"","parse-names":false,"suffix":""},{"dropping-particle":"","family":"Ning","given":"Guang","non-dropping-particle":"","parse-names":false,"suffix":""},{"dropping-particle":"","family":"Wang","given":"Weiqing","non-dropping-particle":"","parse-names":false,"suffix":""}],"container-title":"Cell Discovery","id":"ITEM-7","issue":"1","issued":{"date-parts":[["2020"]]},"page":"4-7","publisher":"Springer US","title":"Comparative genetic analysis of the novel coronavirus (2019-nCoV/SARS-CoV-2) receptor ACE2 in different populations","type":"article-journal","volume":"6"},"uris":["http://www.mendeley.com/documents/?uuid=cbc52ba1-567b-4627-a2cf-fc24b6889e51"]},{"id":"ITEM-8","itemData":{"DOI":"10.1016/j.omtm.2020.06.017","ISSN":"23290501","abstract":"The mechanism for severe acute respiratory syndrome coronavirus 2 (SARS-CoV-2) infection requires the binding of the virus to the angiotensin-converting enzyme 2 (ACE2) receptor, well-known for its role in counteracting ACE. ACE2 is involved in modulating blood pressure and establishing blood pressure homeostasis. Recently, a critical debatable question has arisen whether using antihypertensive medications will have a favorable impact on people infected with SARS-CoV-2 or a deleterious one, mainly because angiotensin-converting enzyme inhibitor (ACEI) and angiotensin-receptor blocker (ARB) therapy can modulate the expression of ACE2 protein. The concern is that the use of ACEIs and ARBs will increase the expression of ACE2 and increase patient susceptibility to viral host cell entry and propagation. On the other hand, several genetic association studies have examined the relationship between ACE2 genetic variants and the risk of developing hypertension in different ethnic populations. In this review, we discuss the ongoing arguments in the literature about ACE2's role in mortality rate among coronavirus disease 2019 (COVID-19) patients comorbid with hypertension and critically evaluate the current debate about the usage or discontinuation of ACEI/ARB antihypertensive drugs. Moreover, we explore the two opposing roles that ACE2 genetic variants might be playing in COVID-19 by reducing ACE2 receptor effectiveness and mitigating SARS-CoV-2 infectivity.","author":[{"dropping-particle":"","family":"Bosso","given":"Mira","non-dropping-particle":"","parse-names":false,"suffix":""},{"dropping-particle":"","family":"Thanaraj","given":"Thangavel Alphonse","non-dropping-particle":"","parse-names":false,"suffix":""},{"dropping-particle":"","family":"Abu-Farha","given":"Mohamed","non-dropping-particle":"","parse-names":false,"suffix":""},{"dropping-particle":"","family":"Alanbaei","given":"Muath","non-dropping-particle":"","parse-names":false,"suffix":""},{"dropping-particle":"","family":"Abubaker","given":"Jehad","non-dropping-particle":"","parse-names":false,"suffix":""},{"dropping-particle":"","family":"Al-Mulla","given":"Fahd","non-dropping-particle":"","parse-names":false,"suffix":""}],"container-title":"Molecular Therapy - Methods and Clinical Development","id":"ITEM-8","issue":"September","issued":{"date-parts":[["2020"]]},"page":"321-327","publisher":"Elsevier Ltd.","title":"The Two Faces of ACE2: The Role of ACE2 Receptor and Its Polymorphisms in Hypertension and COVID-19","type":"article-journal","volume":"18"},"uris":["http://www.mendeley.com/documents/?uuid=ca3209f8-66e3-49cf-a6fa-ee259ab31177"]},{"id":"ITEM-9","itemData":{"DOI":"10.1016/j.gene.2020.145102 Received","author":[{"dropping-particle":"","family":"Gómez","given":"Juan","non-dropping-particle":"","parse-names":false,"suffix":""},{"dropping-particle":"","family":"Albaiceta","given":"Guillermo M","non-dropping-particle":"","parse-names":false,"suffix":""},{"dropping-particle":"","family":"García-clemente","given":"Marta","non-dropping-particle":"","parse-names":false,"suffix":""},{"dropping-particle":"","family":"López-larrea","given":"Carlos","non-dropping-particle":"","parse-names":false,"suffix":""}],"id":"ITEM-9","issue":"January","issued":{"date-parts":[["2020"]]},"title":"Angiotensin-converting enzymes (ACE, ACE2) gene variants and COVID-19 outcome","type":"article-journal"},"uris":["http://www.mendeley.com/documents/?uuid=b93b8c93-21dd-422a-bd05-ea72816887be"]},{"id":"ITEM-10","itemData":{"DOI":"10.1111/tan.14047","ISSN":"20592310","PMID":"32827207","abstract":"With the aim to individuate alleles that may reflect a higher susceptibility to the disease, in the present study we analyzed the HLA allele frequency distribution in a group of 99 Italian patients affected by a severe or extremely severe form of COVID-19. After the application of Bonferroni's correction for multiple tests, a significant association was found for HLA-DRB1*15:01, -DQB1*06:02 and -B*27:07, after comparing the results to a reference group of 1017 Italian individuals, previously typed in our laboratory. The increased frequencies observed may contribute to identify potential markers of susceptibility to the disease, although controversial results on the role of single HLA alleles in COVID-19 patients have been recently reported.","author":[{"dropping-particle":"","family":"Novelli","given":"Antonio","non-dropping-particle":"","parse-names":false,"suffix":""},{"dropping-particle":"","family":"Andreani","given":"Marco","non-dropping-particle":"","parse-names":false,"suffix":""},{"dropping-particle":"","family":"Biancolella","given":"Michela","non-dropping-particle":"","parse-names":false,"suffix":""},{"dropping-particle":"","family":"Liberatoscioli","given":"Laura","non-dropping-particle":"","parse-names":false,"suffix":""},{"dropping-particle":"","family":"Passarelli","given":"Chiara","non-dropping-particle":"","parse-names":false,"suffix":""},{"dropping-particle":"","family":"Colona","given":"Vito Luigi","non-dropping-particle":"","parse-names":false,"suffix":""},{"dropping-particle":"","family":"Rogliani","given":"Paola","non-dropping-particle":"","parse-names":false,"suffix":""},{"dropping-particle":"","family":"Leonardis","given":"Francesca","non-dropping-particle":"","parse-names":false,"suffix":""},{"dropping-particle":"","family":"Campana","given":"Andrea","non-dropping-particle":"","parse-names":false,"suffix":""},{"dropping-particle":"","family":"Carsetti","given":"Rita","non-dropping-particle":"","parse-names":false,"suffix":""},{"dropping-particle":"","family":"Andreoni","given":"Massimo","non-dropping-particle":"","parse-names":false,"suffix":""},{"dropping-particle":"","family":"Bernardini","given":"Sergio","non-dropping-particle":"","parse-names":false,"suffix":""},{"dropping-particle":"","family":"Novelli","given":"Giuseppe","non-dropping-particle":"","parse-names":false,"suffix":""},{"dropping-particle":"","family":"Locatelli","given":"Franco","non-dropping-particle":"","parse-names":false,"suffix":""}],"container-title":"Hla","id":"ITEM-10","issue":"5","issued":{"date-parts":[["2020"]]},"page":"610-614","title":"HLA allele frequencies and susceptibility to COVID-19 in a group of 99 Italian patients","type":"article-journal","volume":"96"},"uris":["http://www.mendeley.com/documents/?uuid=52742b3f-c04e-4cad-a886-2f13baabfb5e"]},{"id":"ITEM-11","itemData":{"DOI":"10.1016/j.cca.2020.06.026","author":[{"dropping-particle":"","family":"Wu","given":"Yuqin","non-dropping-particle":"","parse-names":false,"suffix":""},{"dropping-particle":"","family":"Feng","given":"Zhicai","non-dropping-particle":"","parse-names":false,"suffix":""},{"dropping-particle":"","family":"Li","given":"Peng","non-dropping-particle":"","parse-names":false,"suffix":""},{"dropping-particle":"","family":"Yu","given":"Qizhi","non-dropping-particle":"","parse-names":false,"suffix":""}],"container-title":"Clinica Chimica Acta journal","id":"ITEM-11","issue":"January","issued":{"date-parts":[["2020"]]},"page":"1-5","title":"Relationship between ABO blood group distribution and clinical characteristics in patients with COVID-19","type":"article-journal","volume":"509"},"uris":["http://www.mendeley.com/documents/?uuid=dceebf51-429f-41db-be33-c02396fbcd41"]},{"id":"ITEM-12","itemData":{"DOI":"10.1016/j.cca.2021.04.024 Received","author":[{"dropping-particle":"","family":"Hubacek","given":"Jaroslav A","non-dropping-particle":"","parse-names":false,"suffix":""},{"dropping-particle":"","family":"Dusek","given":"Ladislav","non-dropping-particle":"","parse-names":false,"suffix":""},{"dropping-particle":"","family":"Majek","given":"Ondrej","non-dropping-particle":"","parse-names":false,"suffix":""},{"dropping-particle":"","family":"Adamek","given":"Vaclav","non-dropping-particle":"","parse-names":false,"suffix":""}],"container-title":"Clinica Chimica Acta journal","id":"ITEM-12","issue":"January","issued":{"date-parts":[["2020"]]},"page":"1-5","title":"ACE I/D polymorphism in Czech first-wave SARS-CoV-2-positive survivors","type":"article-journal","volume":"519"},"uris":["http://www.mendeley.com/documents/?uuid=01e5a03b-c90a-4bf7-bbb8-19aa2cbf8b14"]},{"id":"ITEM-13","itemData":{"DOI":"10.1038/s41467-020-18781-2","ISSN":"20411723","PMID":"33046696","abstract":"Coronavirus disease 2019 (COVID-19) is caused by SARS-CoV-2, an emerging virus that utilizes host proteins ACE2 and TMPRSS2 as entry factors. Understanding the factors affecting the pattern and levels of expression of these genes is important for deeper understanding of SARS-CoV-2 tropism and pathogenesis. Here we explore the role of genetics and co-expression networks in regulating these genes in the airway, through the analysis of nasal airway transcriptome data from 695 children. We identify expression quantitative trait loci for both ACE2 and TMPRSS2, that vary in frequency across world populations. We find TMPRSS2 is part of a mucus secretory network, highly upregulated by type 2 (T2) inflammation through the action of interleukin-13, and that the interferon response to respiratory viruses highly upregulates ACE2 expression. IL-13 and virus infection mediated effects on ACE2 expression were also observed at the protein level in the airway epithelium. Finally, we define airway responses to common coronavirus infections in children, finding that these infections generate host responses similar to other viral species, including upregulation of IL6 and ACE2. Our results reveal possible mechanisms influencing SARS-CoV-2 infectivity and COVID-19 clinical outcomes.","author":[{"dropping-particle":"","family":"Sajuthi","given":"Satria P.","non-dropping-particle":"","parse-names":false,"suffix":""},{"dropping-particle":"","family":"DeFord","given":"Peter","non-dropping-particle":"","parse-names":false,"suffix":""},{"dropping-particle":"","family":"Li","given":"Yingchun","non-dropping-particle":"","parse-names":false,"suffix":""},{"dropping-particle":"","family":"Jackson","given":"Nathan D.","non-dropping-particle":"","parse-names":false,"suffix":""},{"dropping-particle":"","family":"Montgomery","given":"Michael T.","non-dropping-particle":"","parse-names":false,"suffix":""},{"dropping-particle":"","family":"Everman","given":"Jamie L.","non-dropping-particle":"","parse-names":false,"suffix":""},{"dropping-particle":"","family":"Rios","given":"Cydney L.","non-dropping-particle":"","parse-names":false,"suffix":""},{"dropping-particle":"","family":"Pruesse","given":"Elmar","non-dropping-particle":"","parse-names":false,"suffix":""},{"dropping-particle":"","family":"Nolin","given":"James D.","non-dropping-particle":"","parse-names":false,"suffix":""},{"dropping-particle":"","family":"Plender","given":"Elizabeth G.","non-dropping-particle":"","parse-names":false,"suffix":""},{"dropping-particle":"","family":"Wechsler","given":"Michael E.","non-dropping-particle":"","parse-names":false,"suffix":""},{"dropping-particle":"","family":"Mak","given":"Angel C.Y.","non-dropping-particle":"","parse-names":false,"suffix":""},{"dropping-particle":"","family":"Eng","given":"Celeste","non-dropping-particle":"","parse-names":false,"suffix":""},{"dropping-particle":"","family":"Salazar","given":"Sandra","non-dropping-particle":"","parse-names":false,"suffix":""},{"dropping-particle":"","family":"Medina","given":"Vivian","non-dropping-particle":"","parse-names":false,"suffix":""},{"dropping-particle":"","family":"Wohlford","given":"Eric M.","non-dropping-particle":"","parse-names":false,"suffix":""},{"dropping-particle":"","family":"Huntsman","given":"Scott","non-dropping-particle":"","parse-names":false,"suffix":""},{"dropping-particle":"","family":"Nickerson","given":"Deborah A.","non-dropping-particle":"","parse-names":false,"suffix":""},{"dropping-particle":"","family":"Germer","given":"Soren","non-dropping-particle":"","parse-names":false,"suffix":""},{"dropping-particle":"","family":"Zody","given":"Michael C.","non-dropping-particle":"","parse-names":false,"suffix":""},{"dropping-particle":"","family":"Abecasis","given":"Gonçalo","non-dropping-particle":"","parse-names":false,"suffix":""},{"dropping-particle":"","family":"Kang","given":"Hyun Min","non-dropping-particle":"","parse-names":false,"suffix":""},{"dropping-particle":"","family":"Rice","given":"Kenneth M.","non-dropping-particle":"","parse-names":false,"suffix":""},{"dropping-particle":"","family":"Kumar","given":"Rajesh","non-dropping-particle":"","parse-names":false,"suffix":""},{"dropping-particle":"","family":"Oh","given":"Sam","non-dropping-particle":"","parse-names":false,"suffix":""},{"dropping-particle":"","family":"Rodriguez-Santana","given":"Jose","non-dropping-particle":"","parse-names":false,"suffix":""},{"dropping-particle":"","family":"Burchard","given":"Esteban G.","non-dropping-particle":"","parse-names":false,"suffix":""},{"dropping-particle":"","family":"Seibold","given":"Max A.","non-dropping-particle":"","parse-names":false,"suffix":""}],"container-title":"Nature Communications","id":"ITEM-13","issue":"1","issued":{"date-parts":[["2020","12","1"]]},"publisher":"Nature Research","title":"Type 2 and interferon inflammation regulate SARS-CoV-2 entry factor expression in the airway epithelium","type":"article-journal","volume":"11"},"uris":["http://www.mendeley.com/documents/?uuid=bfec4f5b-abc5-3bd8-83bc-0f7722309164"]},{"id":"ITEM-14","itemData":{"DOI":"10.1186/s12933-021-01275-w","ISSN":"1475-2840","author":[{"dropping-particle":"","family":"Edelstein","given":"Herman","non-dropping-particle":"","parse-names":false,"suffix":""},{"dropping-particle":"","family":"Diabetol","given":"Cardiovasc","non-dropping-particle":"","parse-names":false,"suffix":""},{"dropping-particle":"","family":"Edelstein","given":"Michal Herman","non-dropping-particle":"","parse-names":false,"suffix":""},{"dropping-particle":"","family":"Guetta","given":"Tali","non-dropping-particle":"","parse-names":false,"suffix":""},{"dropping-particle":"","family":"Barnea","given":"Amir","non-dropping-particle":"","parse-names":false,"suffix":""},{"dropping-particle":"","family":"Waldman","given":"Maayan","non-dropping-particle":"","parse-names":false,"suffix":""},{"dropping-particle":"Ben","family":"Dor","given":"Naomi","non-dropping-particle":"","parse-names":false,"suffix":""},{"dropping-particle":"","family":"Barak","given":"Yaron","non-dropping-particle":"","parse-names":false,"suffix":""},{"dropping-particle":"","family":"Kornowski","given":"Ran","non-dropping-particle":"","parse-names":false,"suffix":""},{"dropping-particle":"","family":"Arad","given":"Michael","non-dropping-particle":"","parse-names":false,"suffix":""},{"dropping-particle":"","family":"Hochhauser","given":"Edith","non-dropping-particle":"","parse-names":false,"suffix":""},{"dropping-particle":"","family":"Aravot","given":"Dan","non-dropping-particle":"","parse-names":false,"suffix":""}],"container-title":"Cardiovascular Diabetology","id":"ITEM-14","issued":{"date-parts":[["2021"]]},"page":"1-14","publisher":"BioMed Central","title":"Expression of the SARS ‑ CoV ‑ 2 receptorACE2 in human heart is associated with uncontrolled diabetes , obesity , and activation of the renin angiotensin system","type":"article-journal"},"uris":["http://www.mendeley.com/documents/?uuid=39d87972-3e71-4413-9ca2-cecc631482ee"]}],"mendeley":{"formattedCitation":"(Benetti et al., 2020; Bosso et al., 2020; Sajuthi et al., 2020; Strafella et al., 2020; Wu et al., 2020; Cao et al., 2020; Gómez et al., 2020; Hubacek et al., 2020; Novelli et al., 2020; Torre-Fuentes et al., 2021; Calcagnile et al., 2021; Edelstein et al., 2021; Martínez-Sanz et al., 2021; Möhlendick et al., 2021)","plainTextFormattedCitation":"(Benetti et al., 2020; Bosso et al., 2020; Sajuthi et al., 2020; Strafella et al., 2020; Wu et al., 2020; Cao et al., 2020; Gómez et al., 2020; Hubacek et al., 2020; Novelli et al., 2020; Torre-Fuentes et al., 2021; Calcagnile et al., 2021; Edelstein et al., 2021; Martínez-Sanz et al., 2021; Möhlendick et al., 2021)","previouslyFormattedCitation":"(Benetti et al., 2020; Bosso et al., 2020; Sajuthi et al., 2020; Strafella et al., 2020; Wu et al., 2020; Cao et al., 2020; Gómez et al., 2020; Hubacek et al., 2020; Novelli et al., 2020; Torre-Fuentes et al., 2021; Calcagnile et al., 2021; Edelstein et al., 2021; Martínez-Sanz et al., 2021; Möhlendick et al., 2021)"},"properties":{"noteIndex":0},"schema":"https://github.com/citation-style-language/schema/raw/master/csl-citation.json"}</w:instrText>
            </w:r>
            <w:r>
              <w:rPr>
                <w:rFonts w:eastAsia="Times New Roman" w:cs="Times New Roman"/>
                <w:color w:val="000000"/>
                <w:sz w:val="15"/>
                <w:szCs w:val="15"/>
                <w:lang w:eastAsia="pt-BR"/>
              </w:rPr>
              <w:fldChar w:fldCharType="separate"/>
            </w:r>
            <w:r w:rsidRPr="00E51100">
              <w:rPr>
                <w:rFonts w:eastAsia="Times New Roman" w:cs="Times New Roman"/>
                <w:noProof/>
                <w:color w:val="000000"/>
                <w:sz w:val="15"/>
                <w:szCs w:val="15"/>
                <w:lang w:eastAsia="pt-BR"/>
              </w:rPr>
              <w:t>(Benetti et al., 2020; Bosso et al., 2020; Sajuthi et al., 2020; Strafella et al., 2020; Wu et al., 2020</w:t>
            </w:r>
            <w:r>
              <w:rPr>
                <w:rFonts w:eastAsia="Times New Roman" w:cs="Times New Roman"/>
                <w:noProof/>
                <w:color w:val="000000"/>
                <w:sz w:val="15"/>
                <w:szCs w:val="15"/>
                <w:lang w:eastAsia="pt-BR"/>
              </w:rPr>
              <w:t>b</w:t>
            </w:r>
            <w:r w:rsidRPr="00E51100">
              <w:rPr>
                <w:rFonts w:eastAsia="Times New Roman" w:cs="Times New Roman"/>
                <w:noProof/>
                <w:color w:val="000000"/>
                <w:sz w:val="15"/>
                <w:szCs w:val="15"/>
                <w:lang w:eastAsia="pt-BR"/>
              </w:rPr>
              <w:t>; Cao et al., 2020; Gómez et al., 2020; Hubacek et al., 2020; Novelli et al., 2020; Torre-Fuentes et al., 2021; Calcagnile et al., 2021; Edelstein et al., 2021; Martínez-Sanz et al., 2021; Möhlendick et al., 2021)</w:t>
            </w:r>
            <w:r>
              <w:rPr>
                <w:rFonts w:eastAsia="Times New Roman" w:cs="Times New Roman"/>
                <w:color w:val="000000"/>
                <w:sz w:val="15"/>
                <w:szCs w:val="15"/>
                <w:lang w:eastAsia="pt-BR"/>
              </w:rPr>
              <w:fldChar w:fldCharType="end"/>
            </w:r>
          </w:p>
        </w:tc>
      </w:tr>
    </w:tbl>
    <w:p w14:paraId="4C1DF8B6" w14:textId="77777777" w:rsidR="00092FDF" w:rsidRPr="00E51100" w:rsidRDefault="00092FDF" w:rsidP="00092FDF">
      <w:pPr>
        <w:ind w:right="678"/>
        <w:jc w:val="both"/>
        <w:rPr>
          <w:rFonts w:cs="Times New Roman"/>
          <w:color w:val="000000"/>
          <w:sz w:val="15"/>
          <w:szCs w:val="15"/>
          <w:shd w:val="clear" w:color="auto" w:fill="FFFFFF"/>
        </w:rPr>
      </w:pPr>
      <w:r w:rsidRPr="00E51100">
        <w:rPr>
          <w:rFonts w:cs="Times New Roman"/>
          <w:b/>
          <w:bCs/>
          <w:color w:val="000000"/>
          <w:sz w:val="15"/>
          <w:szCs w:val="15"/>
          <w:shd w:val="clear" w:color="auto" w:fill="FFFFFF"/>
        </w:rPr>
        <w:t xml:space="preserve">LEGENDA: </w:t>
      </w:r>
      <w:r>
        <w:rPr>
          <w:rFonts w:cs="Times New Roman"/>
          <w:b/>
          <w:bCs/>
          <w:color w:val="000000"/>
          <w:sz w:val="15"/>
          <w:szCs w:val="15"/>
          <w:shd w:val="clear" w:color="auto" w:fill="FFFFFF"/>
        </w:rPr>
        <w:t xml:space="preserve">Region: </w:t>
      </w:r>
      <w:r w:rsidRPr="00E51100">
        <w:rPr>
          <w:rFonts w:cs="Times New Roman"/>
          <w:color w:val="000000"/>
          <w:sz w:val="15"/>
          <w:szCs w:val="15"/>
          <w:shd w:val="clear" w:color="auto" w:fill="FFFFFF"/>
        </w:rPr>
        <w:t>Cytogenetic region</w:t>
      </w:r>
      <w:r>
        <w:rPr>
          <w:rFonts w:cs="Times New Roman"/>
          <w:b/>
          <w:bCs/>
          <w:color w:val="000000"/>
          <w:sz w:val="15"/>
          <w:szCs w:val="15"/>
          <w:shd w:val="clear" w:color="auto" w:fill="FFFFFF"/>
        </w:rPr>
        <w:t xml:space="preserve">; </w:t>
      </w:r>
      <w:r w:rsidRPr="00E51100">
        <w:rPr>
          <w:rFonts w:cs="Times New Roman"/>
          <w:b/>
          <w:bCs/>
          <w:color w:val="000000"/>
          <w:sz w:val="15"/>
          <w:szCs w:val="15"/>
          <w:shd w:val="clear" w:color="auto" w:fill="FFFFFF"/>
        </w:rPr>
        <w:t xml:space="preserve">GWAS: </w:t>
      </w:r>
      <w:r w:rsidRPr="00E51100">
        <w:rPr>
          <w:rFonts w:cs="Times New Roman"/>
          <w:color w:val="000000"/>
          <w:sz w:val="15"/>
          <w:szCs w:val="15"/>
          <w:shd w:val="clear" w:color="auto" w:fill="FFFFFF"/>
        </w:rPr>
        <w:t xml:space="preserve">Genome Wide Association Studies; </w:t>
      </w:r>
      <w:r w:rsidRPr="00E51100">
        <w:rPr>
          <w:rFonts w:cs="Times New Roman"/>
          <w:b/>
          <w:bCs/>
          <w:color w:val="000000"/>
          <w:sz w:val="15"/>
          <w:szCs w:val="15"/>
          <w:shd w:val="clear" w:color="auto" w:fill="FFFFFF"/>
        </w:rPr>
        <w:t>WES</w:t>
      </w:r>
      <w:r w:rsidRPr="00E51100">
        <w:rPr>
          <w:rFonts w:cs="Times New Roman"/>
          <w:color w:val="000000"/>
          <w:sz w:val="15"/>
          <w:szCs w:val="15"/>
          <w:shd w:val="clear" w:color="auto" w:fill="FFFFFF"/>
        </w:rPr>
        <w:t>: Wide Exome Study;</w:t>
      </w:r>
      <w:r w:rsidRPr="00E51100">
        <w:rPr>
          <w:rFonts w:cs="Times New Roman"/>
          <w:b/>
          <w:bCs/>
          <w:color w:val="000000"/>
          <w:sz w:val="15"/>
          <w:szCs w:val="15"/>
          <w:shd w:val="clear" w:color="auto" w:fill="FFFFFF"/>
        </w:rPr>
        <w:t xml:space="preserve"> </w:t>
      </w:r>
      <w:proofErr w:type="spellStart"/>
      <w:proofErr w:type="gramStart"/>
      <w:r w:rsidRPr="00E51100">
        <w:rPr>
          <w:rFonts w:cs="Times New Roman"/>
          <w:b/>
          <w:bCs/>
          <w:color w:val="000000"/>
          <w:sz w:val="15"/>
          <w:szCs w:val="15"/>
          <w:shd w:val="clear" w:color="auto" w:fill="FFFFFF"/>
        </w:rPr>
        <w:t>WGS</w:t>
      </w:r>
      <w:r w:rsidRPr="00E51100">
        <w:rPr>
          <w:rFonts w:cs="Times New Roman"/>
          <w:color w:val="000000"/>
          <w:sz w:val="15"/>
          <w:szCs w:val="15"/>
          <w:shd w:val="clear" w:color="auto" w:fill="FFFFFF"/>
        </w:rPr>
        <w:t>:Wide</w:t>
      </w:r>
      <w:proofErr w:type="spellEnd"/>
      <w:proofErr w:type="gramEnd"/>
      <w:r w:rsidRPr="00E51100">
        <w:rPr>
          <w:rFonts w:cs="Times New Roman"/>
          <w:color w:val="000000"/>
          <w:sz w:val="15"/>
          <w:szCs w:val="15"/>
          <w:shd w:val="clear" w:color="auto" w:fill="FFFFFF"/>
        </w:rPr>
        <w:t xml:space="preserve"> Genome Study; </w:t>
      </w:r>
      <w:r w:rsidRPr="00E51100">
        <w:rPr>
          <w:rFonts w:cs="Times New Roman"/>
          <w:b/>
          <w:bCs/>
          <w:color w:val="000000"/>
          <w:sz w:val="15"/>
          <w:szCs w:val="15"/>
          <w:shd w:val="clear" w:color="auto" w:fill="FFFFFF"/>
        </w:rPr>
        <w:t>CCS</w:t>
      </w:r>
      <w:r w:rsidRPr="00E51100">
        <w:rPr>
          <w:rFonts w:cs="Times New Roman"/>
          <w:color w:val="000000"/>
          <w:sz w:val="15"/>
          <w:szCs w:val="15"/>
          <w:shd w:val="clear" w:color="auto" w:fill="FFFFFF"/>
        </w:rPr>
        <w:t xml:space="preserve">: Case Control Studies; </w:t>
      </w:r>
      <w:r w:rsidRPr="00E51100">
        <w:rPr>
          <w:rFonts w:cs="Times New Roman"/>
          <w:b/>
          <w:bCs/>
          <w:color w:val="000000"/>
          <w:sz w:val="15"/>
          <w:szCs w:val="15"/>
          <w:shd w:val="clear" w:color="auto" w:fill="FFFFFF"/>
        </w:rPr>
        <w:t>MAS:</w:t>
      </w:r>
      <w:r w:rsidRPr="00E51100">
        <w:rPr>
          <w:rFonts w:cs="Times New Roman"/>
          <w:color w:val="000000"/>
          <w:sz w:val="15"/>
          <w:szCs w:val="15"/>
          <w:shd w:val="clear" w:color="auto" w:fill="FFFFFF"/>
        </w:rPr>
        <w:t xml:space="preserve"> </w:t>
      </w:r>
      <w:proofErr w:type="spellStart"/>
      <w:r w:rsidRPr="00E51100">
        <w:rPr>
          <w:rFonts w:cs="Times New Roman"/>
          <w:color w:val="000000"/>
          <w:sz w:val="15"/>
          <w:szCs w:val="15"/>
          <w:shd w:val="clear" w:color="auto" w:fill="FFFFFF"/>
        </w:rPr>
        <w:t>Meta analysis</w:t>
      </w:r>
      <w:proofErr w:type="spellEnd"/>
      <w:r w:rsidRPr="00E51100">
        <w:rPr>
          <w:rFonts w:cs="Times New Roman"/>
          <w:color w:val="000000"/>
          <w:sz w:val="15"/>
          <w:szCs w:val="15"/>
          <w:shd w:val="clear" w:color="auto" w:fill="FFFFFF"/>
        </w:rPr>
        <w:t xml:space="preserve"> Studies</w:t>
      </w:r>
      <w:r w:rsidRPr="00E51100">
        <w:rPr>
          <w:rFonts w:cs="Times New Roman"/>
          <w:b/>
          <w:bCs/>
          <w:color w:val="000000"/>
          <w:sz w:val="15"/>
          <w:szCs w:val="15"/>
          <w:shd w:val="clear" w:color="auto" w:fill="FFFFFF"/>
        </w:rPr>
        <w:t>;  FS:</w:t>
      </w:r>
      <w:r w:rsidRPr="00E51100">
        <w:rPr>
          <w:rFonts w:cs="Times New Roman"/>
          <w:color w:val="000000"/>
          <w:sz w:val="15"/>
          <w:szCs w:val="15"/>
          <w:shd w:val="clear" w:color="auto" w:fill="FFFFFF"/>
        </w:rPr>
        <w:t xml:space="preserve"> </w:t>
      </w:r>
      <w:proofErr w:type="spellStart"/>
      <w:r w:rsidRPr="00E51100">
        <w:rPr>
          <w:rFonts w:cs="Times New Roman"/>
          <w:color w:val="000000"/>
          <w:sz w:val="15"/>
          <w:szCs w:val="15"/>
          <w:shd w:val="clear" w:color="auto" w:fill="FFFFFF"/>
        </w:rPr>
        <w:t>Funtional</w:t>
      </w:r>
      <w:proofErr w:type="spellEnd"/>
      <w:r w:rsidRPr="00E51100">
        <w:rPr>
          <w:rFonts w:cs="Times New Roman"/>
          <w:color w:val="000000"/>
          <w:sz w:val="15"/>
          <w:szCs w:val="15"/>
          <w:shd w:val="clear" w:color="auto" w:fill="FFFFFF"/>
        </w:rPr>
        <w:t xml:space="preserve"> Studies;</w:t>
      </w:r>
      <w:r w:rsidRPr="00E51100">
        <w:rPr>
          <w:rFonts w:cs="Times New Roman"/>
          <w:b/>
          <w:bCs/>
          <w:color w:val="000000"/>
          <w:sz w:val="15"/>
          <w:szCs w:val="15"/>
          <w:shd w:val="clear" w:color="auto" w:fill="FFFFFF"/>
        </w:rPr>
        <w:t xml:space="preserve"> PIDG</w:t>
      </w:r>
      <w:r w:rsidRPr="00E51100">
        <w:rPr>
          <w:rFonts w:cs="Times New Roman"/>
          <w:color w:val="000000"/>
          <w:sz w:val="15"/>
          <w:szCs w:val="15"/>
          <w:shd w:val="clear" w:color="auto" w:fill="FFFFFF"/>
        </w:rPr>
        <w:t xml:space="preserve">: Primary </w:t>
      </w:r>
      <w:proofErr w:type="spellStart"/>
      <w:r w:rsidRPr="00E51100">
        <w:rPr>
          <w:rFonts w:cs="Times New Roman"/>
          <w:color w:val="000000"/>
          <w:sz w:val="15"/>
          <w:szCs w:val="15"/>
          <w:shd w:val="clear" w:color="auto" w:fill="FFFFFF"/>
        </w:rPr>
        <w:t>Immunodeficience</w:t>
      </w:r>
      <w:proofErr w:type="spellEnd"/>
      <w:r w:rsidRPr="00E51100">
        <w:rPr>
          <w:rFonts w:cs="Times New Roman"/>
          <w:color w:val="000000"/>
          <w:sz w:val="15"/>
          <w:szCs w:val="15"/>
          <w:shd w:val="clear" w:color="auto" w:fill="FFFFFF"/>
        </w:rPr>
        <w:t xml:space="preserve"> Disease Genes.</w:t>
      </w:r>
    </w:p>
    <w:p w14:paraId="34DB3EB4" w14:textId="77777777" w:rsidR="00092FDF" w:rsidRPr="00E51100" w:rsidRDefault="00092FDF" w:rsidP="00092FDF">
      <w:pPr>
        <w:ind w:right="678"/>
        <w:jc w:val="both"/>
        <w:rPr>
          <w:rFonts w:cs="Times New Roman"/>
          <w:color w:val="000000"/>
          <w:sz w:val="15"/>
          <w:szCs w:val="15"/>
          <w:shd w:val="clear" w:color="auto" w:fill="FFFFFF"/>
        </w:rPr>
      </w:pPr>
      <w:r w:rsidRPr="00E51100">
        <w:rPr>
          <w:rFonts w:cs="Times New Roman"/>
          <w:b/>
          <w:bCs/>
          <w:color w:val="000000"/>
          <w:sz w:val="15"/>
          <w:szCs w:val="15"/>
          <w:shd w:val="clear" w:color="auto" w:fill="FFFFFF"/>
        </w:rPr>
        <w:t>Score 4-6:</w:t>
      </w:r>
      <w:r w:rsidRPr="00E51100">
        <w:rPr>
          <w:rFonts w:cs="Times New Roman"/>
          <w:color w:val="000000"/>
          <w:sz w:val="15"/>
          <w:szCs w:val="15"/>
          <w:shd w:val="clear" w:color="auto" w:fill="FFFFFF"/>
        </w:rPr>
        <w:t xml:space="preserve"> Strong Evidence</w:t>
      </w:r>
      <w:r>
        <w:rPr>
          <w:rFonts w:cs="Times New Roman"/>
          <w:color w:val="000000"/>
          <w:sz w:val="15"/>
          <w:szCs w:val="15"/>
          <w:shd w:val="clear" w:color="auto" w:fill="FFFFFF"/>
        </w:rPr>
        <w:t>.</w:t>
      </w:r>
    </w:p>
    <w:p w14:paraId="6E35D4F0" w14:textId="77777777" w:rsidR="00683719" w:rsidRPr="00715DF6" w:rsidRDefault="00683719" w:rsidP="00683719">
      <w:pPr>
        <w:spacing w:line="480" w:lineRule="auto"/>
        <w:jc w:val="both"/>
        <w:rPr>
          <w:bCs/>
          <w:color w:val="000000"/>
          <w:shd w:val="clear" w:color="auto" w:fill="FFFFFF"/>
        </w:rPr>
      </w:pPr>
    </w:p>
    <w:p w14:paraId="24B2C03D" w14:textId="6608F493" w:rsidR="00683719" w:rsidRPr="00683719" w:rsidRDefault="00683719" w:rsidP="00683719">
      <w:pPr>
        <w:pStyle w:val="Ttulo"/>
        <w:jc w:val="left"/>
        <w:rPr>
          <w:b w:val="0"/>
        </w:rPr>
      </w:pPr>
    </w:p>
    <w:sectPr w:rsidR="00683719" w:rsidRPr="0068371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CA4B71" w14:textId="77777777" w:rsidR="00864A58" w:rsidRDefault="00864A58" w:rsidP="00117666">
      <w:pPr>
        <w:spacing w:after="0"/>
      </w:pPr>
      <w:r>
        <w:separator/>
      </w:r>
    </w:p>
  </w:endnote>
  <w:endnote w:type="continuationSeparator" w:id="0">
    <w:p w14:paraId="1288B727" w14:textId="77777777" w:rsidR="00864A58" w:rsidRDefault="00864A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668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668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668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668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F9C7A1" w14:textId="77777777" w:rsidR="00864A58" w:rsidRDefault="00864A58" w:rsidP="00117666">
      <w:pPr>
        <w:spacing w:after="0"/>
      </w:pPr>
      <w:r>
        <w:separator/>
      </w:r>
    </w:p>
  </w:footnote>
  <w:footnote w:type="continuationSeparator" w:id="0">
    <w:p w14:paraId="6B9D974D" w14:textId="77777777" w:rsidR="00864A58" w:rsidRDefault="00864A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pt-BR" w:eastAsia="pt-B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39AB"/>
    <w:rsid w:val="00034304"/>
    <w:rsid w:val="00035434"/>
    <w:rsid w:val="00052A14"/>
    <w:rsid w:val="00077D53"/>
    <w:rsid w:val="00092FDF"/>
    <w:rsid w:val="001003A3"/>
    <w:rsid w:val="00105FD9"/>
    <w:rsid w:val="00117666"/>
    <w:rsid w:val="001549D3"/>
    <w:rsid w:val="00160065"/>
    <w:rsid w:val="00177D84"/>
    <w:rsid w:val="00267D18"/>
    <w:rsid w:val="00274347"/>
    <w:rsid w:val="002868E2"/>
    <w:rsid w:val="002869C3"/>
    <w:rsid w:val="002936E4"/>
    <w:rsid w:val="002B4A57"/>
    <w:rsid w:val="002C74CA"/>
    <w:rsid w:val="003073B5"/>
    <w:rsid w:val="003123F4"/>
    <w:rsid w:val="003544FB"/>
    <w:rsid w:val="003D2F2D"/>
    <w:rsid w:val="003F4775"/>
    <w:rsid w:val="00401590"/>
    <w:rsid w:val="00447801"/>
    <w:rsid w:val="00452E9C"/>
    <w:rsid w:val="004735C8"/>
    <w:rsid w:val="004947A6"/>
    <w:rsid w:val="004961FF"/>
    <w:rsid w:val="004B0EA8"/>
    <w:rsid w:val="00517A89"/>
    <w:rsid w:val="005250F2"/>
    <w:rsid w:val="00593EEA"/>
    <w:rsid w:val="005A5EEE"/>
    <w:rsid w:val="006375C7"/>
    <w:rsid w:val="00654E8F"/>
    <w:rsid w:val="00660D05"/>
    <w:rsid w:val="006820B1"/>
    <w:rsid w:val="00683719"/>
    <w:rsid w:val="006B7D14"/>
    <w:rsid w:val="00701727"/>
    <w:rsid w:val="0070566C"/>
    <w:rsid w:val="00714C50"/>
    <w:rsid w:val="00725A7D"/>
    <w:rsid w:val="007501BE"/>
    <w:rsid w:val="00790BB3"/>
    <w:rsid w:val="007C206C"/>
    <w:rsid w:val="00817DD6"/>
    <w:rsid w:val="0083759F"/>
    <w:rsid w:val="00864A58"/>
    <w:rsid w:val="0086668F"/>
    <w:rsid w:val="00885156"/>
    <w:rsid w:val="009151AA"/>
    <w:rsid w:val="0093429D"/>
    <w:rsid w:val="00943573"/>
    <w:rsid w:val="00964134"/>
    <w:rsid w:val="00970F7D"/>
    <w:rsid w:val="00994A3D"/>
    <w:rsid w:val="009C2B12"/>
    <w:rsid w:val="00A174D9"/>
    <w:rsid w:val="00A37C6B"/>
    <w:rsid w:val="00A47251"/>
    <w:rsid w:val="00AA4D24"/>
    <w:rsid w:val="00AB6715"/>
    <w:rsid w:val="00B1671E"/>
    <w:rsid w:val="00B25EB8"/>
    <w:rsid w:val="00B37F4D"/>
    <w:rsid w:val="00C52A7B"/>
    <w:rsid w:val="00C56BAF"/>
    <w:rsid w:val="00C679AA"/>
    <w:rsid w:val="00C75972"/>
    <w:rsid w:val="00CD066B"/>
    <w:rsid w:val="00CE4FEE"/>
    <w:rsid w:val="00D060CF"/>
    <w:rsid w:val="00D3413E"/>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1F79DB07-C5B1-5E4A-BD71-A9DAF023C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99C49C5-1C71-41AB-9308-C0CAF27C9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3</Pages>
  <Words>98372</Words>
  <Characters>531214</Characters>
  <Application>Microsoft Office Word</Application>
  <DocSecurity>0</DocSecurity>
  <Lines>4426</Lines>
  <Paragraphs>12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2</cp:revision>
  <cp:lastPrinted>2013-10-03T12:51:00Z</cp:lastPrinted>
  <dcterms:created xsi:type="dcterms:W3CDTF">2021-10-05T12:35:00Z</dcterms:created>
  <dcterms:modified xsi:type="dcterms:W3CDTF">2021-10-05T12:35:00Z</dcterms:modified>
</cp:coreProperties>
</file>